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817" w:type="pct"/>
        <w:tblInd w:w="-714"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851"/>
        <w:gridCol w:w="1406"/>
        <w:gridCol w:w="3547"/>
        <w:gridCol w:w="2696"/>
        <w:gridCol w:w="1989"/>
      </w:tblGrid>
      <w:tr w:rsidR="00FD3E0C" w:rsidRPr="00B470FB" w14:paraId="7766595C" w14:textId="77777777" w:rsidTr="009149A7">
        <w:trPr>
          <w:trHeight w:val="376"/>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2FC36E2C" w14:textId="77777777" w:rsidR="00FD3E0C" w:rsidRPr="00B470FB" w:rsidRDefault="00FD3E0C" w:rsidP="009149A7">
            <w:pPr>
              <w:rPr>
                <w:sz w:val="22"/>
                <w:szCs w:val="22"/>
              </w:rPr>
            </w:pPr>
            <w:r w:rsidRPr="00B470FB">
              <w:rPr>
                <w:b/>
                <w:color w:val="000000"/>
                <w:sz w:val="22"/>
                <w:szCs w:val="22"/>
              </w:rPr>
              <w:t>PART A: INTERVIEW DETAILS</w:t>
            </w:r>
            <w:r w:rsidRPr="00B470FB">
              <w:rPr>
                <w:color w:val="000000"/>
                <w:sz w:val="22"/>
                <w:szCs w:val="22"/>
              </w:rPr>
              <w:t>  </w:t>
            </w:r>
          </w:p>
        </w:tc>
      </w:tr>
      <w:tr w:rsidR="00FD3E0C" w:rsidRPr="00B470FB" w14:paraId="59C99569" w14:textId="77777777" w:rsidTr="009149A7">
        <w:trPr>
          <w:trHeight w:val="361"/>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C7F1449" w14:textId="77777777" w:rsidR="00FD3E0C" w:rsidRPr="00B470FB" w:rsidRDefault="00FD3E0C" w:rsidP="009149A7">
            <w:pPr>
              <w:rPr>
                <w:sz w:val="22"/>
                <w:szCs w:val="22"/>
              </w:rPr>
            </w:pPr>
            <w:r w:rsidRPr="00B470FB">
              <w:rPr>
                <w:b/>
                <w:color w:val="000000"/>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223A03B9" w14:textId="77777777" w:rsidR="00FD3E0C" w:rsidRPr="00B470FB" w:rsidRDefault="00FD3E0C" w:rsidP="009149A7">
            <w:pPr>
              <w:jc w:val="center"/>
              <w:rPr>
                <w:b/>
                <w:color w:val="000000"/>
                <w:sz w:val="22"/>
                <w:szCs w:val="22"/>
              </w:rPr>
            </w:pPr>
            <w:r w:rsidRPr="00B470FB">
              <w:rPr>
                <w:b/>
                <w:color w:val="000000"/>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6AD8376" w14:textId="77777777" w:rsidR="00FD3E0C" w:rsidRPr="00B470FB" w:rsidRDefault="00FD3E0C" w:rsidP="009149A7">
            <w:pPr>
              <w:jc w:val="center"/>
              <w:rPr>
                <w:sz w:val="22"/>
                <w:szCs w:val="22"/>
              </w:rPr>
            </w:pPr>
            <w:r w:rsidRPr="00B470FB">
              <w:rPr>
                <w:b/>
                <w:color w:val="000000"/>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699902A2" w14:textId="77777777" w:rsidR="00FD3E0C" w:rsidRPr="00B470FB" w:rsidRDefault="00FD3E0C" w:rsidP="009149A7">
            <w:pPr>
              <w:jc w:val="center"/>
              <w:rPr>
                <w:sz w:val="22"/>
                <w:szCs w:val="22"/>
              </w:rPr>
            </w:pPr>
            <w:r w:rsidRPr="00B470FB">
              <w:rPr>
                <w:b/>
                <w:color w:val="000000"/>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E06E69B" w14:textId="77777777" w:rsidR="00FD3E0C" w:rsidRPr="00B470FB" w:rsidRDefault="00FD3E0C" w:rsidP="009149A7">
            <w:pPr>
              <w:jc w:val="center"/>
              <w:rPr>
                <w:sz w:val="22"/>
                <w:szCs w:val="22"/>
              </w:rPr>
            </w:pPr>
            <w:r w:rsidRPr="00B470FB">
              <w:rPr>
                <w:b/>
                <w:color w:val="000000"/>
                <w:sz w:val="22"/>
                <w:szCs w:val="22"/>
              </w:rPr>
              <w:t>RESPONSE</w:t>
            </w:r>
          </w:p>
        </w:tc>
      </w:tr>
      <w:tr w:rsidR="00FD3E0C" w:rsidRPr="00B470FB" w14:paraId="0E3923B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575B377" w14:textId="77777777" w:rsidR="00FD3E0C" w:rsidRPr="00B470FB" w:rsidRDefault="00FD3E0C" w:rsidP="009149A7">
            <w:pPr>
              <w:ind w:left="360"/>
              <w:rPr>
                <w:sz w:val="22"/>
                <w:szCs w:val="22"/>
              </w:rPr>
            </w:pPr>
            <w:r w:rsidRPr="00B470FB">
              <w:rPr>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72994C" w14:textId="77777777" w:rsidR="00FD3E0C" w:rsidRPr="00B470FB" w:rsidRDefault="00FD3E0C" w:rsidP="009149A7">
            <w:pPr>
              <w:rPr>
                <w:color w:val="000000"/>
                <w:sz w:val="22"/>
                <w:szCs w:val="22"/>
              </w:rPr>
            </w:pPr>
            <w:r w:rsidRPr="00B470FB">
              <w:rPr>
                <w:sz w:val="22"/>
                <w:szCs w:val="22"/>
              </w:rPr>
              <w:t>[Today_dat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A6FD3DF" w14:textId="77777777" w:rsidR="00FD3E0C" w:rsidRPr="00B470FB" w:rsidRDefault="00FD3E0C" w:rsidP="009149A7">
            <w:pPr>
              <w:rPr>
                <w:sz w:val="22"/>
                <w:szCs w:val="22"/>
              </w:rPr>
            </w:pPr>
            <w:r w:rsidRPr="00B470FB">
              <w:rPr>
                <w:color w:val="000000"/>
                <w:sz w:val="22"/>
                <w:szCs w:val="22"/>
              </w:rPr>
              <w:t>Today’s dat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F1FF4FF" w14:textId="77777777" w:rsidR="00FD3E0C" w:rsidRPr="00B470FB" w:rsidRDefault="00FD3E0C" w:rsidP="009149A7">
            <w:pPr>
              <w:jc w:val="center"/>
              <w:rPr>
                <w:sz w:val="22"/>
                <w:szCs w:val="22"/>
              </w:rPr>
            </w:pPr>
            <w:r w:rsidRPr="00B470FB">
              <w:rPr>
                <w:color w:val="000000"/>
                <w:sz w:val="22"/>
                <w:szCs w:val="22"/>
              </w:rPr>
              <w:t>DD/MM/YYY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068C17"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color w:val="000000"/>
                <w:sz w:val="22"/>
                <w:szCs w:val="22"/>
              </w:rPr>
              <w:t>  </w:t>
            </w:r>
          </w:p>
        </w:tc>
      </w:tr>
      <w:tr w:rsidR="00FD3E0C" w:rsidRPr="00B470FB" w14:paraId="61306BC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11B5F99" w14:textId="77777777" w:rsidR="00FD3E0C" w:rsidRPr="00B470FB" w:rsidRDefault="00FD3E0C" w:rsidP="009149A7">
            <w:pPr>
              <w:ind w:left="360"/>
              <w:rPr>
                <w:sz w:val="22"/>
                <w:szCs w:val="22"/>
              </w:rPr>
            </w:pPr>
            <w:r w:rsidRPr="00B470FB">
              <w:rPr>
                <w:sz w:val="22"/>
                <w:szCs w:val="22"/>
              </w:rPr>
              <w:t>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2F34B1" w14:textId="77777777" w:rsidR="00FD3E0C" w:rsidRPr="00B470FB" w:rsidRDefault="00FD3E0C" w:rsidP="009149A7">
            <w:pPr>
              <w:rPr>
                <w:color w:val="000000"/>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8054868" w14:textId="77777777" w:rsidR="00FD3E0C" w:rsidRPr="00B470FB" w:rsidRDefault="00FD3E0C" w:rsidP="009149A7">
            <w:pPr>
              <w:rPr>
                <w:sz w:val="22"/>
                <w:szCs w:val="22"/>
              </w:rPr>
            </w:pPr>
            <w:r w:rsidRPr="00B470FB">
              <w:rPr>
                <w:color w:val="000000"/>
                <w:sz w:val="22"/>
                <w:szCs w:val="22"/>
              </w:rPr>
              <w:t>Interviewer I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DB7C360" w14:textId="77777777" w:rsidR="00FD3E0C" w:rsidRPr="00B470FB" w:rsidRDefault="00FD3E0C" w:rsidP="009149A7">
            <w:pPr>
              <w:jc w:val="center"/>
              <w:rPr>
                <w:sz w:val="22"/>
                <w:szCs w:val="22"/>
              </w:rPr>
            </w:pPr>
            <w:r w:rsidRPr="00B470FB">
              <w:rPr>
                <w:color w:val="000000"/>
                <w:sz w:val="22"/>
                <w:szCs w:val="22"/>
              </w:rPr>
              <w:t>Tex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CF34FC"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color w:val="000000"/>
                <w:sz w:val="22"/>
                <w:szCs w:val="22"/>
              </w:rPr>
              <w:t>  </w:t>
            </w:r>
          </w:p>
        </w:tc>
      </w:tr>
      <w:tr w:rsidR="00FD3E0C" w:rsidRPr="00B470FB" w14:paraId="37C6EE6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9A4A9E3" w14:textId="77777777" w:rsidR="00FD3E0C" w:rsidRPr="00B470FB" w:rsidRDefault="00FD3E0C" w:rsidP="009149A7">
            <w:pPr>
              <w:ind w:left="360"/>
              <w:rPr>
                <w:sz w:val="22"/>
                <w:szCs w:val="22"/>
              </w:rPr>
            </w:pPr>
            <w:r w:rsidRPr="00B470FB">
              <w:rPr>
                <w:sz w:val="22"/>
                <w:szCs w:val="22"/>
              </w:rPr>
              <w:t>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161A18" w14:textId="77777777" w:rsidR="00FD3E0C" w:rsidRPr="00B470FB" w:rsidRDefault="00FD3E0C" w:rsidP="009149A7">
            <w:pPr>
              <w:rPr>
                <w:color w:val="000000"/>
                <w:sz w:val="22"/>
                <w:szCs w:val="22"/>
              </w:rPr>
            </w:pPr>
            <w:r w:rsidRPr="00B470FB">
              <w:rPr>
                <w:sz w:val="22"/>
                <w:szCs w:val="22"/>
              </w:rPr>
              <w:t>[QA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F3E023" w14:textId="77777777" w:rsidR="00FD3E0C" w:rsidRPr="00B470FB" w:rsidRDefault="00FD3E0C" w:rsidP="009149A7">
            <w:pPr>
              <w:rPr>
                <w:sz w:val="22"/>
                <w:szCs w:val="22"/>
              </w:rPr>
            </w:pPr>
            <w:r w:rsidRPr="00B470FB">
              <w:rPr>
                <w:color w:val="000000"/>
                <w:sz w:val="22"/>
                <w:szCs w:val="22"/>
              </w:rPr>
              <w:t>Household I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DEA7B41" w14:textId="77777777" w:rsidR="00FD3E0C" w:rsidRPr="00B470FB" w:rsidRDefault="008A0D9C" w:rsidP="009149A7">
            <w:pPr>
              <w:jc w:val="center"/>
              <w:rPr>
                <w:sz w:val="22"/>
                <w:szCs w:val="22"/>
              </w:rPr>
            </w:pPr>
            <w:sdt>
              <w:sdtPr>
                <w:tag w:val="goog_rdk_0"/>
                <w:id w:val="-997421944"/>
              </w:sdtPr>
              <w:sdtEndPr/>
              <w:sdtContent/>
            </w:sdt>
            <w:sdt>
              <w:sdtPr>
                <w:tag w:val="goog_rdk_1"/>
                <w:id w:val="-1710955397"/>
              </w:sdtPr>
              <w:sdtEndPr/>
              <w:sdtContent/>
            </w:sdt>
            <w:r w:rsidR="00FD3E0C" w:rsidRPr="00B470FB">
              <w:rPr>
                <w:color w:val="000000"/>
                <w:sz w:val="22"/>
                <w:szCs w:val="22"/>
              </w:rPr>
              <w:t>XXXX</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7872C9B" w14:textId="77777777" w:rsidR="00FD3E0C" w:rsidRPr="00B470FB" w:rsidRDefault="00FD3E0C" w:rsidP="009149A7">
            <w:pPr>
              <w:rPr>
                <w:rFonts w:ascii="Arial" w:eastAsia="Arial" w:hAnsi="Arial" w:cs="Arial"/>
                <w:color w:val="FF0000"/>
                <w:sz w:val="22"/>
                <w:szCs w:val="22"/>
              </w:rPr>
            </w:pPr>
            <w:r w:rsidRPr="00B470FB">
              <w:rPr>
                <w:rFonts w:ascii="Arial" w:eastAsia="Arial" w:hAnsi="Arial" w:cs="Arial"/>
                <w:color w:val="FF0000"/>
                <w:sz w:val="22"/>
                <w:szCs w:val="22"/>
              </w:rPr>
              <w:t>[4 numeric digits]</w:t>
            </w:r>
          </w:p>
        </w:tc>
      </w:tr>
      <w:tr w:rsidR="00FD3E0C" w:rsidRPr="00B470FB" w14:paraId="12B2432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B5CDAC" w14:textId="77777777" w:rsidR="00FD3E0C" w:rsidRPr="00B470FB" w:rsidRDefault="00FD3E0C" w:rsidP="009149A7">
            <w:pPr>
              <w:ind w:left="360"/>
              <w:rPr>
                <w:sz w:val="22"/>
                <w:szCs w:val="22"/>
              </w:rPr>
            </w:pPr>
            <w:r w:rsidRPr="00B470FB">
              <w:rPr>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025EA" w14:textId="77777777" w:rsidR="00FD3E0C" w:rsidRPr="00B470FB" w:rsidRDefault="00FD3E0C" w:rsidP="009149A7">
            <w:pPr>
              <w:rPr>
                <w:color w:val="000000"/>
                <w:sz w:val="22"/>
                <w:szCs w:val="22"/>
              </w:rPr>
            </w:pPr>
            <w:r w:rsidRPr="00B470FB">
              <w:rPr>
                <w:color w:val="000000"/>
                <w:sz w:val="22"/>
                <w:szCs w:val="22"/>
              </w:rPr>
              <w:t>[QA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CDB4119" w14:textId="77777777" w:rsidR="00FD3E0C" w:rsidRPr="00B470FB" w:rsidRDefault="00FD3E0C" w:rsidP="009149A7">
            <w:pPr>
              <w:rPr>
                <w:sz w:val="22"/>
                <w:szCs w:val="22"/>
              </w:rPr>
            </w:pPr>
            <w:r w:rsidRPr="00B470FB">
              <w:rPr>
                <w:color w:val="000000"/>
                <w:sz w:val="22"/>
                <w:szCs w:val="22"/>
              </w:rPr>
              <w:t>Participant/Interviewe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25D33AC" w14:textId="77777777" w:rsidR="00FD3E0C" w:rsidRPr="00B470FB" w:rsidRDefault="00FD3E0C" w:rsidP="009149A7">
            <w:pPr>
              <w:jc w:val="center"/>
              <w:rPr>
                <w:sz w:val="22"/>
                <w:szCs w:val="22"/>
              </w:rPr>
            </w:pPr>
            <w:r w:rsidRPr="00B470FB">
              <w:rPr>
                <w:color w:val="000000"/>
                <w:sz w:val="22"/>
                <w:szCs w:val="22"/>
              </w:rPr>
              <w:t>Adult Male = 1</w:t>
            </w:r>
          </w:p>
          <w:p w14:paraId="0C94344A" w14:textId="77777777" w:rsidR="00FD3E0C" w:rsidRPr="00B470FB" w:rsidRDefault="00FD3E0C" w:rsidP="009149A7">
            <w:pPr>
              <w:jc w:val="center"/>
              <w:rPr>
                <w:sz w:val="22"/>
                <w:szCs w:val="22"/>
              </w:rPr>
            </w:pPr>
            <w:r w:rsidRPr="00B470FB">
              <w:rPr>
                <w:color w:val="000000"/>
                <w:sz w:val="22"/>
                <w:szCs w:val="22"/>
              </w:rPr>
              <w:t>Adult Female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CA6B674"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color w:val="FF0000"/>
                <w:sz w:val="22"/>
                <w:szCs w:val="22"/>
              </w:rPr>
              <w:t>  </w:t>
            </w:r>
          </w:p>
        </w:tc>
      </w:tr>
      <w:tr w:rsidR="00FD3E0C" w:rsidRPr="00B470FB" w14:paraId="38CBAF3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BC60B4C" w14:textId="77777777" w:rsidR="00FD3E0C" w:rsidRPr="00B470FB" w:rsidRDefault="00FD3E0C" w:rsidP="009149A7">
            <w:pPr>
              <w:ind w:left="360"/>
              <w:rPr>
                <w:sz w:val="22"/>
                <w:szCs w:val="22"/>
              </w:rPr>
            </w:pPr>
            <w:r w:rsidRPr="00B470FB">
              <w:rPr>
                <w:sz w:val="22"/>
                <w:szCs w:val="22"/>
              </w:rPr>
              <w:t xml:space="preserve">5.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AC594B" w14:textId="77777777" w:rsidR="00FD3E0C" w:rsidRPr="00B470FB" w:rsidRDefault="00FD3E0C" w:rsidP="009149A7">
            <w:pPr>
              <w:rPr>
                <w:color w:val="000000"/>
                <w:sz w:val="22"/>
                <w:szCs w:val="22"/>
              </w:rPr>
            </w:pPr>
            <w:r w:rsidRPr="00B470FB">
              <w:rPr>
                <w:color w:val="000000"/>
                <w:sz w:val="22"/>
                <w:szCs w:val="22"/>
              </w:rPr>
              <w:t>[QA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9EA87AA" w14:textId="77777777" w:rsidR="00FD3E0C" w:rsidRPr="00B470FB" w:rsidRDefault="00FD3E0C" w:rsidP="009149A7">
            <w:pPr>
              <w:rPr>
                <w:color w:val="000000"/>
                <w:sz w:val="22"/>
                <w:szCs w:val="22"/>
              </w:rPr>
            </w:pPr>
            <w:r w:rsidRPr="00B470FB">
              <w:rPr>
                <w:color w:val="000000"/>
                <w:sz w:val="22"/>
                <w:szCs w:val="22"/>
              </w:rPr>
              <w:t>Type of household</w:t>
            </w:r>
          </w:p>
          <w:p w14:paraId="05632A13" w14:textId="77777777" w:rsidR="00FD3E0C" w:rsidRPr="00B470FB" w:rsidRDefault="00FD3E0C" w:rsidP="009149A7">
            <w:pPr>
              <w:rPr>
                <w:color w:val="000000"/>
                <w:sz w:val="22"/>
                <w:szCs w:val="22"/>
              </w:rPr>
            </w:pPr>
          </w:p>
          <w:p w14:paraId="4851DFE9" w14:textId="77777777" w:rsidR="00FD3E0C" w:rsidRPr="00B470FB" w:rsidRDefault="00FD3E0C" w:rsidP="009149A7">
            <w:pPr>
              <w:rPr>
                <w:i/>
                <w:color w:val="000000"/>
                <w:sz w:val="22"/>
                <w:szCs w:val="22"/>
              </w:rPr>
            </w:pPr>
            <w:r w:rsidRPr="00B470FB">
              <w:rPr>
                <w:i/>
                <w:color w:val="000000"/>
                <w:sz w:val="22"/>
                <w:szCs w:val="22"/>
              </w:rPr>
              <w:t>Note: Households will be FPO households in FPO villages and non-FPO households in remaining village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807D2A7" w14:textId="77777777" w:rsidR="00FD3E0C" w:rsidRPr="00B470FB" w:rsidRDefault="00FD3E0C" w:rsidP="009149A7">
            <w:pPr>
              <w:jc w:val="center"/>
              <w:rPr>
                <w:color w:val="000000"/>
                <w:sz w:val="22"/>
                <w:szCs w:val="22"/>
              </w:rPr>
            </w:pPr>
            <w:r w:rsidRPr="00B470FB">
              <w:rPr>
                <w:color w:val="000000"/>
                <w:sz w:val="22"/>
                <w:szCs w:val="22"/>
              </w:rPr>
              <w:t>FPO household = 1</w:t>
            </w:r>
          </w:p>
          <w:p w14:paraId="2F28FE73" w14:textId="77777777" w:rsidR="00FD3E0C" w:rsidRPr="00B470FB" w:rsidRDefault="00FD3E0C" w:rsidP="009149A7">
            <w:pPr>
              <w:jc w:val="center"/>
              <w:rPr>
                <w:color w:val="000000"/>
                <w:sz w:val="22"/>
                <w:szCs w:val="22"/>
              </w:rPr>
            </w:pPr>
            <w:r w:rsidRPr="00B470FB">
              <w:rPr>
                <w:color w:val="000000"/>
                <w:sz w:val="22"/>
                <w:szCs w:val="22"/>
              </w:rPr>
              <w:t>Non-FPO household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2B65AF1" w14:textId="77777777" w:rsidR="00FD3E0C" w:rsidRPr="00B470FB" w:rsidRDefault="00FD3E0C" w:rsidP="009149A7">
            <w:pPr>
              <w:rPr>
                <w:rFonts w:ascii="Arial" w:eastAsia="Arial" w:hAnsi="Arial" w:cs="Arial"/>
                <w:color w:val="FF0000"/>
                <w:sz w:val="22"/>
                <w:szCs w:val="22"/>
              </w:rPr>
            </w:pPr>
          </w:p>
        </w:tc>
      </w:tr>
      <w:tr w:rsidR="00FD3E0C" w:rsidRPr="00B470FB" w14:paraId="2DFDB8A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0E68E9" w14:textId="77777777" w:rsidR="00FD3E0C" w:rsidRPr="00B470FB" w:rsidRDefault="00FD3E0C" w:rsidP="009149A7">
            <w:pPr>
              <w:ind w:left="360"/>
              <w:rPr>
                <w:sz w:val="22"/>
                <w:szCs w:val="22"/>
              </w:rPr>
            </w:pPr>
            <w:r w:rsidRPr="00B470FB">
              <w:rPr>
                <w:sz w:val="22"/>
                <w:szCs w:val="22"/>
              </w:rPr>
              <w:t xml:space="preserve">6.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BA3DD" w14:textId="77777777" w:rsidR="00FD3E0C" w:rsidRPr="00B470FB" w:rsidRDefault="00FD3E0C" w:rsidP="009149A7">
            <w:pPr>
              <w:rPr>
                <w:sz w:val="22"/>
                <w:szCs w:val="22"/>
              </w:rPr>
            </w:pPr>
            <w:r w:rsidRPr="00B470FB">
              <w:rPr>
                <w:sz w:val="22"/>
                <w:szCs w:val="22"/>
              </w:rPr>
              <w:t>[QA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D2A1A71" w14:textId="77777777" w:rsidR="00FD3E0C" w:rsidRPr="00B470FB" w:rsidRDefault="00FD3E0C" w:rsidP="009149A7">
            <w:pPr>
              <w:rPr>
                <w:color w:val="000000"/>
                <w:sz w:val="22"/>
                <w:szCs w:val="22"/>
              </w:rPr>
            </w:pPr>
            <w:r w:rsidRPr="00B470FB">
              <w:rPr>
                <w:sz w:val="22"/>
                <w:szCs w:val="22"/>
              </w:rPr>
              <w:t>Village/Habitation nam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34553FE" w14:textId="77777777" w:rsidR="00FD3E0C" w:rsidRPr="00B470FB" w:rsidRDefault="00FD3E0C" w:rsidP="009149A7">
            <w:pPr>
              <w:rPr>
                <w:color w:val="000000"/>
                <w:sz w:val="22"/>
                <w:szCs w:val="22"/>
              </w:rPr>
            </w:pPr>
            <w:r w:rsidRPr="00B470FB">
              <w:rPr>
                <w:color w:val="000000"/>
                <w:sz w:val="22"/>
                <w:szCs w:val="22"/>
              </w:rPr>
              <w:t>Azampur Garwa  = 1</w:t>
            </w:r>
          </w:p>
          <w:p w14:paraId="05B4032E" w14:textId="77777777" w:rsidR="00FD3E0C" w:rsidRPr="00B470FB" w:rsidRDefault="00FD3E0C" w:rsidP="009149A7">
            <w:pPr>
              <w:rPr>
                <w:color w:val="000000"/>
                <w:sz w:val="22"/>
                <w:szCs w:val="22"/>
              </w:rPr>
            </w:pPr>
            <w:r w:rsidRPr="00B470FB">
              <w:rPr>
                <w:color w:val="000000"/>
                <w:sz w:val="22"/>
                <w:szCs w:val="22"/>
              </w:rPr>
              <w:t>Gauripur Budhwan = 2</w:t>
            </w:r>
          </w:p>
          <w:p w14:paraId="65EAAF42" w14:textId="77777777" w:rsidR="00FD3E0C" w:rsidRPr="00B470FB" w:rsidRDefault="00FD3E0C" w:rsidP="009149A7">
            <w:pPr>
              <w:rPr>
                <w:color w:val="000000"/>
                <w:sz w:val="22"/>
                <w:szCs w:val="22"/>
              </w:rPr>
            </w:pPr>
            <w:r w:rsidRPr="00B470FB">
              <w:rPr>
                <w:color w:val="000000"/>
                <w:sz w:val="22"/>
                <w:szCs w:val="22"/>
              </w:rPr>
              <w:t>Husenabad = 3</w:t>
            </w:r>
          </w:p>
          <w:p w14:paraId="775275FA" w14:textId="77777777" w:rsidR="00FD3E0C" w:rsidRPr="00B470FB" w:rsidRDefault="00FD3E0C" w:rsidP="009149A7">
            <w:pPr>
              <w:rPr>
                <w:color w:val="000000"/>
                <w:sz w:val="22"/>
                <w:szCs w:val="22"/>
              </w:rPr>
            </w:pPr>
            <w:r w:rsidRPr="00B470FB">
              <w:rPr>
                <w:color w:val="000000"/>
                <w:sz w:val="22"/>
                <w:szCs w:val="22"/>
              </w:rPr>
              <w:t>Lakhnipur = 4</w:t>
            </w:r>
          </w:p>
          <w:p w14:paraId="3184F374" w14:textId="77777777" w:rsidR="00FD3E0C" w:rsidRPr="00B470FB" w:rsidRDefault="00FD3E0C" w:rsidP="009149A7">
            <w:pPr>
              <w:rPr>
                <w:color w:val="000000"/>
                <w:sz w:val="22"/>
                <w:szCs w:val="22"/>
              </w:rPr>
            </w:pPr>
            <w:r w:rsidRPr="00B470FB">
              <w:rPr>
                <w:color w:val="000000"/>
                <w:sz w:val="22"/>
                <w:szCs w:val="22"/>
              </w:rPr>
              <w:t>Pure Rahat Ali = 5</w:t>
            </w:r>
          </w:p>
          <w:p w14:paraId="547C77BD" w14:textId="77777777" w:rsidR="00FD3E0C" w:rsidRPr="00B470FB" w:rsidRDefault="00FD3E0C" w:rsidP="009149A7">
            <w:pPr>
              <w:rPr>
                <w:color w:val="000000"/>
                <w:sz w:val="22"/>
                <w:szCs w:val="22"/>
              </w:rPr>
            </w:pPr>
            <w:r w:rsidRPr="00B470FB">
              <w:rPr>
                <w:color w:val="000000"/>
                <w:sz w:val="22"/>
                <w:szCs w:val="22"/>
              </w:rPr>
              <w:t>Amauli = 6</w:t>
            </w:r>
          </w:p>
          <w:p w14:paraId="460A7C41" w14:textId="77777777" w:rsidR="00FD3E0C" w:rsidRPr="00B470FB" w:rsidRDefault="00FD3E0C" w:rsidP="009149A7">
            <w:pPr>
              <w:rPr>
                <w:color w:val="000000"/>
                <w:sz w:val="22"/>
                <w:szCs w:val="22"/>
              </w:rPr>
            </w:pPr>
            <w:r w:rsidRPr="00B470FB">
              <w:rPr>
                <w:color w:val="000000"/>
                <w:sz w:val="22"/>
                <w:szCs w:val="22"/>
              </w:rPr>
              <w:t>Godainpur = 7</w:t>
            </w:r>
          </w:p>
          <w:p w14:paraId="1B4DA75A" w14:textId="77777777" w:rsidR="00FD3E0C" w:rsidRPr="00B470FB" w:rsidRDefault="00FD3E0C" w:rsidP="009149A7">
            <w:pPr>
              <w:rPr>
                <w:color w:val="000000"/>
                <w:sz w:val="22"/>
                <w:szCs w:val="22"/>
              </w:rPr>
            </w:pPr>
            <w:r w:rsidRPr="00B470FB">
              <w:rPr>
                <w:color w:val="000000"/>
                <w:sz w:val="22"/>
                <w:szCs w:val="22"/>
              </w:rPr>
              <w:t>Argal = 8</w:t>
            </w:r>
          </w:p>
          <w:p w14:paraId="0D19E417" w14:textId="77777777" w:rsidR="00FD3E0C" w:rsidRPr="00B470FB" w:rsidRDefault="00FD3E0C" w:rsidP="009149A7">
            <w:pPr>
              <w:rPr>
                <w:color w:val="000000"/>
                <w:sz w:val="22"/>
                <w:szCs w:val="22"/>
              </w:rPr>
            </w:pPr>
            <w:r w:rsidRPr="00B470FB">
              <w:rPr>
                <w:color w:val="000000"/>
                <w:sz w:val="22"/>
                <w:szCs w:val="22"/>
              </w:rPr>
              <w:t>Ashapur = 9</w:t>
            </w:r>
          </w:p>
          <w:p w14:paraId="35500944" w14:textId="77777777" w:rsidR="00FD3E0C" w:rsidRPr="00B470FB" w:rsidRDefault="00FD3E0C" w:rsidP="009149A7">
            <w:pPr>
              <w:rPr>
                <w:color w:val="000000"/>
                <w:sz w:val="22"/>
                <w:szCs w:val="22"/>
              </w:rPr>
            </w:pPr>
            <w:r w:rsidRPr="00B470FB">
              <w:rPr>
                <w:color w:val="000000"/>
                <w:sz w:val="22"/>
                <w:szCs w:val="22"/>
              </w:rPr>
              <w:t>Roti = 10</w:t>
            </w:r>
          </w:p>
          <w:p w14:paraId="5A805769" w14:textId="77777777" w:rsidR="00FD3E0C" w:rsidRPr="00B470FB" w:rsidRDefault="00FD3E0C" w:rsidP="009149A7">
            <w:pPr>
              <w:rPr>
                <w:color w:val="000000"/>
                <w:sz w:val="22"/>
                <w:szCs w:val="22"/>
              </w:rPr>
            </w:pPr>
            <w:r w:rsidRPr="00B470FB">
              <w:rPr>
                <w:color w:val="000000"/>
                <w:sz w:val="22"/>
                <w:szCs w:val="22"/>
              </w:rPr>
              <w:t>Babai = 11</w:t>
            </w:r>
          </w:p>
          <w:p w14:paraId="08A62B98" w14:textId="77777777" w:rsidR="00FD3E0C" w:rsidRPr="00B470FB" w:rsidRDefault="00FD3E0C" w:rsidP="009149A7">
            <w:pPr>
              <w:rPr>
                <w:color w:val="000000"/>
                <w:sz w:val="22"/>
                <w:szCs w:val="22"/>
              </w:rPr>
            </w:pPr>
            <w:r w:rsidRPr="00B470FB">
              <w:rPr>
                <w:color w:val="000000"/>
                <w:sz w:val="22"/>
                <w:szCs w:val="22"/>
              </w:rPr>
              <w:t>Babupur = 12</w:t>
            </w:r>
          </w:p>
          <w:p w14:paraId="69E30E87" w14:textId="77777777" w:rsidR="00FD3E0C" w:rsidRPr="00B470FB" w:rsidRDefault="00FD3E0C" w:rsidP="009149A7">
            <w:pPr>
              <w:rPr>
                <w:color w:val="000000"/>
                <w:sz w:val="22"/>
                <w:szCs w:val="22"/>
              </w:rPr>
            </w:pPr>
            <w:r w:rsidRPr="00B470FB">
              <w:rPr>
                <w:color w:val="000000"/>
                <w:sz w:val="22"/>
                <w:szCs w:val="22"/>
              </w:rPr>
              <w:t>Baburihapur = 13</w:t>
            </w:r>
          </w:p>
          <w:p w14:paraId="46B1469B" w14:textId="77777777" w:rsidR="00FD3E0C" w:rsidRPr="00B470FB" w:rsidRDefault="00FD3E0C" w:rsidP="009149A7">
            <w:pPr>
              <w:rPr>
                <w:color w:val="000000"/>
                <w:sz w:val="22"/>
                <w:szCs w:val="22"/>
              </w:rPr>
            </w:pPr>
            <w:r w:rsidRPr="00B470FB">
              <w:rPr>
                <w:color w:val="000000"/>
                <w:sz w:val="22"/>
                <w:szCs w:val="22"/>
              </w:rPr>
              <w:t>Bakiyapur = 14</w:t>
            </w:r>
          </w:p>
          <w:p w14:paraId="19EE81ED" w14:textId="77777777" w:rsidR="00FD3E0C" w:rsidRPr="00B470FB" w:rsidRDefault="00FD3E0C" w:rsidP="009149A7">
            <w:pPr>
              <w:rPr>
                <w:color w:val="000000"/>
                <w:sz w:val="22"/>
                <w:szCs w:val="22"/>
              </w:rPr>
            </w:pPr>
            <w:r w:rsidRPr="00B470FB">
              <w:rPr>
                <w:color w:val="000000"/>
                <w:sz w:val="22"/>
                <w:szCs w:val="22"/>
              </w:rPr>
              <w:t>Beeghanpur = 15</w:t>
            </w:r>
          </w:p>
          <w:p w14:paraId="6DFB1DDD" w14:textId="77777777" w:rsidR="00FD3E0C" w:rsidRPr="00B470FB" w:rsidRDefault="00FD3E0C" w:rsidP="009149A7">
            <w:pPr>
              <w:rPr>
                <w:color w:val="000000"/>
                <w:sz w:val="22"/>
                <w:szCs w:val="22"/>
              </w:rPr>
            </w:pPr>
            <w:r w:rsidRPr="00B470FB">
              <w:rPr>
                <w:color w:val="000000"/>
                <w:sz w:val="22"/>
                <w:szCs w:val="22"/>
              </w:rPr>
              <w:t>Bamthara = 16</w:t>
            </w:r>
          </w:p>
          <w:p w14:paraId="55B58D09" w14:textId="77777777" w:rsidR="00FD3E0C" w:rsidRPr="00B470FB" w:rsidRDefault="00FD3E0C" w:rsidP="009149A7">
            <w:pPr>
              <w:rPr>
                <w:color w:val="000000"/>
                <w:sz w:val="22"/>
                <w:szCs w:val="22"/>
              </w:rPr>
            </w:pPr>
            <w:r w:rsidRPr="00B470FB">
              <w:rPr>
                <w:color w:val="000000"/>
                <w:sz w:val="22"/>
                <w:szCs w:val="22"/>
              </w:rPr>
              <w:t>Behta Khurd = 17</w:t>
            </w:r>
          </w:p>
          <w:p w14:paraId="30F085BC" w14:textId="77777777" w:rsidR="00FD3E0C" w:rsidRPr="00B470FB" w:rsidRDefault="00FD3E0C" w:rsidP="009149A7">
            <w:pPr>
              <w:rPr>
                <w:color w:val="000000"/>
                <w:sz w:val="22"/>
                <w:szCs w:val="22"/>
              </w:rPr>
            </w:pPr>
            <w:r w:rsidRPr="00B470FB">
              <w:rPr>
                <w:color w:val="000000"/>
                <w:sz w:val="22"/>
                <w:szCs w:val="22"/>
              </w:rPr>
              <w:t>Bijauli = 18</w:t>
            </w:r>
          </w:p>
          <w:p w14:paraId="1647539E" w14:textId="77777777" w:rsidR="00FD3E0C" w:rsidRPr="00B470FB" w:rsidRDefault="00FD3E0C" w:rsidP="009149A7">
            <w:pPr>
              <w:rPr>
                <w:color w:val="000000"/>
                <w:sz w:val="22"/>
                <w:szCs w:val="22"/>
              </w:rPr>
            </w:pPr>
            <w:r w:rsidRPr="00B470FB">
              <w:rPr>
                <w:color w:val="000000"/>
                <w:sz w:val="22"/>
                <w:szCs w:val="22"/>
              </w:rPr>
              <w:t>Bilari = 19</w:t>
            </w:r>
          </w:p>
          <w:p w14:paraId="495F9177" w14:textId="77777777" w:rsidR="00FD3E0C" w:rsidRPr="00B470FB" w:rsidRDefault="00FD3E0C" w:rsidP="009149A7">
            <w:pPr>
              <w:rPr>
                <w:color w:val="000000"/>
                <w:sz w:val="22"/>
                <w:szCs w:val="22"/>
              </w:rPr>
            </w:pPr>
            <w:r w:rsidRPr="00B470FB">
              <w:rPr>
                <w:color w:val="000000"/>
                <w:sz w:val="22"/>
                <w:szCs w:val="22"/>
              </w:rPr>
              <w:t>Birnai = 20</w:t>
            </w:r>
          </w:p>
          <w:p w14:paraId="725C5D7E" w14:textId="77777777" w:rsidR="00FD3E0C" w:rsidRPr="00B470FB" w:rsidRDefault="00FD3E0C" w:rsidP="009149A7">
            <w:pPr>
              <w:rPr>
                <w:color w:val="000000"/>
                <w:sz w:val="22"/>
                <w:szCs w:val="22"/>
              </w:rPr>
            </w:pPr>
            <w:r w:rsidRPr="00B470FB">
              <w:rPr>
                <w:color w:val="000000"/>
                <w:sz w:val="22"/>
                <w:szCs w:val="22"/>
              </w:rPr>
              <w:t>Ranupur = 21</w:t>
            </w:r>
          </w:p>
          <w:p w14:paraId="5C7B8DC1" w14:textId="77777777" w:rsidR="00FD3E0C" w:rsidRPr="00B470FB" w:rsidRDefault="00FD3E0C" w:rsidP="009149A7">
            <w:pPr>
              <w:rPr>
                <w:color w:val="000000"/>
                <w:sz w:val="22"/>
                <w:szCs w:val="22"/>
              </w:rPr>
            </w:pPr>
            <w:r w:rsidRPr="00B470FB">
              <w:rPr>
                <w:color w:val="000000"/>
                <w:sz w:val="22"/>
                <w:szCs w:val="22"/>
              </w:rPr>
              <w:t>Budhwa = 22</w:t>
            </w:r>
          </w:p>
          <w:p w14:paraId="0AF9FD02" w14:textId="77777777" w:rsidR="00FD3E0C" w:rsidRPr="00B470FB" w:rsidRDefault="00FD3E0C" w:rsidP="009149A7">
            <w:pPr>
              <w:rPr>
                <w:color w:val="000000"/>
                <w:sz w:val="22"/>
                <w:szCs w:val="22"/>
              </w:rPr>
            </w:pPr>
            <w:r w:rsidRPr="00B470FB">
              <w:rPr>
                <w:color w:val="000000"/>
                <w:sz w:val="22"/>
                <w:szCs w:val="22"/>
              </w:rPr>
              <w:t>Burhwan = 23</w:t>
            </w:r>
          </w:p>
          <w:p w14:paraId="336BEBAD" w14:textId="77777777" w:rsidR="00FD3E0C" w:rsidRPr="00B470FB" w:rsidRDefault="00FD3E0C" w:rsidP="009149A7">
            <w:pPr>
              <w:rPr>
                <w:color w:val="000000"/>
                <w:sz w:val="22"/>
                <w:szCs w:val="22"/>
              </w:rPr>
            </w:pPr>
            <w:r w:rsidRPr="00B470FB">
              <w:rPr>
                <w:color w:val="000000"/>
                <w:sz w:val="22"/>
                <w:szCs w:val="22"/>
              </w:rPr>
              <w:t>Chatanpur = 24</w:t>
            </w:r>
          </w:p>
          <w:p w14:paraId="4E3D1D4B" w14:textId="77777777" w:rsidR="00FD3E0C" w:rsidRPr="00B470FB" w:rsidRDefault="00FD3E0C" w:rsidP="009149A7">
            <w:pPr>
              <w:rPr>
                <w:color w:val="000000"/>
                <w:sz w:val="22"/>
                <w:szCs w:val="22"/>
              </w:rPr>
            </w:pPr>
            <w:r w:rsidRPr="00B470FB">
              <w:rPr>
                <w:color w:val="000000"/>
                <w:sz w:val="22"/>
                <w:szCs w:val="22"/>
              </w:rPr>
              <w:t>Madari = 25</w:t>
            </w:r>
          </w:p>
          <w:p w14:paraId="1999B119" w14:textId="77777777" w:rsidR="00FD3E0C" w:rsidRPr="00B470FB" w:rsidRDefault="00FD3E0C" w:rsidP="009149A7">
            <w:pPr>
              <w:rPr>
                <w:color w:val="000000"/>
                <w:sz w:val="22"/>
                <w:szCs w:val="22"/>
              </w:rPr>
            </w:pPr>
            <w:r w:rsidRPr="00B470FB">
              <w:rPr>
                <w:color w:val="000000"/>
                <w:sz w:val="22"/>
                <w:szCs w:val="22"/>
              </w:rPr>
              <w:t>Madri = 26</w:t>
            </w:r>
          </w:p>
          <w:p w14:paraId="382BC04F" w14:textId="77777777" w:rsidR="00FD3E0C" w:rsidRPr="00B470FB" w:rsidRDefault="00FD3E0C" w:rsidP="009149A7">
            <w:pPr>
              <w:rPr>
                <w:color w:val="000000"/>
                <w:sz w:val="22"/>
                <w:szCs w:val="22"/>
              </w:rPr>
            </w:pPr>
            <w:r w:rsidRPr="00B470FB">
              <w:rPr>
                <w:color w:val="000000"/>
                <w:sz w:val="22"/>
                <w:szCs w:val="22"/>
              </w:rPr>
              <w:t>Makrandpur = 27</w:t>
            </w:r>
          </w:p>
          <w:p w14:paraId="017D6155" w14:textId="77777777" w:rsidR="00FD3E0C" w:rsidRPr="00B470FB" w:rsidRDefault="00FD3E0C" w:rsidP="009149A7">
            <w:pPr>
              <w:rPr>
                <w:color w:val="000000"/>
                <w:sz w:val="22"/>
                <w:szCs w:val="22"/>
              </w:rPr>
            </w:pPr>
            <w:r w:rsidRPr="00B470FB">
              <w:rPr>
                <w:color w:val="000000"/>
                <w:sz w:val="22"/>
                <w:szCs w:val="22"/>
              </w:rPr>
              <w:t>Dapsaura = 28</w:t>
            </w:r>
          </w:p>
          <w:p w14:paraId="420BAA0F" w14:textId="77777777" w:rsidR="00FD3E0C" w:rsidRPr="00B470FB" w:rsidRDefault="00FD3E0C" w:rsidP="009149A7">
            <w:pPr>
              <w:rPr>
                <w:color w:val="000000"/>
                <w:sz w:val="22"/>
                <w:szCs w:val="22"/>
              </w:rPr>
            </w:pPr>
            <w:r w:rsidRPr="00B470FB">
              <w:rPr>
                <w:color w:val="000000"/>
                <w:sz w:val="22"/>
                <w:szCs w:val="22"/>
              </w:rPr>
              <w:t>Devchali = 29</w:t>
            </w:r>
          </w:p>
          <w:p w14:paraId="5487D36C" w14:textId="77777777" w:rsidR="00FD3E0C" w:rsidRPr="00B470FB" w:rsidRDefault="00FD3E0C" w:rsidP="009149A7">
            <w:pPr>
              <w:rPr>
                <w:color w:val="000000"/>
                <w:sz w:val="22"/>
                <w:szCs w:val="22"/>
              </w:rPr>
            </w:pPr>
            <w:r w:rsidRPr="00B470FB">
              <w:rPr>
                <w:color w:val="000000"/>
                <w:sz w:val="22"/>
                <w:szCs w:val="22"/>
              </w:rPr>
              <w:t>Mominpur = 30</w:t>
            </w:r>
          </w:p>
          <w:p w14:paraId="79C6B098" w14:textId="77777777" w:rsidR="00FD3E0C" w:rsidRPr="00B470FB" w:rsidRDefault="00FD3E0C" w:rsidP="009149A7">
            <w:pPr>
              <w:rPr>
                <w:color w:val="000000"/>
                <w:sz w:val="22"/>
                <w:szCs w:val="22"/>
              </w:rPr>
            </w:pPr>
            <w:r w:rsidRPr="00B470FB">
              <w:rPr>
                <w:color w:val="000000"/>
                <w:sz w:val="22"/>
                <w:szCs w:val="22"/>
              </w:rPr>
              <w:t>Digharua = 31</w:t>
            </w:r>
          </w:p>
          <w:p w14:paraId="5671B9AB" w14:textId="77777777" w:rsidR="00FD3E0C" w:rsidRPr="00B470FB" w:rsidRDefault="00FD3E0C" w:rsidP="009149A7">
            <w:pPr>
              <w:rPr>
                <w:color w:val="000000"/>
                <w:sz w:val="22"/>
                <w:szCs w:val="22"/>
              </w:rPr>
            </w:pPr>
            <w:r w:rsidRPr="00B470FB">
              <w:rPr>
                <w:color w:val="000000"/>
                <w:sz w:val="22"/>
                <w:szCs w:val="22"/>
              </w:rPr>
              <w:t>Jajmoiya = 32</w:t>
            </w:r>
          </w:p>
          <w:p w14:paraId="63ECB819" w14:textId="77777777" w:rsidR="00FD3E0C" w:rsidRPr="00B470FB" w:rsidRDefault="00FD3E0C" w:rsidP="009149A7">
            <w:pPr>
              <w:rPr>
                <w:color w:val="000000"/>
                <w:sz w:val="22"/>
                <w:szCs w:val="22"/>
              </w:rPr>
            </w:pPr>
            <w:r w:rsidRPr="00B470FB">
              <w:rPr>
                <w:color w:val="000000"/>
                <w:sz w:val="22"/>
                <w:szCs w:val="22"/>
              </w:rPr>
              <w:t>Kapil = 33</w:t>
            </w:r>
          </w:p>
          <w:p w14:paraId="0B5F9544" w14:textId="77777777" w:rsidR="00FD3E0C" w:rsidRPr="00B470FB" w:rsidRDefault="00FD3E0C" w:rsidP="009149A7">
            <w:pPr>
              <w:rPr>
                <w:color w:val="000000"/>
                <w:sz w:val="22"/>
                <w:szCs w:val="22"/>
              </w:rPr>
            </w:pPr>
            <w:r w:rsidRPr="00B470FB">
              <w:rPr>
                <w:color w:val="000000"/>
                <w:sz w:val="22"/>
                <w:szCs w:val="22"/>
              </w:rPr>
              <w:t>Kauh = 34</w:t>
            </w:r>
          </w:p>
          <w:p w14:paraId="6CEE00AE" w14:textId="77777777" w:rsidR="00FD3E0C" w:rsidRPr="00B470FB" w:rsidRDefault="00FD3E0C" w:rsidP="009149A7">
            <w:pPr>
              <w:rPr>
                <w:color w:val="000000"/>
                <w:sz w:val="22"/>
                <w:szCs w:val="22"/>
              </w:rPr>
            </w:pPr>
            <w:r w:rsidRPr="00B470FB">
              <w:rPr>
                <w:color w:val="000000"/>
                <w:sz w:val="22"/>
                <w:szCs w:val="22"/>
              </w:rPr>
              <w:t>Paradhanai = 35</w:t>
            </w:r>
          </w:p>
          <w:p w14:paraId="019D0F25" w14:textId="77777777" w:rsidR="00FD3E0C" w:rsidRPr="00B470FB" w:rsidRDefault="00FD3E0C" w:rsidP="009149A7">
            <w:pPr>
              <w:rPr>
                <w:color w:val="000000"/>
                <w:sz w:val="22"/>
                <w:szCs w:val="22"/>
              </w:rPr>
            </w:pPr>
            <w:r w:rsidRPr="00B470FB">
              <w:rPr>
                <w:color w:val="000000"/>
                <w:sz w:val="22"/>
                <w:szCs w:val="22"/>
              </w:rPr>
              <w:t>Kevtara Bharsa = 36</w:t>
            </w:r>
          </w:p>
          <w:p w14:paraId="015AC28E" w14:textId="77777777" w:rsidR="00FD3E0C" w:rsidRPr="00B470FB" w:rsidRDefault="00FD3E0C" w:rsidP="009149A7">
            <w:pPr>
              <w:rPr>
                <w:color w:val="000000"/>
                <w:sz w:val="22"/>
                <w:szCs w:val="22"/>
              </w:rPr>
            </w:pPr>
            <w:r w:rsidRPr="00B470FB">
              <w:rPr>
                <w:color w:val="000000"/>
                <w:sz w:val="22"/>
                <w:szCs w:val="22"/>
              </w:rPr>
              <w:t>Kulkhera = 37</w:t>
            </w:r>
          </w:p>
          <w:p w14:paraId="11E67956" w14:textId="77777777" w:rsidR="00FD3E0C" w:rsidRPr="00B470FB" w:rsidRDefault="00FD3E0C" w:rsidP="009149A7">
            <w:pPr>
              <w:rPr>
                <w:color w:val="000000"/>
                <w:sz w:val="22"/>
                <w:szCs w:val="22"/>
              </w:rPr>
            </w:pPr>
            <w:r w:rsidRPr="00B470FB">
              <w:rPr>
                <w:color w:val="000000"/>
                <w:sz w:val="22"/>
                <w:szCs w:val="22"/>
              </w:rPr>
              <w:t>Madiha khera = 38</w:t>
            </w:r>
          </w:p>
          <w:p w14:paraId="51C99C9C" w14:textId="77777777" w:rsidR="00FD3E0C" w:rsidRPr="00B470FB" w:rsidRDefault="00FD3E0C" w:rsidP="009149A7">
            <w:pPr>
              <w:rPr>
                <w:color w:val="000000"/>
                <w:sz w:val="22"/>
                <w:szCs w:val="22"/>
              </w:rPr>
            </w:pPr>
            <w:r w:rsidRPr="00B470FB">
              <w:rPr>
                <w:color w:val="000000"/>
                <w:sz w:val="22"/>
                <w:szCs w:val="22"/>
              </w:rPr>
              <w:t>Mangalpur = 39</w:t>
            </w:r>
          </w:p>
          <w:p w14:paraId="3E89FF5A" w14:textId="77777777" w:rsidR="00FD3E0C" w:rsidRPr="00B470FB" w:rsidRDefault="00FD3E0C" w:rsidP="009149A7">
            <w:pPr>
              <w:rPr>
                <w:color w:val="000000"/>
                <w:sz w:val="22"/>
                <w:szCs w:val="22"/>
              </w:rPr>
            </w:pPr>
            <w:r w:rsidRPr="00B470FB">
              <w:rPr>
                <w:color w:val="000000"/>
                <w:sz w:val="22"/>
                <w:szCs w:val="22"/>
              </w:rPr>
              <w:lastRenderedPageBreak/>
              <w:t>Mirjapur = 40</w:t>
            </w:r>
          </w:p>
          <w:p w14:paraId="4F15E66D" w14:textId="77777777" w:rsidR="00FD3E0C" w:rsidRPr="00B470FB" w:rsidRDefault="00FD3E0C" w:rsidP="009149A7">
            <w:pPr>
              <w:rPr>
                <w:color w:val="000000"/>
                <w:sz w:val="22"/>
                <w:szCs w:val="22"/>
              </w:rPr>
            </w:pPr>
            <w:r w:rsidRPr="00B470FB">
              <w:rPr>
                <w:color w:val="000000"/>
                <w:sz w:val="22"/>
                <w:szCs w:val="22"/>
              </w:rPr>
              <w:t>Naraicha = 41</w:t>
            </w:r>
          </w:p>
          <w:p w14:paraId="1635CF6C" w14:textId="77777777" w:rsidR="00FD3E0C" w:rsidRPr="00B470FB" w:rsidRDefault="00FD3E0C" w:rsidP="009149A7">
            <w:pPr>
              <w:rPr>
                <w:color w:val="000000"/>
                <w:sz w:val="22"/>
                <w:szCs w:val="22"/>
              </w:rPr>
            </w:pPr>
            <w:r w:rsidRPr="00B470FB">
              <w:rPr>
                <w:color w:val="000000"/>
                <w:sz w:val="22"/>
                <w:szCs w:val="22"/>
              </w:rPr>
              <w:t>Naseniya = 42</w:t>
            </w:r>
          </w:p>
          <w:p w14:paraId="29632453" w14:textId="77777777" w:rsidR="00FD3E0C" w:rsidRPr="00B470FB" w:rsidRDefault="00FD3E0C" w:rsidP="009149A7">
            <w:pPr>
              <w:rPr>
                <w:color w:val="000000"/>
                <w:sz w:val="22"/>
                <w:szCs w:val="22"/>
              </w:rPr>
            </w:pPr>
            <w:r w:rsidRPr="00B470FB">
              <w:rPr>
                <w:color w:val="000000"/>
                <w:sz w:val="22"/>
                <w:szCs w:val="22"/>
              </w:rPr>
              <w:t>Nonara = 43</w:t>
            </w:r>
          </w:p>
          <w:p w14:paraId="5B753F92" w14:textId="77777777" w:rsidR="00FD3E0C" w:rsidRPr="00B470FB" w:rsidRDefault="00FD3E0C" w:rsidP="009149A7">
            <w:pPr>
              <w:rPr>
                <w:color w:val="000000"/>
                <w:sz w:val="22"/>
                <w:szCs w:val="22"/>
              </w:rPr>
            </w:pPr>
            <w:r w:rsidRPr="00B470FB">
              <w:rPr>
                <w:color w:val="000000"/>
                <w:sz w:val="22"/>
                <w:szCs w:val="22"/>
              </w:rPr>
              <w:t>Nyori Jalalpur = 44</w:t>
            </w:r>
          </w:p>
          <w:p w14:paraId="3C149F74" w14:textId="77777777" w:rsidR="00FD3E0C" w:rsidRPr="00B470FB" w:rsidRDefault="00FD3E0C" w:rsidP="009149A7">
            <w:pPr>
              <w:rPr>
                <w:color w:val="000000"/>
                <w:sz w:val="22"/>
                <w:szCs w:val="22"/>
              </w:rPr>
            </w:pPr>
            <w:r w:rsidRPr="00B470FB">
              <w:rPr>
                <w:color w:val="000000"/>
                <w:sz w:val="22"/>
                <w:szCs w:val="22"/>
              </w:rPr>
              <w:t>Paprenda = 45</w:t>
            </w:r>
          </w:p>
          <w:p w14:paraId="7E35EFB1" w14:textId="77777777" w:rsidR="00FD3E0C" w:rsidRPr="00B470FB" w:rsidRDefault="00FD3E0C" w:rsidP="009149A7">
            <w:pPr>
              <w:rPr>
                <w:color w:val="000000"/>
                <w:sz w:val="22"/>
                <w:szCs w:val="22"/>
              </w:rPr>
            </w:pPr>
            <w:r w:rsidRPr="00B470FB">
              <w:rPr>
                <w:color w:val="000000"/>
                <w:sz w:val="22"/>
                <w:szCs w:val="22"/>
              </w:rPr>
              <w:t>Firojpur = 46</w:t>
            </w:r>
          </w:p>
          <w:p w14:paraId="76394F3C" w14:textId="77777777" w:rsidR="00FD3E0C" w:rsidRPr="00B470FB" w:rsidRDefault="00FD3E0C" w:rsidP="009149A7">
            <w:pPr>
              <w:rPr>
                <w:color w:val="000000"/>
                <w:sz w:val="22"/>
                <w:szCs w:val="22"/>
              </w:rPr>
            </w:pPr>
            <w:r w:rsidRPr="00B470FB">
              <w:rPr>
                <w:color w:val="000000"/>
                <w:sz w:val="22"/>
                <w:szCs w:val="22"/>
              </w:rPr>
              <w:t>Rampur Hussaina/Husena = 47</w:t>
            </w:r>
          </w:p>
          <w:p w14:paraId="0FA1AD42" w14:textId="77777777" w:rsidR="00FD3E0C" w:rsidRPr="00B470FB" w:rsidRDefault="00FD3E0C" w:rsidP="009149A7">
            <w:pPr>
              <w:rPr>
                <w:color w:val="000000"/>
                <w:sz w:val="22"/>
                <w:szCs w:val="22"/>
              </w:rPr>
            </w:pPr>
            <w:r w:rsidRPr="00B470FB">
              <w:rPr>
                <w:color w:val="000000"/>
                <w:sz w:val="22"/>
                <w:szCs w:val="22"/>
              </w:rPr>
              <w:t>Rampur Kurmi = 48</w:t>
            </w:r>
          </w:p>
          <w:p w14:paraId="48806536" w14:textId="77777777" w:rsidR="00FD3E0C" w:rsidRPr="00B470FB" w:rsidRDefault="00FD3E0C" w:rsidP="009149A7">
            <w:pPr>
              <w:rPr>
                <w:color w:val="000000"/>
                <w:sz w:val="22"/>
                <w:szCs w:val="22"/>
              </w:rPr>
            </w:pPr>
            <w:r w:rsidRPr="00B470FB">
              <w:rPr>
                <w:color w:val="000000"/>
                <w:sz w:val="22"/>
                <w:szCs w:val="22"/>
              </w:rPr>
              <w:t>Salempur kanaira/Kanera/Bhagaunapur = 49</w:t>
            </w:r>
          </w:p>
          <w:p w14:paraId="00B7B737" w14:textId="77777777" w:rsidR="00FD3E0C" w:rsidRPr="00B470FB" w:rsidRDefault="00FD3E0C" w:rsidP="009149A7">
            <w:pPr>
              <w:rPr>
                <w:color w:val="000000"/>
                <w:sz w:val="22"/>
                <w:szCs w:val="22"/>
              </w:rPr>
            </w:pPr>
            <w:r w:rsidRPr="00B470FB">
              <w:rPr>
                <w:color w:val="000000"/>
                <w:sz w:val="22"/>
                <w:szCs w:val="22"/>
              </w:rPr>
              <w:t>Sarahan Bujurg = 50</w:t>
            </w:r>
          </w:p>
          <w:p w14:paraId="22FC705B" w14:textId="77777777" w:rsidR="00FD3E0C" w:rsidRPr="00B470FB" w:rsidRDefault="00FD3E0C" w:rsidP="009149A7">
            <w:pPr>
              <w:rPr>
                <w:color w:val="000000"/>
                <w:sz w:val="22"/>
                <w:szCs w:val="22"/>
              </w:rPr>
            </w:pPr>
            <w:r w:rsidRPr="00B470FB">
              <w:rPr>
                <w:color w:val="000000"/>
                <w:sz w:val="22"/>
                <w:szCs w:val="22"/>
              </w:rPr>
              <w:t>Sarhankhurd = 51</w:t>
            </w:r>
          </w:p>
          <w:p w14:paraId="496F0F74" w14:textId="77777777" w:rsidR="00FD3E0C" w:rsidRPr="00B470FB" w:rsidRDefault="00FD3E0C" w:rsidP="009149A7">
            <w:pPr>
              <w:rPr>
                <w:color w:val="000000"/>
                <w:sz w:val="22"/>
                <w:szCs w:val="22"/>
              </w:rPr>
            </w:pPr>
            <w:r w:rsidRPr="00B470FB">
              <w:rPr>
                <w:color w:val="000000"/>
                <w:sz w:val="22"/>
                <w:szCs w:val="22"/>
              </w:rPr>
              <w:t>Husepur = 52</w:t>
            </w:r>
          </w:p>
          <w:p w14:paraId="44B0A38E" w14:textId="77777777" w:rsidR="00FD3E0C" w:rsidRPr="00B470FB" w:rsidRDefault="00FD3E0C" w:rsidP="009149A7">
            <w:pPr>
              <w:rPr>
                <w:color w:val="000000"/>
                <w:sz w:val="22"/>
                <w:szCs w:val="22"/>
              </w:rPr>
            </w:pPr>
            <w:r w:rsidRPr="00B470FB">
              <w:rPr>
                <w:color w:val="000000"/>
                <w:sz w:val="22"/>
                <w:szCs w:val="22"/>
              </w:rPr>
              <w:t>Khairabad = 53</w:t>
            </w:r>
          </w:p>
          <w:p w14:paraId="477F489D" w14:textId="77777777" w:rsidR="00FD3E0C" w:rsidRPr="00B470FB" w:rsidRDefault="00FD3E0C" w:rsidP="009149A7">
            <w:pPr>
              <w:rPr>
                <w:color w:val="000000"/>
                <w:sz w:val="22"/>
                <w:szCs w:val="22"/>
              </w:rPr>
            </w:pPr>
            <w:r w:rsidRPr="00B470FB">
              <w:rPr>
                <w:color w:val="000000"/>
                <w:sz w:val="22"/>
                <w:szCs w:val="22"/>
              </w:rPr>
              <w:t>Deori Bujurg = 54</w:t>
            </w:r>
          </w:p>
          <w:p w14:paraId="79119A8E" w14:textId="77777777" w:rsidR="00FD3E0C" w:rsidRPr="00B470FB" w:rsidRDefault="00FD3E0C" w:rsidP="009149A7">
            <w:pPr>
              <w:rPr>
                <w:color w:val="000000"/>
                <w:sz w:val="22"/>
                <w:szCs w:val="22"/>
              </w:rPr>
            </w:pPr>
            <w:r w:rsidRPr="00B470FB">
              <w:rPr>
                <w:color w:val="000000"/>
                <w:sz w:val="22"/>
                <w:szCs w:val="22"/>
              </w:rPr>
              <w:t>Hasanpur Devari = 55</w:t>
            </w:r>
          </w:p>
          <w:p w14:paraId="33632C87" w14:textId="77777777" w:rsidR="00FD3E0C" w:rsidRPr="00B470FB" w:rsidRDefault="00FD3E0C" w:rsidP="009149A7">
            <w:pPr>
              <w:rPr>
                <w:color w:val="000000"/>
                <w:sz w:val="22"/>
                <w:szCs w:val="22"/>
              </w:rPr>
            </w:pPr>
            <w:r w:rsidRPr="00B470FB">
              <w:rPr>
                <w:color w:val="000000"/>
                <w:sz w:val="22"/>
                <w:szCs w:val="22"/>
              </w:rPr>
              <w:t>Pandepur = 56</w:t>
            </w:r>
          </w:p>
          <w:p w14:paraId="7EB002F1" w14:textId="77777777" w:rsidR="00FD3E0C" w:rsidRPr="00B470FB" w:rsidRDefault="00FD3E0C" w:rsidP="009149A7">
            <w:pPr>
              <w:rPr>
                <w:color w:val="000000"/>
                <w:sz w:val="22"/>
                <w:szCs w:val="22"/>
              </w:rPr>
            </w:pPr>
            <w:r w:rsidRPr="00B470FB">
              <w:rPr>
                <w:color w:val="000000"/>
                <w:sz w:val="22"/>
                <w:szCs w:val="22"/>
              </w:rPr>
              <w:t>Sahimalpur = 5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16DD7D4" w14:textId="77777777" w:rsidR="00FD3E0C" w:rsidRPr="00B470FB" w:rsidRDefault="00FD3E0C" w:rsidP="009149A7">
            <w:pPr>
              <w:rPr>
                <w:rFonts w:ascii="Arial" w:eastAsia="Arial" w:hAnsi="Arial" w:cs="Arial"/>
                <w:color w:val="FF0000"/>
                <w:sz w:val="22"/>
                <w:szCs w:val="22"/>
              </w:rPr>
            </w:pPr>
          </w:p>
        </w:tc>
      </w:tr>
      <w:tr w:rsidR="00FD3E0C" w:rsidRPr="00B470FB" w14:paraId="51408A92"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79A1DA4C" w14:textId="77777777" w:rsidR="00FD3E0C" w:rsidRPr="00B470FB" w:rsidRDefault="00FD3E0C" w:rsidP="009149A7">
            <w:pPr>
              <w:rPr>
                <w:color w:val="FF0000"/>
                <w:sz w:val="22"/>
                <w:szCs w:val="22"/>
              </w:rPr>
            </w:pPr>
            <w:r w:rsidRPr="00B470FB">
              <w:rPr>
                <w:b/>
                <w:sz w:val="22"/>
                <w:szCs w:val="22"/>
              </w:rPr>
              <w:t>PART B: INCLUSION CRITERIA</w:t>
            </w:r>
            <w:r w:rsidRPr="00B470FB">
              <w:rPr>
                <w:sz w:val="22"/>
                <w:szCs w:val="22"/>
              </w:rPr>
              <w:t> </w:t>
            </w:r>
          </w:p>
        </w:tc>
      </w:tr>
      <w:tr w:rsidR="00FD3E0C" w:rsidRPr="00B470FB" w14:paraId="5428554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410F1B6" w14:textId="77777777" w:rsidR="00FD3E0C" w:rsidRPr="00B470FB" w:rsidRDefault="00FD3E0C" w:rsidP="009149A7">
            <w:pPr>
              <w:rPr>
                <w:b/>
                <w:sz w:val="22"/>
                <w:szCs w:val="22"/>
              </w:rPr>
            </w:pPr>
            <w:r w:rsidRPr="00B470FB">
              <w:rPr>
                <w:b/>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09159176" w14:textId="77777777" w:rsidR="00FD3E0C" w:rsidRPr="00B470FB" w:rsidRDefault="00FD3E0C" w:rsidP="009149A7">
            <w:pPr>
              <w:jc w:val="center"/>
              <w:rPr>
                <w:b/>
                <w:sz w:val="22"/>
                <w:szCs w:val="22"/>
              </w:rPr>
            </w:pPr>
            <w:r w:rsidRPr="00B470FB">
              <w:rPr>
                <w:b/>
                <w:color w:val="000000"/>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1B7A1424"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5636C5D" w14:textId="77777777" w:rsidR="00FD3E0C" w:rsidRPr="00B470FB" w:rsidRDefault="00FD3E0C" w:rsidP="009149A7">
            <w:pPr>
              <w:pBdr>
                <w:top w:val="nil"/>
                <w:left w:val="nil"/>
                <w:bottom w:val="nil"/>
                <w:right w:val="nil"/>
                <w:between w:val="nil"/>
              </w:pBdr>
              <w:jc w:val="center"/>
              <w:rPr>
                <w:b/>
                <w:color w:val="000000"/>
                <w:sz w:val="22"/>
                <w:szCs w:val="22"/>
              </w:rPr>
            </w:pPr>
            <w:r w:rsidRPr="00B470FB">
              <w:rPr>
                <w:b/>
                <w:color w:val="000000"/>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24109F8" w14:textId="77777777" w:rsidR="00FD3E0C" w:rsidRPr="00B470FB" w:rsidRDefault="00FD3E0C" w:rsidP="009149A7">
            <w:pPr>
              <w:jc w:val="center"/>
              <w:rPr>
                <w:b/>
                <w:sz w:val="22"/>
                <w:szCs w:val="22"/>
              </w:rPr>
            </w:pPr>
            <w:r w:rsidRPr="00B470FB">
              <w:rPr>
                <w:b/>
                <w:sz w:val="22"/>
                <w:szCs w:val="22"/>
              </w:rPr>
              <w:t>RESPONSE</w:t>
            </w:r>
          </w:p>
        </w:tc>
      </w:tr>
      <w:tr w:rsidR="00FD3E0C" w:rsidRPr="00B470FB" w14:paraId="4F5A5E5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A5D1529" w14:textId="77777777" w:rsidR="00FD3E0C" w:rsidRPr="00B470FB" w:rsidRDefault="00FD3E0C" w:rsidP="009149A7">
            <w:pPr>
              <w:rPr>
                <w:sz w:val="22"/>
                <w:szCs w:val="22"/>
              </w:rPr>
            </w:pPr>
            <w:r w:rsidRPr="00B470FB">
              <w:rPr>
                <w:sz w:val="22"/>
                <w:szCs w:val="22"/>
              </w:rPr>
              <w:t xml:space="preserve">1.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01837C" w14:textId="77777777" w:rsidR="00FD3E0C" w:rsidRPr="00B470FB" w:rsidRDefault="00FD3E0C" w:rsidP="009149A7">
            <w:pPr>
              <w:rPr>
                <w:sz w:val="22"/>
                <w:szCs w:val="22"/>
              </w:rPr>
            </w:pPr>
            <w:r w:rsidRPr="00B470FB">
              <w:rPr>
                <w:sz w:val="22"/>
                <w:szCs w:val="22"/>
              </w:rPr>
              <w:t>[QB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1E11B9" w14:textId="77777777" w:rsidR="00FD3E0C" w:rsidRPr="00B470FB" w:rsidRDefault="00FD3E0C" w:rsidP="009149A7">
            <w:pPr>
              <w:rPr>
                <w:sz w:val="22"/>
                <w:szCs w:val="22"/>
              </w:rPr>
            </w:pPr>
            <w:r w:rsidRPr="00B470FB">
              <w:rPr>
                <w:sz w:val="22"/>
                <w:szCs w:val="22"/>
              </w:rPr>
              <w:t>Are you or someone in this household engaged in agriculture defined as cultivating a crop on self-owned or leased lan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D9AD2B4"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47921DD4"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4B8F3112"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sz w:val="22"/>
                <w:szCs w:val="22"/>
              </w:rPr>
              <w:t>  </w:t>
            </w:r>
          </w:p>
        </w:tc>
      </w:tr>
      <w:tr w:rsidR="00FD3E0C" w:rsidRPr="00B470FB" w14:paraId="5179064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E16760" w14:textId="77777777" w:rsidR="00FD3E0C" w:rsidRPr="00B470FB" w:rsidRDefault="00FD3E0C" w:rsidP="009149A7">
            <w:pPr>
              <w:rPr>
                <w:sz w:val="22"/>
                <w:szCs w:val="22"/>
              </w:rPr>
            </w:pPr>
            <w:r w:rsidRPr="00B470FB">
              <w:rPr>
                <w:sz w:val="22"/>
                <w:szCs w:val="22"/>
              </w:rPr>
              <w:t xml:space="preserve">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47A3D1" w14:textId="77777777" w:rsidR="00FD3E0C" w:rsidRPr="00B470FB" w:rsidRDefault="00FD3E0C" w:rsidP="009149A7">
            <w:pPr>
              <w:rPr>
                <w:sz w:val="22"/>
                <w:szCs w:val="22"/>
              </w:rPr>
            </w:pPr>
            <w:r w:rsidRPr="00B470FB">
              <w:rPr>
                <w:sz w:val="22"/>
                <w:szCs w:val="22"/>
              </w:rPr>
              <w:t>[QB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9646FE2" w14:textId="77777777" w:rsidR="00FD3E0C" w:rsidRPr="00B470FB" w:rsidRDefault="00FD3E0C" w:rsidP="009149A7">
            <w:pPr>
              <w:rPr>
                <w:sz w:val="22"/>
                <w:szCs w:val="22"/>
              </w:rPr>
            </w:pPr>
            <w:r w:rsidRPr="00B470FB">
              <w:rPr>
                <w:sz w:val="22"/>
                <w:szCs w:val="22"/>
              </w:rPr>
              <w:t>What is your date of birth?</w:t>
            </w:r>
          </w:p>
          <w:p w14:paraId="6D24D43E" w14:textId="77777777" w:rsidR="00FD3E0C" w:rsidRPr="00B470FB" w:rsidRDefault="00FD3E0C" w:rsidP="009149A7">
            <w:pPr>
              <w:rPr>
                <w:sz w:val="22"/>
                <w:szCs w:val="22"/>
              </w:rPr>
            </w:pPr>
            <w:r w:rsidRPr="00B470FB">
              <w:rPr>
                <w:i/>
                <w:sz w:val="22"/>
                <w:szCs w:val="22"/>
              </w:rPr>
              <w:t>If month is unknown, enter “07”. If day is unknown, enter “01”.</w:t>
            </w:r>
            <w:r w:rsidRPr="00B470FB">
              <w:rPr>
                <w:sz w:val="22"/>
                <w:szCs w:val="22"/>
              </w:rPr>
              <w:t>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8EF2FA2" w14:textId="77777777" w:rsidR="00FD3E0C" w:rsidRPr="00B470FB" w:rsidRDefault="00FD3E0C" w:rsidP="009149A7">
            <w:pPr>
              <w:jc w:val="center"/>
              <w:rPr>
                <w:sz w:val="22"/>
                <w:szCs w:val="22"/>
              </w:rPr>
            </w:pPr>
            <w:r w:rsidRPr="00B470FB">
              <w:rPr>
                <w:sz w:val="22"/>
                <w:szCs w:val="22"/>
              </w:rPr>
              <w:t>DD/MM/YYY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4B031CE9"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sz w:val="22"/>
                <w:szCs w:val="22"/>
              </w:rPr>
              <w:t>  </w:t>
            </w:r>
          </w:p>
        </w:tc>
      </w:tr>
      <w:tr w:rsidR="00FD3E0C" w:rsidRPr="00B470FB" w14:paraId="0D09B14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AF31116" w14:textId="77777777" w:rsidR="00FD3E0C" w:rsidRPr="00B470FB" w:rsidRDefault="00FD3E0C" w:rsidP="009149A7">
            <w:pPr>
              <w:tabs>
                <w:tab w:val="left" w:pos="941"/>
              </w:tabs>
              <w:rPr>
                <w:sz w:val="22"/>
                <w:szCs w:val="22"/>
              </w:rPr>
            </w:pPr>
            <w:r w:rsidRPr="00B470FB">
              <w:rPr>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E3486A" w14:textId="77777777" w:rsidR="00FD3E0C" w:rsidRPr="00B470FB" w:rsidRDefault="00FD3E0C" w:rsidP="009149A7">
            <w:pPr>
              <w:rPr>
                <w:sz w:val="22"/>
                <w:szCs w:val="22"/>
              </w:rPr>
            </w:pPr>
            <w:r w:rsidRPr="00B470FB">
              <w:rPr>
                <w:sz w:val="22"/>
                <w:szCs w:val="22"/>
              </w:rPr>
              <w:t>[QB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F5DF907" w14:textId="77777777" w:rsidR="00FD3E0C" w:rsidRPr="00B470FB" w:rsidRDefault="00FD3E0C" w:rsidP="009149A7">
            <w:pPr>
              <w:rPr>
                <w:sz w:val="22"/>
                <w:szCs w:val="22"/>
              </w:rPr>
            </w:pPr>
            <w:r w:rsidRPr="00B470FB">
              <w:rPr>
                <w:sz w:val="22"/>
                <w:szCs w:val="22"/>
              </w:rPr>
              <w:t>Participant’s ag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327584F"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year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773B593" w14:textId="77777777" w:rsidR="00FD3E0C" w:rsidRPr="00B470FB" w:rsidRDefault="00FD3E0C" w:rsidP="009149A7">
            <w:pPr>
              <w:rPr>
                <w:sz w:val="22"/>
                <w:szCs w:val="22"/>
              </w:rPr>
            </w:pPr>
            <w:r w:rsidRPr="00B470FB">
              <w:rPr>
                <w:color w:val="FF0000"/>
                <w:sz w:val="22"/>
                <w:szCs w:val="22"/>
              </w:rPr>
              <w:t>[auto-calculate based on Q2] </w:t>
            </w:r>
          </w:p>
        </w:tc>
      </w:tr>
      <w:tr w:rsidR="00FD3E0C" w:rsidRPr="00B470FB" w14:paraId="611A640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7E3BC33" w14:textId="77777777" w:rsidR="00FD3E0C" w:rsidRPr="00B470FB" w:rsidRDefault="00FD3E0C" w:rsidP="009149A7">
            <w:pPr>
              <w:rPr>
                <w:rFonts w:ascii="Arial" w:eastAsia="Arial" w:hAnsi="Arial" w:cs="Arial"/>
                <w:sz w:val="22"/>
                <w:szCs w:val="22"/>
              </w:rPr>
            </w:pPr>
            <w:r w:rsidRPr="00B470FB">
              <w:rPr>
                <w:sz w:val="22"/>
                <w:szCs w:val="22"/>
              </w:rPr>
              <w:t xml:space="preserve">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B7D995" w14:textId="77777777" w:rsidR="00FD3E0C" w:rsidRPr="00B470FB" w:rsidRDefault="00FD3E0C" w:rsidP="009149A7">
            <w:pPr>
              <w:rPr>
                <w:b/>
                <w:bCs/>
                <w:sz w:val="22"/>
                <w:szCs w:val="22"/>
              </w:rPr>
            </w:pPr>
            <w:r w:rsidRPr="00B470FB">
              <w:rPr>
                <w:sz w:val="22"/>
                <w:szCs w:val="22"/>
              </w:rPr>
              <w:t>[QB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622CF91" w14:textId="77777777" w:rsidR="00FD3E0C" w:rsidRPr="00B470FB" w:rsidRDefault="00FD3E0C" w:rsidP="009149A7">
            <w:pPr>
              <w:rPr>
                <w:sz w:val="22"/>
                <w:szCs w:val="22"/>
              </w:rPr>
            </w:pPr>
            <w:r w:rsidRPr="00B470FB">
              <w:rPr>
                <w:sz w:val="22"/>
                <w:szCs w:val="22"/>
              </w:rPr>
              <w:t>Does participant meet the age criterion (&gt;18 years ol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081CE7D"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5EDB3899"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B171F59" w14:textId="77777777" w:rsidR="00FD3E0C" w:rsidRPr="00B470FB" w:rsidRDefault="00FD3E0C" w:rsidP="009149A7">
            <w:pPr>
              <w:rPr>
                <w:sz w:val="22"/>
                <w:szCs w:val="22"/>
              </w:rPr>
            </w:pPr>
            <w:r w:rsidRPr="00B470FB">
              <w:rPr>
                <w:color w:val="FF0000"/>
                <w:sz w:val="22"/>
                <w:szCs w:val="22"/>
              </w:rPr>
              <w:t>[auto-calculate based on Q3] </w:t>
            </w:r>
          </w:p>
        </w:tc>
      </w:tr>
      <w:tr w:rsidR="00FD3E0C" w:rsidRPr="00B470FB" w14:paraId="60E4E881" w14:textId="77777777" w:rsidTr="009149A7">
        <w:trPr>
          <w:trHeight w:val="312"/>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C7C8AC8" w14:textId="77777777" w:rsidR="00FD3E0C" w:rsidRPr="00B470FB" w:rsidRDefault="00FD3E0C" w:rsidP="009149A7">
            <w:pPr>
              <w:rPr>
                <w:sz w:val="22"/>
                <w:szCs w:val="22"/>
              </w:rPr>
            </w:pPr>
            <w:r w:rsidRPr="00B470FB">
              <w:rPr>
                <w:b/>
                <w:sz w:val="22"/>
                <w:szCs w:val="22"/>
              </w:rPr>
              <w:t>Participant is eligible if Q1 &amp; 4 are ‘YES’</w:t>
            </w:r>
          </w:p>
        </w:tc>
      </w:tr>
      <w:tr w:rsidR="00FD3E0C" w:rsidRPr="00B470FB" w14:paraId="244EF18E" w14:textId="77777777" w:rsidTr="009149A7">
        <w:trPr>
          <w:trHeight w:val="361"/>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8B89280" w14:textId="77777777" w:rsidR="00FD3E0C" w:rsidRPr="00B470FB" w:rsidRDefault="00FD3E0C" w:rsidP="009149A7">
            <w:pPr>
              <w:rPr>
                <w:sz w:val="22"/>
                <w:szCs w:val="22"/>
              </w:rPr>
            </w:pPr>
            <w:r w:rsidRPr="00B470FB">
              <w:rPr>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6BD91915" w14:textId="77777777" w:rsidR="00FD3E0C" w:rsidRPr="00B470FB" w:rsidRDefault="00FD3E0C" w:rsidP="009149A7">
            <w:pPr>
              <w:rPr>
                <w:sz w:val="22"/>
                <w:szCs w:val="22"/>
              </w:rPr>
            </w:pPr>
            <w:r w:rsidRPr="00B470FB">
              <w:rPr>
                <w:sz w:val="22"/>
                <w:szCs w:val="22"/>
              </w:rPr>
              <w:t>[QB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2A419A4" w14:textId="77777777" w:rsidR="00FD3E0C" w:rsidRPr="00B470FB" w:rsidRDefault="00FD3E0C" w:rsidP="009149A7">
            <w:pPr>
              <w:rPr>
                <w:sz w:val="22"/>
                <w:szCs w:val="22"/>
              </w:rPr>
            </w:pPr>
            <w:r w:rsidRPr="00B470FB">
              <w:rPr>
                <w:sz w:val="22"/>
                <w:szCs w:val="22"/>
              </w:rPr>
              <w:t>Is participant eligibl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C786857" w14:textId="77777777" w:rsidR="00FD3E0C" w:rsidRPr="00B470FB" w:rsidRDefault="00FD3E0C" w:rsidP="009149A7">
            <w:pPr>
              <w:jc w:val="center"/>
              <w:rPr>
                <w:sz w:val="22"/>
                <w:szCs w:val="22"/>
              </w:rPr>
            </w:pPr>
            <w:r w:rsidRPr="00B470FB">
              <w:rPr>
                <w:sz w:val="22"/>
                <w:szCs w:val="22"/>
              </w:rPr>
              <w:t>Yes = 1</w:t>
            </w:r>
          </w:p>
          <w:p w14:paraId="6247C18D" w14:textId="77777777" w:rsidR="00FD3E0C" w:rsidRPr="00B470FB" w:rsidRDefault="00FD3E0C" w:rsidP="009149A7">
            <w:pPr>
              <w:jc w:val="center"/>
              <w:rPr>
                <w:color w:val="FF0000"/>
                <w:sz w:val="22"/>
                <w:szCs w:val="22"/>
              </w:rPr>
            </w:pPr>
            <w:r w:rsidRPr="00B470FB">
              <w:rPr>
                <w:sz w:val="22"/>
                <w:szCs w:val="22"/>
              </w:rPr>
              <w:t xml:space="preserve">No = 2 </w:t>
            </w:r>
            <w:r w:rsidRPr="00B470FB">
              <w:rPr>
                <w:color w:val="FF0000"/>
                <w:sz w:val="22"/>
                <w:szCs w:val="22"/>
              </w:rPr>
              <w:t>[end surve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5D916DC"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color w:val="FF0000"/>
                <w:sz w:val="22"/>
                <w:szCs w:val="22"/>
              </w:rPr>
              <w:t>[auto-calculate based on Q1-4]</w:t>
            </w:r>
          </w:p>
        </w:tc>
      </w:tr>
      <w:tr w:rsidR="00FD3E0C" w:rsidRPr="00B470FB" w14:paraId="0ACFC94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395A331"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6.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A230AC" w14:textId="77777777" w:rsidR="00FD3E0C" w:rsidRPr="00B470FB" w:rsidRDefault="00FD3E0C" w:rsidP="009149A7">
            <w:pPr>
              <w:rPr>
                <w:sz w:val="22"/>
                <w:szCs w:val="22"/>
              </w:rPr>
            </w:pPr>
            <w:r w:rsidRPr="00B470FB">
              <w:rPr>
                <w:sz w:val="22"/>
                <w:szCs w:val="22"/>
              </w:rPr>
              <w:t>[QB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F31EDDB" w14:textId="77777777" w:rsidR="00FD3E0C" w:rsidRPr="00B470FB" w:rsidRDefault="00FD3E0C" w:rsidP="009149A7">
            <w:pPr>
              <w:rPr>
                <w:sz w:val="22"/>
                <w:szCs w:val="22"/>
              </w:rPr>
            </w:pPr>
            <w:r w:rsidRPr="00B470FB">
              <w:rPr>
                <w:sz w:val="22"/>
                <w:szCs w:val="22"/>
              </w:rPr>
              <w:t>Is the participant willing to participate in the study?</w:t>
            </w:r>
          </w:p>
          <w:p w14:paraId="497ECD50" w14:textId="77777777" w:rsidR="00FD3E0C" w:rsidRPr="00B470FB" w:rsidRDefault="00FD3E0C" w:rsidP="009149A7">
            <w:pPr>
              <w:rPr>
                <w:i/>
                <w:sz w:val="22"/>
                <w:szCs w:val="22"/>
              </w:rPr>
            </w:pPr>
            <w:r w:rsidRPr="00B470FB">
              <w:rPr>
                <w:i/>
                <w:sz w:val="22"/>
                <w:szCs w:val="22"/>
              </w:rPr>
              <w:t>Hint: Check if a woman in the household is willing to talk, if not they are not eligibl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0975F57" w14:textId="77777777" w:rsidR="00FD3E0C" w:rsidRPr="00B470FB" w:rsidRDefault="00FD3E0C" w:rsidP="009149A7">
            <w:pPr>
              <w:jc w:val="center"/>
              <w:rPr>
                <w:sz w:val="22"/>
                <w:szCs w:val="22"/>
              </w:rPr>
            </w:pPr>
            <w:r w:rsidRPr="00B470FB">
              <w:rPr>
                <w:sz w:val="22"/>
                <w:szCs w:val="22"/>
              </w:rPr>
              <w:t xml:space="preserve">      Yes = 1 </w:t>
            </w:r>
            <w:r w:rsidRPr="00B470FB">
              <w:rPr>
                <w:color w:val="FF0000"/>
                <w:sz w:val="22"/>
                <w:szCs w:val="22"/>
              </w:rPr>
              <w:t>[Skip to Q9]</w:t>
            </w:r>
          </w:p>
          <w:p w14:paraId="6A3147F2" w14:textId="77777777" w:rsidR="00FD3E0C" w:rsidRPr="00B470FB" w:rsidRDefault="00FD3E0C" w:rsidP="009149A7">
            <w:pPr>
              <w:jc w:val="center"/>
              <w:rPr>
                <w:color w:val="FF0000"/>
                <w:sz w:val="22"/>
                <w:szCs w:val="22"/>
              </w:rPr>
            </w:pPr>
            <w:r w:rsidRPr="00B470FB">
              <w:rPr>
                <w:sz w:val="22"/>
                <w:szCs w:val="22"/>
              </w:rPr>
              <w:t xml:space="preserve">No = 2 </w:t>
            </w:r>
          </w:p>
          <w:p w14:paraId="7FA209B8" w14:textId="77777777" w:rsidR="00FD3E0C" w:rsidRPr="00B470FB" w:rsidRDefault="00FD3E0C" w:rsidP="009149A7">
            <w:pPr>
              <w:jc w:val="center"/>
              <w:rPr>
                <w:sz w:val="22"/>
                <w:szCs w:val="22"/>
              </w:rPr>
            </w:pP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65BCCE3"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i/>
                <w:sz w:val="22"/>
                <w:szCs w:val="22"/>
              </w:rPr>
              <w:t xml:space="preserve"> </w:t>
            </w:r>
          </w:p>
        </w:tc>
      </w:tr>
      <w:tr w:rsidR="00FD3E0C" w:rsidRPr="00B470FB" w14:paraId="309F7DD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06A6896"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7.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3B259F" w14:textId="77777777" w:rsidR="00FD3E0C" w:rsidRPr="00B470FB" w:rsidRDefault="00FD3E0C" w:rsidP="009149A7">
            <w:pPr>
              <w:rPr>
                <w:sz w:val="22"/>
                <w:szCs w:val="22"/>
              </w:rPr>
            </w:pPr>
            <w:r w:rsidRPr="00B470FB">
              <w:rPr>
                <w:sz w:val="22"/>
                <w:szCs w:val="22"/>
              </w:rPr>
              <w:t>[QB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11F2A84" w14:textId="77777777" w:rsidR="00FD3E0C" w:rsidRPr="00B470FB" w:rsidRDefault="00FD3E0C" w:rsidP="009149A7">
            <w:pPr>
              <w:rPr>
                <w:sz w:val="22"/>
                <w:szCs w:val="22"/>
              </w:rPr>
            </w:pPr>
            <w:r w:rsidRPr="00B470FB">
              <w:rPr>
                <w:sz w:val="22"/>
                <w:szCs w:val="22"/>
              </w:rPr>
              <w:t xml:space="preserve">Why are you not willing to participate in the study?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3AED70D" w14:textId="77777777" w:rsidR="00FD3E0C" w:rsidRPr="00B470FB" w:rsidRDefault="00FD3E0C" w:rsidP="009149A7">
            <w:pPr>
              <w:jc w:val="center"/>
              <w:rPr>
                <w:sz w:val="22"/>
                <w:szCs w:val="22"/>
              </w:rPr>
            </w:pPr>
            <w:r w:rsidRPr="00B470FB">
              <w:rPr>
                <w:sz w:val="22"/>
                <w:szCs w:val="22"/>
              </w:rPr>
              <w:t xml:space="preserve">No time = 1 </w:t>
            </w:r>
            <w:r w:rsidRPr="00B470FB">
              <w:rPr>
                <w:color w:val="FF0000"/>
                <w:sz w:val="22"/>
                <w:szCs w:val="22"/>
              </w:rPr>
              <w:t>[end survey]</w:t>
            </w:r>
          </w:p>
          <w:p w14:paraId="157D0A68" w14:textId="77777777" w:rsidR="00FD3E0C" w:rsidRPr="00B470FB" w:rsidRDefault="00FD3E0C" w:rsidP="009149A7">
            <w:pPr>
              <w:jc w:val="center"/>
              <w:rPr>
                <w:color w:val="FF0000"/>
                <w:sz w:val="22"/>
                <w:szCs w:val="22"/>
              </w:rPr>
            </w:pPr>
            <w:r w:rsidRPr="00B470FB">
              <w:rPr>
                <w:sz w:val="22"/>
                <w:szCs w:val="22"/>
              </w:rPr>
              <w:t xml:space="preserve">Not interested = 2 </w:t>
            </w:r>
            <w:r w:rsidRPr="00B470FB">
              <w:rPr>
                <w:color w:val="FF0000"/>
                <w:sz w:val="22"/>
                <w:szCs w:val="22"/>
              </w:rPr>
              <w:t>[end survey]</w:t>
            </w:r>
          </w:p>
          <w:p w14:paraId="7904F4D8" w14:textId="77777777" w:rsidR="00FD3E0C" w:rsidRPr="00B470FB" w:rsidRDefault="00FD3E0C" w:rsidP="009149A7">
            <w:pPr>
              <w:jc w:val="center"/>
              <w:rPr>
                <w:sz w:val="22"/>
                <w:szCs w:val="22"/>
              </w:rPr>
            </w:pPr>
            <w:r w:rsidRPr="00B470FB">
              <w:rPr>
                <w:sz w:val="22"/>
                <w:szCs w:val="22"/>
              </w:rPr>
              <w:t>Women in the household will not talk to enumerator = 3</w:t>
            </w:r>
            <w:r w:rsidRPr="00B470FB">
              <w:rPr>
                <w:color w:val="FF0000"/>
                <w:sz w:val="22"/>
                <w:szCs w:val="22"/>
              </w:rPr>
              <w:t xml:space="preserve"> [end survey]</w:t>
            </w:r>
          </w:p>
          <w:p w14:paraId="4E320418" w14:textId="77777777" w:rsidR="00FD3E0C" w:rsidRPr="00B470FB" w:rsidRDefault="00FD3E0C" w:rsidP="009149A7">
            <w:pPr>
              <w:jc w:val="center"/>
              <w:rPr>
                <w:sz w:val="22"/>
                <w:szCs w:val="22"/>
              </w:rPr>
            </w:pPr>
            <w:r w:rsidRPr="00B470FB">
              <w:rPr>
                <w:sz w:val="22"/>
                <w:szCs w:val="22"/>
              </w:rPr>
              <w:t xml:space="preserve">Other = 4 </w:t>
            </w:r>
            <w:r w:rsidRPr="00B470FB">
              <w:rPr>
                <w:color w:val="FF0000"/>
                <w:sz w:val="22"/>
                <w:szCs w:val="22"/>
              </w:rPr>
              <w:t>[answer Q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FD3EFB2"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i/>
                <w:sz w:val="22"/>
                <w:szCs w:val="22"/>
              </w:rPr>
              <w:t xml:space="preserve"> </w:t>
            </w:r>
          </w:p>
        </w:tc>
      </w:tr>
      <w:tr w:rsidR="00FD3E0C" w:rsidRPr="00B470FB" w14:paraId="5E70A0C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1AB9CCF"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8.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ABAD21" w14:textId="77777777" w:rsidR="00FD3E0C" w:rsidRPr="00B470FB" w:rsidRDefault="00FD3E0C" w:rsidP="009149A7">
            <w:pPr>
              <w:rPr>
                <w:sz w:val="22"/>
                <w:szCs w:val="22"/>
              </w:rPr>
            </w:pPr>
            <w:r w:rsidRPr="00B470FB">
              <w:rPr>
                <w:sz w:val="22"/>
                <w:szCs w:val="22"/>
              </w:rPr>
              <w:t>[QB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1DB576" w14:textId="77777777" w:rsidR="00FD3E0C" w:rsidRPr="00B470FB" w:rsidRDefault="00FD3E0C" w:rsidP="009149A7">
            <w:pPr>
              <w:rPr>
                <w:sz w:val="22"/>
                <w:szCs w:val="22"/>
              </w:rPr>
            </w:pPr>
            <w:r w:rsidRPr="00B470FB">
              <w:rPr>
                <w:sz w:val="22"/>
                <w:szCs w:val="22"/>
              </w:rPr>
              <w:t>Specify other reason for not being willing to participat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6C74DFB" w14:textId="77777777" w:rsidR="00FD3E0C" w:rsidRPr="00B470FB" w:rsidRDefault="00FD3E0C" w:rsidP="009149A7">
            <w:pPr>
              <w:jc w:val="center"/>
              <w:rPr>
                <w:sz w:val="22"/>
                <w:szCs w:val="22"/>
              </w:rPr>
            </w:pPr>
            <w:r w:rsidRPr="00B470FB">
              <w:rPr>
                <w:sz w:val="22"/>
                <w:szCs w:val="22"/>
              </w:rPr>
              <w:t xml:space="preserve">Text </w:t>
            </w:r>
            <w:r w:rsidRPr="00B470FB">
              <w:rPr>
                <w:color w:val="FF0000"/>
                <w:sz w:val="22"/>
                <w:szCs w:val="22"/>
              </w:rPr>
              <w:t>[end surve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7074F0E" w14:textId="77777777" w:rsidR="00FD3E0C" w:rsidRPr="00B470FB" w:rsidRDefault="00FD3E0C" w:rsidP="009149A7">
            <w:pPr>
              <w:rPr>
                <w:rFonts w:ascii="Quattrocento Sans" w:eastAsia="Quattrocento Sans" w:hAnsi="Quattrocento Sans" w:cs="Quattrocento Sans"/>
                <w:sz w:val="22"/>
                <w:szCs w:val="22"/>
              </w:rPr>
            </w:pPr>
            <w:r w:rsidRPr="00B470FB">
              <w:rPr>
                <w:rFonts w:ascii="Arial" w:eastAsia="Arial" w:hAnsi="Arial" w:cs="Arial"/>
                <w:i/>
                <w:sz w:val="22"/>
                <w:szCs w:val="22"/>
              </w:rPr>
              <w:t xml:space="preserve"> </w:t>
            </w:r>
          </w:p>
        </w:tc>
      </w:tr>
      <w:tr w:rsidR="00FD3E0C" w:rsidRPr="00B470FB" w14:paraId="4F2D01B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1D3EFB2"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9F4280"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AC7033D" w14:textId="77777777" w:rsidR="00FD3E0C" w:rsidRPr="00B470FB" w:rsidRDefault="00FD3E0C" w:rsidP="009149A7">
            <w:pPr>
              <w:rPr>
                <w:sz w:val="22"/>
                <w:szCs w:val="22"/>
              </w:rPr>
            </w:pPr>
            <w:r w:rsidRPr="00B470FB">
              <w:rPr>
                <w:sz w:val="22"/>
                <w:szCs w:val="22"/>
              </w:rPr>
              <w:t>Name of responden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FD413BA" w14:textId="77777777" w:rsidR="00FD3E0C" w:rsidRPr="00B470FB" w:rsidRDefault="00FD3E0C" w:rsidP="009149A7">
            <w:pPr>
              <w:jc w:val="center"/>
              <w:rPr>
                <w:sz w:val="22"/>
                <w:szCs w:val="22"/>
              </w:rPr>
            </w:pPr>
            <w:r w:rsidRPr="00B470FB">
              <w:rPr>
                <w:sz w:val="22"/>
                <w:szCs w:val="22"/>
              </w:rPr>
              <w:t>Tex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60594DE" w14:textId="77777777" w:rsidR="00FD3E0C" w:rsidRPr="00B470FB" w:rsidRDefault="00FD3E0C" w:rsidP="009149A7">
            <w:pPr>
              <w:rPr>
                <w:rFonts w:ascii="Arial" w:eastAsia="Arial" w:hAnsi="Arial" w:cs="Arial"/>
                <w:i/>
                <w:sz w:val="22"/>
                <w:szCs w:val="22"/>
              </w:rPr>
            </w:pPr>
          </w:p>
        </w:tc>
      </w:tr>
      <w:tr w:rsidR="00FD3E0C" w:rsidRPr="00B470FB" w14:paraId="3A8C019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CA85128"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lastRenderedPageBreak/>
              <w:t xml:space="preserve">10.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E266D"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54F498" w14:textId="77777777" w:rsidR="00FD3E0C" w:rsidRPr="00B470FB" w:rsidRDefault="00FD3E0C" w:rsidP="009149A7">
            <w:pPr>
              <w:rPr>
                <w:sz w:val="22"/>
                <w:szCs w:val="22"/>
              </w:rPr>
            </w:pPr>
            <w:r w:rsidRPr="00B470FB">
              <w:rPr>
                <w:sz w:val="22"/>
                <w:szCs w:val="22"/>
              </w:rPr>
              <w:t>Phone number</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38529E" w14:textId="77777777" w:rsidR="00FD3E0C" w:rsidRPr="00B470FB" w:rsidRDefault="00FD3E0C" w:rsidP="009149A7">
            <w:pPr>
              <w:jc w:val="center"/>
              <w:rPr>
                <w:sz w:val="22"/>
                <w:szCs w:val="22"/>
              </w:rPr>
            </w:pPr>
            <w:r w:rsidRPr="00B470FB">
              <w:rPr>
                <w:sz w:val="22"/>
                <w:szCs w:val="22"/>
              </w:rPr>
              <w:t>Number</w:t>
            </w:r>
          </w:p>
          <w:p w14:paraId="3CC66AB7" w14:textId="77777777" w:rsidR="00FD3E0C" w:rsidRPr="00B470FB" w:rsidRDefault="00FD3E0C" w:rsidP="009149A7">
            <w:pPr>
              <w:jc w:val="center"/>
              <w:rPr>
                <w:sz w:val="22"/>
                <w:szCs w:val="22"/>
              </w:rPr>
            </w:pP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2F8B6DD" w14:textId="77777777" w:rsidR="00FD3E0C" w:rsidRPr="00B470FB" w:rsidRDefault="00FD3E0C" w:rsidP="009149A7">
            <w:pPr>
              <w:rPr>
                <w:rFonts w:ascii="Arial" w:eastAsia="Arial" w:hAnsi="Arial" w:cs="Arial"/>
                <w:i/>
                <w:sz w:val="22"/>
                <w:szCs w:val="22"/>
              </w:rPr>
            </w:pPr>
          </w:p>
        </w:tc>
      </w:tr>
      <w:tr w:rsidR="00FD3E0C" w:rsidRPr="00B470FB" w14:paraId="54AA35F5"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2825FEBC" w14:textId="77777777" w:rsidR="00FD3E0C" w:rsidRPr="00B470FB" w:rsidRDefault="00FD3E0C" w:rsidP="009149A7">
            <w:pPr>
              <w:rPr>
                <w:b/>
                <w:color w:val="FF0000"/>
                <w:sz w:val="22"/>
                <w:szCs w:val="22"/>
              </w:rPr>
            </w:pPr>
            <w:r w:rsidRPr="00B470FB">
              <w:rPr>
                <w:b/>
                <w:color w:val="000000"/>
                <w:sz w:val="22"/>
                <w:szCs w:val="22"/>
              </w:rPr>
              <w:t>PART C: DEMOGRAPHICS</w:t>
            </w:r>
          </w:p>
        </w:tc>
      </w:tr>
      <w:tr w:rsidR="00FD3E0C" w:rsidRPr="00B470FB" w14:paraId="7081B9F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0E4D2AB" w14:textId="77777777" w:rsidR="00FD3E0C" w:rsidRPr="00B470FB" w:rsidRDefault="00FD3E0C" w:rsidP="009149A7">
            <w:pPr>
              <w:jc w:val="center"/>
              <w:rPr>
                <w:b/>
                <w:sz w:val="22"/>
                <w:szCs w:val="22"/>
              </w:rPr>
            </w:pPr>
            <w:r w:rsidRPr="00B470FB">
              <w:rPr>
                <w:b/>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0572BBB9" w14:textId="77777777" w:rsidR="00FD3E0C" w:rsidRPr="00B470FB" w:rsidRDefault="00FD3E0C" w:rsidP="009149A7">
            <w:pPr>
              <w:jc w:val="center"/>
              <w:rPr>
                <w:b/>
                <w:sz w:val="22"/>
                <w:szCs w:val="22"/>
              </w:rPr>
            </w:pPr>
            <w:r w:rsidRPr="00B470FB">
              <w:rPr>
                <w:b/>
                <w:color w:val="000000"/>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1D985444"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77E5870C"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3B7AC91A" w14:textId="77777777" w:rsidR="00FD3E0C" w:rsidRPr="00B470FB" w:rsidRDefault="00FD3E0C" w:rsidP="009149A7">
            <w:pPr>
              <w:jc w:val="center"/>
              <w:rPr>
                <w:b/>
                <w:sz w:val="22"/>
                <w:szCs w:val="22"/>
              </w:rPr>
            </w:pPr>
            <w:r w:rsidRPr="00B470FB">
              <w:rPr>
                <w:b/>
                <w:sz w:val="22"/>
                <w:szCs w:val="22"/>
              </w:rPr>
              <w:t>RESPONSE</w:t>
            </w:r>
          </w:p>
        </w:tc>
      </w:tr>
      <w:tr w:rsidR="00FD3E0C" w:rsidRPr="00B470FB" w14:paraId="3C6D4ACA" w14:textId="77777777" w:rsidTr="009149A7">
        <w:trPr>
          <w:trHeight w:val="581"/>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BC7480A" w14:textId="77777777" w:rsidR="00FD3E0C" w:rsidRPr="00B470FB" w:rsidRDefault="00FD3E0C" w:rsidP="009149A7">
            <w:pPr>
              <w:rPr>
                <w:sz w:val="22"/>
                <w:szCs w:val="22"/>
              </w:rPr>
            </w:pPr>
            <w:r w:rsidRPr="00B470FB">
              <w:rPr>
                <w:sz w:val="22"/>
                <w:szCs w:val="22"/>
              </w:rPr>
              <w:t xml:space="preserve">                        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237A47" w14:textId="77777777" w:rsidR="00FD3E0C" w:rsidRPr="00B470FB" w:rsidRDefault="00FD3E0C" w:rsidP="009149A7">
            <w:pPr>
              <w:rPr>
                <w:sz w:val="22"/>
                <w:szCs w:val="22"/>
              </w:rPr>
            </w:pPr>
            <w:r w:rsidRPr="00B470FB">
              <w:rPr>
                <w:sz w:val="22"/>
                <w:szCs w:val="22"/>
              </w:rPr>
              <w:t>[QC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716DD0B" w14:textId="77777777" w:rsidR="00FD3E0C" w:rsidRPr="00B470FB" w:rsidRDefault="00FD3E0C" w:rsidP="009149A7">
            <w:pPr>
              <w:rPr>
                <w:sz w:val="22"/>
                <w:szCs w:val="22"/>
              </w:rPr>
            </w:pPr>
            <w:r w:rsidRPr="00B470FB">
              <w:rPr>
                <w:sz w:val="22"/>
                <w:szCs w:val="22"/>
              </w:rPr>
              <w:t>What is your current marital statu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32AD460" w14:textId="77777777" w:rsidR="00FD3E0C" w:rsidRPr="00B470FB" w:rsidRDefault="00FD3E0C" w:rsidP="009149A7">
            <w:pPr>
              <w:jc w:val="center"/>
              <w:rPr>
                <w:sz w:val="22"/>
                <w:szCs w:val="22"/>
              </w:rPr>
            </w:pPr>
            <w:r w:rsidRPr="00B470FB">
              <w:rPr>
                <w:sz w:val="22"/>
                <w:szCs w:val="22"/>
              </w:rPr>
              <w:t>Currently married = 1</w:t>
            </w:r>
          </w:p>
          <w:p w14:paraId="3D223780" w14:textId="77777777" w:rsidR="00FD3E0C" w:rsidRPr="00B470FB" w:rsidRDefault="00FD3E0C" w:rsidP="009149A7">
            <w:pPr>
              <w:jc w:val="center"/>
              <w:rPr>
                <w:sz w:val="22"/>
                <w:szCs w:val="22"/>
              </w:rPr>
            </w:pPr>
            <w:r w:rsidRPr="00B470FB">
              <w:rPr>
                <w:sz w:val="22"/>
                <w:szCs w:val="22"/>
              </w:rPr>
              <w:t>Widowed = 2</w:t>
            </w:r>
          </w:p>
          <w:p w14:paraId="64B7EE0F" w14:textId="77777777" w:rsidR="00FD3E0C" w:rsidRPr="00B470FB" w:rsidRDefault="00FD3E0C" w:rsidP="009149A7">
            <w:pPr>
              <w:jc w:val="center"/>
              <w:rPr>
                <w:sz w:val="22"/>
                <w:szCs w:val="22"/>
              </w:rPr>
            </w:pPr>
            <w:r w:rsidRPr="00B470FB">
              <w:rPr>
                <w:sz w:val="22"/>
                <w:szCs w:val="22"/>
              </w:rPr>
              <w:t>Divorced /Separated = 3</w:t>
            </w:r>
          </w:p>
          <w:p w14:paraId="7F349701" w14:textId="77777777" w:rsidR="00FD3E0C" w:rsidRPr="00B470FB" w:rsidRDefault="00FD3E0C" w:rsidP="009149A7">
            <w:pPr>
              <w:jc w:val="center"/>
              <w:rPr>
                <w:sz w:val="22"/>
                <w:szCs w:val="22"/>
              </w:rPr>
            </w:pPr>
            <w:r w:rsidRPr="00B470FB">
              <w:rPr>
                <w:sz w:val="22"/>
                <w:szCs w:val="22"/>
              </w:rPr>
              <w:t>Never married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F91EE3D" w14:textId="77777777" w:rsidR="00FD3E0C" w:rsidRPr="00B470FB" w:rsidRDefault="00FD3E0C" w:rsidP="009149A7">
            <w:pPr>
              <w:rPr>
                <w:sz w:val="22"/>
                <w:szCs w:val="22"/>
              </w:rPr>
            </w:pPr>
            <w:r w:rsidRPr="00B470FB">
              <w:rPr>
                <w:sz w:val="22"/>
                <w:szCs w:val="22"/>
              </w:rPr>
              <w:t xml:space="preserve"> </w:t>
            </w:r>
          </w:p>
        </w:tc>
      </w:tr>
      <w:tr w:rsidR="00FD3E0C" w:rsidRPr="00B470FB" w14:paraId="2E433A3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7DAFCCD" w14:textId="77777777" w:rsidR="00FD3E0C" w:rsidRPr="00B470FB" w:rsidRDefault="00FD3E0C" w:rsidP="009149A7">
            <w:pPr>
              <w:rPr>
                <w:sz w:val="22"/>
                <w:szCs w:val="22"/>
              </w:rPr>
            </w:pPr>
            <w:r w:rsidRPr="00B470FB">
              <w:rPr>
                <w:sz w:val="22"/>
                <w:szCs w:val="22"/>
              </w:rPr>
              <w:t xml:space="preserve">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12103" w14:textId="77777777" w:rsidR="00FD3E0C" w:rsidRPr="00B470FB" w:rsidRDefault="00FD3E0C" w:rsidP="009149A7">
            <w:pPr>
              <w:rPr>
                <w:sz w:val="22"/>
                <w:szCs w:val="22"/>
              </w:rPr>
            </w:pPr>
            <w:r w:rsidRPr="00B470FB">
              <w:rPr>
                <w:sz w:val="22"/>
                <w:szCs w:val="22"/>
              </w:rPr>
              <w:t>[QC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CFC3015" w14:textId="77777777" w:rsidR="00FD3E0C" w:rsidRPr="00B470FB" w:rsidRDefault="00FD3E0C" w:rsidP="009149A7">
            <w:pPr>
              <w:rPr>
                <w:sz w:val="22"/>
                <w:szCs w:val="22"/>
              </w:rPr>
            </w:pPr>
            <w:r w:rsidRPr="00B470FB">
              <w:rPr>
                <w:sz w:val="22"/>
                <w:szCs w:val="22"/>
              </w:rPr>
              <w:t>What is your relation to the other survey participant from your househol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1CD4DC0" w14:textId="77777777" w:rsidR="00FD3E0C" w:rsidRPr="00B470FB" w:rsidRDefault="00FD3E0C" w:rsidP="009149A7">
            <w:pPr>
              <w:jc w:val="center"/>
              <w:rPr>
                <w:sz w:val="22"/>
                <w:szCs w:val="22"/>
              </w:rPr>
            </w:pPr>
            <w:r w:rsidRPr="00B470FB">
              <w:rPr>
                <w:sz w:val="22"/>
                <w:szCs w:val="22"/>
              </w:rPr>
              <w:t>Husband/Wife = 1</w:t>
            </w:r>
          </w:p>
          <w:p w14:paraId="7C2C9A75" w14:textId="77777777" w:rsidR="00FD3E0C" w:rsidRPr="00B470FB" w:rsidRDefault="00FD3E0C" w:rsidP="009149A7">
            <w:pPr>
              <w:jc w:val="center"/>
              <w:rPr>
                <w:sz w:val="22"/>
                <w:szCs w:val="22"/>
              </w:rPr>
            </w:pPr>
            <w:r w:rsidRPr="00B470FB">
              <w:rPr>
                <w:sz w:val="22"/>
                <w:szCs w:val="22"/>
              </w:rPr>
              <w:t>Father/Mother = 2</w:t>
            </w:r>
          </w:p>
          <w:p w14:paraId="562E874B" w14:textId="77777777" w:rsidR="00FD3E0C" w:rsidRPr="00B470FB" w:rsidRDefault="00FD3E0C" w:rsidP="009149A7">
            <w:pPr>
              <w:jc w:val="center"/>
              <w:rPr>
                <w:sz w:val="22"/>
                <w:szCs w:val="22"/>
              </w:rPr>
            </w:pPr>
            <w:r w:rsidRPr="00B470FB">
              <w:rPr>
                <w:sz w:val="22"/>
                <w:szCs w:val="22"/>
              </w:rPr>
              <w:t>Son/Daughter = 3</w:t>
            </w:r>
          </w:p>
          <w:p w14:paraId="52092DC6" w14:textId="77777777" w:rsidR="00FD3E0C" w:rsidRPr="00B470FB" w:rsidRDefault="00FD3E0C" w:rsidP="009149A7">
            <w:pPr>
              <w:jc w:val="center"/>
              <w:rPr>
                <w:sz w:val="22"/>
                <w:szCs w:val="22"/>
              </w:rPr>
            </w:pPr>
            <w:r w:rsidRPr="00B470FB">
              <w:rPr>
                <w:sz w:val="22"/>
                <w:szCs w:val="22"/>
              </w:rPr>
              <w:t>Mother-in-law/Father-in-law = 4</w:t>
            </w:r>
          </w:p>
          <w:p w14:paraId="452DE37D" w14:textId="77777777" w:rsidR="00FD3E0C" w:rsidRPr="00B470FB" w:rsidRDefault="00FD3E0C" w:rsidP="009149A7">
            <w:pPr>
              <w:jc w:val="center"/>
              <w:rPr>
                <w:sz w:val="22"/>
                <w:szCs w:val="22"/>
              </w:rPr>
            </w:pPr>
            <w:r w:rsidRPr="00B470FB">
              <w:rPr>
                <w:sz w:val="22"/>
                <w:szCs w:val="22"/>
              </w:rPr>
              <w:t>Son-in-law/Daughter-in-law = 5</w:t>
            </w:r>
          </w:p>
          <w:p w14:paraId="0C7D1518" w14:textId="77777777" w:rsidR="00FD3E0C" w:rsidRPr="00B470FB" w:rsidRDefault="00FD3E0C" w:rsidP="009149A7">
            <w:pPr>
              <w:jc w:val="center"/>
              <w:rPr>
                <w:sz w:val="22"/>
                <w:szCs w:val="22"/>
              </w:rPr>
            </w:pPr>
            <w:r w:rsidRPr="00B470FB">
              <w:rPr>
                <w:sz w:val="22"/>
                <w:szCs w:val="22"/>
              </w:rPr>
              <w:t>Other = 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59EF5AA" w14:textId="77777777" w:rsidR="00FD3E0C" w:rsidRPr="00B470FB" w:rsidRDefault="00FD3E0C" w:rsidP="009149A7">
            <w:pPr>
              <w:rPr>
                <w:sz w:val="22"/>
                <w:szCs w:val="22"/>
              </w:rPr>
            </w:pPr>
          </w:p>
        </w:tc>
      </w:tr>
      <w:tr w:rsidR="00FD3E0C" w:rsidRPr="00B470FB" w14:paraId="6CC6CF9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41D70C6"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7C547D" w14:textId="77777777" w:rsidR="00FD3E0C" w:rsidRPr="00B470FB" w:rsidRDefault="00FD3E0C" w:rsidP="009149A7">
            <w:pPr>
              <w:rPr>
                <w:sz w:val="22"/>
                <w:szCs w:val="22"/>
              </w:rPr>
            </w:pPr>
            <w:r w:rsidRPr="00B470FB">
              <w:rPr>
                <w:sz w:val="22"/>
                <w:szCs w:val="22"/>
              </w:rPr>
              <w:t>[QC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4C22337" w14:textId="77777777" w:rsidR="00FD3E0C" w:rsidRPr="00B470FB" w:rsidRDefault="00FD3E0C" w:rsidP="009149A7">
            <w:pPr>
              <w:rPr>
                <w:sz w:val="22"/>
                <w:szCs w:val="22"/>
              </w:rPr>
            </w:pPr>
            <w:r w:rsidRPr="00B470FB">
              <w:rPr>
                <w:sz w:val="22"/>
                <w:szCs w:val="22"/>
              </w:rPr>
              <w:t>What is the highest level of education that you have achieved?</w:t>
            </w:r>
          </w:p>
          <w:p w14:paraId="16CDCCB9" w14:textId="77777777" w:rsidR="00FD3E0C" w:rsidRPr="00B470FB" w:rsidRDefault="00FD3E0C" w:rsidP="009149A7">
            <w:pPr>
              <w:rPr>
                <w:sz w:val="22"/>
                <w:szCs w:val="22"/>
              </w:rPr>
            </w:pPr>
            <w:r w:rsidRPr="00B470FB">
              <w:rPr>
                <w:i/>
                <w:sz w:val="22"/>
                <w:szCs w:val="22"/>
              </w:rPr>
              <w:t>Hint: illiterate is a person who can neither read nor write or can only read but cannot write in any languag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33A394" w14:textId="77777777" w:rsidR="00FD3E0C" w:rsidRPr="00B470FB" w:rsidRDefault="00FD3E0C" w:rsidP="009149A7">
            <w:pPr>
              <w:jc w:val="center"/>
              <w:rPr>
                <w:sz w:val="22"/>
                <w:szCs w:val="22"/>
              </w:rPr>
            </w:pPr>
            <w:r w:rsidRPr="00B470FB">
              <w:rPr>
                <w:sz w:val="22"/>
                <w:szCs w:val="22"/>
              </w:rPr>
              <w:t>Illiterate = 1</w:t>
            </w:r>
          </w:p>
          <w:p w14:paraId="081764D2" w14:textId="77777777" w:rsidR="00FD3E0C" w:rsidRPr="00B470FB" w:rsidRDefault="00FD3E0C" w:rsidP="009149A7">
            <w:pPr>
              <w:jc w:val="center"/>
              <w:rPr>
                <w:sz w:val="22"/>
                <w:szCs w:val="22"/>
              </w:rPr>
            </w:pPr>
            <w:r w:rsidRPr="00B470FB">
              <w:rPr>
                <w:sz w:val="22"/>
                <w:szCs w:val="22"/>
              </w:rPr>
              <w:t>Literate, no formal schooling = 2</w:t>
            </w:r>
          </w:p>
          <w:p w14:paraId="0483901A" w14:textId="77777777" w:rsidR="00FD3E0C" w:rsidRPr="00B470FB" w:rsidRDefault="00FD3E0C" w:rsidP="009149A7">
            <w:pPr>
              <w:jc w:val="center"/>
              <w:rPr>
                <w:sz w:val="22"/>
                <w:szCs w:val="22"/>
              </w:rPr>
            </w:pPr>
            <w:r w:rsidRPr="00B470FB">
              <w:rPr>
                <w:sz w:val="22"/>
                <w:szCs w:val="22"/>
              </w:rPr>
              <w:t>Primary education (up to class IV) = 3</w:t>
            </w:r>
          </w:p>
          <w:p w14:paraId="463BF7AF" w14:textId="77777777" w:rsidR="00FD3E0C" w:rsidRPr="00B470FB" w:rsidRDefault="00FD3E0C" w:rsidP="009149A7">
            <w:pPr>
              <w:jc w:val="center"/>
              <w:rPr>
                <w:sz w:val="22"/>
                <w:szCs w:val="22"/>
              </w:rPr>
            </w:pPr>
            <w:r w:rsidRPr="00B470FB">
              <w:rPr>
                <w:sz w:val="22"/>
                <w:szCs w:val="22"/>
              </w:rPr>
              <w:t>High School (class V to IX) = 4</w:t>
            </w:r>
          </w:p>
          <w:p w14:paraId="0599BDEF" w14:textId="77777777" w:rsidR="00FD3E0C" w:rsidRPr="00B470FB" w:rsidRDefault="00FD3E0C" w:rsidP="009149A7">
            <w:pPr>
              <w:jc w:val="center"/>
              <w:rPr>
                <w:sz w:val="22"/>
                <w:szCs w:val="22"/>
              </w:rPr>
            </w:pPr>
            <w:r w:rsidRPr="00B470FB">
              <w:rPr>
                <w:sz w:val="22"/>
                <w:szCs w:val="22"/>
              </w:rPr>
              <w:t>Secondary school/Intermediary (ITI course, class X to XII/ or Intermediate) = 5</w:t>
            </w:r>
          </w:p>
          <w:p w14:paraId="761826A1" w14:textId="77777777" w:rsidR="00FD3E0C" w:rsidRPr="00B470FB" w:rsidRDefault="00FD3E0C" w:rsidP="009149A7">
            <w:pPr>
              <w:jc w:val="center"/>
              <w:rPr>
                <w:sz w:val="22"/>
                <w:szCs w:val="22"/>
              </w:rPr>
            </w:pPr>
            <w:r w:rsidRPr="00B470FB">
              <w:rPr>
                <w:sz w:val="22"/>
                <w:szCs w:val="22"/>
              </w:rPr>
              <w:t>Graduate (BA, BSc, B.Com/Diploma) = 6</w:t>
            </w:r>
          </w:p>
          <w:p w14:paraId="178EE028" w14:textId="77777777" w:rsidR="00FD3E0C" w:rsidRPr="00B470FB" w:rsidRDefault="00FD3E0C" w:rsidP="009149A7">
            <w:pPr>
              <w:jc w:val="center"/>
              <w:rPr>
                <w:sz w:val="22"/>
                <w:szCs w:val="22"/>
              </w:rPr>
            </w:pPr>
            <w:r w:rsidRPr="00B470FB">
              <w:rPr>
                <w:sz w:val="22"/>
                <w:szCs w:val="22"/>
              </w:rPr>
              <w:t>Professional degree/post graduate = 7</w:t>
            </w:r>
          </w:p>
          <w:p w14:paraId="5F3A2723" w14:textId="77777777" w:rsidR="00FD3E0C" w:rsidRPr="00B470FB" w:rsidRDefault="00FD3E0C" w:rsidP="009149A7">
            <w:pPr>
              <w:jc w:val="center"/>
              <w:rPr>
                <w:sz w:val="22"/>
                <w:szCs w:val="22"/>
              </w:rPr>
            </w:pPr>
            <w:r w:rsidRPr="00B470FB">
              <w:rPr>
                <w:sz w:val="22"/>
                <w:szCs w:val="22"/>
              </w:rPr>
              <w:t>Other = 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4FC43ED" w14:textId="77777777" w:rsidR="00FD3E0C" w:rsidRPr="00B470FB" w:rsidRDefault="00FD3E0C" w:rsidP="009149A7">
            <w:pPr>
              <w:rPr>
                <w:sz w:val="22"/>
                <w:szCs w:val="22"/>
              </w:rPr>
            </w:pPr>
            <w:r w:rsidRPr="00B470FB">
              <w:rPr>
                <w:sz w:val="22"/>
                <w:szCs w:val="22"/>
              </w:rPr>
              <w:t xml:space="preserve"> </w:t>
            </w:r>
          </w:p>
        </w:tc>
      </w:tr>
      <w:tr w:rsidR="00FD3E0C" w:rsidRPr="00B470FB" w14:paraId="62910B4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2177ED2" w14:textId="77777777" w:rsidR="00FD3E0C" w:rsidRPr="00B470FB" w:rsidRDefault="00FD3E0C" w:rsidP="009149A7">
            <w:pPr>
              <w:pBdr>
                <w:top w:val="nil"/>
                <w:left w:val="nil"/>
                <w:bottom w:val="nil"/>
                <w:right w:val="nil"/>
                <w:between w:val="nil"/>
              </w:pBdr>
              <w:rPr>
                <w:color w:val="000000"/>
                <w:sz w:val="22"/>
                <w:szCs w:val="22"/>
              </w:rPr>
            </w:pPr>
            <w:r w:rsidRPr="00B470FB">
              <w:rPr>
                <w:sz w:val="22"/>
                <w:szCs w:val="22"/>
              </w:rPr>
              <w:t>4</w:t>
            </w:r>
            <w:r w:rsidRPr="00B470FB">
              <w:rPr>
                <w:color w:val="000000"/>
                <w:sz w:val="22"/>
                <w:szCs w:val="22"/>
              </w:rPr>
              <w:t>.</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690E62" w14:textId="77777777" w:rsidR="00FD3E0C" w:rsidRPr="00B470FB" w:rsidRDefault="00FD3E0C" w:rsidP="009149A7">
            <w:pPr>
              <w:rPr>
                <w:sz w:val="22"/>
                <w:szCs w:val="22"/>
              </w:rPr>
            </w:pPr>
          </w:p>
          <w:p w14:paraId="2B59CC79" w14:textId="77777777" w:rsidR="00FD3E0C" w:rsidRPr="00B470FB" w:rsidRDefault="00FD3E0C" w:rsidP="009149A7">
            <w:pPr>
              <w:rPr>
                <w:sz w:val="22"/>
                <w:szCs w:val="22"/>
              </w:rPr>
            </w:pPr>
          </w:p>
          <w:p w14:paraId="2F061600" w14:textId="77777777" w:rsidR="00FD3E0C" w:rsidRPr="00B470FB" w:rsidRDefault="00FD3E0C" w:rsidP="009149A7">
            <w:pPr>
              <w:rPr>
                <w:sz w:val="22"/>
                <w:szCs w:val="22"/>
              </w:rPr>
            </w:pPr>
          </w:p>
          <w:p w14:paraId="1786C1E3" w14:textId="77777777" w:rsidR="00FD3E0C" w:rsidRPr="00B470FB" w:rsidRDefault="00FD3E0C" w:rsidP="009149A7">
            <w:r w:rsidRPr="00B470FB">
              <w:rPr>
                <w:sz w:val="22"/>
                <w:szCs w:val="22"/>
              </w:rPr>
              <w:t>[QC4</w:t>
            </w:r>
            <w:r w:rsidRPr="00B470FB">
              <w:t>]</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7C8EAAC" w14:textId="77777777" w:rsidR="00FD3E0C" w:rsidRPr="00B470FB" w:rsidRDefault="00FD3E0C" w:rsidP="009149A7">
            <w:pPr>
              <w:rPr>
                <w:sz w:val="22"/>
                <w:szCs w:val="22"/>
              </w:rPr>
            </w:pPr>
            <w:r w:rsidRPr="00B470FB">
              <w:rPr>
                <w:sz w:val="22"/>
                <w:szCs w:val="22"/>
              </w:rPr>
              <w:t>Would it be alright for me to ask, what is your caste grou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DF8DB7" w14:textId="77777777" w:rsidR="00FD3E0C" w:rsidRPr="00B470FB" w:rsidRDefault="00FD3E0C" w:rsidP="009149A7">
            <w:pPr>
              <w:jc w:val="center"/>
              <w:rPr>
                <w:sz w:val="22"/>
                <w:szCs w:val="22"/>
              </w:rPr>
            </w:pPr>
            <w:r w:rsidRPr="00B470FB">
              <w:rPr>
                <w:sz w:val="22"/>
                <w:szCs w:val="22"/>
              </w:rPr>
              <w:t>Scheduled Caste (SC) = 1</w:t>
            </w:r>
          </w:p>
          <w:p w14:paraId="584C9F63" w14:textId="77777777" w:rsidR="00FD3E0C" w:rsidRPr="00B470FB" w:rsidRDefault="00FD3E0C" w:rsidP="009149A7">
            <w:pPr>
              <w:jc w:val="center"/>
              <w:rPr>
                <w:sz w:val="22"/>
                <w:szCs w:val="22"/>
              </w:rPr>
            </w:pPr>
            <w:r w:rsidRPr="00B470FB">
              <w:rPr>
                <w:sz w:val="22"/>
                <w:szCs w:val="22"/>
              </w:rPr>
              <w:t>Scheduled Tribe (ST) = 2</w:t>
            </w:r>
          </w:p>
          <w:p w14:paraId="0E8B871D" w14:textId="77777777" w:rsidR="00FD3E0C" w:rsidRPr="00B470FB" w:rsidRDefault="00FD3E0C" w:rsidP="009149A7">
            <w:pPr>
              <w:jc w:val="center"/>
              <w:rPr>
                <w:sz w:val="22"/>
                <w:szCs w:val="22"/>
              </w:rPr>
            </w:pPr>
            <w:r w:rsidRPr="00B470FB">
              <w:rPr>
                <w:sz w:val="22"/>
                <w:szCs w:val="22"/>
              </w:rPr>
              <w:t>Other Backward Caste (OBC) = 3</w:t>
            </w:r>
          </w:p>
          <w:p w14:paraId="19CB1777" w14:textId="77777777" w:rsidR="00FD3E0C" w:rsidRPr="00B470FB" w:rsidRDefault="00FD3E0C" w:rsidP="009149A7">
            <w:pPr>
              <w:jc w:val="center"/>
              <w:rPr>
                <w:sz w:val="22"/>
                <w:szCs w:val="22"/>
              </w:rPr>
            </w:pPr>
            <w:r w:rsidRPr="00B470FB">
              <w:rPr>
                <w:sz w:val="22"/>
                <w:szCs w:val="22"/>
              </w:rPr>
              <w:t>General/Other = 4</w:t>
            </w:r>
          </w:p>
          <w:p w14:paraId="1F4FDEFD" w14:textId="77777777" w:rsidR="00FD3E0C" w:rsidRPr="00B470FB" w:rsidRDefault="00FD3E0C" w:rsidP="009149A7">
            <w:pPr>
              <w:jc w:val="center"/>
              <w:rPr>
                <w:sz w:val="22"/>
                <w:szCs w:val="22"/>
              </w:rPr>
            </w:pPr>
            <w:r w:rsidRPr="00B470FB">
              <w:rPr>
                <w:sz w:val="22"/>
                <w:szCs w:val="22"/>
              </w:rPr>
              <w:t>Muslim (OBC) = 5</w:t>
            </w:r>
          </w:p>
          <w:p w14:paraId="562A5092" w14:textId="77777777" w:rsidR="00FD3E0C" w:rsidRPr="00B470FB" w:rsidRDefault="00FD3E0C" w:rsidP="009149A7">
            <w:pPr>
              <w:jc w:val="center"/>
              <w:rPr>
                <w:sz w:val="22"/>
                <w:szCs w:val="22"/>
              </w:rPr>
            </w:pPr>
            <w:r w:rsidRPr="00B470FB">
              <w:rPr>
                <w:sz w:val="22"/>
                <w:szCs w:val="22"/>
              </w:rPr>
              <w:t>Muslim (General) = 6</w:t>
            </w:r>
          </w:p>
          <w:p w14:paraId="3061E7E0" w14:textId="77777777" w:rsidR="00FD3E0C" w:rsidRPr="00B470FB" w:rsidRDefault="00FD3E0C" w:rsidP="009149A7">
            <w:pPr>
              <w:jc w:val="center"/>
              <w:rPr>
                <w:sz w:val="22"/>
                <w:szCs w:val="22"/>
              </w:rPr>
            </w:pPr>
            <w:r w:rsidRPr="00B470FB">
              <w:rPr>
                <w:sz w:val="22"/>
                <w:szCs w:val="22"/>
              </w:rPr>
              <w:t>No caste/tribe = 7</w:t>
            </w:r>
          </w:p>
          <w:p w14:paraId="3709595D" w14:textId="77777777" w:rsidR="00FD3E0C" w:rsidRPr="00B470FB" w:rsidRDefault="00FD3E0C" w:rsidP="009149A7">
            <w:pPr>
              <w:jc w:val="center"/>
              <w:rPr>
                <w:sz w:val="22"/>
                <w:szCs w:val="22"/>
              </w:rPr>
            </w:pPr>
            <w:r w:rsidRPr="00B470FB">
              <w:rPr>
                <w:sz w:val="22"/>
                <w:szCs w:val="22"/>
              </w:rPr>
              <w:t>Other = 8</w:t>
            </w:r>
          </w:p>
          <w:p w14:paraId="7CB60838" w14:textId="77777777" w:rsidR="00FD3E0C" w:rsidRPr="00B470FB" w:rsidRDefault="00FD3E0C" w:rsidP="009149A7">
            <w:pPr>
              <w:jc w:val="center"/>
              <w:rPr>
                <w:sz w:val="22"/>
                <w:szCs w:val="22"/>
              </w:rPr>
            </w:pPr>
            <w:r w:rsidRPr="00B470FB">
              <w:rPr>
                <w:sz w:val="22"/>
                <w:szCs w:val="22"/>
              </w:rPr>
              <w:t>Prefer not to answer = 9</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E663876" w14:textId="77777777" w:rsidR="00FD3E0C" w:rsidRPr="00B470FB" w:rsidRDefault="00FD3E0C" w:rsidP="009149A7">
            <w:pPr>
              <w:rPr>
                <w:sz w:val="22"/>
                <w:szCs w:val="22"/>
              </w:rPr>
            </w:pPr>
            <w:r w:rsidRPr="00B470FB">
              <w:rPr>
                <w:sz w:val="22"/>
                <w:szCs w:val="22"/>
              </w:rPr>
              <w:t xml:space="preserve"> </w:t>
            </w:r>
          </w:p>
        </w:tc>
      </w:tr>
      <w:tr w:rsidR="00FD3E0C" w:rsidRPr="00B470FB" w14:paraId="73E7F8B9"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6A080A" w14:textId="77777777" w:rsidR="00FD3E0C" w:rsidRPr="00B470FB" w:rsidRDefault="00FD3E0C" w:rsidP="009149A7">
            <w:pPr>
              <w:widowControl w:val="0"/>
              <w:pBdr>
                <w:top w:val="nil"/>
                <w:left w:val="nil"/>
                <w:bottom w:val="nil"/>
                <w:right w:val="nil"/>
                <w:between w:val="nil"/>
              </w:pBdr>
              <w:spacing w:line="276" w:lineRule="auto"/>
              <w:rPr>
                <w:sz w:val="22"/>
                <w:szCs w:val="22"/>
              </w:rPr>
            </w:pPr>
          </w:p>
          <w:tbl>
            <w:tblPr>
              <w:tblW w:w="10065" w:type="dxa"/>
              <w:tblInd w:w="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19"/>
              <w:gridCol w:w="708"/>
              <w:gridCol w:w="709"/>
              <w:gridCol w:w="709"/>
              <w:gridCol w:w="709"/>
              <w:gridCol w:w="708"/>
              <w:gridCol w:w="709"/>
              <w:gridCol w:w="709"/>
              <w:gridCol w:w="709"/>
              <w:gridCol w:w="708"/>
              <w:gridCol w:w="709"/>
              <w:gridCol w:w="709"/>
              <w:gridCol w:w="850"/>
            </w:tblGrid>
            <w:tr w:rsidR="00FD3E0C" w:rsidRPr="00B470FB" w14:paraId="63566432" w14:textId="77777777" w:rsidTr="009149A7">
              <w:trPr>
                <w:trHeight w:val="312"/>
              </w:trPr>
              <w:tc>
                <w:tcPr>
                  <w:tcW w:w="10065" w:type="dxa"/>
                  <w:gridSpan w:val="13"/>
                  <w:tcBorders>
                    <w:top w:val="single" w:sz="8" w:space="0" w:color="000000"/>
                    <w:left w:val="single" w:sz="12" w:space="0" w:color="000000"/>
                    <w:bottom w:val="single" w:sz="8" w:space="0" w:color="000000"/>
                    <w:right w:val="single" w:sz="8" w:space="0" w:color="000000"/>
                  </w:tcBorders>
                  <w:shd w:val="clear" w:color="auto" w:fill="B4C6E7"/>
                </w:tcPr>
                <w:p w14:paraId="0BC36DC2" w14:textId="77777777" w:rsidR="00FD3E0C" w:rsidRPr="00B470FB" w:rsidRDefault="008A0D9C" w:rsidP="009149A7">
                  <w:pPr>
                    <w:jc w:val="center"/>
                    <w:rPr>
                      <w:b/>
                      <w:color w:val="000000"/>
                      <w:sz w:val="22"/>
                      <w:szCs w:val="22"/>
                    </w:rPr>
                  </w:pPr>
                  <w:sdt>
                    <w:sdtPr>
                      <w:tag w:val="goog_rdk_2"/>
                      <w:id w:val="-1114980993"/>
                    </w:sdtPr>
                    <w:sdtEndPr/>
                    <w:sdtContent/>
                  </w:sdt>
                  <w:r w:rsidR="00FD3E0C" w:rsidRPr="00B470FB">
                    <w:rPr>
                      <w:b/>
                      <w:color w:val="000000"/>
                      <w:sz w:val="22"/>
                      <w:szCs w:val="22"/>
                    </w:rPr>
                    <w:t>PART D: TIME USE</w:t>
                  </w:r>
                </w:p>
              </w:tc>
            </w:tr>
            <w:tr w:rsidR="00FD3E0C" w:rsidRPr="00B470FB" w14:paraId="5C0C32CC" w14:textId="77777777" w:rsidTr="009149A7">
              <w:trPr>
                <w:trHeight w:val="312"/>
              </w:trPr>
              <w:tc>
                <w:tcPr>
                  <w:tcW w:w="10065" w:type="dxa"/>
                  <w:gridSpan w:val="13"/>
                  <w:tcBorders>
                    <w:top w:val="single" w:sz="8" w:space="0" w:color="000000"/>
                    <w:left w:val="single" w:sz="12" w:space="0" w:color="000000"/>
                    <w:bottom w:val="single" w:sz="8" w:space="0" w:color="000000"/>
                    <w:right w:val="single" w:sz="8" w:space="0" w:color="000000"/>
                  </w:tcBorders>
                  <w:shd w:val="clear" w:color="auto" w:fill="D9E2F3"/>
                </w:tcPr>
                <w:p w14:paraId="044EBF43" w14:textId="77777777" w:rsidR="00FD3E0C" w:rsidRPr="00B470FB" w:rsidRDefault="00FD3E0C" w:rsidP="009149A7">
                  <w:pPr>
                    <w:jc w:val="center"/>
                    <w:rPr>
                      <w:color w:val="000000"/>
                      <w:sz w:val="22"/>
                      <w:szCs w:val="22"/>
                    </w:rPr>
                  </w:pPr>
                  <w:r w:rsidRPr="00B470FB">
                    <w:rPr>
                      <w:color w:val="000000"/>
                      <w:sz w:val="22"/>
                      <w:szCs w:val="22"/>
                    </w:rPr>
                    <w:t>Record a log of the activities for the individual in the last complete 24 hours (from yesterday morning 4 AM to today morning 4 AM). The time intervals are marked in 30-minute intervals and one activity can be marked for each time period.</w:t>
                  </w:r>
                </w:p>
              </w:tc>
            </w:tr>
            <w:tr w:rsidR="00FD3E0C" w:rsidRPr="00B470FB" w14:paraId="2E02A3ED"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5B05A48F" w14:textId="77777777" w:rsidR="00FD3E0C" w:rsidRPr="00B470FB" w:rsidRDefault="00FD3E0C" w:rsidP="009149A7">
                  <w:pPr>
                    <w:rPr>
                      <w:color w:val="000000"/>
                      <w:sz w:val="22"/>
                      <w:szCs w:val="22"/>
                    </w:rPr>
                  </w:pPr>
                  <w:r w:rsidRPr="00B470FB">
                    <w:rPr>
                      <w:color w:val="000000"/>
                      <w:sz w:val="22"/>
                      <w:szCs w:val="22"/>
                    </w:rPr>
                    <w:t>VARIABLE NAME</w:t>
                  </w:r>
                </w:p>
              </w:tc>
              <w:tc>
                <w:tcPr>
                  <w:tcW w:w="708" w:type="dxa"/>
                  <w:tcBorders>
                    <w:top w:val="single" w:sz="8" w:space="0" w:color="000000"/>
                    <w:left w:val="single" w:sz="8" w:space="0" w:color="000000"/>
                    <w:bottom w:val="single" w:sz="8" w:space="0" w:color="000000"/>
                    <w:right w:val="single" w:sz="8" w:space="0" w:color="000000"/>
                  </w:tcBorders>
                </w:tcPr>
                <w:p w14:paraId="0286E3BC" w14:textId="77777777" w:rsidR="00FD3E0C" w:rsidRPr="00B470FB" w:rsidRDefault="00FD3E0C" w:rsidP="009149A7">
                  <w:pPr>
                    <w:rPr>
                      <w:color w:val="000000"/>
                      <w:sz w:val="22"/>
                      <w:szCs w:val="22"/>
                    </w:rPr>
                  </w:pPr>
                  <w:r w:rsidRPr="00B470FB">
                    <w:rPr>
                      <w:color w:val="000000"/>
                      <w:sz w:val="22"/>
                      <w:szCs w:val="22"/>
                    </w:rPr>
                    <w:t>4:00 to 4:3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0BDB585A" w14:textId="77777777" w:rsidR="00FD3E0C" w:rsidRPr="00B470FB" w:rsidRDefault="00FD3E0C" w:rsidP="009149A7">
                  <w:pPr>
                    <w:rPr>
                      <w:color w:val="000000"/>
                      <w:sz w:val="22"/>
                      <w:szCs w:val="22"/>
                    </w:rPr>
                  </w:pPr>
                  <w:r w:rsidRPr="00B470FB">
                    <w:rPr>
                      <w:color w:val="000000"/>
                      <w:sz w:val="22"/>
                      <w:szCs w:val="22"/>
                    </w:rPr>
                    <w:lastRenderedPageBreak/>
                    <w:t>4:30 to 5:0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78D918E3" w14:textId="77777777" w:rsidR="00FD3E0C" w:rsidRPr="00B470FB" w:rsidRDefault="00FD3E0C" w:rsidP="009149A7">
                  <w:pPr>
                    <w:rPr>
                      <w:color w:val="000000"/>
                      <w:sz w:val="22"/>
                      <w:szCs w:val="22"/>
                    </w:rPr>
                  </w:pPr>
                  <w:r w:rsidRPr="00B470FB">
                    <w:rPr>
                      <w:color w:val="000000"/>
                      <w:sz w:val="22"/>
                      <w:szCs w:val="22"/>
                    </w:rPr>
                    <w:lastRenderedPageBreak/>
                    <w:t>5:00 to 5:3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3B9CA308" w14:textId="77777777" w:rsidR="00FD3E0C" w:rsidRPr="00B470FB" w:rsidRDefault="00FD3E0C" w:rsidP="009149A7">
                  <w:pPr>
                    <w:rPr>
                      <w:color w:val="000000"/>
                      <w:sz w:val="22"/>
                      <w:szCs w:val="22"/>
                    </w:rPr>
                  </w:pPr>
                  <w:r w:rsidRPr="00B470FB">
                    <w:rPr>
                      <w:color w:val="000000"/>
                      <w:sz w:val="22"/>
                      <w:szCs w:val="22"/>
                    </w:rPr>
                    <w:lastRenderedPageBreak/>
                    <w:t>5:30 to 6:00 AM_Part_</w:t>
                  </w:r>
                  <w:r w:rsidRPr="00B470FB">
                    <w:rPr>
                      <w:color w:val="000000"/>
                      <w:sz w:val="22"/>
                      <w:szCs w:val="22"/>
                    </w:rPr>
                    <w:lastRenderedPageBreak/>
                    <w:t>D_timeuse</w:t>
                  </w:r>
                </w:p>
              </w:tc>
              <w:tc>
                <w:tcPr>
                  <w:tcW w:w="708" w:type="dxa"/>
                  <w:tcBorders>
                    <w:top w:val="single" w:sz="8" w:space="0" w:color="000000"/>
                    <w:left w:val="single" w:sz="8" w:space="0" w:color="000000"/>
                    <w:bottom w:val="single" w:sz="8" w:space="0" w:color="000000"/>
                    <w:right w:val="single" w:sz="8" w:space="0" w:color="000000"/>
                  </w:tcBorders>
                </w:tcPr>
                <w:p w14:paraId="03274E17" w14:textId="77777777" w:rsidR="00FD3E0C" w:rsidRPr="00B470FB" w:rsidRDefault="00FD3E0C" w:rsidP="009149A7">
                  <w:pPr>
                    <w:rPr>
                      <w:color w:val="000000"/>
                      <w:sz w:val="22"/>
                      <w:szCs w:val="22"/>
                    </w:rPr>
                  </w:pPr>
                  <w:r w:rsidRPr="00B470FB">
                    <w:rPr>
                      <w:color w:val="000000"/>
                      <w:sz w:val="22"/>
                      <w:szCs w:val="22"/>
                    </w:rPr>
                    <w:lastRenderedPageBreak/>
                    <w:t>6:00 to 6:3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15EB7637" w14:textId="77777777" w:rsidR="00FD3E0C" w:rsidRPr="00B470FB" w:rsidRDefault="00FD3E0C" w:rsidP="009149A7">
                  <w:pPr>
                    <w:rPr>
                      <w:color w:val="000000"/>
                      <w:sz w:val="22"/>
                      <w:szCs w:val="22"/>
                    </w:rPr>
                  </w:pPr>
                  <w:r w:rsidRPr="00B470FB">
                    <w:rPr>
                      <w:color w:val="000000"/>
                      <w:sz w:val="22"/>
                      <w:szCs w:val="22"/>
                    </w:rPr>
                    <w:lastRenderedPageBreak/>
                    <w:t>6:30 to 7:0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0522D5C2" w14:textId="77777777" w:rsidR="00FD3E0C" w:rsidRPr="00B470FB" w:rsidRDefault="00FD3E0C" w:rsidP="009149A7">
                  <w:pPr>
                    <w:rPr>
                      <w:color w:val="000000"/>
                      <w:sz w:val="22"/>
                      <w:szCs w:val="22"/>
                    </w:rPr>
                  </w:pPr>
                  <w:r w:rsidRPr="00B470FB">
                    <w:rPr>
                      <w:color w:val="000000"/>
                      <w:sz w:val="22"/>
                      <w:szCs w:val="22"/>
                    </w:rPr>
                    <w:lastRenderedPageBreak/>
                    <w:t>7:00 to 7:3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246F1951" w14:textId="77777777" w:rsidR="00FD3E0C" w:rsidRPr="00B470FB" w:rsidRDefault="00FD3E0C" w:rsidP="009149A7">
                  <w:pPr>
                    <w:rPr>
                      <w:color w:val="000000"/>
                      <w:sz w:val="22"/>
                      <w:szCs w:val="22"/>
                    </w:rPr>
                  </w:pPr>
                  <w:r w:rsidRPr="00B470FB">
                    <w:rPr>
                      <w:color w:val="000000"/>
                      <w:sz w:val="22"/>
                      <w:szCs w:val="22"/>
                    </w:rPr>
                    <w:lastRenderedPageBreak/>
                    <w:t>7:30 to 8:00 AM_Part_</w:t>
                  </w:r>
                  <w:r w:rsidRPr="00B470FB">
                    <w:rPr>
                      <w:color w:val="000000"/>
                      <w:sz w:val="22"/>
                      <w:szCs w:val="22"/>
                    </w:rPr>
                    <w:lastRenderedPageBreak/>
                    <w:t>D_timeuse</w:t>
                  </w:r>
                </w:p>
              </w:tc>
              <w:tc>
                <w:tcPr>
                  <w:tcW w:w="708" w:type="dxa"/>
                  <w:tcBorders>
                    <w:top w:val="single" w:sz="8" w:space="0" w:color="000000"/>
                    <w:left w:val="single" w:sz="8" w:space="0" w:color="000000"/>
                    <w:bottom w:val="single" w:sz="8" w:space="0" w:color="000000"/>
                    <w:right w:val="single" w:sz="8" w:space="0" w:color="000000"/>
                  </w:tcBorders>
                </w:tcPr>
                <w:p w14:paraId="552B07D9" w14:textId="77777777" w:rsidR="00FD3E0C" w:rsidRPr="00B470FB" w:rsidRDefault="00FD3E0C" w:rsidP="009149A7">
                  <w:pPr>
                    <w:rPr>
                      <w:color w:val="000000"/>
                      <w:sz w:val="22"/>
                      <w:szCs w:val="22"/>
                    </w:rPr>
                  </w:pPr>
                  <w:r w:rsidRPr="00B470FB">
                    <w:rPr>
                      <w:color w:val="000000"/>
                      <w:sz w:val="22"/>
                      <w:szCs w:val="22"/>
                    </w:rPr>
                    <w:lastRenderedPageBreak/>
                    <w:t>8:00 to 8:3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6ED8FE59" w14:textId="77777777" w:rsidR="00FD3E0C" w:rsidRPr="00B470FB" w:rsidRDefault="00FD3E0C" w:rsidP="009149A7">
                  <w:pPr>
                    <w:rPr>
                      <w:color w:val="000000"/>
                      <w:sz w:val="22"/>
                      <w:szCs w:val="22"/>
                    </w:rPr>
                  </w:pPr>
                  <w:r w:rsidRPr="00B470FB">
                    <w:rPr>
                      <w:color w:val="000000"/>
                      <w:sz w:val="22"/>
                      <w:szCs w:val="22"/>
                    </w:rPr>
                    <w:lastRenderedPageBreak/>
                    <w:t>8:30 to 9:00 AM_Part_</w:t>
                  </w:r>
                  <w:r w:rsidRPr="00B470FB">
                    <w:rPr>
                      <w:color w:val="000000"/>
                      <w:sz w:val="22"/>
                      <w:szCs w:val="22"/>
                    </w:rPr>
                    <w:lastRenderedPageBreak/>
                    <w:t>D_timeuse</w:t>
                  </w:r>
                </w:p>
              </w:tc>
              <w:tc>
                <w:tcPr>
                  <w:tcW w:w="709" w:type="dxa"/>
                  <w:tcBorders>
                    <w:top w:val="single" w:sz="8" w:space="0" w:color="000000"/>
                    <w:left w:val="single" w:sz="8" w:space="0" w:color="000000"/>
                    <w:bottom w:val="single" w:sz="8" w:space="0" w:color="000000"/>
                    <w:right w:val="single" w:sz="8" w:space="0" w:color="000000"/>
                  </w:tcBorders>
                </w:tcPr>
                <w:p w14:paraId="15A29977" w14:textId="77777777" w:rsidR="00FD3E0C" w:rsidRPr="00B470FB" w:rsidRDefault="00FD3E0C" w:rsidP="009149A7">
                  <w:pPr>
                    <w:rPr>
                      <w:color w:val="000000"/>
                      <w:sz w:val="22"/>
                      <w:szCs w:val="22"/>
                    </w:rPr>
                  </w:pPr>
                  <w:r w:rsidRPr="00B470FB">
                    <w:rPr>
                      <w:color w:val="000000"/>
                      <w:sz w:val="22"/>
                      <w:szCs w:val="22"/>
                    </w:rPr>
                    <w:lastRenderedPageBreak/>
                    <w:t>9:00 to 9:30 AM_Part_</w:t>
                  </w:r>
                  <w:r w:rsidRPr="00B470FB">
                    <w:rPr>
                      <w:color w:val="000000"/>
                      <w:sz w:val="22"/>
                      <w:szCs w:val="22"/>
                    </w:rPr>
                    <w:lastRenderedPageBreak/>
                    <w:t>D_timeuse</w:t>
                  </w:r>
                </w:p>
              </w:tc>
              <w:tc>
                <w:tcPr>
                  <w:tcW w:w="850" w:type="dxa"/>
                  <w:tcBorders>
                    <w:top w:val="single" w:sz="8" w:space="0" w:color="000000"/>
                    <w:left w:val="single" w:sz="8" w:space="0" w:color="000000"/>
                    <w:bottom w:val="single" w:sz="8" w:space="0" w:color="000000"/>
                    <w:right w:val="single" w:sz="8" w:space="0" w:color="000000"/>
                  </w:tcBorders>
                </w:tcPr>
                <w:p w14:paraId="19E62ABF" w14:textId="77777777" w:rsidR="00FD3E0C" w:rsidRPr="00B470FB" w:rsidRDefault="00FD3E0C" w:rsidP="009149A7">
                  <w:pPr>
                    <w:rPr>
                      <w:sz w:val="22"/>
                      <w:szCs w:val="22"/>
                    </w:rPr>
                  </w:pPr>
                  <w:r w:rsidRPr="00B470FB">
                    <w:rPr>
                      <w:sz w:val="22"/>
                      <w:szCs w:val="22"/>
                    </w:rPr>
                    <w:lastRenderedPageBreak/>
                    <w:t>9:30 to 10:00 AM_Part_D_</w:t>
                  </w:r>
                  <w:r w:rsidRPr="00B470FB">
                    <w:rPr>
                      <w:sz w:val="22"/>
                      <w:szCs w:val="22"/>
                    </w:rPr>
                    <w:lastRenderedPageBreak/>
                    <w:t>timeuse</w:t>
                  </w:r>
                </w:p>
              </w:tc>
            </w:tr>
            <w:tr w:rsidR="00FD3E0C" w:rsidRPr="00B470FB" w14:paraId="2EF97F87"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365779F7" w14:textId="77777777" w:rsidR="00FD3E0C" w:rsidRPr="00B470FB" w:rsidRDefault="00FD3E0C" w:rsidP="009149A7">
                  <w:pPr>
                    <w:rPr>
                      <w:color w:val="000000"/>
                      <w:sz w:val="22"/>
                      <w:szCs w:val="22"/>
                    </w:rPr>
                  </w:pPr>
                  <w:r w:rsidRPr="00B470FB">
                    <w:rPr>
                      <w:color w:val="000000"/>
                      <w:sz w:val="22"/>
                      <w:szCs w:val="22"/>
                    </w:rPr>
                    <w:lastRenderedPageBreak/>
                    <w:t xml:space="preserve">Time </w:t>
                  </w:r>
                </w:p>
              </w:tc>
              <w:tc>
                <w:tcPr>
                  <w:tcW w:w="708" w:type="dxa"/>
                  <w:tcBorders>
                    <w:top w:val="single" w:sz="8" w:space="0" w:color="000000"/>
                    <w:left w:val="single" w:sz="8" w:space="0" w:color="000000"/>
                    <w:bottom w:val="single" w:sz="8" w:space="0" w:color="000000"/>
                    <w:right w:val="single" w:sz="8" w:space="0" w:color="000000"/>
                  </w:tcBorders>
                </w:tcPr>
                <w:p w14:paraId="54EEBB6A" w14:textId="77777777" w:rsidR="00FD3E0C" w:rsidRPr="00B470FB" w:rsidRDefault="00FD3E0C" w:rsidP="009149A7">
                  <w:pPr>
                    <w:rPr>
                      <w:color w:val="000000"/>
                      <w:sz w:val="22"/>
                      <w:szCs w:val="22"/>
                    </w:rPr>
                  </w:pPr>
                  <w:r w:rsidRPr="00B470FB">
                    <w:rPr>
                      <w:color w:val="000000"/>
                      <w:sz w:val="22"/>
                      <w:szCs w:val="22"/>
                    </w:rPr>
                    <w:t>4:00 to 4:30 AM</w:t>
                  </w:r>
                </w:p>
              </w:tc>
              <w:tc>
                <w:tcPr>
                  <w:tcW w:w="709" w:type="dxa"/>
                  <w:tcBorders>
                    <w:top w:val="single" w:sz="8" w:space="0" w:color="000000"/>
                    <w:left w:val="single" w:sz="8" w:space="0" w:color="000000"/>
                    <w:bottom w:val="single" w:sz="8" w:space="0" w:color="000000"/>
                    <w:right w:val="single" w:sz="8" w:space="0" w:color="000000"/>
                  </w:tcBorders>
                </w:tcPr>
                <w:p w14:paraId="6598C4AC" w14:textId="77777777" w:rsidR="00FD3E0C" w:rsidRPr="00B470FB" w:rsidRDefault="00FD3E0C" w:rsidP="009149A7">
                  <w:pPr>
                    <w:rPr>
                      <w:color w:val="000000"/>
                      <w:sz w:val="22"/>
                      <w:szCs w:val="22"/>
                    </w:rPr>
                  </w:pPr>
                  <w:r w:rsidRPr="00B470FB">
                    <w:rPr>
                      <w:color w:val="000000"/>
                      <w:sz w:val="22"/>
                      <w:szCs w:val="22"/>
                    </w:rPr>
                    <w:t>4:30 to 5:00 AM</w:t>
                  </w:r>
                </w:p>
              </w:tc>
              <w:tc>
                <w:tcPr>
                  <w:tcW w:w="709" w:type="dxa"/>
                  <w:tcBorders>
                    <w:top w:val="single" w:sz="8" w:space="0" w:color="000000"/>
                    <w:left w:val="single" w:sz="8" w:space="0" w:color="000000"/>
                    <w:bottom w:val="single" w:sz="8" w:space="0" w:color="000000"/>
                    <w:right w:val="single" w:sz="8" w:space="0" w:color="000000"/>
                  </w:tcBorders>
                </w:tcPr>
                <w:p w14:paraId="30BDDB4B" w14:textId="77777777" w:rsidR="00FD3E0C" w:rsidRPr="00B470FB" w:rsidRDefault="00FD3E0C" w:rsidP="009149A7">
                  <w:pPr>
                    <w:rPr>
                      <w:color w:val="000000"/>
                      <w:sz w:val="22"/>
                      <w:szCs w:val="22"/>
                    </w:rPr>
                  </w:pPr>
                  <w:r w:rsidRPr="00B470FB">
                    <w:rPr>
                      <w:color w:val="000000"/>
                      <w:sz w:val="22"/>
                      <w:szCs w:val="22"/>
                    </w:rPr>
                    <w:t>5:00 to 5:30 AM</w:t>
                  </w:r>
                </w:p>
              </w:tc>
              <w:tc>
                <w:tcPr>
                  <w:tcW w:w="709" w:type="dxa"/>
                  <w:tcBorders>
                    <w:top w:val="single" w:sz="8" w:space="0" w:color="000000"/>
                    <w:left w:val="single" w:sz="8" w:space="0" w:color="000000"/>
                    <w:bottom w:val="single" w:sz="8" w:space="0" w:color="000000"/>
                    <w:right w:val="single" w:sz="8" w:space="0" w:color="000000"/>
                  </w:tcBorders>
                </w:tcPr>
                <w:p w14:paraId="7E9299CB" w14:textId="77777777" w:rsidR="00FD3E0C" w:rsidRPr="00B470FB" w:rsidRDefault="00FD3E0C" w:rsidP="009149A7">
                  <w:pPr>
                    <w:rPr>
                      <w:color w:val="000000"/>
                      <w:sz w:val="22"/>
                      <w:szCs w:val="22"/>
                    </w:rPr>
                  </w:pPr>
                  <w:r w:rsidRPr="00B470FB">
                    <w:rPr>
                      <w:color w:val="000000"/>
                      <w:sz w:val="22"/>
                      <w:szCs w:val="22"/>
                    </w:rPr>
                    <w:t>5:30 to 6:00 AM</w:t>
                  </w:r>
                </w:p>
              </w:tc>
              <w:tc>
                <w:tcPr>
                  <w:tcW w:w="708" w:type="dxa"/>
                  <w:tcBorders>
                    <w:top w:val="single" w:sz="8" w:space="0" w:color="000000"/>
                    <w:left w:val="single" w:sz="8" w:space="0" w:color="000000"/>
                    <w:bottom w:val="single" w:sz="8" w:space="0" w:color="000000"/>
                    <w:right w:val="single" w:sz="8" w:space="0" w:color="000000"/>
                  </w:tcBorders>
                </w:tcPr>
                <w:p w14:paraId="592300DF" w14:textId="77777777" w:rsidR="00FD3E0C" w:rsidRPr="00B470FB" w:rsidRDefault="00FD3E0C" w:rsidP="009149A7">
                  <w:pPr>
                    <w:rPr>
                      <w:color w:val="000000"/>
                      <w:sz w:val="22"/>
                      <w:szCs w:val="22"/>
                    </w:rPr>
                  </w:pPr>
                  <w:r w:rsidRPr="00B470FB">
                    <w:rPr>
                      <w:color w:val="000000"/>
                      <w:sz w:val="22"/>
                      <w:szCs w:val="22"/>
                    </w:rPr>
                    <w:t>6:00 to 6:30 AM</w:t>
                  </w:r>
                </w:p>
              </w:tc>
              <w:tc>
                <w:tcPr>
                  <w:tcW w:w="709" w:type="dxa"/>
                  <w:tcBorders>
                    <w:top w:val="single" w:sz="8" w:space="0" w:color="000000"/>
                    <w:left w:val="single" w:sz="8" w:space="0" w:color="000000"/>
                    <w:bottom w:val="single" w:sz="8" w:space="0" w:color="000000"/>
                    <w:right w:val="single" w:sz="8" w:space="0" w:color="000000"/>
                  </w:tcBorders>
                </w:tcPr>
                <w:p w14:paraId="2EE55C14" w14:textId="77777777" w:rsidR="00FD3E0C" w:rsidRPr="00B470FB" w:rsidRDefault="00FD3E0C" w:rsidP="009149A7">
                  <w:pPr>
                    <w:rPr>
                      <w:color w:val="000000"/>
                      <w:sz w:val="22"/>
                      <w:szCs w:val="22"/>
                    </w:rPr>
                  </w:pPr>
                  <w:r w:rsidRPr="00B470FB">
                    <w:rPr>
                      <w:color w:val="000000"/>
                      <w:sz w:val="22"/>
                      <w:szCs w:val="22"/>
                    </w:rPr>
                    <w:t>6:30 to 7:00 AM</w:t>
                  </w:r>
                </w:p>
              </w:tc>
              <w:tc>
                <w:tcPr>
                  <w:tcW w:w="709" w:type="dxa"/>
                  <w:tcBorders>
                    <w:top w:val="single" w:sz="8" w:space="0" w:color="000000"/>
                    <w:left w:val="single" w:sz="8" w:space="0" w:color="000000"/>
                    <w:bottom w:val="single" w:sz="8" w:space="0" w:color="000000"/>
                    <w:right w:val="single" w:sz="8" w:space="0" w:color="000000"/>
                  </w:tcBorders>
                </w:tcPr>
                <w:p w14:paraId="300A48C7" w14:textId="77777777" w:rsidR="00FD3E0C" w:rsidRPr="00B470FB" w:rsidRDefault="00FD3E0C" w:rsidP="009149A7">
                  <w:pPr>
                    <w:rPr>
                      <w:color w:val="000000"/>
                      <w:sz w:val="22"/>
                      <w:szCs w:val="22"/>
                    </w:rPr>
                  </w:pPr>
                  <w:r w:rsidRPr="00B470FB">
                    <w:rPr>
                      <w:color w:val="000000"/>
                      <w:sz w:val="22"/>
                      <w:szCs w:val="22"/>
                    </w:rPr>
                    <w:t>7:00 to 7:30 AM</w:t>
                  </w:r>
                </w:p>
              </w:tc>
              <w:tc>
                <w:tcPr>
                  <w:tcW w:w="709" w:type="dxa"/>
                  <w:tcBorders>
                    <w:top w:val="single" w:sz="8" w:space="0" w:color="000000"/>
                    <w:left w:val="single" w:sz="8" w:space="0" w:color="000000"/>
                    <w:bottom w:val="single" w:sz="8" w:space="0" w:color="000000"/>
                    <w:right w:val="single" w:sz="8" w:space="0" w:color="000000"/>
                  </w:tcBorders>
                </w:tcPr>
                <w:p w14:paraId="1596C825" w14:textId="77777777" w:rsidR="00FD3E0C" w:rsidRPr="00B470FB" w:rsidRDefault="00FD3E0C" w:rsidP="009149A7">
                  <w:pPr>
                    <w:rPr>
                      <w:color w:val="000000"/>
                      <w:sz w:val="22"/>
                      <w:szCs w:val="22"/>
                    </w:rPr>
                  </w:pPr>
                  <w:r w:rsidRPr="00B470FB">
                    <w:rPr>
                      <w:color w:val="000000"/>
                      <w:sz w:val="22"/>
                      <w:szCs w:val="22"/>
                    </w:rPr>
                    <w:t>7:30 to 8:00 AM</w:t>
                  </w:r>
                </w:p>
              </w:tc>
              <w:tc>
                <w:tcPr>
                  <w:tcW w:w="708" w:type="dxa"/>
                  <w:tcBorders>
                    <w:top w:val="single" w:sz="8" w:space="0" w:color="000000"/>
                    <w:left w:val="single" w:sz="8" w:space="0" w:color="000000"/>
                    <w:bottom w:val="single" w:sz="8" w:space="0" w:color="000000"/>
                    <w:right w:val="single" w:sz="8" w:space="0" w:color="000000"/>
                  </w:tcBorders>
                </w:tcPr>
                <w:p w14:paraId="548902B7" w14:textId="77777777" w:rsidR="00FD3E0C" w:rsidRPr="00B470FB" w:rsidRDefault="00FD3E0C" w:rsidP="009149A7">
                  <w:pPr>
                    <w:rPr>
                      <w:color w:val="000000"/>
                      <w:sz w:val="22"/>
                      <w:szCs w:val="22"/>
                    </w:rPr>
                  </w:pPr>
                  <w:r w:rsidRPr="00B470FB">
                    <w:rPr>
                      <w:color w:val="000000"/>
                      <w:sz w:val="22"/>
                      <w:szCs w:val="22"/>
                    </w:rPr>
                    <w:t>8:00 to 8:30 AM</w:t>
                  </w:r>
                </w:p>
              </w:tc>
              <w:tc>
                <w:tcPr>
                  <w:tcW w:w="709" w:type="dxa"/>
                  <w:tcBorders>
                    <w:top w:val="single" w:sz="8" w:space="0" w:color="000000"/>
                    <w:left w:val="single" w:sz="8" w:space="0" w:color="000000"/>
                    <w:bottom w:val="single" w:sz="8" w:space="0" w:color="000000"/>
                    <w:right w:val="single" w:sz="8" w:space="0" w:color="000000"/>
                  </w:tcBorders>
                </w:tcPr>
                <w:p w14:paraId="273A0711" w14:textId="77777777" w:rsidR="00FD3E0C" w:rsidRPr="00B470FB" w:rsidRDefault="00FD3E0C" w:rsidP="009149A7">
                  <w:pPr>
                    <w:rPr>
                      <w:color w:val="000000"/>
                      <w:sz w:val="22"/>
                      <w:szCs w:val="22"/>
                    </w:rPr>
                  </w:pPr>
                  <w:r w:rsidRPr="00B470FB">
                    <w:rPr>
                      <w:color w:val="000000"/>
                      <w:sz w:val="22"/>
                      <w:szCs w:val="22"/>
                    </w:rPr>
                    <w:t>8:30 to 9:00 AM</w:t>
                  </w:r>
                </w:p>
              </w:tc>
              <w:tc>
                <w:tcPr>
                  <w:tcW w:w="709" w:type="dxa"/>
                  <w:tcBorders>
                    <w:top w:val="single" w:sz="8" w:space="0" w:color="000000"/>
                    <w:left w:val="single" w:sz="8" w:space="0" w:color="000000"/>
                    <w:bottom w:val="single" w:sz="8" w:space="0" w:color="000000"/>
                    <w:right w:val="single" w:sz="8" w:space="0" w:color="000000"/>
                  </w:tcBorders>
                </w:tcPr>
                <w:p w14:paraId="782DCFD2" w14:textId="77777777" w:rsidR="00FD3E0C" w:rsidRPr="00B470FB" w:rsidRDefault="00FD3E0C" w:rsidP="009149A7">
                  <w:pPr>
                    <w:rPr>
                      <w:color w:val="000000"/>
                      <w:sz w:val="22"/>
                      <w:szCs w:val="22"/>
                    </w:rPr>
                  </w:pPr>
                  <w:r w:rsidRPr="00B470FB">
                    <w:rPr>
                      <w:color w:val="000000"/>
                      <w:sz w:val="22"/>
                      <w:szCs w:val="22"/>
                    </w:rPr>
                    <w:t>9:00 to 9:30 AM</w:t>
                  </w:r>
                </w:p>
              </w:tc>
              <w:tc>
                <w:tcPr>
                  <w:tcW w:w="850" w:type="dxa"/>
                  <w:tcBorders>
                    <w:top w:val="single" w:sz="8" w:space="0" w:color="000000"/>
                    <w:left w:val="single" w:sz="8" w:space="0" w:color="000000"/>
                    <w:bottom w:val="single" w:sz="8" w:space="0" w:color="000000"/>
                    <w:right w:val="single" w:sz="8" w:space="0" w:color="000000"/>
                  </w:tcBorders>
                </w:tcPr>
                <w:p w14:paraId="108A916B" w14:textId="77777777" w:rsidR="00FD3E0C" w:rsidRPr="00B470FB" w:rsidRDefault="00FD3E0C" w:rsidP="009149A7">
                  <w:pPr>
                    <w:rPr>
                      <w:color w:val="000000"/>
                      <w:sz w:val="22"/>
                      <w:szCs w:val="22"/>
                    </w:rPr>
                  </w:pPr>
                  <w:r w:rsidRPr="00B470FB">
                    <w:rPr>
                      <w:color w:val="000000"/>
                      <w:sz w:val="22"/>
                      <w:szCs w:val="22"/>
                    </w:rPr>
                    <w:t>9:30 to 10:00 AM</w:t>
                  </w:r>
                </w:p>
              </w:tc>
            </w:tr>
            <w:tr w:rsidR="00FD3E0C" w:rsidRPr="00B470FB" w14:paraId="2A050E78"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349E26B9" w14:textId="77777777" w:rsidR="00FD3E0C" w:rsidRPr="00B470FB" w:rsidRDefault="00FD3E0C" w:rsidP="009149A7">
                  <w:pPr>
                    <w:rPr>
                      <w:color w:val="000000"/>
                      <w:sz w:val="22"/>
                      <w:szCs w:val="22"/>
                    </w:rPr>
                  </w:pPr>
                  <w:r w:rsidRPr="00B470FB">
                    <w:rPr>
                      <w:color w:val="000000"/>
                      <w:sz w:val="22"/>
                      <w:szCs w:val="22"/>
                    </w:rPr>
                    <w:t>1. Resting</w:t>
                  </w:r>
                </w:p>
              </w:tc>
              <w:tc>
                <w:tcPr>
                  <w:tcW w:w="708" w:type="dxa"/>
                  <w:tcBorders>
                    <w:top w:val="single" w:sz="8" w:space="0" w:color="000000"/>
                    <w:left w:val="single" w:sz="8" w:space="0" w:color="000000"/>
                    <w:bottom w:val="single" w:sz="8" w:space="0" w:color="000000"/>
                    <w:right w:val="single" w:sz="8" w:space="0" w:color="000000"/>
                  </w:tcBorders>
                </w:tcPr>
                <w:p w14:paraId="3240686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BF18E5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EF249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5B34C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F04AF8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1CEA3D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F7021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CBE13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78C282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6ECBE2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47A62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6EBED52D"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5C93B95"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1F08EA63" w14:textId="77777777" w:rsidR="00FD3E0C" w:rsidRPr="00B470FB" w:rsidRDefault="00FD3E0C" w:rsidP="009149A7">
                  <w:pPr>
                    <w:rPr>
                      <w:color w:val="000000"/>
                      <w:sz w:val="22"/>
                      <w:szCs w:val="22"/>
                    </w:rPr>
                  </w:pPr>
                  <w:r w:rsidRPr="00B470FB">
                    <w:rPr>
                      <w:color w:val="000000"/>
                      <w:sz w:val="22"/>
                      <w:szCs w:val="22"/>
                    </w:rPr>
                    <w:t>2. Eating</w:t>
                  </w:r>
                </w:p>
              </w:tc>
              <w:tc>
                <w:tcPr>
                  <w:tcW w:w="708" w:type="dxa"/>
                  <w:tcBorders>
                    <w:top w:val="single" w:sz="8" w:space="0" w:color="000000"/>
                    <w:left w:val="single" w:sz="8" w:space="0" w:color="000000"/>
                    <w:bottom w:val="single" w:sz="8" w:space="0" w:color="000000"/>
                    <w:right w:val="single" w:sz="8" w:space="0" w:color="000000"/>
                  </w:tcBorders>
                </w:tcPr>
                <w:p w14:paraId="341494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49D8F8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B9929E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EA662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45DC62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C8793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3DB37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1B3C5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9E6BA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8EE7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418F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5A1A80B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040BE0A"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53FF9F11" w14:textId="77777777" w:rsidR="00FD3E0C" w:rsidRPr="00B470FB" w:rsidRDefault="00FD3E0C" w:rsidP="009149A7">
                  <w:pPr>
                    <w:rPr>
                      <w:color w:val="000000"/>
                      <w:sz w:val="22"/>
                      <w:szCs w:val="22"/>
                    </w:rPr>
                  </w:pPr>
                  <w:r w:rsidRPr="00B470FB">
                    <w:rPr>
                      <w:color w:val="000000"/>
                      <w:sz w:val="22"/>
                      <w:szCs w:val="22"/>
                    </w:rPr>
                    <w:t>3. Personal care</w:t>
                  </w:r>
                </w:p>
              </w:tc>
              <w:tc>
                <w:tcPr>
                  <w:tcW w:w="708" w:type="dxa"/>
                  <w:tcBorders>
                    <w:top w:val="single" w:sz="8" w:space="0" w:color="000000"/>
                    <w:left w:val="single" w:sz="8" w:space="0" w:color="000000"/>
                    <w:bottom w:val="single" w:sz="8" w:space="0" w:color="000000"/>
                    <w:right w:val="single" w:sz="8" w:space="0" w:color="000000"/>
                  </w:tcBorders>
                </w:tcPr>
                <w:p w14:paraId="1086242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52578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8DD2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0C2CB8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C05B7F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26FE0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0F7FA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2A1BE9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21A00F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A420E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590277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46464137"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685E0CC"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1EC73E0E" w14:textId="77777777" w:rsidR="00FD3E0C" w:rsidRPr="00B470FB" w:rsidRDefault="00FD3E0C" w:rsidP="009149A7">
                  <w:pPr>
                    <w:rPr>
                      <w:color w:val="000000"/>
                      <w:sz w:val="22"/>
                      <w:szCs w:val="22"/>
                    </w:rPr>
                  </w:pPr>
                  <w:r w:rsidRPr="00B470FB">
                    <w:rPr>
                      <w:color w:val="000000"/>
                      <w:sz w:val="22"/>
                      <w:szCs w:val="22"/>
                    </w:rPr>
                    <w:t>4. Cooking</w:t>
                  </w:r>
                </w:p>
              </w:tc>
              <w:tc>
                <w:tcPr>
                  <w:tcW w:w="708" w:type="dxa"/>
                  <w:tcBorders>
                    <w:top w:val="single" w:sz="8" w:space="0" w:color="000000"/>
                    <w:left w:val="single" w:sz="8" w:space="0" w:color="000000"/>
                    <w:bottom w:val="single" w:sz="8" w:space="0" w:color="000000"/>
                    <w:right w:val="single" w:sz="8" w:space="0" w:color="000000"/>
                  </w:tcBorders>
                </w:tcPr>
                <w:p w14:paraId="5CA4704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755CA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6FE68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EBB8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121A3C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293E62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F215A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348DB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32C8EB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F6C3D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88DF5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1BECCD1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0EC9D54"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390DD757" w14:textId="77777777" w:rsidR="00FD3E0C" w:rsidRPr="00B470FB" w:rsidRDefault="00FD3E0C" w:rsidP="009149A7">
                  <w:pPr>
                    <w:rPr>
                      <w:color w:val="000000"/>
                      <w:sz w:val="22"/>
                      <w:szCs w:val="22"/>
                    </w:rPr>
                  </w:pPr>
                  <w:r w:rsidRPr="00B470FB">
                    <w:rPr>
                      <w:color w:val="000000"/>
                      <w:sz w:val="22"/>
                      <w:szCs w:val="22"/>
                    </w:rPr>
                    <w:t>5. Domestic work</w:t>
                  </w:r>
                </w:p>
              </w:tc>
              <w:tc>
                <w:tcPr>
                  <w:tcW w:w="708" w:type="dxa"/>
                  <w:tcBorders>
                    <w:top w:val="single" w:sz="8" w:space="0" w:color="000000"/>
                    <w:left w:val="single" w:sz="8" w:space="0" w:color="000000"/>
                    <w:bottom w:val="single" w:sz="8" w:space="0" w:color="000000"/>
                    <w:right w:val="single" w:sz="8" w:space="0" w:color="000000"/>
                  </w:tcBorders>
                </w:tcPr>
                <w:p w14:paraId="630AE74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57F5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60AE2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106752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FC9F2C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727A7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D091A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70818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A259A9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A8736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616EB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30E088C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6D46E66" w14:textId="77777777" w:rsidTr="009149A7">
              <w:trPr>
                <w:trHeight w:val="315"/>
              </w:trPr>
              <w:tc>
                <w:tcPr>
                  <w:tcW w:w="1419" w:type="dxa"/>
                  <w:tcBorders>
                    <w:top w:val="single" w:sz="8" w:space="0" w:color="000000"/>
                    <w:left w:val="single" w:sz="12" w:space="0" w:color="000000"/>
                    <w:bottom w:val="single" w:sz="8" w:space="0" w:color="000000"/>
                    <w:right w:val="single" w:sz="8" w:space="0" w:color="000000"/>
                  </w:tcBorders>
                </w:tcPr>
                <w:p w14:paraId="005C613B" w14:textId="77777777" w:rsidR="00FD3E0C" w:rsidRPr="00B470FB" w:rsidRDefault="00FD3E0C" w:rsidP="009149A7">
                  <w:pPr>
                    <w:rPr>
                      <w:color w:val="000000"/>
                      <w:sz w:val="22"/>
                      <w:szCs w:val="22"/>
                    </w:rPr>
                  </w:pPr>
                  <w:r w:rsidRPr="00B470FB">
                    <w:rPr>
                      <w:color w:val="000000"/>
                      <w:sz w:val="22"/>
                      <w:szCs w:val="22"/>
                    </w:rPr>
                    <w:t>6. Family care</w:t>
                  </w:r>
                </w:p>
              </w:tc>
              <w:tc>
                <w:tcPr>
                  <w:tcW w:w="708" w:type="dxa"/>
                  <w:tcBorders>
                    <w:top w:val="single" w:sz="8" w:space="0" w:color="000000"/>
                    <w:left w:val="single" w:sz="8" w:space="0" w:color="000000"/>
                    <w:bottom w:val="single" w:sz="8" w:space="0" w:color="000000"/>
                    <w:right w:val="single" w:sz="8" w:space="0" w:color="000000"/>
                  </w:tcBorders>
                </w:tcPr>
                <w:p w14:paraId="730AD35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15BD3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CEDF6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5D217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8DA06F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F49C3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D7AE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49ADE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1A181F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047F2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38FF17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342E147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1441C31"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7E9C3656" w14:textId="77777777" w:rsidR="00FD3E0C" w:rsidRPr="00B470FB" w:rsidRDefault="00FD3E0C" w:rsidP="009149A7">
                  <w:pPr>
                    <w:rPr>
                      <w:color w:val="000000"/>
                      <w:sz w:val="22"/>
                      <w:szCs w:val="22"/>
                    </w:rPr>
                  </w:pPr>
                  <w:r w:rsidRPr="00B470FB">
                    <w:rPr>
                      <w:color w:val="000000"/>
                      <w:sz w:val="22"/>
                      <w:szCs w:val="22"/>
                    </w:rPr>
                    <w:t>7. Farming</w:t>
                  </w:r>
                </w:p>
              </w:tc>
              <w:tc>
                <w:tcPr>
                  <w:tcW w:w="708" w:type="dxa"/>
                  <w:tcBorders>
                    <w:top w:val="single" w:sz="8" w:space="0" w:color="000000"/>
                    <w:left w:val="single" w:sz="8" w:space="0" w:color="000000"/>
                    <w:bottom w:val="single" w:sz="8" w:space="0" w:color="000000"/>
                    <w:right w:val="single" w:sz="8" w:space="0" w:color="000000"/>
                  </w:tcBorders>
                </w:tcPr>
                <w:p w14:paraId="49DD880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2B8B8C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959FA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E19CE8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F1633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C05AA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639CF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890B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F78722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BFB92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2FD4F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0E0A6EA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7EBD58B"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6CFA529F" w14:textId="77777777" w:rsidR="00FD3E0C" w:rsidRPr="00B470FB" w:rsidRDefault="00FD3E0C" w:rsidP="009149A7">
                  <w:pPr>
                    <w:rPr>
                      <w:color w:val="000000"/>
                      <w:sz w:val="22"/>
                      <w:szCs w:val="22"/>
                    </w:rPr>
                  </w:pPr>
                  <w:r w:rsidRPr="00B470FB">
                    <w:rPr>
                      <w:color w:val="000000"/>
                      <w:sz w:val="22"/>
                      <w:szCs w:val="22"/>
                    </w:rPr>
                    <w:t>8. Agricultural labour for wages</w:t>
                  </w:r>
                </w:p>
              </w:tc>
              <w:tc>
                <w:tcPr>
                  <w:tcW w:w="708" w:type="dxa"/>
                  <w:tcBorders>
                    <w:top w:val="single" w:sz="8" w:space="0" w:color="000000"/>
                    <w:left w:val="single" w:sz="8" w:space="0" w:color="000000"/>
                    <w:bottom w:val="single" w:sz="8" w:space="0" w:color="000000"/>
                    <w:right w:val="single" w:sz="8" w:space="0" w:color="000000"/>
                  </w:tcBorders>
                </w:tcPr>
                <w:p w14:paraId="5A40A14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C7758C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9601D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AD27C3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7F4FA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C45EDE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1C56F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E42D4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4DCB0C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77290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36CA2E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29B1E00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B20A421"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1D6BF20A" w14:textId="77777777" w:rsidR="00FD3E0C" w:rsidRPr="00B470FB" w:rsidRDefault="00FD3E0C" w:rsidP="009149A7">
                  <w:pPr>
                    <w:rPr>
                      <w:color w:val="000000"/>
                      <w:sz w:val="22"/>
                      <w:szCs w:val="22"/>
                    </w:rPr>
                  </w:pPr>
                  <w:r w:rsidRPr="00B470FB">
                    <w:rPr>
                      <w:color w:val="000000"/>
                      <w:sz w:val="22"/>
                      <w:szCs w:val="22"/>
                    </w:rPr>
                    <w:t>9. Non-Agricultural labour for wages /Employed work</w:t>
                  </w:r>
                </w:p>
              </w:tc>
              <w:tc>
                <w:tcPr>
                  <w:tcW w:w="708" w:type="dxa"/>
                  <w:tcBorders>
                    <w:top w:val="single" w:sz="8" w:space="0" w:color="000000"/>
                    <w:left w:val="single" w:sz="8" w:space="0" w:color="000000"/>
                    <w:bottom w:val="single" w:sz="8" w:space="0" w:color="000000"/>
                    <w:right w:val="single" w:sz="8" w:space="0" w:color="000000"/>
                  </w:tcBorders>
                </w:tcPr>
                <w:p w14:paraId="51313A7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9D5A2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9838F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5CF7CA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3ED1F3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AD2EB4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97DC8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F3FE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F7993C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62745B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AA19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67A9E0C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0DF1D2F6"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2E457987" w14:textId="77777777" w:rsidR="00FD3E0C" w:rsidRPr="00B470FB" w:rsidRDefault="00FD3E0C" w:rsidP="009149A7">
                  <w:pPr>
                    <w:rPr>
                      <w:color w:val="000000"/>
                      <w:sz w:val="22"/>
                      <w:szCs w:val="22"/>
                    </w:rPr>
                  </w:pPr>
                  <w:r w:rsidRPr="00B470FB">
                    <w:rPr>
                      <w:color w:val="000000"/>
                      <w:sz w:val="22"/>
                      <w:szCs w:val="22"/>
                    </w:rPr>
                    <w:t>10. Self-employed work</w:t>
                  </w:r>
                </w:p>
              </w:tc>
              <w:tc>
                <w:tcPr>
                  <w:tcW w:w="708" w:type="dxa"/>
                  <w:tcBorders>
                    <w:top w:val="single" w:sz="8" w:space="0" w:color="000000"/>
                    <w:left w:val="single" w:sz="8" w:space="0" w:color="000000"/>
                    <w:bottom w:val="single" w:sz="8" w:space="0" w:color="000000"/>
                    <w:right w:val="single" w:sz="8" w:space="0" w:color="000000"/>
                  </w:tcBorders>
                </w:tcPr>
                <w:p w14:paraId="3A540D5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5902ED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761304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686665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D11012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067190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E37064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FF9374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6CB46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F5DCD2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93899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031313F8"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8D65145"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1136CDE3" w14:textId="77777777" w:rsidR="00FD3E0C" w:rsidRPr="00B470FB" w:rsidRDefault="00FD3E0C" w:rsidP="009149A7">
                  <w:pPr>
                    <w:rPr>
                      <w:color w:val="000000"/>
                      <w:sz w:val="22"/>
                      <w:szCs w:val="22"/>
                    </w:rPr>
                  </w:pPr>
                  <w:r w:rsidRPr="00B470FB">
                    <w:rPr>
                      <w:color w:val="000000"/>
                      <w:sz w:val="22"/>
                      <w:szCs w:val="22"/>
                    </w:rPr>
                    <w:t>11. Watching TV/reading/ Mobile</w:t>
                  </w:r>
                </w:p>
              </w:tc>
              <w:tc>
                <w:tcPr>
                  <w:tcW w:w="708" w:type="dxa"/>
                  <w:tcBorders>
                    <w:top w:val="single" w:sz="8" w:space="0" w:color="000000"/>
                    <w:left w:val="single" w:sz="8" w:space="0" w:color="000000"/>
                    <w:bottom w:val="single" w:sz="8" w:space="0" w:color="000000"/>
                    <w:right w:val="single" w:sz="8" w:space="0" w:color="000000"/>
                  </w:tcBorders>
                </w:tcPr>
                <w:p w14:paraId="7E852F8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7CC1A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1F0B4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0FF645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0B8A85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71E991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E4343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CB3FD8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01295F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10D23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5E6B5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2549BCA2"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117A732"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70F8834E" w14:textId="77777777" w:rsidR="00FD3E0C" w:rsidRPr="00B470FB" w:rsidRDefault="00FD3E0C" w:rsidP="009149A7">
                  <w:pPr>
                    <w:rPr>
                      <w:color w:val="000000"/>
                      <w:sz w:val="22"/>
                      <w:szCs w:val="22"/>
                    </w:rPr>
                  </w:pPr>
                  <w:r w:rsidRPr="00B470FB">
                    <w:rPr>
                      <w:color w:val="000000"/>
                      <w:sz w:val="22"/>
                      <w:szCs w:val="22"/>
                    </w:rPr>
                    <w:t>12. Social activities</w:t>
                  </w:r>
                </w:p>
              </w:tc>
              <w:tc>
                <w:tcPr>
                  <w:tcW w:w="708" w:type="dxa"/>
                  <w:tcBorders>
                    <w:top w:val="single" w:sz="8" w:space="0" w:color="000000"/>
                    <w:left w:val="single" w:sz="8" w:space="0" w:color="000000"/>
                    <w:bottom w:val="single" w:sz="8" w:space="0" w:color="000000"/>
                    <w:right w:val="single" w:sz="8" w:space="0" w:color="000000"/>
                  </w:tcBorders>
                </w:tcPr>
                <w:p w14:paraId="08D22CD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20FF8E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9CD39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111530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0AA243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3BCC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2A2D1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41017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865754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75065C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5D66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042C431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050A127"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73760613" w14:textId="77777777" w:rsidR="00FD3E0C" w:rsidRPr="00B470FB" w:rsidRDefault="00FD3E0C" w:rsidP="009149A7">
                  <w:pPr>
                    <w:rPr>
                      <w:color w:val="000000"/>
                      <w:sz w:val="22"/>
                      <w:szCs w:val="22"/>
                    </w:rPr>
                  </w:pPr>
                  <w:r w:rsidRPr="00B470FB">
                    <w:rPr>
                      <w:color w:val="000000"/>
                      <w:sz w:val="22"/>
                      <w:szCs w:val="22"/>
                    </w:rPr>
                    <w:t>13. Shopping</w:t>
                  </w:r>
                </w:p>
              </w:tc>
              <w:tc>
                <w:tcPr>
                  <w:tcW w:w="708" w:type="dxa"/>
                  <w:tcBorders>
                    <w:top w:val="single" w:sz="8" w:space="0" w:color="000000"/>
                    <w:left w:val="single" w:sz="8" w:space="0" w:color="000000"/>
                    <w:bottom w:val="single" w:sz="8" w:space="0" w:color="000000"/>
                    <w:right w:val="single" w:sz="8" w:space="0" w:color="000000"/>
                  </w:tcBorders>
                </w:tcPr>
                <w:p w14:paraId="11D3E9B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BA9B4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E2CAC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8B118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32C804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42C10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F4B03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A1A0DE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494D0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C12A04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19C57F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35E7FFE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80816F4"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5043080B" w14:textId="77777777" w:rsidR="00FD3E0C" w:rsidRPr="00B470FB" w:rsidRDefault="00FD3E0C" w:rsidP="009149A7">
                  <w:pPr>
                    <w:rPr>
                      <w:color w:val="000000"/>
                      <w:sz w:val="22"/>
                      <w:szCs w:val="22"/>
                    </w:rPr>
                  </w:pPr>
                  <w:r w:rsidRPr="00B470FB">
                    <w:rPr>
                      <w:color w:val="000000"/>
                      <w:sz w:val="22"/>
                      <w:szCs w:val="22"/>
                    </w:rPr>
                    <w:t>14. Travelling</w:t>
                  </w:r>
                </w:p>
              </w:tc>
              <w:tc>
                <w:tcPr>
                  <w:tcW w:w="708" w:type="dxa"/>
                  <w:tcBorders>
                    <w:top w:val="single" w:sz="8" w:space="0" w:color="000000"/>
                    <w:left w:val="single" w:sz="8" w:space="0" w:color="000000"/>
                    <w:bottom w:val="single" w:sz="8" w:space="0" w:color="000000"/>
                    <w:right w:val="single" w:sz="8" w:space="0" w:color="000000"/>
                  </w:tcBorders>
                </w:tcPr>
                <w:p w14:paraId="369874A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1BFD84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D9CD3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9A2057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7B80A8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A77EF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61D668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0F43DD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4F421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4B3AD7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1277A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2B85688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E89C85E"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2965578C" w14:textId="77777777" w:rsidR="00FD3E0C" w:rsidRPr="00B470FB" w:rsidRDefault="00FD3E0C" w:rsidP="009149A7">
                  <w:pPr>
                    <w:rPr>
                      <w:color w:val="000000"/>
                      <w:sz w:val="22"/>
                      <w:szCs w:val="22"/>
                    </w:rPr>
                  </w:pPr>
                  <w:r w:rsidRPr="00B470FB">
                    <w:rPr>
                      <w:color w:val="000000"/>
                      <w:sz w:val="22"/>
                      <w:szCs w:val="22"/>
                    </w:rPr>
                    <w:t>15. Exercising</w:t>
                  </w:r>
                </w:p>
              </w:tc>
              <w:tc>
                <w:tcPr>
                  <w:tcW w:w="708" w:type="dxa"/>
                  <w:tcBorders>
                    <w:top w:val="single" w:sz="8" w:space="0" w:color="000000"/>
                    <w:left w:val="single" w:sz="8" w:space="0" w:color="000000"/>
                    <w:bottom w:val="single" w:sz="8" w:space="0" w:color="000000"/>
                    <w:right w:val="single" w:sz="8" w:space="0" w:color="000000"/>
                  </w:tcBorders>
                </w:tcPr>
                <w:p w14:paraId="2FDC659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31E9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CA902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09F6B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D4AF20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33895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7290BF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BC435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D70472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67A31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E8EBC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4BAAB25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A222981"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36D8A088" w14:textId="77777777" w:rsidR="00FD3E0C" w:rsidRPr="00B470FB" w:rsidRDefault="00FD3E0C" w:rsidP="009149A7">
                  <w:pPr>
                    <w:rPr>
                      <w:color w:val="000000"/>
                      <w:sz w:val="22"/>
                      <w:szCs w:val="22"/>
                    </w:rPr>
                  </w:pPr>
                  <w:r w:rsidRPr="00B470FB">
                    <w:rPr>
                      <w:color w:val="000000"/>
                      <w:sz w:val="22"/>
                      <w:szCs w:val="22"/>
                    </w:rPr>
                    <w:t>16. School/ Newspaper</w:t>
                  </w:r>
                </w:p>
              </w:tc>
              <w:tc>
                <w:tcPr>
                  <w:tcW w:w="708" w:type="dxa"/>
                  <w:tcBorders>
                    <w:top w:val="single" w:sz="8" w:space="0" w:color="000000"/>
                    <w:left w:val="single" w:sz="8" w:space="0" w:color="000000"/>
                    <w:bottom w:val="single" w:sz="8" w:space="0" w:color="000000"/>
                    <w:right w:val="single" w:sz="8" w:space="0" w:color="000000"/>
                  </w:tcBorders>
                </w:tcPr>
                <w:p w14:paraId="2F9347E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03AB2E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6EEFC8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95B678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29F18E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8C447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C2B798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E2EB6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E6E2F8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421343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DCFF6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013F72C2"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3453847"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0B9F4070" w14:textId="77777777" w:rsidR="00FD3E0C" w:rsidRPr="00B470FB" w:rsidRDefault="00FD3E0C" w:rsidP="009149A7">
                  <w:pPr>
                    <w:rPr>
                      <w:color w:val="000000"/>
                      <w:sz w:val="22"/>
                      <w:szCs w:val="22"/>
                    </w:rPr>
                  </w:pPr>
                  <w:r w:rsidRPr="00B470FB">
                    <w:rPr>
                      <w:color w:val="000000"/>
                      <w:sz w:val="22"/>
                      <w:szCs w:val="22"/>
                    </w:rPr>
                    <w:t>17. Religious activities</w:t>
                  </w:r>
                </w:p>
              </w:tc>
              <w:tc>
                <w:tcPr>
                  <w:tcW w:w="708" w:type="dxa"/>
                  <w:tcBorders>
                    <w:top w:val="single" w:sz="8" w:space="0" w:color="000000"/>
                    <w:left w:val="single" w:sz="8" w:space="0" w:color="000000"/>
                    <w:bottom w:val="single" w:sz="8" w:space="0" w:color="000000"/>
                    <w:right w:val="single" w:sz="8" w:space="0" w:color="000000"/>
                  </w:tcBorders>
                </w:tcPr>
                <w:p w14:paraId="7777D06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82860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C5BFA5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9F4F2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DACF89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FCA90A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1B320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5BF41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9AFE84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C6DCD8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7335B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2DE0C72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C9E5C1B" w14:textId="77777777" w:rsidTr="009149A7">
              <w:trPr>
                <w:trHeight w:val="315"/>
              </w:trPr>
              <w:tc>
                <w:tcPr>
                  <w:tcW w:w="1419" w:type="dxa"/>
                  <w:tcBorders>
                    <w:top w:val="single" w:sz="8" w:space="0" w:color="000000"/>
                    <w:left w:val="single" w:sz="8" w:space="0" w:color="000000"/>
                    <w:bottom w:val="single" w:sz="8" w:space="0" w:color="000000"/>
                    <w:right w:val="single" w:sz="8" w:space="0" w:color="000000"/>
                  </w:tcBorders>
                </w:tcPr>
                <w:p w14:paraId="318CC11A" w14:textId="77777777" w:rsidR="00FD3E0C" w:rsidRPr="00B470FB" w:rsidRDefault="00FD3E0C" w:rsidP="009149A7">
                  <w:pPr>
                    <w:rPr>
                      <w:color w:val="000000"/>
                      <w:sz w:val="22"/>
                      <w:szCs w:val="22"/>
                    </w:rPr>
                  </w:pPr>
                  <w:r w:rsidRPr="00B470FB">
                    <w:rPr>
                      <w:color w:val="000000"/>
                      <w:sz w:val="22"/>
                      <w:szCs w:val="22"/>
                    </w:rPr>
                    <w:t>18. Other</w:t>
                  </w:r>
                </w:p>
              </w:tc>
              <w:tc>
                <w:tcPr>
                  <w:tcW w:w="708" w:type="dxa"/>
                  <w:tcBorders>
                    <w:top w:val="single" w:sz="8" w:space="0" w:color="000000"/>
                    <w:left w:val="single" w:sz="8" w:space="0" w:color="000000"/>
                    <w:bottom w:val="single" w:sz="8" w:space="0" w:color="000000"/>
                    <w:right w:val="single" w:sz="8" w:space="0" w:color="000000"/>
                  </w:tcBorders>
                </w:tcPr>
                <w:p w14:paraId="7FD8DCF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A18D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9AC204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B5F42B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08F818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C682AF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344742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281D9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204BA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A7A198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31F6A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50" w:type="dxa"/>
                  <w:tcBorders>
                    <w:top w:val="single" w:sz="8" w:space="0" w:color="000000"/>
                    <w:left w:val="single" w:sz="8" w:space="0" w:color="000000"/>
                    <w:bottom w:val="single" w:sz="8" w:space="0" w:color="000000"/>
                    <w:right w:val="single" w:sz="8" w:space="0" w:color="000000"/>
                  </w:tcBorders>
                </w:tcPr>
                <w:p w14:paraId="2CCF6D3C" w14:textId="77777777" w:rsidR="00FD3E0C" w:rsidRPr="00B470FB" w:rsidRDefault="00FD3E0C" w:rsidP="009149A7">
                  <w:pPr>
                    <w:jc w:val="center"/>
                    <w:rPr>
                      <w:color w:val="000000"/>
                      <w:sz w:val="22"/>
                      <w:szCs w:val="22"/>
                    </w:rPr>
                  </w:pPr>
                  <w:r w:rsidRPr="00B470FB">
                    <w:rPr>
                      <w:color w:val="000000"/>
                      <w:sz w:val="22"/>
                      <w:szCs w:val="22"/>
                    </w:rPr>
                    <w:t xml:space="preserve"> </w:t>
                  </w:r>
                </w:p>
              </w:tc>
            </w:tr>
          </w:tbl>
          <w:p w14:paraId="52405252" w14:textId="77777777" w:rsidR="00FD3E0C" w:rsidRPr="00B470FB" w:rsidRDefault="00FD3E0C" w:rsidP="009149A7">
            <w:pPr>
              <w:rPr>
                <w:color w:val="000000"/>
                <w:sz w:val="22"/>
                <w:szCs w:val="22"/>
              </w:rPr>
            </w:pPr>
          </w:p>
          <w:tbl>
            <w:tblPr>
              <w:tblW w:w="10380" w:type="dxa"/>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10380"/>
            </w:tblGrid>
            <w:tr w:rsidR="00FD3E0C" w:rsidRPr="00B470FB" w14:paraId="5AB46031" w14:textId="77777777" w:rsidTr="009149A7">
              <w:trPr>
                <w:trHeight w:val="313"/>
              </w:trPr>
              <w:tc>
                <w:tcPr>
                  <w:tcW w:w="103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A2FDD1" w14:textId="77777777" w:rsidR="00FD3E0C" w:rsidRPr="00B470FB" w:rsidRDefault="00FD3E0C" w:rsidP="009149A7">
                  <w:pPr>
                    <w:widowControl w:val="0"/>
                    <w:pBdr>
                      <w:top w:val="nil"/>
                      <w:left w:val="nil"/>
                      <w:bottom w:val="nil"/>
                      <w:right w:val="nil"/>
                      <w:between w:val="nil"/>
                    </w:pBdr>
                    <w:spacing w:line="276" w:lineRule="auto"/>
                    <w:rPr>
                      <w:sz w:val="22"/>
                      <w:szCs w:val="22"/>
                    </w:rPr>
                  </w:pPr>
                </w:p>
                <w:tbl>
                  <w:tblPr>
                    <w:tblW w:w="10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8"/>
                    <w:gridCol w:w="709"/>
                    <w:gridCol w:w="709"/>
                    <w:gridCol w:w="709"/>
                    <w:gridCol w:w="708"/>
                    <w:gridCol w:w="709"/>
                    <w:gridCol w:w="709"/>
                    <w:gridCol w:w="709"/>
                    <w:gridCol w:w="708"/>
                    <w:gridCol w:w="709"/>
                    <w:gridCol w:w="709"/>
                    <w:gridCol w:w="709"/>
                    <w:gridCol w:w="818"/>
                  </w:tblGrid>
                  <w:tr w:rsidR="00FD3E0C" w:rsidRPr="00B470FB" w14:paraId="62B955AA"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B4C6E7"/>
                      </w:tcPr>
                      <w:p w14:paraId="6FEFEF39" w14:textId="77777777" w:rsidR="00FD3E0C" w:rsidRPr="00B470FB" w:rsidRDefault="00FD3E0C" w:rsidP="009149A7">
                        <w:pPr>
                          <w:jc w:val="center"/>
                          <w:rPr>
                            <w:b/>
                            <w:color w:val="000000"/>
                            <w:sz w:val="22"/>
                            <w:szCs w:val="22"/>
                          </w:rPr>
                        </w:pPr>
                        <w:r w:rsidRPr="00B470FB">
                          <w:rPr>
                            <w:b/>
                            <w:color w:val="000000"/>
                            <w:sz w:val="22"/>
                            <w:szCs w:val="22"/>
                          </w:rPr>
                          <w:t>PART D: TIME USE</w:t>
                        </w:r>
                      </w:p>
                    </w:tc>
                  </w:tr>
                  <w:tr w:rsidR="00FD3E0C" w:rsidRPr="00B470FB" w14:paraId="6F4CADB6"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D9E2F3"/>
                      </w:tcPr>
                      <w:p w14:paraId="7B18539D" w14:textId="77777777" w:rsidR="00FD3E0C" w:rsidRPr="00B470FB" w:rsidRDefault="00FD3E0C" w:rsidP="009149A7">
                        <w:pPr>
                          <w:jc w:val="center"/>
                          <w:rPr>
                            <w:color w:val="000000"/>
                            <w:sz w:val="22"/>
                            <w:szCs w:val="22"/>
                          </w:rPr>
                        </w:pPr>
                        <w:r w:rsidRPr="00B470FB">
                          <w:rPr>
                            <w:color w:val="000000"/>
                            <w:sz w:val="22"/>
                            <w:szCs w:val="22"/>
                          </w:rPr>
                          <w:t>Record a log of the activities for the individual in the last complete 24 hours (from yesterday morning 4 AM to today morning 4 AM). The time intervals are marked in 30-minute intervals and one activity can be marked for each time period.</w:t>
                        </w:r>
                      </w:p>
                    </w:tc>
                  </w:tr>
                  <w:tr w:rsidR="00FD3E0C" w:rsidRPr="00B470FB" w14:paraId="361226C7"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6BB10CBC" w14:textId="77777777" w:rsidR="00FD3E0C" w:rsidRPr="00B470FB" w:rsidRDefault="00FD3E0C" w:rsidP="009149A7">
                        <w:pPr>
                          <w:rPr>
                            <w:color w:val="000000"/>
                            <w:sz w:val="22"/>
                            <w:szCs w:val="22"/>
                          </w:rPr>
                        </w:pPr>
                        <w:r w:rsidRPr="00B470FB">
                          <w:rPr>
                            <w:color w:val="000000"/>
                            <w:sz w:val="22"/>
                            <w:szCs w:val="22"/>
                          </w:rPr>
                          <w:lastRenderedPageBreak/>
                          <w:t>VARIABLE NAME</w:t>
                        </w:r>
                      </w:p>
                    </w:tc>
                    <w:tc>
                      <w:tcPr>
                        <w:tcW w:w="709" w:type="dxa"/>
                        <w:tcBorders>
                          <w:top w:val="single" w:sz="8" w:space="0" w:color="000000"/>
                          <w:left w:val="single" w:sz="8" w:space="0" w:color="000000"/>
                          <w:bottom w:val="single" w:sz="8" w:space="0" w:color="000000"/>
                          <w:right w:val="single" w:sz="8" w:space="0" w:color="000000"/>
                        </w:tcBorders>
                      </w:tcPr>
                      <w:p w14:paraId="02427E9D" w14:textId="77777777" w:rsidR="00FD3E0C" w:rsidRPr="00B470FB" w:rsidRDefault="00FD3E0C" w:rsidP="009149A7">
                        <w:pPr>
                          <w:rPr>
                            <w:color w:val="000000"/>
                            <w:sz w:val="22"/>
                            <w:szCs w:val="22"/>
                          </w:rPr>
                        </w:pPr>
                        <w:r w:rsidRPr="00B470FB">
                          <w:rPr>
                            <w:color w:val="000000"/>
                            <w:sz w:val="22"/>
                            <w:szCs w:val="22"/>
                          </w:rPr>
                          <w:t>10:00 to 10:30 AM_Part_D_timeuse</w:t>
                        </w:r>
                      </w:p>
                    </w:tc>
                    <w:tc>
                      <w:tcPr>
                        <w:tcW w:w="709" w:type="dxa"/>
                        <w:tcBorders>
                          <w:top w:val="single" w:sz="8" w:space="0" w:color="000000"/>
                          <w:left w:val="single" w:sz="8" w:space="0" w:color="000000"/>
                          <w:bottom w:val="single" w:sz="8" w:space="0" w:color="000000"/>
                          <w:right w:val="single" w:sz="8" w:space="0" w:color="000000"/>
                        </w:tcBorders>
                      </w:tcPr>
                      <w:p w14:paraId="4BFFF951" w14:textId="77777777" w:rsidR="00FD3E0C" w:rsidRPr="00B470FB" w:rsidRDefault="00FD3E0C" w:rsidP="009149A7">
                        <w:pPr>
                          <w:rPr>
                            <w:color w:val="000000"/>
                            <w:sz w:val="22"/>
                            <w:szCs w:val="22"/>
                          </w:rPr>
                        </w:pPr>
                        <w:r w:rsidRPr="00B470FB">
                          <w:rPr>
                            <w:color w:val="000000"/>
                            <w:sz w:val="22"/>
                            <w:szCs w:val="22"/>
                          </w:rPr>
                          <w:t>10:30 to 11:00 AM_Part_D_timeuse</w:t>
                        </w:r>
                      </w:p>
                    </w:tc>
                    <w:tc>
                      <w:tcPr>
                        <w:tcW w:w="709" w:type="dxa"/>
                        <w:tcBorders>
                          <w:top w:val="single" w:sz="8" w:space="0" w:color="000000"/>
                          <w:left w:val="single" w:sz="8" w:space="0" w:color="000000"/>
                          <w:bottom w:val="single" w:sz="8" w:space="0" w:color="000000"/>
                          <w:right w:val="single" w:sz="8" w:space="0" w:color="000000"/>
                        </w:tcBorders>
                      </w:tcPr>
                      <w:p w14:paraId="360C7FAE" w14:textId="77777777" w:rsidR="00FD3E0C" w:rsidRPr="00B470FB" w:rsidRDefault="00FD3E0C" w:rsidP="009149A7">
                        <w:pPr>
                          <w:rPr>
                            <w:color w:val="000000"/>
                            <w:sz w:val="22"/>
                            <w:szCs w:val="22"/>
                          </w:rPr>
                        </w:pPr>
                        <w:r w:rsidRPr="00B470FB">
                          <w:rPr>
                            <w:color w:val="000000"/>
                            <w:sz w:val="22"/>
                            <w:szCs w:val="22"/>
                          </w:rPr>
                          <w:t>11:00 to 11:30 AM_Part_D_timeuse</w:t>
                        </w:r>
                      </w:p>
                    </w:tc>
                    <w:tc>
                      <w:tcPr>
                        <w:tcW w:w="708" w:type="dxa"/>
                        <w:tcBorders>
                          <w:top w:val="single" w:sz="8" w:space="0" w:color="000000"/>
                          <w:left w:val="single" w:sz="8" w:space="0" w:color="000000"/>
                          <w:bottom w:val="single" w:sz="8" w:space="0" w:color="000000"/>
                          <w:right w:val="single" w:sz="8" w:space="0" w:color="000000"/>
                        </w:tcBorders>
                      </w:tcPr>
                      <w:p w14:paraId="188B0C3B" w14:textId="77777777" w:rsidR="00FD3E0C" w:rsidRPr="00B470FB" w:rsidRDefault="00FD3E0C" w:rsidP="009149A7">
                        <w:pPr>
                          <w:rPr>
                            <w:color w:val="000000"/>
                            <w:sz w:val="22"/>
                            <w:szCs w:val="22"/>
                          </w:rPr>
                        </w:pPr>
                        <w:r w:rsidRPr="00B470FB">
                          <w:rPr>
                            <w:color w:val="000000"/>
                            <w:sz w:val="22"/>
                            <w:szCs w:val="22"/>
                          </w:rPr>
                          <w:t>11:30 to 12:00 PM_Part_D_timeuse</w:t>
                        </w:r>
                      </w:p>
                    </w:tc>
                    <w:tc>
                      <w:tcPr>
                        <w:tcW w:w="709" w:type="dxa"/>
                        <w:tcBorders>
                          <w:top w:val="single" w:sz="8" w:space="0" w:color="000000"/>
                          <w:left w:val="single" w:sz="8" w:space="0" w:color="000000"/>
                          <w:bottom w:val="single" w:sz="8" w:space="0" w:color="000000"/>
                          <w:right w:val="single" w:sz="8" w:space="0" w:color="000000"/>
                        </w:tcBorders>
                      </w:tcPr>
                      <w:p w14:paraId="2960FAFE" w14:textId="77777777" w:rsidR="00FD3E0C" w:rsidRPr="00B470FB" w:rsidRDefault="00FD3E0C" w:rsidP="009149A7">
                        <w:pPr>
                          <w:rPr>
                            <w:color w:val="000000"/>
                            <w:sz w:val="22"/>
                            <w:szCs w:val="22"/>
                          </w:rPr>
                        </w:pPr>
                        <w:r w:rsidRPr="00B470FB">
                          <w:rPr>
                            <w:color w:val="000000"/>
                            <w:sz w:val="22"/>
                            <w:szCs w:val="22"/>
                          </w:rPr>
                          <w:t>12:00 to 12:30 PM_Part_D_timeuse</w:t>
                        </w:r>
                      </w:p>
                    </w:tc>
                    <w:tc>
                      <w:tcPr>
                        <w:tcW w:w="709" w:type="dxa"/>
                        <w:tcBorders>
                          <w:top w:val="single" w:sz="8" w:space="0" w:color="000000"/>
                          <w:left w:val="single" w:sz="8" w:space="0" w:color="000000"/>
                          <w:bottom w:val="single" w:sz="8" w:space="0" w:color="000000"/>
                          <w:right w:val="single" w:sz="8" w:space="0" w:color="000000"/>
                        </w:tcBorders>
                      </w:tcPr>
                      <w:p w14:paraId="0889A7A9" w14:textId="77777777" w:rsidR="00FD3E0C" w:rsidRPr="00B470FB" w:rsidRDefault="00FD3E0C" w:rsidP="009149A7">
                        <w:pPr>
                          <w:rPr>
                            <w:color w:val="000000"/>
                            <w:sz w:val="22"/>
                            <w:szCs w:val="22"/>
                          </w:rPr>
                        </w:pPr>
                        <w:r w:rsidRPr="00B470FB">
                          <w:rPr>
                            <w:color w:val="000000"/>
                            <w:sz w:val="22"/>
                            <w:szCs w:val="22"/>
                          </w:rPr>
                          <w:t>12:30 to 1:00 PM_Part_D_timeuse</w:t>
                        </w:r>
                      </w:p>
                    </w:tc>
                    <w:tc>
                      <w:tcPr>
                        <w:tcW w:w="709" w:type="dxa"/>
                        <w:tcBorders>
                          <w:top w:val="single" w:sz="8" w:space="0" w:color="000000"/>
                          <w:left w:val="single" w:sz="8" w:space="0" w:color="000000"/>
                          <w:bottom w:val="single" w:sz="8" w:space="0" w:color="000000"/>
                          <w:right w:val="single" w:sz="8" w:space="0" w:color="000000"/>
                        </w:tcBorders>
                      </w:tcPr>
                      <w:p w14:paraId="23F1B984" w14:textId="77777777" w:rsidR="00FD3E0C" w:rsidRPr="00B470FB" w:rsidRDefault="00FD3E0C" w:rsidP="009149A7">
                        <w:pPr>
                          <w:rPr>
                            <w:color w:val="000000"/>
                            <w:sz w:val="22"/>
                            <w:szCs w:val="22"/>
                          </w:rPr>
                        </w:pPr>
                        <w:r w:rsidRPr="00B470FB">
                          <w:rPr>
                            <w:color w:val="000000"/>
                            <w:sz w:val="22"/>
                            <w:szCs w:val="22"/>
                          </w:rPr>
                          <w:t>1:00 to 1:30 PM_Part_D_timeuse</w:t>
                        </w:r>
                      </w:p>
                    </w:tc>
                    <w:tc>
                      <w:tcPr>
                        <w:tcW w:w="708" w:type="dxa"/>
                        <w:tcBorders>
                          <w:top w:val="single" w:sz="8" w:space="0" w:color="000000"/>
                          <w:left w:val="single" w:sz="8" w:space="0" w:color="000000"/>
                          <w:bottom w:val="single" w:sz="8" w:space="0" w:color="000000"/>
                          <w:right w:val="single" w:sz="8" w:space="0" w:color="000000"/>
                        </w:tcBorders>
                      </w:tcPr>
                      <w:p w14:paraId="0B66BC7F" w14:textId="77777777" w:rsidR="00FD3E0C" w:rsidRPr="00B470FB" w:rsidRDefault="00FD3E0C" w:rsidP="009149A7">
                        <w:pPr>
                          <w:rPr>
                            <w:color w:val="000000"/>
                            <w:sz w:val="22"/>
                            <w:szCs w:val="22"/>
                          </w:rPr>
                        </w:pPr>
                        <w:r w:rsidRPr="00B470FB">
                          <w:rPr>
                            <w:color w:val="000000"/>
                            <w:sz w:val="22"/>
                            <w:szCs w:val="22"/>
                          </w:rPr>
                          <w:t>1:30 to 2:00 PM_Part_D_timeuse</w:t>
                        </w:r>
                      </w:p>
                    </w:tc>
                    <w:tc>
                      <w:tcPr>
                        <w:tcW w:w="709" w:type="dxa"/>
                        <w:tcBorders>
                          <w:top w:val="single" w:sz="8" w:space="0" w:color="000000"/>
                          <w:left w:val="single" w:sz="8" w:space="0" w:color="000000"/>
                          <w:bottom w:val="single" w:sz="8" w:space="0" w:color="000000"/>
                          <w:right w:val="single" w:sz="8" w:space="0" w:color="000000"/>
                        </w:tcBorders>
                      </w:tcPr>
                      <w:p w14:paraId="7F5A08CF" w14:textId="77777777" w:rsidR="00FD3E0C" w:rsidRPr="00B470FB" w:rsidRDefault="00FD3E0C" w:rsidP="009149A7">
                        <w:pPr>
                          <w:rPr>
                            <w:color w:val="000000"/>
                            <w:sz w:val="22"/>
                            <w:szCs w:val="22"/>
                          </w:rPr>
                        </w:pPr>
                        <w:r w:rsidRPr="00B470FB">
                          <w:rPr>
                            <w:color w:val="000000"/>
                            <w:sz w:val="22"/>
                            <w:szCs w:val="22"/>
                          </w:rPr>
                          <w:t>2:00 to 2:30 PM_Part_D_timeuse</w:t>
                        </w:r>
                      </w:p>
                    </w:tc>
                    <w:tc>
                      <w:tcPr>
                        <w:tcW w:w="709" w:type="dxa"/>
                        <w:tcBorders>
                          <w:top w:val="single" w:sz="8" w:space="0" w:color="000000"/>
                          <w:left w:val="single" w:sz="8" w:space="0" w:color="000000"/>
                          <w:bottom w:val="single" w:sz="8" w:space="0" w:color="000000"/>
                          <w:right w:val="single" w:sz="8" w:space="0" w:color="000000"/>
                        </w:tcBorders>
                      </w:tcPr>
                      <w:p w14:paraId="3C10E1A3" w14:textId="77777777" w:rsidR="00FD3E0C" w:rsidRPr="00B470FB" w:rsidRDefault="00FD3E0C" w:rsidP="009149A7">
                        <w:pPr>
                          <w:rPr>
                            <w:color w:val="000000"/>
                            <w:sz w:val="22"/>
                            <w:szCs w:val="22"/>
                          </w:rPr>
                        </w:pPr>
                        <w:r w:rsidRPr="00B470FB">
                          <w:rPr>
                            <w:color w:val="000000"/>
                            <w:sz w:val="22"/>
                            <w:szCs w:val="22"/>
                          </w:rPr>
                          <w:t>2:30 to 3:00 PM_Part_D_timeuse</w:t>
                        </w:r>
                      </w:p>
                    </w:tc>
                    <w:tc>
                      <w:tcPr>
                        <w:tcW w:w="709" w:type="dxa"/>
                        <w:tcBorders>
                          <w:top w:val="single" w:sz="8" w:space="0" w:color="000000"/>
                          <w:left w:val="single" w:sz="8" w:space="0" w:color="000000"/>
                          <w:bottom w:val="single" w:sz="8" w:space="0" w:color="000000"/>
                          <w:right w:val="single" w:sz="8" w:space="0" w:color="000000"/>
                        </w:tcBorders>
                      </w:tcPr>
                      <w:p w14:paraId="6EAD0E64" w14:textId="77777777" w:rsidR="00FD3E0C" w:rsidRPr="00B470FB" w:rsidRDefault="00FD3E0C" w:rsidP="009149A7">
                        <w:pPr>
                          <w:rPr>
                            <w:color w:val="000000"/>
                            <w:sz w:val="22"/>
                            <w:szCs w:val="22"/>
                          </w:rPr>
                        </w:pPr>
                        <w:r w:rsidRPr="00B470FB">
                          <w:rPr>
                            <w:color w:val="000000"/>
                            <w:sz w:val="22"/>
                            <w:szCs w:val="22"/>
                          </w:rPr>
                          <w:t>3:00 to 3:30 PM_Part_D_timeuse</w:t>
                        </w:r>
                      </w:p>
                    </w:tc>
                    <w:tc>
                      <w:tcPr>
                        <w:tcW w:w="818" w:type="dxa"/>
                        <w:tcBorders>
                          <w:top w:val="single" w:sz="8" w:space="0" w:color="000000"/>
                          <w:left w:val="single" w:sz="8" w:space="0" w:color="000000"/>
                          <w:bottom w:val="single" w:sz="8" w:space="0" w:color="000000"/>
                          <w:right w:val="single" w:sz="8" w:space="0" w:color="000000"/>
                        </w:tcBorders>
                      </w:tcPr>
                      <w:p w14:paraId="000E0CEA" w14:textId="77777777" w:rsidR="00FD3E0C" w:rsidRPr="00B470FB" w:rsidRDefault="00FD3E0C" w:rsidP="009149A7">
                        <w:pPr>
                          <w:rPr>
                            <w:color w:val="000000"/>
                            <w:sz w:val="22"/>
                            <w:szCs w:val="22"/>
                          </w:rPr>
                        </w:pPr>
                        <w:r w:rsidRPr="00B470FB">
                          <w:rPr>
                            <w:color w:val="000000"/>
                            <w:sz w:val="22"/>
                            <w:szCs w:val="22"/>
                          </w:rPr>
                          <w:t>3:30 to 4:00 PM_Part_D_timeuse</w:t>
                        </w:r>
                      </w:p>
                    </w:tc>
                  </w:tr>
                  <w:tr w:rsidR="00FD3E0C" w:rsidRPr="00B470FB" w14:paraId="7716ABBC"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71667BDB" w14:textId="77777777" w:rsidR="00FD3E0C" w:rsidRPr="00B470FB" w:rsidRDefault="00FD3E0C" w:rsidP="009149A7">
                        <w:pPr>
                          <w:jc w:val="center"/>
                          <w:rPr>
                            <w:color w:val="000000"/>
                            <w:sz w:val="22"/>
                            <w:szCs w:val="22"/>
                          </w:rPr>
                        </w:pPr>
                        <w:r w:rsidRPr="00B470FB">
                          <w:rPr>
                            <w:color w:val="000000"/>
                            <w:sz w:val="22"/>
                            <w:szCs w:val="22"/>
                          </w:rPr>
                          <w:t xml:space="preserve">Time </w:t>
                        </w:r>
                      </w:p>
                    </w:tc>
                    <w:tc>
                      <w:tcPr>
                        <w:tcW w:w="709" w:type="dxa"/>
                        <w:tcBorders>
                          <w:top w:val="single" w:sz="8" w:space="0" w:color="000000"/>
                          <w:left w:val="single" w:sz="8" w:space="0" w:color="000000"/>
                          <w:bottom w:val="single" w:sz="8" w:space="0" w:color="000000"/>
                          <w:right w:val="single" w:sz="8" w:space="0" w:color="000000"/>
                        </w:tcBorders>
                      </w:tcPr>
                      <w:p w14:paraId="03AA66B1" w14:textId="77777777" w:rsidR="00FD3E0C" w:rsidRPr="00B470FB" w:rsidRDefault="00FD3E0C" w:rsidP="009149A7">
                        <w:pPr>
                          <w:jc w:val="center"/>
                          <w:rPr>
                            <w:color w:val="000000"/>
                            <w:sz w:val="22"/>
                            <w:szCs w:val="22"/>
                          </w:rPr>
                        </w:pPr>
                        <w:r w:rsidRPr="00B470FB">
                          <w:rPr>
                            <w:color w:val="000000"/>
                            <w:sz w:val="22"/>
                            <w:szCs w:val="22"/>
                          </w:rPr>
                          <w:t>10:00 to 10:30 AM</w:t>
                        </w:r>
                      </w:p>
                    </w:tc>
                    <w:tc>
                      <w:tcPr>
                        <w:tcW w:w="709" w:type="dxa"/>
                        <w:tcBorders>
                          <w:top w:val="single" w:sz="8" w:space="0" w:color="000000"/>
                          <w:left w:val="single" w:sz="8" w:space="0" w:color="000000"/>
                          <w:bottom w:val="single" w:sz="8" w:space="0" w:color="000000"/>
                          <w:right w:val="single" w:sz="8" w:space="0" w:color="000000"/>
                        </w:tcBorders>
                      </w:tcPr>
                      <w:p w14:paraId="3B323798" w14:textId="77777777" w:rsidR="00FD3E0C" w:rsidRPr="00B470FB" w:rsidRDefault="00FD3E0C" w:rsidP="009149A7">
                        <w:pPr>
                          <w:jc w:val="center"/>
                          <w:rPr>
                            <w:color w:val="000000"/>
                            <w:sz w:val="22"/>
                            <w:szCs w:val="22"/>
                          </w:rPr>
                        </w:pPr>
                        <w:r w:rsidRPr="00B470FB">
                          <w:rPr>
                            <w:color w:val="000000"/>
                            <w:sz w:val="22"/>
                            <w:szCs w:val="22"/>
                          </w:rPr>
                          <w:t>10:30 to 11:00 AM</w:t>
                        </w:r>
                      </w:p>
                    </w:tc>
                    <w:tc>
                      <w:tcPr>
                        <w:tcW w:w="709" w:type="dxa"/>
                        <w:tcBorders>
                          <w:top w:val="single" w:sz="8" w:space="0" w:color="000000"/>
                          <w:left w:val="single" w:sz="8" w:space="0" w:color="000000"/>
                          <w:bottom w:val="single" w:sz="8" w:space="0" w:color="000000"/>
                          <w:right w:val="single" w:sz="8" w:space="0" w:color="000000"/>
                        </w:tcBorders>
                      </w:tcPr>
                      <w:p w14:paraId="108B8AE7" w14:textId="77777777" w:rsidR="00FD3E0C" w:rsidRPr="00B470FB" w:rsidRDefault="00FD3E0C" w:rsidP="009149A7">
                        <w:pPr>
                          <w:jc w:val="center"/>
                          <w:rPr>
                            <w:color w:val="000000"/>
                            <w:sz w:val="22"/>
                            <w:szCs w:val="22"/>
                          </w:rPr>
                        </w:pPr>
                        <w:r w:rsidRPr="00B470FB">
                          <w:rPr>
                            <w:color w:val="000000"/>
                            <w:sz w:val="22"/>
                            <w:szCs w:val="22"/>
                          </w:rPr>
                          <w:t>11:00 to 11:30 AM</w:t>
                        </w:r>
                      </w:p>
                    </w:tc>
                    <w:tc>
                      <w:tcPr>
                        <w:tcW w:w="708" w:type="dxa"/>
                        <w:tcBorders>
                          <w:top w:val="single" w:sz="8" w:space="0" w:color="000000"/>
                          <w:left w:val="single" w:sz="8" w:space="0" w:color="000000"/>
                          <w:bottom w:val="single" w:sz="8" w:space="0" w:color="000000"/>
                          <w:right w:val="single" w:sz="8" w:space="0" w:color="000000"/>
                        </w:tcBorders>
                      </w:tcPr>
                      <w:p w14:paraId="545C7ABC" w14:textId="77777777" w:rsidR="00FD3E0C" w:rsidRPr="00B470FB" w:rsidRDefault="00FD3E0C" w:rsidP="009149A7">
                        <w:pPr>
                          <w:jc w:val="center"/>
                          <w:rPr>
                            <w:color w:val="000000"/>
                            <w:sz w:val="22"/>
                            <w:szCs w:val="22"/>
                          </w:rPr>
                        </w:pPr>
                        <w:r w:rsidRPr="00B470FB">
                          <w:rPr>
                            <w:color w:val="000000"/>
                            <w:sz w:val="22"/>
                            <w:szCs w:val="22"/>
                          </w:rPr>
                          <w:t>11:30 to 12:00 PM</w:t>
                        </w:r>
                      </w:p>
                    </w:tc>
                    <w:tc>
                      <w:tcPr>
                        <w:tcW w:w="709" w:type="dxa"/>
                        <w:tcBorders>
                          <w:top w:val="single" w:sz="8" w:space="0" w:color="000000"/>
                          <w:left w:val="single" w:sz="8" w:space="0" w:color="000000"/>
                          <w:bottom w:val="single" w:sz="8" w:space="0" w:color="000000"/>
                          <w:right w:val="single" w:sz="8" w:space="0" w:color="000000"/>
                        </w:tcBorders>
                      </w:tcPr>
                      <w:p w14:paraId="7ADD6EB0" w14:textId="77777777" w:rsidR="00FD3E0C" w:rsidRPr="00B470FB" w:rsidRDefault="00FD3E0C" w:rsidP="009149A7">
                        <w:pPr>
                          <w:jc w:val="center"/>
                          <w:rPr>
                            <w:color w:val="000000"/>
                            <w:sz w:val="22"/>
                            <w:szCs w:val="22"/>
                          </w:rPr>
                        </w:pPr>
                        <w:r w:rsidRPr="00B470FB">
                          <w:rPr>
                            <w:color w:val="000000"/>
                            <w:sz w:val="22"/>
                            <w:szCs w:val="22"/>
                          </w:rPr>
                          <w:t>12:00 to 12:30 PM</w:t>
                        </w:r>
                      </w:p>
                    </w:tc>
                    <w:tc>
                      <w:tcPr>
                        <w:tcW w:w="709" w:type="dxa"/>
                        <w:tcBorders>
                          <w:top w:val="single" w:sz="8" w:space="0" w:color="000000"/>
                          <w:left w:val="single" w:sz="8" w:space="0" w:color="000000"/>
                          <w:bottom w:val="single" w:sz="8" w:space="0" w:color="000000"/>
                          <w:right w:val="single" w:sz="8" w:space="0" w:color="000000"/>
                        </w:tcBorders>
                      </w:tcPr>
                      <w:p w14:paraId="1BEC4176" w14:textId="77777777" w:rsidR="00FD3E0C" w:rsidRPr="00B470FB" w:rsidRDefault="00FD3E0C" w:rsidP="009149A7">
                        <w:pPr>
                          <w:jc w:val="center"/>
                          <w:rPr>
                            <w:color w:val="000000"/>
                            <w:sz w:val="22"/>
                            <w:szCs w:val="22"/>
                          </w:rPr>
                        </w:pPr>
                        <w:r w:rsidRPr="00B470FB">
                          <w:rPr>
                            <w:color w:val="000000"/>
                            <w:sz w:val="22"/>
                            <w:szCs w:val="22"/>
                          </w:rPr>
                          <w:t>12:30 to 1:00 PM</w:t>
                        </w:r>
                      </w:p>
                    </w:tc>
                    <w:tc>
                      <w:tcPr>
                        <w:tcW w:w="709" w:type="dxa"/>
                        <w:tcBorders>
                          <w:top w:val="single" w:sz="8" w:space="0" w:color="000000"/>
                          <w:left w:val="single" w:sz="8" w:space="0" w:color="000000"/>
                          <w:bottom w:val="single" w:sz="8" w:space="0" w:color="000000"/>
                          <w:right w:val="single" w:sz="8" w:space="0" w:color="000000"/>
                        </w:tcBorders>
                      </w:tcPr>
                      <w:p w14:paraId="51981885" w14:textId="77777777" w:rsidR="00FD3E0C" w:rsidRPr="00B470FB" w:rsidRDefault="00FD3E0C" w:rsidP="009149A7">
                        <w:pPr>
                          <w:jc w:val="center"/>
                          <w:rPr>
                            <w:color w:val="000000"/>
                            <w:sz w:val="22"/>
                            <w:szCs w:val="22"/>
                          </w:rPr>
                        </w:pPr>
                        <w:r w:rsidRPr="00B470FB">
                          <w:rPr>
                            <w:color w:val="000000"/>
                            <w:sz w:val="22"/>
                            <w:szCs w:val="22"/>
                          </w:rPr>
                          <w:t>1:00 to 1:30 PM</w:t>
                        </w:r>
                      </w:p>
                    </w:tc>
                    <w:tc>
                      <w:tcPr>
                        <w:tcW w:w="708" w:type="dxa"/>
                        <w:tcBorders>
                          <w:top w:val="single" w:sz="8" w:space="0" w:color="000000"/>
                          <w:left w:val="single" w:sz="8" w:space="0" w:color="000000"/>
                          <w:bottom w:val="single" w:sz="8" w:space="0" w:color="000000"/>
                          <w:right w:val="single" w:sz="8" w:space="0" w:color="000000"/>
                        </w:tcBorders>
                      </w:tcPr>
                      <w:p w14:paraId="52F17930" w14:textId="77777777" w:rsidR="00FD3E0C" w:rsidRPr="00B470FB" w:rsidRDefault="00FD3E0C" w:rsidP="009149A7">
                        <w:pPr>
                          <w:jc w:val="center"/>
                          <w:rPr>
                            <w:color w:val="000000"/>
                            <w:sz w:val="22"/>
                            <w:szCs w:val="22"/>
                          </w:rPr>
                        </w:pPr>
                        <w:r w:rsidRPr="00B470FB">
                          <w:rPr>
                            <w:color w:val="000000"/>
                            <w:sz w:val="22"/>
                            <w:szCs w:val="22"/>
                          </w:rPr>
                          <w:t>1:30 to 2:00 PM</w:t>
                        </w:r>
                      </w:p>
                    </w:tc>
                    <w:tc>
                      <w:tcPr>
                        <w:tcW w:w="709" w:type="dxa"/>
                        <w:tcBorders>
                          <w:top w:val="single" w:sz="8" w:space="0" w:color="000000"/>
                          <w:left w:val="single" w:sz="8" w:space="0" w:color="000000"/>
                          <w:bottom w:val="single" w:sz="8" w:space="0" w:color="000000"/>
                          <w:right w:val="single" w:sz="8" w:space="0" w:color="000000"/>
                        </w:tcBorders>
                      </w:tcPr>
                      <w:p w14:paraId="14C2FC3C" w14:textId="77777777" w:rsidR="00FD3E0C" w:rsidRPr="00B470FB" w:rsidRDefault="00FD3E0C" w:rsidP="009149A7">
                        <w:pPr>
                          <w:jc w:val="center"/>
                          <w:rPr>
                            <w:color w:val="000000"/>
                            <w:sz w:val="22"/>
                            <w:szCs w:val="22"/>
                          </w:rPr>
                        </w:pPr>
                        <w:r w:rsidRPr="00B470FB">
                          <w:rPr>
                            <w:color w:val="000000"/>
                            <w:sz w:val="22"/>
                            <w:szCs w:val="22"/>
                          </w:rPr>
                          <w:t>2:00 to 2:30 PM</w:t>
                        </w:r>
                      </w:p>
                    </w:tc>
                    <w:tc>
                      <w:tcPr>
                        <w:tcW w:w="709" w:type="dxa"/>
                        <w:tcBorders>
                          <w:top w:val="single" w:sz="8" w:space="0" w:color="000000"/>
                          <w:left w:val="single" w:sz="8" w:space="0" w:color="000000"/>
                          <w:bottom w:val="single" w:sz="8" w:space="0" w:color="000000"/>
                          <w:right w:val="single" w:sz="8" w:space="0" w:color="000000"/>
                        </w:tcBorders>
                      </w:tcPr>
                      <w:p w14:paraId="17533C74" w14:textId="77777777" w:rsidR="00FD3E0C" w:rsidRPr="00B470FB" w:rsidRDefault="00FD3E0C" w:rsidP="009149A7">
                        <w:pPr>
                          <w:jc w:val="center"/>
                          <w:rPr>
                            <w:color w:val="000000"/>
                            <w:sz w:val="22"/>
                            <w:szCs w:val="22"/>
                          </w:rPr>
                        </w:pPr>
                        <w:r w:rsidRPr="00B470FB">
                          <w:rPr>
                            <w:color w:val="000000"/>
                            <w:sz w:val="22"/>
                            <w:szCs w:val="22"/>
                          </w:rPr>
                          <w:t>2:30 to 3:00 PM</w:t>
                        </w:r>
                      </w:p>
                    </w:tc>
                    <w:tc>
                      <w:tcPr>
                        <w:tcW w:w="709" w:type="dxa"/>
                        <w:tcBorders>
                          <w:top w:val="single" w:sz="8" w:space="0" w:color="000000"/>
                          <w:left w:val="single" w:sz="8" w:space="0" w:color="000000"/>
                          <w:bottom w:val="single" w:sz="8" w:space="0" w:color="000000"/>
                          <w:right w:val="single" w:sz="8" w:space="0" w:color="000000"/>
                        </w:tcBorders>
                      </w:tcPr>
                      <w:p w14:paraId="6F42D986" w14:textId="77777777" w:rsidR="00FD3E0C" w:rsidRPr="00B470FB" w:rsidRDefault="00FD3E0C" w:rsidP="009149A7">
                        <w:pPr>
                          <w:jc w:val="center"/>
                          <w:rPr>
                            <w:color w:val="000000"/>
                            <w:sz w:val="22"/>
                            <w:szCs w:val="22"/>
                          </w:rPr>
                        </w:pPr>
                        <w:r w:rsidRPr="00B470FB">
                          <w:rPr>
                            <w:color w:val="000000"/>
                            <w:sz w:val="22"/>
                            <w:szCs w:val="22"/>
                          </w:rPr>
                          <w:t>3:00 to 3:30 PM</w:t>
                        </w:r>
                      </w:p>
                    </w:tc>
                    <w:tc>
                      <w:tcPr>
                        <w:tcW w:w="818" w:type="dxa"/>
                        <w:tcBorders>
                          <w:top w:val="single" w:sz="8" w:space="0" w:color="000000"/>
                          <w:left w:val="single" w:sz="8" w:space="0" w:color="000000"/>
                          <w:bottom w:val="single" w:sz="8" w:space="0" w:color="000000"/>
                          <w:right w:val="single" w:sz="8" w:space="0" w:color="000000"/>
                        </w:tcBorders>
                      </w:tcPr>
                      <w:p w14:paraId="729FCA09" w14:textId="77777777" w:rsidR="00FD3E0C" w:rsidRPr="00B470FB" w:rsidRDefault="00FD3E0C" w:rsidP="009149A7">
                        <w:pPr>
                          <w:jc w:val="center"/>
                          <w:rPr>
                            <w:color w:val="000000"/>
                            <w:sz w:val="22"/>
                            <w:szCs w:val="22"/>
                          </w:rPr>
                        </w:pPr>
                        <w:r w:rsidRPr="00B470FB">
                          <w:rPr>
                            <w:color w:val="000000"/>
                            <w:sz w:val="22"/>
                            <w:szCs w:val="22"/>
                          </w:rPr>
                          <w:t>3:30 to 4:00 PM</w:t>
                        </w:r>
                      </w:p>
                    </w:tc>
                  </w:tr>
                  <w:tr w:rsidR="00FD3E0C" w:rsidRPr="00B470FB" w14:paraId="35782BB0"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3BC73DDD" w14:textId="77777777" w:rsidR="00FD3E0C" w:rsidRPr="00B470FB" w:rsidRDefault="00FD3E0C" w:rsidP="009149A7">
                        <w:pPr>
                          <w:jc w:val="center"/>
                          <w:rPr>
                            <w:color w:val="000000"/>
                            <w:sz w:val="22"/>
                            <w:szCs w:val="22"/>
                          </w:rPr>
                        </w:pPr>
                        <w:r w:rsidRPr="00B470FB">
                          <w:rPr>
                            <w:color w:val="000000"/>
                            <w:sz w:val="22"/>
                            <w:szCs w:val="22"/>
                          </w:rPr>
                          <w:t>Resting</w:t>
                        </w:r>
                      </w:p>
                    </w:tc>
                    <w:tc>
                      <w:tcPr>
                        <w:tcW w:w="709" w:type="dxa"/>
                        <w:tcBorders>
                          <w:top w:val="single" w:sz="8" w:space="0" w:color="000000"/>
                          <w:left w:val="single" w:sz="8" w:space="0" w:color="000000"/>
                          <w:bottom w:val="single" w:sz="8" w:space="0" w:color="000000"/>
                          <w:right w:val="single" w:sz="8" w:space="0" w:color="000000"/>
                        </w:tcBorders>
                      </w:tcPr>
                      <w:p w14:paraId="659D16C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7FEC2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931A1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A5CA53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3C20E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0C70E8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F85AF0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6998D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DE995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5ACB19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D25965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6047E90"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7F16099"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5E30BC74" w14:textId="77777777" w:rsidR="00FD3E0C" w:rsidRPr="00B470FB" w:rsidRDefault="00FD3E0C" w:rsidP="009149A7">
                        <w:pPr>
                          <w:jc w:val="center"/>
                          <w:rPr>
                            <w:color w:val="000000"/>
                            <w:sz w:val="22"/>
                            <w:szCs w:val="22"/>
                          </w:rPr>
                        </w:pPr>
                        <w:r w:rsidRPr="00B470FB">
                          <w:rPr>
                            <w:color w:val="000000"/>
                            <w:sz w:val="22"/>
                            <w:szCs w:val="22"/>
                          </w:rPr>
                          <w:t>Eating</w:t>
                        </w:r>
                      </w:p>
                    </w:tc>
                    <w:tc>
                      <w:tcPr>
                        <w:tcW w:w="709" w:type="dxa"/>
                        <w:tcBorders>
                          <w:top w:val="single" w:sz="8" w:space="0" w:color="000000"/>
                          <w:left w:val="single" w:sz="8" w:space="0" w:color="000000"/>
                          <w:bottom w:val="single" w:sz="8" w:space="0" w:color="000000"/>
                          <w:right w:val="single" w:sz="8" w:space="0" w:color="000000"/>
                        </w:tcBorders>
                      </w:tcPr>
                      <w:p w14:paraId="0EBA8CD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5BA517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D382D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84F58B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709FE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57C092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27873B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1FB023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590418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2E07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2D123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C53DA7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DEFAC6A"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4213A52C" w14:textId="77777777" w:rsidR="00FD3E0C" w:rsidRPr="00B470FB" w:rsidRDefault="00FD3E0C" w:rsidP="009149A7">
                        <w:pPr>
                          <w:jc w:val="center"/>
                          <w:rPr>
                            <w:color w:val="000000"/>
                            <w:sz w:val="22"/>
                            <w:szCs w:val="22"/>
                          </w:rPr>
                        </w:pPr>
                        <w:r w:rsidRPr="00B470FB">
                          <w:rPr>
                            <w:color w:val="000000"/>
                            <w:sz w:val="22"/>
                            <w:szCs w:val="22"/>
                          </w:rPr>
                          <w:t>Personal care</w:t>
                        </w:r>
                      </w:p>
                    </w:tc>
                    <w:tc>
                      <w:tcPr>
                        <w:tcW w:w="709" w:type="dxa"/>
                        <w:tcBorders>
                          <w:top w:val="single" w:sz="8" w:space="0" w:color="000000"/>
                          <w:left w:val="single" w:sz="8" w:space="0" w:color="000000"/>
                          <w:bottom w:val="single" w:sz="8" w:space="0" w:color="000000"/>
                          <w:right w:val="single" w:sz="8" w:space="0" w:color="000000"/>
                        </w:tcBorders>
                      </w:tcPr>
                      <w:p w14:paraId="06B46F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33153F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66E7AA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76334C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3ED6CC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6739D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C60F99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F53416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8013E2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2BA0B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6942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1F26C8BD"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5009A32"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5EB6295C" w14:textId="77777777" w:rsidR="00FD3E0C" w:rsidRPr="00B470FB" w:rsidRDefault="00FD3E0C" w:rsidP="009149A7">
                        <w:pPr>
                          <w:jc w:val="center"/>
                          <w:rPr>
                            <w:color w:val="000000"/>
                            <w:sz w:val="22"/>
                            <w:szCs w:val="22"/>
                          </w:rPr>
                        </w:pPr>
                        <w:r w:rsidRPr="00B470FB">
                          <w:rPr>
                            <w:color w:val="000000"/>
                            <w:sz w:val="22"/>
                            <w:szCs w:val="22"/>
                          </w:rPr>
                          <w:t>Cooking</w:t>
                        </w:r>
                      </w:p>
                    </w:tc>
                    <w:tc>
                      <w:tcPr>
                        <w:tcW w:w="709" w:type="dxa"/>
                        <w:tcBorders>
                          <w:top w:val="single" w:sz="8" w:space="0" w:color="000000"/>
                          <w:left w:val="single" w:sz="8" w:space="0" w:color="000000"/>
                          <w:bottom w:val="single" w:sz="8" w:space="0" w:color="000000"/>
                          <w:right w:val="single" w:sz="8" w:space="0" w:color="000000"/>
                        </w:tcBorders>
                      </w:tcPr>
                      <w:p w14:paraId="0D5D99D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AE4C59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57E34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5BBDC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30936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6DBA0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3872B1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38CC4D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A67F10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09759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9427BC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692B398"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834362E"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7328510B" w14:textId="77777777" w:rsidR="00FD3E0C" w:rsidRPr="00B470FB" w:rsidRDefault="00FD3E0C" w:rsidP="009149A7">
                        <w:pPr>
                          <w:jc w:val="center"/>
                          <w:rPr>
                            <w:color w:val="000000"/>
                            <w:sz w:val="22"/>
                            <w:szCs w:val="22"/>
                          </w:rPr>
                        </w:pPr>
                        <w:r w:rsidRPr="00B470FB">
                          <w:rPr>
                            <w:color w:val="000000"/>
                            <w:sz w:val="22"/>
                            <w:szCs w:val="22"/>
                          </w:rPr>
                          <w:t>Domestic work</w:t>
                        </w:r>
                      </w:p>
                    </w:tc>
                    <w:tc>
                      <w:tcPr>
                        <w:tcW w:w="709" w:type="dxa"/>
                        <w:tcBorders>
                          <w:top w:val="single" w:sz="8" w:space="0" w:color="000000"/>
                          <w:left w:val="single" w:sz="8" w:space="0" w:color="000000"/>
                          <w:bottom w:val="single" w:sz="8" w:space="0" w:color="000000"/>
                          <w:right w:val="single" w:sz="8" w:space="0" w:color="000000"/>
                        </w:tcBorders>
                      </w:tcPr>
                      <w:p w14:paraId="6CBA0DE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8B346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9FE8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1B1151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822F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A52F11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F6E4A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CADCA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24FE40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EAF3D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98A9F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60BE1B8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066750F7"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060F7EDF" w14:textId="77777777" w:rsidR="00FD3E0C" w:rsidRPr="00B470FB" w:rsidRDefault="00FD3E0C" w:rsidP="009149A7">
                        <w:pPr>
                          <w:jc w:val="center"/>
                          <w:rPr>
                            <w:color w:val="000000"/>
                            <w:sz w:val="22"/>
                            <w:szCs w:val="22"/>
                          </w:rPr>
                        </w:pPr>
                        <w:r w:rsidRPr="00B470FB">
                          <w:rPr>
                            <w:color w:val="000000"/>
                            <w:sz w:val="22"/>
                            <w:szCs w:val="22"/>
                          </w:rPr>
                          <w:t>Family care</w:t>
                        </w:r>
                      </w:p>
                    </w:tc>
                    <w:tc>
                      <w:tcPr>
                        <w:tcW w:w="709" w:type="dxa"/>
                        <w:tcBorders>
                          <w:top w:val="single" w:sz="8" w:space="0" w:color="000000"/>
                          <w:left w:val="single" w:sz="8" w:space="0" w:color="000000"/>
                          <w:bottom w:val="single" w:sz="8" w:space="0" w:color="000000"/>
                          <w:right w:val="single" w:sz="8" w:space="0" w:color="000000"/>
                        </w:tcBorders>
                      </w:tcPr>
                      <w:p w14:paraId="1B82E3B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67A26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CD19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049380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F6BA1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4CABA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76266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512BD6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F9F50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3B20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16C2F0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E55A35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480AEA8"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499D4D8" w14:textId="77777777" w:rsidR="00FD3E0C" w:rsidRPr="00B470FB" w:rsidRDefault="00FD3E0C" w:rsidP="009149A7">
                        <w:pPr>
                          <w:jc w:val="center"/>
                          <w:rPr>
                            <w:color w:val="000000"/>
                            <w:sz w:val="22"/>
                            <w:szCs w:val="22"/>
                          </w:rPr>
                        </w:pPr>
                        <w:r w:rsidRPr="00B470FB">
                          <w:rPr>
                            <w:color w:val="000000"/>
                            <w:sz w:val="22"/>
                            <w:szCs w:val="22"/>
                          </w:rPr>
                          <w:t>Farming</w:t>
                        </w:r>
                      </w:p>
                    </w:tc>
                    <w:tc>
                      <w:tcPr>
                        <w:tcW w:w="709" w:type="dxa"/>
                        <w:tcBorders>
                          <w:top w:val="single" w:sz="8" w:space="0" w:color="000000"/>
                          <w:left w:val="single" w:sz="8" w:space="0" w:color="000000"/>
                          <w:bottom w:val="single" w:sz="8" w:space="0" w:color="000000"/>
                          <w:right w:val="single" w:sz="8" w:space="0" w:color="000000"/>
                        </w:tcBorders>
                      </w:tcPr>
                      <w:p w14:paraId="5C87366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3E5E9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BF8C8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07F61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BDDE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FC28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ABCFC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14E23F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C670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0C695B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698C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5499FB5"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062638D"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37B93CF2" w14:textId="77777777" w:rsidR="00FD3E0C" w:rsidRPr="00B470FB" w:rsidRDefault="00FD3E0C" w:rsidP="009149A7">
                        <w:pPr>
                          <w:jc w:val="center"/>
                          <w:rPr>
                            <w:color w:val="000000"/>
                            <w:sz w:val="22"/>
                            <w:szCs w:val="22"/>
                          </w:rPr>
                        </w:pPr>
                        <w:r w:rsidRPr="00B470FB">
                          <w:rPr>
                            <w:color w:val="000000"/>
                            <w:sz w:val="22"/>
                            <w:szCs w:val="22"/>
                          </w:rPr>
                          <w:t>Agricultural labour for wages</w:t>
                        </w:r>
                      </w:p>
                    </w:tc>
                    <w:tc>
                      <w:tcPr>
                        <w:tcW w:w="709" w:type="dxa"/>
                        <w:tcBorders>
                          <w:top w:val="single" w:sz="8" w:space="0" w:color="000000"/>
                          <w:left w:val="single" w:sz="8" w:space="0" w:color="000000"/>
                          <w:bottom w:val="single" w:sz="8" w:space="0" w:color="000000"/>
                          <w:right w:val="single" w:sz="8" w:space="0" w:color="000000"/>
                        </w:tcBorders>
                      </w:tcPr>
                      <w:p w14:paraId="5863E88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DD64D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772F4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00D912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85565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4EEA2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7AA9A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7CA1A8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6921E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F46B23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62F1E2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18A5816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C8863B8"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991D9DB" w14:textId="77777777" w:rsidR="00FD3E0C" w:rsidRPr="00B470FB" w:rsidRDefault="00FD3E0C" w:rsidP="009149A7">
                        <w:pPr>
                          <w:jc w:val="center"/>
                          <w:rPr>
                            <w:color w:val="000000"/>
                            <w:sz w:val="22"/>
                            <w:szCs w:val="22"/>
                          </w:rPr>
                        </w:pPr>
                        <w:r w:rsidRPr="00B470FB">
                          <w:rPr>
                            <w:color w:val="000000"/>
                            <w:sz w:val="22"/>
                            <w:szCs w:val="22"/>
                          </w:rPr>
                          <w:t>Non-Agricultural labour for wages /Employed work</w:t>
                        </w:r>
                      </w:p>
                    </w:tc>
                    <w:tc>
                      <w:tcPr>
                        <w:tcW w:w="709" w:type="dxa"/>
                        <w:tcBorders>
                          <w:top w:val="single" w:sz="8" w:space="0" w:color="000000"/>
                          <w:left w:val="single" w:sz="8" w:space="0" w:color="000000"/>
                          <w:bottom w:val="single" w:sz="8" w:space="0" w:color="000000"/>
                          <w:right w:val="single" w:sz="8" w:space="0" w:color="000000"/>
                        </w:tcBorders>
                      </w:tcPr>
                      <w:p w14:paraId="6B5FAB4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39D0D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0D245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438EB5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6A91D2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0CF61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DEC4B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32CFCB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E8C63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008E08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F999B5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2EA2B35"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7ABC37C"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17669763" w14:textId="77777777" w:rsidR="00FD3E0C" w:rsidRPr="00B470FB" w:rsidRDefault="00FD3E0C" w:rsidP="009149A7">
                        <w:pPr>
                          <w:jc w:val="center"/>
                          <w:rPr>
                            <w:color w:val="000000"/>
                            <w:sz w:val="22"/>
                            <w:szCs w:val="22"/>
                          </w:rPr>
                        </w:pPr>
                        <w:r w:rsidRPr="00B470FB">
                          <w:rPr>
                            <w:color w:val="000000"/>
                            <w:sz w:val="22"/>
                            <w:szCs w:val="22"/>
                          </w:rPr>
                          <w:t>Self-employed work</w:t>
                        </w:r>
                      </w:p>
                    </w:tc>
                    <w:tc>
                      <w:tcPr>
                        <w:tcW w:w="709" w:type="dxa"/>
                        <w:tcBorders>
                          <w:top w:val="single" w:sz="8" w:space="0" w:color="000000"/>
                          <w:left w:val="single" w:sz="8" w:space="0" w:color="000000"/>
                          <w:bottom w:val="single" w:sz="8" w:space="0" w:color="000000"/>
                          <w:right w:val="single" w:sz="8" w:space="0" w:color="000000"/>
                        </w:tcBorders>
                      </w:tcPr>
                      <w:p w14:paraId="55CA691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12E4CB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417BD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337E6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28DEED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A1021D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EE47D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B47A33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64CEB6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FEF2B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56794D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1C618A1"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0ED71F5"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3775492" w14:textId="77777777" w:rsidR="00FD3E0C" w:rsidRPr="00B470FB" w:rsidRDefault="00FD3E0C" w:rsidP="009149A7">
                        <w:pPr>
                          <w:jc w:val="center"/>
                          <w:rPr>
                            <w:color w:val="000000"/>
                            <w:sz w:val="22"/>
                            <w:szCs w:val="22"/>
                          </w:rPr>
                        </w:pPr>
                        <w:r w:rsidRPr="00B470FB">
                          <w:rPr>
                            <w:color w:val="000000"/>
                            <w:sz w:val="22"/>
                            <w:szCs w:val="22"/>
                          </w:rPr>
                          <w:t>Watching TV/reading/ Mobile</w:t>
                        </w:r>
                      </w:p>
                    </w:tc>
                    <w:tc>
                      <w:tcPr>
                        <w:tcW w:w="709" w:type="dxa"/>
                        <w:tcBorders>
                          <w:top w:val="single" w:sz="8" w:space="0" w:color="000000"/>
                          <w:left w:val="single" w:sz="8" w:space="0" w:color="000000"/>
                          <w:bottom w:val="single" w:sz="8" w:space="0" w:color="000000"/>
                          <w:right w:val="single" w:sz="8" w:space="0" w:color="000000"/>
                        </w:tcBorders>
                      </w:tcPr>
                      <w:p w14:paraId="43F44D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5915A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AA158C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AD796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BAF95D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1369B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5CA5B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F13106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96A339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49E35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A3AF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598C5E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4AEDBD1"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0399693" w14:textId="77777777" w:rsidR="00FD3E0C" w:rsidRPr="00B470FB" w:rsidRDefault="00FD3E0C" w:rsidP="009149A7">
                        <w:pPr>
                          <w:jc w:val="center"/>
                          <w:rPr>
                            <w:color w:val="000000"/>
                            <w:sz w:val="22"/>
                            <w:szCs w:val="22"/>
                          </w:rPr>
                        </w:pPr>
                        <w:r w:rsidRPr="00B470FB">
                          <w:rPr>
                            <w:color w:val="000000"/>
                            <w:sz w:val="22"/>
                            <w:szCs w:val="22"/>
                          </w:rPr>
                          <w:t>Social activities</w:t>
                        </w:r>
                      </w:p>
                    </w:tc>
                    <w:tc>
                      <w:tcPr>
                        <w:tcW w:w="709" w:type="dxa"/>
                        <w:tcBorders>
                          <w:top w:val="single" w:sz="8" w:space="0" w:color="000000"/>
                          <w:left w:val="single" w:sz="8" w:space="0" w:color="000000"/>
                          <w:bottom w:val="single" w:sz="8" w:space="0" w:color="000000"/>
                          <w:right w:val="single" w:sz="8" w:space="0" w:color="000000"/>
                        </w:tcBorders>
                      </w:tcPr>
                      <w:p w14:paraId="7C5265A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013D4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BBAD2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1EE794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4AE69B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21A03C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B10DD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1015A3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BEFC9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FFD67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D3E45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0EC4F67"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75E428B"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33399A5" w14:textId="77777777" w:rsidR="00FD3E0C" w:rsidRPr="00B470FB" w:rsidRDefault="00FD3E0C" w:rsidP="009149A7">
                        <w:pPr>
                          <w:jc w:val="center"/>
                          <w:rPr>
                            <w:color w:val="000000"/>
                            <w:sz w:val="22"/>
                            <w:szCs w:val="22"/>
                          </w:rPr>
                        </w:pPr>
                        <w:r w:rsidRPr="00B470FB">
                          <w:rPr>
                            <w:color w:val="000000"/>
                            <w:sz w:val="22"/>
                            <w:szCs w:val="22"/>
                          </w:rPr>
                          <w:t>Shopping</w:t>
                        </w:r>
                      </w:p>
                    </w:tc>
                    <w:tc>
                      <w:tcPr>
                        <w:tcW w:w="709" w:type="dxa"/>
                        <w:tcBorders>
                          <w:top w:val="single" w:sz="8" w:space="0" w:color="000000"/>
                          <w:left w:val="single" w:sz="8" w:space="0" w:color="000000"/>
                          <w:bottom w:val="single" w:sz="8" w:space="0" w:color="000000"/>
                          <w:right w:val="single" w:sz="8" w:space="0" w:color="000000"/>
                        </w:tcBorders>
                      </w:tcPr>
                      <w:p w14:paraId="4D9A3C0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0FE111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DE287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680CB9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61047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9FC11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0C06B7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0E7D70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31DC4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DB448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E0377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ABBF2C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3A629F8"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62B9E71" w14:textId="77777777" w:rsidR="00FD3E0C" w:rsidRPr="00B470FB" w:rsidRDefault="00FD3E0C" w:rsidP="009149A7">
                        <w:pPr>
                          <w:jc w:val="center"/>
                          <w:rPr>
                            <w:color w:val="000000"/>
                            <w:sz w:val="22"/>
                            <w:szCs w:val="22"/>
                          </w:rPr>
                        </w:pPr>
                        <w:r w:rsidRPr="00B470FB">
                          <w:rPr>
                            <w:color w:val="000000"/>
                            <w:sz w:val="22"/>
                            <w:szCs w:val="22"/>
                          </w:rPr>
                          <w:t>Travelling</w:t>
                        </w:r>
                      </w:p>
                    </w:tc>
                    <w:tc>
                      <w:tcPr>
                        <w:tcW w:w="709" w:type="dxa"/>
                        <w:tcBorders>
                          <w:top w:val="single" w:sz="8" w:space="0" w:color="000000"/>
                          <w:left w:val="single" w:sz="8" w:space="0" w:color="000000"/>
                          <w:bottom w:val="single" w:sz="8" w:space="0" w:color="000000"/>
                          <w:right w:val="single" w:sz="8" w:space="0" w:color="000000"/>
                        </w:tcBorders>
                      </w:tcPr>
                      <w:p w14:paraId="326A4DF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33E9CD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135A8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5844A3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1F74F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D7444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1625CA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58A951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08591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37638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F1134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D7D1BF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8EAA245"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28A4F021" w14:textId="77777777" w:rsidR="00FD3E0C" w:rsidRPr="00B470FB" w:rsidRDefault="00FD3E0C" w:rsidP="009149A7">
                        <w:pPr>
                          <w:jc w:val="center"/>
                          <w:rPr>
                            <w:color w:val="000000"/>
                            <w:sz w:val="22"/>
                            <w:szCs w:val="22"/>
                          </w:rPr>
                        </w:pPr>
                        <w:r w:rsidRPr="00B470FB">
                          <w:rPr>
                            <w:color w:val="000000"/>
                            <w:sz w:val="22"/>
                            <w:szCs w:val="22"/>
                          </w:rPr>
                          <w:t>Exercising</w:t>
                        </w:r>
                      </w:p>
                    </w:tc>
                    <w:tc>
                      <w:tcPr>
                        <w:tcW w:w="709" w:type="dxa"/>
                        <w:tcBorders>
                          <w:top w:val="single" w:sz="8" w:space="0" w:color="000000"/>
                          <w:left w:val="single" w:sz="8" w:space="0" w:color="000000"/>
                          <w:bottom w:val="single" w:sz="8" w:space="0" w:color="000000"/>
                          <w:right w:val="single" w:sz="8" w:space="0" w:color="000000"/>
                        </w:tcBorders>
                      </w:tcPr>
                      <w:p w14:paraId="5A9CDE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F0099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4FB93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25F663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0E2354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23066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B9E2A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138175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FE3A71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B8DF25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96333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038AA51"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0231A181"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C5FF76C" w14:textId="77777777" w:rsidR="00FD3E0C" w:rsidRPr="00B470FB" w:rsidRDefault="00FD3E0C" w:rsidP="009149A7">
                        <w:pPr>
                          <w:jc w:val="center"/>
                          <w:rPr>
                            <w:color w:val="000000"/>
                            <w:sz w:val="22"/>
                            <w:szCs w:val="22"/>
                          </w:rPr>
                        </w:pPr>
                        <w:r w:rsidRPr="00B470FB">
                          <w:rPr>
                            <w:color w:val="000000"/>
                            <w:sz w:val="22"/>
                            <w:szCs w:val="22"/>
                          </w:rPr>
                          <w:t>School/ College</w:t>
                        </w:r>
                      </w:p>
                    </w:tc>
                    <w:tc>
                      <w:tcPr>
                        <w:tcW w:w="709" w:type="dxa"/>
                        <w:tcBorders>
                          <w:top w:val="single" w:sz="8" w:space="0" w:color="000000"/>
                          <w:left w:val="single" w:sz="8" w:space="0" w:color="000000"/>
                          <w:bottom w:val="single" w:sz="8" w:space="0" w:color="000000"/>
                          <w:right w:val="single" w:sz="8" w:space="0" w:color="000000"/>
                        </w:tcBorders>
                      </w:tcPr>
                      <w:p w14:paraId="08A3E7F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06089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984E60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A7A15A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89C8EF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256C8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BC145D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0A232C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9831A6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98523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F969A0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FA042D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7E07682"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50D9274" w14:textId="77777777" w:rsidR="00FD3E0C" w:rsidRPr="00B470FB" w:rsidRDefault="00FD3E0C" w:rsidP="009149A7">
                        <w:pPr>
                          <w:jc w:val="center"/>
                          <w:rPr>
                            <w:color w:val="000000"/>
                            <w:sz w:val="22"/>
                            <w:szCs w:val="22"/>
                          </w:rPr>
                        </w:pPr>
                        <w:r w:rsidRPr="00B470FB">
                          <w:rPr>
                            <w:color w:val="000000"/>
                            <w:sz w:val="22"/>
                            <w:szCs w:val="22"/>
                          </w:rPr>
                          <w:t>Religious activities</w:t>
                        </w:r>
                      </w:p>
                    </w:tc>
                    <w:tc>
                      <w:tcPr>
                        <w:tcW w:w="709" w:type="dxa"/>
                        <w:tcBorders>
                          <w:top w:val="single" w:sz="8" w:space="0" w:color="000000"/>
                          <w:left w:val="single" w:sz="8" w:space="0" w:color="000000"/>
                          <w:bottom w:val="single" w:sz="8" w:space="0" w:color="000000"/>
                          <w:right w:val="single" w:sz="8" w:space="0" w:color="000000"/>
                        </w:tcBorders>
                      </w:tcPr>
                      <w:p w14:paraId="34B835A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EEF30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EEF1A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5C861B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5A357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C33EE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B51D24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CFBDE6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58F161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503F8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A14A6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18B0F62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D1A8B84"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592F3D7B" w14:textId="77777777" w:rsidR="00FD3E0C" w:rsidRPr="00B470FB" w:rsidRDefault="00FD3E0C" w:rsidP="009149A7">
                        <w:pPr>
                          <w:jc w:val="center"/>
                          <w:rPr>
                            <w:color w:val="000000"/>
                            <w:sz w:val="22"/>
                            <w:szCs w:val="22"/>
                          </w:rPr>
                        </w:pPr>
                        <w:r w:rsidRPr="00B470FB">
                          <w:rPr>
                            <w:color w:val="000000"/>
                            <w:sz w:val="22"/>
                            <w:szCs w:val="22"/>
                          </w:rPr>
                          <w:t>Other</w:t>
                        </w:r>
                      </w:p>
                    </w:tc>
                    <w:tc>
                      <w:tcPr>
                        <w:tcW w:w="709" w:type="dxa"/>
                        <w:tcBorders>
                          <w:top w:val="single" w:sz="8" w:space="0" w:color="000000"/>
                          <w:left w:val="single" w:sz="8" w:space="0" w:color="000000"/>
                          <w:bottom w:val="single" w:sz="8" w:space="0" w:color="000000"/>
                          <w:right w:val="single" w:sz="8" w:space="0" w:color="000000"/>
                        </w:tcBorders>
                      </w:tcPr>
                      <w:p w14:paraId="045672E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81B1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710F1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95DC6D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A30BB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3062A6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9481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22A000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04F621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071B3A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5064E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E0E13CD" w14:textId="77777777" w:rsidR="00FD3E0C" w:rsidRPr="00B470FB" w:rsidRDefault="00FD3E0C" w:rsidP="009149A7">
                        <w:pPr>
                          <w:jc w:val="center"/>
                          <w:rPr>
                            <w:color w:val="000000"/>
                            <w:sz w:val="22"/>
                            <w:szCs w:val="22"/>
                          </w:rPr>
                        </w:pPr>
                        <w:r w:rsidRPr="00B470FB">
                          <w:rPr>
                            <w:color w:val="000000"/>
                            <w:sz w:val="22"/>
                            <w:szCs w:val="22"/>
                          </w:rPr>
                          <w:t xml:space="preserve"> </w:t>
                        </w:r>
                      </w:p>
                    </w:tc>
                  </w:tr>
                </w:tbl>
                <w:p w14:paraId="7E67444E" w14:textId="77777777" w:rsidR="00FD3E0C" w:rsidRPr="00B470FB" w:rsidRDefault="00FD3E0C" w:rsidP="009149A7">
                  <w:pPr>
                    <w:rPr>
                      <w:color w:val="000000"/>
                      <w:sz w:val="22"/>
                      <w:szCs w:val="22"/>
                    </w:rPr>
                  </w:pPr>
                </w:p>
              </w:tc>
            </w:tr>
          </w:tbl>
          <w:p w14:paraId="54DB1B61" w14:textId="77777777" w:rsidR="00FD3E0C" w:rsidRPr="00B470FB" w:rsidRDefault="00FD3E0C" w:rsidP="009149A7">
            <w:pPr>
              <w:rPr>
                <w:color w:val="000000"/>
                <w:sz w:val="22"/>
                <w:szCs w:val="22"/>
              </w:rPr>
            </w:pPr>
          </w:p>
          <w:tbl>
            <w:tblPr>
              <w:tblW w:w="10380" w:type="dxa"/>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10380"/>
            </w:tblGrid>
            <w:tr w:rsidR="00FD3E0C" w:rsidRPr="00B470FB" w14:paraId="7FD29E42" w14:textId="77777777" w:rsidTr="009149A7">
              <w:trPr>
                <w:trHeight w:val="313"/>
              </w:trPr>
              <w:tc>
                <w:tcPr>
                  <w:tcW w:w="103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B6416F" w14:textId="77777777" w:rsidR="00FD3E0C" w:rsidRPr="00B470FB" w:rsidRDefault="00FD3E0C" w:rsidP="009149A7">
                  <w:pPr>
                    <w:widowControl w:val="0"/>
                    <w:pBdr>
                      <w:top w:val="nil"/>
                      <w:left w:val="nil"/>
                      <w:bottom w:val="nil"/>
                      <w:right w:val="nil"/>
                      <w:between w:val="nil"/>
                    </w:pBdr>
                    <w:spacing w:line="276" w:lineRule="auto"/>
                    <w:rPr>
                      <w:sz w:val="22"/>
                      <w:szCs w:val="22"/>
                    </w:rPr>
                  </w:pPr>
                </w:p>
                <w:tbl>
                  <w:tblPr>
                    <w:tblW w:w="10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8"/>
                    <w:gridCol w:w="709"/>
                    <w:gridCol w:w="709"/>
                    <w:gridCol w:w="709"/>
                    <w:gridCol w:w="708"/>
                    <w:gridCol w:w="709"/>
                    <w:gridCol w:w="709"/>
                    <w:gridCol w:w="709"/>
                    <w:gridCol w:w="708"/>
                    <w:gridCol w:w="709"/>
                    <w:gridCol w:w="709"/>
                    <w:gridCol w:w="709"/>
                    <w:gridCol w:w="818"/>
                  </w:tblGrid>
                  <w:tr w:rsidR="00FD3E0C" w:rsidRPr="00B470FB" w14:paraId="0B296E3E"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B4C6E7"/>
                      </w:tcPr>
                      <w:p w14:paraId="0EF9406E" w14:textId="77777777" w:rsidR="00FD3E0C" w:rsidRPr="00B470FB" w:rsidRDefault="00FD3E0C" w:rsidP="009149A7">
                        <w:pPr>
                          <w:jc w:val="center"/>
                          <w:rPr>
                            <w:b/>
                            <w:color w:val="000000"/>
                            <w:sz w:val="22"/>
                            <w:szCs w:val="22"/>
                          </w:rPr>
                        </w:pPr>
                        <w:r w:rsidRPr="00B470FB">
                          <w:rPr>
                            <w:b/>
                            <w:color w:val="000000"/>
                            <w:sz w:val="22"/>
                            <w:szCs w:val="22"/>
                          </w:rPr>
                          <w:t>PART D: TIME USE</w:t>
                        </w:r>
                      </w:p>
                    </w:tc>
                  </w:tr>
                  <w:tr w:rsidR="00FD3E0C" w:rsidRPr="00B470FB" w14:paraId="20CC1D90"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D9E2F3"/>
                      </w:tcPr>
                      <w:p w14:paraId="4F76EF6E" w14:textId="77777777" w:rsidR="00FD3E0C" w:rsidRPr="00B470FB" w:rsidRDefault="00FD3E0C" w:rsidP="009149A7">
                        <w:pPr>
                          <w:jc w:val="center"/>
                          <w:rPr>
                            <w:color w:val="000000"/>
                            <w:sz w:val="22"/>
                            <w:szCs w:val="22"/>
                          </w:rPr>
                        </w:pPr>
                        <w:r w:rsidRPr="00B470FB">
                          <w:rPr>
                            <w:color w:val="000000"/>
                            <w:sz w:val="22"/>
                            <w:szCs w:val="22"/>
                          </w:rPr>
                          <w:lastRenderedPageBreak/>
                          <w:t>Record a log of the activities for the individual in the last complete 24 hours (from yesterday morning 4 AM to today morning 4 AM). The time intervals are marked in 30-minute intervals and one activity can be marked for each time period.</w:t>
                        </w:r>
                      </w:p>
                    </w:tc>
                  </w:tr>
                  <w:tr w:rsidR="00FD3E0C" w:rsidRPr="00B470FB" w14:paraId="60560439"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5196E58B" w14:textId="77777777" w:rsidR="00FD3E0C" w:rsidRPr="00B470FB" w:rsidRDefault="00FD3E0C" w:rsidP="009149A7">
                        <w:pPr>
                          <w:rPr>
                            <w:color w:val="000000"/>
                            <w:sz w:val="22"/>
                            <w:szCs w:val="22"/>
                          </w:rPr>
                        </w:pPr>
                        <w:r w:rsidRPr="00B470FB">
                          <w:rPr>
                            <w:color w:val="000000"/>
                            <w:sz w:val="22"/>
                            <w:szCs w:val="22"/>
                          </w:rPr>
                          <w:t>VARIABLE NAME</w:t>
                        </w:r>
                      </w:p>
                    </w:tc>
                    <w:tc>
                      <w:tcPr>
                        <w:tcW w:w="709" w:type="dxa"/>
                        <w:tcBorders>
                          <w:top w:val="single" w:sz="8" w:space="0" w:color="000000"/>
                          <w:left w:val="single" w:sz="8" w:space="0" w:color="000000"/>
                          <w:bottom w:val="single" w:sz="8" w:space="0" w:color="000000"/>
                          <w:right w:val="single" w:sz="8" w:space="0" w:color="000000"/>
                        </w:tcBorders>
                      </w:tcPr>
                      <w:p w14:paraId="24F0E33C" w14:textId="77777777" w:rsidR="00FD3E0C" w:rsidRPr="00B470FB" w:rsidRDefault="00FD3E0C" w:rsidP="009149A7">
                        <w:pPr>
                          <w:rPr>
                            <w:color w:val="000000"/>
                            <w:sz w:val="22"/>
                            <w:szCs w:val="22"/>
                          </w:rPr>
                        </w:pPr>
                        <w:r w:rsidRPr="00B470FB">
                          <w:rPr>
                            <w:color w:val="000000"/>
                            <w:sz w:val="22"/>
                            <w:szCs w:val="22"/>
                          </w:rPr>
                          <w:t>4:00 to 4:30 PM_Part_D_timeuse</w:t>
                        </w:r>
                      </w:p>
                    </w:tc>
                    <w:tc>
                      <w:tcPr>
                        <w:tcW w:w="709" w:type="dxa"/>
                        <w:tcBorders>
                          <w:top w:val="single" w:sz="8" w:space="0" w:color="000000"/>
                          <w:left w:val="single" w:sz="8" w:space="0" w:color="000000"/>
                          <w:bottom w:val="single" w:sz="8" w:space="0" w:color="000000"/>
                          <w:right w:val="single" w:sz="8" w:space="0" w:color="000000"/>
                        </w:tcBorders>
                      </w:tcPr>
                      <w:p w14:paraId="484A3130" w14:textId="77777777" w:rsidR="00FD3E0C" w:rsidRPr="00B470FB" w:rsidRDefault="00FD3E0C" w:rsidP="009149A7">
                        <w:pPr>
                          <w:rPr>
                            <w:color w:val="000000"/>
                            <w:sz w:val="22"/>
                            <w:szCs w:val="22"/>
                          </w:rPr>
                        </w:pPr>
                        <w:r w:rsidRPr="00B470FB">
                          <w:rPr>
                            <w:color w:val="000000"/>
                            <w:sz w:val="22"/>
                            <w:szCs w:val="22"/>
                          </w:rPr>
                          <w:t>4:30 to 5:00 PM_Part_D_timeuse</w:t>
                        </w:r>
                      </w:p>
                    </w:tc>
                    <w:tc>
                      <w:tcPr>
                        <w:tcW w:w="709" w:type="dxa"/>
                        <w:tcBorders>
                          <w:top w:val="single" w:sz="8" w:space="0" w:color="000000"/>
                          <w:left w:val="single" w:sz="8" w:space="0" w:color="000000"/>
                          <w:bottom w:val="single" w:sz="8" w:space="0" w:color="000000"/>
                          <w:right w:val="single" w:sz="8" w:space="0" w:color="000000"/>
                        </w:tcBorders>
                      </w:tcPr>
                      <w:p w14:paraId="614DE7B6" w14:textId="77777777" w:rsidR="00FD3E0C" w:rsidRPr="00B470FB" w:rsidRDefault="00FD3E0C" w:rsidP="009149A7">
                        <w:pPr>
                          <w:rPr>
                            <w:color w:val="000000"/>
                            <w:sz w:val="22"/>
                            <w:szCs w:val="22"/>
                          </w:rPr>
                        </w:pPr>
                        <w:r w:rsidRPr="00B470FB">
                          <w:rPr>
                            <w:color w:val="000000"/>
                            <w:sz w:val="22"/>
                            <w:szCs w:val="22"/>
                          </w:rPr>
                          <w:t>5:00 to 5:30 PM_Part_D_timeuse</w:t>
                        </w:r>
                      </w:p>
                    </w:tc>
                    <w:tc>
                      <w:tcPr>
                        <w:tcW w:w="708" w:type="dxa"/>
                        <w:tcBorders>
                          <w:top w:val="single" w:sz="8" w:space="0" w:color="000000"/>
                          <w:left w:val="single" w:sz="8" w:space="0" w:color="000000"/>
                          <w:bottom w:val="single" w:sz="8" w:space="0" w:color="000000"/>
                          <w:right w:val="single" w:sz="8" w:space="0" w:color="000000"/>
                        </w:tcBorders>
                      </w:tcPr>
                      <w:p w14:paraId="04BF12D4" w14:textId="77777777" w:rsidR="00FD3E0C" w:rsidRPr="00B470FB" w:rsidRDefault="00FD3E0C" w:rsidP="009149A7">
                        <w:pPr>
                          <w:rPr>
                            <w:color w:val="000000"/>
                            <w:sz w:val="22"/>
                            <w:szCs w:val="22"/>
                          </w:rPr>
                        </w:pPr>
                        <w:r w:rsidRPr="00B470FB">
                          <w:rPr>
                            <w:color w:val="000000"/>
                            <w:sz w:val="22"/>
                            <w:szCs w:val="22"/>
                          </w:rPr>
                          <w:t>5:30 to 6:00 PM_Part_D_timeuse</w:t>
                        </w:r>
                      </w:p>
                    </w:tc>
                    <w:tc>
                      <w:tcPr>
                        <w:tcW w:w="709" w:type="dxa"/>
                        <w:tcBorders>
                          <w:top w:val="single" w:sz="8" w:space="0" w:color="000000"/>
                          <w:left w:val="single" w:sz="8" w:space="0" w:color="000000"/>
                          <w:bottom w:val="single" w:sz="8" w:space="0" w:color="000000"/>
                          <w:right w:val="single" w:sz="8" w:space="0" w:color="000000"/>
                        </w:tcBorders>
                      </w:tcPr>
                      <w:p w14:paraId="3141FD19" w14:textId="77777777" w:rsidR="00FD3E0C" w:rsidRPr="00B470FB" w:rsidRDefault="00FD3E0C" w:rsidP="009149A7">
                        <w:pPr>
                          <w:rPr>
                            <w:color w:val="000000"/>
                            <w:sz w:val="22"/>
                            <w:szCs w:val="22"/>
                          </w:rPr>
                        </w:pPr>
                        <w:r w:rsidRPr="00B470FB">
                          <w:rPr>
                            <w:color w:val="000000"/>
                            <w:sz w:val="22"/>
                            <w:szCs w:val="22"/>
                          </w:rPr>
                          <w:t>6:00 to 6:30 PM_Part_D_timeuse</w:t>
                        </w:r>
                      </w:p>
                    </w:tc>
                    <w:tc>
                      <w:tcPr>
                        <w:tcW w:w="709" w:type="dxa"/>
                        <w:tcBorders>
                          <w:top w:val="single" w:sz="8" w:space="0" w:color="000000"/>
                          <w:left w:val="single" w:sz="8" w:space="0" w:color="000000"/>
                          <w:bottom w:val="single" w:sz="8" w:space="0" w:color="000000"/>
                          <w:right w:val="single" w:sz="8" w:space="0" w:color="000000"/>
                        </w:tcBorders>
                      </w:tcPr>
                      <w:p w14:paraId="4B9776C2" w14:textId="77777777" w:rsidR="00FD3E0C" w:rsidRPr="00B470FB" w:rsidRDefault="00FD3E0C" w:rsidP="009149A7">
                        <w:pPr>
                          <w:rPr>
                            <w:color w:val="000000"/>
                            <w:sz w:val="22"/>
                            <w:szCs w:val="22"/>
                          </w:rPr>
                        </w:pPr>
                        <w:r w:rsidRPr="00B470FB">
                          <w:rPr>
                            <w:color w:val="000000"/>
                            <w:sz w:val="22"/>
                            <w:szCs w:val="22"/>
                          </w:rPr>
                          <w:t>6:30 to 7:00 PM_Part_D_timeuse</w:t>
                        </w:r>
                      </w:p>
                    </w:tc>
                    <w:tc>
                      <w:tcPr>
                        <w:tcW w:w="709" w:type="dxa"/>
                        <w:tcBorders>
                          <w:top w:val="single" w:sz="8" w:space="0" w:color="000000"/>
                          <w:left w:val="single" w:sz="8" w:space="0" w:color="000000"/>
                          <w:bottom w:val="single" w:sz="8" w:space="0" w:color="000000"/>
                          <w:right w:val="single" w:sz="8" w:space="0" w:color="000000"/>
                        </w:tcBorders>
                      </w:tcPr>
                      <w:p w14:paraId="0CB3BFAE" w14:textId="77777777" w:rsidR="00FD3E0C" w:rsidRPr="00B470FB" w:rsidRDefault="00FD3E0C" w:rsidP="009149A7">
                        <w:pPr>
                          <w:rPr>
                            <w:color w:val="000000"/>
                            <w:sz w:val="22"/>
                            <w:szCs w:val="22"/>
                          </w:rPr>
                        </w:pPr>
                        <w:r w:rsidRPr="00B470FB">
                          <w:rPr>
                            <w:color w:val="000000"/>
                            <w:sz w:val="22"/>
                            <w:szCs w:val="22"/>
                          </w:rPr>
                          <w:t>7:00 to 7:30 PM_Part_D_timeuse</w:t>
                        </w:r>
                      </w:p>
                    </w:tc>
                    <w:tc>
                      <w:tcPr>
                        <w:tcW w:w="708" w:type="dxa"/>
                        <w:tcBorders>
                          <w:top w:val="single" w:sz="8" w:space="0" w:color="000000"/>
                          <w:left w:val="single" w:sz="8" w:space="0" w:color="000000"/>
                          <w:bottom w:val="single" w:sz="8" w:space="0" w:color="000000"/>
                          <w:right w:val="single" w:sz="8" w:space="0" w:color="000000"/>
                        </w:tcBorders>
                      </w:tcPr>
                      <w:p w14:paraId="66CD2976" w14:textId="77777777" w:rsidR="00FD3E0C" w:rsidRPr="00B470FB" w:rsidRDefault="00FD3E0C" w:rsidP="009149A7">
                        <w:pPr>
                          <w:rPr>
                            <w:color w:val="000000"/>
                            <w:sz w:val="22"/>
                            <w:szCs w:val="22"/>
                          </w:rPr>
                        </w:pPr>
                        <w:r w:rsidRPr="00B470FB">
                          <w:rPr>
                            <w:color w:val="000000"/>
                            <w:sz w:val="22"/>
                            <w:szCs w:val="22"/>
                          </w:rPr>
                          <w:t>7:30 to 8:00 PM_Part_D_timeuse</w:t>
                        </w:r>
                      </w:p>
                    </w:tc>
                    <w:tc>
                      <w:tcPr>
                        <w:tcW w:w="709" w:type="dxa"/>
                        <w:tcBorders>
                          <w:top w:val="single" w:sz="8" w:space="0" w:color="000000"/>
                          <w:left w:val="single" w:sz="8" w:space="0" w:color="000000"/>
                          <w:bottom w:val="single" w:sz="8" w:space="0" w:color="000000"/>
                          <w:right w:val="single" w:sz="8" w:space="0" w:color="000000"/>
                        </w:tcBorders>
                      </w:tcPr>
                      <w:p w14:paraId="67BC76FF" w14:textId="77777777" w:rsidR="00FD3E0C" w:rsidRPr="00B470FB" w:rsidRDefault="00FD3E0C" w:rsidP="009149A7">
                        <w:pPr>
                          <w:rPr>
                            <w:color w:val="000000"/>
                            <w:sz w:val="22"/>
                            <w:szCs w:val="22"/>
                          </w:rPr>
                        </w:pPr>
                        <w:r w:rsidRPr="00B470FB">
                          <w:rPr>
                            <w:color w:val="000000"/>
                            <w:sz w:val="22"/>
                            <w:szCs w:val="22"/>
                          </w:rPr>
                          <w:t>8:00 to 8:30 PM_Part_D_timeuse</w:t>
                        </w:r>
                      </w:p>
                    </w:tc>
                    <w:tc>
                      <w:tcPr>
                        <w:tcW w:w="709" w:type="dxa"/>
                        <w:tcBorders>
                          <w:top w:val="single" w:sz="8" w:space="0" w:color="000000"/>
                          <w:left w:val="single" w:sz="8" w:space="0" w:color="000000"/>
                          <w:bottom w:val="single" w:sz="8" w:space="0" w:color="000000"/>
                          <w:right w:val="single" w:sz="8" w:space="0" w:color="000000"/>
                        </w:tcBorders>
                      </w:tcPr>
                      <w:p w14:paraId="442DFA64" w14:textId="77777777" w:rsidR="00FD3E0C" w:rsidRPr="00B470FB" w:rsidRDefault="00FD3E0C" w:rsidP="009149A7">
                        <w:pPr>
                          <w:rPr>
                            <w:sz w:val="22"/>
                            <w:szCs w:val="22"/>
                          </w:rPr>
                        </w:pPr>
                        <w:r w:rsidRPr="00B470FB">
                          <w:rPr>
                            <w:sz w:val="22"/>
                            <w:szCs w:val="22"/>
                          </w:rPr>
                          <w:t>8:30 to 9:00 PM_Part_D_timeuse</w:t>
                        </w:r>
                      </w:p>
                    </w:tc>
                    <w:tc>
                      <w:tcPr>
                        <w:tcW w:w="709" w:type="dxa"/>
                        <w:tcBorders>
                          <w:top w:val="single" w:sz="8" w:space="0" w:color="000000"/>
                          <w:left w:val="single" w:sz="8" w:space="0" w:color="000000"/>
                          <w:bottom w:val="single" w:sz="8" w:space="0" w:color="000000"/>
                          <w:right w:val="single" w:sz="8" w:space="0" w:color="000000"/>
                        </w:tcBorders>
                      </w:tcPr>
                      <w:p w14:paraId="32EB9B6E" w14:textId="77777777" w:rsidR="00FD3E0C" w:rsidRPr="00B470FB" w:rsidRDefault="00FD3E0C" w:rsidP="009149A7">
                        <w:pPr>
                          <w:rPr>
                            <w:color w:val="000000"/>
                            <w:sz w:val="22"/>
                            <w:szCs w:val="22"/>
                          </w:rPr>
                        </w:pPr>
                        <w:r w:rsidRPr="00B470FB">
                          <w:rPr>
                            <w:color w:val="000000"/>
                            <w:sz w:val="22"/>
                            <w:szCs w:val="22"/>
                          </w:rPr>
                          <w:t>9:00 to 9:30 PM_Part_D_timeuse</w:t>
                        </w:r>
                      </w:p>
                    </w:tc>
                    <w:tc>
                      <w:tcPr>
                        <w:tcW w:w="818" w:type="dxa"/>
                        <w:tcBorders>
                          <w:top w:val="single" w:sz="8" w:space="0" w:color="000000"/>
                          <w:left w:val="single" w:sz="8" w:space="0" w:color="000000"/>
                          <w:bottom w:val="single" w:sz="8" w:space="0" w:color="000000"/>
                          <w:right w:val="single" w:sz="8" w:space="0" w:color="000000"/>
                        </w:tcBorders>
                      </w:tcPr>
                      <w:p w14:paraId="13B6A148" w14:textId="77777777" w:rsidR="00FD3E0C" w:rsidRPr="00B470FB" w:rsidRDefault="00FD3E0C" w:rsidP="009149A7">
                        <w:pPr>
                          <w:rPr>
                            <w:color w:val="000000"/>
                            <w:sz w:val="22"/>
                            <w:szCs w:val="22"/>
                          </w:rPr>
                        </w:pPr>
                        <w:r w:rsidRPr="00B470FB">
                          <w:rPr>
                            <w:color w:val="000000"/>
                            <w:sz w:val="22"/>
                            <w:szCs w:val="22"/>
                          </w:rPr>
                          <w:t>9:30 to 10:00 PM_Part_D_timeuse</w:t>
                        </w:r>
                      </w:p>
                    </w:tc>
                  </w:tr>
                  <w:tr w:rsidR="00FD3E0C" w:rsidRPr="00B470FB" w14:paraId="3FC04DAE"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5EECD9F8" w14:textId="77777777" w:rsidR="00FD3E0C" w:rsidRPr="00B470FB" w:rsidRDefault="00FD3E0C" w:rsidP="009149A7">
                        <w:pPr>
                          <w:jc w:val="center"/>
                          <w:rPr>
                            <w:color w:val="000000"/>
                            <w:sz w:val="22"/>
                            <w:szCs w:val="22"/>
                          </w:rPr>
                        </w:pPr>
                        <w:r w:rsidRPr="00B470FB">
                          <w:rPr>
                            <w:color w:val="000000"/>
                            <w:sz w:val="22"/>
                            <w:szCs w:val="22"/>
                          </w:rPr>
                          <w:t xml:space="preserve">Time </w:t>
                        </w:r>
                      </w:p>
                    </w:tc>
                    <w:tc>
                      <w:tcPr>
                        <w:tcW w:w="709" w:type="dxa"/>
                        <w:tcBorders>
                          <w:top w:val="single" w:sz="8" w:space="0" w:color="000000"/>
                          <w:left w:val="single" w:sz="8" w:space="0" w:color="000000"/>
                          <w:bottom w:val="single" w:sz="8" w:space="0" w:color="000000"/>
                          <w:right w:val="single" w:sz="8" w:space="0" w:color="000000"/>
                        </w:tcBorders>
                      </w:tcPr>
                      <w:p w14:paraId="3F72E213" w14:textId="77777777" w:rsidR="00FD3E0C" w:rsidRPr="00B470FB" w:rsidRDefault="00FD3E0C" w:rsidP="009149A7">
                        <w:pPr>
                          <w:jc w:val="center"/>
                          <w:rPr>
                            <w:color w:val="000000"/>
                            <w:sz w:val="22"/>
                            <w:szCs w:val="22"/>
                          </w:rPr>
                        </w:pPr>
                        <w:r w:rsidRPr="00B470FB">
                          <w:rPr>
                            <w:color w:val="000000"/>
                            <w:sz w:val="22"/>
                            <w:szCs w:val="22"/>
                          </w:rPr>
                          <w:t>4:00 to 4:30 PM</w:t>
                        </w:r>
                      </w:p>
                    </w:tc>
                    <w:tc>
                      <w:tcPr>
                        <w:tcW w:w="709" w:type="dxa"/>
                        <w:tcBorders>
                          <w:top w:val="single" w:sz="8" w:space="0" w:color="000000"/>
                          <w:left w:val="single" w:sz="8" w:space="0" w:color="000000"/>
                          <w:bottom w:val="single" w:sz="8" w:space="0" w:color="000000"/>
                          <w:right w:val="single" w:sz="8" w:space="0" w:color="000000"/>
                        </w:tcBorders>
                      </w:tcPr>
                      <w:p w14:paraId="3557CAB8" w14:textId="77777777" w:rsidR="00FD3E0C" w:rsidRPr="00B470FB" w:rsidRDefault="00FD3E0C" w:rsidP="009149A7">
                        <w:pPr>
                          <w:jc w:val="center"/>
                          <w:rPr>
                            <w:color w:val="000000"/>
                            <w:sz w:val="22"/>
                            <w:szCs w:val="22"/>
                          </w:rPr>
                        </w:pPr>
                        <w:r w:rsidRPr="00B470FB">
                          <w:rPr>
                            <w:color w:val="000000"/>
                            <w:sz w:val="22"/>
                            <w:szCs w:val="22"/>
                          </w:rPr>
                          <w:t>4:30 to 5:00 PM</w:t>
                        </w:r>
                      </w:p>
                    </w:tc>
                    <w:tc>
                      <w:tcPr>
                        <w:tcW w:w="709" w:type="dxa"/>
                        <w:tcBorders>
                          <w:top w:val="single" w:sz="8" w:space="0" w:color="000000"/>
                          <w:left w:val="single" w:sz="8" w:space="0" w:color="000000"/>
                          <w:bottom w:val="single" w:sz="8" w:space="0" w:color="000000"/>
                          <w:right w:val="single" w:sz="8" w:space="0" w:color="000000"/>
                        </w:tcBorders>
                      </w:tcPr>
                      <w:p w14:paraId="0408CA31" w14:textId="77777777" w:rsidR="00FD3E0C" w:rsidRPr="00B470FB" w:rsidRDefault="00FD3E0C" w:rsidP="009149A7">
                        <w:pPr>
                          <w:jc w:val="center"/>
                          <w:rPr>
                            <w:color w:val="000000"/>
                            <w:sz w:val="22"/>
                            <w:szCs w:val="22"/>
                          </w:rPr>
                        </w:pPr>
                        <w:r w:rsidRPr="00B470FB">
                          <w:rPr>
                            <w:color w:val="000000"/>
                            <w:sz w:val="22"/>
                            <w:szCs w:val="22"/>
                          </w:rPr>
                          <w:t>5:00 to 5:30 PM</w:t>
                        </w:r>
                      </w:p>
                    </w:tc>
                    <w:tc>
                      <w:tcPr>
                        <w:tcW w:w="708" w:type="dxa"/>
                        <w:tcBorders>
                          <w:top w:val="single" w:sz="8" w:space="0" w:color="000000"/>
                          <w:left w:val="single" w:sz="8" w:space="0" w:color="000000"/>
                          <w:bottom w:val="single" w:sz="8" w:space="0" w:color="000000"/>
                          <w:right w:val="single" w:sz="8" w:space="0" w:color="000000"/>
                        </w:tcBorders>
                      </w:tcPr>
                      <w:p w14:paraId="60416901" w14:textId="77777777" w:rsidR="00FD3E0C" w:rsidRPr="00B470FB" w:rsidRDefault="00FD3E0C" w:rsidP="009149A7">
                        <w:pPr>
                          <w:jc w:val="center"/>
                          <w:rPr>
                            <w:color w:val="000000"/>
                            <w:sz w:val="22"/>
                            <w:szCs w:val="22"/>
                          </w:rPr>
                        </w:pPr>
                        <w:r w:rsidRPr="00B470FB">
                          <w:rPr>
                            <w:color w:val="000000"/>
                            <w:sz w:val="22"/>
                            <w:szCs w:val="22"/>
                          </w:rPr>
                          <w:t>5:30 to 6:00 PM</w:t>
                        </w:r>
                      </w:p>
                    </w:tc>
                    <w:tc>
                      <w:tcPr>
                        <w:tcW w:w="709" w:type="dxa"/>
                        <w:tcBorders>
                          <w:top w:val="single" w:sz="8" w:space="0" w:color="000000"/>
                          <w:left w:val="single" w:sz="8" w:space="0" w:color="000000"/>
                          <w:bottom w:val="single" w:sz="8" w:space="0" w:color="000000"/>
                          <w:right w:val="single" w:sz="8" w:space="0" w:color="000000"/>
                        </w:tcBorders>
                      </w:tcPr>
                      <w:p w14:paraId="486635D6" w14:textId="77777777" w:rsidR="00FD3E0C" w:rsidRPr="00B470FB" w:rsidRDefault="00FD3E0C" w:rsidP="009149A7">
                        <w:pPr>
                          <w:jc w:val="center"/>
                          <w:rPr>
                            <w:color w:val="000000"/>
                            <w:sz w:val="22"/>
                            <w:szCs w:val="22"/>
                          </w:rPr>
                        </w:pPr>
                        <w:r w:rsidRPr="00B470FB">
                          <w:rPr>
                            <w:color w:val="000000"/>
                            <w:sz w:val="22"/>
                            <w:szCs w:val="22"/>
                          </w:rPr>
                          <w:t>6:00 to 6:30 PM</w:t>
                        </w:r>
                      </w:p>
                    </w:tc>
                    <w:tc>
                      <w:tcPr>
                        <w:tcW w:w="709" w:type="dxa"/>
                        <w:tcBorders>
                          <w:top w:val="single" w:sz="8" w:space="0" w:color="000000"/>
                          <w:left w:val="single" w:sz="8" w:space="0" w:color="000000"/>
                          <w:bottom w:val="single" w:sz="8" w:space="0" w:color="000000"/>
                          <w:right w:val="single" w:sz="8" w:space="0" w:color="000000"/>
                        </w:tcBorders>
                      </w:tcPr>
                      <w:p w14:paraId="142C30DB" w14:textId="77777777" w:rsidR="00FD3E0C" w:rsidRPr="00B470FB" w:rsidRDefault="00FD3E0C" w:rsidP="009149A7">
                        <w:pPr>
                          <w:jc w:val="center"/>
                          <w:rPr>
                            <w:color w:val="000000"/>
                            <w:sz w:val="22"/>
                            <w:szCs w:val="22"/>
                          </w:rPr>
                        </w:pPr>
                        <w:r w:rsidRPr="00B470FB">
                          <w:rPr>
                            <w:color w:val="000000"/>
                            <w:sz w:val="22"/>
                            <w:szCs w:val="22"/>
                          </w:rPr>
                          <w:t>6:30 to 7:00 PM</w:t>
                        </w:r>
                      </w:p>
                    </w:tc>
                    <w:tc>
                      <w:tcPr>
                        <w:tcW w:w="709" w:type="dxa"/>
                        <w:tcBorders>
                          <w:top w:val="single" w:sz="8" w:space="0" w:color="000000"/>
                          <w:left w:val="single" w:sz="8" w:space="0" w:color="000000"/>
                          <w:bottom w:val="single" w:sz="8" w:space="0" w:color="000000"/>
                          <w:right w:val="single" w:sz="8" w:space="0" w:color="000000"/>
                        </w:tcBorders>
                      </w:tcPr>
                      <w:p w14:paraId="7E5AFA6D" w14:textId="77777777" w:rsidR="00FD3E0C" w:rsidRPr="00B470FB" w:rsidRDefault="00FD3E0C" w:rsidP="009149A7">
                        <w:pPr>
                          <w:jc w:val="center"/>
                          <w:rPr>
                            <w:color w:val="000000"/>
                            <w:sz w:val="22"/>
                            <w:szCs w:val="22"/>
                          </w:rPr>
                        </w:pPr>
                        <w:r w:rsidRPr="00B470FB">
                          <w:rPr>
                            <w:color w:val="000000"/>
                            <w:sz w:val="22"/>
                            <w:szCs w:val="22"/>
                          </w:rPr>
                          <w:t>7:00 to 7:30 PM</w:t>
                        </w:r>
                      </w:p>
                    </w:tc>
                    <w:tc>
                      <w:tcPr>
                        <w:tcW w:w="708" w:type="dxa"/>
                        <w:tcBorders>
                          <w:top w:val="single" w:sz="8" w:space="0" w:color="000000"/>
                          <w:left w:val="single" w:sz="8" w:space="0" w:color="000000"/>
                          <w:bottom w:val="single" w:sz="8" w:space="0" w:color="000000"/>
                          <w:right w:val="single" w:sz="8" w:space="0" w:color="000000"/>
                        </w:tcBorders>
                      </w:tcPr>
                      <w:p w14:paraId="034622A2" w14:textId="77777777" w:rsidR="00FD3E0C" w:rsidRPr="00B470FB" w:rsidRDefault="00FD3E0C" w:rsidP="009149A7">
                        <w:pPr>
                          <w:jc w:val="center"/>
                          <w:rPr>
                            <w:color w:val="000000"/>
                            <w:sz w:val="22"/>
                            <w:szCs w:val="22"/>
                          </w:rPr>
                        </w:pPr>
                        <w:r w:rsidRPr="00B470FB">
                          <w:rPr>
                            <w:color w:val="000000"/>
                            <w:sz w:val="22"/>
                            <w:szCs w:val="22"/>
                          </w:rPr>
                          <w:t>7:30 to 8:00 PM</w:t>
                        </w:r>
                      </w:p>
                    </w:tc>
                    <w:tc>
                      <w:tcPr>
                        <w:tcW w:w="709" w:type="dxa"/>
                        <w:tcBorders>
                          <w:top w:val="single" w:sz="8" w:space="0" w:color="000000"/>
                          <w:left w:val="single" w:sz="8" w:space="0" w:color="000000"/>
                          <w:bottom w:val="single" w:sz="8" w:space="0" w:color="000000"/>
                          <w:right w:val="single" w:sz="8" w:space="0" w:color="000000"/>
                        </w:tcBorders>
                      </w:tcPr>
                      <w:p w14:paraId="34AB5E12" w14:textId="77777777" w:rsidR="00FD3E0C" w:rsidRPr="00B470FB" w:rsidRDefault="00FD3E0C" w:rsidP="009149A7">
                        <w:pPr>
                          <w:jc w:val="center"/>
                          <w:rPr>
                            <w:color w:val="000000"/>
                            <w:sz w:val="22"/>
                            <w:szCs w:val="22"/>
                          </w:rPr>
                        </w:pPr>
                        <w:r w:rsidRPr="00B470FB">
                          <w:rPr>
                            <w:color w:val="000000"/>
                            <w:sz w:val="22"/>
                            <w:szCs w:val="22"/>
                          </w:rPr>
                          <w:t>8:00 to 8:30 PM</w:t>
                        </w:r>
                      </w:p>
                    </w:tc>
                    <w:tc>
                      <w:tcPr>
                        <w:tcW w:w="709" w:type="dxa"/>
                        <w:tcBorders>
                          <w:top w:val="single" w:sz="8" w:space="0" w:color="000000"/>
                          <w:left w:val="single" w:sz="8" w:space="0" w:color="000000"/>
                          <w:bottom w:val="single" w:sz="8" w:space="0" w:color="000000"/>
                          <w:right w:val="single" w:sz="8" w:space="0" w:color="000000"/>
                        </w:tcBorders>
                      </w:tcPr>
                      <w:p w14:paraId="2D449B61" w14:textId="77777777" w:rsidR="00FD3E0C" w:rsidRPr="00B470FB" w:rsidRDefault="00FD3E0C" w:rsidP="009149A7">
                        <w:pPr>
                          <w:jc w:val="center"/>
                          <w:rPr>
                            <w:color w:val="000000"/>
                            <w:sz w:val="22"/>
                            <w:szCs w:val="22"/>
                          </w:rPr>
                        </w:pPr>
                        <w:r w:rsidRPr="00B470FB">
                          <w:rPr>
                            <w:color w:val="000000"/>
                            <w:sz w:val="22"/>
                            <w:szCs w:val="22"/>
                          </w:rPr>
                          <w:t>8:30 to 9:00 PM</w:t>
                        </w:r>
                      </w:p>
                    </w:tc>
                    <w:tc>
                      <w:tcPr>
                        <w:tcW w:w="709" w:type="dxa"/>
                        <w:tcBorders>
                          <w:top w:val="single" w:sz="8" w:space="0" w:color="000000"/>
                          <w:left w:val="single" w:sz="8" w:space="0" w:color="000000"/>
                          <w:bottom w:val="single" w:sz="8" w:space="0" w:color="000000"/>
                          <w:right w:val="single" w:sz="8" w:space="0" w:color="000000"/>
                        </w:tcBorders>
                      </w:tcPr>
                      <w:p w14:paraId="3C09A39E" w14:textId="77777777" w:rsidR="00FD3E0C" w:rsidRPr="00B470FB" w:rsidRDefault="00FD3E0C" w:rsidP="009149A7">
                        <w:pPr>
                          <w:jc w:val="center"/>
                          <w:rPr>
                            <w:color w:val="000000"/>
                            <w:sz w:val="22"/>
                            <w:szCs w:val="22"/>
                          </w:rPr>
                        </w:pPr>
                        <w:r w:rsidRPr="00B470FB">
                          <w:rPr>
                            <w:color w:val="000000"/>
                            <w:sz w:val="22"/>
                            <w:szCs w:val="22"/>
                          </w:rPr>
                          <w:t>9:00 to 9:30 PM</w:t>
                        </w:r>
                      </w:p>
                    </w:tc>
                    <w:tc>
                      <w:tcPr>
                        <w:tcW w:w="818" w:type="dxa"/>
                        <w:tcBorders>
                          <w:top w:val="single" w:sz="8" w:space="0" w:color="000000"/>
                          <w:left w:val="single" w:sz="8" w:space="0" w:color="000000"/>
                          <w:bottom w:val="single" w:sz="8" w:space="0" w:color="000000"/>
                          <w:right w:val="single" w:sz="8" w:space="0" w:color="000000"/>
                        </w:tcBorders>
                      </w:tcPr>
                      <w:p w14:paraId="58D6B3E5" w14:textId="77777777" w:rsidR="00FD3E0C" w:rsidRPr="00B470FB" w:rsidRDefault="00FD3E0C" w:rsidP="009149A7">
                        <w:pPr>
                          <w:jc w:val="center"/>
                          <w:rPr>
                            <w:color w:val="000000"/>
                            <w:sz w:val="22"/>
                            <w:szCs w:val="22"/>
                          </w:rPr>
                        </w:pPr>
                        <w:r w:rsidRPr="00B470FB">
                          <w:rPr>
                            <w:color w:val="000000"/>
                            <w:sz w:val="22"/>
                            <w:szCs w:val="22"/>
                          </w:rPr>
                          <w:t>9:30 to 10:00 PM</w:t>
                        </w:r>
                      </w:p>
                    </w:tc>
                  </w:tr>
                  <w:tr w:rsidR="00FD3E0C" w:rsidRPr="00B470FB" w14:paraId="615416A7"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4F70DEDB" w14:textId="77777777" w:rsidR="00FD3E0C" w:rsidRPr="00B470FB" w:rsidRDefault="00FD3E0C" w:rsidP="009149A7">
                        <w:pPr>
                          <w:jc w:val="center"/>
                          <w:rPr>
                            <w:color w:val="000000"/>
                            <w:sz w:val="22"/>
                            <w:szCs w:val="22"/>
                          </w:rPr>
                        </w:pPr>
                        <w:r w:rsidRPr="00B470FB">
                          <w:rPr>
                            <w:color w:val="000000"/>
                            <w:sz w:val="22"/>
                            <w:szCs w:val="22"/>
                          </w:rPr>
                          <w:t>Resting</w:t>
                        </w:r>
                      </w:p>
                    </w:tc>
                    <w:tc>
                      <w:tcPr>
                        <w:tcW w:w="709" w:type="dxa"/>
                        <w:tcBorders>
                          <w:top w:val="single" w:sz="8" w:space="0" w:color="000000"/>
                          <w:left w:val="single" w:sz="8" w:space="0" w:color="000000"/>
                          <w:bottom w:val="single" w:sz="8" w:space="0" w:color="000000"/>
                          <w:right w:val="single" w:sz="8" w:space="0" w:color="000000"/>
                        </w:tcBorders>
                      </w:tcPr>
                      <w:p w14:paraId="38225ED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9C10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34CE6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BDE96E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4F64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1BD00A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AD036D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0D53E0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FB8B3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BC69C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D71BBC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F3D64E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0CFB3E4"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71F5FBBA" w14:textId="77777777" w:rsidR="00FD3E0C" w:rsidRPr="00B470FB" w:rsidRDefault="00FD3E0C" w:rsidP="009149A7">
                        <w:pPr>
                          <w:jc w:val="center"/>
                          <w:rPr>
                            <w:color w:val="000000"/>
                            <w:sz w:val="22"/>
                            <w:szCs w:val="22"/>
                          </w:rPr>
                        </w:pPr>
                        <w:r w:rsidRPr="00B470FB">
                          <w:rPr>
                            <w:color w:val="000000"/>
                            <w:sz w:val="22"/>
                            <w:szCs w:val="22"/>
                          </w:rPr>
                          <w:t>Eating</w:t>
                        </w:r>
                      </w:p>
                    </w:tc>
                    <w:tc>
                      <w:tcPr>
                        <w:tcW w:w="709" w:type="dxa"/>
                        <w:tcBorders>
                          <w:top w:val="single" w:sz="8" w:space="0" w:color="000000"/>
                          <w:left w:val="single" w:sz="8" w:space="0" w:color="000000"/>
                          <w:bottom w:val="single" w:sz="8" w:space="0" w:color="000000"/>
                          <w:right w:val="single" w:sz="8" w:space="0" w:color="000000"/>
                        </w:tcBorders>
                      </w:tcPr>
                      <w:p w14:paraId="04C7007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1698C4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38533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0DD5EB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8858D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4C61F2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FA6FC2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424593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7F157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66DC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2FBB3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E2F1F47"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5250B9C"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1B352E83" w14:textId="77777777" w:rsidR="00FD3E0C" w:rsidRPr="00B470FB" w:rsidRDefault="00FD3E0C" w:rsidP="009149A7">
                        <w:pPr>
                          <w:jc w:val="center"/>
                          <w:rPr>
                            <w:color w:val="000000"/>
                            <w:sz w:val="22"/>
                            <w:szCs w:val="22"/>
                          </w:rPr>
                        </w:pPr>
                        <w:r w:rsidRPr="00B470FB">
                          <w:rPr>
                            <w:color w:val="000000"/>
                            <w:sz w:val="22"/>
                            <w:szCs w:val="22"/>
                          </w:rPr>
                          <w:t>Personal care</w:t>
                        </w:r>
                      </w:p>
                    </w:tc>
                    <w:tc>
                      <w:tcPr>
                        <w:tcW w:w="709" w:type="dxa"/>
                        <w:tcBorders>
                          <w:top w:val="single" w:sz="8" w:space="0" w:color="000000"/>
                          <w:left w:val="single" w:sz="8" w:space="0" w:color="000000"/>
                          <w:bottom w:val="single" w:sz="8" w:space="0" w:color="000000"/>
                          <w:right w:val="single" w:sz="8" w:space="0" w:color="000000"/>
                        </w:tcBorders>
                      </w:tcPr>
                      <w:p w14:paraId="624614A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934C4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EE2BC3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B5BD4E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02DD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20423C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DD00A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06FCAF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BC9F83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4510D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A3789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6C56486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6E1285B"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393B3850" w14:textId="77777777" w:rsidR="00FD3E0C" w:rsidRPr="00B470FB" w:rsidRDefault="00FD3E0C" w:rsidP="009149A7">
                        <w:pPr>
                          <w:jc w:val="center"/>
                          <w:rPr>
                            <w:color w:val="000000"/>
                            <w:sz w:val="22"/>
                            <w:szCs w:val="22"/>
                          </w:rPr>
                        </w:pPr>
                        <w:r w:rsidRPr="00B470FB">
                          <w:rPr>
                            <w:color w:val="000000"/>
                            <w:sz w:val="22"/>
                            <w:szCs w:val="22"/>
                          </w:rPr>
                          <w:t>Cooking</w:t>
                        </w:r>
                      </w:p>
                    </w:tc>
                    <w:tc>
                      <w:tcPr>
                        <w:tcW w:w="709" w:type="dxa"/>
                        <w:tcBorders>
                          <w:top w:val="single" w:sz="8" w:space="0" w:color="000000"/>
                          <w:left w:val="single" w:sz="8" w:space="0" w:color="000000"/>
                          <w:bottom w:val="single" w:sz="8" w:space="0" w:color="000000"/>
                          <w:right w:val="single" w:sz="8" w:space="0" w:color="000000"/>
                        </w:tcBorders>
                      </w:tcPr>
                      <w:p w14:paraId="2FEC2A5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220CD7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F77AFE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DA481B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1238C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51913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E10836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A8D1B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2536A0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517AA7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7F3973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6FCAF6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D7B9534"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56D5F829" w14:textId="77777777" w:rsidR="00FD3E0C" w:rsidRPr="00B470FB" w:rsidRDefault="00FD3E0C" w:rsidP="009149A7">
                        <w:pPr>
                          <w:jc w:val="center"/>
                          <w:rPr>
                            <w:color w:val="000000"/>
                            <w:sz w:val="22"/>
                            <w:szCs w:val="22"/>
                          </w:rPr>
                        </w:pPr>
                        <w:r w:rsidRPr="00B470FB">
                          <w:rPr>
                            <w:color w:val="000000"/>
                            <w:sz w:val="22"/>
                            <w:szCs w:val="22"/>
                          </w:rPr>
                          <w:t>Domestic work</w:t>
                        </w:r>
                      </w:p>
                    </w:tc>
                    <w:tc>
                      <w:tcPr>
                        <w:tcW w:w="709" w:type="dxa"/>
                        <w:tcBorders>
                          <w:top w:val="single" w:sz="8" w:space="0" w:color="000000"/>
                          <w:left w:val="single" w:sz="8" w:space="0" w:color="000000"/>
                          <w:bottom w:val="single" w:sz="8" w:space="0" w:color="000000"/>
                          <w:right w:val="single" w:sz="8" w:space="0" w:color="000000"/>
                        </w:tcBorders>
                      </w:tcPr>
                      <w:p w14:paraId="699E133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053E20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13C19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9F7D3B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82F7D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26AC87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598B9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F0B4F7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F3803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B8B64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8B047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9383CA7"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1D4548F"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4917D11E" w14:textId="77777777" w:rsidR="00FD3E0C" w:rsidRPr="00B470FB" w:rsidRDefault="00FD3E0C" w:rsidP="009149A7">
                        <w:pPr>
                          <w:jc w:val="center"/>
                          <w:rPr>
                            <w:color w:val="000000"/>
                            <w:sz w:val="22"/>
                            <w:szCs w:val="22"/>
                          </w:rPr>
                        </w:pPr>
                        <w:r w:rsidRPr="00B470FB">
                          <w:rPr>
                            <w:color w:val="000000"/>
                            <w:sz w:val="22"/>
                            <w:szCs w:val="22"/>
                          </w:rPr>
                          <w:t>Family care</w:t>
                        </w:r>
                      </w:p>
                    </w:tc>
                    <w:tc>
                      <w:tcPr>
                        <w:tcW w:w="709" w:type="dxa"/>
                        <w:tcBorders>
                          <w:top w:val="single" w:sz="8" w:space="0" w:color="000000"/>
                          <w:left w:val="single" w:sz="8" w:space="0" w:color="000000"/>
                          <w:bottom w:val="single" w:sz="8" w:space="0" w:color="000000"/>
                          <w:right w:val="single" w:sz="8" w:space="0" w:color="000000"/>
                        </w:tcBorders>
                      </w:tcPr>
                      <w:p w14:paraId="31BE54F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CDBB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88ECF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9AAD97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A6510E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465EF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0B6C71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EFF584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EB513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298BE7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CFE09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9E85A12"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1B1DEB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09BCBAA2" w14:textId="77777777" w:rsidR="00FD3E0C" w:rsidRPr="00B470FB" w:rsidRDefault="00FD3E0C" w:rsidP="009149A7">
                        <w:pPr>
                          <w:jc w:val="center"/>
                          <w:rPr>
                            <w:color w:val="000000"/>
                            <w:sz w:val="22"/>
                            <w:szCs w:val="22"/>
                          </w:rPr>
                        </w:pPr>
                        <w:r w:rsidRPr="00B470FB">
                          <w:rPr>
                            <w:color w:val="000000"/>
                            <w:sz w:val="22"/>
                            <w:szCs w:val="22"/>
                          </w:rPr>
                          <w:t>Farming</w:t>
                        </w:r>
                      </w:p>
                    </w:tc>
                    <w:tc>
                      <w:tcPr>
                        <w:tcW w:w="709" w:type="dxa"/>
                        <w:tcBorders>
                          <w:top w:val="single" w:sz="8" w:space="0" w:color="000000"/>
                          <w:left w:val="single" w:sz="8" w:space="0" w:color="000000"/>
                          <w:bottom w:val="single" w:sz="8" w:space="0" w:color="000000"/>
                          <w:right w:val="single" w:sz="8" w:space="0" w:color="000000"/>
                        </w:tcBorders>
                      </w:tcPr>
                      <w:p w14:paraId="285093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63DF78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24D481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9D44D1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09F1D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39429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6BD03E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C4ACB3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C620BB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86746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D0AE43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5E307D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FBA34F4"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3FB8D656" w14:textId="77777777" w:rsidR="00FD3E0C" w:rsidRPr="00B470FB" w:rsidRDefault="00FD3E0C" w:rsidP="009149A7">
                        <w:pPr>
                          <w:jc w:val="center"/>
                          <w:rPr>
                            <w:color w:val="000000"/>
                            <w:sz w:val="22"/>
                            <w:szCs w:val="22"/>
                          </w:rPr>
                        </w:pPr>
                        <w:r w:rsidRPr="00B470FB">
                          <w:rPr>
                            <w:color w:val="000000"/>
                            <w:sz w:val="22"/>
                            <w:szCs w:val="22"/>
                          </w:rPr>
                          <w:t>Agricultural labour for wages</w:t>
                        </w:r>
                      </w:p>
                    </w:tc>
                    <w:tc>
                      <w:tcPr>
                        <w:tcW w:w="709" w:type="dxa"/>
                        <w:tcBorders>
                          <w:top w:val="single" w:sz="8" w:space="0" w:color="000000"/>
                          <w:left w:val="single" w:sz="8" w:space="0" w:color="000000"/>
                          <w:bottom w:val="single" w:sz="8" w:space="0" w:color="000000"/>
                          <w:right w:val="single" w:sz="8" w:space="0" w:color="000000"/>
                        </w:tcBorders>
                      </w:tcPr>
                      <w:p w14:paraId="3103774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030CE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1298F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98210A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DC656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DEFF3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1F1D56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5954E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E01D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FC6098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B69640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152F396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FCF3082"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358E5D3E" w14:textId="77777777" w:rsidR="00FD3E0C" w:rsidRPr="00B470FB" w:rsidRDefault="00FD3E0C" w:rsidP="009149A7">
                        <w:pPr>
                          <w:jc w:val="center"/>
                          <w:rPr>
                            <w:color w:val="000000"/>
                            <w:sz w:val="22"/>
                            <w:szCs w:val="22"/>
                          </w:rPr>
                        </w:pPr>
                        <w:r w:rsidRPr="00B470FB">
                          <w:rPr>
                            <w:color w:val="000000"/>
                            <w:sz w:val="22"/>
                            <w:szCs w:val="22"/>
                          </w:rPr>
                          <w:t>Non-Agricultural labour for wages /Employed work</w:t>
                        </w:r>
                      </w:p>
                    </w:tc>
                    <w:tc>
                      <w:tcPr>
                        <w:tcW w:w="709" w:type="dxa"/>
                        <w:tcBorders>
                          <w:top w:val="single" w:sz="8" w:space="0" w:color="000000"/>
                          <w:left w:val="single" w:sz="8" w:space="0" w:color="000000"/>
                          <w:bottom w:val="single" w:sz="8" w:space="0" w:color="000000"/>
                          <w:right w:val="single" w:sz="8" w:space="0" w:color="000000"/>
                        </w:tcBorders>
                      </w:tcPr>
                      <w:p w14:paraId="319BDCE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7576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C5F93F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9BB99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086D7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5B80B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64A4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C01BD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E1086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0BBA8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1FE6FA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90D56FE"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25A5B68"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A84A3B8" w14:textId="77777777" w:rsidR="00FD3E0C" w:rsidRPr="00B470FB" w:rsidRDefault="00FD3E0C" w:rsidP="009149A7">
                        <w:pPr>
                          <w:jc w:val="center"/>
                          <w:rPr>
                            <w:color w:val="000000"/>
                            <w:sz w:val="22"/>
                            <w:szCs w:val="22"/>
                          </w:rPr>
                        </w:pPr>
                        <w:r w:rsidRPr="00B470FB">
                          <w:rPr>
                            <w:color w:val="000000"/>
                            <w:sz w:val="22"/>
                            <w:szCs w:val="22"/>
                          </w:rPr>
                          <w:t>Self-employed work</w:t>
                        </w:r>
                      </w:p>
                    </w:tc>
                    <w:tc>
                      <w:tcPr>
                        <w:tcW w:w="709" w:type="dxa"/>
                        <w:tcBorders>
                          <w:top w:val="single" w:sz="8" w:space="0" w:color="000000"/>
                          <w:left w:val="single" w:sz="8" w:space="0" w:color="000000"/>
                          <w:bottom w:val="single" w:sz="8" w:space="0" w:color="000000"/>
                          <w:right w:val="single" w:sz="8" w:space="0" w:color="000000"/>
                        </w:tcBorders>
                      </w:tcPr>
                      <w:p w14:paraId="7D89C86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9D9C2E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215F2B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F0CA96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CA946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AB122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E500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A3E98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60164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43F3F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4F337D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11B1857A"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E8382E1"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3F718690" w14:textId="77777777" w:rsidR="00FD3E0C" w:rsidRPr="00B470FB" w:rsidRDefault="00FD3E0C" w:rsidP="009149A7">
                        <w:pPr>
                          <w:jc w:val="center"/>
                          <w:rPr>
                            <w:color w:val="000000"/>
                            <w:sz w:val="22"/>
                            <w:szCs w:val="22"/>
                          </w:rPr>
                        </w:pPr>
                        <w:r w:rsidRPr="00B470FB">
                          <w:rPr>
                            <w:color w:val="000000"/>
                            <w:sz w:val="22"/>
                            <w:szCs w:val="22"/>
                          </w:rPr>
                          <w:t>Watching TV/reading/ Mobile</w:t>
                        </w:r>
                      </w:p>
                    </w:tc>
                    <w:tc>
                      <w:tcPr>
                        <w:tcW w:w="709" w:type="dxa"/>
                        <w:tcBorders>
                          <w:top w:val="single" w:sz="8" w:space="0" w:color="000000"/>
                          <w:left w:val="single" w:sz="8" w:space="0" w:color="000000"/>
                          <w:bottom w:val="single" w:sz="8" w:space="0" w:color="000000"/>
                          <w:right w:val="single" w:sz="8" w:space="0" w:color="000000"/>
                        </w:tcBorders>
                      </w:tcPr>
                      <w:p w14:paraId="01441D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3533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CF7223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FE7E01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8DE26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733346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6F1D7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BCAB00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9CFED2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8CA17F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05F89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6C1E3927"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9A1B85B"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640D95C" w14:textId="77777777" w:rsidR="00FD3E0C" w:rsidRPr="00B470FB" w:rsidRDefault="00FD3E0C" w:rsidP="009149A7">
                        <w:pPr>
                          <w:jc w:val="center"/>
                          <w:rPr>
                            <w:color w:val="000000"/>
                            <w:sz w:val="22"/>
                            <w:szCs w:val="22"/>
                          </w:rPr>
                        </w:pPr>
                        <w:r w:rsidRPr="00B470FB">
                          <w:rPr>
                            <w:color w:val="000000"/>
                            <w:sz w:val="22"/>
                            <w:szCs w:val="22"/>
                          </w:rPr>
                          <w:t>Social activities</w:t>
                        </w:r>
                      </w:p>
                    </w:tc>
                    <w:tc>
                      <w:tcPr>
                        <w:tcW w:w="709" w:type="dxa"/>
                        <w:tcBorders>
                          <w:top w:val="single" w:sz="8" w:space="0" w:color="000000"/>
                          <w:left w:val="single" w:sz="8" w:space="0" w:color="000000"/>
                          <w:bottom w:val="single" w:sz="8" w:space="0" w:color="000000"/>
                          <w:right w:val="single" w:sz="8" w:space="0" w:color="000000"/>
                        </w:tcBorders>
                      </w:tcPr>
                      <w:p w14:paraId="30DFA6A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F08C3F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E527AC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D3DDA6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F133C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85D461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D57D66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DC8D74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CF8937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73F1F8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A9D80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DD0ADA1"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0E6817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C2A3DBE" w14:textId="77777777" w:rsidR="00FD3E0C" w:rsidRPr="00B470FB" w:rsidRDefault="00FD3E0C" w:rsidP="009149A7">
                        <w:pPr>
                          <w:jc w:val="center"/>
                          <w:rPr>
                            <w:color w:val="000000"/>
                            <w:sz w:val="22"/>
                            <w:szCs w:val="22"/>
                          </w:rPr>
                        </w:pPr>
                        <w:r w:rsidRPr="00B470FB">
                          <w:rPr>
                            <w:color w:val="000000"/>
                            <w:sz w:val="22"/>
                            <w:szCs w:val="22"/>
                          </w:rPr>
                          <w:t>Shopping</w:t>
                        </w:r>
                      </w:p>
                    </w:tc>
                    <w:tc>
                      <w:tcPr>
                        <w:tcW w:w="709" w:type="dxa"/>
                        <w:tcBorders>
                          <w:top w:val="single" w:sz="8" w:space="0" w:color="000000"/>
                          <w:left w:val="single" w:sz="8" w:space="0" w:color="000000"/>
                          <w:bottom w:val="single" w:sz="8" w:space="0" w:color="000000"/>
                          <w:right w:val="single" w:sz="8" w:space="0" w:color="000000"/>
                        </w:tcBorders>
                      </w:tcPr>
                      <w:p w14:paraId="2B8F953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5B335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BCCA54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4EE9D5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11704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B031A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16A7F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D3599B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56370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288E61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8EF300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6B128789"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DDCA5F1"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6008A77" w14:textId="77777777" w:rsidR="00FD3E0C" w:rsidRPr="00B470FB" w:rsidRDefault="00FD3E0C" w:rsidP="009149A7">
                        <w:pPr>
                          <w:jc w:val="center"/>
                          <w:rPr>
                            <w:color w:val="000000"/>
                            <w:sz w:val="22"/>
                            <w:szCs w:val="22"/>
                          </w:rPr>
                        </w:pPr>
                        <w:r w:rsidRPr="00B470FB">
                          <w:rPr>
                            <w:color w:val="000000"/>
                            <w:sz w:val="22"/>
                            <w:szCs w:val="22"/>
                          </w:rPr>
                          <w:t>Travelling</w:t>
                        </w:r>
                      </w:p>
                    </w:tc>
                    <w:tc>
                      <w:tcPr>
                        <w:tcW w:w="709" w:type="dxa"/>
                        <w:tcBorders>
                          <w:top w:val="single" w:sz="8" w:space="0" w:color="000000"/>
                          <w:left w:val="single" w:sz="8" w:space="0" w:color="000000"/>
                          <w:bottom w:val="single" w:sz="8" w:space="0" w:color="000000"/>
                          <w:right w:val="single" w:sz="8" w:space="0" w:color="000000"/>
                        </w:tcBorders>
                      </w:tcPr>
                      <w:p w14:paraId="3DCCDCD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40BCE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9BEED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E2690C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8D515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075C2F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0C5EB4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3DEEED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A7C5F0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055811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B46B72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2EE5FC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3BEEB02"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34D6C9D2" w14:textId="77777777" w:rsidR="00FD3E0C" w:rsidRPr="00B470FB" w:rsidRDefault="00FD3E0C" w:rsidP="009149A7">
                        <w:pPr>
                          <w:jc w:val="center"/>
                          <w:rPr>
                            <w:color w:val="000000"/>
                            <w:sz w:val="22"/>
                            <w:szCs w:val="22"/>
                          </w:rPr>
                        </w:pPr>
                        <w:r w:rsidRPr="00B470FB">
                          <w:rPr>
                            <w:color w:val="000000"/>
                            <w:sz w:val="22"/>
                            <w:szCs w:val="22"/>
                          </w:rPr>
                          <w:t>Exercising</w:t>
                        </w:r>
                      </w:p>
                    </w:tc>
                    <w:tc>
                      <w:tcPr>
                        <w:tcW w:w="709" w:type="dxa"/>
                        <w:tcBorders>
                          <w:top w:val="single" w:sz="8" w:space="0" w:color="000000"/>
                          <w:left w:val="single" w:sz="8" w:space="0" w:color="000000"/>
                          <w:bottom w:val="single" w:sz="8" w:space="0" w:color="000000"/>
                          <w:right w:val="single" w:sz="8" w:space="0" w:color="000000"/>
                        </w:tcBorders>
                      </w:tcPr>
                      <w:p w14:paraId="2F094AC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286140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BA12D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97105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FF7E7C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482BAF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4C80F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FFD0DC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074B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E9AD5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3ABFC7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80004A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15F078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0E4A86FE" w14:textId="77777777" w:rsidR="00FD3E0C" w:rsidRPr="00B470FB" w:rsidRDefault="00FD3E0C" w:rsidP="009149A7">
                        <w:pPr>
                          <w:jc w:val="center"/>
                          <w:rPr>
                            <w:color w:val="000000"/>
                            <w:sz w:val="22"/>
                            <w:szCs w:val="22"/>
                          </w:rPr>
                        </w:pPr>
                        <w:r w:rsidRPr="00B470FB">
                          <w:rPr>
                            <w:color w:val="000000"/>
                            <w:sz w:val="22"/>
                            <w:szCs w:val="22"/>
                          </w:rPr>
                          <w:t>School/ College</w:t>
                        </w:r>
                      </w:p>
                    </w:tc>
                    <w:tc>
                      <w:tcPr>
                        <w:tcW w:w="709" w:type="dxa"/>
                        <w:tcBorders>
                          <w:top w:val="single" w:sz="8" w:space="0" w:color="000000"/>
                          <w:left w:val="single" w:sz="8" w:space="0" w:color="000000"/>
                          <w:bottom w:val="single" w:sz="8" w:space="0" w:color="000000"/>
                          <w:right w:val="single" w:sz="8" w:space="0" w:color="000000"/>
                        </w:tcBorders>
                      </w:tcPr>
                      <w:p w14:paraId="5C297AE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5C54A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28134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778AD1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B950F7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07F265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8EEB6D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8E92AC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41AD18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3E4516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9149D5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6E4C4C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1FC049A"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25AF8C39" w14:textId="77777777" w:rsidR="00FD3E0C" w:rsidRPr="00B470FB" w:rsidRDefault="00FD3E0C" w:rsidP="009149A7">
                        <w:pPr>
                          <w:jc w:val="center"/>
                          <w:rPr>
                            <w:color w:val="000000"/>
                            <w:sz w:val="22"/>
                            <w:szCs w:val="22"/>
                          </w:rPr>
                        </w:pPr>
                        <w:r w:rsidRPr="00B470FB">
                          <w:rPr>
                            <w:color w:val="000000"/>
                            <w:sz w:val="22"/>
                            <w:szCs w:val="22"/>
                          </w:rPr>
                          <w:t>Religious activities</w:t>
                        </w:r>
                      </w:p>
                    </w:tc>
                    <w:tc>
                      <w:tcPr>
                        <w:tcW w:w="709" w:type="dxa"/>
                        <w:tcBorders>
                          <w:top w:val="single" w:sz="8" w:space="0" w:color="000000"/>
                          <w:left w:val="single" w:sz="8" w:space="0" w:color="000000"/>
                          <w:bottom w:val="single" w:sz="8" w:space="0" w:color="000000"/>
                          <w:right w:val="single" w:sz="8" w:space="0" w:color="000000"/>
                        </w:tcBorders>
                      </w:tcPr>
                      <w:p w14:paraId="5AA32E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3E2B9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91A510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1A3ADA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F4A6C7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2ECD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F7DF0D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D8D8F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C10CF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1C470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6DD16A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ABAF956"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3AB5994"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C494FCC" w14:textId="77777777" w:rsidR="00FD3E0C" w:rsidRPr="00B470FB" w:rsidRDefault="00FD3E0C" w:rsidP="009149A7">
                        <w:pPr>
                          <w:jc w:val="center"/>
                          <w:rPr>
                            <w:color w:val="000000"/>
                            <w:sz w:val="22"/>
                            <w:szCs w:val="22"/>
                          </w:rPr>
                        </w:pPr>
                        <w:r w:rsidRPr="00B470FB">
                          <w:rPr>
                            <w:color w:val="000000"/>
                            <w:sz w:val="22"/>
                            <w:szCs w:val="22"/>
                          </w:rPr>
                          <w:t>Other</w:t>
                        </w:r>
                      </w:p>
                    </w:tc>
                    <w:tc>
                      <w:tcPr>
                        <w:tcW w:w="709" w:type="dxa"/>
                        <w:tcBorders>
                          <w:top w:val="single" w:sz="8" w:space="0" w:color="000000"/>
                          <w:left w:val="single" w:sz="8" w:space="0" w:color="000000"/>
                          <w:bottom w:val="single" w:sz="8" w:space="0" w:color="000000"/>
                          <w:right w:val="single" w:sz="8" w:space="0" w:color="000000"/>
                        </w:tcBorders>
                      </w:tcPr>
                      <w:p w14:paraId="23874C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89772E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520FBD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D6B1A3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0DA5E8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69BF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7F01C6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17F4C3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9C239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00F100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E5F7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D467960" w14:textId="77777777" w:rsidR="00FD3E0C" w:rsidRPr="00B470FB" w:rsidRDefault="00FD3E0C" w:rsidP="009149A7">
                        <w:pPr>
                          <w:jc w:val="center"/>
                          <w:rPr>
                            <w:color w:val="000000"/>
                            <w:sz w:val="22"/>
                            <w:szCs w:val="22"/>
                          </w:rPr>
                        </w:pPr>
                        <w:r w:rsidRPr="00B470FB">
                          <w:rPr>
                            <w:color w:val="000000"/>
                            <w:sz w:val="22"/>
                            <w:szCs w:val="22"/>
                          </w:rPr>
                          <w:t xml:space="preserve"> </w:t>
                        </w:r>
                      </w:p>
                    </w:tc>
                  </w:tr>
                </w:tbl>
                <w:p w14:paraId="2F98466D" w14:textId="77777777" w:rsidR="00FD3E0C" w:rsidRPr="00B470FB" w:rsidRDefault="00FD3E0C" w:rsidP="009149A7">
                  <w:pPr>
                    <w:rPr>
                      <w:color w:val="000000"/>
                      <w:sz w:val="22"/>
                      <w:szCs w:val="22"/>
                    </w:rPr>
                  </w:pPr>
                </w:p>
              </w:tc>
            </w:tr>
          </w:tbl>
          <w:p w14:paraId="4E0E41F0" w14:textId="77777777" w:rsidR="00FD3E0C" w:rsidRPr="00B470FB" w:rsidRDefault="00FD3E0C" w:rsidP="009149A7">
            <w:pPr>
              <w:rPr>
                <w:color w:val="000000"/>
                <w:sz w:val="22"/>
                <w:szCs w:val="22"/>
              </w:rPr>
            </w:pPr>
          </w:p>
          <w:tbl>
            <w:tblPr>
              <w:tblW w:w="10380" w:type="dxa"/>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10380"/>
            </w:tblGrid>
            <w:tr w:rsidR="00FD3E0C" w:rsidRPr="00B470FB" w14:paraId="3A7D2CEC" w14:textId="77777777" w:rsidTr="009149A7">
              <w:trPr>
                <w:trHeight w:val="313"/>
              </w:trPr>
              <w:tc>
                <w:tcPr>
                  <w:tcW w:w="103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0466B0" w14:textId="77777777" w:rsidR="00FD3E0C" w:rsidRPr="00B470FB" w:rsidRDefault="00FD3E0C" w:rsidP="009149A7">
                  <w:pPr>
                    <w:widowControl w:val="0"/>
                    <w:pBdr>
                      <w:top w:val="nil"/>
                      <w:left w:val="nil"/>
                      <w:bottom w:val="nil"/>
                      <w:right w:val="nil"/>
                      <w:between w:val="nil"/>
                    </w:pBdr>
                    <w:spacing w:line="276" w:lineRule="auto"/>
                    <w:rPr>
                      <w:sz w:val="22"/>
                      <w:szCs w:val="22"/>
                    </w:rPr>
                  </w:pPr>
                </w:p>
                <w:tbl>
                  <w:tblPr>
                    <w:tblW w:w="10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8"/>
                    <w:gridCol w:w="709"/>
                    <w:gridCol w:w="709"/>
                    <w:gridCol w:w="709"/>
                    <w:gridCol w:w="708"/>
                    <w:gridCol w:w="709"/>
                    <w:gridCol w:w="709"/>
                    <w:gridCol w:w="709"/>
                    <w:gridCol w:w="708"/>
                    <w:gridCol w:w="709"/>
                    <w:gridCol w:w="709"/>
                    <w:gridCol w:w="709"/>
                    <w:gridCol w:w="818"/>
                  </w:tblGrid>
                  <w:tr w:rsidR="00FD3E0C" w:rsidRPr="00B470FB" w14:paraId="55CE9215"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B4C6E7"/>
                      </w:tcPr>
                      <w:p w14:paraId="07E420E4" w14:textId="77777777" w:rsidR="00FD3E0C" w:rsidRPr="00B470FB" w:rsidRDefault="00FD3E0C" w:rsidP="009149A7">
                        <w:pPr>
                          <w:jc w:val="center"/>
                          <w:rPr>
                            <w:b/>
                            <w:color w:val="000000"/>
                            <w:sz w:val="22"/>
                            <w:szCs w:val="22"/>
                          </w:rPr>
                        </w:pPr>
                        <w:r w:rsidRPr="00B470FB">
                          <w:rPr>
                            <w:b/>
                            <w:color w:val="000000"/>
                            <w:sz w:val="22"/>
                            <w:szCs w:val="22"/>
                          </w:rPr>
                          <w:t>PART D: TIME USE</w:t>
                        </w:r>
                      </w:p>
                    </w:tc>
                  </w:tr>
                  <w:tr w:rsidR="00FD3E0C" w:rsidRPr="00B470FB" w14:paraId="23048141" w14:textId="77777777" w:rsidTr="009149A7">
                    <w:trPr>
                      <w:trHeight w:val="312"/>
                    </w:trPr>
                    <w:tc>
                      <w:tcPr>
                        <w:tcW w:w="10184" w:type="dxa"/>
                        <w:gridSpan w:val="13"/>
                        <w:tcBorders>
                          <w:top w:val="single" w:sz="8" w:space="0" w:color="000000"/>
                          <w:left w:val="single" w:sz="12" w:space="0" w:color="000000"/>
                          <w:bottom w:val="single" w:sz="8" w:space="0" w:color="000000"/>
                          <w:right w:val="single" w:sz="8" w:space="0" w:color="000000"/>
                        </w:tcBorders>
                        <w:shd w:val="clear" w:color="auto" w:fill="D9E2F3"/>
                      </w:tcPr>
                      <w:p w14:paraId="70C725DD" w14:textId="77777777" w:rsidR="00FD3E0C" w:rsidRPr="00B470FB" w:rsidRDefault="00FD3E0C" w:rsidP="009149A7">
                        <w:pPr>
                          <w:jc w:val="center"/>
                          <w:rPr>
                            <w:color w:val="000000"/>
                            <w:sz w:val="22"/>
                            <w:szCs w:val="22"/>
                          </w:rPr>
                        </w:pPr>
                        <w:r w:rsidRPr="00B470FB">
                          <w:rPr>
                            <w:color w:val="000000"/>
                            <w:sz w:val="22"/>
                            <w:szCs w:val="22"/>
                          </w:rPr>
                          <w:lastRenderedPageBreak/>
                          <w:t>Record a log of the activities for the individual in the last complete 24 hours (from yesterday morning 4 AM to today morning 4 AM). The time intervals are marked in 30-minute intervals and one activity can be marked for each time period.</w:t>
                        </w:r>
                      </w:p>
                    </w:tc>
                  </w:tr>
                  <w:tr w:rsidR="00FD3E0C" w:rsidRPr="00B470FB" w14:paraId="131D5765"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7EDF58BA" w14:textId="77777777" w:rsidR="00FD3E0C" w:rsidRPr="00B470FB" w:rsidRDefault="00FD3E0C" w:rsidP="009149A7">
                        <w:pPr>
                          <w:rPr>
                            <w:color w:val="000000"/>
                            <w:sz w:val="22"/>
                            <w:szCs w:val="22"/>
                          </w:rPr>
                        </w:pPr>
                        <w:r w:rsidRPr="00B470FB">
                          <w:rPr>
                            <w:color w:val="000000"/>
                            <w:sz w:val="22"/>
                            <w:szCs w:val="22"/>
                          </w:rPr>
                          <w:t>VARIABLE NAME</w:t>
                        </w:r>
                      </w:p>
                    </w:tc>
                    <w:tc>
                      <w:tcPr>
                        <w:tcW w:w="709" w:type="dxa"/>
                        <w:tcBorders>
                          <w:top w:val="single" w:sz="8" w:space="0" w:color="000000"/>
                          <w:left w:val="single" w:sz="8" w:space="0" w:color="000000"/>
                          <w:bottom w:val="single" w:sz="8" w:space="0" w:color="000000"/>
                          <w:right w:val="single" w:sz="8" w:space="0" w:color="000000"/>
                        </w:tcBorders>
                      </w:tcPr>
                      <w:p w14:paraId="595BC7A9" w14:textId="77777777" w:rsidR="00FD3E0C" w:rsidRPr="00B470FB" w:rsidRDefault="00FD3E0C" w:rsidP="009149A7">
                        <w:pPr>
                          <w:rPr>
                            <w:color w:val="000000"/>
                            <w:sz w:val="22"/>
                            <w:szCs w:val="22"/>
                          </w:rPr>
                        </w:pPr>
                        <w:r w:rsidRPr="00B470FB">
                          <w:rPr>
                            <w:color w:val="000000"/>
                            <w:sz w:val="22"/>
                            <w:szCs w:val="22"/>
                          </w:rPr>
                          <w:t>10:00 to 10:30 PM_Part_D_timeuse</w:t>
                        </w:r>
                      </w:p>
                    </w:tc>
                    <w:tc>
                      <w:tcPr>
                        <w:tcW w:w="709" w:type="dxa"/>
                        <w:tcBorders>
                          <w:top w:val="single" w:sz="8" w:space="0" w:color="000000"/>
                          <w:left w:val="single" w:sz="8" w:space="0" w:color="000000"/>
                          <w:bottom w:val="single" w:sz="8" w:space="0" w:color="000000"/>
                          <w:right w:val="single" w:sz="8" w:space="0" w:color="000000"/>
                        </w:tcBorders>
                      </w:tcPr>
                      <w:p w14:paraId="31079468" w14:textId="77777777" w:rsidR="00FD3E0C" w:rsidRPr="00B470FB" w:rsidRDefault="00FD3E0C" w:rsidP="009149A7">
                        <w:pPr>
                          <w:rPr>
                            <w:color w:val="000000"/>
                            <w:sz w:val="22"/>
                            <w:szCs w:val="22"/>
                          </w:rPr>
                        </w:pPr>
                        <w:r w:rsidRPr="00B470FB">
                          <w:rPr>
                            <w:color w:val="000000"/>
                            <w:sz w:val="22"/>
                            <w:szCs w:val="22"/>
                          </w:rPr>
                          <w:t>10:30 to 11:00 PM_Part_D_timeuse</w:t>
                        </w:r>
                      </w:p>
                    </w:tc>
                    <w:tc>
                      <w:tcPr>
                        <w:tcW w:w="709" w:type="dxa"/>
                        <w:tcBorders>
                          <w:top w:val="single" w:sz="8" w:space="0" w:color="000000"/>
                          <w:left w:val="single" w:sz="8" w:space="0" w:color="000000"/>
                          <w:bottom w:val="single" w:sz="8" w:space="0" w:color="000000"/>
                          <w:right w:val="single" w:sz="8" w:space="0" w:color="000000"/>
                        </w:tcBorders>
                      </w:tcPr>
                      <w:p w14:paraId="0AD536D9" w14:textId="77777777" w:rsidR="00FD3E0C" w:rsidRPr="00B470FB" w:rsidRDefault="00FD3E0C" w:rsidP="009149A7">
                        <w:pPr>
                          <w:rPr>
                            <w:color w:val="000000"/>
                            <w:sz w:val="22"/>
                            <w:szCs w:val="22"/>
                          </w:rPr>
                        </w:pPr>
                        <w:r w:rsidRPr="00B470FB">
                          <w:rPr>
                            <w:color w:val="000000"/>
                            <w:sz w:val="22"/>
                            <w:szCs w:val="22"/>
                          </w:rPr>
                          <w:t>11:00 to 11:30 PM_Part_D_timeuse</w:t>
                        </w:r>
                      </w:p>
                    </w:tc>
                    <w:tc>
                      <w:tcPr>
                        <w:tcW w:w="708" w:type="dxa"/>
                        <w:tcBorders>
                          <w:top w:val="single" w:sz="8" w:space="0" w:color="000000"/>
                          <w:left w:val="single" w:sz="8" w:space="0" w:color="000000"/>
                          <w:bottom w:val="single" w:sz="8" w:space="0" w:color="000000"/>
                          <w:right w:val="single" w:sz="8" w:space="0" w:color="000000"/>
                        </w:tcBorders>
                      </w:tcPr>
                      <w:p w14:paraId="30A5C6E0" w14:textId="77777777" w:rsidR="00FD3E0C" w:rsidRPr="00B470FB" w:rsidRDefault="00FD3E0C" w:rsidP="009149A7">
                        <w:pPr>
                          <w:rPr>
                            <w:color w:val="000000"/>
                            <w:sz w:val="22"/>
                            <w:szCs w:val="22"/>
                          </w:rPr>
                        </w:pPr>
                        <w:r w:rsidRPr="00B470FB">
                          <w:rPr>
                            <w:color w:val="000000"/>
                            <w:sz w:val="22"/>
                            <w:szCs w:val="22"/>
                          </w:rPr>
                          <w:t>11:30 to 12:00 PM_Part_D_timeuse</w:t>
                        </w:r>
                      </w:p>
                    </w:tc>
                    <w:tc>
                      <w:tcPr>
                        <w:tcW w:w="709" w:type="dxa"/>
                        <w:tcBorders>
                          <w:top w:val="single" w:sz="8" w:space="0" w:color="000000"/>
                          <w:left w:val="single" w:sz="8" w:space="0" w:color="000000"/>
                          <w:bottom w:val="single" w:sz="8" w:space="0" w:color="000000"/>
                          <w:right w:val="single" w:sz="8" w:space="0" w:color="000000"/>
                        </w:tcBorders>
                      </w:tcPr>
                      <w:p w14:paraId="62CB4103" w14:textId="77777777" w:rsidR="00FD3E0C" w:rsidRPr="00B470FB" w:rsidRDefault="00FD3E0C" w:rsidP="009149A7">
                        <w:pPr>
                          <w:rPr>
                            <w:color w:val="000000"/>
                            <w:sz w:val="22"/>
                            <w:szCs w:val="22"/>
                          </w:rPr>
                        </w:pPr>
                        <w:r w:rsidRPr="00B470FB">
                          <w:rPr>
                            <w:color w:val="000000"/>
                            <w:sz w:val="22"/>
                            <w:szCs w:val="22"/>
                          </w:rPr>
                          <w:t>12:00 to 12:30 AM_Part_D_timeuse</w:t>
                        </w:r>
                      </w:p>
                    </w:tc>
                    <w:tc>
                      <w:tcPr>
                        <w:tcW w:w="709" w:type="dxa"/>
                        <w:tcBorders>
                          <w:top w:val="single" w:sz="8" w:space="0" w:color="000000"/>
                          <w:left w:val="single" w:sz="8" w:space="0" w:color="000000"/>
                          <w:bottom w:val="single" w:sz="8" w:space="0" w:color="000000"/>
                          <w:right w:val="single" w:sz="8" w:space="0" w:color="000000"/>
                        </w:tcBorders>
                      </w:tcPr>
                      <w:p w14:paraId="2A89EE6D" w14:textId="77777777" w:rsidR="00FD3E0C" w:rsidRPr="00B470FB" w:rsidRDefault="00FD3E0C" w:rsidP="009149A7">
                        <w:pPr>
                          <w:rPr>
                            <w:color w:val="000000"/>
                            <w:sz w:val="22"/>
                            <w:szCs w:val="22"/>
                          </w:rPr>
                        </w:pPr>
                        <w:r w:rsidRPr="00B470FB">
                          <w:rPr>
                            <w:color w:val="000000"/>
                            <w:sz w:val="22"/>
                            <w:szCs w:val="22"/>
                          </w:rPr>
                          <w:t>12:30 to 1:00 AM_Part_D_timeuse</w:t>
                        </w:r>
                      </w:p>
                    </w:tc>
                    <w:tc>
                      <w:tcPr>
                        <w:tcW w:w="709" w:type="dxa"/>
                        <w:tcBorders>
                          <w:top w:val="single" w:sz="8" w:space="0" w:color="000000"/>
                          <w:left w:val="single" w:sz="8" w:space="0" w:color="000000"/>
                          <w:bottom w:val="single" w:sz="8" w:space="0" w:color="000000"/>
                          <w:right w:val="single" w:sz="8" w:space="0" w:color="000000"/>
                        </w:tcBorders>
                      </w:tcPr>
                      <w:p w14:paraId="088C9960" w14:textId="77777777" w:rsidR="00FD3E0C" w:rsidRPr="00B470FB" w:rsidRDefault="00FD3E0C" w:rsidP="009149A7">
                        <w:pPr>
                          <w:rPr>
                            <w:color w:val="000000"/>
                            <w:sz w:val="22"/>
                            <w:szCs w:val="22"/>
                          </w:rPr>
                        </w:pPr>
                        <w:r w:rsidRPr="00B470FB">
                          <w:rPr>
                            <w:color w:val="000000"/>
                            <w:sz w:val="22"/>
                            <w:szCs w:val="22"/>
                          </w:rPr>
                          <w:t>1:00 to 1:30 AM_Part_D_timeuse</w:t>
                        </w:r>
                      </w:p>
                    </w:tc>
                    <w:tc>
                      <w:tcPr>
                        <w:tcW w:w="708" w:type="dxa"/>
                        <w:tcBorders>
                          <w:top w:val="single" w:sz="8" w:space="0" w:color="000000"/>
                          <w:left w:val="single" w:sz="8" w:space="0" w:color="000000"/>
                          <w:bottom w:val="single" w:sz="8" w:space="0" w:color="000000"/>
                          <w:right w:val="single" w:sz="8" w:space="0" w:color="000000"/>
                        </w:tcBorders>
                      </w:tcPr>
                      <w:p w14:paraId="14E4C02F" w14:textId="77777777" w:rsidR="00FD3E0C" w:rsidRPr="00B470FB" w:rsidRDefault="00FD3E0C" w:rsidP="009149A7">
                        <w:pPr>
                          <w:rPr>
                            <w:color w:val="000000"/>
                            <w:sz w:val="22"/>
                            <w:szCs w:val="22"/>
                          </w:rPr>
                        </w:pPr>
                        <w:r w:rsidRPr="00B470FB">
                          <w:rPr>
                            <w:color w:val="000000"/>
                            <w:sz w:val="22"/>
                            <w:szCs w:val="22"/>
                          </w:rPr>
                          <w:t>1:30 to 2:00 AM_Part_D_timeuse</w:t>
                        </w:r>
                      </w:p>
                    </w:tc>
                    <w:tc>
                      <w:tcPr>
                        <w:tcW w:w="709" w:type="dxa"/>
                        <w:tcBorders>
                          <w:top w:val="single" w:sz="8" w:space="0" w:color="000000"/>
                          <w:left w:val="single" w:sz="8" w:space="0" w:color="000000"/>
                          <w:bottom w:val="single" w:sz="8" w:space="0" w:color="000000"/>
                          <w:right w:val="single" w:sz="8" w:space="0" w:color="000000"/>
                        </w:tcBorders>
                      </w:tcPr>
                      <w:p w14:paraId="26AD896B" w14:textId="77777777" w:rsidR="00FD3E0C" w:rsidRPr="00B470FB" w:rsidRDefault="00FD3E0C" w:rsidP="009149A7">
                        <w:pPr>
                          <w:rPr>
                            <w:color w:val="000000"/>
                            <w:sz w:val="22"/>
                            <w:szCs w:val="22"/>
                          </w:rPr>
                        </w:pPr>
                        <w:r w:rsidRPr="00B470FB">
                          <w:rPr>
                            <w:color w:val="000000"/>
                            <w:sz w:val="22"/>
                            <w:szCs w:val="22"/>
                          </w:rPr>
                          <w:t>2:00 to 2:30 AM_Part_D_timeuse</w:t>
                        </w:r>
                      </w:p>
                    </w:tc>
                    <w:tc>
                      <w:tcPr>
                        <w:tcW w:w="709" w:type="dxa"/>
                        <w:tcBorders>
                          <w:top w:val="single" w:sz="8" w:space="0" w:color="000000"/>
                          <w:left w:val="single" w:sz="8" w:space="0" w:color="000000"/>
                          <w:bottom w:val="single" w:sz="8" w:space="0" w:color="000000"/>
                          <w:right w:val="single" w:sz="8" w:space="0" w:color="000000"/>
                        </w:tcBorders>
                      </w:tcPr>
                      <w:p w14:paraId="6A7D8624" w14:textId="77777777" w:rsidR="00FD3E0C" w:rsidRPr="00B470FB" w:rsidRDefault="00FD3E0C" w:rsidP="009149A7">
                        <w:pPr>
                          <w:rPr>
                            <w:color w:val="000000"/>
                            <w:sz w:val="22"/>
                            <w:szCs w:val="22"/>
                          </w:rPr>
                        </w:pPr>
                        <w:r w:rsidRPr="00B470FB">
                          <w:rPr>
                            <w:color w:val="000000"/>
                            <w:sz w:val="22"/>
                            <w:szCs w:val="22"/>
                          </w:rPr>
                          <w:t>2:30 to 3:00 AM_Part_D_timeuse</w:t>
                        </w:r>
                      </w:p>
                    </w:tc>
                    <w:tc>
                      <w:tcPr>
                        <w:tcW w:w="709" w:type="dxa"/>
                        <w:tcBorders>
                          <w:top w:val="single" w:sz="8" w:space="0" w:color="000000"/>
                          <w:left w:val="single" w:sz="8" w:space="0" w:color="000000"/>
                          <w:bottom w:val="single" w:sz="8" w:space="0" w:color="000000"/>
                          <w:right w:val="single" w:sz="8" w:space="0" w:color="000000"/>
                        </w:tcBorders>
                      </w:tcPr>
                      <w:p w14:paraId="6C8FFCBA" w14:textId="77777777" w:rsidR="00FD3E0C" w:rsidRPr="00B470FB" w:rsidRDefault="00FD3E0C" w:rsidP="009149A7">
                        <w:pPr>
                          <w:rPr>
                            <w:color w:val="000000"/>
                            <w:sz w:val="22"/>
                            <w:szCs w:val="22"/>
                          </w:rPr>
                        </w:pPr>
                        <w:r w:rsidRPr="00B470FB">
                          <w:rPr>
                            <w:color w:val="000000"/>
                            <w:sz w:val="22"/>
                            <w:szCs w:val="22"/>
                          </w:rPr>
                          <w:t>3:00 to 3:30 AM_Part_D_timeuse</w:t>
                        </w:r>
                      </w:p>
                    </w:tc>
                    <w:tc>
                      <w:tcPr>
                        <w:tcW w:w="818" w:type="dxa"/>
                        <w:tcBorders>
                          <w:top w:val="single" w:sz="8" w:space="0" w:color="000000"/>
                          <w:left w:val="single" w:sz="8" w:space="0" w:color="000000"/>
                          <w:bottom w:val="single" w:sz="8" w:space="0" w:color="000000"/>
                          <w:right w:val="single" w:sz="8" w:space="0" w:color="000000"/>
                        </w:tcBorders>
                      </w:tcPr>
                      <w:p w14:paraId="6ADF49C1" w14:textId="77777777" w:rsidR="00FD3E0C" w:rsidRPr="00B470FB" w:rsidRDefault="00FD3E0C" w:rsidP="009149A7">
                        <w:pPr>
                          <w:rPr>
                            <w:color w:val="000000"/>
                            <w:sz w:val="22"/>
                            <w:szCs w:val="22"/>
                          </w:rPr>
                        </w:pPr>
                        <w:r w:rsidRPr="00B470FB">
                          <w:rPr>
                            <w:color w:val="000000"/>
                            <w:sz w:val="22"/>
                            <w:szCs w:val="22"/>
                          </w:rPr>
                          <w:t>3:30 to 4:00 AM_Part_D_timeuse</w:t>
                        </w:r>
                      </w:p>
                    </w:tc>
                  </w:tr>
                  <w:tr w:rsidR="00FD3E0C" w:rsidRPr="00B470FB" w14:paraId="2B884C01"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67AE6EEB" w14:textId="77777777" w:rsidR="00FD3E0C" w:rsidRPr="00B470FB" w:rsidRDefault="00FD3E0C" w:rsidP="009149A7">
                        <w:pPr>
                          <w:jc w:val="center"/>
                          <w:rPr>
                            <w:color w:val="000000"/>
                            <w:sz w:val="22"/>
                            <w:szCs w:val="22"/>
                          </w:rPr>
                        </w:pPr>
                        <w:r w:rsidRPr="00B470FB">
                          <w:rPr>
                            <w:color w:val="000000"/>
                            <w:sz w:val="22"/>
                            <w:szCs w:val="22"/>
                          </w:rPr>
                          <w:t xml:space="preserve">Time </w:t>
                        </w:r>
                      </w:p>
                    </w:tc>
                    <w:tc>
                      <w:tcPr>
                        <w:tcW w:w="709" w:type="dxa"/>
                        <w:tcBorders>
                          <w:top w:val="single" w:sz="8" w:space="0" w:color="000000"/>
                          <w:left w:val="single" w:sz="8" w:space="0" w:color="000000"/>
                          <w:bottom w:val="single" w:sz="8" w:space="0" w:color="000000"/>
                          <w:right w:val="single" w:sz="8" w:space="0" w:color="000000"/>
                        </w:tcBorders>
                      </w:tcPr>
                      <w:p w14:paraId="29E2142D" w14:textId="77777777" w:rsidR="00FD3E0C" w:rsidRPr="00B470FB" w:rsidRDefault="00FD3E0C" w:rsidP="009149A7">
                        <w:pPr>
                          <w:jc w:val="center"/>
                          <w:rPr>
                            <w:color w:val="000000"/>
                            <w:sz w:val="22"/>
                            <w:szCs w:val="22"/>
                          </w:rPr>
                        </w:pPr>
                        <w:r w:rsidRPr="00B470FB">
                          <w:rPr>
                            <w:color w:val="000000"/>
                            <w:sz w:val="22"/>
                            <w:szCs w:val="22"/>
                          </w:rPr>
                          <w:t>10:00 to 10:30 PM</w:t>
                        </w:r>
                      </w:p>
                    </w:tc>
                    <w:tc>
                      <w:tcPr>
                        <w:tcW w:w="709" w:type="dxa"/>
                        <w:tcBorders>
                          <w:top w:val="single" w:sz="8" w:space="0" w:color="000000"/>
                          <w:left w:val="single" w:sz="8" w:space="0" w:color="000000"/>
                          <w:bottom w:val="single" w:sz="8" w:space="0" w:color="000000"/>
                          <w:right w:val="single" w:sz="8" w:space="0" w:color="000000"/>
                        </w:tcBorders>
                      </w:tcPr>
                      <w:p w14:paraId="612CBDEA" w14:textId="77777777" w:rsidR="00FD3E0C" w:rsidRPr="00B470FB" w:rsidRDefault="00FD3E0C" w:rsidP="009149A7">
                        <w:pPr>
                          <w:jc w:val="center"/>
                          <w:rPr>
                            <w:color w:val="000000"/>
                            <w:sz w:val="22"/>
                            <w:szCs w:val="22"/>
                          </w:rPr>
                        </w:pPr>
                        <w:r w:rsidRPr="00B470FB">
                          <w:rPr>
                            <w:color w:val="000000"/>
                            <w:sz w:val="22"/>
                            <w:szCs w:val="22"/>
                          </w:rPr>
                          <w:t>10:30 to 11:00 PM</w:t>
                        </w:r>
                      </w:p>
                    </w:tc>
                    <w:tc>
                      <w:tcPr>
                        <w:tcW w:w="709" w:type="dxa"/>
                        <w:tcBorders>
                          <w:top w:val="single" w:sz="8" w:space="0" w:color="000000"/>
                          <w:left w:val="single" w:sz="8" w:space="0" w:color="000000"/>
                          <w:bottom w:val="single" w:sz="8" w:space="0" w:color="000000"/>
                          <w:right w:val="single" w:sz="8" w:space="0" w:color="000000"/>
                        </w:tcBorders>
                      </w:tcPr>
                      <w:p w14:paraId="0C7EA35C" w14:textId="77777777" w:rsidR="00FD3E0C" w:rsidRPr="00B470FB" w:rsidRDefault="00FD3E0C" w:rsidP="009149A7">
                        <w:pPr>
                          <w:jc w:val="center"/>
                          <w:rPr>
                            <w:color w:val="000000"/>
                            <w:sz w:val="22"/>
                            <w:szCs w:val="22"/>
                          </w:rPr>
                        </w:pPr>
                        <w:r w:rsidRPr="00B470FB">
                          <w:rPr>
                            <w:color w:val="000000"/>
                            <w:sz w:val="22"/>
                            <w:szCs w:val="22"/>
                          </w:rPr>
                          <w:t>11:00 to 11:30 PM</w:t>
                        </w:r>
                      </w:p>
                    </w:tc>
                    <w:tc>
                      <w:tcPr>
                        <w:tcW w:w="708" w:type="dxa"/>
                        <w:tcBorders>
                          <w:top w:val="single" w:sz="8" w:space="0" w:color="000000"/>
                          <w:left w:val="single" w:sz="8" w:space="0" w:color="000000"/>
                          <w:bottom w:val="single" w:sz="8" w:space="0" w:color="000000"/>
                          <w:right w:val="single" w:sz="8" w:space="0" w:color="000000"/>
                        </w:tcBorders>
                      </w:tcPr>
                      <w:p w14:paraId="714DC2BB" w14:textId="77777777" w:rsidR="00FD3E0C" w:rsidRPr="00B470FB" w:rsidRDefault="00FD3E0C" w:rsidP="009149A7">
                        <w:pPr>
                          <w:jc w:val="center"/>
                          <w:rPr>
                            <w:color w:val="000000"/>
                            <w:sz w:val="22"/>
                            <w:szCs w:val="22"/>
                          </w:rPr>
                        </w:pPr>
                        <w:r w:rsidRPr="00B470FB">
                          <w:rPr>
                            <w:color w:val="000000"/>
                            <w:sz w:val="22"/>
                            <w:szCs w:val="22"/>
                          </w:rPr>
                          <w:t>11:30 to 12:00 PM</w:t>
                        </w:r>
                      </w:p>
                    </w:tc>
                    <w:tc>
                      <w:tcPr>
                        <w:tcW w:w="709" w:type="dxa"/>
                        <w:tcBorders>
                          <w:top w:val="single" w:sz="8" w:space="0" w:color="000000"/>
                          <w:left w:val="single" w:sz="8" w:space="0" w:color="000000"/>
                          <w:bottom w:val="single" w:sz="8" w:space="0" w:color="000000"/>
                          <w:right w:val="single" w:sz="8" w:space="0" w:color="000000"/>
                        </w:tcBorders>
                      </w:tcPr>
                      <w:p w14:paraId="4F34769F" w14:textId="77777777" w:rsidR="00FD3E0C" w:rsidRPr="00B470FB" w:rsidRDefault="00FD3E0C" w:rsidP="009149A7">
                        <w:pPr>
                          <w:jc w:val="center"/>
                          <w:rPr>
                            <w:color w:val="000000"/>
                            <w:sz w:val="22"/>
                            <w:szCs w:val="22"/>
                          </w:rPr>
                        </w:pPr>
                        <w:r w:rsidRPr="00B470FB">
                          <w:rPr>
                            <w:color w:val="000000"/>
                            <w:sz w:val="22"/>
                            <w:szCs w:val="22"/>
                          </w:rPr>
                          <w:t>12:00 to 12:30 AM</w:t>
                        </w:r>
                      </w:p>
                    </w:tc>
                    <w:tc>
                      <w:tcPr>
                        <w:tcW w:w="709" w:type="dxa"/>
                        <w:tcBorders>
                          <w:top w:val="single" w:sz="8" w:space="0" w:color="000000"/>
                          <w:left w:val="single" w:sz="8" w:space="0" w:color="000000"/>
                          <w:bottom w:val="single" w:sz="8" w:space="0" w:color="000000"/>
                          <w:right w:val="single" w:sz="8" w:space="0" w:color="000000"/>
                        </w:tcBorders>
                      </w:tcPr>
                      <w:p w14:paraId="2AB780D0" w14:textId="77777777" w:rsidR="00FD3E0C" w:rsidRPr="00B470FB" w:rsidRDefault="00FD3E0C" w:rsidP="009149A7">
                        <w:pPr>
                          <w:jc w:val="center"/>
                          <w:rPr>
                            <w:color w:val="000000"/>
                            <w:sz w:val="22"/>
                            <w:szCs w:val="22"/>
                          </w:rPr>
                        </w:pPr>
                        <w:r w:rsidRPr="00B470FB">
                          <w:rPr>
                            <w:color w:val="000000"/>
                            <w:sz w:val="22"/>
                            <w:szCs w:val="22"/>
                          </w:rPr>
                          <w:t>12:30 to 1:00 AM</w:t>
                        </w:r>
                      </w:p>
                    </w:tc>
                    <w:tc>
                      <w:tcPr>
                        <w:tcW w:w="709" w:type="dxa"/>
                        <w:tcBorders>
                          <w:top w:val="single" w:sz="8" w:space="0" w:color="000000"/>
                          <w:left w:val="single" w:sz="8" w:space="0" w:color="000000"/>
                          <w:bottom w:val="single" w:sz="8" w:space="0" w:color="000000"/>
                          <w:right w:val="single" w:sz="8" w:space="0" w:color="000000"/>
                        </w:tcBorders>
                      </w:tcPr>
                      <w:p w14:paraId="5CD5773D" w14:textId="77777777" w:rsidR="00FD3E0C" w:rsidRPr="00B470FB" w:rsidRDefault="00FD3E0C" w:rsidP="009149A7">
                        <w:pPr>
                          <w:jc w:val="center"/>
                          <w:rPr>
                            <w:color w:val="000000"/>
                            <w:sz w:val="22"/>
                            <w:szCs w:val="22"/>
                          </w:rPr>
                        </w:pPr>
                        <w:r w:rsidRPr="00B470FB">
                          <w:rPr>
                            <w:color w:val="000000"/>
                            <w:sz w:val="22"/>
                            <w:szCs w:val="22"/>
                          </w:rPr>
                          <w:t>1:00 to 1:30 AM</w:t>
                        </w:r>
                      </w:p>
                    </w:tc>
                    <w:tc>
                      <w:tcPr>
                        <w:tcW w:w="708" w:type="dxa"/>
                        <w:tcBorders>
                          <w:top w:val="single" w:sz="8" w:space="0" w:color="000000"/>
                          <w:left w:val="single" w:sz="8" w:space="0" w:color="000000"/>
                          <w:bottom w:val="single" w:sz="8" w:space="0" w:color="000000"/>
                          <w:right w:val="single" w:sz="8" w:space="0" w:color="000000"/>
                        </w:tcBorders>
                      </w:tcPr>
                      <w:p w14:paraId="044C4A89" w14:textId="77777777" w:rsidR="00FD3E0C" w:rsidRPr="00B470FB" w:rsidRDefault="00FD3E0C" w:rsidP="009149A7">
                        <w:pPr>
                          <w:jc w:val="center"/>
                          <w:rPr>
                            <w:color w:val="000000"/>
                            <w:sz w:val="22"/>
                            <w:szCs w:val="22"/>
                          </w:rPr>
                        </w:pPr>
                        <w:r w:rsidRPr="00B470FB">
                          <w:rPr>
                            <w:color w:val="000000"/>
                            <w:sz w:val="22"/>
                            <w:szCs w:val="22"/>
                          </w:rPr>
                          <w:t>1:30 to 2:00 AM</w:t>
                        </w:r>
                      </w:p>
                    </w:tc>
                    <w:tc>
                      <w:tcPr>
                        <w:tcW w:w="709" w:type="dxa"/>
                        <w:tcBorders>
                          <w:top w:val="single" w:sz="8" w:space="0" w:color="000000"/>
                          <w:left w:val="single" w:sz="8" w:space="0" w:color="000000"/>
                          <w:bottom w:val="single" w:sz="8" w:space="0" w:color="000000"/>
                          <w:right w:val="single" w:sz="8" w:space="0" w:color="000000"/>
                        </w:tcBorders>
                      </w:tcPr>
                      <w:p w14:paraId="7DD42868" w14:textId="77777777" w:rsidR="00FD3E0C" w:rsidRPr="00B470FB" w:rsidRDefault="00FD3E0C" w:rsidP="009149A7">
                        <w:pPr>
                          <w:jc w:val="center"/>
                          <w:rPr>
                            <w:color w:val="000000"/>
                            <w:sz w:val="22"/>
                            <w:szCs w:val="22"/>
                          </w:rPr>
                        </w:pPr>
                        <w:r w:rsidRPr="00B470FB">
                          <w:rPr>
                            <w:color w:val="000000"/>
                            <w:sz w:val="22"/>
                            <w:szCs w:val="22"/>
                          </w:rPr>
                          <w:t>2:00 to 2:30 AM</w:t>
                        </w:r>
                      </w:p>
                    </w:tc>
                    <w:tc>
                      <w:tcPr>
                        <w:tcW w:w="709" w:type="dxa"/>
                        <w:tcBorders>
                          <w:top w:val="single" w:sz="8" w:space="0" w:color="000000"/>
                          <w:left w:val="single" w:sz="8" w:space="0" w:color="000000"/>
                          <w:bottom w:val="single" w:sz="8" w:space="0" w:color="000000"/>
                          <w:right w:val="single" w:sz="8" w:space="0" w:color="000000"/>
                        </w:tcBorders>
                      </w:tcPr>
                      <w:p w14:paraId="4F1F184A" w14:textId="77777777" w:rsidR="00FD3E0C" w:rsidRPr="00B470FB" w:rsidRDefault="00FD3E0C" w:rsidP="009149A7">
                        <w:pPr>
                          <w:jc w:val="center"/>
                          <w:rPr>
                            <w:color w:val="000000"/>
                            <w:sz w:val="22"/>
                            <w:szCs w:val="22"/>
                          </w:rPr>
                        </w:pPr>
                        <w:r w:rsidRPr="00B470FB">
                          <w:rPr>
                            <w:color w:val="000000"/>
                            <w:sz w:val="22"/>
                            <w:szCs w:val="22"/>
                          </w:rPr>
                          <w:t>2:30 to 3:00 AM</w:t>
                        </w:r>
                      </w:p>
                    </w:tc>
                    <w:tc>
                      <w:tcPr>
                        <w:tcW w:w="709" w:type="dxa"/>
                        <w:tcBorders>
                          <w:top w:val="single" w:sz="8" w:space="0" w:color="000000"/>
                          <w:left w:val="single" w:sz="8" w:space="0" w:color="000000"/>
                          <w:bottom w:val="single" w:sz="8" w:space="0" w:color="000000"/>
                          <w:right w:val="single" w:sz="8" w:space="0" w:color="000000"/>
                        </w:tcBorders>
                      </w:tcPr>
                      <w:p w14:paraId="76F3A81F" w14:textId="77777777" w:rsidR="00FD3E0C" w:rsidRPr="00B470FB" w:rsidRDefault="00FD3E0C" w:rsidP="009149A7">
                        <w:pPr>
                          <w:jc w:val="center"/>
                          <w:rPr>
                            <w:color w:val="000000"/>
                            <w:sz w:val="22"/>
                            <w:szCs w:val="22"/>
                          </w:rPr>
                        </w:pPr>
                        <w:r w:rsidRPr="00B470FB">
                          <w:rPr>
                            <w:color w:val="000000"/>
                            <w:sz w:val="22"/>
                            <w:szCs w:val="22"/>
                          </w:rPr>
                          <w:t>3:00 to 3:30 AM</w:t>
                        </w:r>
                      </w:p>
                    </w:tc>
                    <w:tc>
                      <w:tcPr>
                        <w:tcW w:w="818" w:type="dxa"/>
                        <w:tcBorders>
                          <w:top w:val="single" w:sz="8" w:space="0" w:color="000000"/>
                          <w:left w:val="single" w:sz="8" w:space="0" w:color="000000"/>
                          <w:bottom w:val="single" w:sz="8" w:space="0" w:color="000000"/>
                          <w:right w:val="single" w:sz="8" w:space="0" w:color="000000"/>
                        </w:tcBorders>
                      </w:tcPr>
                      <w:p w14:paraId="7C8593E9" w14:textId="77777777" w:rsidR="00FD3E0C" w:rsidRPr="00B470FB" w:rsidRDefault="00FD3E0C" w:rsidP="009149A7">
                        <w:pPr>
                          <w:jc w:val="center"/>
                          <w:rPr>
                            <w:color w:val="000000"/>
                            <w:sz w:val="22"/>
                            <w:szCs w:val="22"/>
                          </w:rPr>
                        </w:pPr>
                        <w:r w:rsidRPr="00B470FB">
                          <w:rPr>
                            <w:color w:val="000000"/>
                            <w:sz w:val="22"/>
                            <w:szCs w:val="22"/>
                          </w:rPr>
                          <w:t>3:30 to 4:00 AM</w:t>
                        </w:r>
                      </w:p>
                    </w:tc>
                  </w:tr>
                  <w:tr w:rsidR="00FD3E0C" w:rsidRPr="00B470FB" w14:paraId="1FC93F0C"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26D88DAB" w14:textId="77777777" w:rsidR="00FD3E0C" w:rsidRPr="00B470FB" w:rsidRDefault="00FD3E0C" w:rsidP="009149A7">
                        <w:pPr>
                          <w:jc w:val="center"/>
                          <w:rPr>
                            <w:color w:val="000000"/>
                            <w:sz w:val="22"/>
                            <w:szCs w:val="22"/>
                          </w:rPr>
                        </w:pPr>
                        <w:r w:rsidRPr="00B470FB">
                          <w:rPr>
                            <w:color w:val="000000"/>
                            <w:sz w:val="22"/>
                            <w:szCs w:val="22"/>
                          </w:rPr>
                          <w:t>Resting</w:t>
                        </w:r>
                      </w:p>
                    </w:tc>
                    <w:tc>
                      <w:tcPr>
                        <w:tcW w:w="709" w:type="dxa"/>
                        <w:tcBorders>
                          <w:top w:val="single" w:sz="8" w:space="0" w:color="000000"/>
                          <w:left w:val="single" w:sz="8" w:space="0" w:color="000000"/>
                          <w:bottom w:val="single" w:sz="8" w:space="0" w:color="000000"/>
                          <w:right w:val="single" w:sz="8" w:space="0" w:color="000000"/>
                        </w:tcBorders>
                      </w:tcPr>
                      <w:p w14:paraId="5CBFA1A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A956E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178214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8A18B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740D4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72EF6E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FC2AA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A1A6F8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334C52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A7BB3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A88CC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B2E719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0D3AA426"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06846CE1" w14:textId="77777777" w:rsidR="00FD3E0C" w:rsidRPr="00B470FB" w:rsidRDefault="00FD3E0C" w:rsidP="009149A7">
                        <w:pPr>
                          <w:jc w:val="center"/>
                          <w:rPr>
                            <w:color w:val="000000"/>
                            <w:sz w:val="22"/>
                            <w:szCs w:val="22"/>
                          </w:rPr>
                        </w:pPr>
                        <w:r w:rsidRPr="00B470FB">
                          <w:rPr>
                            <w:color w:val="000000"/>
                            <w:sz w:val="22"/>
                            <w:szCs w:val="22"/>
                          </w:rPr>
                          <w:t>Eating</w:t>
                        </w:r>
                      </w:p>
                    </w:tc>
                    <w:tc>
                      <w:tcPr>
                        <w:tcW w:w="709" w:type="dxa"/>
                        <w:tcBorders>
                          <w:top w:val="single" w:sz="8" w:space="0" w:color="000000"/>
                          <w:left w:val="single" w:sz="8" w:space="0" w:color="000000"/>
                          <w:bottom w:val="single" w:sz="8" w:space="0" w:color="000000"/>
                          <w:right w:val="single" w:sz="8" w:space="0" w:color="000000"/>
                        </w:tcBorders>
                      </w:tcPr>
                      <w:p w14:paraId="2151AC1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43923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C4E54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41DD4D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7BA29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1923D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880D6A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1B7C5E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230AEE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0B18D6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8BAEC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7BD88ED"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391275B"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1DB7F430" w14:textId="77777777" w:rsidR="00FD3E0C" w:rsidRPr="00B470FB" w:rsidRDefault="00FD3E0C" w:rsidP="009149A7">
                        <w:pPr>
                          <w:jc w:val="center"/>
                          <w:rPr>
                            <w:color w:val="000000"/>
                            <w:sz w:val="22"/>
                            <w:szCs w:val="22"/>
                          </w:rPr>
                        </w:pPr>
                        <w:r w:rsidRPr="00B470FB">
                          <w:rPr>
                            <w:color w:val="000000"/>
                            <w:sz w:val="22"/>
                            <w:szCs w:val="22"/>
                          </w:rPr>
                          <w:t>Personal care</w:t>
                        </w:r>
                      </w:p>
                    </w:tc>
                    <w:tc>
                      <w:tcPr>
                        <w:tcW w:w="709" w:type="dxa"/>
                        <w:tcBorders>
                          <w:top w:val="single" w:sz="8" w:space="0" w:color="000000"/>
                          <w:left w:val="single" w:sz="8" w:space="0" w:color="000000"/>
                          <w:bottom w:val="single" w:sz="8" w:space="0" w:color="000000"/>
                          <w:right w:val="single" w:sz="8" w:space="0" w:color="000000"/>
                        </w:tcBorders>
                      </w:tcPr>
                      <w:p w14:paraId="351F99A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8554DD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B980C3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319956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784D70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39D5C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BCAE99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271205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8F1E66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208D2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2D3F08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7C033D5"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BE1F420"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429F91A5" w14:textId="77777777" w:rsidR="00FD3E0C" w:rsidRPr="00B470FB" w:rsidRDefault="00FD3E0C" w:rsidP="009149A7">
                        <w:pPr>
                          <w:jc w:val="center"/>
                          <w:rPr>
                            <w:color w:val="000000"/>
                            <w:sz w:val="22"/>
                            <w:szCs w:val="22"/>
                          </w:rPr>
                        </w:pPr>
                        <w:r w:rsidRPr="00B470FB">
                          <w:rPr>
                            <w:color w:val="000000"/>
                            <w:sz w:val="22"/>
                            <w:szCs w:val="22"/>
                          </w:rPr>
                          <w:t>1. Cooking</w:t>
                        </w:r>
                      </w:p>
                    </w:tc>
                    <w:tc>
                      <w:tcPr>
                        <w:tcW w:w="709" w:type="dxa"/>
                        <w:tcBorders>
                          <w:top w:val="single" w:sz="8" w:space="0" w:color="000000"/>
                          <w:left w:val="single" w:sz="8" w:space="0" w:color="000000"/>
                          <w:bottom w:val="single" w:sz="8" w:space="0" w:color="000000"/>
                          <w:right w:val="single" w:sz="8" w:space="0" w:color="000000"/>
                        </w:tcBorders>
                      </w:tcPr>
                      <w:p w14:paraId="7EA33AA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70D54E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8026D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0600EE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27ADB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D405FD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9A94F1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7F4CD2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125A6C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7C376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67123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1336622"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47C2B3E"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365F5E4C" w14:textId="77777777" w:rsidR="00FD3E0C" w:rsidRPr="00B470FB" w:rsidRDefault="00FD3E0C" w:rsidP="009149A7">
                        <w:pPr>
                          <w:jc w:val="center"/>
                          <w:rPr>
                            <w:color w:val="000000"/>
                            <w:sz w:val="22"/>
                            <w:szCs w:val="22"/>
                          </w:rPr>
                        </w:pPr>
                        <w:r w:rsidRPr="00B470FB">
                          <w:rPr>
                            <w:color w:val="000000"/>
                            <w:sz w:val="22"/>
                            <w:szCs w:val="22"/>
                          </w:rPr>
                          <w:t>2. Domestic work</w:t>
                        </w:r>
                      </w:p>
                    </w:tc>
                    <w:tc>
                      <w:tcPr>
                        <w:tcW w:w="709" w:type="dxa"/>
                        <w:tcBorders>
                          <w:top w:val="single" w:sz="8" w:space="0" w:color="000000"/>
                          <w:left w:val="single" w:sz="8" w:space="0" w:color="000000"/>
                          <w:bottom w:val="single" w:sz="8" w:space="0" w:color="000000"/>
                          <w:right w:val="single" w:sz="8" w:space="0" w:color="000000"/>
                        </w:tcBorders>
                      </w:tcPr>
                      <w:p w14:paraId="03B147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2213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D62BB4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FB80A6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27504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2D8FC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F2B5D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E37CBE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9751D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12B59A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71A5C1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94AC53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15B987C" w14:textId="77777777" w:rsidTr="009149A7">
                    <w:trPr>
                      <w:trHeight w:val="315"/>
                    </w:trPr>
                    <w:tc>
                      <w:tcPr>
                        <w:tcW w:w="1569" w:type="dxa"/>
                        <w:tcBorders>
                          <w:top w:val="single" w:sz="8" w:space="0" w:color="000000"/>
                          <w:left w:val="single" w:sz="12" w:space="0" w:color="000000"/>
                          <w:bottom w:val="single" w:sz="8" w:space="0" w:color="000000"/>
                          <w:right w:val="single" w:sz="8" w:space="0" w:color="000000"/>
                        </w:tcBorders>
                      </w:tcPr>
                      <w:p w14:paraId="1A93AAB7" w14:textId="77777777" w:rsidR="00FD3E0C" w:rsidRPr="00B470FB" w:rsidRDefault="00FD3E0C" w:rsidP="009149A7">
                        <w:pPr>
                          <w:jc w:val="center"/>
                          <w:rPr>
                            <w:color w:val="000000"/>
                            <w:sz w:val="22"/>
                            <w:szCs w:val="22"/>
                          </w:rPr>
                        </w:pPr>
                        <w:r w:rsidRPr="00B470FB">
                          <w:rPr>
                            <w:color w:val="000000"/>
                            <w:sz w:val="22"/>
                            <w:szCs w:val="22"/>
                          </w:rPr>
                          <w:t>3. Family care</w:t>
                        </w:r>
                      </w:p>
                    </w:tc>
                    <w:tc>
                      <w:tcPr>
                        <w:tcW w:w="709" w:type="dxa"/>
                        <w:tcBorders>
                          <w:top w:val="single" w:sz="8" w:space="0" w:color="000000"/>
                          <w:left w:val="single" w:sz="8" w:space="0" w:color="000000"/>
                          <w:bottom w:val="single" w:sz="8" w:space="0" w:color="000000"/>
                          <w:right w:val="single" w:sz="8" w:space="0" w:color="000000"/>
                        </w:tcBorders>
                      </w:tcPr>
                      <w:p w14:paraId="2E08E30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5F983D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044A1B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3FC703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6A21E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0A2B98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B3AB5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0C0C66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E8928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EEA4FF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E0A656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FE14D35"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50DF86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1F5A9A9" w14:textId="77777777" w:rsidR="00FD3E0C" w:rsidRPr="00B470FB" w:rsidRDefault="00FD3E0C" w:rsidP="009149A7">
                        <w:pPr>
                          <w:jc w:val="center"/>
                          <w:rPr>
                            <w:color w:val="000000"/>
                            <w:sz w:val="22"/>
                            <w:szCs w:val="22"/>
                          </w:rPr>
                        </w:pPr>
                        <w:r w:rsidRPr="00B470FB">
                          <w:rPr>
                            <w:color w:val="000000"/>
                            <w:sz w:val="22"/>
                            <w:szCs w:val="22"/>
                          </w:rPr>
                          <w:t>4. Farming</w:t>
                        </w:r>
                      </w:p>
                    </w:tc>
                    <w:tc>
                      <w:tcPr>
                        <w:tcW w:w="709" w:type="dxa"/>
                        <w:tcBorders>
                          <w:top w:val="single" w:sz="8" w:space="0" w:color="000000"/>
                          <w:left w:val="single" w:sz="8" w:space="0" w:color="000000"/>
                          <w:bottom w:val="single" w:sz="8" w:space="0" w:color="000000"/>
                          <w:right w:val="single" w:sz="8" w:space="0" w:color="000000"/>
                        </w:tcBorders>
                      </w:tcPr>
                      <w:p w14:paraId="087A7F5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E747A0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7B6D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B2603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C67D4B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578A2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75AE92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5B077B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DED271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E02142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CC9BE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4859E12"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E14586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23FE3A91" w14:textId="77777777" w:rsidR="00FD3E0C" w:rsidRPr="00B470FB" w:rsidRDefault="00FD3E0C" w:rsidP="009149A7">
                        <w:pPr>
                          <w:jc w:val="center"/>
                          <w:rPr>
                            <w:color w:val="000000"/>
                            <w:sz w:val="22"/>
                            <w:szCs w:val="22"/>
                          </w:rPr>
                        </w:pPr>
                        <w:r w:rsidRPr="00B470FB">
                          <w:rPr>
                            <w:color w:val="000000"/>
                            <w:sz w:val="22"/>
                            <w:szCs w:val="22"/>
                          </w:rPr>
                          <w:t>Agricultural labour for wages</w:t>
                        </w:r>
                      </w:p>
                    </w:tc>
                    <w:tc>
                      <w:tcPr>
                        <w:tcW w:w="709" w:type="dxa"/>
                        <w:tcBorders>
                          <w:top w:val="single" w:sz="8" w:space="0" w:color="000000"/>
                          <w:left w:val="single" w:sz="8" w:space="0" w:color="000000"/>
                          <w:bottom w:val="single" w:sz="8" w:space="0" w:color="000000"/>
                          <w:right w:val="single" w:sz="8" w:space="0" w:color="000000"/>
                        </w:tcBorders>
                      </w:tcPr>
                      <w:p w14:paraId="6B198F4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E9ACF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1F846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8277D5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DFF901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047083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012DB4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E722C1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D1198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70567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56A1B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329D781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D2EF0A5"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D8F5528" w14:textId="77777777" w:rsidR="00FD3E0C" w:rsidRPr="00B470FB" w:rsidRDefault="00FD3E0C" w:rsidP="009149A7">
                        <w:pPr>
                          <w:jc w:val="center"/>
                          <w:rPr>
                            <w:color w:val="000000"/>
                            <w:sz w:val="22"/>
                            <w:szCs w:val="22"/>
                          </w:rPr>
                        </w:pPr>
                        <w:r w:rsidRPr="00B470FB">
                          <w:rPr>
                            <w:color w:val="000000"/>
                            <w:sz w:val="22"/>
                            <w:szCs w:val="22"/>
                          </w:rPr>
                          <w:t>Non-Agricultural labour for wages /Employed work</w:t>
                        </w:r>
                      </w:p>
                    </w:tc>
                    <w:tc>
                      <w:tcPr>
                        <w:tcW w:w="709" w:type="dxa"/>
                        <w:tcBorders>
                          <w:top w:val="single" w:sz="8" w:space="0" w:color="000000"/>
                          <w:left w:val="single" w:sz="8" w:space="0" w:color="000000"/>
                          <w:bottom w:val="single" w:sz="8" w:space="0" w:color="000000"/>
                          <w:right w:val="single" w:sz="8" w:space="0" w:color="000000"/>
                        </w:tcBorders>
                      </w:tcPr>
                      <w:p w14:paraId="0EC2CA2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1D2263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10E2F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60E03FE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5FF50E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ECFE0F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7F7752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B55020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73C73C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53194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A18B1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7059B98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2C66168C"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4CD2AECD" w14:textId="77777777" w:rsidR="00FD3E0C" w:rsidRPr="00B470FB" w:rsidRDefault="00FD3E0C" w:rsidP="009149A7">
                        <w:pPr>
                          <w:jc w:val="center"/>
                          <w:rPr>
                            <w:color w:val="000000"/>
                            <w:sz w:val="22"/>
                            <w:szCs w:val="22"/>
                          </w:rPr>
                        </w:pPr>
                        <w:r w:rsidRPr="00B470FB">
                          <w:rPr>
                            <w:color w:val="000000"/>
                            <w:sz w:val="22"/>
                            <w:szCs w:val="22"/>
                          </w:rPr>
                          <w:t>Self-employed work</w:t>
                        </w:r>
                      </w:p>
                    </w:tc>
                    <w:tc>
                      <w:tcPr>
                        <w:tcW w:w="709" w:type="dxa"/>
                        <w:tcBorders>
                          <w:top w:val="single" w:sz="8" w:space="0" w:color="000000"/>
                          <w:left w:val="single" w:sz="8" w:space="0" w:color="000000"/>
                          <w:bottom w:val="single" w:sz="8" w:space="0" w:color="000000"/>
                          <w:right w:val="single" w:sz="8" w:space="0" w:color="000000"/>
                        </w:tcBorders>
                      </w:tcPr>
                      <w:p w14:paraId="4988C58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F0F1B8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19F95B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2400DA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E58E75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B07B8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47FE95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A27C61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2E804A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07446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3D7CCB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8D4F274"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6136FC3B"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637BBA7F" w14:textId="77777777" w:rsidR="00FD3E0C" w:rsidRPr="00B470FB" w:rsidRDefault="00FD3E0C" w:rsidP="009149A7">
                        <w:pPr>
                          <w:jc w:val="center"/>
                          <w:rPr>
                            <w:color w:val="000000"/>
                            <w:sz w:val="22"/>
                            <w:szCs w:val="22"/>
                          </w:rPr>
                        </w:pPr>
                        <w:r w:rsidRPr="00B470FB">
                          <w:rPr>
                            <w:color w:val="000000"/>
                            <w:sz w:val="22"/>
                            <w:szCs w:val="22"/>
                          </w:rPr>
                          <w:t>Watching TV/reading/ Mobile</w:t>
                        </w:r>
                      </w:p>
                    </w:tc>
                    <w:tc>
                      <w:tcPr>
                        <w:tcW w:w="709" w:type="dxa"/>
                        <w:tcBorders>
                          <w:top w:val="single" w:sz="8" w:space="0" w:color="000000"/>
                          <w:left w:val="single" w:sz="8" w:space="0" w:color="000000"/>
                          <w:bottom w:val="single" w:sz="8" w:space="0" w:color="000000"/>
                          <w:right w:val="single" w:sz="8" w:space="0" w:color="000000"/>
                        </w:tcBorders>
                      </w:tcPr>
                      <w:p w14:paraId="1CAE787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C5087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873FF9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5219BB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55FEDD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C3303B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C22D52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F5735A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FB2C36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800126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5CFB3A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C2C7951"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1C47E074"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15773B2D" w14:textId="77777777" w:rsidR="00FD3E0C" w:rsidRPr="00B470FB" w:rsidRDefault="00FD3E0C" w:rsidP="009149A7">
                        <w:pPr>
                          <w:jc w:val="center"/>
                          <w:rPr>
                            <w:color w:val="000000"/>
                            <w:sz w:val="22"/>
                            <w:szCs w:val="22"/>
                          </w:rPr>
                        </w:pPr>
                        <w:r w:rsidRPr="00B470FB">
                          <w:rPr>
                            <w:color w:val="000000"/>
                            <w:sz w:val="22"/>
                            <w:szCs w:val="22"/>
                          </w:rPr>
                          <w:t>Social activities</w:t>
                        </w:r>
                      </w:p>
                    </w:tc>
                    <w:tc>
                      <w:tcPr>
                        <w:tcW w:w="709" w:type="dxa"/>
                        <w:tcBorders>
                          <w:top w:val="single" w:sz="8" w:space="0" w:color="000000"/>
                          <w:left w:val="single" w:sz="8" w:space="0" w:color="000000"/>
                          <w:bottom w:val="single" w:sz="8" w:space="0" w:color="000000"/>
                          <w:right w:val="single" w:sz="8" w:space="0" w:color="000000"/>
                        </w:tcBorders>
                      </w:tcPr>
                      <w:p w14:paraId="1A25FBB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E36C1E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B9584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27CF08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E23C56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D59DFC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E9E44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6E83B1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630728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BA7225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5DE9B9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80393B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3D1B1BE0"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0C7A825C" w14:textId="77777777" w:rsidR="00FD3E0C" w:rsidRPr="00B470FB" w:rsidRDefault="00FD3E0C" w:rsidP="009149A7">
                        <w:pPr>
                          <w:jc w:val="center"/>
                          <w:rPr>
                            <w:color w:val="000000"/>
                            <w:sz w:val="22"/>
                            <w:szCs w:val="22"/>
                          </w:rPr>
                        </w:pPr>
                        <w:r w:rsidRPr="00B470FB">
                          <w:rPr>
                            <w:color w:val="000000"/>
                            <w:sz w:val="22"/>
                            <w:szCs w:val="22"/>
                          </w:rPr>
                          <w:t>Shopping</w:t>
                        </w:r>
                      </w:p>
                    </w:tc>
                    <w:tc>
                      <w:tcPr>
                        <w:tcW w:w="709" w:type="dxa"/>
                        <w:tcBorders>
                          <w:top w:val="single" w:sz="8" w:space="0" w:color="000000"/>
                          <w:left w:val="single" w:sz="8" w:space="0" w:color="000000"/>
                          <w:bottom w:val="single" w:sz="8" w:space="0" w:color="000000"/>
                          <w:right w:val="single" w:sz="8" w:space="0" w:color="000000"/>
                        </w:tcBorders>
                      </w:tcPr>
                      <w:p w14:paraId="52E7AA1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C74DD5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A5C3A2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F2FEB6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C674E5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2367EE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FB06A5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DED864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45C5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BB7EDE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A2E047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26F263F"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65E3981"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540923CF" w14:textId="77777777" w:rsidR="00FD3E0C" w:rsidRPr="00B470FB" w:rsidRDefault="00FD3E0C" w:rsidP="009149A7">
                        <w:pPr>
                          <w:jc w:val="center"/>
                          <w:rPr>
                            <w:color w:val="000000"/>
                            <w:sz w:val="22"/>
                            <w:szCs w:val="22"/>
                          </w:rPr>
                        </w:pPr>
                        <w:r w:rsidRPr="00B470FB">
                          <w:rPr>
                            <w:color w:val="000000"/>
                            <w:sz w:val="22"/>
                            <w:szCs w:val="22"/>
                          </w:rPr>
                          <w:t>Travelling</w:t>
                        </w:r>
                      </w:p>
                    </w:tc>
                    <w:tc>
                      <w:tcPr>
                        <w:tcW w:w="709" w:type="dxa"/>
                        <w:tcBorders>
                          <w:top w:val="single" w:sz="8" w:space="0" w:color="000000"/>
                          <w:left w:val="single" w:sz="8" w:space="0" w:color="000000"/>
                          <w:bottom w:val="single" w:sz="8" w:space="0" w:color="000000"/>
                          <w:right w:val="single" w:sz="8" w:space="0" w:color="000000"/>
                        </w:tcBorders>
                      </w:tcPr>
                      <w:p w14:paraId="7DAFA85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D92FC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509AA0C"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ECD6B4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99918E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15CF96F"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6D9F4E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295637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81597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F5D6B9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F43F7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0E329A83"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36CD454"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27D0E042" w14:textId="77777777" w:rsidR="00FD3E0C" w:rsidRPr="00B470FB" w:rsidRDefault="00FD3E0C" w:rsidP="009149A7">
                        <w:pPr>
                          <w:jc w:val="center"/>
                          <w:rPr>
                            <w:color w:val="000000"/>
                            <w:sz w:val="22"/>
                            <w:szCs w:val="22"/>
                          </w:rPr>
                        </w:pPr>
                        <w:r w:rsidRPr="00B470FB">
                          <w:rPr>
                            <w:color w:val="000000"/>
                            <w:sz w:val="22"/>
                            <w:szCs w:val="22"/>
                          </w:rPr>
                          <w:t>Exercising</w:t>
                        </w:r>
                      </w:p>
                    </w:tc>
                    <w:tc>
                      <w:tcPr>
                        <w:tcW w:w="709" w:type="dxa"/>
                        <w:tcBorders>
                          <w:top w:val="single" w:sz="8" w:space="0" w:color="000000"/>
                          <w:left w:val="single" w:sz="8" w:space="0" w:color="000000"/>
                          <w:bottom w:val="single" w:sz="8" w:space="0" w:color="000000"/>
                          <w:right w:val="single" w:sz="8" w:space="0" w:color="000000"/>
                        </w:tcBorders>
                      </w:tcPr>
                      <w:p w14:paraId="1338080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798323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4CBE4C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2D14EDA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6EEECF4"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704FD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58654B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4D6C8DE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88DA5B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4D1A8D6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AEBBC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6066663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70B2498C"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111A6DC4" w14:textId="77777777" w:rsidR="00FD3E0C" w:rsidRPr="00B470FB" w:rsidRDefault="00FD3E0C" w:rsidP="009149A7">
                        <w:pPr>
                          <w:jc w:val="center"/>
                          <w:rPr>
                            <w:color w:val="000000"/>
                            <w:sz w:val="22"/>
                            <w:szCs w:val="22"/>
                          </w:rPr>
                        </w:pPr>
                        <w:r w:rsidRPr="00B470FB">
                          <w:rPr>
                            <w:color w:val="000000"/>
                            <w:sz w:val="22"/>
                            <w:szCs w:val="22"/>
                          </w:rPr>
                          <w:t>School/ College</w:t>
                        </w:r>
                      </w:p>
                    </w:tc>
                    <w:tc>
                      <w:tcPr>
                        <w:tcW w:w="709" w:type="dxa"/>
                        <w:tcBorders>
                          <w:top w:val="single" w:sz="8" w:space="0" w:color="000000"/>
                          <w:left w:val="single" w:sz="8" w:space="0" w:color="000000"/>
                          <w:bottom w:val="single" w:sz="8" w:space="0" w:color="000000"/>
                          <w:right w:val="single" w:sz="8" w:space="0" w:color="000000"/>
                        </w:tcBorders>
                      </w:tcPr>
                      <w:p w14:paraId="3DF1A41D"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A31B0F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F5E078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553E18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DFF817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E17478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E205CB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1A919B6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F032D08"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7E386B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EB3E929"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270472BB"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5581D17C"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02BC62FE" w14:textId="77777777" w:rsidR="00FD3E0C" w:rsidRPr="00B470FB" w:rsidRDefault="00FD3E0C" w:rsidP="009149A7">
                        <w:pPr>
                          <w:jc w:val="center"/>
                          <w:rPr>
                            <w:color w:val="000000"/>
                            <w:sz w:val="22"/>
                            <w:szCs w:val="22"/>
                          </w:rPr>
                        </w:pPr>
                        <w:r w:rsidRPr="00B470FB">
                          <w:rPr>
                            <w:color w:val="000000"/>
                            <w:sz w:val="22"/>
                            <w:szCs w:val="22"/>
                          </w:rPr>
                          <w:t>Religious activities</w:t>
                        </w:r>
                      </w:p>
                    </w:tc>
                    <w:tc>
                      <w:tcPr>
                        <w:tcW w:w="709" w:type="dxa"/>
                        <w:tcBorders>
                          <w:top w:val="single" w:sz="8" w:space="0" w:color="000000"/>
                          <w:left w:val="single" w:sz="8" w:space="0" w:color="000000"/>
                          <w:bottom w:val="single" w:sz="8" w:space="0" w:color="000000"/>
                          <w:right w:val="single" w:sz="8" w:space="0" w:color="000000"/>
                        </w:tcBorders>
                      </w:tcPr>
                      <w:p w14:paraId="102E69B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F9B4BB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63B52E2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8B7A91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78DEAFE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20FBF0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01208F1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591D4E00"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446332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424A28E"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C7CD716"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4C5434FE" w14:textId="77777777" w:rsidR="00FD3E0C" w:rsidRPr="00B470FB" w:rsidRDefault="00FD3E0C" w:rsidP="009149A7">
                        <w:pPr>
                          <w:jc w:val="center"/>
                          <w:rPr>
                            <w:color w:val="000000"/>
                            <w:sz w:val="22"/>
                            <w:szCs w:val="22"/>
                          </w:rPr>
                        </w:pPr>
                        <w:r w:rsidRPr="00B470FB">
                          <w:rPr>
                            <w:color w:val="000000"/>
                            <w:sz w:val="22"/>
                            <w:szCs w:val="22"/>
                          </w:rPr>
                          <w:t xml:space="preserve"> </w:t>
                        </w:r>
                      </w:p>
                    </w:tc>
                  </w:tr>
                  <w:tr w:rsidR="00FD3E0C" w:rsidRPr="00B470FB" w14:paraId="4D686B4B" w14:textId="77777777" w:rsidTr="009149A7">
                    <w:trPr>
                      <w:trHeight w:val="315"/>
                    </w:trPr>
                    <w:tc>
                      <w:tcPr>
                        <w:tcW w:w="1569" w:type="dxa"/>
                        <w:tcBorders>
                          <w:top w:val="single" w:sz="8" w:space="0" w:color="000000"/>
                          <w:left w:val="single" w:sz="8" w:space="0" w:color="000000"/>
                          <w:bottom w:val="single" w:sz="8" w:space="0" w:color="000000"/>
                          <w:right w:val="single" w:sz="8" w:space="0" w:color="000000"/>
                        </w:tcBorders>
                      </w:tcPr>
                      <w:p w14:paraId="704E5A62" w14:textId="77777777" w:rsidR="00FD3E0C" w:rsidRPr="00B470FB" w:rsidRDefault="00FD3E0C" w:rsidP="009149A7">
                        <w:pPr>
                          <w:jc w:val="center"/>
                          <w:rPr>
                            <w:color w:val="000000"/>
                            <w:sz w:val="22"/>
                            <w:szCs w:val="22"/>
                          </w:rPr>
                        </w:pPr>
                        <w:r w:rsidRPr="00B470FB">
                          <w:rPr>
                            <w:color w:val="000000"/>
                            <w:sz w:val="22"/>
                            <w:szCs w:val="22"/>
                          </w:rPr>
                          <w:t>Other</w:t>
                        </w:r>
                      </w:p>
                    </w:tc>
                    <w:tc>
                      <w:tcPr>
                        <w:tcW w:w="709" w:type="dxa"/>
                        <w:tcBorders>
                          <w:top w:val="single" w:sz="8" w:space="0" w:color="000000"/>
                          <w:left w:val="single" w:sz="8" w:space="0" w:color="000000"/>
                          <w:bottom w:val="single" w:sz="8" w:space="0" w:color="000000"/>
                          <w:right w:val="single" w:sz="8" w:space="0" w:color="000000"/>
                        </w:tcBorders>
                      </w:tcPr>
                      <w:p w14:paraId="08EE67B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D0E034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DA11AFA"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0894D4A5"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0AE8007"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51726E5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DFF419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8" w:type="dxa"/>
                        <w:tcBorders>
                          <w:top w:val="single" w:sz="8" w:space="0" w:color="000000"/>
                          <w:left w:val="single" w:sz="8" w:space="0" w:color="000000"/>
                          <w:bottom w:val="single" w:sz="8" w:space="0" w:color="000000"/>
                          <w:right w:val="single" w:sz="8" w:space="0" w:color="000000"/>
                        </w:tcBorders>
                      </w:tcPr>
                      <w:p w14:paraId="3483223B"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25C50102"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11C47FD3"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709" w:type="dxa"/>
                        <w:tcBorders>
                          <w:top w:val="single" w:sz="8" w:space="0" w:color="000000"/>
                          <w:left w:val="single" w:sz="8" w:space="0" w:color="000000"/>
                          <w:bottom w:val="single" w:sz="8" w:space="0" w:color="000000"/>
                          <w:right w:val="single" w:sz="8" w:space="0" w:color="000000"/>
                        </w:tcBorders>
                      </w:tcPr>
                      <w:p w14:paraId="3A6869D1" w14:textId="77777777" w:rsidR="00FD3E0C" w:rsidRPr="00B470FB" w:rsidRDefault="00FD3E0C" w:rsidP="009149A7">
                        <w:pPr>
                          <w:jc w:val="center"/>
                          <w:rPr>
                            <w:color w:val="000000"/>
                            <w:sz w:val="22"/>
                            <w:szCs w:val="22"/>
                          </w:rPr>
                        </w:pPr>
                        <w:r w:rsidRPr="00B470FB">
                          <w:rPr>
                            <w:color w:val="000000"/>
                            <w:sz w:val="22"/>
                            <w:szCs w:val="22"/>
                          </w:rPr>
                          <w:t xml:space="preserve"> </w:t>
                        </w:r>
                      </w:p>
                    </w:tc>
                    <w:tc>
                      <w:tcPr>
                        <w:tcW w:w="818" w:type="dxa"/>
                        <w:tcBorders>
                          <w:top w:val="single" w:sz="8" w:space="0" w:color="000000"/>
                          <w:left w:val="single" w:sz="8" w:space="0" w:color="000000"/>
                          <w:bottom w:val="single" w:sz="8" w:space="0" w:color="000000"/>
                          <w:right w:val="single" w:sz="8" w:space="0" w:color="000000"/>
                        </w:tcBorders>
                      </w:tcPr>
                      <w:p w14:paraId="52B03830" w14:textId="77777777" w:rsidR="00FD3E0C" w:rsidRPr="00B470FB" w:rsidRDefault="00FD3E0C" w:rsidP="009149A7">
                        <w:pPr>
                          <w:jc w:val="center"/>
                          <w:rPr>
                            <w:color w:val="000000"/>
                            <w:sz w:val="22"/>
                            <w:szCs w:val="22"/>
                          </w:rPr>
                        </w:pPr>
                        <w:r w:rsidRPr="00B470FB">
                          <w:rPr>
                            <w:color w:val="000000"/>
                            <w:sz w:val="22"/>
                            <w:szCs w:val="22"/>
                          </w:rPr>
                          <w:t xml:space="preserve"> </w:t>
                        </w:r>
                      </w:p>
                    </w:tc>
                  </w:tr>
                </w:tbl>
                <w:p w14:paraId="39E8FEA1" w14:textId="77777777" w:rsidR="00FD3E0C" w:rsidRPr="00B470FB" w:rsidRDefault="00FD3E0C" w:rsidP="009149A7">
                  <w:pPr>
                    <w:rPr>
                      <w:color w:val="000000"/>
                      <w:sz w:val="22"/>
                      <w:szCs w:val="22"/>
                    </w:rPr>
                  </w:pPr>
                </w:p>
              </w:tc>
            </w:tr>
          </w:tbl>
          <w:p w14:paraId="6F3129AE" w14:textId="77777777" w:rsidR="00FD3E0C" w:rsidRPr="00B470FB" w:rsidRDefault="00FD3E0C" w:rsidP="009149A7">
            <w:pPr>
              <w:rPr>
                <w:color w:val="000000"/>
                <w:sz w:val="22"/>
                <w:szCs w:val="22"/>
              </w:rPr>
            </w:pPr>
          </w:p>
          <w:p w14:paraId="4C18F125" w14:textId="77777777" w:rsidR="00FD3E0C" w:rsidRPr="00B470FB" w:rsidRDefault="00FD3E0C" w:rsidP="009149A7">
            <w:pPr>
              <w:rPr>
                <w:color w:val="000000"/>
                <w:sz w:val="22"/>
                <w:szCs w:val="22"/>
              </w:rPr>
            </w:pPr>
          </w:p>
        </w:tc>
      </w:tr>
      <w:tr w:rsidR="00FD3E0C" w:rsidRPr="00B470FB" w14:paraId="0AB79E8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53DBAB5" w14:textId="77777777" w:rsidR="00FD3E0C" w:rsidRPr="00B470FB" w:rsidRDefault="00FD3E0C" w:rsidP="009149A7">
            <w:pPr>
              <w:jc w:val="center"/>
              <w:rPr>
                <w:b/>
                <w:sz w:val="22"/>
                <w:szCs w:val="22"/>
              </w:rPr>
            </w:pPr>
            <w:r w:rsidRPr="00B470FB">
              <w:rPr>
                <w:b/>
                <w:sz w:val="22"/>
                <w:szCs w:val="22"/>
              </w:rPr>
              <w:lastRenderedPageBreak/>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C308200"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7BF82871"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7A346D36"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84E9BB1" w14:textId="77777777" w:rsidR="00FD3E0C" w:rsidRPr="00B470FB" w:rsidRDefault="00FD3E0C" w:rsidP="009149A7">
            <w:pPr>
              <w:jc w:val="center"/>
              <w:rPr>
                <w:b/>
                <w:sz w:val="22"/>
                <w:szCs w:val="22"/>
              </w:rPr>
            </w:pPr>
            <w:r w:rsidRPr="00B470FB">
              <w:rPr>
                <w:b/>
                <w:sz w:val="22"/>
                <w:szCs w:val="22"/>
              </w:rPr>
              <w:t>RESPONSE</w:t>
            </w:r>
          </w:p>
        </w:tc>
      </w:tr>
      <w:tr w:rsidR="00FD3E0C" w:rsidRPr="00B470FB" w14:paraId="464B02F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148A676" w14:textId="77777777" w:rsidR="00FD3E0C" w:rsidRPr="00B470FB" w:rsidRDefault="00FD3E0C" w:rsidP="009149A7">
            <w:pPr>
              <w:rPr>
                <w:sz w:val="22"/>
                <w:szCs w:val="22"/>
              </w:rPr>
            </w:pPr>
            <w:r w:rsidRPr="00B470FB">
              <w:rPr>
                <w:sz w:val="22"/>
                <w:szCs w:val="22"/>
              </w:rPr>
              <w:t xml:space="preserve">                   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26D06A" w14:textId="77777777" w:rsidR="00FD3E0C" w:rsidRPr="00B470FB" w:rsidRDefault="00FD3E0C" w:rsidP="009149A7">
            <w:pPr>
              <w:rPr>
                <w:sz w:val="22"/>
                <w:szCs w:val="22"/>
              </w:rPr>
            </w:pPr>
            <w:r w:rsidRPr="00B470FB">
              <w:rPr>
                <w:sz w:val="22"/>
                <w:szCs w:val="22"/>
              </w:rPr>
              <w:t>[QD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B163A4A" w14:textId="77777777" w:rsidR="00FD3E0C" w:rsidRPr="00B470FB" w:rsidRDefault="00FD3E0C" w:rsidP="009149A7">
            <w:pPr>
              <w:rPr>
                <w:sz w:val="22"/>
                <w:szCs w:val="22"/>
              </w:rPr>
            </w:pPr>
            <w:r w:rsidRPr="00B470FB">
              <w:rPr>
                <w:sz w:val="22"/>
                <w:szCs w:val="22"/>
              </w:rPr>
              <w:t>In the last 24 hours did you work (at home or outside of the home) more than usual, about the same as usual, or less than usual?</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EC7032B" w14:textId="77777777" w:rsidR="00FD3E0C" w:rsidRPr="00B470FB" w:rsidRDefault="00FD3E0C" w:rsidP="009149A7">
            <w:pPr>
              <w:jc w:val="center"/>
              <w:rPr>
                <w:sz w:val="22"/>
                <w:szCs w:val="22"/>
              </w:rPr>
            </w:pPr>
            <w:r w:rsidRPr="00B470FB">
              <w:rPr>
                <w:sz w:val="22"/>
                <w:szCs w:val="22"/>
              </w:rPr>
              <w:t>More than usual = 1</w:t>
            </w:r>
          </w:p>
          <w:p w14:paraId="13D1841B" w14:textId="77777777" w:rsidR="00FD3E0C" w:rsidRPr="00B470FB" w:rsidRDefault="00FD3E0C" w:rsidP="009149A7">
            <w:pPr>
              <w:jc w:val="center"/>
              <w:rPr>
                <w:sz w:val="22"/>
                <w:szCs w:val="22"/>
              </w:rPr>
            </w:pPr>
            <w:r w:rsidRPr="00B470FB">
              <w:rPr>
                <w:sz w:val="22"/>
                <w:szCs w:val="22"/>
              </w:rPr>
              <w:t>About the same as usual = 2</w:t>
            </w:r>
          </w:p>
          <w:p w14:paraId="67C5C078" w14:textId="77777777" w:rsidR="00FD3E0C" w:rsidRPr="00B470FB" w:rsidRDefault="00FD3E0C" w:rsidP="009149A7">
            <w:pPr>
              <w:rPr>
                <w:sz w:val="22"/>
                <w:szCs w:val="22"/>
              </w:rPr>
            </w:pPr>
            <w:r w:rsidRPr="00B470FB">
              <w:rPr>
                <w:sz w:val="22"/>
                <w:szCs w:val="22"/>
              </w:rPr>
              <w:t xml:space="preserve">     Less than usual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75B26F" w14:textId="77777777" w:rsidR="00FD3E0C" w:rsidRPr="00B470FB" w:rsidRDefault="00FD3E0C" w:rsidP="009149A7">
            <w:pPr>
              <w:rPr>
                <w:sz w:val="22"/>
                <w:szCs w:val="22"/>
              </w:rPr>
            </w:pPr>
            <w:r w:rsidRPr="00B470FB">
              <w:rPr>
                <w:sz w:val="22"/>
                <w:szCs w:val="22"/>
              </w:rPr>
              <w:t xml:space="preserve"> </w:t>
            </w:r>
          </w:p>
        </w:tc>
      </w:tr>
      <w:tr w:rsidR="00FD3E0C" w:rsidRPr="00B470FB" w14:paraId="58121D3D"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6BCE7B6" w14:textId="77777777" w:rsidR="00FD3E0C" w:rsidRPr="00B470FB" w:rsidRDefault="00FD3E0C" w:rsidP="009149A7">
            <w:pPr>
              <w:rPr>
                <w:b/>
                <w:sz w:val="22"/>
                <w:szCs w:val="22"/>
              </w:rPr>
            </w:pPr>
            <w:r w:rsidRPr="00B470FB">
              <w:rPr>
                <w:b/>
                <w:sz w:val="22"/>
                <w:szCs w:val="22"/>
              </w:rPr>
              <w:t>DIET QUALITY QUESTIONNAIRE</w:t>
            </w:r>
          </w:p>
        </w:tc>
      </w:tr>
      <w:tr w:rsidR="00FD3E0C" w:rsidRPr="00B470FB" w14:paraId="673D7FB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49F88B1F" w14:textId="77777777" w:rsidR="00FD3E0C" w:rsidRPr="00B470FB" w:rsidRDefault="00FD3E0C" w:rsidP="009149A7">
            <w:pPr>
              <w:rPr>
                <w:sz w:val="22"/>
                <w:szCs w:val="22"/>
              </w:rPr>
            </w:pPr>
          </w:p>
        </w:tc>
        <w:tc>
          <w:tcPr>
            <w:tcW w:w="459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5EFDF58F" w14:textId="77777777" w:rsidR="00FD3E0C" w:rsidRPr="00B470FB" w:rsidRDefault="00FD3E0C" w:rsidP="009149A7">
            <w:pPr>
              <w:rPr>
                <w:sz w:val="22"/>
                <w:szCs w:val="22"/>
              </w:rPr>
            </w:pPr>
            <w:r w:rsidRPr="00B470FB">
              <w:rPr>
                <w:sz w:val="22"/>
                <w:szCs w:val="22"/>
              </w:rPr>
              <w:t>Read: Now I’d like to ask you some yes-or-no questions about foods and drinks that you consumed yesterday during the day or night, whether you had it at home or somewhere else.</w:t>
            </w:r>
          </w:p>
          <w:p w14:paraId="4FC24BDC" w14:textId="77777777" w:rsidR="00FD3E0C" w:rsidRPr="00B470FB" w:rsidRDefault="00FD3E0C" w:rsidP="009149A7">
            <w:pPr>
              <w:rPr>
                <w:sz w:val="22"/>
                <w:szCs w:val="22"/>
              </w:rPr>
            </w:pPr>
          </w:p>
          <w:p w14:paraId="6BE519C0" w14:textId="77777777" w:rsidR="00FD3E0C" w:rsidRPr="00B470FB" w:rsidRDefault="00FD3E0C" w:rsidP="009149A7">
            <w:pPr>
              <w:rPr>
                <w:sz w:val="22"/>
                <w:szCs w:val="22"/>
              </w:rPr>
            </w:pPr>
            <w:r w:rsidRPr="00B470FB">
              <w:rPr>
                <w:sz w:val="22"/>
                <w:szCs w:val="22"/>
              </w:rPr>
              <w:t>First, I would like you to think about yesterday, from the time you woke up through the night. Think to yourself about the first thing you ate or drank after you woke up in the morning ... Think about where you were when you had any food or drink in the middle of the day ... Think about where you were when you had any evening meal ... and any food or drink you may have had in the evening or late-night... and any other snacks or drinks you may have had between meals throughout the day or night.</w:t>
            </w:r>
          </w:p>
          <w:p w14:paraId="4F19CAFE" w14:textId="77777777" w:rsidR="00FD3E0C" w:rsidRPr="00B470FB" w:rsidRDefault="00FD3E0C" w:rsidP="009149A7">
            <w:pPr>
              <w:rPr>
                <w:sz w:val="22"/>
                <w:szCs w:val="22"/>
              </w:rPr>
            </w:pPr>
          </w:p>
          <w:p w14:paraId="2B8D4FDC" w14:textId="77777777" w:rsidR="00FD3E0C" w:rsidRPr="00B470FB" w:rsidRDefault="00FD3E0C" w:rsidP="009149A7">
            <w:pPr>
              <w:rPr>
                <w:sz w:val="22"/>
                <w:szCs w:val="22"/>
              </w:rPr>
            </w:pPr>
            <w:r w:rsidRPr="00B470FB">
              <w:rPr>
                <w:sz w:val="22"/>
                <w:szCs w:val="22"/>
              </w:rPr>
              <w:t>I am interested in whether you had the food items I will mention even if they were combined with other foods. Please listen to the list of foods and drinks, and if you ate or drank ANY ONE OF THEM, say yes.</w:t>
            </w:r>
          </w:p>
        </w:tc>
      </w:tr>
      <w:tr w:rsidR="00FD3E0C" w:rsidRPr="00B470FB" w14:paraId="50350A4E"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3D5A672D" w14:textId="77777777" w:rsidR="00FD3E0C" w:rsidRPr="00B470FB" w:rsidRDefault="00FD3E0C" w:rsidP="009149A7">
            <w:pPr>
              <w:rPr>
                <w:sz w:val="22"/>
                <w:szCs w:val="22"/>
              </w:rPr>
            </w:pPr>
            <w:r w:rsidRPr="00B470FB">
              <w:rPr>
                <w:sz w:val="22"/>
                <w:szCs w:val="22"/>
              </w:rPr>
              <w:t xml:space="preserve"> Yesterday, did you eat any of the following foods: </w:t>
            </w:r>
          </w:p>
        </w:tc>
      </w:tr>
      <w:tr w:rsidR="00FD3E0C" w:rsidRPr="00B470FB" w14:paraId="6D166C0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DD92DD3"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1.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FC92D" w14:textId="77777777" w:rsidR="00FD3E0C" w:rsidRPr="00B470FB" w:rsidRDefault="00FD3E0C" w:rsidP="009149A7">
            <w:pPr>
              <w:rPr>
                <w:sz w:val="22"/>
                <w:szCs w:val="22"/>
              </w:rPr>
            </w:pPr>
            <w:r w:rsidRPr="00B470FB">
              <w:rPr>
                <w:sz w:val="22"/>
                <w:szCs w:val="22"/>
              </w:rPr>
              <w:t>[QD1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B958ECC" w14:textId="77777777" w:rsidR="00FD3E0C" w:rsidRPr="00B470FB" w:rsidRDefault="00FD3E0C" w:rsidP="009149A7">
            <w:pPr>
              <w:rPr>
                <w:sz w:val="22"/>
                <w:szCs w:val="22"/>
              </w:rPr>
            </w:pPr>
            <w:r w:rsidRPr="00B470FB">
              <w:rPr>
                <w:sz w:val="22"/>
                <w:szCs w:val="22"/>
              </w:rPr>
              <w:t xml:space="preserve">Rice, idli, dosa, poha, naan, kulcha, paratha, or upma?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39424F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4559FC8E"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83AA69C" w14:textId="77777777" w:rsidR="00FD3E0C" w:rsidRPr="00B470FB" w:rsidRDefault="00FD3E0C" w:rsidP="009149A7">
            <w:pPr>
              <w:rPr>
                <w:sz w:val="22"/>
                <w:szCs w:val="22"/>
              </w:rPr>
            </w:pPr>
            <w:r w:rsidRPr="00B470FB">
              <w:rPr>
                <w:sz w:val="22"/>
                <w:szCs w:val="22"/>
              </w:rPr>
              <w:t xml:space="preserve"> </w:t>
            </w:r>
          </w:p>
        </w:tc>
      </w:tr>
      <w:tr w:rsidR="00FD3E0C" w:rsidRPr="00B470FB" w14:paraId="12251E7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3B8C69" w14:textId="77777777" w:rsidR="00FD3E0C" w:rsidRPr="00B470FB" w:rsidRDefault="00FD3E0C" w:rsidP="009149A7">
            <w:pPr>
              <w:rPr>
                <w:sz w:val="22"/>
                <w:szCs w:val="22"/>
              </w:rPr>
            </w:pPr>
            <w:r w:rsidRPr="00B470FB">
              <w:rPr>
                <w:sz w:val="22"/>
                <w:szCs w:val="22"/>
              </w:rPr>
              <w:t>2.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864447" w14:textId="77777777" w:rsidR="00FD3E0C" w:rsidRPr="00B470FB" w:rsidRDefault="00FD3E0C" w:rsidP="009149A7">
            <w:pPr>
              <w:rPr>
                <w:sz w:val="22"/>
                <w:szCs w:val="22"/>
              </w:rPr>
            </w:pPr>
            <w:r w:rsidRPr="00B470FB">
              <w:rPr>
                <w:sz w:val="22"/>
                <w:szCs w:val="22"/>
              </w:rPr>
              <w:t>[QD2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4F6311B" w14:textId="77777777" w:rsidR="00FD3E0C" w:rsidRPr="00B470FB" w:rsidRDefault="00FD3E0C" w:rsidP="009149A7">
            <w:pPr>
              <w:rPr>
                <w:sz w:val="22"/>
                <w:szCs w:val="22"/>
              </w:rPr>
            </w:pPr>
            <w:r w:rsidRPr="00B470FB">
              <w:rPr>
                <w:sz w:val="22"/>
                <w:szCs w:val="22"/>
              </w:rPr>
              <w:t xml:space="preserve">Chapati, roti, dalia, or roasted maiz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3C6C66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7BB739D5"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329258" w14:textId="77777777" w:rsidR="00FD3E0C" w:rsidRPr="00B470FB" w:rsidRDefault="00FD3E0C" w:rsidP="009149A7">
            <w:pPr>
              <w:rPr>
                <w:sz w:val="22"/>
                <w:szCs w:val="22"/>
              </w:rPr>
            </w:pPr>
            <w:r w:rsidRPr="00B470FB">
              <w:rPr>
                <w:sz w:val="22"/>
                <w:szCs w:val="22"/>
              </w:rPr>
              <w:t xml:space="preserve"> </w:t>
            </w:r>
          </w:p>
        </w:tc>
      </w:tr>
      <w:tr w:rsidR="00FD3E0C" w:rsidRPr="00B470FB" w14:paraId="7949997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50DEB82" w14:textId="77777777" w:rsidR="00FD3E0C" w:rsidRPr="00B470FB" w:rsidRDefault="00FD3E0C" w:rsidP="009149A7">
            <w:pPr>
              <w:rPr>
                <w:color w:val="000000"/>
                <w:sz w:val="22"/>
                <w:szCs w:val="22"/>
              </w:rPr>
            </w:pPr>
            <w:r w:rsidRPr="00B470FB">
              <w:rPr>
                <w:color w:val="000000"/>
                <w:sz w:val="22"/>
                <w:szCs w:val="22"/>
              </w:rPr>
              <w:t xml:space="preserve">2.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10A9DF" w14:textId="77777777" w:rsidR="00FD3E0C" w:rsidRPr="00B470FB" w:rsidRDefault="00FD3E0C" w:rsidP="009149A7">
            <w:pPr>
              <w:rPr>
                <w:sz w:val="22"/>
                <w:szCs w:val="22"/>
              </w:rPr>
            </w:pPr>
            <w:r w:rsidRPr="00B470FB">
              <w:rPr>
                <w:sz w:val="22"/>
                <w:szCs w:val="22"/>
              </w:rPr>
              <w:t>[QD2_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451D371" w14:textId="77777777" w:rsidR="00FD3E0C" w:rsidRPr="00B470FB" w:rsidRDefault="00FD3E0C" w:rsidP="009149A7">
            <w:pPr>
              <w:rPr>
                <w:sz w:val="22"/>
                <w:szCs w:val="22"/>
              </w:rPr>
            </w:pPr>
            <w:r w:rsidRPr="00B470FB">
              <w:rPr>
                <w:sz w:val="22"/>
                <w:szCs w:val="22"/>
              </w:rPr>
              <w:t xml:space="preserve">Pearl millet or finger millet?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2293A17"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2A66C5C"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597BD65" w14:textId="77777777" w:rsidR="00FD3E0C" w:rsidRPr="00B470FB" w:rsidRDefault="00FD3E0C" w:rsidP="009149A7">
            <w:pPr>
              <w:rPr>
                <w:sz w:val="22"/>
                <w:szCs w:val="22"/>
              </w:rPr>
            </w:pPr>
            <w:r w:rsidRPr="00B470FB">
              <w:rPr>
                <w:sz w:val="22"/>
                <w:szCs w:val="22"/>
              </w:rPr>
              <w:t xml:space="preserve"> </w:t>
            </w:r>
          </w:p>
        </w:tc>
      </w:tr>
      <w:tr w:rsidR="00FD3E0C" w:rsidRPr="00B470FB" w14:paraId="14E0A5B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79158E7"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0C5455" w14:textId="77777777" w:rsidR="00FD3E0C" w:rsidRPr="00B470FB" w:rsidRDefault="00FD3E0C" w:rsidP="009149A7">
            <w:pPr>
              <w:rPr>
                <w:sz w:val="22"/>
                <w:szCs w:val="22"/>
              </w:rPr>
            </w:pPr>
            <w:r w:rsidRPr="00B470FB">
              <w:rPr>
                <w:sz w:val="22"/>
                <w:szCs w:val="22"/>
              </w:rPr>
              <w:t>[QD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A0C267A" w14:textId="77777777" w:rsidR="00FD3E0C" w:rsidRPr="00B470FB" w:rsidRDefault="00FD3E0C" w:rsidP="009149A7">
            <w:pPr>
              <w:rPr>
                <w:sz w:val="22"/>
                <w:szCs w:val="22"/>
              </w:rPr>
            </w:pPr>
            <w:r w:rsidRPr="00B470FB">
              <w:rPr>
                <w:sz w:val="22"/>
                <w:szCs w:val="22"/>
              </w:rPr>
              <w:t xml:space="preserve">Potato, sweet potato, turnip, arum root, tapioca, or raw banana?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F2D2236"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41865040"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C190E6" w14:textId="77777777" w:rsidR="00FD3E0C" w:rsidRPr="00B470FB" w:rsidRDefault="00FD3E0C" w:rsidP="009149A7">
            <w:pPr>
              <w:rPr>
                <w:sz w:val="22"/>
                <w:szCs w:val="22"/>
              </w:rPr>
            </w:pPr>
            <w:r w:rsidRPr="00B470FB">
              <w:rPr>
                <w:sz w:val="22"/>
                <w:szCs w:val="22"/>
              </w:rPr>
              <w:t xml:space="preserve"> </w:t>
            </w:r>
          </w:p>
        </w:tc>
      </w:tr>
      <w:tr w:rsidR="00FD3E0C" w:rsidRPr="00B470FB" w14:paraId="4338C33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94329DE" w14:textId="77777777" w:rsidR="00FD3E0C" w:rsidRPr="00B470FB" w:rsidRDefault="00FD3E0C" w:rsidP="009149A7">
            <w:pPr>
              <w:rPr>
                <w:sz w:val="22"/>
                <w:szCs w:val="22"/>
              </w:rPr>
            </w:pPr>
            <w:r w:rsidRPr="00B470FB">
              <w:rPr>
                <w:sz w:val="22"/>
                <w:szCs w:val="22"/>
              </w:rPr>
              <w:t xml:space="preserve">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A9D3D5" w14:textId="77777777" w:rsidR="00FD3E0C" w:rsidRPr="00B470FB" w:rsidRDefault="00FD3E0C" w:rsidP="009149A7">
            <w:pPr>
              <w:rPr>
                <w:color w:val="000000"/>
                <w:sz w:val="22"/>
                <w:szCs w:val="22"/>
              </w:rPr>
            </w:pPr>
            <w:r w:rsidRPr="00B470FB">
              <w:rPr>
                <w:color w:val="000000"/>
                <w:sz w:val="22"/>
                <w:szCs w:val="22"/>
              </w:rPr>
              <w:t>[QD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307655" w14:textId="77777777" w:rsidR="00FD3E0C" w:rsidRPr="00B470FB" w:rsidRDefault="00FD3E0C" w:rsidP="009149A7">
            <w:pPr>
              <w:rPr>
                <w:sz w:val="22"/>
                <w:szCs w:val="22"/>
              </w:rPr>
            </w:pPr>
            <w:r w:rsidRPr="00B470FB">
              <w:rPr>
                <w:color w:val="000000"/>
                <w:sz w:val="22"/>
                <w:szCs w:val="22"/>
              </w:rPr>
              <w:t xml:space="preserve">Daal, sambar, chickpeas, kidney beans, soya, or khichdi?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438808E"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66A8B414"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1116411" w14:textId="77777777" w:rsidR="00FD3E0C" w:rsidRPr="00B470FB" w:rsidRDefault="00FD3E0C" w:rsidP="009149A7">
            <w:pPr>
              <w:rPr>
                <w:sz w:val="22"/>
                <w:szCs w:val="22"/>
              </w:rPr>
            </w:pPr>
            <w:r w:rsidRPr="00B470FB">
              <w:rPr>
                <w:sz w:val="22"/>
                <w:szCs w:val="22"/>
              </w:rPr>
              <w:t xml:space="preserve"> </w:t>
            </w:r>
          </w:p>
        </w:tc>
      </w:tr>
      <w:tr w:rsidR="00FD3E0C" w:rsidRPr="00B470FB" w14:paraId="57846E91"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73A68D37" w14:textId="77777777" w:rsidR="00FD3E0C" w:rsidRPr="00B470FB" w:rsidRDefault="00FD3E0C" w:rsidP="009149A7">
            <w:pPr>
              <w:rPr>
                <w:sz w:val="22"/>
                <w:szCs w:val="22"/>
              </w:rPr>
            </w:pPr>
            <w:r w:rsidRPr="00B470FB">
              <w:rPr>
                <w:sz w:val="22"/>
                <w:szCs w:val="22"/>
              </w:rPr>
              <w:t>Yesterday, did you eat any of the following vegetables:</w:t>
            </w:r>
          </w:p>
        </w:tc>
      </w:tr>
      <w:tr w:rsidR="00FD3E0C" w:rsidRPr="00B470FB" w14:paraId="4F0AC71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E92869F" w14:textId="77777777" w:rsidR="00FD3E0C" w:rsidRPr="00B470FB" w:rsidRDefault="00FD3E0C" w:rsidP="009149A7">
            <w:pPr>
              <w:rPr>
                <w:sz w:val="22"/>
                <w:szCs w:val="22"/>
              </w:rPr>
            </w:pPr>
            <w:r w:rsidRPr="00B470FB">
              <w:rPr>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43425A" w14:textId="77777777" w:rsidR="00FD3E0C" w:rsidRPr="00B470FB" w:rsidRDefault="00FD3E0C" w:rsidP="009149A7">
            <w:pPr>
              <w:rPr>
                <w:color w:val="000000"/>
                <w:sz w:val="22"/>
                <w:szCs w:val="22"/>
              </w:rPr>
            </w:pPr>
            <w:r w:rsidRPr="00B470FB">
              <w:rPr>
                <w:color w:val="000000"/>
                <w:sz w:val="22"/>
                <w:szCs w:val="22"/>
              </w:rPr>
              <w:t>[</w:t>
            </w:r>
            <w:r w:rsidRPr="00B470FB">
              <w:rPr>
                <w:sz w:val="22"/>
                <w:szCs w:val="22"/>
              </w:rPr>
              <w:t>QD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554032" w14:textId="77777777" w:rsidR="00FD3E0C" w:rsidRPr="00B470FB" w:rsidRDefault="00FD3E0C" w:rsidP="009149A7">
            <w:pPr>
              <w:rPr>
                <w:sz w:val="22"/>
                <w:szCs w:val="22"/>
              </w:rPr>
            </w:pPr>
            <w:r w:rsidRPr="00B470FB">
              <w:rPr>
                <w:color w:val="000000"/>
                <w:sz w:val="22"/>
                <w:szCs w:val="22"/>
              </w:rPr>
              <w:t xml:space="preserve">Carrots, or pumpkin that is orange insid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A8CC5A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586C147"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B18A12" w14:textId="77777777" w:rsidR="00FD3E0C" w:rsidRPr="00B470FB" w:rsidRDefault="00FD3E0C" w:rsidP="009149A7">
            <w:pPr>
              <w:rPr>
                <w:sz w:val="22"/>
                <w:szCs w:val="22"/>
              </w:rPr>
            </w:pPr>
            <w:r w:rsidRPr="00B470FB">
              <w:rPr>
                <w:sz w:val="22"/>
                <w:szCs w:val="22"/>
              </w:rPr>
              <w:t xml:space="preserve"> </w:t>
            </w:r>
          </w:p>
        </w:tc>
      </w:tr>
      <w:tr w:rsidR="00FD3E0C" w:rsidRPr="00B470FB" w14:paraId="1BB6635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B85264E" w14:textId="77777777" w:rsidR="00FD3E0C" w:rsidRPr="00B470FB" w:rsidRDefault="00FD3E0C" w:rsidP="009149A7">
            <w:pPr>
              <w:rPr>
                <w:sz w:val="22"/>
                <w:szCs w:val="22"/>
              </w:rPr>
            </w:pPr>
            <w:r w:rsidRPr="00B470FB">
              <w:rPr>
                <w:sz w:val="22"/>
                <w:szCs w:val="22"/>
              </w:rPr>
              <w:t>6.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1B73D2" w14:textId="77777777" w:rsidR="00FD3E0C" w:rsidRPr="00B470FB" w:rsidRDefault="00FD3E0C" w:rsidP="009149A7">
            <w:pPr>
              <w:rPr>
                <w:color w:val="000000"/>
                <w:sz w:val="22"/>
                <w:szCs w:val="22"/>
              </w:rPr>
            </w:pPr>
            <w:r w:rsidRPr="00B470FB">
              <w:rPr>
                <w:color w:val="000000"/>
                <w:sz w:val="22"/>
                <w:szCs w:val="22"/>
              </w:rPr>
              <w:t>[</w:t>
            </w:r>
            <w:r w:rsidRPr="00B470FB">
              <w:rPr>
                <w:sz w:val="22"/>
                <w:szCs w:val="22"/>
              </w:rPr>
              <w:t>QD6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37384D" w14:textId="77777777" w:rsidR="00FD3E0C" w:rsidRPr="00B470FB" w:rsidRDefault="00FD3E0C" w:rsidP="009149A7">
            <w:pPr>
              <w:rPr>
                <w:sz w:val="22"/>
                <w:szCs w:val="22"/>
              </w:rPr>
            </w:pPr>
            <w:r w:rsidRPr="00B470FB">
              <w:rPr>
                <w:color w:val="000000"/>
                <w:sz w:val="22"/>
                <w:szCs w:val="22"/>
              </w:rPr>
              <w:t xml:space="preserve">Mustard leaves, spinach, radish leaves, cassava leaves, taro leaves, drumstick leaves, amaranth leaves, or wild greens/other green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777A2F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63B2972B"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55E3F7C" w14:textId="77777777" w:rsidR="00FD3E0C" w:rsidRPr="00B470FB" w:rsidRDefault="00FD3E0C" w:rsidP="009149A7">
            <w:pPr>
              <w:rPr>
                <w:sz w:val="22"/>
                <w:szCs w:val="22"/>
              </w:rPr>
            </w:pPr>
            <w:r w:rsidRPr="00B470FB">
              <w:rPr>
                <w:sz w:val="22"/>
                <w:szCs w:val="22"/>
              </w:rPr>
              <w:t xml:space="preserve"> </w:t>
            </w:r>
          </w:p>
        </w:tc>
      </w:tr>
      <w:tr w:rsidR="00FD3E0C" w:rsidRPr="00B470FB" w14:paraId="00EE551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F0E0501" w14:textId="77777777" w:rsidR="00FD3E0C" w:rsidRPr="00B470FB" w:rsidRDefault="00FD3E0C" w:rsidP="009149A7">
            <w:pPr>
              <w:rPr>
                <w:sz w:val="22"/>
                <w:szCs w:val="22"/>
              </w:rPr>
            </w:pPr>
            <w:r w:rsidRPr="00B470FB">
              <w:rPr>
                <w:sz w:val="22"/>
                <w:szCs w:val="22"/>
              </w:rPr>
              <w:t>7.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E2CFA2" w14:textId="77777777" w:rsidR="00FD3E0C" w:rsidRPr="00B470FB" w:rsidRDefault="00FD3E0C" w:rsidP="009149A7">
            <w:pPr>
              <w:rPr>
                <w:color w:val="000000"/>
                <w:sz w:val="22"/>
                <w:szCs w:val="22"/>
              </w:rPr>
            </w:pPr>
            <w:r w:rsidRPr="00B470FB">
              <w:rPr>
                <w:color w:val="000000"/>
                <w:sz w:val="22"/>
                <w:szCs w:val="22"/>
              </w:rPr>
              <w:t>[</w:t>
            </w:r>
            <w:r w:rsidRPr="00B470FB">
              <w:rPr>
                <w:sz w:val="22"/>
                <w:szCs w:val="22"/>
              </w:rPr>
              <w:t>QD7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442C47" w14:textId="77777777" w:rsidR="00FD3E0C" w:rsidRPr="00B470FB" w:rsidRDefault="00FD3E0C" w:rsidP="009149A7">
            <w:pPr>
              <w:rPr>
                <w:sz w:val="22"/>
                <w:szCs w:val="22"/>
              </w:rPr>
            </w:pPr>
            <w:r w:rsidRPr="00B470FB">
              <w:rPr>
                <w:color w:val="000000"/>
                <w:sz w:val="22"/>
                <w:szCs w:val="22"/>
              </w:rPr>
              <w:t>Tomatoes, eggplant, okra/lady finger, French beans, cauliflower, cabbage, or beetroo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963830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9A55D5C"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7FB5B66" w14:textId="77777777" w:rsidR="00FD3E0C" w:rsidRPr="00B470FB" w:rsidRDefault="00FD3E0C" w:rsidP="009149A7">
            <w:pPr>
              <w:rPr>
                <w:sz w:val="22"/>
                <w:szCs w:val="22"/>
              </w:rPr>
            </w:pPr>
            <w:r w:rsidRPr="00B470FB">
              <w:rPr>
                <w:sz w:val="22"/>
                <w:szCs w:val="22"/>
              </w:rPr>
              <w:t xml:space="preserve"> </w:t>
            </w:r>
          </w:p>
        </w:tc>
      </w:tr>
      <w:tr w:rsidR="00FD3E0C" w:rsidRPr="00B470FB" w14:paraId="4E5CE1A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243F327" w14:textId="77777777" w:rsidR="00FD3E0C" w:rsidRPr="00B470FB" w:rsidRDefault="00FD3E0C" w:rsidP="009149A7">
            <w:pPr>
              <w:rPr>
                <w:sz w:val="22"/>
                <w:szCs w:val="22"/>
              </w:rPr>
            </w:pPr>
            <w:r w:rsidRPr="00B470FB">
              <w:rPr>
                <w:sz w:val="22"/>
                <w:szCs w:val="22"/>
              </w:rPr>
              <w:t>7.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D41329" w14:textId="77777777" w:rsidR="00FD3E0C" w:rsidRPr="00B470FB" w:rsidRDefault="00FD3E0C" w:rsidP="009149A7">
            <w:pPr>
              <w:rPr>
                <w:color w:val="000000"/>
                <w:sz w:val="22"/>
                <w:szCs w:val="22"/>
              </w:rPr>
            </w:pPr>
            <w:r w:rsidRPr="00B470FB">
              <w:rPr>
                <w:color w:val="000000"/>
                <w:sz w:val="22"/>
                <w:szCs w:val="22"/>
              </w:rPr>
              <w:t>[</w:t>
            </w:r>
            <w:r w:rsidRPr="00B470FB">
              <w:rPr>
                <w:sz w:val="22"/>
                <w:szCs w:val="22"/>
              </w:rPr>
              <w:t>QD7_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EFD1BA" w14:textId="77777777" w:rsidR="00FD3E0C" w:rsidRPr="00B470FB" w:rsidRDefault="00FD3E0C" w:rsidP="009149A7">
            <w:pPr>
              <w:rPr>
                <w:sz w:val="22"/>
                <w:szCs w:val="22"/>
              </w:rPr>
            </w:pPr>
            <w:r w:rsidRPr="00B470FB">
              <w:rPr>
                <w:color w:val="000000"/>
                <w:sz w:val="22"/>
                <w:szCs w:val="22"/>
              </w:rPr>
              <w:t xml:space="preserve">Bitter gourd, bottle gourd, pointed gourd, ivy gourd, apple gourd, ridged gourd, or snake gour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04DB181"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F9F48AE"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B3F222" w14:textId="77777777" w:rsidR="00FD3E0C" w:rsidRPr="00B470FB" w:rsidRDefault="00FD3E0C" w:rsidP="009149A7">
            <w:pPr>
              <w:rPr>
                <w:sz w:val="22"/>
                <w:szCs w:val="22"/>
              </w:rPr>
            </w:pPr>
            <w:r w:rsidRPr="00B470FB">
              <w:rPr>
                <w:sz w:val="22"/>
                <w:szCs w:val="22"/>
              </w:rPr>
              <w:t xml:space="preserve"> </w:t>
            </w:r>
          </w:p>
        </w:tc>
      </w:tr>
      <w:tr w:rsidR="00FD3E0C" w:rsidRPr="00B470FB" w14:paraId="4879ABD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C49EC08" w14:textId="77777777" w:rsidR="00FD3E0C" w:rsidRPr="00B470FB" w:rsidRDefault="00FD3E0C" w:rsidP="009149A7">
            <w:pPr>
              <w:rPr>
                <w:sz w:val="22"/>
                <w:szCs w:val="22"/>
              </w:rPr>
            </w:pPr>
            <w:r w:rsidRPr="00B470FB">
              <w:rPr>
                <w:sz w:val="22"/>
                <w:szCs w:val="22"/>
              </w:rPr>
              <w:t>7.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F0CE5E" w14:textId="77777777" w:rsidR="00FD3E0C" w:rsidRPr="00B470FB" w:rsidRDefault="00FD3E0C" w:rsidP="009149A7">
            <w:pPr>
              <w:rPr>
                <w:color w:val="000000"/>
                <w:sz w:val="22"/>
                <w:szCs w:val="22"/>
              </w:rPr>
            </w:pPr>
            <w:r w:rsidRPr="00B470FB">
              <w:rPr>
                <w:color w:val="000000"/>
                <w:sz w:val="22"/>
                <w:szCs w:val="22"/>
              </w:rPr>
              <w:t>[</w:t>
            </w:r>
            <w:r w:rsidRPr="00B470FB">
              <w:rPr>
                <w:sz w:val="22"/>
                <w:szCs w:val="22"/>
              </w:rPr>
              <w:t>QD7_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29AF5C" w14:textId="77777777" w:rsidR="00FD3E0C" w:rsidRPr="00B470FB" w:rsidRDefault="00FD3E0C" w:rsidP="009149A7">
            <w:pPr>
              <w:rPr>
                <w:color w:val="000000"/>
                <w:sz w:val="22"/>
                <w:szCs w:val="22"/>
              </w:rPr>
            </w:pPr>
            <w:r w:rsidRPr="00B470FB">
              <w:rPr>
                <w:color w:val="000000"/>
                <w:sz w:val="22"/>
                <w:szCs w:val="22"/>
              </w:rPr>
              <w:t xml:space="preserve">Cucumber, radish, capsicum, German turnip, or drumstick?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13933A4"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5A7EDE89"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02C244E" w14:textId="77777777" w:rsidR="00FD3E0C" w:rsidRPr="00B470FB" w:rsidRDefault="00FD3E0C" w:rsidP="009149A7">
            <w:pPr>
              <w:rPr>
                <w:sz w:val="22"/>
                <w:szCs w:val="22"/>
              </w:rPr>
            </w:pPr>
          </w:p>
        </w:tc>
      </w:tr>
      <w:tr w:rsidR="00FD3E0C" w:rsidRPr="00B470FB" w14:paraId="51BB3F4E"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7EC11E7B" w14:textId="77777777" w:rsidR="00FD3E0C" w:rsidRPr="00B470FB" w:rsidRDefault="00FD3E0C" w:rsidP="009149A7">
            <w:pPr>
              <w:rPr>
                <w:sz w:val="22"/>
                <w:szCs w:val="22"/>
              </w:rPr>
            </w:pPr>
            <w:r w:rsidRPr="00B470FB">
              <w:rPr>
                <w:sz w:val="22"/>
                <w:szCs w:val="22"/>
              </w:rPr>
              <w:t xml:space="preserve">Yesterday, did you eat any of the following fruits: </w:t>
            </w:r>
          </w:p>
        </w:tc>
      </w:tr>
      <w:tr w:rsidR="00FD3E0C" w:rsidRPr="00B470FB" w14:paraId="3372675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7787F76" w14:textId="77777777" w:rsidR="00FD3E0C" w:rsidRPr="00B470FB" w:rsidRDefault="00FD3E0C" w:rsidP="009149A7">
            <w:pPr>
              <w:rPr>
                <w:sz w:val="22"/>
                <w:szCs w:val="22"/>
              </w:rPr>
            </w:pPr>
            <w:r w:rsidRPr="00B470FB">
              <w:rPr>
                <w:sz w:val="22"/>
                <w:szCs w:val="22"/>
              </w:rPr>
              <w:t>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E8978" w14:textId="77777777" w:rsidR="00FD3E0C" w:rsidRPr="00B470FB" w:rsidRDefault="00FD3E0C" w:rsidP="009149A7">
            <w:pPr>
              <w:rPr>
                <w:color w:val="000000"/>
                <w:sz w:val="22"/>
                <w:szCs w:val="22"/>
              </w:rPr>
            </w:pPr>
            <w:r w:rsidRPr="00B470FB">
              <w:rPr>
                <w:color w:val="000000"/>
                <w:sz w:val="22"/>
                <w:szCs w:val="22"/>
              </w:rPr>
              <w:t>[QD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AC6B88" w14:textId="77777777" w:rsidR="00FD3E0C" w:rsidRPr="00B470FB" w:rsidRDefault="00FD3E0C" w:rsidP="009149A7">
            <w:pPr>
              <w:rPr>
                <w:sz w:val="22"/>
                <w:szCs w:val="22"/>
              </w:rPr>
            </w:pPr>
            <w:r w:rsidRPr="00B470FB">
              <w:rPr>
                <w:color w:val="000000"/>
                <w:sz w:val="22"/>
                <w:szCs w:val="22"/>
              </w:rPr>
              <w:t xml:space="preserve">Papaya, mango, orange musk melon, or apricot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DA5F6F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2FFD17A"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B13D8D7" w14:textId="77777777" w:rsidR="00FD3E0C" w:rsidRPr="00B470FB" w:rsidRDefault="00FD3E0C" w:rsidP="009149A7">
            <w:pPr>
              <w:rPr>
                <w:sz w:val="22"/>
                <w:szCs w:val="22"/>
              </w:rPr>
            </w:pPr>
            <w:r w:rsidRPr="00B470FB">
              <w:rPr>
                <w:sz w:val="22"/>
                <w:szCs w:val="22"/>
              </w:rPr>
              <w:t xml:space="preserve"> </w:t>
            </w:r>
          </w:p>
        </w:tc>
      </w:tr>
      <w:tr w:rsidR="00FD3E0C" w:rsidRPr="00B470FB" w14:paraId="4CCBD96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6F2ED56" w14:textId="77777777" w:rsidR="00FD3E0C" w:rsidRPr="00B470FB" w:rsidRDefault="00FD3E0C" w:rsidP="009149A7">
            <w:pPr>
              <w:rPr>
                <w:sz w:val="22"/>
                <w:szCs w:val="22"/>
              </w:rPr>
            </w:pPr>
            <w:r w:rsidRPr="00B470FB">
              <w:rPr>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87E4B1" w14:textId="77777777" w:rsidR="00FD3E0C" w:rsidRPr="00B470FB" w:rsidRDefault="00FD3E0C" w:rsidP="009149A7">
            <w:pPr>
              <w:rPr>
                <w:color w:val="000000"/>
                <w:sz w:val="22"/>
                <w:szCs w:val="22"/>
              </w:rPr>
            </w:pPr>
            <w:r w:rsidRPr="00B470FB">
              <w:rPr>
                <w:color w:val="000000"/>
                <w:sz w:val="22"/>
                <w:szCs w:val="22"/>
              </w:rPr>
              <w:t>[QD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5D3C15" w14:textId="77777777" w:rsidR="00FD3E0C" w:rsidRPr="00B470FB" w:rsidRDefault="00FD3E0C" w:rsidP="009149A7">
            <w:pPr>
              <w:rPr>
                <w:sz w:val="22"/>
                <w:szCs w:val="22"/>
              </w:rPr>
            </w:pPr>
            <w:r w:rsidRPr="00B470FB">
              <w:rPr>
                <w:color w:val="000000"/>
                <w:sz w:val="22"/>
                <w:szCs w:val="22"/>
              </w:rPr>
              <w:t xml:space="preserve">Orange, tangerine, or grapefruit?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BD6CD1E"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A87C96C"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646FFAF" w14:textId="77777777" w:rsidR="00FD3E0C" w:rsidRPr="00B470FB" w:rsidRDefault="00FD3E0C" w:rsidP="009149A7">
            <w:pPr>
              <w:rPr>
                <w:sz w:val="22"/>
                <w:szCs w:val="22"/>
              </w:rPr>
            </w:pPr>
            <w:r w:rsidRPr="00B470FB">
              <w:rPr>
                <w:sz w:val="22"/>
                <w:szCs w:val="22"/>
              </w:rPr>
              <w:t xml:space="preserve"> </w:t>
            </w:r>
          </w:p>
        </w:tc>
      </w:tr>
      <w:tr w:rsidR="00FD3E0C" w:rsidRPr="00B470FB" w14:paraId="20894D3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36035C9" w14:textId="77777777" w:rsidR="00FD3E0C" w:rsidRPr="00B470FB" w:rsidRDefault="00FD3E0C" w:rsidP="009149A7">
            <w:pPr>
              <w:rPr>
                <w:sz w:val="22"/>
                <w:szCs w:val="22"/>
              </w:rPr>
            </w:pPr>
            <w:r w:rsidRPr="00B470FB">
              <w:rPr>
                <w:sz w:val="22"/>
                <w:szCs w:val="22"/>
              </w:rPr>
              <w:t>10.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FC330A" w14:textId="77777777" w:rsidR="00FD3E0C" w:rsidRPr="00B470FB" w:rsidRDefault="00FD3E0C" w:rsidP="009149A7">
            <w:pPr>
              <w:rPr>
                <w:color w:val="000000"/>
                <w:sz w:val="22"/>
                <w:szCs w:val="22"/>
              </w:rPr>
            </w:pPr>
            <w:r w:rsidRPr="00B470FB">
              <w:rPr>
                <w:color w:val="000000"/>
                <w:sz w:val="22"/>
                <w:szCs w:val="22"/>
              </w:rPr>
              <w:t>[QD10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3EEA5D" w14:textId="77777777" w:rsidR="00FD3E0C" w:rsidRPr="00B470FB" w:rsidRDefault="00FD3E0C" w:rsidP="009149A7">
            <w:pPr>
              <w:rPr>
                <w:sz w:val="22"/>
                <w:szCs w:val="22"/>
              </w:rPr>
            </w:pPr>
            <w:r w:rsidRPr="00B470FB">
              <w:rPr>
                <w:color w:val="000000"/>
                <w:sz w:val="22"/>
                <w:szCs w:val="22"/>
              </w:rPr>
              <w:t>Ripe banana, apple, pear, watermelon, guava, custard apple, pomegranate, or pineappl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2B1C28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881BA73"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DA80BA" w14:textId="77777777" w:rsidR="00FD3E0C" w:rsidRPr="00B470FB" w:rsidRDefault="00FD3E0C" w:rsidP="009149A7">
            <w:pPr>
              <w:rPr>
                <w:sz w:val="22"/>
                <w:szCs w:val="22"/>
              </w:rPr>
            </w:pPr>
            <w:r w:rsidRPr="00B470FB">
              <w:rPr>
                <w:sz w:val="22"/>
                <w:szCs w:val="22"/>
              </w:rPr>
              <w:t xml:space="preserve"> </w:t>
            </w:r>
          </w:p>
        </w:tc>
      </w:tr>
      <w:tr w:rsidR="00FD3E0C" w:rsidRPr="00B470FB" w14:paraId="46AB3DBE" w14:textId="77777777" w:rsidTr="009149A7">
        <w:trPr>
          <w:trHeight w:val="848"/>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E6320C0" w14:textId="77777777" w:rsidR="00FD3E0C" w:rsidRPr="00B470FB" w:rsidRDefault="00FD3E0C" w:rsidP="009149A7">
            <w:pPr>
              <w:jc w:val="both"/>
              <w:rPr>
                <w:sz w:val="22"/>
                <w:szCs w:val="22"/>
              </w:rPr>
            </w:pPr>
            <w:r w:rsidRPr="00B470FB">
              <w:rPr>
                <w:sz w:val="22"/>
                <w:szCs w:val="22"/>
              </w:rPr>
              <w:lastRenderedPageBreak/>
              <w:t>10.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EC3852" w14:textId="77777777" w:rsidR="00FD3E0C" w:rsidRPr="00B470FB" w:rsidRDefault="00FD3E0C" w:rsidP="009149A7">
            <w:pPr>
              <w:rPr>
                <w:color w:val="000000"/>
                <w:sz w:val="22"/>
                <w:szCs w:val="22"/>
              </w:rPr>
            </w:pPr>
            <w:r w:rsidRPr="00B470FB">
              <w:rPr>
                <w:color w:val="000000"/>
                <w:sz w:val="22"/>
                <w:szCs w:val="22"/>
              </w:rPr>
              <w:t>[QD10_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98212" w14:textId="77777777" w:rsidR="00FD3E0C" w:rsidRPr="00B470FB" w:rsidRDefault="00FD3E0C" w:rsidP="009149A7">
            <w:pPr>
              <w:rPr>
                <w:sz w:val="22"/>
                <w:szCs w:val="22"/>
              </w:rPr>
            </w:pPr>
            <w:r w:rsidRPr="00B470FB">
              <w:rPr>
                <w:color w:val="000000"/>
                <w:sz w:val="22"/>
                <w:szCs w:val="22"/>
              </w:rPr>
              <w:t>Grapes, kiwi, peaches, jackfruit, chickoo, jamun, palmyra palm fruit, or other wild fruit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3FD60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21030DE2"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385F43" w14:textId="77777777" w:rsidR="00FD3E0C" w:rsidRPr="00B470FB" w:rsidRDefault="00FD3E0C" w:rsidP="009149A7">
            <w:pPr>
              <w:rPr>
                <w:sz w:val="22"/>
                <w:szCs w:val="22"/>
              </w:rPr>
            </w:pPr>
            <w:r w:rsidRPr="00B470FB">
              <w:rPr>
                <w:sz w:val="22"/>
                <w:szCs w:val="22"/>
              </w:rPr>
              <w:t xml:space="preserve"> </w:t>
            </w:r>
          </w:p>
        </w:tc>
      </w:tr>
      <w:tr w:rsidR="00FD3E0C" w:rsidRPr="00B470FB" w14:paraId="08CCC875"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326C88E7" w14:textId="77777777" w:rsidR="00FD3E0C" w:rsidRPr="00B470FB" w:rsidRDefault="00FD3E0C" w:rsidP="009149A7">
            <w:pPr>
              <w:rPr>
                <w:sz w:val="22"/>
                <w:szCs w:val="22"/>
              </w:rPr>
            </w:pPr>
            <w:r w:rsidRPr="00B470FB">
              <w:rPr>
                <w:sz w:val="22"/>
                <w:szCs w:val="22"/>
              </w:rPr>
              <w:t>Yesterday, did you eat any of the following sweets:</w:t>
            </w:r>
          </w:p>
        </w:tc>
      </w:tr>
      <w:tr w:rsidR="00FD3E0C" w:rsidRPr="00B470FB" w14:paraId="0EC0533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332EF5F" w14:textId="77777777" w:rsidR="00FD3E0C" w:rsidRPr="00B470FB" w:rsidRDefault="00FD3E0C" w:rsidP="009149A7">
            <w:pPr>
              <w:rPr>
                <w:color w:val="000000"/>
                <w:sz w:val="22"/>
                <w:szCs w:val="22"/>
              </w:rPr>
            </w:pPr>
            <w:r w:rsidRPr="00B470FB">
              <w:rPr>
                <w:color w:val="000000"/>
                <w:sz w:val="22"/>
                <w:szCs w:val="22"/>
              </w:rPr>
              <w:t>1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15D233" w14:textId="77777777" w:rsidR="00FD3E0C" w:rsidRPr="00B470FB" w:rsidRDefault="00FD3E0C" w:rsidP="009149A7">
            <w:pPr>
              <w:rPr>
                <w:color w:val="000000"/>
                <w:sz w:val="22"/>
                <w:szCs w:val="22"/>
              </w:rPr>
            </w:pPr>
            <w:r w:rsidRPr="00B470FB">
              <w:rPr>
                <w:color w:val="000000"/>
                <w:sz w:val="22"/>
                <w:szCs w:val="22"/>
              </w:rPr>
              <w:t>[QD1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2DBB55" w14:textId="77777777" w:rsidR="00FD3E0C" w:rsidRPr="00B470FB" w:rsidRDefault="00FD3E0C" w:rsidP="009149A7">
            <w:pPr>
              <w:rPr>
                <w:sz w:val="22"/>
                <w:szCs w:val="22"/>
              </w:rPr>
            </w:pPr>
            <w:r w:rsidRPr="00B470FB">
              <w:rPr>
                <w:color w:val="000000"/>
                <w:sz w:val="22"/>
                <w:szCs w:val="22"/>
              </w:rPr>
              <w:t xml:space="preserve">Cakes, cream biscuits, biscuits, suji halwa / kesari bath, jalebi, or ladoo?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978665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5AFA4BB4"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371227" w14:textId="77777777" w:rsidR="00FD3E0C" w:rsidRPr="00B470FB" w:rsidRDefault="00FD3E0C" w:rsidP="009149A7">
            <w:pPr>
              <w:rPr>
                <w:sz w:val="22"/>
                <w:szCs w:val="22"/>
              </w:rPr>
            </w:pPr>
            <w:r w:rsidRPr="00B470FB">
              <w:rPr>
                <w:sz w:val="22"/>
                <w:szCs w:val="22"/>
              </w:rPr>
              <w:t xml:space="preserve"> </w:t>
            </w:r>
          </w:p>
        </w:tc>
      </w:tr>
      <w:tr w:rsidR="00FD3E0C" w:rsidRPr="00B470FB" w14:paraId="0EB94BF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3460250" w14:textId="77777777" w:rsidR="00FD3E0C" w:rsidRPr="00B470FB" w:rsidRDefault="00FD3E0C" w:rsidP="009149A7">
            <w:pPr>
              <w:rPr>
                <w:color w:val="000000"/>
                <w:sz w:val="22"/>
                <w:szCs w:val="22"/>
              </w:rPr>
            </w:pPr>
            <w:r w:rsidRPr="00B470FB">
              <w:rPr>
                <w:color w:val="000000"/>
                <w:sz w:val="22"/>
                <w:szCs w:val="22"/>
              </w:rPr>
              <w:t>1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D35E8D" w14:textId="77777777" w:rsidR="00FD3E0C" w:rsidRPr="00B470FB" w:rsidRDefault="00FD3E0C" w:rsidP="009149A7">
            <w:pPr>
              <w:rPr>
                <w:color w:val="000000"/>
                <w:sz w:val="22"/>
                <w:szCs w:val="22"/>
              </w:rPr>
            </w:pPr>
            <w:r w:rsidRPr="00B470FB">
              <w:rPr>
                <w:color w:val="000000"/>
                <w:sz w:val="22"/>
                <w:szCs w:val="22"/>
              </w:rPr>
              <w:t>[QD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F167F" w14:textId="77777777" w:rsidR="00FD3E0C" w:rsidRPr="00B470FB" w:rsidRDefault="00FD3E0C" w:rsidP="009149A7">
            <w:pPr>
              <w:rPr>
                <w:sz w:val="22"/>
                <w:szCs w:val="22"/>
              </w:rPr>
            </w:pPr>
            <w:r w:rsidRPr="00B470FB">
              <w:rPr>
                <w:color w:val="000000"/>
                <w:sz w:val="22"/>
                <w:szCs w:val="22"/>
              </w:rPr>
              <w:t>Other mithai, rice pudding, kulfi, ice cream, milkshake, toffees, or chocolate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B6EFDB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2C087827"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F630C1" w14:textId="77777777" w:rsidR="00FD3E0C" w:rsidRPr="00B470FB" w:rsidRDefault="00FD3E0C" w:rsidP="009149A7">
            <w:pPr>
              <w:rPr>
                <w:sz w:val="22"/>
                <w:szCs w:val="22"/>
              </w:rPr>
            </w:pPr>
            <w:r w:rsidRPr="00B470FB">
              <w:rPr>
                <w:sz w:val="22"/>
                <w:szCs w:val="22"/>
              </w:rPr>
              <w:t xml:space="preserve"> </w:t>
            </w:r>
          </w:p>
        </w:tc>
      </w:tr>
      <w:tr w:rsidR="00FD3E0C" w:rsidRPr="00B470FB" w14:paraId="4BFEA94E"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75A4BD4A" w14:textId="77777777" w:rsidR="00FD3E0C" w:rsidRPr="00B470FB" w:rsidRDefault="00FD3E0C" w:rsidP="009149A7">
            <w:pPr>
              <w:rPr>
                <w:sz w:val="22"/>
                <w:szCs w:val="22"/>
              </w:rPr>
            </w:pPr>
            <w:r w:rsidRPr="00B470FB">
              <w:rPr>
                <w:sz w:val="22"/>
                <w:szCs w:val="22"/>
              </w:rPr>
              <w:t>Yesterday, did you eat any of the following foods of animal origin:</w:t>
            </w:r>
          </w:p>
        </w:tc>
      </w:tr>
      <w:tr w:rsidR="00FD3E0C" w:rsidRPr="00B470FB" w14:paraId="1C9700B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3B2050F" w14:textId="77777777" w:rsidR="00FD3E0C" w:rsidRPr="00B470FB" w:rsidRDefault="00FD3E0C" w:rsidP="009149A7">
            <w:pPr>
              <w:rPr>
                <w:color w:val="000000"/>
                <w:sz w:val="22"/>
                <w:szCs w:val="22"/>
              </w:rPr>
            </w:pPr>
            <w:r w:rsidRPr="00B470FB">
              <w:rPr>
                <w:color w:val="000000"/>
                <w:sz w:val="22"/>
                <w:szCs w:val="22"/>
              </w:rPr>
              <w:t>1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78BD41" w14:textId="77777777" w:rsidR="00FD3E0C" w:rsidRPr="00B470FB" w:rsidRDefault="00FD3E0C" w:rsidP="009149A7">
            <w:pPr>
              <w:rPr>
                <w:color w:val="000000"/>
                <w:sz w:val="22"/>
                <w:szCs w:val="22"/>
              </w:rPr>
            </w:pPr>
            <w:r w:rsidRPr="00B470FB">
              <w:rPr>
                <w:color w:val="000000"/>
                <w:sz w:val="22"/>
                <w:szCs w:val="22"/>
              </w:rPr>
              <w:t>[QD1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15848" w14:textId="77777777" w:rsidR="00FD3E0C" w:rsidRPr="00B470FB" w:rsidRDefault="00FD3E0C" w:rsidP="009149A7">
            <w:pPr>
              <w:rPr>
                <w:sz w:val="22"/>
                <w:szCs w:val="22"/>
              </w:rPr>
            </w:pPr>
            <w:r w:rsidRPr="00B470FB">
              <w:rPr>
                <w:color w:val="000000"/>
                <w:sz w:val="22"/>
                <w:szCs w:val="22"/>
              </w:rPr>
              <w:t xml:space="preserve">Egg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CA48AA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7F69552E"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F5BE6D" w14:textId="77777777" w:rsidR="00FD3E0C" w:rsidRPr="00B470FB" w:rsidRDefault="00FD3E0C" w:rsidP="009149A7">
            <w:pPr>
              <w:rPr>
                <w:sz w:val="22"/>
                <w:szCs w:val="22"/>
              </w:rPr>
            </w:pPr>
            <w:r w:rsidRPr="00B470FB">
              <w:rPr>
                <w:sz w:val="22"/>
                <w:szCs w:val="22"/>
              </w:rPr>
              <w:t xml:space="preserve"> </w:t>
            </w:r>
          </w:p>
        </w:tc>
      </w:tr>
      <w:tr w:rsidR="00FD3E0C" w:rsidRPr="00B470FB" w14:paraId="18B995B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8023667" w14:textId="77777777" w:rsidR="00FD3E0C" w:rsidRPr="00B470FB" w:rsidRDefault="00FD3E0C" w:rsidP="009149A7">
            <w:pPr>
              <w:rPr>
                <w:color w:val="000000"/>
                <w:sz w:val="22"/>
                <w:szCs w:val="22"/>
              </w:rPr>
            </w:pPr>
            <w:r w:rsidRPr="00B470FB">
              <w:rPr>
                <w:color w:val="000000"/>
                <w:sz w:val="22"/>
                <w:szCs w:val="22"/>
              </w:rPr>
              <w:t>1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EDFEC9" w14:textId="77777777" w:rsidR="00FD3E0C" w:rsidRPr="00B470FB" w:rsidRDefault="00FD3E0C" w:rsidP="009149A7">
            <w:pPr>
              <w:rPr>
                <w:color w:val="000000"/>
                <w:sz w:val="22"/>
                <w:szCs w:val="22"/>
              </w:rPr>
            </w:pPr>
            <w:r w:rsidRPr="00B470FB">
              <w:rPr>
                <w:color w:val="000000"/>
                <w:sz w:val="22"/>
                <w:szCs w:val="22"/>
              </w:rPr>
              <w:t>[QD1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4380A" w14:textId="77777777" w:rsidR="00FD3E0C" w:rsidRPr="00B470FB" w:rsidRDefault="00FD3E0C" w:rsidP="009149A7">
            <w:pPr>
              <w:rPr>
                <w:sz w:val="22"/>
                <w:szCs w:val="22"/>
              </w:rPr>
            </w:pPr>
            <w:r w:rsidRPr="00B470FB">
              <w:rPr>
                <w:color w:val="000000"/>
                <w:sz w:val="22"/>
                <w:szCs w:val="22"/>
              </w:rPr>
              <w:t xml:space="preserve">Paneer or chees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F6BB5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97EAF90"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C21D372" w14:textId="77777777" w:rsidR="00FD3E0C" w:rsidRPr="00B470FB" w:rsidRDefault="00FD3E0C" w:rsidP="009149A7">
            <w:pPr>
              <w:rPr>
                <w:sz w:val="22"/>
                <w:szCs w:val="22"/>
              </w:rPr>
            </w:pPr>
            <w:r w:rsidRPr="00B470FB">
              <w:rPr>
                <w:sz w:val="22"/>
                <w:szCs w:val="22"/>
              </w:rPr>
              <w:t xml:space="preserve"> </w:t>
            </w:r>
          </w:p>
        </w:tc>
      </w:tr>
      <w:tr w:rsidR="00FD3E0C" w:rsidRPr="00B470FB" w14:paraId="2299D54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2B1EE31" w14:textId="77777777" w:rsidR="00FD3E0C" w:rsidRPr="00B470FB" w:rsidRDefault="00FD3E0C" w:rsidP="009149A7">
            <w:pPr>
              <w:rPr>
                <w:color w:val="000000"/>
                <w:sz w:val="22"/>
                <w:szCs w:val="22"/>
              </w:rPr>
            </w:pPr>
            <w:r w:rsidRPr="00B470FB">
              <w:rPr>
                <w:color w:val="000000"/>
                <w:sz w:val="22"/>
                <w:szCs w:val="22"/>
              </w:rPr>
              <w:t>1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0B9DAD" w14:textId="77777777" w:rsidR="00FD3E0C" w:rsidRPr="00B470FB" w:rsidRDefault="00FD3E0C" w:rsidP="009149A7">
            <w:pPr>
              <w:rPr>
                <w:color w:val="000000"/>
                <w:sz w:val="22"/>
                <w:szCs w:val="22"/>
              </w:rPr>
            </w:pPr>
            <w:r w:rsidRPr="00B470FB">
              <w:rPr>
                <w:color w:val="000000"/>
                <w:sz w:val="22"/>
                <w:szCs w:val="22"/>
              </w:rPr>
              <w:t>[QD1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CC174" w14:textId="77777777" w:rsidR="00FD3E0C" w:rsidRPr="00B470FB" w:rsidRDefault="00FD3E0C" w:rsidP="009149A7">
            <w:pPr>
              <w:rPr>
                <w:color w:val="000000"/>
                <w:sz w:val="22"/>
                <w:szCs w:val="22"/>
              </w:rPr>
            </w:pPr>
            <w:r w:rsidRPr="00B470FB">
              <w:rPr>
                <w:color w:val="000000"/>
                <w:sz w:val="22"/>
                <w:szCs w:val="22"/>
              </w:rPr>
              <w:t xml:space="preserve">Curd, lassi, buttermilk, or raita?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D863D2E"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31E5F6D6"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E3B4383" w14:textId="77777777" w:rsidR="00FD3E0C" w:rsidRPr="00B470FB" w:rsidRDefault="00FD3E0C" w:rsidP="009149A7">
            <w:pPr>
              <w:rPr>
                <w:sz w:val="22"/>
                <w:szCs w:val="22"/>
              </w:rPr>
            </w:pPr>
          </w:p>
        </w:tc>
      </w:tr>
      <w:tr w:rsidR="00FD3E0C" w:rsidRPr="00B470FB" w14:paraId="16563BC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297D2B9" w14:textId="77777777" w:rsidR="00FD3E0C" w:rsidRPr="00B470FB" w:rsidRDefault="00FD3E0C" w:rsidP="009149A7">
            <w:pPr>
              <w:rPr>
                <w:sz w:val="22"/>
                <w:szCs w:val="22"/>
              </w:rPr>
            </w:pPr>
            <w:r w:rsidRPr="00B470FB">
              <w:rPr>
                <w:sz w:val="22"/>
                <w:szCs w:val="22"/>
              </w:rPr>
              <w:t>1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7BB317" w14:textId="77777777" w:rsidR="00FD3E0C" w:rsidRPr="00B470FB" w:rsidRDefault="00FD3E0C" w:rsidP="009149A7">
            <w:pPr>
              <w:rPr>
                <w:color w:val="000000"/>
                <w:sz w:val="22"/>
                <w:szCs w:val="22"/>
              </w:rPr>
            </w:pPr>
            <w:r w:rsidRPr="00B470FB">
              <w:rPr>
                <w:color w:val="000000"/>
                <w:sz w:val="22"/>
                <w:szCs w:val="22"/>
              </w:rPr>
              <w:t>[QD1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922F75" w14:textId="77777777" w:rsidR="00FD3E0C" w:rsidRPr="00B470FB" w:rsidRDefault="00FD3E0C" w:rsidP="009149A7">
            <w:pPr>
              <w:rPr>
                <w:color w:val="000000"/>
                <w:sz w:val="22"/>
                <w:szCs w:val="22"/>
              </w:rPr>
            </w:pPr>
            <w:r w:rsidRPr="00B470FB">
              <w:rPr>
                <w:color w:val="000000"/>
                <w:sz w:val="22"/>
                <w:szCs w:val="22"/>
              </w:rPr>
              <w:t>Are you vegetaria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4336B88" w14:textId="77777777" w:rsidR="00FD3E0C" w:rsidRPr="00B470FB" w:rsidRDefault="00FD3E0C" w:rsidP="009149A7">
            <w:pPr>
              <w:jc w:val="center"/>
              <w:rPr>
                <w:color w:val="FF0000"/>
                <w:sz w:val="22"/>
                <w:szCs w:val="22"/>
              </w:rPr>
            </w:pPr>
            <w:r w:rsidRPr="00B470FB">
              <w:rPr>
                <w:color w:val="000000"/>
                <w:sz w:val="22"/>
                <w:szCs w:val="22"/>
              </w:rPr>
              <w:t>Yes = 1</w:t>
            </w:r>
            <w:r w:rsidRPr="00B470FB">
              <w:rPr>
                <w:color w:val="FF0000"/>
                <w:sz w:val="22"/>
                <w:szCs w:val="22"/>
              </w:rPr>
              <w:t>[skip to Q 22]</w:t>
            </w:r>
          </w:p>
          <w:p w14:paraId="13B0F396"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7D774B" w14:textId="77777777" w:rsidR="00FD3E0C" w:rsidRPr="00B470FB" w:rsidRDefault="00FD3E0C" w:rsidP="009149A7">
            <w:pPr>
              <w:rPr>
                <w:sz w:val="22"/>
                <w:szCs w:val="22"/>
              </w:rPr>
            </w:pPr>
          </w:p>
        </w:tc>
      </w:tr>
      <w:tr w:rsidR="00FD3E0C" w:rsidRPr="00B470FB" w14:paraId="031A682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53F4E35" w14:textId="77777777" w:rsidR="00FD3E0C" w:rsidRPr="00B470FB" w:rsidRDefault="00FD3E0C" w:rsidP="009149A7">
            <w:pPr>
              <w:rPr>
                <w:sz w:val="22"/>
                <w:szCs w:val="22"/>
              </w:rPr>
            </w:pPr>
            <w:r w:rsidRPr="00B470FB">
              <w:rPr>
                <w:sz w:val="22"/>
                <w:szCs w:val="22"/>
              </w:rPr>
              <w:t>1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7FABA" w14:textId="77777777" w:rsidR="00FD3E0C" w:rsidRPr="00B470FB" w:rsidRDefault="00FD3E0C" w:rsidP="009149A7">
            <w:pPr>
              <w:rPr>
                <w:color w:val="000000"/>
                <w:sz w:val="22"/>
                <w:szCs w:val="22"/>
              </w:rPr>
            </w:pPr>
            <w:r w:rsidRPr="00B470FB">
              <w:rPr>
                <w:color w:val="000000"/>
                <w:sz w:val="22"/>
                <w:szCs w:val="22"/>
              </w:rPr>
              <w:t>[QD1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4AA99C" w14:textId="77777777" w:rsidR="00FD3E0C" w:rsidRPr="00B470FB" w:rsidRDefault="00FD3E0C" w:rsidP="009149A7">
            <w:pPr>
              <w:rPr>
                <w:sz w:val="22"/>
                <w:szCs w:val="22"/>
              </w:rPr>
            </w:pPr>
            <w:r w:rsidRPr="00B470FB">
              <w:rPr>
                <w:color w:val="000000"/>
                <w:sz w:val="22"/>
                <w:szCs w:val="22"/>
              </w:rPr>
              <w:t xml:space="preserve">Sausages or salami?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E5978B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9783942"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393E5D" w14:textId="77777777" w:rsidR="00FD3E0C" w:rsidRPr="00B470FB" w:rsidRDefault="00FD3E0C" w:rsidP="009149A7">
            <w:pPr>
              <w:rPr>
                <w:sz w:val="22"/>
                <w:szCs w:val="22"/>
              </w:rPr>
            </w:pPr>
            <w:r w:rsidRPr="00B470FB">
              <w:rPr>
                <w:sz w:val="22"/>
                <w:szCs w:val="22"/>
              </w:rPr>
              <w:t xml:space="preserve"> </w:t>
            </w:r>
          </w:p>
        </w:tc>
      </w:tr>
      <w:tr w:rsidR="00FD3E0C" w:rsidRPr="00B470FB" w14:paraId="7D933DA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7197482" w14:textId="77777777" w:rsidR="00FD3E0C" w:rsidRPr="00B470FB" w:rsidRDefault="00FD3E0C" w:rsidP="009149A7">
            <w:pPr>
              <w:rPr>
                <w:sz w:val="22"/>
                <w:szCs w:val="22"/>
              </w:rPr>
            </w:pPr>
            <w:r w:rsidRPr="00B470FB">
              <w:rPr>
                <w:sz w:val="22"/>
                <w:szCs w:val="22"/>
              </w:rPr>
              <w:t>1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9773C0" w14:textId="77777777" w:rsidR="00FD3E0C" w:rsidRPr="00B470FB" w:rsidRDefault="00FD3E0C" w:rsidP="009149A7">
            <w:pPr>
              <w:rPr>
                <w:color w:val="000000"/>
                <w:sz w:val="22"/>
                <w:szCs w:val="22"/>
              </w:rPr>
            </w:pPr>
            <w:r w:rsidRPr="00B470FB">
              <w:rPr>
                <w:color w:val="000000"/>
                <w:sz w:val="22"/>
                <w:szCs w:val="22"/>
              </w:rPr>
              <w:t>[QD1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405308" w14:textId="77777777" w:rsidR="00FD3E0C" w:rsidRPr="00B470FB" w:rsidRDefault="00FD3E0C" w:rsidP="009149A7">
            <w:pPr>
              <w:rPr>
                <w:sz w:val="22"/>
                <w:szCs w:val="22"/>
              </w:rPr>
            </w:pPr>
            <w:r w:rsidRPr="00B470FB">
              <w:rPr>
                <w:color w:val="000000"/>
                <w:sz w:val="22"/>
                <w:szCs w:val="22"/>
              </w:rPr>
              <w:t xml:space="preserve">Mutton, </w:t>
            </w:r>
            <w:sdt>
              <w:sdtPr>
                <w:tag w:val="goog_rdk_3"/>
                <w:id w:val="428480398"/>
              </w:sdtPr>
              <w:sdtEndPr/>
              <w:sdtContent/>
            </w:sdt>
            <w:sdt>
              <w:sdtPr>
                <w:tag w:val="goog_rdk_4"/>
                <w:id w:val="-35432355"/>
              </w:sdtPr>
              <w:sdtEndPr/>
              <w:sdtContent/>
            </w:sdt>
            <w:sdt>
              <w:sdtPr>
                <w:tag w:val="goog_rdk_5"/>
                <w:id w:val="789089136"/>
              </w:sdtPr>
              <w:sdtEndPr/>
              <w:sdtContent/>
            </w:sdt>
            <w:r w:rsidRPr="00B470FB">
              <w:rPr>
                <w:color w:val="000000"/>
                <w:sz w:val="22"/>
                <w:szCs w:val="22"/>
              </w:rPr>
              <w:t xml:space="preserve">lamb, or liver?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DBE4247"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7019EF9"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43C6FA0" w14:textId="77777777" w:rsidR="00FD3E0C" w:rsidRPr="00B470FB" w:rsidRDefault="00FD3E0C" w:rsidP="009149A7">
            <w:pPr>
              <w:rPr>
                <w:sz w:val="22"/>
                <w:szCs w:val="22"/>
              </w:rPr>
            </w:pPr>
            <w:r w:rsidRPr="00B470FB">
              <w:rPr>
                <w:sz w:val="22"/>
                <w:szCs w:val="22"/>
              </w:rPr>
              <w:t xml:space="preserve"> </w:t>
            </w:r>
          </w:p>
        </w:tc>
      </w:tr>
      <w:tr w:rsidR="00FD3E0C" w:rsidRPr="00B470FB" w14:paraId="3A7C874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4B19C38" w14:textId="77777777" w:rsidR="00FD3E0C" w:rsidRPr="00B470FB" w:rsidRDefault="00FD3E0C" w:rsidP="009149A7">
            <w:pPr>
              <w:rPr>
                <w:sz w:val="22"/>
                <w:szCs w:val="22"/>
              </w:rPr>
            </w:pPr>
            <w:r w:rsidRPr="00B470FB">
              <w:rPr>
                <w:sz w:val="22"/>
                <w:szCs w:val="22"/>
              </w:rPr>
              <w:t>1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C2D4C0" w14:textId="77777777" w:rsidR="00FD3E0C" w:rsidRPr="00B470FB" w:rsidRDefault="00FD3E0C" w:rsidP="009149A7">
            <w:pPr>
              <w:rPr>
                <w:color w:val="000000"/>
                <w:sz w:val="22"/>
                <w:szCs w:val="22"/>
              </w:rPr>
            </w:pPr>
            <w:r w:rsidRPr="00B470FB">
              <w:rPr>
                <w:color w:val="000000"/>
                <w:sz w:val="22"/>
                <w:szCs w:val="22"/>
              </w:rPr>
              <w:t>[QD1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68C3BB" w14:textId="77777777" w:rsidR="00FD3E0C" w:rsidRPr="00B470FB" w:rsidRDefault="00FD3E0C" w:rsidP="009149A7">
            <w:pPr>
              <w:rPr>
                <w:sz w:val="22"/>
                <w:szCs w:val="22"/>
              </w:rPr>
            </w:pPr>
            <w:r w:rsidRPr="00B470FB">
              <w:rPr>
                <w:color w:val="000000"/>
                <w:sz w:val="22"/>
                <w:szCs w:val="22"/>
              </w:rPr>
              <w:t xml:space="preserve">Pork or wild meat?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329D20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66BEC88"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55DCC89" w14:textId="77777777" w:rsidR="00FD3E0C" w:rsidRPr="00B470FB" w:rsidRDefault="00FD3E0C" w:rsidP="009149A7">
            <w:pPr>
              <w:rPr>
                <w:sz w:val="22"/>
                <w:szCs w:val="22"/>
              </w:rPr>
            </w:pPr>
            <w:r w:rsidRPr="00B470FB">
              <w:rPr>
                <w:sz w:val="22"/>
                <w:szCs w:val="22"/>
              </w:rPr>
              <w:t xml:space="preserve"> </w:t>
            </w:r>
          </w:p>
        </w:tc>
      </w:tr>
      <w:tr w:rsidR="00FD3E0C" w:rsidRPr="00B470FB" w14:paraId="311C127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65E6AA9" w14:textId="77777777" w:rsidR="00FD3E0C" w:rsidRPr="00B470FB" w:rsidRDefault="00FD3E0C" w:rsidP="009149A7">
            <w:pPr>
              <w:rPr>
                <w:sz w:val="22"/>
                <w:szCs w:val="22"/>
              </w:rPr>
            </w:pPr>
            <w:r w:rsidRPr="00B470FB">
              <w:rPr>
                <w:sz w:val="22"/>
                <w:szCs w:val="22"/>
              </w:rPr>
              <w:t>2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2EB440" w14:textId="77777777" w:rsidR="00FD3E0C" w:rsidRPr="00B470FB" w:rsidRDefault="00FD3E0C" w:rsidP="009149A7">
            <w:pPr>
              <w:rPr>
                <w:color w:val="000000"/>
                <w:sz w:val="22"/>
                <w:szCs w:val="22"/>
              </w:rPr>
            </w:pPr>
            <w:r w:rsidRPr="00B470FB">
              <w:rPr>
                <w:color w:val="000000"/>
                <w:sz w:val="22"/>
                <w:szCs w:val="22"/>
              </w:rPr>
              <w:t>[QD2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C5F9CE" w14:textId="77777777" w:rsidR="00FD3E0C" w:rsidRPr="00B470FB" w:rsidRDefault="00FD3E0C" w:rsidP="009149A7">
            <w:pPr>
              <w:rPr>
                <w:sz w:val="22"/>
                <w:szCs w:val="22"/>
              </w:rPr>
            </w:pPr>
            <w:r w:rsidRPr="00B470FB">
              <w:rPr>
                <w:color w:val="000000"/>
                <w:sz w:val="22"/>
                <w:szCs w:val="22"/>
              </w:rPr>
              <w:t xml:space="preserve">Chicken, duck, or turkey?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F0D25BB"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666D653A"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D14A4D" w14:textId="77777777" w:rsidR="00FD3E0C" w:rsidRPr="00B470FB" w:rsidRDefault="00FD3E0C" w:rsidP="009149A7">
            <w:pPr>
              <w:rPr>
                <w:sz w:val="22"/>
                <w:szCs w:val="22"/>
              </w:rPr>
            </w:pPr>
            <w:r w:rsidRPr="00B470FB">
              <w:rPr>
                <w:sz w:val="22"/>
                <w:szCs w:val="22"/>
              </w:rPr>
              <w:t xml:space="preserve"> </w:t>
            </w:r>
          </w:p>
        </w:tc>
      </w:tr>
      <w:tr w:rsidR="00FD3E0C" w:rsidRPr="00B470FB" w14:paraId="79DE430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CFE06D3" w14:textId="77777777" w:rsidR="00FD3E0C" w:rsidRPr="00B470FB" w:rsidRDefault="00FD3E0C" w:rsidP="009149A7">
            <w:pPr>
              <w:rPr>
                <w:color w:val="000000"/>
                <w:sz w:val="22"/>
                <w:szCs w:val="22"/>
              </w:rPr>
            </w:pPr>
            <w:r w:rsidRPr="00B470FB">
              <w:rPr>
                <w:color w:val="000000"/>
                <w:sz w:val="22"/>
                <w:szCs w:val="22"/>
              </w:rPr>
              <w:t>2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589615" w14:textId="77777777" w:rsidR="00FD3E0C" w:rsidRPr="00B470FB" w:rsidRDefault="00FD3E0C" w:rsidP="009149A7">
            <w:pPr>
              <w:rPr>
                <w:color w:val="000000"/>
                <w:sz w:val="22"/>
                <w:szCs w:val="22"/>
              </w:rPr>
            </w:pPr>
            <w:r w:rsidRPr="00B470FB">
              <w:rPr>
                <w:color w:val="000000"/>
                <w:sz w:val="22"/>
                <w:szCs w:val="22"/>
              </w:rPr>
              <w:t>[QD2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827DC4" w14:textId="77777777" w:rsidR="00FD3E0C" w:rsidRPr="00B470FB" w:rsidRDefault="00FD3E0C" w:rsidP="009149A7">
            <w:pPr>
              <w:rPr>
                <w:sz w:val="22"/>
                <w:szCs w:val="22"/>
              </w:rPr>
            </w:pPr>
            <w:r w:rsidRPr="00B470FB">
              <w:rPr>
                <w:color w:val="000000"/>
                <w:sz w:val="22"/>
                <w:szCs w:val="22"/>
              </w:rPr>
              <w:t xml:space="preserve">Fish, prawn, crab, or seafood?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E1FB5B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218C4FA8"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D8AFD5" w14:textId="77777777" w:rsidR="00FD3E0C" w:rsidRPr="00B470FB" w:rsidRDefault="00FD3E0C" w:rsidP="009149A7">
            <w:pPr>
              <w:rPr>
                <w:sz w:val="22"/>
                <w:szCs w:val="22"/>
              </w:rPr>
            </w:pPr>
            <w:r w:rsidRPr="00B470FB">
              <w:rPr>
                <w:sz w:val="22"/>
                <w:szCs w:val="22"/>
              </w:rPr>
              <w:t xml:space="preserve"> </w:t>
            </w:r>
          </w:p>
        </w:tc>
      </w:tr>
      <w:tr w:rsidR="00FD3E0C" w:rsidRPr="00B470FB" w14:paraId="2E7A19DC"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5EBDB29D" w14:textId="77777777" w:rsidR="00FD3E0C" w:rsidRPr="00B470FB" w:rsidRDefault="00FD3E0C" w:rsidP="009149A7">
            <w:pPr>
              <w:rPr>
                <w:sz w:val="22"/>
                <w:szCs w:val="22"/>
              </w:rPr>
            </w:pPr>
            <w:r w:rsidRPr="00B470FB">
              <w:rPr>
                <w:sz w:val="22"/>
                <w:szCs w:val="22"/>
              </w:rPr>
              <w:t>Yesterday, did you eat any of the following other foods:</w:t>
            </w:r>
          </w:p>
        </w:tc>
      </w:tr>
      <w:tr w:rsidR="00FD3E0C" w:rsidRPr="00B470FB" w14:paraId="478D4A6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D3EEB2F" w14:textId="77777777" w:rsidR="00FD3E0C" w:rsidRPr="00B470FB" w:rsidRDefault="00FD3E0C" w:rsidP="009149A7">
            <w:pPr>
              <w:rPr>
                <w:color w:val="000000"/>
                <w:sz w:val="22"/>
                <w:szCs w:val="22"/>
              </w:rPr>
            </w:pPr>
            <w:r w:rsidRPr="00B470FB">
              <w:rPr>
                <w:color w:val="000000"/>
                <w:sz w:val="22"/>
                <w:szCs w:val="22"/>
              </w:rPr>
              <w:t>2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130E2" w14:textId="77777777" w:rsidR="00FD3E0C" w:rsidRPr="00B470FB" w:rsidRDefault="00FD3E0C" w:rsidP="009149A7">
            <w:pPr>
              <w:rPr>
                <w:color w:val="000000"/>
                <w:sz w:val="22"/>
                <w:szCs w:val="22"/>
              </w:rPr>
            </w:pPr>
            <w:r w:rsidRPr="00B470FB">
              <w:rPr>
                <w:color w:val="000000"/>
                <w:sz w:val="22"/>
                <w:szCs w:val="22"/>
              </w:rPr>
              <w:t>[QD2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4D1A88" w14:textId="77777777" w:rsidR="00FD3E0C" w:rsidRPr="00B470FB" w:rsidRDefault="00FD3E0C" w:rsidP="009149A7">
            <w:pPr>
              <w:rPr>
                <w:sz w:val="22"/>
                <w:szCs w:val="22"/>
              </w:rPr>
            </w:pPr>
            <w:r w:rsidRPr="00B470FB">
              <w:rPr>
                <w:color w:val="000000"/>
                <w:sz w:val="22"/>
                <w:szCs w:val="22"/>
              </w:rPr>
              <w:t xml:space="preserve">Peanuts, cashews, almonds, pistachios, walnuts, pumpkin seeds, or sunflower seed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5FF916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5878CBAB"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D2A3703" w14:textId="77777777" w:rsidR="00FD3E0C" w:rsidRPr="00B470FB" w:rsidRDefault="00FD3E0C" w:rsidP="009149A7">
            <w:pPr>
              <w:rPr>
                <w:sz w:val="22"/>
                <w:szCs w:val="22"/>
              </w:rPr>
            </w:pPr>
            <w:r w:rsidRPr="00B470FB">
              <w:rPr>
                <w:sz w:val="22"/>
                <w:szCs w:val="22"/>
              </w:rPr>
              <w:t xml:space="preserve"> </w:t>
            </w:r>
          </w:p>
        </w:tc>
      </w:tr>
      <w:tr w:rsidR="00FD3E0C" w:rsidRPr="00B470FB" w14:paraId="13BEE76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26C22DE" w14:textId="77777777" w:rsidR="00FD3E0C" w:rsidRPr="00B470FB" w:rsidRDefault="00FD3E0C" w:rsidP="009149A7">
            <w:pPr>
              <w:rPr>
                <w:color w:val="000000"/>
                <w:sz w:val="22"/>
                <w:szCs w:val="22"/>
              </w:rPr>
            </w:pPr>
            <w:r w:rsidRPr="00B470FB">
              <w:rPr>
                <w:color w:val="000000"/>
                <w:sz w:val="22"/>
                <w:szCs w:val="22"/>
              </w:rPr>
              <w:t>2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826322" w14:textId="77777777" w:rsidR="00FD3E0C" w:rsidRPr="00B470FB" w:rsidRDefault="00FD3E0C" w:rsidP="009149A7">
            <w:pPr>
              <w:rPr>
                <w:color w:val="000000"/>
                <w:sz w:val="22"/>
                <w:szCs w:val="22"/>
              </w:rPr>
            </w:pPr>
            <w:r w:rsidRPr="00B470FB">
              <w:rPr>
                <w:color w:val="000000"/>
                <w:sz w:val="22"/>
                <w:szCs w:val="22"/>
              </w:rPr>
              <w:t>[QD2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21E9F0" w14:textId="77777777" w:rsidR="00FD3E0C" w:rsidRPr="00B470FB" w:rsidRDefault="00FD3E0C" w:rsidP="009149A7">
            <w:pPr>
              <w:rPr>
                <w:sz w:val="22"/>
                <w:szCs w:val="22"/>
              </w:rPr>
            </w:pPr>
            <w:r w:rsidRPr="00B470FB">
              <w:rPr>
                <w:color w:val="000000"/>
                <w:sz w:val="22"/>
                <w:szCs w:val="22"/>
              </w:rPr>
              <w:t xml:space="preserve">Potato chips, namkeen or mixtur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2188D2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02ECF442"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7633396" w14:textId="77777777" w:rsidR="00FD3E0C" w:rsidRPr="00B470FB" w:rsidRDefault="00FD3E0C" w:rsidP="009149A7">
            <w:pPr>
              <w:rPr>
                <w:sz w:val="22"/>
                <w:szCs w:val="22"/>
              </w:rPr>
            </w:pPr>
            <w:r w:rsidRPr="00B470FB">
              <w:rPr>
                <w:sz w:val="22"/>
                <w:szCs w:val="22"/>
              </w:rPr>
              <w:t xml:space="preserve"> </w:t>
            </w:r>
          </w:p>
        </w:tc>
      </w:tr>
      <w:tr w:rsidR="00FD3E0C" w:rsidRPr="00B470FB" w14:paraId="26DE482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DBFBABA" w14:textId="77777777" w:rsidR="00FD3E0C" w:rsidRPr="00B470FB" w:rsidRDefault="00FD3E0C" w:rsidP="009149A7">
            <w:pPr>
              <w:rPr>
                <w:color w:val="000000"/>
                <w:sz w:val="22"/>
                <w:szCs w:val="22"/>
              </w:rPr>
            </w:pPr>
            <w:r w:rsidRPr="00B470FB">
              <w:rPr>
                <w:color w:val="000000"/>
                <w:sz w:val="22"/>
                <w:szCs w:val="22"/>
              </w:rPr>
              <w:t>2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B2B6A" w14:textId="77777777" w:rsidR="00FD3E0C" w:rsidRPr="00B470FB" w:rsidRDefault="00FD3E0C" w:rsidP="009149A7">
            <w:pPr>
              <w:rPr>
                <w:color w:val="000000"/>
                <w:sz w:val="22"/>
                <w:szCs w:val="22"/>
              </w:rPr>
            </w:pPr>
            <w:r w:rsidRPr="00B470FB">
              <w:rPr>
                <w:color w:val="000000"/>
                <w:sz w:val="22"/>
                <w:szCs w:val="22"/>
              </w:rPr>
              <w:t>[QD2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6D640A" w14:textId="77777777" w:rsidR="00FD3E0C" w:rsidRPr="00B470FB" w:rsidRDefault="00FD3E0C" w:rsidP="009149A7">
            <w:pPr>
              <w:rPr>
                <w:color w:val="000000"/>
                <w:sz w:val="22"/>
                <w:szCs w:val="22"/>
              </w:rPr>
            </w:pPr>
            <w:r w:rsidRPr="00B470FB">
              <w:rPr>
                <w:color w:val="000000"/>
                <w:sz w:val="22"/>
                <w:szCs w:val="22"/>
              </w:rPr>
              <w:t xml:space="preserve">Instant noodles such as Maggi noodles or Wai Wai?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A3A80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970F613"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D9CE3DD" w14:textId="77777777" w:rsidR="00FD3E0C" w:rsidRPr="00B470FB" w:rsidRDefault="00FD3E0C" w:rsidP="009149A7">
            <w:pPr>
              <w:rPr>
                <w:sz w:val="22"/>
                <w:szCs w:val="22"/>
              </w:rPr>
            </w:pPr>
          </w:p>
        </w:tc>
      </w:tr>
      <w:tr w:rsidR="00FD3E0C" w:rsidRPr="00B470FB" w14:paraId="66A2EB0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883338C" w14:textId="77777777" w:rsidR="00FD3E0C" w:rsidRPr="00B470FB" w:rsidRDefault="00FD3E0C" w:rsidP="009149A7">
            <w:pPr>
              <w:rPr>
                <w:sz w:val="22"/>
                <w:szCs w:val="22"/>
              </w:rPr>
            </w:pPr>
            <w:r w:rsidRPr="00B470FB">
              <w:rPr>
                <w:sz w:val="22"/>
                <w:szCs w:val="22"/>
              </w:rPr>
              <w:t>2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5D55DB" w14:textId="77777777" w:rsidR="00FD3E0C" w:rsidRPr="00B470FB" w:rsidRDefault="00FD3E0C" w:rsidP="009149A7">
            <w:pPr>
              <w:rPr>
                <w:color w:val="000000"/>
                <w:sz w:val="22"/>
                <w:szCs w:val="22"/>
              </w:rPr>
            </w:pPr>
            <w:r w:rsidRPr="00B470FB">
              <w:rPr>
                <w:color w:val="000000"/>
                <w:sz w:val="22"/>
                <w:szCs w:val="22"/>
              </w:rPr>
              <w:t>[QD2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B37DC9" w14:textId="77777777" w:rsidR="00FD3E0C" w:rsidRPr="00B470FB" w:rsidRDefault="00FD3E0C" w:rsidP="009149A7">
            <w:pPr>
              <w:rPr>
                <w:sz w:val="22"/>
                <w:szCs w:val="22"/>
              </w:rPr>
            </w:pPr>
            <w:r w:rsidRPr="00B470FB">
              <w:rPr>
                <w:color w:val="000000"/>
                <w:sz w:val="22"/>
                <w:szCs w:val="22"/>
              </w:rPr>
              <w:t xml:space="preserve">Samosa, pakora, puri, vada, mathri, kachori, murukku, or bonda?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7ED6FF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4AEC6E48"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B4F920D" w14:textId="77777777" w:rsidR="00FD3E0C" w:rsidRPr="00B470FB" w:rsidRDefault="00FD3E0C" w:rsidP="009149A7">
            <w:pPr>
              <w:rPr>
                <w:sz w:val="22"/>
                <w:szCs w:val="22"/>
              </w:rPr>
            </w:pPr>
            <w:r w:rsidRPr="00B470FB">
              <w:rPr>
                <w:sz w:val="22"/>
                <w:szCs w:val="22"/>
              </w:rPr>
              <w:t xml:space="preserve"> </w:t>
            </w:r>
          </w:p>
        </w:tc>
      </w:tr>
      <w:tr w:rsidR="00FD3E0C" w:rsidRPr="00B470FB" w14:paraId="229E4017"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131EE0AE" w14:textId="77777777" w:rsidR="00FD3E0C" w:rsidRPr="00B470FB" w:rsidRDefault="00FD3E0C" w:rsidP="009149A7">
            <w:pPr>
              <w:rPr>
                <w:sz w:val="22"/>
                <w:szCs w:val="22"/>
              </w:rPr>
            </w:pPr>
            <w:r w:rsidRPr="00B470FB">
              <w:rPr>
                <w:sz w:val="22"/>
                <w:szCs w:val="22"/>
              </w:rPr>
              <w:t>Yesterday, did you have any of the following beverages:</w:t>
            </w:r>
          </w:p>
        </w:tc>
      </w:tr>
      <w:tr w:rsidR="00FD3E0C" w:rsidRPr="00B470FB" w14:paraId="6C9E86A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0D73C5" w14:textId="77777777" w:rsidR="00FD3E0C" w:rsidRPr="00B470FB" w:rsidRDefault="00FD3E0C" w:rsidP="009149A7">
            <w:pPr>
              <w:rPr>
                <w:sz w:val="22"/>
                <w:szCs w:val="22"/>
              </w:rPr>
            </w:pPr>
            <w:r w:rsidRPr="00B470FB">
              <w:rPr>
                <w:sz w:val="22"/>
                <w:szCs w:val="22"/>
              </w:rPr>
              <w:t>2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1F1600" w14:textId="77777777" w:rsidR="00FD3E0C" w:rsidRPr="00B470FB" w:rsidRDefault="00FD3E0C" w:rsidP="009149A7">
            <w:pPr>
              <w:rPr>
                <w:color w:val="000000"/>
                <w:sz w:val="22"/>
                <w:szCs w:val="22"/>
              </w:rPr>
            </w:pPr>
            <w:r w:rsidRPr="00B470FB">
              <w:rPr>
                <w:color w:val="000000"/>
                <w:sz w:val="22"/>
                <w:szCs w:val="22"/>
              </w:rPr>
              <w:t>[QD2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9BB1C7" w14:textId="77777777" w:rsidR="00FD3E0C" w:rsidRPr="00B470FB" w:rsidRDefault="00FD3E0C" w:rsidP="009149A7">
            <w:pPr>
              <w:rPr>
                <w:sz w:val="22"/>
                <w:szCs w:val="22"/>
              </w:rPr>
            </w:pPr>
            <w:r w:rsidRPr="00B470FB">
              <w:rPr>
                <w:color w:val="000000"/>
                <w:sz w:val="22"/>
                <w:szCs w:val="22"/>
              </w:rPr>
              <w:t xml:space="preserve">Milk, flavoured milk, chai with milk, or coffee with milk?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FFE67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69399F39"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29E43DE" w14:textId="77777777" w:rsidR="00FD3E0C" w:rsidRPr="00B470FB" w:rsidRDefault="00FD3E0C" w:rsidP="009149A7">
            <w:pPr>
              <w:rPr>
                <w:sz w:val="22"/>
                <w:szCs w:val="22"/>
              </w:rPr>
            </w:pPr>
            <w:r w:rsidRPr="00B470FB">
              <w:rPr>
                <w:sz w:val="22"/>
                <w:szCs w:val="22"/>
              </w:rPr>
              <w:t xml:space="preserve"> </w:t>
            </w:r>
          </w:p>
        </w:tc>
      </w:tr>
      <w:tr w:rsidR="00FD3E0C" w:rsidRPr="00B470FB" w14:paraId="5A1D55F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8A05078" w14:textId="77777777" w:rsidR="00FD3E0C" w:rsidRPr="00B470FB" w:rsidRDefault="00FD3E0C" w:rsidP="009149A7">
            <w:pPr>
              <w:rPr>
                <w:sz w:val="22"/>
                <w:szCs w:val="22"/>
              </w:rPr>
            </w:pPr>
            <w:r w:rsidRPr="00B470FB">
              <w:rPr>
                <w:sz w:val="22"/>
                <w:szCs w:val="22"/>
              </w:rPr>
              <w:t>2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3BCE0E" w14:textId="77777777" w:rsidR="00FD3E0C" w:rsidRPr="00B470FB" w:rsidRDefault="00FD3E0C" w:rsidP="009149A7">
            <w:pPr>
              <w:rPr>
                <w:color w:val="000000"/>
                <w:sz w:val="22"/>
                <w:szCs w:val="22"/>
              </w:rPr>
            </w:pPr>
            <w:r w:rsidRPr="00B470FB">
              <w:rPr>
                <w:color w:val="000000"/>
                <w:sz w:val="22"/>
                <w:szCs w:val="22"/>
              </w:rPr>
              <w:t>[QD2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5CCD58" w14:textId="77777777" w:rsidR="00FD3E0C" w:rsidRPr="00B470FB" w:rsidRDefault="00FD3E0C" w:rsidP="009149A7">
            <w:pPr>
              <w:rPr>
                <w:sz w:val="22"/>
                <w:szCs w:val="22"/>
              </w:rPr>
            </w:pPr>
            <w:r w:rsidRPr="00B470FB">
              <w:rPr>
                <w:color w:val="000000"/>
                <w:sz w:val="22"/>
                <w:szCs w:val="22"/>
              </w:rPr>
              <w:t xml:space="preserve">Tea with sugar, coffee with sugar, milk with sugar, flavoured milk, Bournevita, Horlicks, or Boost?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13E9624"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2912AF82"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CE3CC31" w14:textId="77777777" w:rsidR="00FD3E0C" w:rsidRPr="00B470FB" w:rsidRDefault="00FD3E0C" w:rsidP="009149A7">
            <w:pPr>
              <w:rPr>
                <w:sz w:val="22"/>
                <w:szCs w:val="22"/>
              </w:rPr>
            </w:pPr>
            <w:r w:rsidRPr="00B470FB">
              <w:rPr>
                <w:sz w:val="22"/>
                <w:szCs w:val="22"/>
              </w:rPr>
              <w:t xml:space="preserve"> </w:t>
            </w:r>
          </w:p>
        </w:tc>
      </w:tr>
      <w:tr w:rsidR="00FD3E0C" w:rsidRPr="00B470FB" w14:paraId="6B19225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2776FE5" w14:textId="77777777" w:rsidR="00FD3E0C" w:rsidRPr="00B470FB" w:rsidRDefault="00FD3E0C" w:rsidP="009149A7">
            <w:pPr>
              <w:rPr>
                <w:sz w:val="22"/>
                <w:szCs w:val="22"/>
              </w:rPr>
            </w:pPr>
            <w:r w:rsidRPr="00B470FB">
              <w:rPr>
                <w:sz w:val="22"/>
                <w:szCs w:val="22"/>
              </w:rPr>
              <w:t>2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C8081" w14:textId="77777777" w:rsidR="00FD3E0C" w:rsidRPr="00B470FB" w:rsidRDefault="00FD3E0C" w:rsidP="009149A7">
            <w:pPr>
              <w:rPr>
                <w:sz w:val="22"/>
                <w:szCs w:val="22"/>
              </w:rPr>
            </w:pPr>
            <w:r w:rsidRPr="00B470FB">
              <w:rPr>
                <w:color w:val="000000"/>
                <w:sz w:val="22"/>
                <w:szCs w:val="22"/>
              </w:rPr>
              <w:t>[QD2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AAA650" w14:textId="77777777" w:rsidR="00FD3E0C" w:rsidRPr="00B470FB" w:rsidRDefault="00FD3E0C" w:rsidP="009149A7">
            <w:pPr>
              <w:rPr>
                <w:sz w:val="22"/>
                <w:szCs w:val="22"/>
              </w:rPr>
            </w:pPr>
            <w:r w:rsidRPr="00B470FB">
              <w:rPr>
                <w:color w:val="000000"/>
                <w:sz w:val="22"/>
                <w:szCs w:val="22"/>
              </w:rPr>
              <w:t>Fruit juice, packet juice such as Rasna or Frooti, sugarcane juice, or nannari sarbath?</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2BB0F8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1D504873"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BF82E68" w14:textId="77777777" w:rsidR="00FD3E0C" w:rsidRPr="00B470FB" w:rsidRDefault="00FD3E0C" w:rsidP="009149A7">
            <w:pPr>
              <w:rPr>
                <w:sz w:val="22"/>
                <w:szCs w:val="22"/>
              </w:rPr>
            </w:pPr>
            <w:r w:rsidRPr="00B470FB">
              <w:rPr>
                <w:sz w:val="22"/>
                <w:szCs w:val="22"/>
              </w:rPr>
              <w:t xml:space="preserve"> </w:t>
            </w:r>
          </w:p>
        </w:tc>
      </w:tr>
      <w:tr w:rsidR="00FD3E0C" w:rsidRPr="00B470FB" w14:paraId="33B3E5A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E469C20" w14:textId="77777777" w:rsidR="00FD3E0C" w:rsidRPr="00B470FB" w:rsidRDefault="00FD3E0C" w:rsidP="009149A7">
            <w:pPr>
              <w:rPr>
                <w:color w:val="000000"/>
                <w:sz w:val="22"/>
                <w:szCs w:val="22"/>
              </w:rPr>
            </w:pPr>
            <w:r w:rsidRPr="00B470FB">
              <w:rPr>
                <w:color w:val="000000"/>
                <w:sz w:val="22"/>
                <w:szCs w:val="22"/>
              </w:rPr>
              <w:t>2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E04687" w14:textId="77777777" w:rsidR="00FD3E0C" w:rsidRPr="00B470FB" w:rsidRDefault="00FD3E0C" w:rsidP="009149A7">
            <w:pPr>
              <w:rPr>
                <w:color w:val="000000"/>
                <w:sz w:val="22"/>
                <w:szCs w:val="22"/>
              </w:rPr>
            </w:pPr>
            <w:r w:rsidRPr="00B470FB">
              <w:rPr>
                <w:color w:val="000000"/>
                <w:sz w:val="22"/>
                <w:szCs w:val="22"/>
              </w:rPr>
              <w:t>[QD2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FE66C8" w14:textId="77777777" w:rsidR="00FD3E0C" w:rsidRPr="00B470FB" w:rsidRDefault="00FD3E0C" w:rsidP="009149A7">
            <w:pPr>
              <w:rPr>
                <w:sz w:val="22"/>
                <w:szCs w:val="22"/>
              </w:rPr>
            </w:pPr>
            <w:r w:rsidRPr="00B470FB">
              <w:rPr>
                <w:color w:val="000000"/>
                <w:sz w:val="22"/>
                <w:szCs w:val="22"/>
              </w:rPr>
              <w:t xml:space="preserve">Soft drinks such as Sprite, Pepsi, Mirinda, or energy drink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5B9FA4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7AC30D64"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7E5BDED" w14:textId="77777777" w:rsidR="00FD3E0C" w:rsidRPr="00B470FB" w:rsidRDefault="00FD3E0C" w:rsidP="009149A7">
            <w:pPr>
              <w:rPr>
                <w:sz w:val="22"/>
                <w:szCs w:val="22"/>
              </w:rPr>
            </w:pPr>
            <w:r w:rsidRPr="00B470FB">
              <w:rPr>
                <w:sz w:val="22"/>
                <w:szCs w:val="22"/>
              </w:rPr>
              <w:t xml:space="preserve"> </w:t>
            </w:r>
          </w:p>
        </w:tc>
      </w:tr>
      <w:tr w:rsidR="00FD3E0C" w:rsidRPr="00B470FB" w14:paraId="723D87DB"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177EB048" w14:textId="77777777" w:rsidR="00FD3E0C" w:rsidRPr="00B470FB" w:rsidRDefault="00FD3E0C" w:rsidP="009149A7">
            <w:pPr>
              <w:rPr>
                <w:sz w:val="22"/>
                <w:szCs w:val="22"/>
              </w:rPr>
            </w:pPr>
            <w:r w:rsidRPr="00B470FB">
              <w:rPr>
                <w:sz w:val="22"/>
                <w:szCs w:val="22"/>
              </w:rPr>
              <w:t>Yesterday, did you get food from any place like…..</w:t>
            </w:r>
          </w:p>
        </w:tc>
      </w:tr>
      <w:tr w:rsidR="00FD3E0C" w:rsidRPr="00B470FB" w14:paraId="103D94C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D91C443" w14:textId="77777777" w:rsidR="00FD3E0C" w:rsidRPr="00B470FB" w:rsidRDefault="00FD3E0C" w:rsidP="009149A7">
            <w:pPr>
              <w:rPr>
                <w:color w:val="000000"/>
                <w:sz w:val="22"/>
                <w:szCs w:val="22"/>
              </w:rPr>
            </w:pPr>
            <w:r w:rsidRPr="00B470FB">
              <w:rPr>
                <w:color w:val="000000"/>
                <w:sz w:val="22"/>
                <w:szCs w:val="22"/>
              </w:rPr>
              <w:lastRenderedPageBreak/>
              <w:t>3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2300CE" w14:textId="77777777" w:rsidR="00FD3E0C" w:rsidRPr="00B470FB" w:rsidRDefault="00FD3E0C" w:rsidP="009149A7">
            <w:pPr>
              <w:rPr>
                <w:color w:val="000000"/>
                <w:sz w:val="22"/>
                <w:szCs w:val="22"/>
              </w:rPr>
            </w:pPr>
            <w:r w:rsidRPr="00B470FB">
              <w:rPr>
                <w:color w:val="000000"/>
                <w:sz w:val="22"/>
                <w:szCs w:val="22"/>
              </w:rPr>
              <w:t>[QD3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E296BC" w14:textId="77777777" w:rsidR="00FD3E0C" w:rsidRPr="00B470FB" w:rsidRDefault="00FD3E0C" w:rsidP="009149A7">
            <w:pPr>
              <w:rPr>
                <w:sz w:val="22"/>
                <w:szCs w:val="22"/>
              </w:rPr>
            </w:pPr>
            <w:r w:rsidRPr="00B470FB">
              <w:rPr>
                <w:color w:val="000000"/>
                <w:sz w:val="22"/>
                <w:szCs w:val="22"/>
              </w:rPr>
              <w:t xml:space="preserve">McDonald's, KFC, Pizza Hut, Domino's, Burger King, or other places that serve pizza or burger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0BD711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Yes = 1</w:t>
            </w:r>
          </w:p>
          <w:p w14:paraId="5EA8E53C"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6F1321" w14:textId="77777777" w:rsidR="00FD3E0C" w:rsidRPr="00B470FB" w:rsidRDefault="00FD3E0C" w:rsidP="009149A7">
            <w:pPr>
              <w:rPr>
                <w:sz w:val="22"/>
                <w:szCs w:val="22"/>
              </w:rPr>
            </w:pPr>
            <w:r w:rsidRPr="00B470FB">
              <w:rPr>
                <w:sz w:val="22"/>
                <w:szCs w:val="22"/>
              </w:rPr>
              <w:t xml:space="preserve"> </w:t>
            </w:r>
          </w:p>
        </w:tc>
      </w:tr>
      <w:tr w:rsidR="00FD3E0C" w:rsidRPr="00B470FB" w14:paraId="772C9B2B"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2581948D" w14:textId="77777777" w:rsidR="00FD3E0C" w:rsidRPr="00B470FB" w:rsidRDefault="008A0D9C" w:rsidP="009149A7">
            <w:pPr>
              <w:rPr>
                <w:b/>
                <w:sz w:val="22"/>
                <w:szCs w:val="22"/>
              </w:rPr>
            </w:pPr>
            <w:sdt>
              <w:sdtPr>
                <w:tag w:val="goog_rdk_6"/>
                <w:id w:val="-1773933516"/>
              </w:sdtPr>
              <w:sdtEndPr/>
              <w:sdtContent/>
            </w:sdt>
            <w:r w:rsidR="00FD3E0C" w:rsidRPr="00B470FB">
              <w:rPr>
                <w:b/>
                <w:sz w:val="22"/>
                <w:szCs w:val="22"/>
              </w:rPr>
              <w:t>DECISION MAKING</w:t>
            </w:r>
          </w:p>
        </w:tc>
      </w:tr>
      <w:tr w:rsidR="00FD3E0C" w:rsidRPr="00B470FB" w14:paraId="78353EE1"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0549B86F" w14:textId="77777777" w:rsidR="00FD3E0C" w:rsidRPr="00B470FB" w:rsidRDefault="00FD3E0C" w:rsidP="009149A7">
            <w:pPr>
              <w:rPr>
                <w:b/>
                <w:sz w:val="22"/>
                <w:szCs w:val="22"/>
              </w:rPr>
            </w:pPr>
            <w:r w:rsidRPr="00B470FB">
              <w:rPr>
                <w:b/>
                <w:sz w:val="22"/>
                <w:szCs w:val="22"/>
              </w:rPr>
              <w:t>PART A: Role in Household Decision-Making Around Production and Income Generation</w:t>
            </w:r>
          </w:p>
        </w:tc>
      </w:tr>
      <w:tr w:rsidR="00FD3E0C" w:rsidRPr="00B470FB" w14:paraId="6437347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2DBA45A9" w14:textId="77777777" w:rsidR="00FD3E0C" w:rsidRPr="00B470FB" w:rsidRDefault="00FD3E0C" w:rsidP="009149A7">
            <w:pPr>
              <w:jc w:val="center"/>
              <w:rPr>
                <w:b/>
                <w:color w:val="000000"/>
                <w:sz w:val="22"/>
                <w:szCs w:val="22"/>
              </w:rPr>
            </w:pPr>
            <w:r w:rsidRPr="00B470FB">
              <w:rPr>
                <w:b/>
                <w:color w:val="000000"/>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5E0F2AE7"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06EDB6D7"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688BFE31"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5DA37E75" w14:textId="77777777" w:rsidR="00FD3E0C" w:rsidRPr="00B470FB" w:rsidRDefault="00FD3E0C" w:rsidP="009149A7">
            <w:pPr>
              <w:jc w:val="center"/>
              <w:rPr>
                <w:b/>
                <w:sz w:val="22"/>
                <w:szCs w:val="22"/>
              </w:rPr>
            </w:pPr>
            <w:r w:rsidRPr="00B470FB">
              <w:rPr>
                <w:b/>
                <w:sz w:val="22"/>
                <w:szCs w:val="22"/>
              </w:rPr>
              <w:t>RESPONSE</w:t>
            </w:r>
          </w:p>
        </w:tc>
      </w:tr>
      <w:tr w:rsidR="00FD3E0C" w:rsidRPr="00B470FB" w14:paraId="58233441"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34E534B1" w14:textId="77777777" w:rsidR="00FD3E0C" w:rsidRPr="00B470FB" w:rsidRDefault="00FD3E0C" w:rsidP="009149A7">
            <w:pPr>
              <w:rPr>
                <w:sz w:val="22"/>
                <w:szCs w:val="22"/>
              </w:rPr>
            </w:pPr>
            <w:r w:rsidRPr="00B470FB">
              <w:rPr>
                <w:sz w:val="22"/>
                <w:szCs w:val="22"/>
              </w:rPr>
              <w:t xml:space="preserve">Activity A. Food Crop Farming (Food Crop are crops grown </w:t>
            </w:r>
            <w:sdt>
              <w:sdtPr>
                <w:tag w:val="goog_rdk_7"/>
                <w:id w:val="38173169"/>
              </w:sdtPr>
              <w:sdtEndPr/>
              <w:sdtContent/>
            </w:sdt>
            <w:r w:rsidRPr="00B470FB">
              <w:rPr>
                <w:sz w:val="22"/>
                <w:szCs w:val="22"/>
              </w:rPr>
              <w:t>ONLY for home consumption)</w:t>
            </w:r>
          </w:p>
        </w:tc>
      </w:tr>
      <w:tr w:rsidR="00FD3E0C" w:rsidRPr="00B470FB" w14:paraId="23E0ACA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998862A" w14:textId="77777777" w:rsidR="00FD3E0C" w:rsidRPr="00B470FB" w:rsidRDefault="00FD3E0C" w:rsidP="009149A7">
            <w:pPr>
              <w:rPr>
                <w:color w:val="000000"/>
                <w:sz w:val="22"/>
                <w:szCs w:val="22"/>
              </w:rPr>
            </w:pPr>
            <w:r w:rsidRPr="00B470FB">
              <w:rPr>
                <w:color w:val="000000"/>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5FF052" w14:textId="77777777" w:rsidR="00FD3E0C" w:rsidRPr="00B470FB" w:rsidRDefault="00FD3E0C" w:rsidP="009149A7">
            <w:pPr>
              <w:rPr>
                <w:sz w:val="22"/>
                <w:szCs w:val="22"/>
              </w:rPr>
            </w:pPr>
            <w:r w:rsidRPr="00B470FB">
              <w:rPr>
                <w:sz w:val="22"/>
                <w:szCs w:val="22"/>
              </w:rPr>
              <w:t>[PART_A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934551" w14:textId="77777777" w:rsidR="00FD3E0C" w:rsidRPr="00B470FB" w:rsidRDefault="00FD3E0C" w:rsidP="009149A7">
            <w:pPr>
              <w:rPr>
                <w:sz w:val="22"/>
                <w:szCs w:val="22"/>
              </w:rPr>
            </w:pPr>
            <w:r w:rsidRPr="00B470FB">
              <w:rPr>
                <w:sz w:val="22"/>
                <w:szCs w:val="22"/>
              </w:rPr>
              <w:t>Did you yourself participate in food crop farming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ED711DD" w14:textId="77777777" w:rsidR="00FD3E0C" w:rsidRPr="00B470FB" w:rsidRDefault="00FD3E0C" w:rsidP="009149A7">
            <w:pPr>
              <w:jc w:val="center"/>
              <w:rPr>
                <w:sz w:val="22"/>
                <w:szCs w:val="22"/>
              </w:rPr>
            </w:pPr>
            <w:r w:rsidRPr="00B470FB">
              <w:rPr>
                <w:sz w:val="22"/>
                <w:szCs w:val="22"/>
              </w:rPr>
              <w:t>Yes = 1</w:t>
            </w:r>
          </w:p>
          <w:p w14:paraId="5BD5122A"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Activity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826CF05" w14:textId="77777777" w:rsidR="00FD3E0C" w:rsidRPr="00B470FB" w:rsidRDefault="00FD3E0C" w:rsidP="009149A7">
            <w:pPr>
              <w:rPr>
                <w:sz w:val="22"/>
                <w:szCs w:val="22"/>
              </w:rPr>
            </w:pPr>
            <w:r w:rsidRPr="00B470FB">
              <w:rPr>
                <w:sz w:val="22"/>
                <w:szCs w:val="22"/>
              </w:rPr>
              <w:t xml:space="preserve"> </w:t>
            </w:r>
          </w:p>
        </w:tc>
      </w:tr>
      <w:tr w:rsidR="00FD3E0C" w:rsidRPr="00B470FB" w14:paraId="4772C5C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D4CB1EC" w14:textId="77777777" w:rsidR="00FD3E0C" w:rsidRPr="00B470FB" w:rsidRDefault="00FD3E0C" w:rsidP="009149A7">
            <w:pPr>
              <w:ind w:left="1080"/>
              <w:rPr>
                <w:color w:val="000000"/>
                <w:sz w:val="22"/>
                <w:szCs w:val="22"/>
              </w:rPr>
            </w:pPr>
          </w:p>
          <w:p w14:paraId="0252A579" w14:textId="77777777" w:rsidR="00FD3E0C" w:rsidRPr="00B470FB" w:rsidRDefault="00FD3E0C" w:rsidP="009149A7">
            <w:pPr>
              <w:rPr>
                <w:sz w:val="22"/>
                <w:szCs w:val="22"/>
              </w:rPr>
            </w:pPr>
            <w:r w:rsidRPr="00B470FB">
              <w:rPr>
                <w:sz w:val="22"/>
                <w:szCs w:val="22"/>
              </w:rPr>
              <w:t xml:space="preserve">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A2B44D" w14:textId="77777777" w:rsidR="00FD3E0C" w:rsidRPr="00B470FB" w:rsidRDefault="00FD3E0C" w:rsidP="009149A7">
            <w:pPr>
              <w:rPr>
                <w:sz w:val="22"/>
                <w:szCs w:val="22"/>
              </w:rPr>
            </w:pPr>
            <w:r w:rsidRPr="00B470FB">
              <w:rPr>
                <w:sz w:val="22"/>
                <w:szCs w:val="22"/>
              </w:rPr>
              <w:t xml:space="preserve">[A_PART_A_Q2_1 </w:t>
            </w:r>
          </w:p>
          <w:p w14:paraId="77EBC14B" w14:textId="77777777" w:rsidR="00FD3E0C" w:rsidRPr="00B470FB" w:rsidRDefault="00FD3E0C" w:rsidP="009149A7">
            <w:pPr>
              <w:rPr>
                <w:sz w:val="22"/>
                <w:szCs w:val="22"/>
              </w:rPr>
            </w:pPr>
            <w:r w:rsidRPr="00B470FB">
              <w:rPr>
                <w:sz w:val="22"/>
                <w:szCs w:val="22"/>
              </w:rPr>
              <w:t xml:space="preserve">To </w:t>
            </w:r>
          </w:p>
          <w:p w14:paraId="2A634A7E" w14:textId="77777777" w:rsidR="00FD3E0C" w:rsidRPr="00B470FB" w:rsidRDefault="00FD3E0C" w:rsidP="009149A7">
            <w:pPr>
              <w:rPr>
                <w:sz w:val="20"/>
                <w:szCs w:val="20"/>
              </w:rPr>
            </w:pPr>
            <w:r w:rsidRPr="00B470FB">
              <w:rPr>
                <w:sz w:val="22"/>
                <w:szCs w:val="22"/>
              </w:rPr>
              <w:t>A_PART_A_Q2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2D7AFF" w14:textId="77777777" w:rsidR="00FD3E0C" w:rsidRPr="00B470FB" w:rsidRDefault="00FD3E0C" w:rsidP="009149A7">
            <w:pPr>
              <w:rPr>
                <w:sz w:val="22"/>
                <w:szCs w:val="22"/>
              </w:rPr>
            </w:pPr>
            <w:r w:rsidRPr="00B470FB">
              <w:rPr>
                <w:sz w:val="22"/>
                <w:szCs w:val="22"/>
              </w:rPr>
              <w:t>When decisions are made regarding food crop farming, who is it that normally makes the decision?</w:t>
            </w:r>
          </w:p>
          <w:p w14:paraId="71D45D74"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121CA7" w14:textId="77777777" w:rsidR="00FD3E0C" w:rsidRPr="00B470FB" w:rsidRDefault="00FD3E0C" w:rsidP="009149A7">
            <w:pPr>
              <w:jc w:val="center"/>
              <w:rPr>
                <w:sz w:val="22"/>
                <w:szCs w:val="22"/>
              </w:rPr>
            </w:pPr>
            <w:r w:rsidRPr="00B470FB">
              <w:rPr>
                <w:sz w:val="22"/>
                <w:szCs w:val="22"/>
              </w:rPr>
              <w:t xml:space="preserve">Self = 1 </w:t>
            </w:r>
            <w:r w:rsidRPr="00B470FB">
              <w:rPr>
                <w:color w:val="FF0000"/>
                <w:sz w:val="22"/>
                <w:szCs w:val="22"/>
              </w:rPr>
              <w:t>[skip to Activity B if self only]</w:t>
            </w:r>
          </w:p>
          <w:p w14:paraId="00E23A11" w14:textId="77777777" w:rsidR="00FD3E0C" w:rsidRPr="00B470FB" w:rsidRDefault="00FD3E0C" w:rsidP="009149A7">
            <w:pPr>
              <w:jc w:val="center"/>
              <w:rPr>
                <w:sz w:val="22"/>
                <w:szCs w:val="22"/>
              </w:rPr>
            </w:pPr>
            <w:r w:rsidRPr="00B470FB">
              <w:rPr>
                <w:sz w:val="22"/>
                <w:szCs w:val="22"/>
              </w:rPr>
              <w:t>Spouse = 2</w:t>
            </w:r>
          </w:p>
          <w:p w14:paraId="01DA5A59" w14:textId="77777777" w:rsidR="00FD3E0C" w:rsidRPr="00B470FB" w:rsidRDefault="00FD3E0C" w:rsidP="009149A7">
            <w:pPr>
              <w:jc w:val="center"/>
              <w:rPr>
                <w:sz w:val="22"/>
                <w:szCs w:val="22"/>
              </w:rPr>
            </w:pPr>
            <w:r w:rsidRPr="00B470FB">
              <w:rPr>
                <w:sz w:val="22"/>
                <w:szCs w:val="22"/>
              </w:rPr>
              <w:t>Other Household Member = 3</w:t>
            </w:r>
          </w:p>
          <w:p w14:paraId="30C8B657" w14:textId="77777777" w:rsidR="00FD3E0C" w:rsidRPr="00B470FB" w:rsidRDefault="00FD3E0C" w:rsidP="009149A7">
            <w:pPr>
              <w:jc w:val="center"/>
              <w:rPr>
                <w:sz w:val="22"/>
                <w:szCs w:val="22"/>
              </w:rPr>
            </w:pPr>
            <w:r w:rsidRPr="00B470FB">
              <w:rPr>
                <w:sz w:val="22"/>
                <w:szCs w:val="22"/>
              </w:rPr>
              <w:t>Other Non-Household Member = 4</w:t>
            </w:r>
          </w:p>
          <w:p w14:paraId="1F07FAD0" w14:textId="77777777" w:rsidR="00FD3E0C" w:rsidRPr="00B470FB" w:rsidRDefault="00FD3E0C" w:rsidP="009149A7">
            <w:pPr>
              <w:jc w:val="center"/>
              <w:rPr>
                <w:sz w:val="22"/>
                <w:szCs w:val="22"/>
              </w:rPr>
            </w:pPr>
            <w:r w:rsidRPr="00B470FB">
              <w:rPr>
                <w:sz w:val="22"/>
                <w:szCs w:val="22"/>
              </w:rPr>
              <w:t xml:space="preserve">Not Applicable = 5 </w:t>
            </w:r>
            <w:r w:rsidRPr="00B470FB">
              <w:rPr>
                <w:color w:val="FF0000"/>
                <w:sz w:val="22"/>
                <w:szCs w:val="22"/>
              </w:rPr>
              <w:t>[skip to Activity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2DC888" w14:textId="77777777" w:rsidR="00FD3E0C" w:rsidRPr="00B470FB" w:rsidRDefault="00FD3E0C" w:rsidP="009149A7">
            <w:pPr>
              <w:rPr>
                <w:sz w:val="22"/>
                <w:szCs w:val="22"/>
              </w:rPr>
            </w:pPr>
            <w:r w:rsidRPr="00B470FB">
              <w:rPr>
                <w:sz w:val="22"/>
                <w:szCs w:val="22"/>
              </w:rPr>
              <w:t xml:space="preserve"> </w:t>
            </w:r>
          </w:p>
        </w:tc>
      </w:tr>
      <w:tr w:rsidR="00FD3E0C" w:rsidRPr="00B470FB" w14:paraId="622AEAF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9199C73" w14:textId="77777777" w:rsidR="00FD3E0C" w:rsidRPr="00B470FB" w:rsidRDefault="00FD3E0C" w:rsidP="009149A7">
            <w:pPr>
              <w:rPr>
                <w:color w:val="000000"/>
                <w:sz w:val="22"/>
                <w:szCs w:val="22"/>
              </w:rPr>
            </w:pPr>
            <w:r w:rsidRPr="00B470FB">
              <w:rPr>
                <w:color w:val="000000"/>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93B867" w14:textId="77777777" w:rsidR="00FD3E0C" w:rsidRPr="00B470FB" w:rsidRDefault="00FD3E0C" w:rsidP="009149A7">
            <w:pPr>
              <w:rPr>
                <w:sz w:val="22"/>
                <w:szCs w:val="22"/>
              </w:rPr>
            </w:pPr>
          </w:p>
          <w:p w14:paraId="6C160BFA" w14:textId="77777777" w:rsidR="00FD3E0C" w:rsidRPr="00B470FB" w:rsidRDefault="00FD3E0C" w:rsidP="009149A7">
            <w:pPr>
              <w:rPr>
                <w:sz w:val="22"/>
                <w:szCs w:val="22"/>
              </w:rPr>
            </w:pPr>
          </w:p>
          <w:p w14:paraId="24D65761" w14:textId="77777777" w:rsidR="00FD3E0C" w:rsidRPr="00B470FB" w:rsidRDefault="00FD3E0C" w:rsidP="009149A7">
            <w:pPr>
              <w:rPr>
                <w:sz w:val="22"/>
                <w:szCs w:val="22"/>
              </w:rPr>
            </w:pPr>
            <w:r w:rsidRPr="00B470FB">
              <w:rPr>
                <w:sz w:val="22"/>
                <w:szCs w:val="22"/>
              </w:rPr>
              <w:t>[PART_A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E2EABF" w14:textId="77777777" w:rsidR="00FD3E0C" w:rsidRPr="00B470FB" w:rsidRDefault="00FD3E0C" w:rsidP="009149A7">
            <w:pPr>
              <w:rPr>
                <w:sz w:val="22"/>
                <w:szCs w:val="22"/>
              </w:rPr>
            </w:pPr>
            <w:r w:rsidRPr="00B470FB">
              <w:rPr>
                <w:sz w:val="22"/>
                <w:szCs w:val="22"/>
              </w:rPr>
              <w:t>How much input did you have in making decisions about food crop farming?</w:t>
            </w:r>
          </w:p>
          <w:p w14:paraId="1554784E"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9816C9" w14:textId="77777777" w:rsidR="00FD3E0C" w:rsidRPr="00B470FB" w:rsidRDefault="00FD3E0C" w:rsidP="009149A7">
            <w:pPr>
              <w:jc w:val="center"/>
              <w:rPr>
                <w:sz w:val="22"/>
                <w:szCs w:val="22"/>
              </w:rPr>
            </w:pPr>
            <w:r w:rsidRPr="00B470FB">
              <w:rPr>
                <w:sz w:val="22"/>
                <w:szCs w:val="22"/>
              </w:rPr>
              <w:t>No input or input in few decisions = 1</w:t>
            </w:r>
          </w:p>
          <w:p w14:paraId="39AEFDAE" w14:textId="77777777" w:rsidR="00FD3E0C" w:rsidRPr="00B470FB" w:rsidRDefault="00FD3E0C" w:rsidP="009149A7">
            <w:pPr>
              <w:jc w:val="center"/>
              <w:rPr>
                <w:sz w:val="22"/>
                <w:szCs w:val="22"/>
              </w:rPr>
            </w:pPr>
            <w:r w:rsidRPr="00B470FB">
              <w:rPr>
                <w:sz w:val="22"/>
                <w:szCs w:val="22"/>
              </w:rPr>
              <w:t>Input into some decisions = 2</w:t>
            </w:r>
          </w:p>
          <w:p w14:paraId="0946BBD4" w14:textId="77777777" w:rsidR="00FD3E0C" w:rsidRPr="00B470FB" w:rsidRDefault="00FD3E0C" w:rsidP="009149A7">
            <w:pPr>
              <w:jc w:val="center"/>
              <w:rPr>
                <w:sz w:val="22"/>
                <w:szCs w:val="22"/>
              </w:rPr>
            </w:pPr>
            <w:r w:rsidRPr="00B470FB">
              <w:rPr>
                <w:sz w:val="22"/>
                <w:szCs w:val="22"/>
              </w:rPr>
              <w:t>Input into all or most decisions = 3</w:t>
            </w:r>
          </w:p>
          <w:p w14:paraId="79A06FA8" w14:textId="77777777" w:rsidR="00FD3E0C" w:rsidRPr="00B470FB" w:rsidRDefault="00FD3E0C" w:rsidP="009149A7">
            <w:pPr>
              <w:jc w:val="center"/>
              <w:rPr>
                <w:sz w:val="22"/>
                <w:szCs w:val="22"/>
              </w:rPr>
            </w:pPr>
            <w:r w:rsidRPr="00B470FB">
              <w:rPr>
                <w:sz w:val="22"/>
                <w:szCs w:val="22"/>
              </w:rPr>
              <w:t xml:space="preserve">Not Applicable = 4 </w:t>
            </w:r>
            <w:r w:rsidRPr="00B470FB">
              <w:rPr>
                <w:color w:val="FF0000"/>
                <w:sz w:val="22"/>
                <w:szCs w:val="22"/>
              </w:rPr>
              <w:t>[skip to Activity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AE8705A" w14:textId="77777777" w:rsidR="00FD3E0C" w:rsidRPr="00B470FB" w:rsidRDefault="00FD3E0C" w:rsidP="009149A7">
            <w:pPr>
              <w:rPr>
                <w:sz w:val="22"/>
                <w:szCs w:val="22"/>
              </w:rPr>
            </w:pPr>
            <w:r w:rsidRPr="00B470FB">
              <w:rPr>
                <w:sz w:val="22"/>
                <w:szCs w:val="22"/>
              </w:rPr>
              <w:t xml:space="preserve"> </w:t>
            </w:r>
          </w:p>
        </w:tc>
      </w:tr>
      <w:tr w:rsidR="00FD3E0C" w:rsidRPr="00B470FB" w14:paraId="356E9BAD"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2384B709" w14:textId="77777777" w:rsidR="00FD3E0C" w:rsidRPr="00B470FB" w:rsidRDefault="00FD3E0C" w:rsidP="009149A7">
            <w:pPr>
              <w:rPr>
                <w:sz w:val="22"/>
                <w:szCs w:val="22"/>
              </w:rPr>
            </w:pPr>
            <w:r w:rsidRPr="00B470FB">
              <w:rPr>
                <w:sz w:val="22"/>
                <w:szCs w:val="22"/>
              </w:rPr>
              <w:t>Activity B. Cash Crop Farming (Cash Crop are crops grown for sale in the market)</w:t>
            </w:r>
          </w:p>
        </w:tc>
      </w:tr>
      <w:tr w:rsidR="00FD3E0C" w:rsidRPr="00B470FB" w14:paraId="44E2801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F5719A8" w14:textId="77777777" w:rsidR="00FD3E0C" w:rsidRPr="00B470FB" w:rsidRDefault="00FD3E0C" w:rsidP="009149A7">
            <w:pPr>
              <w:rPr>
                <w:sz w:val="22"/>
                <w:szCs w:val="22"/>
              </w:rPr>
            </w:pPr>
            <w:r w:rsidRPr="00B470FB">
              <w:rPr>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802BC0" w14:textId="77777777" w:rsidR="00FD3E0C" w:rsidRPr="00B470FB" w:rsidRDefault="00FD3E0C" w:rsidP="009149A7">
            <w:pPr>
              <w:rPr>
                <w:sz w:val="22"/>
                <w:szCs w:val="22"/>
              </w:rPr>
            </w:pPr>
            <w:r w:rsidRPr="00B470FB">
              <w:rPr>
                <w:sz w:val="22"/>
                <w:szCs w:val="22"/>
              </w:rPr>
              <w:t>[PART_A_Q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1B7056" w14:textId="77777777" w:rsidR="00FD3E0C" w:rsidRPr="00B470FB" w:rsidRDefault="00FD3E0C" w:rsidP="009149A7">
            <w:pPr>
              <w:rPr>
                <w:sz w:val="22"/>
                <w:szCs w:val="22"/>
              </w:rPr>
            </w:pPr>
            <w:r w:rsidRPr="00B470FB">
              <w:rPr>
                <w:sz w:val="22"/>
                <w:szCs w:val="22"/>
              </w:rPr>
              <w:t>Did you yourself participate in cash crop farming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B1A2BB" w14:textId="77777777" w:rsidR="00FD3E0C" w:rsidRPr="00B470FB" w:rsidRDefault="00FD3E0C" w:rsidP="009149A7">
            <w:pPr>
              <w:jc w:val="center"/>
              <w:rPr>
                <w:sz w:val="22"/>
                <w:szCs w:val="22"/>
              </w:rPr>
            </w:pPr>
            <w:r w:rsidRPr="00B470FB">
              <w:rPr>
                <w:sz w:val="22"/>
                <w:szCs w:val="22"/>
              </w:rPr>
              <w:t>Yes = 1</w:t>
            </w:r>
          </w:p>
          <w:p w14:paraId="6BBCB3C7"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Activity C]</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149BCF3" w14:textId="77777777" w:rsidR="00FD3E0C" w:rsidRPr="00B470FB" w:rsidRDefault="00FD3E0C" w:rsidP="009149A7">
            <w:pPr>
              <w:rPr>
                <w:sz w:val="22"/>
                <w:szCs w:val="22"/>
              </w:rPr>
            </w:pPr>
            <w:r w:rsidRPr="00B470FB">
              <w:rPr>
                <w:sz w:val="22"/>
                <w:szCs w:val="22"/>
              </w:rPr>
              <w:t xml:space="preserve"> </w:t>
            </w:r>
          </w:p>
        </w:tc>
      </w:tr>
      <w:tr w:rsidR="00FD3E0C" w:rsidRPr="00B470FB" w14:paraId="410BBA6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0587C3F" w14:textId="77777777" w:rsidR="00FD3E0C" w:rsidRPr="00B470FB" w:rsidRDefault="00FD3E0C" w:rsidP="009149A7">
            <w:pPr>
              <w:rPr>
                <w:sz w:val="22"/>
                <w:szCs w:val="22"/>
              </w:rPr>
            </w:pPr>
            <w:r w:rsidRPr="00B470FB">
              <w:rPr>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355D4" w14:textId="77777777" w:rsidR="00FD3E0C" w:rsidRPr="00B470FB" w:rsidRDefault="00FD3E0C" w:rsidP="009149A7">
            <w:pPr>
              <w:rPr>
                <w:sz w:val="22"/>
                <w:szCs w:val="22"/>
              </w:rPr>
            </w:pPr>
            <w:r w:rsidRPr="00B470FB">
              <w:rPr>
                <w:sz w:val="22"/>
                <w:szCs w:val="22"/>
              </w:rPr>
              <w:t>[A_PART_A_Q5_1</w:t>
            </w:r>
          </w:p>
          <w:p w14:paraId="1E2070CC" w14:textId="77777777" w:rsidR="00FD3E0C" w:rsidRPr="00B470FB" w:rsidRDefault="00FD3E0C" w:rsidP="009149A7">
            <w:pPr>
              <w:rPr>
                <w:sz w:val="22"/>
                <w:szCs w:val="22"/>
              </w:rPr>
            </w:pPr>
            <w:r w:rsidRPr="00B470FB">
              <w:rPr>
                <w:sz w:val="22"/>
                <w:szCs w:val="22"/>
              </w:rPr>
              <w:t xml:space="preserve">To </w:t>
            </w:r>
          </w:p>
          <w:p w14:paraId="5D940039" w14:textId="77777777" w:rsidR="00FD3E0C" w:rsidRPr="00B470FB" w:rsidRDefault="00FD3E0C" w:rsidP="009149A7">
            <w:pPr>
              <w:rPr>
                <w:sz w:val="22"/>
                <w:szCs w:val="22"/>
              </w:rPr>
            </w:pPr>
            <w:r w:rsidRPr="00B470FB">
              <w:rPr>
                <w:sz w:val="22"/>
                <w:szCs w:val="22"/>
              </w:rPr>
              <w:t>A_PART_A_Q5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97ACE" w14:textId="77777777" w:rsidR="00FD3E0C" w:rsidRPr="00B470FB" w:rsidRDefault="00FD3E0C" w:rsidP="009149A7">
            <w:pPr>
              <w:rPr>
                <w:sz w:val="22"/>
                <w:szCs w:val="22"/>
              </w:rPr>
            </w:pPr>
            <w:r w:rsidRPr="00B470FB">
              <w:rPr>
                <w:sz w:val="22"/>
                <w:szCs w:val="22"/>
              </w:rPr>
              <w:t>When decisions are made regarding cash crop farming, who is it that normally makes the decision?</w:t>
            </w:r>
          </w:p>
          <w:p w14:paraId="5F48DA1F"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E4B454" w14:textId="77777777" w:rsidR="00FD3E0C" w:rsidRPr="00B470FB" w:rsidRDefault="00FD3E0C" w:rsidP="009149A7">
            <w:pPr>
              <w:jc w:val="center"/>
              <w:rPr>
                <w:sz w:val="22"/>
                <w:szCs w:val="22"/>
              </w:rPr>
            </w:pPr>
            <w:r w:rsidRPr="00B470FB">
              <w:rPr>
                <w:sz w:val="22"/>
                <w:szCs w:val="22"/>
              </w:rPr>
              <w:t>Self =1</w:t>
            </w:r>
            <w:sdt>
              <w:sdtPr>
                <w:tag w:val="goog_rdk_8"/>
                <w:id w:val="1807807525"/>
              </w:sdtPr>
              <w:sdtEndPr/>
              <w:sdtContent/>
            </w:sdt>
            <w:r w:rsidRPr="00B470FB">
              <w:rPr>
                <w:sz w:val="22"/>
                <w:szCs w:val="22"/>
              </w:rPr>
              <w:t xml:space="preserve"> </w:t>
            </w:r>
            <w:r w:rsidRPr="00B470FB">
              <w:rPr>
                <w:color w:val="FF0000"/>
                <w:sz w:val="22"/>
                <w:szCs w:val="22"/>
              </w:rPr>
              <w:t>[skip to Q7 if self only]</w:t>
            </w:r>
          </w:p>
          <w:p w14:paraId="48E69E8E" w14:textId="77777777" w:rsidR="00FD3E0C" w:rsidRPr="00B470FB" w:rsidRDefault="00FD3E0C" w:rsidP="009149A7">
            <w:pPr>
              <w:jc w:val="center"/>
              <w:rPr>
                <w:sz w:val="22"/>
                <w:szCs w:val="22"/>
              </w:rPr>
            </w:pPr>
            <w:r w:rsidRPr="00B470FB">
              <w:rPr>
                <w:sz w:val="22"/>
                <w:szCs w:val="22"/>
              </w:rPr>
              <w:t>Spouse = 2</w:t>
            </w:r>
          </w:p>
          <w:p w14:paraId="525D9596" w14:textId="77777777" w:rsidR="00FD3E0C" w:rsidRPr="00B470FB" w:rsidRDefault="00FD3E0C" w:rsidP="009149A7">
            <w:pPr>
              <w:jc w:val="center"/>
              <w:rPr>
                <w:sz w:val="22"/>
                <w:szCs w:val="22"/>
              </w:rPr>
            </w:pPr>
            <w:r w:rsidRPr="00B470FB">
              <w:rPr>
                <w:sz w:val="22"/>
                <w:szCs w:val="22"/>
              </w:rPr>
              <w:t>Other Household Member = 3</w:t>
            </w:r>
          </w:p>
          <w:p w14:paraId="6B4079D3" w14:textId="77777777" w:rsidR="00FD3E0C" w:rsidRPr="00B470FB" w:rsidRDefault="00FD3E0C" w:rsidP="009149A7">
            <w:pPr>
              <w:jc w:val="center"/>
              <w:rPr>
                <w:sz w:val="22"/>
                <w:szCs w:val="22"/>
              </w:rPr>
            </w:pPr>
            <w:r w:rsidRPr="00B470FB">
              <w:rPr>
                <w:sz w:val="22"/>
                <w:szCs w:val="22"/>
              </w:rPr>
              <w:t>Other Non-Household Member = 4</w:t>
            </w:r>
          </w:p>
          <w:p w14:paraId="238E87CB" w14:textId="77777777" w:rsidR="00FD3E0C" w:rsidRPr="00B470FB" w:rsidRDefault="00FD3E0C" w:rsidP="009149A7">
            <w:pPr>
              <w:jc w:val="center"/>
              <w:rPr>
                <w:sz w:val="22"/>
                <w:szCs w:val="22"/>
              </w:rPr>
            </w:pPr>
            <w:r w:rsidRPr="00B470FB">
              <w:rPr>
                <w:sz w:val="22"/>
                <w:szCs w:val="22"/>
              </w:rPr>
              <w:t xml:space="preserve">Not Applicable = 5 </w:t>
            </w:r>
            <w:r w:rsidRPr="00B470FB">
              <w:rPr>
                <w:color w:val="FF0000"/>
                <w:sz w:val="22"/>
                <w:szCs w:val="22"/>
              </w:rPr>
              <w:t>[skip to Activity C]</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DFC3F0E" w14:textId="77777777" w:rsidR="00FD3E0C" w:rsidRPr="00B470FB" w:rsidRDefault="00FD3E0C" w:rsidP="009149A7">
            <w:pPr>
              <w:rPr>
                <w:sz w:val="22"/>
                <w:szCs w:val="22"/>
              </w:rPr>
            </w:pPr>
            <w:r w:rsidRPr="00B470FB">
              <w:rPr>
                <w:sz w:val="22"/>
                <w:szCs w:val="22"/>
              </w:rPr>
              <w:t xml:space="preserve"> </w:t>
            </w:r>
          </w:p>
        </w:tc>
      </w:tr>
      <w:tr w:rsidR="00FD3E0C" w:rsidRPr="00B470FB" w14:paraId="14DC121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FBC63B" w14:textId="77777777" w:rsidR="00FD3E0C" w:rsidRPr="00B470FB" w:rsidRDefault="00FD3E0C" w:rsidP="009149A7">
            <w:pPr>
              <w:rPr>
                <w:sz w:val="22"/>
                <w:szCs w:val="22"/>
              </w:rPr>
            </w:pPr>
            <w:r w:rsidRPr="00B470FB">
              <w:rPr>
                <w:sz w:val="22"/>
                <w:szCs w:val="22"/>
              </w:rPr>
              <w:t xml:space="preserve">6.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F0AF15" w14:textId="77777777" w:rsidR="00FD3E0C" w:rsidRPr="00B470FB" w:rsidRDefault="00FD3E0C" w:rsidP="009149A7">
            <w:pPr>
              <w:rPr>
                <w:sz w:val="22"/>
                <w:szCs w:val="22"/>
              </w:rPr>
            </w:pPr>
          </w:p>
          <w:p w14:paraId="0E7996D1" w14:textId="77777777" w:rsidR="00FD3E0C" w:rsidRPr="00B470FB" w:rsidRDefault="00FD3E0C" w:rsidP="009149A7">
            <w:pPr>
              <w:rPr>
                <w:sz w:val="22"/>
                <w:szCs w:val="22"/>
              </w:rPr>
            </w:pPr>
            <w:r w:rsidRPr="00B470FB">
              <w:rPr>
                <w:sz w:val="22"/>
                <w:szCs w:val="22"/>
              </w:rPr>
              <w:t>[PART_A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9B8FC3" w14:textId="77777777" w:rsidR="00FD3E0C" w:rsidRPr="00B470FB" w:rsidRDefault="00FD3E0C" w:rsidP="009149A7">
            <w:pPr>
              <w:rPr>
                <w:sz w:val="22"/>
                <w:szCs w:val="22"/>
              </w:rPr>
            </w:pPr>
            <w:r w:rsidRPr="00B470FB">
              <w:rPr>
                <w:sz w:val="22"/>
                <w:szCs w:val="22"/>
              </w:rPr>
              <w:t>How much input did you have in making decisions about cash crop farming?</w:t>
            </w:r>
          </w:p>
          <w:p w14:paraId="0FE722C1"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2D03B5" w14:textId="77777777" w:rsidR="00FD3E0C" w:rsidRPr="00B470FB" w:rsidRDefault="00FD3E0C" w:rsidP="009149A7">
            <w:pPr>
              <w:jc w:val="center"/>
              <w:rPr>
                <w:sz w:val="22"/>
                <w:szCs w:val="22"/>
              </w:rPr>
            </w:pPr>
            <w:r w:rsidRPr="00B470FB">
              <w:rPr>
                <w:sz w:val="22"/>
                <w:szCs w:val="22"/>
              </w:rPr>
              <w:t>No input or input in few decisions = 1</w:t>
            </w:r>
          </w:p>
          <w:p w14:paraId="26F3F612" w14:textId="77777777" w:rsidR="00FD3E0C" w:rsidRPr="00B470FB" w:rsidRDefault="00FD3E0C" w:rsidP="009149A7">
            <w:pPr>
              <w:jc w:val="center"/>
              <w:rPr>
                <w:sz w:val="22"/>
                <w:szCs w:val="22"/>
              </w:rPr>
            </w:pPr>
            <w:r w:rsidRPr="00B470FB">
              <w:rPr>
                <w:sz w:val="22"/>
                <w:szCs w:val="22"/>
              </w:rPr>
              <w:t>Input into some decisions = 2</w:t>
            </w:r>
          </w:p>
          <w:p w14:paraId="7833D6AB" w14:textId="77777777" w:rsidR="00FD3E0C" w:rsidRPr="00B470FB" w:rsidRDefault="00FD3E0C" w:rsidP="009149A7">
            <w:pPr>
              <w:jc w:val="center"/>
              <w:rPr>
                <w:sz w:val="22"/>
                <w:szCs w:val="22"/>
              </w:rPr>
            </w:pPr>
            <w:r w:rsidRPr="00B470FB">
              <w:rPr>
                <w:sz w:val="22"/>
                <w:szCs w:val="22"/>
              </w:rPr>
              <w:t>Input into all or most decisions = 3</w:t>
            </w:r>
          </w:p>
          <w:p w14:paraId="77BF5EEB" w14:textId="77777777" w:rsidR="00FD3E0C" w:rsidRPr="00B470FB" w:rsidRDefault="00FD3E0C" w:rsidP="009149A7">
            <w:pPr>
              <w:jc w:val="center"/>
              <w:rPr>
                <w:sz w:val="22"/>
                <w:szCs w:val="22"/>
              </w:rPr>
            </w:pPr>
            <w:r w:rsidRPr="00B470FB">
              <w:rPr>
                <w:sz w:val="22"/>
                <w:szCs w:val="22"/>
              </w:rPr>
              <w:t>Not Applicable = 4</w:t>
            </w:r>
            <w:r w:rsidRPr="00B470FB">
              <w:rPr>
                <w:color w:val="FF0000"/>
                <w:sz w:val="22"/>
                <w:szCs w:val="22"/>
              </w:rPr>
              <w:t xml:space="preserve"> [skip to Activity C]</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3A966DE" w14:textId="77777777" w:rsidR="00FD3E0C" w:rsidRPr="00B470FB" w:rsidRDefault="00FD3E0C" w:rsidP="009149A7">
            <w:pPr>
              <w:rPr>
                <w:sz w:val="22"/>
                <w:szCs w:val="22"/>
              </w:rPr>
            </w:pPr>
            <w:r w:rsidRPr="00B470FB">
              <w:rPr>
                <w:sz w:val="22"/>
                <w:szCs w:val="22"/>
              </w:rPr>
              <w:t xml:space="preserve"> </w:t>
            </w:r>
          </w:p>
        </w:tc>
      </w:tr>
      <w:tr w:rsidR="00FD3E0C" w:rsidRPr="00B470FB" w14:paraId="65F01E5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9AFB69A" w14:textId="77777777" w:rsidR="00FD3E0C" w:rsidRPr="00B470FB" w:rsidRDefault="00FD3E0C" w:rsidP="009149A7">
            <w:pPr>
              <w:rPr>
                <w:sz w:val="22"/>
                <w:szCs w:val="22"/>
              </w:rPr>
            </w:pPr>
            <w:r w:rsidRPr="00B470FB">
              <w:rPr>
                <w:sz w:val="22"/>
                <w:szCs w:val="22"/>
              </w:rPr>
              <w:t xml:space="preserve">7.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FD2A81" w14:textId="77777777" w:rsidR="00FD3E0C" w:rsidRPr="00B470FB" w:rsidRDefault="00FD3E0C" w:rsidP="009149A7">
            <w:pPr>
              <w:rPr>
                <w:sz w:val="22"/>
                <w:szCs w:val="22"/>
              </w:rPr>
            </w:pPr>
            <w:r w:rsidRPr="00B470FB">
              <w:rPr>
                <w:sz w:val="22"/>
                <w:szCs w:val="22"/>
              </w:rPr>
              <w:t>[PART_A_Q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547AAB" w14:textId="77777777" w:rsidR="00FD3E0C" w:rsidRPr="00B470FB" w:rsidRDefault="00FD3E0C" w:rsidP="009149A7">
            <w:pPr>
              <w:rPr>
                <w:sz w:val="22"/>
                <w:szCs w:val="22"/>
              </w:rPr>
            </w:pPr>
            <w:r w:rsidRPr="00B470FB">
              <w:rPr>
                <w:sz w:val="22"/>
                <w:szCs w:val="22"/>
              </w:rPr>
              <w:t>How much input did you have in decisions on the use of income generated from cash crop farmin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F2C9DD" w14:textId="77777777" w:rsidR="00FD3E0C" w:rsidRPr="00B470FB" w:rsidRDefault="00FD3E0C" w:rsidP="009149A7">
            <w:pPr>
              <w:jc w:val="center"/>
              <w:rPr>
                <w:sz w:val="22"/>
                <w:szCs w:val="22"/>
              </w:rPr>
            </w:pPr>
            <w:r w:rsidRPr="00B470FB">
              <w:rPr>
                <w:sz w:val="22"/>
                <w:szCs w:val="22"/>
              </w:rPr>
              <w:t>No input or input in few decisions = 1</w:t>
            </w:r>
          </w:p>
          <w:p w14:paraId="4B36F1A9" w14:textId="77777777" w:rsidR="00FD3E0C" w:rsidRPr="00B470FB" w:rsidRDefault="00FD3E0C" w:rsidP="009149A7">
            <w:pPr>
              <w:jc w:val="center"/>
              <w:rPr>
                <w:sz w:val="22"/>
                <w:szCs w:val="22"/>
              </w:rPr>
            </w:pPr>
            <w:r w:rsidRPr="00B470FB">
              <w:rPr>
                <w:sz w:val="22"/>
                <w:szCs w:val="22"/>
              </w:rPr>
              <w:t>Input into some decisions = 2</w:t>
            </w:r>
          </w:p>
          <w:p w14:paraId="15E1BA16" w14:textId="77777777" w:rsidR="00FD3E0C" w:rsidRPr="00B470FB" w:rsidRDefault="00FD3E0C" w:rsidP="009149A7">
            <w:pPr>
              <w:jc w:val="center"/>
              <w:rPr>
                <w:sz w:val="22"/>
                <w:szCs w:val="22"/>
              </w:rPr>
            </w:pPr>
            <w:r w:rsidRPr="00B470FB">
              <w:rPr>
                <w:sz w:val="22"/>
                <w:szCs w:val="22"/>
              </w:rPr>
              <w:t>Input into all or most decisions = 3</w:t>
            </w:r>
          </w:p>
          <w:p w14:paraId="0FACA1BB" w14:textId="77777777" w:rsidR="00FD3E0C" w:rsidRPr="00B470FB" w:rsidRDefault="00FD3E0C" w:rsidP="009149A7">
            <w:pPr>
              <w:jc w:val="center"/>
              <w:rPr>
                <w:sz w:val="22"/>
                <w:szCs w:val="22"/>
              </w:rPr>
            </w:pPr>
            <w:r w:rsidRPr="00B470FB">
              <w:rPr>
                <w:sz w:val="22"/>
                <w:szCs w:val="22"/>
              </w:rPr>
              <w:lastRenderedPageBreak/>
              <w:t>Not Applicable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CC53E33" w14:textId="77777777" w:rsidR="00FD3E0C" w:rsidRPr="00B470FB" w:rsidRDefault="00FD3E0C" w:rsidP="009149A7">
            <w:pPr>
              <w:rPr>
                <w:sz w:val="22"/>
                <w:szCs w:val="22"/>
              </w:rPr>
            </w:pPr>
            <w:r w:rsidRPr="00B470FB">
              <w:rPr>
                <w:sz w:val="22"/>
                <w:szCs w:val="22"/>
              </w:rPr>
              <w:lastRenderedPageBreak/>
              <w:t xml:space="preserve"> </w:t>
            </w:r>
          </w:p>
        </w:tc>
      </w:tr>
      <w:tr w:rsidR="00FD3E0C" w:rsidRPr="00B470FB" w14:paraId="2414E8BE"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47C9CEF2" w14:textId="77777777" w:rsidR="00FD3E0C" w:rsidRPr="00B470FB" w:rsidRDefault="00FD3E0C" w:rsidP="009149A7">
            <w:pPr>
              <w:rPr>
                <w:sz w:val="22"/>
                <w:szCs w:val="22"/>
              </w:rPr>
            </w:pPr>
            <w:r w:rsidRPr="00B470FB">
              <w:rPr>
                <w:sz w:val="22"/>
                <w:szCs w:val="22"/>
              </w:rPr>
              <w:t>Activity C. Livestock Rearing</w:t>
            </w:r>
          </w:p>
        </w:tc>
      </w:tr>
      <w:tr w:rsidR="00FD3E0C" w:rsidRPr="00B470FB" w14:paraId="67F329A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13177CC" w14:textId="77777777" w:rsidR="00FD3E0C" w:rsidRPr="00B470FB" w:rsidRDefault="00FD3E0C" w:rsidP="009149A7">
            <w:pPr>
              <w:rPr>
                <w:color w:val="000000"/>
                <w:sz w:val="22"/>
                <w:szCs w:val="22"/>
              </w:rPr>
            </w:pPr>
            <w:r w:rsidRPr="00B470FB">
              <w:rPr>
                <w:color w:val="000000"/>
                <w:sz w:val="22"/>
                <w:szCs w:val="22"/>
              </w:rPr>
              <w:t>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CD9E7B" w14:textId="77777777" w:rsidR="00FD3E0C" w:rsidRPr="00B470FB" w:rsidRDefault="00FD3E0C" w:rsidP="009149A7">
            <w:pPr>
              <w:rPr>
                <w:sz w:val="22"/>
                <w:szCs w:val="22"/>
              </w:rPr>
            </w:pPr>
            <w:r w:rsidRPr="00B470FB">
              <w:rPr>
                <w:sz w:val="22"/>
                <w:szCs w:val="22"/>
              </w:rPr>
              <w:t>[PART_A_Q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5B88F" w14:textId="77777777" w:rsidR="00FD3E0C" w:rsidRPr="00B470FB" w:rsidRDefault="00FD3E0C" w:rsidP="009149A7">
            <w:pPr>
              <w:rPr>
                <w:sz w:val="22"/>
                <w:szCs w:val="22"/>
              </w:rPr>
            </w:pPr>
            <w:r w:rsidRPr="00B470FB">
              <w:rPr>
                <w:sz w:val="22"/>
                <w:szCs w:val="22"/>
              </w:rPr>
              <w:t>Did you yourself participate in livestock rearing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C64B19" w14:textId="77777777" w:rsidR="00FD3E0C" w:rsidRPr="00B470FB" w:rsidRDefault="00FD3E0C" w:rsidP="009149A7">
            <w:pPr>
              <w:jc w:val="center"/>
              <w:rPr>
                <w:sz w:val="22"/>
                <w:szCs w:val="22"/>
              </w:rPr>
            </w:pPr>
            <w:r w:rsidRPr="00B470FB">
              <w:rPr>
                <w:sz w:val="22"/>
                <w:szCs w:val="22"/>
              </w:rPr>
              <w:t>Yes = 1</w:t>
            </w:r>
          </w:p>
          <w:p w14:paraId="433BCF61"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Activity 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88F9926" w14:textId="77777777" w:rsidR="00FD3E0C" w:rsidRPr="00B470FB" w:rsidRDefault="00FD3E0C" w:rsidP="009149A7">
            <w:pPr>
              <w:rPr>
                <w:sz w:val="22"/>
                <w:szCs w:val="22"/>
              </w:rPr>
            </w:pPr>
            <w:r w:rsidRPr="00B470FB">
              <w:rPr>
                <w:sz w:val="22"/>
                <w:szCs w:val="22"/>
              </w:rPr>
              <w:t xml:space="preserve"> </w:t>
            </w:r>
          </w:p>
        </w:tc>
      </w:tr>
      <w:tr w:rsidR="00FD3E0C" w:rsidRPr="00B470FB" w14:paraId="6B2C762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6911C17" w14:textId="77777777" w:rsidR="00FD3E0C" w:rsidRPr="00B470FB" w:rsidRDefault="00FD3E0C" w:rsidP="009149A7">
            <w:pPr>
              <w:rPr>
                <w:color w:val="000000"/>
                <w:sz w:val="22"/>
                <w:szCs w:val="22"/>
              </w:rPr>
            </w:pPr>
            <w:r w:rsidRPr="00B470FB">
              <w:rPr>
                <w:color w:val="000000"/>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EFA24E" w14:textId="77777777" w:rsidR="00FD3E0C" w:rsidRPr="00B470FB" w:rsidRDefault="00FD3E0C" w:rsidP="009149A7">
            <w:pPr>
              <w:rPr>
                <w:sz w:val="22"/>
                <w:szCs w:val="22"/>
              </w:rPr>
            </w:pPr>
            <w:r w:rsidRPr="00B470FB">
              <w:rPr>
                <w:sz w:val="22"/>
                <w:szCs w:val="22"/>
              </w:rPr>
              <w:t xml:space="preserve">[A_PART_A_Q9_1 </w:t>
            </w:r>
          </w:p>
          <w:p w14:paraId="7F325F3A" w14:textId="77777777" w:rsidR="00FD3E0C" w:rsidRPr="00B470FB" w:rsidRDefault="00FD3E0C" w:rsidP="009149A7">
            <w:pPr>
              <w:rPr>
                <w:sz w:val="22"/>
                <w:szCs w:val="22"/>
              </w:rPr>
            </w:pPr>
            <w:r w:rsidRPr="00B470FB">
              <w:rPr>
                <w:sz w:val="22"/>
                <w:szCs w:val="22"/>
              </w:rPr>
              <w:t>To</w:t>
            </w:r>
          </w:p>
          <w:p w14:paraId="4A7C2C8E" w14:textId="77777777" w:rsidR="00FD3E0C" w:rsidRPr="00B470FB" w:rsidRDefault="00FD3E0C" w:rsidP="009149A7">
            <w:pPr>
              <w:rPr>
                <w:sz w:val="22"/>
                <w:szCs w:val="22"/>
              </w:rPr>
            </w:pPr>
            <w:r w:rsidRPr="00B470FB">
              <w:rPr>
                <w:sz w:val="22"/>
                <w:szCs w:val="22"/>
              </w:rPr>
              <w:t>A_PART_A_Q9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C6206D" w14:textId="77777777" w:rsidR="00FD3E0C" w:rsidRPr="00B470FB" w:rsidRDefault="00FD3E0C" w:rsidP="009149A7">
            <w:pPr>
              <w:rPr>
                <w:sz w:val="22"/>
                <w:szCs w:val="22"/>
              </w:rPr>
            </w:pPr>
            <w:r w:rsidRPr="00B470FB">
              <w:rPr>
                <w:sz w:val="22"/>
                <w:szCs w:val="22"/>
              </w:rPr>
              <w:t>When decisions are made regarding livestock rearing, who is it that normally makes the decision?</w:t>
            </w:r>
          </w:p>
          <w:p w14:paraId="03D6AB1A"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6EAC15" w14:textId="77777777" w:rsidR="00FD3E0C" w:rsidRPr="00B470FB" w:rsidRDefault="00FD3E0C" w:rsidP="009149A7">
            <w:pPr>
              <w:jc w:val="center"/>
              <w:rPr>
                <w:sz w:val="22"/>
                <w:szCs w:val="22"/>
              </w:rPr>
            </w:pPr>
            <w:r w:rsidRPr="00B470FB">
              <w:rPr>
                <w:sz w:val="22"/>
                <w:szCs w:val="22"/>
              </w:rPr>
              <w:t xml:space="preserve">Self =1 </w:t>
            </w:r>
            <w:sdt>
              <w:sdtPr>
                <w:tag w:val="goog_rdk_9"/>
                <w:id w:val="-1394740040"/>
              </w:sdtPr>
              <w:sdtEndPr/>
              <w:sdtContent/>
            </w:sdt>
            <w:r w:rsidRPr="00B470FB">
              <w:rPr>
                <w:color w:val="FF0000"/>
                <w:sz w:val="22"/>
                <w:szCs w:val="22"/>
              </w:rPr>
              <w:t>[skip to Q11 if self only]</w:t>
            </w:r>
          </w:p>
          <w:p w14:paraId="79CC7ED6" w14:textId="77777777" w:rsidR="00FD3E0C" w:rsidRPr="00B470FB" w:rsidRDefault="00FD3E0C" w:rsidP="009149A7">
            <w:pPr>
              <w:jc w:val="center"/>
              <w:rPr>
                <w:sz w:val="22"/>
                <w:szCs w:val="22"/>
              </w:rPr>
            </w:pPr>
            <w:r w:rsidRPr="00B470FB">
              <w:rPr>
                <w:sz w:val="22"/>
                <w:szCs w:val="22"/>
              </w:rPr>
              <w:t>Spouse = 2</w:t>
            </w:r>
          </w:p>
          <w:p w14:paraId="352AD672" w14:textId="77777777" w:rsidR="00FD3E0C" w:rsidRPr="00B470FB" w:rsidRDefault="00FD3E0C" w:rsidP="009149A7">
            <w:pPr>
              <w:jc w:val="center"/>
              <w:rPr>
                <w:sz w:val="22"/>
                <w:szCs w:val="22"/>
              </w:rPr>
            </w:pPr>
            <w:r w:rsidRPr="00B470FB">
              <w:rPr>
                <w:sz w:val="22"/>
                <w:szCs w:val="22"/>
              </w:rPr>
              <w:t>Other Household Member = 3</w:t>
            </w:r>
          </w:p>
          <w:p w14:paraId="4771B33F" w14:textId="77777777" w:rsidR="00FD3E0C" w:rsidRPr="00B470FB" w:rsidRDefault="00FD3E0C" w:rsidP="009149A7">
            <w:pPr>
              <w:jc w:val="center"/>
              <w:rPr>
                <w:sz w:val="22"/>
                <w:szCs w:val="22"/>
              </w:rPr>
            </w:pPr>
            <w:r w:rsidRPr="00B470FB">
              <w:rPr>
                <w:sz w:val="22"/>
                <w:szCs w:val="22"/>
              </w:rPr>
              <w:t>Other Non-Household Member = 4</w:t>
            </w:r>
          </w:p>
          <w:p w14:paraId="6FF65DF0" w14:textId="77777777" w:rsidR="00FD3E0C" w:rsidRPr="00B470FB" w:rsidRDefault="00FD3E0C" w:rsidP="009149A7">
            <w:pPr>
              <w:jc w:val="center"/>
              <w:rPr>
                <w:sz w:val="22"/>
                <w:szCs w:val="22"/>
              </w:rPr>
            </w:pPr>
            <w:r w:rsidRPr="00B470FB">
              <w:rPr>
                <w:sz w:val="22"/>
                <w:szCs w:val="22"/>
              </w:rPr>
              <w:t xml:space="preserve">Not Applicable = 5 </w:t>
            </w:r>
            <w:sdt>
              <w:sdtPr>
                <w:tag w:val="goog_rdk_10"/>
                <w:id w:val="-1586063636"/>
              </w:sdtPr>
              <w:sdtEndPr/>
              <w:sdtContent/>
            </w:sdt>
            <w:r w:rsidRPr="00B470FB">
              <w:rPr>
                <w:color w:val="FF0000"/>
                <w:sz w:val="22"/>
                <w:szCs w:val="22"/>
              </w:rPr>
              <w:t>[skip to Activity 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97EA929" w14:textId="77777777" w:rsidR="00FD3E0C" w:rsidRPr="00B470FB" w:rsidRDefault="00FD3E0C" w:rsidP="009149A7">
            <w:pPr>
              <w:rPr>
                <w:sz w:val="22"/>
                <w:szCs w:val="22"/>
              </w:rPr>
            </w:pPr>
            <w:r w:rsidRPr="00B470FB">
              <w:rPr>
                <w:sz w:val="22"/>
                <w:szCs w:val="22"/>
              </w:rPr>
              <w:t xml:space="preserve"> </w:t>
            </w:r>
          </w:p>
        </w:tc>
      </w:tr>
      <w:tr w:rsidR="00FD3E0C" w:rsidRPr="00B470FB" w14:paraId="3B7E0E5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3BE1528" w14:textId="77777777" w:rsidR="00FD3E0C" w:rsidRPr="00B470FB" w:rsidRDefault="00FD3E0C" w:rsidP="009149A7">
            <w:pPr>
              <w:rPr>
                <w:color w:val="000000"/>
                <w:sz w:val="22"/>
                <w:szCs w:val="22"/>
              </w:rPr>
            </w:pPr>
            <w:r w:rsidRPr="00B470FB">
              <w:rPr>
                <w:color w:val="000000"/>
                <w:sz w:val="22"/>
                <w:szCs w:val="22"/>
              </w:rPr>
              <w:t>1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3E6896" w14:textId="77777777" w:rsidR="00FD3E0C" w:rsidRPr="00B470FB" w:rsidRDefault="00FD3E0C" w:rsidP="009149A7">
            <w:pPr>
              <w:rPr>
                <w:sz w:val="22"/>
                <w:szCs w:val="22"/>
              </w:rPr>
            </w:pPr>
            <w:r w:rsidRPr="00B470FB">
              <w:rPr>
                <w:sz w:val="22"/>
                <w:szCs w:val="22"/>
              </w:rPr>
              <w:t>[PART_A_Q1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3F2027" w14:textId="77777777" w:rsidR="00FD3E0C" w:rsidRPr="00B470FB" w:rsidRDefault="00FD3E0C" w:rsidP="009149A7">
            <w:pPr>
              <w:rPr>
                <w:sz w:val="22"/>
                <w:szCs w:val="22"/>
              </w:rPr>
            </w:pPr>
            <w:r w:rsidRPr="00B470FB">
              <w:rPr>
                <w:sz w:val="22"/>
                <w:szCs w:val="22"/>
              </w:rPr>
              <w:t>How much input did you have in making decisions about livestock rearing?</w:t>
            </w:r>
          </w:p>
          <w:p w14:paraId="4FC153F4"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BEA509" w14:textId="77777777" w:rsidR="00FD3E0C" w:rsidRPr="00B470FB" w:rsidRDefault="00FD3E0C" w:rsidP="009149A7">
            <w:pPr>
              <w:jc w:val="center"/>
              <w:rPr>
                <w:sz w:val="22"/>
                <w:szCs w:val="22"/>
              </w:rPr>
            </w:pPr>
            <w:r w:rsidRPr="00B470FB">
              <w:rPr>
                <w:sz w:val="22"/>
                <w:szCs w:val="22"/>
              </w:rPr>
              <w:t>No input or input in few decisions = 1</w:t>
            </w:r>
          </w:p>
          <w:p w14:paraId="1ACE2B9B" w14:textId="77777777" w:rsidR="00FD3E0C" w:rsidRPr="00B470FB" w:rsidRDefault="00FD3E0C" w:rsidP="009149A7">
            <w:pPr>
              <w:jc w:val="center"/>
              <w:rPr>
                <w:sz w:val="22"/>
                <w:szCs w:val="22"/>
              </w:rPr>
            </w:pPr>
            <w:r w:rsidRPr="00B470FB">
              <w:rPr>
                <w:sz w:val="22"/>
                <w:szCs w:val="22"/>
              </w:rPr>
              <w:t>Input into some decisions = 2</w:t>
            </w:r>
          </w:p>
          <w:p w14:paraId="726B8AE9" w14:textId="77777777" w:rsidR="00FD3E0C" w:rsidRPr="00B470FB" w:rsidRDefault="00FD3E0C" w:rsidP="009149A7">
            <w:pPr>
              <w:jc w:val="center"/>
              <w:rPr>
                <w:sz w:val="22"/>
                <w:szCs w:val="22"/>
              </w:rPr>
            </w:pPr>
            <w:r w:rsidRPr="00B470FB">
              <w:rPr>
                <w:sz w:val="22"/>
                <w:szCs w:val="22"/>
              </w:rPr>
              <w:t>Input into all or most decisions = 3</w:t>
            </w:r>
          </w:p>
          <w:p w14:paraId="22BCEFED" w14:textId="77777777" w:rsidR="00FD3E0C" w:rsidRPr="00B470FB" w:rsidRDefault="00FD3E0C" w:rsidP="009149A7">
            <w:pPr>
              <w:jc w:val="center"/>
              <w:rPr>
                <w:sz w:val="22"/>
                <w:szCs w:val="22"/>
              </w:rPr>
            </w:pPr>
            <w:r w:rsidRPr="00B470FB">
              <w:rPr>
                <w:sz w:val="22"/>
                <w:szCs w:val="22"/>
              </w:rPr>
              <w:t xml:space="preserve">Not Applicable = 4 </w:t>
            </w:r>
            <w:r w:rsidRPr="00B470FB">
              <w:rPr>
                <w:color w:val="FF0000"/>
                <w:sz w:val="22"/>
                <w:szCs w:val="22"/>
              </w:rPr>
              <w:t>[skip to Activity 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54D2480" w14:textId="77777777" w:rsidR="00FD3E0C" w:rsidRPr="00B470FB" w:rsidRDefault="00FD3E0C" w:rsidP="009149A7">
            <w:pPr>
              <w:rPr>
                <w:sz w:val="22"/>
                <w:szCs w:val="22"/>
              </w:rPr>
            </w:pPr>
            <w:r w:rsidRPr="00B470FB">
              <w:rPr>
                <w:sz w:val="22"/>
                <w:szCs w:val="22"/>
              </w:rPr>
              <w:t xml:space="preserve"> </w:t>
            </w:r>
          </w:p>
        </w:tc>
      </w:tr>
      <w:tr w:rsidR="00FD3E0C" w:rsidRPr="00B470FB" w14:paraId="0A5AB93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DF87F75" w14:textId="77777777" w:rsidR="00FD3E0C" w:rsidRPr="00B470FB" w:rsidRDefault="00FD3E0C" w:rsidP="009149A7">
            <w:pPr>
              <w:rPr>
                <w:sz w:val="22"/>
                <w:szCs w:val="22"/>
              </w:rPr>
            </w:pPr>
            <w:r w:rsidRPr="00B470FB">
              <w:rPr>
                <w:sz w:val="22"/>
                <w:szCs w:val="22"/>
              </w:rPr>
              <w:t xml:space="preserve">11.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3EAEA0" w14:textId="77777777" w:rsidR="00FD3E0C" w:rsidRPr="00B470FB" w:rsidRDefault="00FD3E0C" w:rsidP="009149A7">
            <w:pPr>
              <w:rPr>
                <w:sz w:val="22"/>
                <w:szCs w:val="22"/>
              </w:rPr>
            </w:pPr>
            <w:r w:rsidRPr="00B470FB">
              <w:rPr>
                <w:sz w:val="22"/>
                <w:szCs w:val="22"/>
              </w:rPr>
              <w:t>[PART_A_Q1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BE2B63" w14:textId="77777777" w:rsidR="00FD3E0C" w:rsidRPr="00B470FB" w:rsidRDefault="00FD3E0C" w:rsidP="009149A7">
            <w:pPr>
              <w:rPr>
                <w:sz w:val="22"/>
                <w:szCs w:val="22"/>
              </w:rPr>
            </w:pPr>
            <w:r w:rsidRPr="00B470FB">
              <w:rPr>
                <w:sz w:val="22"/>
                <w:szCs w:val="22"/>
              </w:rPr>
              <w:t>How much input did you have in decisions on the use of income generated from livestock raisin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9320CB" w14:textId="77777777" w:rsidR="00FD3E0C" w:rsidRPr="00B470FB" w:rsidRDefault="00FD3E0C" w:rsidP="009149A7">
            <w:pPr>
              <w:jc w:val="center"/>
              <w:rPr>
                <w:sz w:val="22"/>
                <w:szCs w:val="22"/>
              </w:rPr>
            </w:pPr>
            <w:r w:rsidRPr="00B470FB">
              <w:rPr>
                <w:sz w:val="22"/>
                <w:szCs w:val="22"/>
              </w:rPr>
              <w:t>No input or input in few decisions = 1</w:t>
            </w:r>
          </w:p>
          <w:p w14:paraId="055E15EB" w14:textId="77777777" w:rsidR="00FD3E0C" w:rsidRPr="00B470FB" w:rsidRDefault="00FD3E0C" w:rsidP="009149A7">
            <w:pPr>
              <w:jc w:val="center"/>
              <w:rPr>
                <w:sz w:val="22"/>
                <w:szCs w:val="22"/>
              </w:rPr>
            </w:pPr>
            <w:r w:rsidRPr="00B470FB">
              <w:rPr>
                <w:sz w:val="22"/>
                <w:szCs w:val="22"/>
              </w:rPr>
              <w:t>Input into some decisions = 2</w:t>
            </w:r>
          </w:p>
          <w:p w14:paraId="057B89C1" w14:textId="77777777" w:rsidR="00FD3E0C" w:rsidRPr="00B470FB" w:rsidRDefault="00FD3E0C" w:rsidP="009149A7">
            <w:pPr>
              <w:jc w:val="center"/>
              <w:rPr>
                <w:sz w:val="22"/>
                <w:szCs w:val="22"/>
              </w:rPr>
            </w:pPr>
            <w:r w:rsidRPr="00B470FB">
              <w:rPr>
                <w:sz w:val="22"/>
                <w:szCs w:val="22"/>
              </w:rPr>
              <w:t>Input into all or most decisions = 3</w:t>
            </w:r>
          </w:p>
          <w:p w14:paraId="6F60591F" w14:textId="77777777" w:rsidR="00FD3E0C" w:rsidRPr="00B470FB" w:rsidRDefault="00FD3E0C" w:rsidP="009149A7">
            <w:pPr>
              <w:jc w:val="center"/>
              <w:rPr>
                <w:sz w:val="22"/>
                <w:szCs w:val="22"/>
              </w:rPr>
            </w:pPr>
            <w:r w:rsidRPr="00B470FB">
              <w:rPr>
                <w:sz w:val="22"/>
                <w:szCs w:val="22"/>
              </w:rPr>
              <w:t>Not Applicable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E47FA50" w14:textId="77777777" w:rsidR="00FD3E0C" w:rsidRPr="00B470FB" w:rsidRDefault="00FD3E0C" w:rsidP="009149A7">
            <w:pPr>
              <w:rPr>
                <w:sz w:val="22"/>
                <w:szCs w:val="22"/>
              </w:rPr>
            </w:pPr>
            <w:r w:rsidRPr="00B470FB">
              <w:rPr>
                <w:sz w:val="22"/>
                <w:szCs w:val="22"/>
              </w:rPr>
              <w:t xml:space="preserve"> </w:t>
            </w:r>
          </w:p>
        </w:tc>
      </w:tr>
      <w:tr w:rsidR="00FD3E0C" w:rsidRPr="00B470FB" w14:paraId="5504E169"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55811B65" w14:textId="77777777" w:rsidR="00FD3E0C" w:rsidRPr="00B470FB" w:rsidRDefault="00FD3E0C" w:rsidP="009149A7">
            <w:pPr>
              <w:rPr>
                <w:sz w:val="22"/>
                <w:szCs w:val="22"/>
              </w:rPr>
            </w:pPr>
            <w:r w:rsidRPr="00B470FB">
              <w:rPr>
                <w:sz w:val="22"/>
                <w:szCs w:val="22"/>
              </w:rPr>
              <w:t xml:space="preserve">Activity D. Non-Farm Economic Activities (e.g., a small non-agricultural business) </w:t>
            </w:r>
          </w:p>
        </w:tc>
      </w:tr>
      <w:tr w:rsidR="00FD3E0C" w:rsidRPr="00B470FB" w14:paraId="7805151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7484C51" w14:textId="77777777" w:rsidR="00FD3E0C" w:rsidRPr="00B470FB" w:rsidRDefault="00FD3E0C" w:rsidP="009149A7">
            <w:pPr>
              <w:rPr>
                <w:color w:val="000000"/>
                <w:sz w:val="22"/>
                <w:szCs w:val="22"/>
              </w:rPr>
            </w:pPr>
            <w:r w:rsidRPr="00B470FB">
              <w:rPr>
                <w:color w:val="000000"/>
                <w:sz w:val="22"/>
                <w:szCs w:val="22"/>
              </w:rPr>
              <w:t>1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A48ABA" w14:textId="77777777" w:rsidR="00FD3E0C" w:rsidRPr="00B470FB" w:rsidRDefault="00FD3E0C" w:rsidP="009149A7">
            <w:pPr>
              <w:rPr>
                <w:sz w:val="22"/>
                <w:szCs w:val="22"/>
              </w:rPr>
            </w:pPr>
            <w:r w:rsidRPr="00B470FB">
              <w:rPr>
                <w:sz w:val="22"/>
                <w:szCs w:val="22"/>
              </w:rPr>
              <w:t>[PART_A_Q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6AF077" w14:textId="77777777" w:rsidR="00FD3E0C" w:rsidRPr="00B470FB" w:rsidRDefault="00FD3E0C" w:rsidP="009149A7">
            <w:pPr>
              <w:rPr>
                <w:sz w:val="22"/>
                <w:szCs w:val="22"/>
              </w:rPr>
            </w:pPr>
            <w:r w:rsidRPr="00B470FB">
              <w:rPr>
                <w:sz w:val="22"/>
                <w:szCs w:val="22"/>
              </w:rPr>
              <w:t>Did you yourself participate in non-farm economic activities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97D879" w14:textId="77777777" w:rsidR="00FD3E0C" w:rsidRPr="00B470FB" w:rsidRDefault="00FD3E0C" w:rsidP="009149A7">
            <w:pPr>
              <w:jc w:val="center"/>
              <w:rPr>
                <w:sz w:val="22"/>
                <w:szCs w:val="22"/>
              </w:rPr>
            </w:pPr>
            <w:r w:rsidRPr="00B470FB">
              <w:rPr>
                <w:sz w:val="22"/>
                <w:szCs w:val="22"/>
              </w:rPr>
              <w:t>Yes = 1</w:t>
            </w:r>
          </w:p>
          <w:p w14:paraId="0B589298"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Activity 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FC95A0" w14:textId="77777777" w:rsidR="00FD3E0C" w:rsidRPr="00B470FB" w:rsidRDefault="00FD3E0C" w:rsidP="009149A7">
            <w:pPr>
              <w:rPr>
                <w:sz w:val="22"/>
                <w:szCs w:val="22"/>
              </w:rPr>
            </w:pPr>
            <w:r w:rsidRPr="00B470FB">
              <w:rPr>
                <w:sz w:val="22"/>
                <w:szCs w:val="22"/>
              </w:rPr>
              <w:t xml:space="preserve"> </w:t>
            </w:r>
          </w:p>
        </w:tc>
      </w:tr>
      <w:tr w:rsidR="00FD3E0C" w:rsidRPr="00B470FB" w14:paraId="26B5AF5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607A1EB" w14:textId="77777777" w:rsidR="00FD3E0C" w:rsidRPr="00B470FB" w:rsidRDefault="00FD3E0C" w:rsidP="009149A7">
            <w:pPr>
              <w:rPr>
                <w:color w:val="000000"/>
                <w:sz w:val="22"/>
                <w:szCs w:val="22"/>
              </w:rPr>
            </w:pPr>
            <w:r w:rsidRPr="00B470FB">
              <w:rPr>
                <w:color w:val="000000"/>
                <w:sz w:val="22"/>
                <w:szCs w:val="22"/>
              </w:rPr>
              <w:t xml:space="preserve">1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DBB0FB" w14:textId="77777777" w:rsidR="00FD3E0C" w:rsidRPr="00B470FB" w:rsidRDefault="00FD3E0C" w:rsidP="009149A7">
            <w:pPr>
              <w:rPr>
                <w:sz w:val="22"/>
                <w:szCs w:val="22"/>
              </w:rPr>
            </w:pPr>
          </w:p>
          <w:p w14:paraId="1021435C" w14:textId="77777777" w:rsidR="00FD3E0C" w:rsidRPr="00B470FB" w:rsidRDefault="00FD3E0C" w:rsidP="009149A7">
            <w:pPr>
              <w:rPr>
                <w:sz w:val="22"/>
                <w:szCs w:val="22"/>
              </w:rPr>
            </w:pPr>
          </w:p>
          <w:p w14:paraId="6721E069" w14:textId="77777777" w:rsidR="00FD3E0C" w:rsidRPr="00B470FB" w:rsidRDefault="00FD3E0C" w:rsidP="009149A7">
            <w:pPr>
              <w:rPr>
                <w:sz w:val="22"/>
                <w:szCs w:val="22"/>
              </w:rPr>
            </w:pPr>
          </w:p>
          <w:p w14:paraId="19AAFAA2" w14:textId="77777777" w:rsidR="00FD3E0C" w:rsidRPr="00B470FB" w:rsidRDefault="00FD3E0C" w:rsidP="009149A7">
            <w:pPr>
              <w:rPr>
                <w:sz w:val="22"/>
                <w:szCs w:val="22"/>
              </w:rPr>
            </w:pPr>
            <w:r w:rsidRPr="00B470FB">
              <w:rPr>
                <w:sz w:val="22"/>
                <w:szCs w:val="22"/>
              </w:rPr>
              <w:t>[A_PART_A_Q13_1</w:t>
            </w:r>
          </w:p>
          <w:p w14:paraId="4F5DCE33" w14:textId="77777777" w:rsidR="00FD3E0C" w:rsidRPr="00B470FB" w:rsidRDefault="00FD3E0C" w:rsidP="009149A7">
            <w:pPr>
              <w:rPr>
                <w:sz w:val="22"/>
                <w:szCs w:val="22"/>
              </w:rPr>
            </w:pPr>
            <w:r w:rsidRPr="00B470FB">
              <w:rPr>
                <w:sz w:val="22"/>
                <w:szCs w:val="22"/>
              </w:rPr>
              <w:t>To</w:t>
            </w:r>
          </w:p>
          <w:p w14:paraId="5CBC60F4" w14:textId="77777777" w:rsidR="00FD3E0C" w:rsidRPr="00B470FB" w:rsidRDefault="00FD3E0C" w:rsidP="009149A7">
            <w:pPr>
              <w:rPr>
                <w:sz w:val="22"/>
                <w:szCs w:val="22"/>
              </w:rPr>
            </w:pPr>
            <w:r w:rsidRPr="00B470FB">
              <w:rPr>
                <w:sz w:val="22"/>
                <w:szCs w:val="22"/>
              </w:rPr>
              <w:t>A_PART_A_Q13_5]</w:t>
            </w:r>
          </w:p>
          <w:p w14:paraId="41E05618"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53AE4F" w14:textId="77777777" w:rsidR="00FD3E0C" w:rsidRPr="00B470FB" w:rsidRDefault="00FD3E0C" w:rsidP="009149A7">
            <w:pPr>
              <w:rPr>
                <w:sz w:val="22"/>
                <w:szCs w:val="22"/>
              </w:rPr>
            </w:pPr>
            <w:r w:rsidRPr="00B470FB">
              <w:rPr>
                <w:sz w:val="22"/>
                <w:szCs w:val="22"/>
              </w:rPr>
              <w:t>When decisions are made regarding non-farm economic activities, who is it that normally makes the decision?</w:t>
            </w:r>
          </w:p>
          <w:p w14:paraId="6352F380"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54576F" w14:textId="77777777" w:rsidR="00FD3E0C" w:rsidRPr="00B470FB" w:rsidRDefault="00FD3E0C" w:rsidP="009149A7">
            <w:pPr>
              <w:jc w:val="center"/>
              <w:rPr>
                <w:sz w:val="22"/>
                <w:szCs w:val="22"/>
              </w:rPr>
            </w:pPr>
            <w:r w:rsidRPr="00B470FB">
              <w:rPr>
                <w:sz w:val="22"/>
                <w:szCs w:val="22"/>
              </w:rPr>
              <w:t xml:space="preserve">Self =1 </w:t>
            </w:r>
            <w:sdt>
              <w:sdtPr>
                <w:tag w:val="goog_rdk_11"/>
                <w:id w:val="822006382"/>
              </w:sdtPr>
              <w:sdtEndPr/>
              <w:sdtContent/>
            </w:sdt>
            <w:r w:rsidRPr="00B470FB">
              <w:rPr>
                <w:color w:val="FF0000"/>
                <w:sz w:val="22"/>
                <w:szCs w:val="22"/>
              </w:rPr>
              <w:t>[skip to Q15 if self only]</w:t>
            </w:r>
          </w:p>
          <w:p w14:paraId="3EAB004F" w14:textId="77777777" w:rsidR="00FD3E0C" w:rsidRPr="00B470FB" w:rsidRDefault="00FD3E0C" w:rsidP="009149A7">
            <w:pPr>
              <w:jc w:val="center"/>
              <w:rPr>
                <w:sz w:val="22"/>
                <w:szCs w:val="22"/>
              </w:rPr>
            </w:pPr>
            <w:r w:rsidRPr="00B470FB">
              <w:rPr>
                <w:sz w:val="22"/>
                <w:szCs w:val="22"/>
              </w:rPr>
              <w:t>Spouse = 2</w:t>
            </w:r>
          </w:p>
          <w:p w14:paraId="4137BF60" w14:textId="77777777" w:rsidR="00FD3E0C" w:rsidRPr="00B470FB" w:rsidRDefault="00FD3E0C" w:rsidP="009149A7">
            <w:pPr>
              <w:jc w:val="center"/>
              <w:rPr>
                <w:sz w:val="22"/>
                <w:szCs w:val="22"/>
              </w:rPr>
            </w:pPr>
            <w:r w:rsidRPr="00B470FB">
              <w:rPr>
                <w:sz w:val="22"/>
                <w:szCs w:val="22"/>
              </w:rPr>
              <w:t>Other Household Member = 3</w:t>
            </w:r>
          </w:p>
          <w:p w14:paraId="12B5A496" w14:textId="77777777" w:rsidR="00FD3E0C" w:rsidRPr="00B470FB" w:rsidRDefault="00FD3E0C" w:rsidP="009149A7">
            <w:pPr>
              <w:jc w:val="center"/>
              <w:rPr>
                <w:sz w:val="22"/>
                <w:szCs w:val="22"/>
              </w:rPr>
            </w:pPr>
            <w:r w:rsidRPr="00B470FB">
              <w:rPr>
                <w:sz w:val="22"/>
                <w:szCs w:val="22"/>
              </w:rPr>
              <w:t>Other Non-Household Member = 4</w:t>
            </w:r>
          </w:p>
          <w:p w14:paraId="5D77D8BF" w14:textId="77777777" w:rsidR="00FD3E0C" w:rsidRPr="00B470FB" w:rsidRDefault="00FD3E0C" w:rsidP="009149A7">
            <w:pPr>
              <w:jc w:val="center"/>
              <w:rPr>
                <w:sz w:val="22"/>
                <w:szCs w:val="22"/>
              </w:rPr>
            </w:pPr>
            <w:r w:rsidRPr="00B470FB">
              <w:rPr>
                <w:sz w:val="22"/>
                <w:szCs w:val="22"/>
              </w:rPr>
              <w:t xml:space="preserve">Not Applicable = 5 </w:t>
            </w:r>
            <w:sdt>
              <w:sdtPr>
                <w:tag w:val="goog_rdk_12"/>
                <w:id w:val="689967339"/>
              </w:sdtPr>
              <w:sdtEndPr/>
              <w:sdtContent/>
            </w:sdt>
            <w:r w:rsidRPr="00B470FB">
              <w:rPr>
                <w:color w:val="FF0000"/>
                <w:sz w:val="22"/>
                <w:szCs w:val="22"/>
              </w:rPr>
              <w:t>[skip to Activity 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9C2F173" w14:textId="77777777" w:rsidR="00FD3E0C" w:rsidRPr="00B470FB" w:rsidRDefault="00FD3E0C" w:rsidP="009149A7">
            <w:pPr>
              <w:rPr>
                <w:sz w:val="22"/>
                <w:szCs w:val="22"/>
              </w:rPr>
            </w:pPr>
            <w:r w:rsidRPr="00B470FB">
              <w:rPr>
                <w:sz w:val="22"/>
                <w:szCs w:val="22"/>
              </w:rPr>
              <w:t xml:space="preserve"> </w:t>
            </w:r>
          </w:p>
        </w:tc>
      </w:tr>
      <w:tr w:rsidR="00FD3E0C" w:rsidRPr="00B470FB" w14:paraId="2E6812B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3150316" w14:textId="77777777" w:rsidR="00FD3E0C" w:rsidRPr="00B470FB" w:rsidRDefault="00FD3E0C" w:rsidP="009149A7">
            <w:pPr>
              <w:rPr>
                <w:color w:val="000000"/>
                <w:sz w:val="22"/>
                <w:szCs w:val="22"/>
              </w:rPr>
            </w:pPr>
            <w:r w:rsidRPr="00B470FB">
              <w:rPr>
                <w:color w:val="000000"/>
                <w:sz w:val="22"/>
                <w:szCs w:val="22"/>
              </w:rPr>
              <w:t xml:space="preserve">1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243257" w14:textId="77777777" w:rsidR="00FD3E0C" w:rsidRPr="00B470FB" w:rsidRDefault="00FD3E0C" w:rsidP="009149A7">
            <w:pPr>
              <w:rPr>
                <w:sz w:val="22"/>
                <w:szCs w:val="22"/>
              </w:rPr>
            </w:pPr>
            <w:r w:rsidRPr="00B470FB">
              <w:rPr>
                <w:sz w:val="22"/>
                <w:szCs w:val="22"/>
              </w:rPr>
              <w:t>[PART_A_Q1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AC1B29" w14:textId="77777777" w:rsidR="00FD3E0C" w:rsidRPr="00B470FB" w:rsidRDefault="00FD3E0C" w:rsidP="009149A7">
            <w:pPr>
              <w:rPr>
                <w:sz w:val="22"/>
                <w:szCs w:val="22"/>
              </w:rPr>
            </w:pPr>
            <w:r w:rsidRPr="00B470FB">
              <w:rPr>
                <w:sz w:val="22"/>
                <w:szCs w:val="22"/>
              </w:rPr>
              <w:t>How much input did you have in making decisions about non-farm economic activities?</w:t>
            </w:r>
          </w:p>
          <w:p w14:paraId="289AA86C"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3BF75F" w14:textId="77777777" w:rsidR="00FD3E0C" w:rsidRPr="00B470FB" w:rsidRDefault="00FD3E0C" w:rsidP="009149A7">
            <w:pPr>
              <w:jc w:val="center"/>
              <w:rPr>
                <w:sz w:val="22"/>
                <w:szCs w:val="22"/>
              </w:rPr>
            </w:pPr>
            <w:r w:rsidRPr="00B470FB">
              <w:rPr>
                <w:sz w:val="22"/>
                <w:szCs w:val="22"/>
              </w:rPr>
              <w:t>No input or input in few decisions = 1</w:t>
            </w:r>
          </w:p>
          <w:p w14:paraId="278DE3EF" w14:textId="77777777" w:rsidR="00FD3E0C" w:rsidRPr="00B470FB" w:rsidRDefault="00FD3E0C" w:rsidP="009149A7">
            <w:pPr>
              <w:jc w:val="center"/>
              <w:rPr>
                <w:sz w:val="22"/>
                <w:szCs w:val="22"/>
              </w:rPr>
            </w:pPr>
            <w:r w:rsidRPr="00B470FB">
              <w:rPr>
                <w:sz w:val="22"/>
                <w:szCs w:val="22"/>
              </w:rPr>
              <w:t>Input into some decisions = 2</w:t>
            </w:r>
          </w:p>
          <w:p w14:paraId="096E1B4C" w14:textId="77777777" w:rsidR="00FD3E0C" w:rsidRPr="00B470FB" w:rsidRDefault="00FD3E0C" w:rsidP="009149A7">
            <w:pPr>
              <w:jc w:val="center"/>
              <w:rPr>
                <w:sz w:val="22"/>
                <w:szCs w:val="22"/>
              </w:rPr>
            </w:pPr>
            <w:r w:rsidRPr="00B470FB">
              <w:rPr>
                <w:sz w:val="22"/>
                <w:szCs w:val="22"/>
              </w:rPr>
              <w:t>Input into all or most decisions = 3</w:t>
            </w:r>
          </w:p>
          <w:p w14:paraId="6019F36C" w14:textId="77777777" w:rsidR="00FD3E0C" w:rsidRPr="00B470FB" w:rsidRDefault="00FD3E0C" w:rsidP="009149A7">
            <w:pPr>
              <w:jc w:val="center"/>
              <w:rPr>
                <w:sz w:val="22"/>
                <w:szCs w:val="22"/>
              </w:rPr>
            </w:pPr>
            <w:r w:rsidRPr="00B470FB">
              <w:rPr>
                <w:sz w:val="22"/>
                <w:szCs w:val="22"/>
              </w:rPr>
              <w:t xml:space="preserve">Not Applicable = 4 </w:t>
            </w:r>
            <w:r w:rsidRPr="00B470FB">
              <w:rPr>
                <w:color w:val="FF0000"/>
                <w:sz w:val="22"/>
                <w:szCs w:val="22"/>
              </w:rPr>
              <w:t>[skip to Activity 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E9C54A4" w14:textId="77777777" w:rsidR="00FD3E0C" w:rsidRPr="00B470FB" w:rsidRDefault="00FD3E0C" w:rsidP="009149A7">
            <w:pPr>
              <w:rPr>
                <w:sz w:val="22"/>
                <w:szCs w:val="22"/>
              </w:rPr>
            </w:pPr>
            <w:r w:rsidRPr="00B470FB">
              <w:rPr>
                <w:sz w:val="22"/>
                <w:szCs w:val="22"/>
              </w:rPr>
              <w:t xml:space="preserve"> </w:t>
            </w:r>
          </w:p>
        </w:tc>
      </w:tr>
      <w:tr w:rsidR="00FD3E0C" w:rsidRPr="00B470FB" w14:paraId="64508FB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9A1AE1F" w14:textId="77777777" w:rsidR="00FD3E0C" w:rsidRPr="00B470FB" w:rsidRDefault="00FD3E0C" w:rsidP="009149A7">
            <w:pPr>
              <w:rPr>
                <w:sz w:val="22"/>
                <w:szCs w:val="22"/>
              </w:rPr>
            </w:pPr>
            <w:r w:rsidRPr="00B470FB">
              <w:rPr>
                <w:sz w:val="22"/>
                <w:szCs w:val="22"/>
              </w:rPr>
              <w:t xml:space="preserve">15.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A1C056" w14:textId="77777777" w:rsidR="00FD3E0C" w:rsidRPr="00B470FB" w:rsidRDefault="00FD3E0C" w:rsidP="009149A7">
            <w:pPr>
              <w:rPr>
                <w:sz w:val="22"/>
                <w:szCs w:val="22"/>
              </w:rPr>
            </w:pPr>
          </w:p>
          <w:p w14:paraId="2A5CA4B8" w14:textId="77777777" w:rsidR="00FD3E0C" w:rsidRPr="00B470FB" w:rsidRDefault="00FD3E0C" w:rsidP="009149A7">
            <w:pPr>
              <w:rPr>
                <w:sz w:val="22"/>
                <w:szCs w:val="22"/>
              </w:rPr>
            </w:pPr>
            <w:r w:rsidRPr="00B470FB">
              <w:rPr>
                <w:sz w:val="22"/>
                <w:szCs w:val="22"/>
              </w:rPr>
              <w:t>[PART_A_Q1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7FBE3" w14:textId="77777777" w:rsidR="00FD3E0C" w:rsidRPr="00B470FB" w:rsidRDefault="00FD3E0C" w:rsidP="009149A7">
            <w:pPr>
              <w:rPr>
                <w:sz w:val="22"/>
                <w:szCs w:val="22"/>
              </w:rPr>
            </w:pPr>
            <w:r w:rsidRPr="00B470FB">
              <w:rPr>
                <w:sz w:val="22"/>
                <w:szCs w:val="22"/>
              </w:rPr>
              <w:t xml:space="preserve">How much input did you have in decisions on the use of income </w:t>
            </w:r>
            <w:r w:rsidRPr="00B470FB">
              <w:rPr>
                <w:sz w:val="22"/>
                <w:szCs w:val="22"/>
              </w:rPr>
              <w:lastRenderedPageBreak/>
              <w:t>generated from non-farm economic activitie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F71385" w14:textId="77777777" w:rsidR="00FD3E0C" w:rsidRPr="00B470FB" w:rsidRDefault="00FD3E0C" w:rsidP="009149A7">
            <w:pPr>
              <w:jc w:val="center"/>
              <w:rPr>
                <w:sz w:val="22"/>
                <w:szCs w:val="22"/>
              </w:rPr>
            </w:pPr>
            <w:r w:rsidRPr="00B470FB">
              <w:rPr>
                <w:sz w:val="22"/>
                <w:szCs w:val="22"/>
              </w:rPr>
              <w:lastRenderedPageBreak/>
              <w:t>No input or input in few decisions = 1</w:t>
            </w:r>
          </w:p>
          <w:p w14:paraId="50B4D046" w14:textId="77777777" w:rsidR="00FD3E0C" w:rsidRPr="00B470FB" w:rsidRDefault="00FD3E0C" w:rsidP="009149A7">
            <w:pPr>
              <w:jc w:val="center"/>
              <w:rPr>
                <w:sz w:val="22"/>
                <w:szCs w:val="22"/>
              </w:rPr>
            </w:pPr>
            <w:r w:rsidRPr="00B470FB">
              <w:rPr>
                <w:sz w:val="22"/>
                <w:szCs w:val="22"/>
              </w:rPr>
              <w:lastRenderedPageBreak/>
              <w:t>Input into some decisions = 2</w:t>
            </w:r>
          </w:p>
          <w:p w14:paraId="43A6EA1E" w14:textId="77777777" w:rsidR="00FD3E0C" w:rsidRPr="00B470FB" w:rsidRDefault="00FD3E0C" w:rsidP="009149A7">
            <w:pPr>
              <w:jc w:val="center"/>
              <w:rPr>
                <w:sz w:val="22"/>
                <w:szCs w:val="22"/>
              </w:rPr>
            </w:pPr>
            <w:r w:rsidRPr="00B470FB">
              <w:rPr>
                <w:sz w:val="22"/>
                <w:szCs w:val="22"/>
              </w:rPr>
              <w:t>Input into all or most decisions = 3</w:t>
            </w:r>
          </w:p>
          <w:p w14:paraId="75704ED2" w14:textId="77777777" w:rsidR="00FD3E0C" w:rsidRPr="00B470FB" w:rsidRDefault="00FD3E0C" w:rsidP="009149A7">
            <w:pPr>
              <w:jc w:val="center"/>
              <w:rPr>
                <w:sz w:val="22"/>
                <w:szCs w:val="22"/>
              </w:rPr>
            </w:pPr>
            <w:r w:rsidRPr="00B470FB">
              <w:rPr>
                <w:sz w:val="22"/>
                <w:szCs w:val="22"/>
              </w:rPr>
              <w:t>Not Applicable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8CCAE4" w14:textId="77777777" w:rsidR="00FD3E0C" w:rsidRPr="00B470FB" w:rsidRDefault="00FD3E0C" w:rsidP="009149A7">
            <w:pPr>
              <w:rPr>
                <w:sz w:val="22"/>
                <w:szCs w:val="22"/>
              </w:rPr>
            </w:pPr>
            <w:r w:rsidRPr="00B470FB">
              <w:rPr>
                <w:sz w:val="22"/>
                <w:szCs w:val="22"/>
              </w:rPr>
              <w:lastRenderedPageBreak/>
              <w:t xml:space="preserve"> </w:t>
            </w:r>
          </w:p>
        </w:tc>
      </w:tr>
      <w:tr w:rsidR="00FD3E0C" w:rsidRPr="00B470FB" w14:paraId="7413F416"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01A6B900" w14:textId="77777777" w:rsidR="00FD3E0C" w:rsidRPr="00B470FB" w:rsidRDefault="00FD3E0C" w:rsidP="009149A7">
            <w:pPr>
              <w:rPr>
                <w:sz w:val="22"/>
                <w:szCs w:val="22"/>
              </w:rPr>
            </w:pPr>
            <w:r w:rsidRPr="00B470FB">
              <w:rPr>
                <w:sz w:val="22"/>
                <w:szCs w:val="22"/>
              </w:rPr>
              <w:t>Activity E. Wage and Salary Employment (e.g., agricultural labour)</w:t>
            </w:r>
          </w:p>
        </w:tc>
      </w:tr>
      <w:tr w:rsidR="00FD3E0C" w:rsidRPr="00B470FB" w14:paraId="7131FF1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C87EDF3" w14:textId="77777777" w:rsidR="00FD3E0C" w:rsidRPr="00B470FB" w:rsidRDefault="00FD3E0C" w:rsidP="009149A7">
            <w:pPr>
              <w:rPr>
                <w:sz w:val="22"/>
                <w:szCs w:val="22"/>
              </w:rPr>
            </w:pPr>
            <w:r w:rsidRPr="00B470FB">
              <w:rPr>
                <w:sz w:val="22"/>
                <w:szCs w:val="22"/>
              </w:rPr>
              <w:t xml:space="preserve">16.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C04F2E" w14:textId="77777777" w:rsidR="00FD3E0C" w:rsidRPr="00B470FB" w:rsidRDefault="00FD3E0C" w:rsidP="009149A7">
            <w:pPr>
              <w:rPr>
                <w:sz w:val="22"/>
                <w:szCs w:val="22"/>
              </w:rPr>
            </w:pPr>
            <w:r w:rsidRPr="00B470FB">
              <w:rPr>
                <w:sz w:val="22"/>
                <w:szCs w:val="22"/>
              </w:rPr>
              <w:t>[PART_A_Q1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AA719F" w14:textId="77777777" w:rsidR="00FD3E0C" w:rsidRPr="00B470FB" w:rsidRDefault="00FD3E0C" w:rsidP="009149A7">
            <w:pPr>
              <w:rPr>
                <w:sz w:val="22"/>
                <w:szCs w:val="22"/>
              </w:rPr>
            </w:pPr>
            <w:r w:rsidRPr="00B470FB">
              <w:rPr>
                <w:sz w:val="22"/>
                <w:szCs w:val="22"/>
              </w:rPr>
              <w:t>Did you yourself participate in waged or salaried  labour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D5DFC5" w14:textId="77777777" w:rsidR="00FD3E0C" w:rsidRPr="00B470FB" w:rsidRDefault="00FD3E0C" w:rsidP="009149A7">
            <w:pPr>
              <w:jc w:val="center"/>
              <w:rPr>
                <w:sz w:val="22"/>
                <w:szCs w:val="22"/>
              </w:rPr>
            </w:pPr>
            <w:r w:rsidRPr="00B470FB">
              <w:rPr>
                <w:sz w:val="22"/>
                <w:szCs w:val="22"/>
              </w:rPr>
              <w:t>Yes = 1</w:t>
            </w:r>
          </w:p>
          <w:p w14:paraId="3DF6378C"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Activity F]</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9BDCB6E" w14:textId="77777777" w:rsidR="00FD3E0C" w:rsidRPr="00B470FB" w:rsidRDefault="00FD3E0C" w:rsidP="009149A7">
            <w:pPr>
              <w:rPr>
                <w:sz w:val="22"/>
                <w:szCs w:val="22"/>
              </w:rPr>
            </w:pPr>
          </w:p>
        </w:tc>
      </w:tr>
      <w:tr w:rsidR="00FD3E0C" w:rsidRPr="00B470FB" w14:paraId="79A6A42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61333A7" w14:textId="77777777" w:rsidR="00FD3E0C" w:rsidRPr="00B470FB" w:rsidRDefault="00FD3E0C" w:rsidP="009149A7">
            <w:pPr>
              <w:rPr>
                <w:color w:val="000000"/>
                <w:sz w:val="22"/>
                <w:szCs w:val="22"/>
              </w:rPr>
            </w:pPr>
            <w:r w:rsidRPr="00B470FB">
              <w:rPr>
                <w:color w:val="000000"/>
                <w:sz w:val="22"/>
                <w:szCs w:val="22"/>
              </w:rPr>
              <w:t xml:space="preserve">17.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1468A" w14:textId="77777777" w:rsidR="00FD3E0C" w:rsidRPr="00B470FB" w:rsidRDefault="00FD3E0C" w:rsidP="009149A7">
            <w:pPr>
              <w:rPr>
                <w:sz w:val="22"/>
                <w:szCs w:val="22"/>
              </w:rPr>
            </w:pPr>
          </w:p>
          <w:p w14:paraId="30EBF0CE" w14:textId="77777777" w:rsidR="00FD3E0C" w:rsidRPr="00B470FB" w:rsidRDefault="00FD3E0C" w:rsidP="009149A7">
            <w:pPr>
              <w:rPr>
                <w:sz w:val="22"/>
                <w:szCs w:val="22"/>
              </w:rPr>
            </w:pPr>
          </w:p>
          <w:p w14:paraId="6681CC0D" w14:textId="77777777" w:rsidR="00FD3E0C" w:rsidRPr="00B470FB" w:rsidRDefault="00FD3E0C" w:rsidP="009149A7">
            <w:pPr>
              <w:rPr>
                <w:sz w:val="22"/>
                <w:szCs w:val="22"/>
              </w:rPr>
            </w:pPr>
            <w:r w:rsidRPr="00B470FB">
              <w:rPr>
                <w:sz w:val="22"/>
                <w:szCs w:val="22"/>
              </w:rPr>
              <w:t>[A_PART_A_Q17_1</w:t>
            </w:r>
          </w:p>
          <w:p w14:paraId="1C7DF7ED" w14:textId="77777777" w:rsidR="00FD3E0C" w:rsidRPr="00B470FB" w:rsidRDefault="00FD3E0C" w:rsidP="009149A7">
            <w:pPr>
              <w:rPr>
                <w:sz w:val="22"/>
                <w:szCs w:val="22"/>
              </w:rPr>
            </w:pPr>
            <w:r w:rsidRPr="00B470FB">
              <w:rPr>
                <w:sz w:val="22"/>
                <w:szCs w:val="22"/>
              </w:rPr>
              <w:t>To</w:t>
            </w:r>
          </w:p>
          <w:p w14:paraId="279CF379" w14:textId="77777777" w:rsidR="00FD3E0C" w:rsidRPr="00B470FB" w:rsidRDefault="00FD3E0C" w:rsidP="009149A7">
            <w:pPr>
              <w:rPr>
                <w:sz w:val="22"/>
                <w:szCs w:val="22"/>
              </w:rPr>
            </w:pPr>
            <w:r w:rsidRPr="00B470FB">
              <w:rPr>
                <w:sz w:val="22"/>
                <w:szCs w:val="22"/>
              </w:rPr>
              <w:t>A_PART_A_Q17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354186" w14:textId="77777777" w:rsidR="00FD3E0C" w:rsidRPr="00B470FB" w:rsidRDefault="00FD3E0C" w:rsidP="009149A7">
            <w:pPr>
              <w:rPr>
                <w:sz w:val="22"/>
                <w:szCs w:val="22"/>
              </w:rPr>
            </w:pPr>
            <w:r w:rsidRPr="00B470FB">
              <w:rPr>
                <w:sz w:val="22"/>
                <w:szCs w:val="22"/>
              </w:rPr>
              <w:t>When decisions are made regarding waged or salaried  labour, who is it that normally makes the decision?</w:t>
            </w:r>
          </w:p>
          <w:p w14:paraId="551F7FFB"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7D92E8" w14:textId="77777777" w:rsidR="00FD3E0C" w:rsidRPr="00B470FB" w:rsidRDefault="00FD3E0C" w:rsidP="009149A7">
            <w:pPr>
              <w:jc w:val="center"/>
              <w:rPr>
                <w:sz w:val="22"/>
                <w:szCs w:val="22"/>
              </w:rPr>
            </w:pPr>
            <w:r w:rsidRPr="00B470FB">
              <w:rPr>
                <w:sz w:val="22"/>
                <w:szCs w:val="22"/>
              </w:rPr>
              <w:t xml:space="preserve">Self =1 </w:t>
            </w:r>
            <w:sdt>
              <w:sdtPr>
                <w:tag w:val="goog_rdk_13"/>
                <w:id w:val="1350288368"/>
              </w:sdtPr>
              <w:sdtEndPr/>
              <w:sdtContent/>
            </w:sdt>
            <w:r w:rsidRPr="00B470FB">
              <w:rPr>
                <w:color w:val="FF0000"/>
                <w:sz w:val="22"/>
                <w:szCs w:val="22"/>
              </w:rPr>
              <w:t>[skip to Q19 if self only]</w:t>
            </w:r>
          </w:p>
          <w:p w14:paraId="50799623" w14:textId="77777777" w:rsidR="00FD3E0C" w:rsidRPr="00B470FB" w:rsidRDefault="00FD3E0C" w:rsidP="009149A7">
            <w:pPr>
              <w:jc w:val="center"/>
              <w:rPr>
                <w:sz w:val="22"/>
                <w:szCs w:val="22"/>
              </w:rPr>
            </w:pPr>
            <w:r w:rsidRPr="00B470FB">
              <w:rPr>
                <w:sz w:val="22"/>
                <w:szCs w:val="22"/>
              </w:rPr>
              <w:t>Spouse = 2</w:t>
            </w:r>
          </w:p>
          <w:p w14:paraId="63819DF8" w14:textId="77777777" w:rsidR="00FD3E0C" w:rsidRPr="00B470FB" w:rsidRDefault="00FD3E0C" w:rsidP="009149A7">
            <w:pPr>
              <w:jc w:val="center"/>
              <w:rPr>
                <w:sz w:val="22"/>
                <w:szCs w:val="22"/>
              </w:rPr>
            </w:pPr>
            <w:r w:rsidRPr="00B470FB">
              <w:rPr>
                <w:sz w:val="22"/>
                <w:szCs w:val="22"/>
              </w:rPr>
              <w:t>Other Household Member = 3</w:t>
            </w:r>
          </w:p>
          <w:p w14:paraId="7E962A73" w14:textId="77777777" w:rsidR="00FD3E0C" w:rsidRPr="00B470FB" w:rsidRDefault="00FD3E0C" w:rsidP="009149A7">
            <w:pPr>
              <w:jc w:val="center"/>
              <w:rPr>
                <w:sz w:val="22"/>
                <w:szCs w:val="22"/>
              </w:rPr>
            </w:pPr>
            <w:r w:rsidRPr="00B470FB">
              <w:rPr>
                <w:sz w:val="22"/>
                <w:szCs w:val="22"/>
              </w:rPr>
              <w:t>Other Non-Household Member = 4</w:t>
            </w:r>
          </w:p>
          <w:p w14:paraId="61E78B8A" w14:textId="77777777" w:rsidR="00FD3E0C" w:rsidRPr="00B470FB" w:rsidRDefault="00FD3E0C" w:rsidP="009149A7">
            <w:pPr>
              <w:jc w:val="center"/>
              <w:rPr>
                <w:sz w:val="22"/>
                <w:szCs w:val="22"/>
              </w:rPr>
            </w:pPr>
            <w:r w:rsidRPr="00B470FB">
              <w:rPr>
                <w:sz w:val="22"/>
                <w:szCs w:val="22"/>
              </w:rPr>
              <w:t xml:space="preserve">Not Applicable = 5 </w:t>
            </w:r>
            <w:sdt>
              <w:sdtPr>
                <w:tag w:val="goog_rdk_14"/>
                <w:id w:val="1102145013"/>
              </w:sdtPr>
              <w:sdtEndPr/>
              <w:sdtContent/>
            </w:sdt>
            <w:r w:rsidRPr="00B470FB">
              <w:rPr>
                <w:color w:val="FF0000"/>
                <w:sz w:val="22"/>
                <w:szCs w:val="22"/>
              </w:rPr>
              <w:t>[skip to Activity F]</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AE12073" w14:textId="77777777" w:rsidR="00FD3E0C" w:rsidRPr="00B470FB" w:rsidRDefault="00FD3E0C" w:rsidP="009149A7">
            <w:pPr>
              <w:rPr>
                <w:sz w:val="22"/>
                <w:szCs w:val="22"/>
              </w:rPr>
            </w:pPr>
            <w:r w:rsidRPr="00B470FB">
              <w:rPr>
                <w:sz w:val="22"/>
                <w:szCs w:val="22"/>
              </w:rPr>
              <w:t xml:space="preserve"> </w:t>
            </w:r>
          </w:p>
        </w:tc>
      </w:tr>
      <w:tr w:rsidR="00FD3E0C" w:rsidRPr="00B470FB" w14:paraId="32D9A60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8F47E35" w14:textId="77777777" w:rsidR="00FD3E0C" w:rsidRPr="00B470FB" w:rsidRDefault="00FD3E0C" w:rsidP="009149A7">
            <w:pPr>
              <w:rPr>
                <w:color w:val="000000"/>
                <w:sz w:val="22"/>
                <w:szCs w:val="22"/>
              </w:rPr>
            </w:pPr>
            <w:r w:rsidRPr="00B470FB">
              <w:rPr>
                <w:color w:val="000000"/>
                <w:sz w:val="22"/>
                <w:szCs w:val="22"/>
              </w:rPr>
              <w:t>1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9A6B7B" w14:textId="77777777" w:rsidR="00FD3E0C" w:rsidRPr="00B470FB" w:rsidRDefault="00FD3E0C" w:rsidP="009149A7">
            <w:pPr>
              <w:rPr>
                <w:sz w:val="22"/>
                <w:szCs w:val="22"/>
              </w:rPr>
            </w:pPr>
          </w:p>
          <w:p w14:paraId="0D1A1851" w14:textId="77777777" w:rsidR="00FD3E0C" w:rsidRPr="00B470FB" w:rsidRDefault="00FD3E0C" w:rsidP="009149A7">
            <w:pPr>
              <w:rPr>
                <w:sz w:val="22"/>
                <w:szCs w:val="22"/>
              </w:rPr>
            </w:pPr>
            <w:r w:rsidRPr="00B470FB">
              <w:rPr>
                <w:sz w:val="22"/>
                <w:szCs w:val="22"/>
              </w:rPr>
              <w:t>[PART_A_Q1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238B9B" w14:textId="77777777" w:rsidR="00FD3E0C" w:rsidRPr="00B470FB" w:rsidRDefault="00FD3E0C" w:rsidP="009149A7">
            <w:pPr>
              <w:rPr>
                <w:sz w:val="22"/>
                <w:szCs w:val="22"/>
              </w:rPr>
            </w:pPr>
            <w:r w:rsidRPr="00B470FB">
              <w:rPr>
                <w:sz w:val="22"/>
                <w:szCs w:val="22"/>
              </w:rPr>
              <w:t>How much input did you have in making decisions about waged or salaried  labour?</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AF8B48" w14:textId="77777777" w:rsidR="00FD3E0C" w:rsidRPr="00B470FB" w:rsidRDefault="00FD3E0C" w:rsidP="009149A7">
            <w:pPr>
              <w:jc w:val="center"/>
              <w:rPr>
                <w:sz w:val="22"/>
                <w:szCs w:val="22"/>
              </w:rPr>
            </w:pPr>
            <w:r w:rsidRPr="00B470FB">
              <w:rPr>
                <w:sz w:val="22"/>
                <w:szCs w:val="22"/>
              </w:rPr>
              <w:t>No input or input in few decisions = 1</w:t>
            </w:r>
          </w:p>
          <w:p w14:paraId="447F180E" w14:textId="77777777" w:rsidR="00FD3E0C" w:rsidRPr="00B470FB" w:rsidRDefault="00FD3E0C" w:rsidP="009149A7">
            <w:pPr>
              <w:jc w:val="center"/>
              <w:rPr>
                <w:sz w:val="22"/>
                <w:szCs w:val="22"/>
              </w:rPr>
            </w:pPr>
            <w:r w:rsidRPr="00B470FB">
              <w:rPr>
                <w:sz w:val="22"/>
                <w:szCs w:val="22"/>
              </w:rPr>
              <w:t>Input into some decisions = 2</w:t>
            </w:r>
          </w:p>
          <w:p w14:paraId="5ACAB530" w14:textId="77777777" w:rsidR="00FD3E0C" w:rsidRPr="00B470FB" w:rsidRDefault="00FD3E0C" w:rsidP="009149A7">
            <w:pPr>
              <w:jc w:val="center"/>
              <w:rPr>
                <w:sz w:val="22"/>
                <w:szCs w:val="22"/>
              </w:rPr>
            </w:pPr>
            <w:r w:rsidRPr="00B470FB">
              <w:rPr>
                <w:sz w:val="22"/>
                <w:szCs w:val="22"/>
              </w:rPr>
              <w:t>Input into all or most decisions = 3</w:t>
            </w:r>
          </w:p>
          <w:p w14:paraId="2D95E60E" w14:textId="77777777" w:rsidR="00FD3E0C" w:rsidRPr="00B470FB" w:rsidRDefault="00FD3E0C" w:rsidP="009149A7">
            <w:pPr>
              <w:jc w:val="center"/>
              <w:rPr>
                <w:sz w:val="22"/>
                <w:szCs w:val="22"/>
              </w:rPr>
            </w:pPr>
            <w:r w:rsidRPr="00B470FB">
              <w:rPr>
                <w:sz w:val="22"/>
                <w:szCs w:val="22"/>
              </w:rPr>
              <w:t xml:space="preserve">Not Applicable = 4 </w:t>
            </w:r>
            <w:r w:rsidRPr="00B470FB">
              <w:rPr>
                <w:color w:val="FF0000"/>
                <w:sz w:val="22"/>
                <w:szCs w:val="22"/>
              </w:rPr>
              <w:t>[skip to Activity F]</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AA764F9" w14:textId="77777777" w:rsidR="00FD3E0C" w:rsidRPr="00B470FB" w:rsidRDefault="00FD3E0C" w:rsidP="009149A7">
            <w:pPr>
              <w:rPr>
                <w:sz w:val="22"/>
                <w:szCs w:val="22"/>
              </w:rPr>
            </w:pPr>
            <w:r w:rsidRPr="00B470FB">
              <w:rPr>
                <w:sz w:val="22"/>
                <w:szCs w:val="22"/>
              </w:rPr>
              <w:t xml:space="preserve"> </w:t>
            </w:r>
          </w:p>
        </w:tc>
      </w:tr>
      <w:tr w:rsidR="00FD3E0C" w:rsidRPr="00B470FB" w14:paraId="64E1B56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2C276BD" w14:textId="77777777" w:rsidR="00FD3E0C" w:rsidRPr="00B470FB" w:rsidRDefault="00FD3E0C" w:rsidP="009149A7">
            <w:pPr>
              <w:ind w:left="1080"/>
              <w:rPr>
                <w:color w:val="000000"/>
                <w:sz w:val="22"/>
                <w:szCs w:val="22"/>
              </w:rPr>
            </w:pPr>
          </w:p>
          <w:p w14:paraId="59520C99" w14:textId="77777777" w:rsidR="00FD3E0C" w:rsidRPr="00B470FB" w:rsidRDefault="00FD3E0C" w:rsidP="009149A7">
            <w:pPr>
              <w:rPr>
                <w:sz w:val="22"/>
                <w:szCs w:val="22"/>
              </w:rPr>
            </w:pPr>
            <w:r w:rsidRPr="00B470FB">
              <w:rPr>
                <w:sz w:val="22"/>
                <w:szCs w:val="22"/>
              </w:rPr>
              <w:t xml:space="preserve">19.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BA1E8D" w14:textId="77777777" w:rsidR="00FD3E0C" w:rsidRPr="00B470FB" w:rsidRDefault="00FD3E0C" w:rsidP="009149A7">
            <w:pPr>
              <w:rPr>
                <w:sz w:val="22"/>
                <w:szCs w:val="22"/>
              </w:rPr>
            </w:pPr>
          </w:p>
          <w:p w14:paraId="6E32E04F" w14:textId="77777777" w:rsidR="00FD3E0C" w:rsidRPr="00B470FB" w:rsidRDefault="00FD3E0C" w:rsidP="009149A7">
            <w:pPr>
              <w:rPr>
                <w:sz w:val="22"/>
                <w:szCs w:val="22"/>
              </w:rPr>
            </w:pPr>
          </w:p>
          <w:p w14:paraId="30D435C7" w14:textId="77777777" w:rsidR="00FD3E0C" w:rsidRPr="00B470FB" w:rsidRDefault="00FD3E0C" w:rsidP="009149A7">
            <w:pPr>
              <w:rPr>
                <w:sz w:val="22"/>
                <w:szCs w:val="22"/>
              </w:rPr>
            </w:pPr>
            <w:r w:rsidRPr="00B470FB">
              <w:rPr>
                <w:sz w:val="22"/>
                <w:szCs w:val="22"/>
              </w:rPr>
              <w:t>[PART_A_Q1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1FEF87" w14:textId="77777777" w:rsidR="00FD3E0C" w:rsidRPr="00B470FB" w:rsidRDefault="00FD3E0C" w:rsidP="009149A7">
            <w:pPr>
              <w:rPr>
                <w:sz w:val="22"/>
                <w:szCs w:val="22"/>
              </w:rPr>
            </w:pPr>
            <w:r w:rsidRPr="00B470FB">
              <w:rPr>
                <w:sz w:val="22"/>
                <w:szCs w:val="22"/>
              </w:rPr>
              <w:t>How much input did you have in decisions on the use of income generated from waged or salaried  labour?</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34FEE2" w14:textId="77777777" w:rsidR="00FD3E0C" w:rsidRPr="00B470FB" w:rsidRDefault="00FD3E0C" w:rsidP="009149A7">
            <w:pPr>
              <w:jc w:val="center"/>
              <w:rPr>
                <w:sz w:val="22"/>
                <w:szCs w:val="22"/>
              </w:rPr>
            </w:pPr>
            <w:r w:rsidRPr="00B470FB">
              <w:rPr>
                <w:sz w:val="22"/>
                <w:szCs w:val="22"/>
              </w:rPr>
              <w:t>No input or input in few decisions = 1</w:t>
            </w:r>
          </w:p>
          <w:p w14:paraId="78231311" w14:textId="77777777" w:rsidR="00FD3E0C" w:rsidRPr="00B470FB" w:rsidRDefault="00FD3E0C" w:rsidP="009149A7">
            <w:pPr>
              <w:jc w:val="center"/>
              <w:rPr>
                <w:sz w:val="22"/>
                <w:szCs w:val="22"/>
              </w:rPr>
            </w:pPr>
            <w:r w:rsidRPr="00B470FB">
              <w:rPr>
                <w:sz w:val="22"/>
                <w:szCs w:val="22"/>
              </w:rPr>
              <w:t>Input into some decisions = 2</w:t>
            </w:r>
          </w:p>
          <w:p w14:paraId="749F73C0" w14:textId="77777777" w:rsidR="00FD3E0C" w:rsidRPr="00B470FB" w:rsidRDefault="00FD3E0C" w:rsidP="009149A7">
            <w:pPr>
              <w:jc w:val="center"/>
              <w:rPr>
                <w:sz w:val="22"/>
                <w:szCs w:val="22"/>
              </w:rPr>
            </w:pPr>
            <w:r w:rsidRPr="00B470FB">
              <w:rPr>
                <w:sz w:val="22"/>
                <w:szCs w:val="22"/>
              </w:rPr>
              <w:t>Input into all or most decisions = 3</w:t>
            </w:r>
          </w:p>
          <w:p w14:paraId="24288144" w14:textId="77777777" w:rsidR="00FD3E0C" w:rsidRPr="00B470FB" w:rsidRDefault="00FD3E0C" w:rsidP="009149A7">
            <w:pPr>
              <w:jc w:val="center"/>
              <w:rPr>
                <w:sz w:val="22"/>
                <w:szCs w:val="22"/>
              </w:rPr>
            </w:pPr>
            <w:r w:rsidRPr="00B470FB">
              <w:rPr>
                <w:sz w:val="22"/>
                <w:szCs w:val="22"/>
              </w:rPr>
              <w:t>Not Applicable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0F3D290" w14:textId="77777777" w:rsidR="00FD3E0C" w:rsidRPr="00B470FB" w:rsidRDefault="00FD3E0C" w:rsidP="009149A7">
            <w:pPr>
              <w:rPr>
                <w:sz w:val="22"/>
                <w:szCs w:val="22"/>
              </w:rPr>
            </w:pPr>
            <w:r w:rsidRPr="00B470FB">
              <w:rPr>
                <w:sz w:val="22"/>
                <w:szCs w:val="22"/>
              </w:rPr>
              <w:t xml:space="preserve"> </w:t>
            </w:r>
          </w:p>
        </w:tc>
      </w:tr>
      <w:tr w:rsidR="00FD3E0C" w:rsidRPr="00B470FB" w14:paraId="67EEA08A"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41F826A0" w14:textId="77777777" w:rsidR="00FD3E0C" w:rsidRPr="00B470FB" w:rsidRDefault="00FD3E0C" w:rsidP="009149A7">
            <w:pPr>
              <w:rPr>
                <w:sz w:val="22"/>
                <w:szCs w:val="22"/>
              </w:rPr>
            </w:pPr>
            <w:r w:rsidRPr="00B470FB">
              <w:rPr>
                <w:sz w:val="22"/>
                <w:szCs w:val="22"/>
              </w:rPr>
              <w:t>Activity F. Major Household Expenditures (e.g., health care, education, appliances)</w:t>
            </w:r>
          </w:p>
        </w:tc>
      </w:tr>
      <w:tr w:rsidR="00FD3E0C" w:rsidRPr="00B470FB" w14:paraId="1CAEAD7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891B4DC" w14:textId="77777777" w:rsidR="00FD3E0C" w:rsidRPr="00B470FB" w:rsidRDefault="00FD3E0C" w:rsidP="009149A7">
            <w:pPr>
              <w:rPr>
                <w:sz w:val="22"/>
                <w:szCs w:val="22"/>
              </w:rPr>
            </w:pPr>
            <w:r w:rsidRPr="00B470FB">
              <w:rPr>
                <w:sz w:val="22"/>
                <w:szCs w:val="22"/>
              </w:rPr>
              <w:t xml:space="preserve">20.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D436E3" w14:textId="77777777" w:rsidR="00FD3E0C" w:rsidRPr="00B470FB" w:rsidRDefault="00FD3E0C" w:rsidP="009149A7">
            <w:pPr>
              <w:rPr>
                <w:sz w:val="22"/>
                <w:szCs w:val="22"/>
              </w:rPr>
            </w:pPr>
          </w:p>
          <w:p w14:paraId="204A6993" w14:textId="77777777" w:rsidR="00FD3E0C" w:rsidRPr="00B470FB" w:rsidRDefault="00FD3E0C" w:rsidP="009149A7">
            <w:pPr>
              <w:rPr>
                <w:sz w:val="22"/>
                <w:szCs w:val="22"/>
              </w:rPr>
            </w:pPr>
          </w:p>
          <w:p w14:paraId="61C0EE56" w14:textId="77777777" w:rsidR="00FD3E0C" w:rsidRPr="00B470FB" w:rsidRDefault="00FD3E0C" w:rsidP="009149A7">
            <w:pPr>
              <w:rPr>
                <w:sz w:val="22"/>
                <w:szCs w:val="22"/>
              </w:rPr>
            </w:pPr>
          </w:p>
          <w:p w14:paraId="41845373" w14:textId="77777777" w:rsidR="00FD3E0C" w:rsidRPr="00B470FB" w:rsidRDefault="00FD3E0C" w:rsidP="009149A7">
            <w:pPr>
              <w:rPr>
                <w:sz w:val="22"/>
                <w:szCs w:val="22"/>
              </w:rPr>
            </w:pPr>
            <w:r w:rsidRPr="00B470FB">
              <w:rPr>
                <w:sz w:val="22"/>
                <w:szCs w:val="22"/>
              </w:rPr>
              <w:t>[A_PART_A_Q20_1</w:t>
            </w:r>
          </w:p>
          <w:p w14:paraId="0C82466F" w14:textId="77777777" w:rsidR="00FD3E0C" w:rsidRPr="00B470FB" w:rsidRDefault="00FD3E0C" w:rsidP="009149A7">
            <w:pPr>
              <w:rPr>
                <w:sz w:val="22"/>
                <w:szCs w:val="22"/>
              </w:rPr>
            </w:pPr>
            <w:r w:rsidRPr="00B470FB">
              <w:rPr>
                <w:sz w:val="22"/>
                <w:szCs w:val="22"/>
              </w:rPr>
              <w:t>To</w:t>
            </w:r>
          </w:p>
          <w:p w14:paraId="7CD4DA20" w14:textId="77777777" w:rsidR="00FD3E0C" w:rsidRPr="00B470FB" w:rsidRDefault="00FD3E0C" w:rsidP="009149A7">
            <w:pPr>
              <w:rPr>
                <w:sz w:val="22"/>
                <w:szCs w:val="22"/>
              </w:rPr>
            </w:pPr>
            <w:r w:rsidRPr="00B470FB">
              <w:rPr>
                <w:sz w:val="22"/>
                <w:szCs w:val="22"/>
              </w:rPr>
              <w:t>A_PART_A_Q20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C0FA9C" w14:textId="77777777" w:rsidR="00FD3E0C" w:rsidRPr="00B470FB" w:rsidRDefault="00FD3E0C" w:rsidP="009149A7">
            <w:pPr>
              <w:rPr>
                <w:sz w:val="22"/>
                <w:szCs w:val="22"/>
              </w:rPr>
            </w:pPr>
            <w:r w:rsidRPr="00B470FB">
              <w:rPr>
                <w:sz w:val="22"/>
                <w:szCs w:val="22"/>
              </w:rPr>
              <w:t>When decisions are made regarding major household expenditures, who is it that normally makes the decision?</w:t>
            </w:r>
          </w:p>
          <w:p w14:paraId="625AE53F"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199307" w14:textId="77777777" w:rsidR="00FD3E0C" w:rsidRPr="00B470FB" w:rsidRDefault="00FD3E0C" w:rsidP="009149A7">
            <w:pPr>
              <w:jc w:val="center"/>
              <w:rPr>
                <w:sz w:val="22"/>
                <w:szCs w:val="22"/>
              </w:rPr>
            </w:pPr>
            <w:r w:rsidRPr="00B470FB">
              <w:rPr>
                <w:sz w:val="22"/>
                <w:szCs w:val="22"/>
              </w:rPr>
              <w:t xml:space="preserve">Self =1 </w:t>
            </w:r>
            <w:sdt>
              <w:sdtPr>
                <w:tag w:val="goog_rdk_15"/>
                <w:id w:val="-1005042999"/>
              </w:sdtPr>
              <w:sdtEndPr/>
              <w:sdtContent/>
            </w:sdt>
            <w:r w:rsidRPr="00B470FB">
              <w:rPr>
                <w:color w:val="FF0000"/>
                <w:sz w:val="22"/>
                <w:szCs w:val="22"/>
              </w:rPr>
              <w:t>[skip to Activity G if self only]</w:t>
            </w:r>
          </w:p>
          <w:p w14:paraId="742A5805" w14:textId="77777777" w:rsidR="00FD3E0C" w:rsidRPr="00B470FB" w:rsidRDefault="00FD3E0C" w:rsidP="009149A7">
            <w:pPr>
              <w:jc w:val="center"/>
              <w:rPr>
                <w:sz w:val="22"/>
                <w:szCs w:val="22"/>
              </w:rPr>
            </w:pPr>
            <w:r w:rsidRPr="00B470FB">
              <w:rPr>
                <w:sz w:val="22"/>
                <w:szCs w:val="22"/>
              </w:rPr>
              <w:t>Spouse = 2</w:t>
            </w:r>
          </w:p>
          <w:p w14:paraId="177FA7E9" w14:textId="77777777" w:rsidR="00FD3E0C" w:rsidRPr="00B470FB" w:rsidRDefault="00FD3E0C" w:rsidP="009149A7">
            <w:pPr>
              <w:jc w:val="center"/>
              <w:rPr>
                <w:sz w:val="22"/>
                <w:szCs w:val="22"/>
              </w:rPr>
            </w:pPr>
            <w:r w:rsidRPr="00B470FB">
              <w:rPr>
                <w:sz w:val="22"/>
                <w:szCs w:val="22"/>
              </w:rPr>
              <w:t>Other Household Member = 3</w:t>
            </w:r>
          </w:p>
          <w:p w14:paraId="1759654C" w14:textId="77777777" w:rsidR="00FD3E0C" w:rsidRPr="00B470FB" w:rsidRDefault="00FD3E0C" w:rsidP="009149A7">
            <w:pPr>
              <w:jc w:val="center"/>
              <w:rPr>
                <w:sz w:val="22"/>
                <w:szCs w:val="22"/>
              </w:rPr>
            </w:pPr>
            <w:r w:rsidRPr="00B470FB">
              <w:rPr>
                <w:sz w:val="22"/>
                <w:szCs w:val="22"/>
              </w:rPr>
              <w:t>Other Non-Household Member = 4</w:t>
            </w:r>
          </w:p>
          <w:p w14:paraId="5B8FCB4E" w14:textId="77777777" w:rsidR="00FD3E0C" w:rsidRPr="00B470FB" w:rsidRDefault="00FD3E0C" w:rsidP="009149A7">
            <w:pPr>
              <w:jc w:val="center"/>
              <w:rPr>
                <w:sz w:val="22"/>
                <w:szCs w:val="22"/>
              </w:rPr>
            </w:pPr>
            <w:r w:rsidRPr="00B470FB">
              <w:rPr>
                <w:sz w:val="22"/>
                <w:szCs w:val="22"/>
              </w:rPr>
              <w:t xml:space="preserve">Not Applicable = 5 </w:t>
            </w:r>
            <w:sdt>
              <w:sdtPr>
                <w:tag w:val="goog_rdk_16"/>
                <w:id w:val="1838035172"/>
              </w:sdtPr>
              <w:sdtEndPr/>
              <w:sdtContent/>
            </w:sdt>
            <w:r w:rsidRPr="00B470FB">
              <w:rPr>
                <w:color w:val="FF0000"/>
                <w:sz w:val="22"/>
                <w:szCs w:val="22"/>
              </w:rPr>
              <w:t>[skip to Activity G]</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677601B" w14:textId="77777777" w:rsidR="00FD3E0C" w:rsidRPr="00B470FB" w:rsidRDefault="00FD3E0C" w:rsidP="009149A7">
            <w:pPr>
              <w:rPr>
                <w:sz w:val="22"/>
                <w:szCs w:val="22"/>
              </w:rPr>
            </w:pPr>
            <w:r w:rsidRPr="00B470FB">
              <w:rPr>
                <w:sz w:val="22"/>
                <w:szCs w:val="22"/>
              </w:rPr>
              <w:t xml:space="preserve"> </w:t>
            </w:r>
          </w:p>
        </w:tc>
      </w:tr>
      <w:tr w:rsidR="00FD3E0C" w:rsidRPr="00B470FB" w14:paraId="5830A40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440CCBF" w14:textId="77777777" w:rsidR="00FD3E0C" w:rsidRPr="00B470FB" w:rsidRDefault="00FD3E0C" w:rsidP="009149A7">
            <w:pPr>
              <w:rPr>
                <w:sz w:val="22"/>
                <w:szCs w:val="22"/>
              </w:rPr>
            </w:pPr>
            <w:r w:rsidRPr="00B470FB">
              <w:rPr>
                <w:sz w:val="22"/>
                <w:szCs w:val="22"/>
              </w:rPr>
              <w:t>2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BAF86" w14:textId="77777777" w:rsidR="00FD3E0C" w:rsidRPr="00B470FB" w:rsidRDefault="00FD3E0C" w:rsidP="009149A7">
            <w:pPr>
              <w:rPr>
                <w:sz w:val="22"/>
                <w:szCs w:val="22"/>
              </w:rPr>
            </w:pPr>
            <w:r w:rsidRPr="00B470FB">
              <w:rPr>
                <w:sz w:val="22"/>
                <w:szCs w:val="22"/>
              </w:rPr>
              <w:t>[A_PART_A_Q2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899659" w14:textId="77777777" w:rsidR="00FD3E0C" w:rsidRPr="00B470FB" w:rsidRDefault="00FD3E0C" w:rsidP="009149A7">
            <w:pPr>
              <w:rPr>
                <w:sz w:val="22"/>
                <w:szCs w:val="22"/>
              </w:rPr>
            </w:pPr>
            <w:r w:rsidRPr="00B470FB">
              <w:rPr>
                <w:sz w:val="22"/>
                <w:szCs w:val="22"/>
              </w:rPr>
              <w:t>How much input did you have in making decisions about major household expenditures?</w:t>
            </w:r>
          </w:p>
          <w:p w14:paraId="1759B91D"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1F4CD9" w14:textId="77777777" w:rsidR="00FD3E0C" w:rsidRPr="00B470FB" w:rsidRDefault="00FD3E0C" w:rsidP="009149A7">
            <w:pPr>
              <w:jc w:val="center"/>
              <w:rPr>
                <w:sz w:val="22"/>
                <w:szCs w:val="22"/>
              </w:rPr>
            </w:pPr>
            <w:r w:rsidRPr="00B470FB">
              <w:rPr>
                <w:sz w:val="22"/>
                <w:szCs w:val="22"/>
              </w:rPr>
              <w:t>No input or input in few decisions = 1</w:t>
            </w:r>
          </w:p>
          <w:p w14:paraId="13D40D55" w14:textId="77777777" w:rsidR="00FD3E0C" w:rsidRPr="00B470FB" w:rsidRDefault="00FD3E0C" w:rsidP="009149A7">
            <w:pPr>
              <w:jc w:val="center"/>
              <w:rPr>
                <w:sz w:val="22"/>
                <w:szCs w:val="22"/>
              </w:rPr>
            </w:pPr>
            <w:r w:rsidRPr="00B470FB">
              <w:rPr>
                <w:sz w:val="22"/>
                <w:szCs w:val="22"/>
              </w:rPr>
              <w:t>Input into some decisions = 2</w:t>
            </w:r>
          </w:p>
          <w:p w14:paraId="491029F4" w14:textId="77777777" w:rsidR="00FD3E0C" w:rsidRPr="00B470FB" w:rsidRDefault="00FD3E0C" w:rsidP="009149A7">
            <w:pPr>
              <w:jc w:val="center"/>
              <w:rPr>
                <w:sz w:val="22"/>
                <w:szCs w:val="22"/>
              </w:rPr>
            </w:pPr>
            <w:r w:rsidRPr="00B470FB">
              <w:rPr>
                <w:sz w:val="22"/>
                <w:szCs w:val="22"/>
              </w:rPr>
              <w:t>Input into all or most decisions = 3</w:t>
            </w:r>
          </w:p>
          <w:p w14:paraId="0C2658B3" w14:textId="77777777" w:rsidR="00FD3E0C" w:rsidRPr="00B470FB" w:rsidRDefault="00FD3E0C" w:rsidP="009149A7">
            <w:pPr>
              <w:jc w:val="center"/>
              <w:rPr>
                <w:sz w:val="22"/>
                <w:szCs w:val="22"/>
              </w:rPr>
            </w:pPr>
            <w:r w:rsidRPr="00B470FB">
              <w:rPr>
                <w:sz w:val="22"/>
                <w:szCs w:val="22"/>
              </w:rPr>
              <w:t>Not Applicable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6258373" w14:textId="77777777" w:rsidR="00FD3E0C" w:rsidRPr="00B470FB" w:rsidRDefault="00FD3E0C" w:rsidP="009149A7">
            <w:pPr>
              <w:rPr>
                <w:sz w:val="22"/>
                <w:szCs w:val="22"/>
              </w:rPr>
            </w:pPr>
            <w:r w:rsidRPr="00B470FB">
              <w:rPr>
                <w:sz w:val="22"/>
                <w:szCs w:val="22"/>
              </w:rPr>
              <w:t xml:space="preserve"> </w:t>
            </w:r>
          </w:p>
        </w:tc>
      </w:tr>
      <w:tr w:rsidR="00FD3E0C" w:rsidRPr="00B470FB" w14:paraId="59BD2980"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5D1069F1" w14:textId="77777777" w:rsidR="00FD3E0C" w:rsidRPr="00B470FB" w:rsidRDefault="00FD3E0C" w:rsidP="009149A7">
            <w:pPr>
              <w:rPr>
                <w:sz w:val="22"/>
                <w:szCs w:val="22"/>
              </w:rPr>
            </w:pPr>
            <w:r w:rsidRPr="00B470FB">
              <w:rPr>
                <w:sz w:val="22"/>
                <w:szCs w:val="22"/>
              </w:rPr>
              <w:t>Activity G. Minor Household Expenditure (e.g., daily needs such as food and household items like soap)</w:t>
            </w:r>
          </w:p>
        </w:tc>
      </w:tr>
      <w:tr w:rsidR="00FD3E0C" w:rsidRPr="00B470FB" w14:paraId="1AC2540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8EE035E" w14:textId="77777777" w:rsidR="00FD3E0C" w:rsidRPr="00B470FB" w:rsidRDefault="00FD3E0C" w:rsidP="009149A7">
            <w:pPr>
              <w:rPr>
                <w:color w:val="000000"/>
                <w:sz w:val="22"/>
                <w:szCs w:val="22"/>
              </w:rPr>
            </w:pPr>
            <w:r w:rsidRPr="00B470FB">
              <w:rPr>
                <w:color w:val="000000"/>
                <w:sz w:val="22"/>
                <w:szCs w:val="22"/>
              </w:rPr>
              <w:t xml:space="preserve">2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040E41" w14:textId="77777777" w:rsidR="00FD3E0C" w:rsidRPr="00B470FB" w:rsidRDefault="00FD3E0C" w:rsidP="009149A7">
            <w:pPr>
              <w:rPr>
                <w:sz w:val="22"/>
                <w:szCs w:val="22"/>
              </w:rPr>
            </w:pPr>
          </w:p>
          <w:p w14:paraId="2CA3BD0A" w14:textId="77777777" w:rsidR="00FD3E0C" w:rsidRPr="00B470FB" w:rsidRDefault="00FD3E0C" w:rsidP="009149A7">
            <w:pPr>
              <w:rPr>
                <w:sz w:val="22"/>
                <w:szCs w:val="22"/>
              </w:rPr>
            </w:pPr>
            <w:r w:rsidRPr="00B470FB">
              <w:rPr>
                <w:sz w:val="22"/>
                <w:szCs w:val="22"/>
              </w:rPr>
              <w:lastRenderedPageBreak/>
              <w:t>[A_PART_A_Q22_1 To A_PART_A_Q22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97F1FD" w14:textId="77777777" w:rsidR="00FD3E0C" w:rsidRPr="00B470FB" w:rsidRDefault="00FD3E0C" w:rsidP="009149A7">
            <w:pPr>
              <w:rPr>
                <w:sz w:val="22"/>
                <w:szCs w:val="22"/>
              </w:rPr>
            </w:pPr>
            <w:r w:rsidRPr="00B470FB">
              <w:rPr>
                <w:sz w:val="22"/>
                <w:szCs w:val="22"/>
              </w:rPr>
              <w:lastRenderedPageBreak/>
              <w:t xml:space="preserve">When decisions are made regarding minor household expenditures, who </w:t>
            </w:r>
            <w:r w:rsidRPr="00B470FB">
              <w:rPr>
                <w:sz w:val="22"/>
                <w:szCs w:val="22"/>
              </w:rPr>
              <w:lastRenderedPageBreak/>
              <w:t>is it that normally makes the decision?</w:t>
            </w:r>
          </w:p>
          <w:p w14:paraId="002B4A16"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C5D2EF" w14:textId="77777777" w:rsidR="00FD3E0C" w:rsidRPr="00B470FB" w:rsidRDefault="00FD3E0C" w:rsidP="009149A7">
            <w:pPr>
              <w:jc w:val="center"/>
              <w:rPr>
                <w:sz w:val="22"/>
                <w:szCs w:val="22"/>
              </w:rPr>
            </w:pPr>
            <w:r w:rsidRPr="00B470FB">
              <w:rPr>
                <w:sz w:val="22"/>
                <w:szCs w:val="22"/>
              </w:rPr>
              <w:lastRenderedPageBreak/>
              <w:t>Self =1</w:t>
            </w:r>
            <w:sdt>
              <w:sdtPr>
                <w:tag w:val="goog_rdk_17"/>
                <w:id w:val="-102952307"/>
              </w:sdtPr>
              <w:sdtEndPr/>
              <w:sdtContent/>
            </w:sdt>
            <w:r w:rsidRPr="00B470FB">
              <w:rPr>
                <w:sz w:val="22"/>
                <w:szCs w:val="22"/>
              </w:rPr>
              <w:t xml:space="preserve"> </w:t>
            </w:r>
            <w:r w:rsidRPr="00B470FB">
              <w:rPr>
                <w:color w:val="FF0000"/>
                <w:sz w:val="22"/>
                <w:szCs w:val="22"/>
              </w:rPr>
              <w:t>[skip to Part B if self only]</w:t>
            </w:r>
          </w:p>
          <w:p w14:paraId="1B39E35C" w14:textId="77777777" w:rsidR="00FD3E0C" w:rsidRPr="00B470FB" w:rsidRDefault="00FD3E0C" w:rsidP="009149A7">
            <w:pPr>
              <w:jc w:val="center"/>
              <w:rPr>
                <w:sz w:val="22"/>
                <w:szCs w:val="22"/>
              </w:rPr>
            </w:pPr>
            <w:r w:rsidRPr="00B470FB">
              <w:rPr>
                <w:sz w:val="22"/>
                <w:szCs w:val="22"/>
              </w:rPr>
              <w:lastRenderedPageBreak/>
              <w:t>Spouse = 2</w:t>
            </w:r>
          </w:p>
          <w:p w14:paraId="16D3FBAD" w14:textId="77777777" w:rsidR="00FD3E0C" w:rsidRPr="00B470FB" w:rsidRDefault="00FD3E0C" w:rsidP="009149A7">
            <w:pPr>
              <w:jc w:val="center"/>
              <w:rPr>
                <w:sz w:val="22"/>
                <w:szCs w:val="22"/>
              </w:rPr>
            </w:pPr>
            <w:r w:rsidRPr="00B470FB">
              <w:rPr>
                <w:sz w:val="22"/>
                <w:szCs w:val="22"/>
              </w:rPr>
              <w:t>Other Household Member = 3</w:t>
            </w:r>
          </w:p>
          <w:p w14:paraId="5D6ACAD4" w14:textId="77777777" w:rsidR="00FD3E0C" w:rsidRPr="00B470FB" w:rsidRDefault="00FD3E0C" w:rsidP="009149A7">
            <w:pPr>
              <w:jc w:val="center"/>
              <w:rPr>
                <w:sz w:val="22"/>
                <w:szCs w:val="22"/>
              </w:rPr>
            </w:pPr>
            <w:r w:rsidRPr="00B470FB">
              <w:rPr>
                <w:sz w:val="22"/>
                <w:szCs w:val="22"/>
              </w:rPr>
              <w:t>Other Non-Household Member = 4</w:t>
            </w:r>
          </w:p>
          <w:p w14:paraId="64F3FC95" w14:textId="77777777" w:rsidR="00FD3E0C" w:rsidRPr="00B470FB" w:rsidRDefault="00FD3E0C" w:rsidP="009149A7">
            <w:pPr>
              <w:jc w:val="center"/>
              <w:rPr>
                <w:sz w:val="22"/>
                <w:szCs w:val="22"/>
              </w:rPr>
            </w:pPr>
            <w:r w:rsidRPr="00B470FB">
              <w:rPr>
                <w:sz w:val="22"/>
                <w:szCs w:val="22"/>
              </w:rPr>
              <w:t>Not Applicable = 5</w:t>
            </w:r>
            <w:sdt>
              <w:sdtPr>
                <w:tag w:val="goog_rdk_18"/>
                <w:id w:val="115422351"/>
              </w:sdtPr>
              <w:sdtEndPr/>
              <w:sdtContent/>
            </w:sdt>
            <w:r w:rsidRPr="00B470FB">
              <w:rPr>
                <w:sz w:val="22"/>
                <w:szCs w:val="22"/>
              </w:rPr>
              <w:t xml:space="preserve"> </w:t>
            </w:r>
            <w:r w:rsidRPr="00B470FB">
              <w:rPr>
                <w:color w:val="FF0000"/>
                <w:sz w:val="22"/>
                <w:szCs w:val="22"/>
              </w:rPr>
              <w:t>[skip to Part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F2DCA99" w14:textId="77777777" w:rsidR="00FD3E0C" w:rsidRPr="00B470FB" w:rsidRDefault="00FD3E0C" w:rsidP="009149A7">
            <w:pPr>
              <w:rPr>
                <w:sz w:val="22"/>
                <w:szCs w:val="22"/>
              </w:rPr>
            </w:pPr>
            <w:r w:rsidRPr="00B470FB">
              <w:rPr>
                <w:sz w:val="22"/>
                <w:szCs w:val="22"/>
              </w:rPr>
              <w:lastRenderedPageBreak/>
              <w:t xml:space="preserve"> </w:t>
            </w:r>
          </w:p>
        </w:tc>
      </w:tr>
      <w:tr w:rsidR="00FD3E0C" w:rsidRPr="00B470FB" w14:paraId="781F6DB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1F7C52" w14:textId="77777777" w:rsidR="00FD3E0C" w:rsidRPr="00B470FB" w:rsidRDefault="00FD3E0C" w:rsidP="009149A7">
            <w:pPr>
              <w:rPr>
                <w:color w:val="000000"/>
                <w:sz w:val="22"/>
                <w:szCs w:val="22"/>
              </w:rPr>
            </w:pPr>
            <w:r w:rsidRPr="00B470FB">
              <w:rPr>
                <w:color w:val="000000"/>
                <w:sz w:val="22"/>
                <w:szCs w:val="22"/>
              </w:rPr>
              <w:t>2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F12A75" w14:textId="77777777" w:rsidR="00FD3E0C" w:rsidRPr="00B470FB" w:rsidRDefault="00FD3E0C" w:rsidP="009149A7">
            <w:pPr>
              <w:rPr>
                <w:sz w:val="22"/>
                <w:szCs w:val="22"/>
              </w:rPr>
            </w:pPr>
          </w:p>
          <w:p w14:paraId="14F6AE16" w14:textId="77777777" w:rsidR="00FD3E0C" w:rsidRPr="00B470FB" w:rsidRDefault="00FD3E0C" w:rsidP="009149A7">
            <w:pPr>
              <w:rPr>
                <w:sz w:val="22"/>
                <w:szCs w:val="22"/>
              </w:rPr>
            </w:pPr>
          </w:p>
          <w:p w14:paraId="568144D4" w14:textId="77777777" w:rsidR="00FD3E0C" w:rsidRPr="00B470FB" w:rsidRDefault="00FD3E0C" w:rsidP="009149A7">
            <w:pPr>
              <w:rPr>
                <w:sz w:val="22"/>
                <w:szCs w:val="22"/>
              </w:rPr>
            </w:pPr>
          </w:p>
          <w:p w14:paraId="383A53C1" w14:textId="77777777" w:rsidR="00FD3E0C" w:rsidRPr="00B470FB" w:rsidRDefault="00FD3E0C" w:rsidP="009149A7">
            <w:pPr>
              <w:rPr>
                <w:sz w:val="22"/>
                <w:szCs w:val="22"/>
              </w:rPr>
            </w:pPr>
            <w:r w:rsidRPr="00B470FB">
              <w:rPr>
                <w:sz w:val="22"/>
                <w:szCs w:val="22"/>
              </w:rPr>
              <w:t>[PART_A_Q2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BEBAE" w14:textId="77777777" w:rsidR="00FD3E0C" w:rsidRPr="00B470FB" w:rsidRDefault="00FD3E0C" w:rsidP="009149A7">
            <w:pPr>
              <w:rPr>
                <w:sz w:val="22"/>
                <w:szCs w:val="22"/>
              </w:rPr>
            </w:pPr>
            <w:r w:rsidRPr="00B470FB">
              <w:rPr>
                <w:sz w:val="22"/>
                <w:szCs w:val="22"/>
              </w:rPr>
              <w:t>How much input did you have in making decisions about minor household expenditures?</w:t>
            </w:r>
          </w:p>
          <w:p w14:paraId="4E7D4083" w14:textId="77777777" w:rsidR="00FD3E0C" w:rsidRPr="00B470FB" w:rsidRDefault="00FD3E0C" w:rsidP="009149A7">
            <w:pPr>
              <w:rPr>
                <w:sz w:val="22"/>
                <w:szCs w:val="22"/>
              </w:rPr>
            </w:pPr>
            <w:r w:rsidRPr="00B470FB">
              <w:rPr>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620B450" w14:textId="77777777" w:rsidR="00FD3E0C" w:rsidRPr="00B470FB" w:rsidRDefault="00FD3E0C" w:rsidP="009149A7">
            <w:pPr>
              <w:jc w:val="center"/>
              <w:rPr>
                <w:sz w:val="22"/>
                <w:szCs w:val="22"/>
              </w:rPr>
            </w:pPr>
            <w:r w:rsidRPr="00B470FB">
              <w:rPr>
                <w:sz w:val="22"/>
                <w:szCs w:val="22"/>
              </w:rPr>
              <w:t>No input or input in few decisions = 1</w:t>
            </w:r>
          </w:p>
          <w:p w14:paraId="1FB228EC" w14:textId="77777777" w:rsidR="00FD3E0C" w:rsidRPr="00B470FB" w:rsidRDefault="00FD3E0C" w:rsidP="009149A7">
            <w:pPr>
              <w:jc w:val="center"/>
              <w:rPr>
                <w:sz w:val="22"/>
                <w:szCs w:val="22"/>
              </w:rPr>
            </w:pPr>
            <w:r w:rsidRPr="00B470FB">
              <w:rPr>
                <w:sz w:val="22"/>
                <w:szCs w:val="22"/>
              </w:rPr>
              <w:t>Input into some decisions = 2</w:t>
            </w:r>
          </w:p>
          <w:p w14:paraId="10D8A0A2" w14:textId="77777777" w:rsidR="00FD3E0C" w:rsidRPr="00B470FB" w:rsidRDefault="00FD3E0C" w:rsidP="009149A7">
            <w:pPr>
              <w:jc w:val="center"/>
              <w:rPr>
                <w:sz w:val="22"/>
                <w:szCs w:val="22"/>
              </w:rPr>
            </w:pPr>
            <w:r w:rsidRPr="00B470FB">
              <w:rPr>
                <w:sz w:val="22"/>
                <w:szCs w:val="22"/>
              </w:rPr>
              <w:t>Input into all or most decisions = 3</w:t>
            </w:r>
          </w:p>
          <w:p w14:paraId="6197117C" w14:textId="77777777" w:rsidR="00FD3E0C" w:rsidRPr="00B470FB" w:rsidRDefault="00FD3E0C" w:rsidP="009149A7">
            <w:pPr>
              <w:jc w:val="center"/>
              <w:rPr>
                <w:sz w:val="22"/>
                <w:szCs w:val="22"/>
              </w:rPr>
            </w:pPr>
            <w:r w:rsidRPr="00B470FB">
              <w:rPr>
                <w:sz w:val="22"/>
                <w:szCs w:val="22"/>
              </w:rPr>
              <w:t xml:space="preserve">Not Applicable = 4 </w:t>
            </w:r>
            <w:r w:rsidRPr="00B470FB">
              <w:rPr>
                <w:color w:val="FF0000"/>
                <w:sz w:val="22"/>
                <w:szCs w:val="22"/>
              </w:rPr>
              <w:t>[skip to Part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B86A972" w14:textId="77777777" w:rsidR="00FD3E0C" w:rsidRPr="00B470FB" w:rsidRDefault="00FD3E0C" w:rsidP="009149A7">
            <w:pPr>
              <w:rPr>
                <w:sz w:val="22"/>
                <w:szCs w:val="22"/>
              </w:rPr>
            </w:pPr>
            <w:r w:rsidRPr="00B470FB">
              <w:rPr>
                <w:sz w:val="22"/>
                <w:szCs w:val="22"/>
              </w:rPr>
              <w:t xml:space="preserve"> </w:t>
            </w:r>
          </w:p>
        </w:tc>
      </w:tr>
      <w:tr w:rsidR="00FD3E0C" w:rsidRPr="00B470FB" w14:paraId="5EA833AE"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68C16763" w14:textId="77777777" w:rsidR="00FD3E0C" w:rsidRPr="00B470FB" w:rsidRDefault="00FD3E0C" w:rsidP="009149A7">
            <w:pPr>
              <w:rPr>
                <w:b/>
                <w:sz w:val="22"/>
                <w:szCs w:val="22"/>
              </w:rPr>
            </w:pPr>
            <w:r w:rsidRPr="00B470FB">
              <w:rPr>
                <w:b/>
                <w:sz w:val="22"/>
                <w:szCs w:val="22"/>
              </w:rPr>
              <w:t xml:space="preserve">Part B: Access to Productive Capital </w:t>
            </w:r>
          </w:p>
        </w:tc>
      </w:tr>
      <w:tr w:rsidR="00FD3E0C" w:rsidRPr="00B470FB" w14:paraId="374089D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75D37792" w14:textId="77777777" w:rsidR="00FD3E0C" w:rsidRPr="00B470FB" w:rsidRDefault="00FD3E0C" w:rsidP="009149A7">
            <w:pPr>
              <w:rPr>
                <w:b/>
                <w:sz w:val="22"/>
                <w:szCs w:val="22"/>
              </w:rPr>
            </w:pPr>
            <w:r w:rsidRPr="00B470FB">
              <w:rPr>
                <w:b/>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C9F0251"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0B28B505"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3B54141"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B953C8B" w14:textId="77777777" w:rsidR="00FD3E0C" w:rsidRPr="00B470FB" w:rsidRDefault="00FD3E0C" w:rsidP="009149A7">
            <w:pPr>
              <w:jc w:val="center"/>
              <w:rPr>
                <w:b/>
                <w:sz w:val="22"/>
                <w:szCs w:val="22"/>
              </w:rPr>
            </w:pPr>
            <w:r w:rsidRPr="00B470FB">
              <w:rPr>
                <w:b/>
                <w:sz w:val="22"/>
                <w:szCs w:val="22"/>
              </w:rPr>
              <w:t>RESPONSE</w:t>
            </w:r>
          </w:p>
        </w:tc>
      </w:tr>
      <w:tr w:rsidR="00FD3E0C" w:rsidRPr="00B470FB" w14:paraId="61861B4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1F50C25" w14:textId="77777777" w:rsidR="00FD3E0C" w:rsidRPr="00B470FB" w:rsidRDefault="00FD3E0C" w:rsidP="009149A7">
            <w:pPr>
              <w:rPr>
                <w:sz w:val="22"/>
                <w:szCs w:val="22"/>
              </w:rPr>
            </w:pPr>
            <w:r w:rsidRPr="00B470FB">
              <w:rPr>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DFB7C3" w14:textId="77777777" w:rsidR="00FD3E0C" w:rsidRPr="00B470FB" w:rsidRDefault="00FD3E0C" w:rsidP="009149A7">
            <w:pPr>
              <w:rPr>
                <w:sz w:val="22"/>
                <w:szCs w:val="22"/>
              </w:rPr>
            </w:pPr>
            <w:r w:rsidRPr="00B470FB">
              <w:rPr>
                <w:sz w:val="22"/>
                <w:szCs w:val="22"/>
              </w:rPr>
              <w:t>[Part_B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9A940" w14:textId="77777777" w:rsidR="00FD3E0C" w:rsidRPr="00B470FB" w:rsidRDefault="00FD3E0C" w:rsidP="009149A7">
            <w:pPr>
              <w:rPr>
                <w:sz w:val="22"/>
                <w:szCs w:val="22"/>
              </w:rPr>
            </w:pPr>
            <w:r w:rsidRPr="00B470FB">
              <w:rPr>
                <w:sz w:val="22"/>
                <w:szCs w:val="22"/>
              </w:rPr>
              <w:t>Does anyone in your household currently have any agricultural lan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FEEE5E" w14:textId="77777777" w:rsidR="00FD3E0C" w:rsidRPr="00B470FB" w:rsidRDefault="00FD3E0C" w:rsidP="009149A7">
            <w:pPr>
              <w:jc w:val="center"/>
              <w:rPr>
                <w:sz w:val="22"/>
                <w:szCs w:val="22"/>
              </w:rPr>
            </w:pPr>
            <w:r w:rsidRPr="00B470FB">
              <w:rPr>
                <w:sz w:val="22"/>
                <w:szCs w:val="22"/>
              </w:rPr>
              <w:t>Yes, I own it solely = 1</w:t>
            </w:r>
          </w:p>
          <w:p w14:paraId="650B5820" w14:textId="77777777" w:rsidR="00FD3E0C" w:rsidRPr="00B470FB" w:rsidRDefault="00FD3E0C" w:rsidP="009149A7">
            <w:pPr>
              <w:jc w:val="center"/>
              <w:rPr>
                <w:sz w:val="22"/>
                <w:szCs w:val="22"/>
              </w:rPr>
            </w:pPr>
            <w:r w:rsidRPr="00B470FB">
              <w:rPr>
                <w:sz w:val="22"/>
                <w:szCs w:val="22"/>
              </w:rPr>
              <w:t>Yes, I own it jointly = 2</w:t>
            </w:r>
          </w:p>
          <w:p w14:paraId="7F40A481" w14:textId="77777777" w:rsidR="00FD3E0C" w:rsidRPr="00B470FB" w:rsidRDefault="00FD3E0C" w:rsidP="009149A7">
            <w:pPr>
              <w:jc w:val="center"/>
              <w:rPr>
                <w:sz w:val="22"/>
                <w:szCs w:val="22"/>
              </w:rPr>
            </w:pPr>
            <w:r w:rsidRPr="00B470FB">
              <w:rPr>
                <w:sz w:val="22"/>
                <w:szCs w:val="22"/>
              </w:rPr>
              <w:t>Yes, I own some solely, some jointly = 3</w:t>
            </w:r>
          </w:p>
          <w:p w14:paraId="6DF3E3BE" w14:textId="77777777" w:rsidR="00FD3E0C" w:rsidRPr="00B470FB" w:rsidRDefault="00FD3E0C" w:rsidP="009149A7">
            <w:pPr>
              <w:jc w:val="center"/>
              <w:rPr>
                <w:sz w:val="22"/>
                <w:szCs w:val="22"/>
              </w:rPr>
            </w:pPr>
            <w:r w:rsidRPr="00B470FB">
              <w:rPr>
                <w:sz w:val="22"/>
                <w:szCs w:val="22"/>
              </w:rPr>
              <w:t>Yes, someone else in the household owns it = 4</w:t>
            </w:r>
          </w:p>
          <w:p w14:paraId="4074EC08" w14:textId="77777777" w:rsidR="00FD3E0C" w:rsidRPr="00B470FB" w:rsidRDefault="00FD3E0C" w:rsidP="009149A7">
            <w:pPr>
              <w:jc w:val="center"/>
              <w:rPr>
                <w:color w:val="FF0000"/>
                <w:sz w:val="22"/>
                <w:szCs w:val="22"/>
              </w:rPr>
            </w:pPr>
            <w:r w:rsidRPr="00B470FB">
              <w:rPr>
                <w:sz w:val="22"/>
                <w:szCs w:val="22"/>
              </w:rPr>
              <w:t xml:space="preserve">No, household does not own it = 5 </w:t>
            </w:r>
            <w:r w:rsidRPr="00B470FB">
              <w:rPr>
                <w:color w:val="FF0000"/>
                <w:sz w:val="22"/>
                <w:szCs w:val="22"/>
              </w:rPr>
              <w:t>[skip to Q4]</w:t>
            </w:r>
          </w:p>
          <w:p w14:paraId="608FBA0F" w14:textId="77777777" w:rsidR="00FD3E0C" w:rsidRPr="00B470FB" w:rsidRDefault="00FD3E0C" w:rsidP="009149A7">
            <w:pPr>
              <w:jc w:val="center"/>
              <w:rPr>
                <w:sz w:val="22"/>
                <w:szCs w:val="22"/>
              </w:rPr>
            </w:pPr>
            <w:r w:rsidRPr="00B470FB">
              <w:rPr>
                <w:sz w:val="22"/>
                <w:szCs w:val="22"/>
              </w:rPr>
              <w:t>I do not know = 6</w:t>
            </w:r>
            <w:r w:rsidRPr="00B470FB">
              <w:rPr>
                <w:color w:val="FF0000"/>
                <w:sz w:val="22"/>
                <w:szCs w:val="22"/>
              </w:rPr>
              <w:t xml:space="preserve"> [skip to Q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4E1B269" w14:textId="77777777" w:rsidR="00FD3E0C" w:rsidRPr="00B470FB" w:rsidRDefault="00FD3E0C" w:rsidP="009149A7">
            <w:pPr>
              <w:rPr>
                <w:sz w:val="22"/>
                <w:szCs w:val="22"/>
              </w:rPr>
            </w:pPr>
            <w:r w:rsidRPr="00B470FB">
              <w:rPr>
                <w:sz w:val="22"/>
                <w:szCs w:val="22"/>
              </w:rPr>
              <w:t xml:space="preserve"> </w:t>
            </w:r>
          </w:p>
        </w:tc>
      </w:tr>
      <w:tr w:rsidR="00FD3E0C" w:rsidRPr="00B470FB" w14:paraId="6821A6F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0D0F796" w14:textId="77777777" w:rsidR="00FD3E0C" w:rsidRPr="00B470FB" w:rsidRDefault="00FD3E0C" w:rsidP="009149A7">
            <w:pPr>
              <w:rPr>
                <w:sz w:val="22"/>
                <w:szCs w:val="22"/>
              </w:rPr>
            </w:pPr>
            <w:r w:rsidRPr="00B470FB">
              <w:rPr>
                <w:sz w:val="22"/>
                <w:szCs w:val="22"/>
              </w:rPr>
              <w:t>1a.</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B72750" w14:textId="77777777" w:rsidR="00FD3E0C" w:rsidRPr="00B470FB" w:rsidRDefault="00FD3E0C" w:rsidP="009149A7">
            <w:pPr>
              <w:rPr>
                <w:sz w:val="22"/>
                <w:szCs w:val="22"/>
              </w:rPr>
            </w:pPr>
            <w:r w:rsidRPr="00B470FB">
              <w:rPr>
                <w:sz w:val="22"/>
                <w:szCs w:val="22"/>
              </w:rPr>
              <w:t>[T_Part_B_Q1A_1   To</w:t>
            </w:r>
          </w:p>
          <w:p w14:paraId="5C6BD83D" w14:textId="77777777" w:rsidR="00FD3E0C" w:rsidRPr="00B470FB" w:rsidRDefault="00FD3E0C" w:rsidP="009149A7">
            <w:pPr>
              <w:rPr>
                <w:sz w:val="22"/>
                <w:szCs w:val="22"/>
              </w:rPr>
            </w:pPr>
            <w:r w:rsidRPr="00B470FB">
              <w:rPr>
                <w:sz w:val="22"/>
                <w:szCs w:val="22"/>
              </w:rPr>
              <w:t>T_Part_B_Q1A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53947F" w14:textId="77777777" w:rsidR="00FD3E0C" w:rsidRPr="00B470FB" w:rsidRDefault="00FD3E0C" w:rsidP="009149A7">
            <w:pPr>
              <w:rPr>
                <w:sz w:val="22"/>
                <w:szCs w:val="22"/>
              </w:rPr>
            </w:pPr>
            <w:r w:rsidRPr="00B470FB">
              <w:rPr>
                <w:sz w:val="22"/>
                <w:szCs w:val="22"/>
              </w:rPr>
              <w:t>How much agricultural land does your household own?</w:t>
            </w:r>
          </w:p>
          <w:p w14:paraId="11749B0A" w14:textId="77777777" w:rsidR="00FD3E0C" w:rsidRPr="00B470FB" w:rsidRDefault="00FD3E0C" w:rsidP="009149A7">
            <w:pPr>
              <w:rPr>
                <w:sz w:val="22"/>
                <w:szCs w:val="22"/>
              </w:rPr>
            </w:pPr>
            <w:r w:rsidRPr="00B470FB">
              <w:rPr>
                <w:rFonts w:ascii="Arial" w:eastAsia="Arial" w:hAnsi="Arial" w:cs="Arial"/>
                <w:sz w:val="22"/>
                <w:szCs w:val="22"/>
              </w:rPr>
              <w:t xml:space="preserve">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16C8C60" w14:textId="77777777" w:rsidR="00FD3E0C" w:rsidRPr="00B470FB" w:rsidRDefault="008A0D9C" w:rsidP="009149A7">
            <w:pPr>
              <w:jc w:val="center"/>
              <w:rPr>
                <w:sz w:val="22"/>
                <w:szCs w:val="22"/>
              </w:rPr>
            </w:pPr>
            <w:sdt>
              <w:sdtPr>
                <w:tag w:val="goog_rdk_19"/>
                <w:id w:val="-1758438081"/>
              </w:sdtPr>
              <w:sdtEndPr/>
              <w:sdtContent/>
            </w:sdt>
            <w:r w:rsidR="00FD3E0C" w:rsidRPr="00B470FB">
              <w:rPr>
                <w:sz w:val="22"/>
                <w:szCs w:val="22"/>
              </w:rPr>
              <w:t>XX acres</w:t>
            </w:r>
          </w:p>
          <w:p w14:paraId="7C520C1F" w14:textId="77777777" w:rsidR="00FD3E0C" w:rsidRPr="00B470FB" w:rsidRDefault="00FD3E0C" w:rsidP="009149A7">
            <w:pPr>
              <w:jc w:val="center"/>
              <w:rPr>
                <w:sz w:val="22"/>
                <w:szCs w:val="22"/>
              </w:rPr>
            </w:pPr>
            <w:r w:rsidRPr="00B470FB">
              <w:rPr>
                <w:sz w:val="22"/>
                <w:szCs w:val="22"/>
              </w:rPr>
              <w:t>XX cents</w:t>
            </w:r>
          </w:p>
          <w:p w14:paraId="72A80BE0" w14:textId="77777777" w:rsidR="00FD3E0C" w:rsidRPr="00B470FB" w:rsidRDefault="00FD3E0C" w:rsidP="009149A7">
            <w:pPr>
              <w:jc w:val="center"/>
              <w:rPr>
                <w:sz w:val="22"/>
                <w:szCs w:val="22"/>
              </w:rPr>
            </w:pPr>
            <w:r w:rsidRPr="00B470FB">
              <w:rPr>
                <w:sz w:val="22"/>
                <w:szCs w:val="22"/>
              </w:rPr>
              <w:t>XX bigha</w:t>
            </w:r>
          </w:p>
          <w:p w14:paraId="33DC91ED" w14:textId="77777777" w:rsidR="00FD3E0C" w:rsidRPr="00B470FB" w:rsidRDefault="00FD3E0C" w:rsidP="009149A7">
            <w:pPr>
              <w:jc w:val="center"/>
              <w:rPr>
                <w:sz w:val="22"/>
                <w:szCs w:val="22"/>
              </w:rPr>
            </w:pPr>
            <w:r w:rsidRPr="00B470FB">
              <w:rPr>
                <w:sz w:val="22"/>
                <w:szCs w:val="22"/>
              </w:rPr>
              <w:t>XX biswa</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FD70D30" w14:textId="77777777" w:rsidR="00FD3E0C" w:rsidRPr="00B470FB" w:rsidRDefault="00FD3E0C" w:rsidP="009149A7">
            <w:pPr>
              <w:rPr>
                <w:sz w:val="22"/>
                <w:szCs w:val="22"/>
              </w:rPr>
            </w:pPr>
          </w:p>
        </w:tc>
      </w:tr>
      <w:tr w:rsidR="00FD3E0C" w:rsidRPr="00B470FB" w14:paraId="09E84FE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E0FBC07" w14:textId="77777777" w:rsidR="00FD3E0C" w:rsidRPr="00B470FB" w:rsidRDefault="00FD3E0C" w:rsidP="009149A7">
            <w:pPr>
              <w:rPr>
                <w:sz w:val="22"/>
                <w:szCs w:val="22"/>
              </w:rPr>
            </w:pPr>
            <w:r w:rsidRPr="00B470FB">
              <w:rPr>
                <w:sz w:val="22"/>
                <w:szCs w:val="22"/>
              </w:rPr>
              <w:t>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AD585E" w14:textId="77777777" w:rsidR="00FD3E0C" w:rsidRPr="00B470FB" w:rsidRDefault="00FD3E0C" w:rsidP="009149A7">
            <w:pPr>
              <w:rPr>
                <w:b/>
                <w:bCs/>
                <w:sz w:val="22"/>
                <w:szCs w:val="22"/>
              </w:rPr>
            </w:pPr>
            <w:r w:rsidRPr="00B470FB">
              <w:rPr>
                <w:sz w:val="22"/>
                <w:szCs w:val="22"/>
              </w:rPr>
              <w:t>[Part_B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2409B4" w14:textId="77777777" w:rsidR="00FD3E0C" w:rsidRPr="00B470FB" w:rsidRDefault="00FD3E0C" w:rsidP="009149A7">
            <w:pPr>
              <w:rPr>
                <w:sz w:val="22"/>
                <w:szCs w:val="22"/>
              </w:rPr>
            </w:pPr>
            <w:r w:rsidRPr="00B470FB">
              <w:rPr>
                <w:sz w:val="22"/>
                <w:szCs w:val="22"/>
              </w:rPr>
              <w:t>How much say do you have in renting, mortgage or sale of lan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952C75" w14:textId="77777777" w:rsidR="00FD3E0C" w:rsidRPr="00B470FB" w:rsidRDefault="00FD3E0C" w:rsidP="009149A7">
            <w:pPr>
              <w:jc w:val="center"/>
              <w:rPr>
                <w:sz w:val="22"/>
                <w:szCs w:val="22"/>
              </w:rPr>
            </w:pPr>
            <w:r w:rsidRPr="00B470FB">
              <w:rPr>
                <w:sz w:val="22"/>
                <w:szCs w:val="22"/>
              </w:rPr>
              <w:t>No say = 1</w:t>
            </w:r>
          </w:p>
          <w:p w14:paraId="6BD77E2F" w14:textId="77777777" w:rsidR="00FD3E0C" w:rsidRPr="00B470FB" w:rsidRDefault="00FD3E0C" w:rsidP="009149A7">
            <w:pPr>
              <w:jc w:val="center"/>
              <w:rPr>
                <w:sz w:val="22"/>
                <w:szCs w:val="22"/>
              </w:rPr>
            </w:pPr>
            <w:r w:rsidRPr="00B470FB">
              <w:rPr>
                <w:sz w:val="22"/>
                <w:szCs w:val="22"/>
              </w:rPr>
              <w:t>Some = 2</w:t>
            </w:r>
          </w:p>
          <w:p w14:paraId="4510D0AD" w14:textId="77777777" w:rsidR="00FD3E0C" w:rsidRPr="00B470FB" w:rsidRDefault="00FD3E0C" w:rsidP="009149A7">
            <w:pPr>
              <w:jc w:val="center"/>
              <w:rPr>
                <w:sz w:val="22"/>
                <w:szCs w:val="22"/>
              </w:rPr>
            </w:pPr>
            <w:r w:rsidRPr="00B470FB">
              <w:rPr>
                <w:sz w:val="22"/>
                <w:szCs w:val="22"/>
              </w:rPr>
              <w:t>Major = 3</w:t>
            </w:r>
          </w:p>
          <w:p w14:paraId="31226393" w14:textId="77777777" w:rsidR="00FD3E0C" w:rsidRPr="00B470FB" w:rsidRDefault="00FD3E0C" w:rsidP="009149A7">
            <w:pPr>
              <w:jc w:val="center"/>
              <w:rPr>
                <w:sz w:val="22"/>
                <w:szCs w:val="22"/>
              </w:rPr>
            </w:pPr>
            <w:r w:rsidRPr="00B470FB">
              <w:rPr>
                <w:sz w:val="22"/>
                <w:szCs w:val="22"/>
              </w:rPr>
              <w:t>Final/Main decision-maker = 4</w:t>
            </w:r>
          </w:p>
          <w:p w14:paraId="0F52D95E"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869B241" w14:textId="77777777" w:rsidR="00FD3E0C" w:rsidRPr="00B470FB" w:rsidRDefault="00FD3E0C" w:rsidP="009149A7">
            <w:pPr>
              <w:rPr>
                <w:sz w:val="22"/>
                <w:szCs w:val="22"/>
              </w:rPr>
            </w:pPr>
            <w:r w:rsidRPr="00B470FB">
              <w:rPr>
                <w:sz w:val="22"/>
                <w:szCs w:val="22"/>
              </w:rPr>
              <w:t xml:space="preserve"> </w:t>
            </w:r>
          </w:p>
        </w:tc>
      </w:tr>
      <w:tr w:rsidR="00FD3E0C" w:rsidRPr="00B470FB" w14:paraId="3B0495F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04E97DB" w14:textId="77777777" w:rsidR="00FD3E0C" w:rsidRPr="00B470FB" w:rsidRDefault="00FD3E0C" w:rsidP="009149A7">
            <w:pPr>
              <w:rPr>
                <w:sz w:val="22"/>
                <w:szCs w:val="22"/>
              </w:rPr>
            </w:pPr>
            <w:r w:rsidRPr="00B470FB">
              <w:rPr>
                <w:sz w:val="22"/>
                <w:szCs w:val="22"/>
              </w:rPr>
              <w:t>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2469D9" w14:textId="77777777" w:rsidR="00FD3E0C" w:rsidRPr="00B470FB" w:rsidRDefault="00FD3E0C" w:rsidP="009149A7">
            <w:pPr>
              <w:rPr>
                <w:sz w:val="22"/>
                <w:szCs w:val="22"/>
              </w:rPr>
            </w:pPr>
            <w:r w:rsidRPr="00B470FB">
              <w:rPr>
                <w:sz w:val="22"/>
                <w:szCs w:val="22"/>
              </w:rPr>
              <w:t>[Part_B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FD9A00" w14:textId="77777777" w:rsidR="00FD3E0C" w:rsidRPr="00B470FB" w:rsidRDefault="00FD3E0C" w:rsidP="009149A7">
            <w:pPr>
              <w:rPr>
                <w:sz w:val="22"/>
                <w:szCs w:val="22"/>
              </w:rPr>
            </w:pPr>
            <w:r w:rsidRPr="00B470FB">
              <w:rPr>
                <w:sz w:val="22"/>
                <w:szCs w:val="22"/>
              </w:rPr>
              <w:t>In the past one year has it ever happened that earnings from land assets have been used without your consen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09C89D" w14:textId="77777777" w:rsidR="00FD3E0C" w:rsidRPr="00B470FB" w:rsidRDefault="00FD3E0C" w:rsidP="009149A7">
            <w:pPr>
              <w:jc w:val="center"/>
              <w:rPr>
                <w:sz w:val="22"/>
                <w:szCs w:val="22"/>
              </w:rPr>
            </w:pPr>
            <w:r w:rsidRPr="00B470FB">
              <w:rPr>
                <w:sz w:val="22"/>
                <w:szCs w:val="22"/>
              </w:rPr>
              <w:t>Yes = 1</w:t>
            </w:r>
          </w:p>
          <w:p w14:paraId="1F622E57"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4988A76" w14:textId="77777777" w:rsidR="00FD3E0C" w:rsidRPr="00B470FB" w:rsidRDefault="00FD3E0C" w:rsidP="009149A7">
            <w:pPr>
              <w:rPr>
                <w:sz w:val="22"/>
                <w:szCs w:val="22"/>
              </w:rPr>
            </w:pPr>
            <w:r w:rsidRPr="00B470FB">
              <w:rPr>
                <w:sz w:val="22"/>
                <w:szCs w:val="22"/>
              </w:rPr>
              <w:t xml:space="preserve"> </w:t>
            </w:r>
          </w:p>
        </w:tc>
      </w:tr>
      <w:tr w:rsidR="00FD3E0C" w:rsidRPr="00B470FB" w14:paraId="6C8FB1D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9F97740" w14:textId="77777777" w:rsidR="00FD3E0C" w:rsidRPr="00B470FB" w:rsidRDefault="00FD3E0C" w:rsidP="009149A7">
            <w:pPr>
              <w:rPr>
                <w:sz w:val="22"/>
                <w:szCs w:val="22"/>
              </w:rPr>
            </w:pPr>
            <w:r w:rsidRPr="00B470FB">
              <w:rPr>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60A246" w14:textId="77777777" w:rsidR="00FD3E0C" w:rsidRPr="00B470FB" w:rsidRDefault="00FD3E0C" w:rsidP="009149A7">
            <w:pPr>
              <w:rPr>
                <w:sz w:val="22"/>
                <w:szCs w:val="22"/>
              </w:rPr>
            </w:pPr>
          </w:p>
          <w:p w14:paraId="403E30F8" w14:textId="77777777" w:rsidR="00FD3E0C" w:rsidRPr="00B470FB" w:rsidRDefault="00FD3E0C" w:rsidP="009149A7">
            <w:pPr>
              <w:rPr>
                <w:sz w:val="22"/>
                <w:szCs w:val="22"/>
              </w:rPr>
            </w:pPr>
            <w:r w:rsidRPr="00B470FB">
              <w:rPr>
                <w:sz w:val="22"/>
                <w:szCs w:val="22"/>
              </w:rPr>
              <w:t>[Part_B_Q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E97642" w14:textId="77777777" w:rsidR="00FD3E0C" w:rsidRPr="00B470FB" w:rsidRDefault="00FD3E0C" w:rsidP="009149A7">
            <w:pPr>
              <w:rPr>
                <w:sz w:val="22"/>
                <w:szCs w:val="22"/>
              </w:rPr>
            </w:pPr>
            <w:r w:rsidRPr="00B470FB">
              <w:rPr>
                <w:sz w:val="22"/>
                <w:szCs w:val="22"/>
              </w:rPr>
              <w:t>Does anyone in your household currently have any large livestock (e.g., cows or buffal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6A857D" w14:textId="77777777" w:rsidR="00FD3E0C" w:rsidRPr="00B470FB" w:rsidRDefault="00FD3E0C" w:rsidP="009149A7">
            <w:pPr>
              <w:jc w:val="center"/>
              <w:rPr>
                <w:sz w:val="22"/>
                <w:szCs w:val="22"/>
              </w:rPr>
            </w:pPr>
            <w:r w:rsidRPr="00B470FB">
              <w:rPr>
                <w:sz w:val="22"/>
                <w:szCs w:val="22"/>
              </w:rPr>
              <w:t>Yes, I own it solely = 1</w:t>
            </w:r>
          </w:p>
          <w:p w14:paraId="788FD922" w14:textId="77777777" w:rsidR="00FD3E0C" w:rsidRPr="00B470FB" w:rsidRDefault="00FD3E0C" w:rsidP="009149A7">
            <w:pPr>
              <w:jc w:val="center"/>
              <w:rPr>
                <w:sz w:val="22"/>
                <w:szCs w:val="22"/>
              </w:rPr>
            </w:pPr>
            <w:r w:rsidRPr="00B470FB">
              <w:rPr>
                <w:sz w:val="22"/>
                <w:szCs w:val="22"/>
              </w:rPr>
              <w:t>Yes, I own it jointly = 2</w:t>
            </w:r>
          </w:p>
          <w:p w14:paraId="4189ED8E" w14:textId="77777777" w:rsidR="00FD3E0C" w:rsidRPr="00B470FB" w:rsidRDefault="00FD3E0C" w:rsidP="009149A7">
            <w:pPr>
              <w:jc w:val="center"/>
              <w:rPr>
                <w:sz w:val="22"/>
                <w:szCs w:val="22"/>
              </w:rPr>
            </w:pPr>
            <w:r w:rsidRPr="00B470FB">
              <w:rPr>
                <w:sz w:val="22"/>
                <w:szCs w:val="22"/>
              </w:rPr>
              <w:t>Yes, I own some solely, some jointly = 3</w:t>
            </w:r>
          </w:p>
          <w:p w14:paraId="636B3255" w14:textId="77777777" w:rsidR="00FD3E0C" w:rsidRPr="00B470FB" w:rsidRDefault="00FD3E0C" w:rsidP="009149A7">
            <w:pPr>
              <w:jc w:val="center"/>
              <w:rPr>
                <w:sz w:val="22"/>
                <w:szCs w:val="22"/>
              </w:rPr>
            </w:pPr>
            <w:r w:rsidRPr="00B470FB">
              <w:rPr>
                <w:sz w:val="22"/>
                <w:szCs w:val="22"/>
              </w:rPr>
              <w:t>Yes, someone else in the household owns it = 4</w:t>
            </w:r>
          </w:p>
          <w:p w14:paraId="2276C73D" w14:textId="77777777" w:rsidR="00FD3E0C" w:rsidRPr="00B470FB" w:rsidRDefault="00FD3E0C" w:rsidP="009149A7">
            <w:pPr>
              <w:jc w:val="center"/>
              <w:rPr>
                <w:sz w:val="22"/>
                <w:szCs w:val="22"/>
              </w:rPr>
            </w:pPr>
            <w:r w:rsidRPr="00B470FB">
              <w:rPr>
                <w:sz w:val="22"/>
                <w:szCs w:val="22"/>
              </w:rPr>
              <w:t xml:space="preserve">No, household does not own it = 5 </w:t>
            </w:r>
            <w:r w:rsidRPr="00B470FB">
              <w:rPr>
                <w:color w:val="FF0000"/>
                <w:sz w:val="22"/>
                <w:szCs w:val="22"/>
              </w:rPr>
              <w:t>[skip to Q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1C63944" w14:textId="77777777" w:rsidR="00FD3E0C" w:rsidRPr="00B470FB" w:rsidRDefault="00FD3E0C" w:rsidP="009149A7">
            <w:pPr>
              <w:rPr>
                <w:sz w:val="22"/>
                <w:szCs w:val="22"/>
              </w:rPr>
            </w:pPr>
            <w:r w:rsidRPr="00B470FB">
              <w:rPr>
                <w:sz w:val="22"/>
                <w:szCs w:val="22"/>
              </w:rPr>
              <w:t xml:space="preserve"> </w:t>
            </w:r>
          </w:p>
        </w:tc>
      </w:tr>
      <w:tr w:rsidR="00FD3E0C" w:rsidRPr="00B470FB" w14:paraId="319F0ED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FA600D5" w14:textId="77777777" w:rsidR="00FD3E0C" w:rsidRPr="00B470FB" w:rsidRDefault="00FD3E0C" w:rsidP="009149A7">
            <w:pPr>
              <w:rPr>
                <w:color w:val="000000"/>
                <w:sz w:val="22"/>
                <w:szCs w:val="22"/>
              </w:rPr>
            </w:pPr>
            <w:r w:rsidRPr="00B470FB">
              <w:rPr>
                <w:color w:val="000000"/>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7ADE17" w14:textId="77777777" w:rsidR="00FD3E0C" w:rsidRPr="00B470FB" w:rsidRDefault="00FD3E0C" w:rsidP="009149A7">
            <w:pPr>
              <w:rPr>
                <w:sz w:val="22"/>
                <w:szCs w:val="22"/>
              </w:rPr>
            </w:pPr>
            <w:r w:rsidRPr="00B470FB">
              <w:rPr>
                <w:sz w:val="22"/>
                <w:szCs w:val="22"/>
              </w:rPr>
              <w:t>[A_Part_B_Q5_1</w:t>
            </w:r>
          </w:p>
          <w:p w14:paraId="4AA71C14" w14:textId="77777777" w:rsidR="00FD3E0C" w:rsidRPr="00B470FB" w:rsidRDefault="00FD3E0C" w:rsidP="009149A7">
            <w:pPr>
              <w:rPr>
                <w:sz w:val="22"/>
                <w:szCs w:val="22"/>
              </w:rPr>
            </w:pPr>
            <w:r w:rsidRPr="00B470FB">
              <w:rPr>
                <w:sz w:val="22"/>
                <w:szCs w:val="22"/>
              </w:rPr>
              <w:t>To</w:t>
            </w:r>
          </w:p>
          <w:p w14:paraId="07ED118C" w14:textId="77777777" w:rsidR="00FD3E0C" w:rsidRPr="00B470FB" w:rsidRDefault="00FD3E0C" w:rsidP="009149A7">
            <w:r w:rsidRPr="00B470FB">
              <w:rPr>
                <w:sz w:val="22"/>
                <w:szCs w:val="22"/>
              </w:rPr>
              <w:lastRenderedPageBreak/>
              <w:t>A_Part_B_Q5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C6D904" w14:textId="77777777" w:rsidR="00FD3E0C" w:rsidRPr="00B470FB" w:rsidRDefault="00FD3E0C" w:rsidP="009149A7">
            <w:pPr>
              <w:rPr>
                <w:sz w:val="22"/>
                <w:szCs w:val="22"/>
              </w:rPr>
            </w:pPr>
            <w:r w:rsidRPr="00B470FB">
              <w:rPr>
                <w:sz w:val="22"/>
                <w:szCs w:val="22"/>
              </w:rPr>
              <w:lastRenderedPageBreak/>
              <w:t>Which large livestock?</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8027EC" w14:textId="77777777" w:rsidR="00FD3E0C" w:rsidRPr="00B470FB" w:rsidRDefault="00FD3E0C" w:rsidP="009149A7">
            <w:pPr>
              <w:jc w:val="center"/>
              <w:rPr>
                <w:sz w:val="22"/>
                <w:szCs w:val="22"/>
              </w:rPr>
            </w:pPr>
            <w:r w:rsidRPr="00B470FB">
              <w:rPr>
                <w:sz w:val="22"/>
                <w:szCs w:val="22"/>
              </w:rPr>
              <w:t>Cows = 1</w:t>
            </w:r>
          </w:p>
          <w:p w14:paraId="46886EC9" w14:textId="77777777" w:rsidR="00FD3E0C" w:rsidRPr="00B470FB" w:rsidRDefault="00FD3E0C" w:rsidP="009149A7">
            <w:pPr>
              <w:jc w:val="center"/>
              <w:rPr>
                <w:sz w:val="22"/>
                <w:szCs w:val="22"/>
              </w:rPr>
            </w:pPr>
            <w:r w:rsidRPr="00B470FB">
              <w:rPr>
                <w:sz w:val="22"/>
                <w:szCs w:val="22"/>
              </w:rPr>
              <w:t>Buffaloes = 2</w:t>
            </w:r>
          </w:p>
          <w:p w14:paraId="7B0EFDFE" w14:textId="77777777" w:rsidR="00FD3E0C" w:rsidRPr="00B470FB" w:rsidRDefault="00FD3E0C" w:rsidP="009149A7">
            <w:pPr>
              <w:jc w:val="center"/>
              <w:rPr>
                <w:sz w:val="22"/>
                <w:szCs w:val="22"/>
              </w:rPr>
            </w:pPr>
            <w:r w:rsidRPr="00B470FB">
              <w:rPr>
                <w:sz w:val="22"/>
                <w:szCs w:val="22"/>
              </w:rPr>
              <w:t>Bulls = 3</w:t>
            </w:r>
          </w:p>
          <w:p w14:paraId="0932E579" w14:textId="77777777" w:rsidR="00FD3E0C" w:rsidRPr="00B470FB" w:rsidRDefault="00FD3E0C" w:rsidP="009149A7">
            <w:pPr>
              <w:jc w:val="center"/>
              <w:rPr>
                <w:sz w:val="22"/>
                <w:szCs w:val="22"/>
              </w:rPr>
            </w:pPr>
            <w:r w:rsidRPr="00B470FB">
              <w:rPr>
                <w:sz w:val="22"/>
                <w:szCs w:val="22"/>
              </w:rPr>
              <w:t>Other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09A1187" w14:textId="77777777" w:rsidR="00FD3E0C" w:rsidRPr="00B470FB" w:rsidRDefault="00FD3E0C" w:rsidP="009149A7">
            <w:pPr>
              <w:rPr>
                <w:sz w:val="22"/>
                <w:szCs w:val="22"/>
              </w:rPr>
            </w:pPr>
            <w:r w:rsidRPr="00B470FB">
              <w:rPr>
                <w:sz w:val="22"/>
                <w:szCs w:val="22"/>
              </w:rPr>
              <w:t xml:space="preserve"> </w:t>
            </w:r>
          </w:p>
        </w:tc>
      </w:tr>
      <w:tr w:rsidR="00FD3E0C" w:rsidRPr="00B470FB" w14:paraId="4852B1C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E09C4D9" w14:textId="77777777" w:rsidR="00FD3E0C" w:rsidRPr="00B470FB" w:rsidRDefault="00FD3E0C" w:rsidP="009149A7">
            <w:pPr>
              <w:rPr>
                <w:color w:val="000000"/>
                <w:sz w:val="22"/>
                <w:szCs w:val="22"/>
              </w:rPr>
            </w:pPr>
            <w:r w:rsidRPr="00B470FB">
              <w:rPr>
                <w:color w:val="000000"/>
                <w:sz w:val="22"/>
                <w:szCs w:val="22"/>
              </w:rPr>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D17D48" w14:textId="77777777" w:rsidR="00FD3E0C" w:rsidRPr="00B470FB" w:rsidRDefault="00FD3E0C" w:rsidP="009149A7">
            <w:pPr>
              <w:rPr>
                <w:sz w:val="22"/>
                <w:szCs w:val="22"/>
              </w:rPr>
            </w:pPr>
            <w:r w:rsidRPr="00B470FB">
              <w:rPr>
                <w:sz w:val="22"/>
                <w:szCs w:val="22"/>
              </w:rPr>
              <w:t>[Part_B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BFF71D" w14:textId="77777777" w:rsidR="00FD3E0C" w:rsidRPr="00B470FB" w:rsidRDefault="00FD3E0C" w:rsidP="009149A7">
            <w:pPr>
              <w:rPr>
                <w:sz w:val="22"/>
                <w:szCs w:val="22"/>
              </w:rPr>
            </w:pPr>
            <w:r w:rsidRPr="00B470FB">
              <w:rPr>
                <w:sz w:val="22"/>
                <w:szCs w:val="22"/>
              </w:rPr>
              <w:t>Does anyone in your household currently have any small livestock or poultry (e.g., chickens or goat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780A13" w14:textId="77777777" w:rsidR="00FD3E0C" w:rsidRPr="00B470FB" w:rsidRDefault="00FD3E0C" w:rsidP="009149A7">
            <w:pPr>
              <w:jc w:val="center"/>
              <w:rPr>
                <w:sz w:val="22"/>
                <w:szCs w:val="22"/>
              </w:rPr>
            </w:pPr>
            <w:r w:rsidRPr="00B470FB">
              <w:rPr>
                <w:sz w:val="22"/>
                <w:szCs w:val="22"/>
              </w:rPr>
              <w:t>Yes, I own it solely = 1</w:t>
            </w:r>
          </w:p>
          <w:p w14:paraId="45273C04" w14:textId="77777777" w:rsidR="00FD3E0C" w:rsidRPr="00B470FB" w:rsidRDefault="00FD3E0C" w:rsidP="009149A7">
            <w:pPr>
              <w:jc w:val="center"/>
              <w:rPr>
                <w:sz w:val="22"/>
                <w:szCs w:val="22"/>
              </w:rPr>
            </w:pPr>
            <w:r w:rsidRPr="00B470FB">
              <w:rPr>
                <w:sz w:val="22"/>
                <w:szCs w:val="22"/>
              </w:rPr>
              <w:t>Yes, I own it jointly = 2</w:t>
            </w:r>
          </w:p>
          <w:p w14:paraId="0D363960" w14:textId="77777777" w:rsidR="00FD3E0C" w:rsidRPr="00B470FB" w:rsidRDefault="00FD3E0C" w:rsidP="009149A7">
            <w:pPr>
              <w:jc w:val="center"/>
              <w:rPr>
                <w:sz w:val="22"/>
                <w:szCs w:val="22"/>
              </w:rPr>
            </w:pPr>
            <w:r w:rsidRPr="00B470FB">
              <w:rPr>
                <w:sz w:val="22"/>
                <w:szCs w:val="22"/>
              </w:rPr>
              <w:t>Yes, I own some solely, some jointly = 3</w:t>
            </w:r>
          </w:p>
          <w:p w14:paraId="7443DC22" w14:textId="77777777" w:rsidR="00FD3E0C" w:rsidRPr="00B470FB" w:rsidRDefault="00FD3E0C" w:rsidP="009149A7">
            <w:pPr>
              <w:jc w:val="center"/>
              <w:rPr>
                <w:sz w:val="22"/>
                <w:szCs w:val="22"/>
              </w:rPr>
            </w:pPr>
            <w:r w:rsidRPr="00B470FB">
              <w:rPr>
                <w:sz w:val="22"/>
                <w:szCs w:val="22"/>
              </w:rPr>
              <w:t>Yes, someone else in the household owns it = 4</w:t>
            </w:r>
          </w:p>
          <w:p w14:paraId="6A60F065" w14:textId="77777777" w:rsidR="00FD3E0C" w:rsidRPr="00B470FB" w:rsidRDefault="00FD3E0C" w:rsidP="009149A7">
            <w:pPr>
              <w:jc w:val="center"/>
              <w:rPr>
                <w:sz w:val="22"/>
                <w:szCs w:val="22"/>
              </w:rPr>
            </w:pPr>
            <w:r w:rsidRPr="00B470FB">
              <w:rPr>
                <w:sz w:val="22"/>
                <w:szCs w:val="22"/>
              </w:rPr>
              <w:t xml:space="preserve">No, household does not own it = 5 </w:t>
            </w:r>
            <w:r w:rsidRPr="00B470FB">
              <w:rPr>
                <w:color w:val="FF0000"/>
                <w:sz w:val="22"/>
                <w:szCs w:val="22"/>
              </w:rPr>
              <w:t>[skip to Q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3F3500C" w14:textId="77777777" w:rsidR="00FD3E0C" w:rsidRPr="00B470FB" w:rsidRDefault="00FD3E0C" w:rsidP="009149A7">
            <w:pPr>
              <w:rPr>
                <w:sz w:val="22"/>
                <w:szCs w:val="22"/>
              </w:rPr>
            </w:pPr>
            <w:r w:rsidRPr="00B470FB">
              <w:rPr>
                <w:sz w:val="22"/>
                <w:szCs w:val="22"/>
              </w:rPr>
              <w:t xml:space="preserve"> </w:t>
            </w:r>
          </w:p>
        </w:tc>
      </w:tr>
      <w:tr w:rsidR="00FD3E0C" w:rsidRPr="00B470FB" w14:paraId="79F8AAA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77AFBD5" w14:textId="77777777" w:rsidR="00FD3E0C" w:rsidRPr="00B470FB" w:rsidRDefault="00FD3E0C" w:rsidP="009149A7">
            <w:pPr>
              <w:rPr>
                <w:color w:val="000000"/>
                <w:sz w:val="22"/>
                <w:szCs w:val="22"/>
              </w:rPr>
            </w:pPr>
            <w:r w:rsidRPr="00B470FB">
              <w:rPr>
                <w:color w:val="000000"/>
                <w:sz w:val="22"/>
                <w:szCs w:val="22"/>
              </w:rPr>
              <w:t>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1BDA5E" w14:textId="77777777" w:rsidR="00FD3E0C" w:rsidRPr="00B470FB" w:rsidRDefault="00FD3E0C" w:rsidP="009149A7">
            <w:pPr>
              <w:rPr>
                <w:sz w:val="22"/>
                <w:szCs w:val="22"/>
              </w:rPr>
            </w:pPr>
            <w:r w:rsidRPr="00B470FB">
              <w:rPr>
                <w:sz w:val="22"/>
                <w:szCs w:val="22"/>
              </w:rPr>
              <w:t xml:space="preserve">[A_Part_B_Q7_1 </w:t>
            </w:r>
          </w:p>
          <w:p w14:paraId="2B9526A2" w14:textId="77777777" w:rsidR="00FD3E0C" w:rsidRPr="00B470FB" w:rsidRDefault="00FD3E0C" w:rsidP="009149A7">
            <w:pPr>
              <w:rPr>
                <w:sz w:val="22"/>
                <w:szCs w:val="22"/>
              </w:rPr>
            </w:pPr>
            <w:r w:rsidRPr="00B470FB">
              <w:rPr>
                <w:sz w:val="22"/>
                <w:szCs w:val="22"/>
              </w:rPr>
              <w:t>To</w:t>
            </w:r>
          </w:p>
          <w:p w14:paraId="13F7F091" w14:textId="77777777" w:rsidR="00FD3E0C" w:rsidRPr="00B470FB" w:rsidRDefault="00FD3E0C" w:rsidP="009149A7">
            <w:pPr>
              <w:rPr>
                <w:sz w:val="22"/>
                <w:szCs w:val="22"/>
              </w:rPr>
            </w:pPr>
            <w:r w:rsidRPr="00B470FB">
              <w:rPr>
                <w:sz w:val="22"/>
                <w:szCs w:val="22"/>
              </w:rPr>
              <w:t>A_Part_B_Q7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D4AABE" w14:textId="77777777" w:rsidR="00FD3E0C" w:rsidRPr="00B470FB" w:rsidRDefault="00FD3E0C" w:rsidP="009149A7">
            <w:pPr>
              <w:rPr>
                <w:sz w:val="22"/>
                <w:szCs w:val="22"/>
              </w:rPr>
            </w:pPr>
            <w:r w:rsidRPr="00B470FB">
              <w:rPr>
                <w:sz w:val="22"/>
                <w:szCs w:val="22"/>
              </w:rPr>
              <w:t>Which small livestock?</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6FA1D" w14:textId="77777777" w:rsidR="00FD3E0C" w:rsidRPr="00B470FB" w:rsidRDefault="00FD3E0C" w:rsidP="009149A7">
            <w:pPr>
              <w:jc w:val="center"/>
              <w:rPr>
                <w:sz w:val="22"/>
                <w:szCs w:val="22"/>
              </w:rPr>
            </w:pPr>
            <w:r w:rsidRPr="00B470FB">
              <w:rPr>
                <w:sz w:val="22"/>
                <w:szCs w:val="22"/>
              </w:rPr>
              <w:t>Chickens = 1</w:t>
            </w:r>
          </w:p>
          <w:p w14:paraId="46D60220" w14:textId="77777777" w:rsidR="00FD3E0C" w:rsidRPr="00B470FB" w:rsidRDefault="00FD3E0C" w:rsidP="009149A7">
            <w:pPr>
              <w:jc w:val="center"/>
              <w:rPr>
                <w:sz w:val="22"/>
                <w:szCs w:val="22"/>
              </w:rPr>
            </w:pPr>
            <w:r w:rsidRPr="00B470FB">
              <w:rPr>
                <w:sz w:val="22"/>
                <w:szCs w:val="22"/>
              </w:rPr>
              <w:t>Goats = 2</w:t>
            </w:r>
          </w:p>
          <w:p w14:paraId="1B1C6C6E" w14:textId="77777777" w:rsidR="00FD3E0C" w:rsidRPr="00B470FB" w:rsidRDefault="00FD3E0C" w:rsidP="009149A7">
            <w:pPr>
              <w:jc w:val="center"/>
              <w:rPr>
                <w:sz w:val="22"/>
                <w:szCs w:val="22"/>
              </w:rPr>
            </w:pPr>
            <w:r w:rsidRPr="00B470FB">
              <w:rPr>
                <w:sz w:val="22"/>
                <w:szCs w:val="22"/>
              </w:rPr>
              <w:t>Sheep = 3</w:t>
            </w:r>
          </w:p>
          <w:p w14:paraId="2C787388" w14:textId="77777777" w:rsidR="00FD3E0C" w:rsidRPr="00B470FB" w:rsidRDefault="00FD3E0C" w:rsidP="009149A7">
            <w:pPr>
              <w:jc w:val="center"/>
              <w:rPr>
                <w:sz w:val="22"/>
                <w:szCs w:val="22"/>
              </w:rPr>
            </w:pPr>
            <w:r w:rsidRPr="00B470FB">
              <w:rPr>
                <w:sz w:val="22"/>
                <w:szCs w:val="22"/>
              </w:rPr>
              <w:t>Pigs = 4</w:t>
            </w:r>
          </w:p>
          <w:p w14:paraId="23F4EB65" w14:textId="77777777" w:rsidR="00FD3E0C" w:rsidRPr="00B470FB" w:rsidRDefault="00FD3E0C" w:rsidP="009149A7">
            <w:pPr>
              <w:jc w:val="center"/>
              <w:rPr>
                <w:sz w:val="22"/>
                <w:szCs w:val="22"/>
              </w:rPr>
            </w:pPr>
            <w:r w:rsidRPr="00B470FB">
              <w:rPr>
                <w:sz w:val="22"/>
                <w:szCs w:val="22"/>
              </w:rPr>
              <w:t>Other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5F74402" w14:textId="77777777" w:rsidR="00FD3E0C" w:rsidRPr="00B470FB" w:rsidRDefault="00FD3E0C" w:rsidP="009149A7">
            <w:pPr>
              <w:rPr>
                <w:sz w:val="22"/>
                <w:szCs w:val="22"/>
              </w:rPr>
            </w:pPr>
            <w:r w:rsidRPr="00B470FB">
              <w:rPr>
                <w:sz w:val="22"/>
                <w:szCs w:val="22"/>
              </w:rPr>
              <w:t xml:space="preserve"> </w:t>
            </w:r>
          </w:p>
        </w:tc>
      </w:tr>
      <w:tr w:rsidR="00FD3E0C" w:rsidRPr="00B470FB" w14:paraId="47764E2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3B8F0FC" w14:textId="77777777" w:rsidR="00FD3E0C" w:rsidRPr="00B470FB" w:rsidRDefault="00FD3E0C" w:rsidP="009149A7">
            <w:pPr>
              <w:rPr>
                <w:color w:val="000000"/>
                <w:sz w:val="22"/>
                <w:szCs w:val="22"/>
              </w:rPr>
            </w:pPr>
            <w:r w:rsidRPr="00B470FB">
              <w:rPr>
                <w:color w:val="000000"/>
                <w:sz w:val="22"/>
                <w:szCs w:val="22"/>
              </w:rPr>
              <w:t>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01E5A9" w14:textId="77777777" w:rsidR="00FD3E0C" w:rsidRPr="00B470FB" w:rsidRDefault="00FD3E0C" w:rsidP="009149A7">
            <w:pPr>
              <w:rPr>
                <w:sz w:val="22"/>
                <w:szCs w:val="22"/>
              </w:rPr>
            </w:pPr>
            <w:r w:rsidRPr="00B470FB">
              <w:rPr>
                <w:sz w:val="22"/>
                <w:szCs w:val="22"/>
              </w:rPr>
              <w:t>[Part_B_Q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D476BC" w14:textId="77777777" w:rsidR="00FD3E0C" w:rsidRPr="00B470FB" w:rsidRDefault="00FD3E0C" w:rsidP="009149A7">
            <w:pPr>
              <w:rPr>
                <w:sz w:val="22"/>
                <w:szCs w:val="22"/>
              </w:rPr>
            </w:pPr>
            <w:r w:rsidRPr="00B470FB">
              <w:rPr>
                <w:sz w:val="22"/>
                <w:szCs w:val="22"/>
              </w:rPr>
              <w:t>Does anyone in your household currently have any Non-mechanised Farm Equipment (e.g., hoe, animal-drawn cart, backpack sprayer)?</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DBEB2D" w14:textId="77777777" w:rsidR="00FD3E0C" w:rsidRPr="00B470FB" w:rsidRDefault="00FD3E0C" w:rsidP="009149A7">
            <w:pPr>
              <w:jc w:val="center"/>
              <w:rPr>
                <w:sz w:val="22"/>
                <w:szCs w:val="22"/>
              </w:rPr>
            </w:pPr>
            <w:r w:rsidRPr="00B470FB">
              <w:rPr>
                <w:sz w:val="22"/>
                <w:szCs w:val="22"/>
              </w:rPr>
              <w:t>Yes, I own it solely = 1</w:t>
            </w:r>
          </w:p>
          <w:p w14:paraId="34DA183B" w14:textId="77777777" w:rsidR="00FD3E0C" w:rsidRPr="00B470FB" w:rsidRDefault="00FD3E0C" w:rsidP="009149A7">
            <w:pPr>
              <w:jc w:val="center"/>
              <w:rPr>
                <w:sz w:val="22"/>
                <w:szCs w:val="22"/>
              </w:rPr>
            </w:pPr>
            <w:r w:rsidRPr="00B470FB">
              <w:rPr>
                <w:sz w:val="22"/>
                <w:szCs w:val="22"/>
              </w:rPr>
              <w:t>Yes, I own it jointly = 2</w:t>
            </w:r>
          </w:p>
          <w:p w14:paraId="2DE06514" w14:textId="77777777" w:rsidR="00FD3E0C" w:rsidRPr="00B470FB" w:rsidRDefault="00FD3E0C" w:rsidP="009149A7">
            <w:pPr>
              <w:jc w:val="center"/>
              <w:rPr>
                <w:sz w:val="22"/>
                <w:szCs w:val="22"/>
              </w:rPr>
            </w:pPr>
            <w:r w:rsidRPr="00B470FB">
              <w:rPr>
                <w:sz w:val="22"/>
                <w:szCs w:val="22"/>
              </w:rPr>
              <w:t>Yes, I own some solely, some jointly = 3</w:t>
            </w:r>
          </w:p>
          <w:p w14:paraId="14927B59" w14:textId="77777777" w:rsidR="00FD3E0C" w:rsidRPr="00B470FB" w:rsidRDefault="00FD3E0C" w:rsidP="009149A7">
            <w:pPr>
              <w:jc w:val="center"/>
              <w:rPr>
                <w:sz w:val="22"/>
                <w:szCs w:val="22"/>
              </w:rPr>
            </w:pPr>
            <w:r w:rsidRPr="00B470FB">
              <w:rPr>
                <w:sz w:val="22"/>
                <w:szCs w:val="22"/>
              </w:rPr>
              <w:t>Yes, someone else in the household owns it = 4</w:t>
            </w:r>
          </w:p>
          <w:p w14:paraId="5292B8F5"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CE6E9C" w14:textId="77777777" w:rsidR="00FD3E0C" w:rsidRPr="00B470FB" w:rsidRDefault="00FD3E0C" w:rsidP="009149A7">
            <w:pPr>
              <w:rPr>
                <w:sz w:val="22"/>
                <w:szCs w:val="22"/>
              </w:rPr>
            </w:pPr>
            <w:r w:rsidRPr="00B470FB">
              <w:rPr>
                <w:sz w:val="22"/>
                <w:szCs w:val="22"/>
              </w:rPr>
              <w:t xml:space="preserve"> </w:t>
            </w:r>
          </w:p>
        </w:tc>
      </w:tr>
      <w:tr w:rsidR="00FD3E0C" w:rsidRPr="00B470FB" w14:paraId="0D7D0D0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0A2300D" w14:textId="77777777" w:rsidR="00FD3E0C" w:rsidRPr="00B470FB" w:rsidRDefault="00FD3E0C" w:rsidP="009149A7">
            <w:pPr>
              <w:rPr>
                <w:sz w:val="22"/>
                <w:szCs w:val="22"/>
              </w:rPr>
            </w:pPr>
            <w:r w:rsidRPr="00B470FB">
              <w:rPr>
                <w:sz w:val="22"/>
                <w:szCs w:val="22"/>
              </w:rPr>
              <w:t xml:space="preserve">9.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1A2770" w14:textId="77777777" w:rsidR="00FD3E0C" w:rsidRPr="00B470FB" w:rsidRDefault="00FD3E0C" w:rsidP="009149A7">
            <w:pPr>
              <w:rPr>
                <w:sz w:val="22"/>
                <w:szCs w:val="22"/>
              </w:rPr>
            </w:pPr>
          </w:p>
          <w:p w14:paraId="4B679674" w14:textId="77777777" w:rsidR="00FD3E0C" w:rsidRPr="00B470FB" w:rsidRDefault="00FD3E0C" w:rsidP="009149A7">
            <w:pPr>
              <w:rPr>
                <w:sz w:val="22"/>
                <w:szCs w:val="22"/>
              </w:rPr>
            </w:pPr>
          </w:p>
          <w:p w14:paraId="6003C4C5" w14:textId="77777777" w:rsidR="00FD3E0C" w:rsidRPr="00B470FB" w:rsidRDefault="00FD3E0C" w:rsidP="009149A7">
            <w:pPr>
              <w:rPr>
                <w:sz w:val="22"/>
                <w:szCs w:val="22"/>
              </w:rPr>
            </w:pPr>
          </w:p>
          <w:p w14:paraId="0BA0913C" w14:textId="77777777" w:rsidR="00FD3E0C" w:rsidRPr="00B470FB" w:rsidRDefault="00FD3E0C" w:rsidP="009149A7">
            <w:pPr>
              <w:rPr>
                <w:sz w:val="22"/>
                <w:szCs w:val="22"/>
              </w:rPr>
            </w:pPr>
            <w:r w:rsidRPr="00B470FB">
              <w:rPr>
                <w:sz w:val="22"/>
                <w:szCs w:val="22"/>
              </w:rPr>
              <w:t>[Part_B_Q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07235" w14:textId="77777777" w:rsidR="00FD3E0C" w:rsidRPr="00B470FB" w:rsidRDefault="00FD3E0C" w:rsidP="009149A7">
            <w:pPr>
              <w:rPr>
                <w:sz w:val="22"/>
                <w:szCs w:val="22"/>
              </w:rPr>
            </w:pPr>
            <w:r w:rsidRPr="00B470FB">
              <w:rPr>
                <w:sz w:val="22"/>
                <w:szCs w:val="22"/>
              </w:rPr>
              <w:t>Does anyone in your household currently have any Mechanised Farm Equipment (e.g., tractor/mini truck, tiller, thresher, water pum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5A12B4" w14:textId="77777777" w:rsidR="00FD3E0C" w:rsidRPr="00B470FB" w:rsidRDefault="00FD3E0C" w:rsidP="009149A7">
            <w:pPr>
              <w:jc w:val="center"/>
              <w:rPr>
                <w:sz w:val="22"/>
                <w:szCs w:val="22"/>
              </w:rPr>
            </w:pPr>
            <w:r w:rsidRPr="00B470FB">
              <w:rPr>
                <w:sz w:val="22"/>
                <w:szCs w:val="22"/>
              </w:rPr>
              <w:t>Yes, I own it solely = 1</w:t>
            </w:r>
          </w:p>
          <w:p w14:paraId="028C46C1" w14:textId="77777777" w:rsidR="00FD3E0C" w:rsidRPr="00B470FB" w:rsidRDefault="00FD3E0C" w:rsidP="009149A7">
            <w:pPr>
              <w:jc w:val="center"/>
              <w:rPr>
                <w:sz w:val="22"/>
                <w:szCs w:val="22"/>
              </w:rPr>
            </w:pPr>
            <w:r w:rsidRPr="00B470FB">
              <w:rPr>
                <w:sz w:val="22"/>
                <w:szCs w:val="22"/>
              </w:rPr>
              <w:t>Yes, I own it jointly = 2</w:t>
            </w:r>
          </w:p>
          <w:p w14:paraId="5A8318E7" w14:textId="77777777" w:rsidR="00FD3E0C" w:rsidRPr="00B470FB" w:rsidRDefault="00FD3E0C" w:rsidP="009149A7">
            <w:pPr>
              <w:jc w:val="center"/>
              <w:rPr>
                <w:sz w:val="22"/>
                <w:szCs w:val="22"/>
              </w:rPr>
            </w:pPr>
            <w:r w:rsidRPr="00B470FB">
              <w:rPr>
                <w:sz w:val="22"/>
                <w:szCs w:val="22"/>
              </w:rPr>
              <w:t>Yes, I own some solely, some jointly = 3</w:t>
            </w:r>
          </w:p>
          <w:p w14:paraId="725F3800" w14:textId="77777777" w:rsidR="00FD3E0C" w:rsidRPr="00B470FB" w:rsidRDefault="00FD3E0C" w:rsidP="009149A7">
            <w:pPr>
              <w:jc w:val="center"/>
              <w:rPr>
                <w:sz w:val="22"/>
                <w:szCs w:val="22"/>
              </w:rPr>
            </w:pPr>
            <w:r w:rsidRPr="00B470FB">
              <w:rPr>
                <w:sz w:val="22"/>
                <w:szCs w:val="22"/>
              </w:rPr>
              <w:t>Yes, someone else in the household owns it = 4</w:t>
            </w:r>
          </w:p>
          <w:p w14:paraId="49F43FED"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A453E8A" w14:textId="77777777" w:rsidR="00FD3E0C" w:rsidRPr="00B470FB" w:rsidRDefault="00FD3E0C" w:rsidP="009149A7">
            <w:pPr>
              <w:rPr>
                <w:sz w:val="22"/>
                <w:szCs w:val="22"/>
              </w:rPr>
            </w:pPr>
            <w:r w:rsidRPr="00B470FB">
              <w:rPr>
                <w:sz w:val="22"/>
                <w:szCs w:val="22"/>
              </w:rPr>
              <w:t xml:space="preserve"> </w:t>
            </w:r>
          </w:p>
        </w:tc>
      </w:tr>
      <w:tr w:rsidR="00FD3E0C" w:rsidRPr="00B470FB" w14:paraId="637E70F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1687CD0" w14:textId="77777777" w:rsidR="00FD3E0C" w:rsidRPr="00B470FB" w:rsidRDefault="00FD3E0C" w:rsidP="009149A7">
            <w:pPr>
              <w:rPr>
                <w:sz w:val="22"/>
                <w:szCs w:val="22"/>
              </w:rPr>
            </w:pPr>
            <w:r w:rsidRPr="00B470FB">
              <w:rPr>
                <w:sz w:val="22"/>
                <w:szCs w:val="22"/>
              </w:rPr>
              <w:t xml:space="preserve">10.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88F9CC" w14:textId="77777777" w:rsidR="00FD3E0C" w:rsidRPr="00B470FB" w:rsidRDefault="00FD3E0C" w:rsidP="009149A7">
            <w:pPr>
              <w:rPr>
                <w:sz w:val="22"/>
                <w:szCs w:val="22"/>
              </w:rPr>
            </w:pPr>
          </w:p>
          <w:p w14:paraId="51E3F6D4" w14:textId="77777777" w:rsidR="00FD3E0C" w:rsidRPr="00B470FB" w:rsidRDefault="00FD3E0C" w:rsidP="009149A7">
            <w:pPr>
              <w:rPr>
                <w:sz w:val="22"/>
                <w:szCs w:val="22"/>
              </w:rPr>
            </w:pPr>
          </w:p>
          <w:p w14:paraId="3180F643" w14:textId="77777777" w:rsidR="00FD3E0C" w:rsidRPr="00B470FB" w:rsidRDefault="00FD3E0C" w:rsidP="009149A7">
            <w:pPr>
              <w:rPr>
                <w:sz w:val="22"/>
                <w:szCs w:val="22"/>
              </w:rPr>
            </w:pPr>
          </w:p>
          <w:p w14:paraId="3B743A9D" w14:textId="77777777" w:rsidR="00FD3E0C" w:rsidRPr="00B470FB" w:rsidRDefault="00FD3E0C" w:rsidP="009149A7">
            <w:pPr>
              <w:rPr>
                <w:sz w:val="22"/>
                <w:szCs w:val="22"/>
              </w:rPr>
            </w:pPr>
            <w:r w:rsidRPr="00B470FB">
              <w:rPr>
                <w:sz w:val="22"/>
                <w:szCs w:val="22"/>
              </w:rPr>
              <w:t>[Part_B_Q1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95D71" w14:textId="77777777" w:rsidR="00FD3E0C" w:rsidRPr="00B470FB" w:rsidRDefault="00FD3E0C" w:rsidP="009149A7">
            <w:pPr>
              <w:rPr>
                <w:sz w:val="22"/>
                <w:szCs w:val="22"/>
              </w:rPr>
            </w:pPr>
            <w:r w:rsidRPr="00B470FB">
              <w:rPr>
                <w:sz w:val="22"/>
                <w:szCs w:val="22"/>
              </w:rPr>
              <w:t>Does anyone in your household currently have any Non-farm Business Equipment (e.g., sewing machine, rice or daal mill, auto-rikshaw)?</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82B209" w14:textId="77777777" w:rsidR="00FD3E0C" w:rsidRPr="00B470FB" w:rsidRDefault="00FD3E0C" w:rsidP="009149A7">
            <w:pPr>
              <w:jc w:val="center"/>
              <w:rPr>
                <w:sz w:val="22"/>
                <w:szCs w:val="22"/>
              </w:rPr>
            </w:pPr>
            <w:r w:rsidRPr="00B470FB">
              <w:rPr>
                <w:sz w:val="22"/>
                <w:szCs w:val="22"/>
              </w:rPr>
              <w:t>Yes, I own it solely = 1</w:t>
            </w:r>
          </w:p>
          <w:p w14:paraId="39F4D205" w14:textId="77777777" w:rsidR="00FD3E0C" w:rsidRPr="00B470FB" w:rsidRDefault="00FD3E0C" w:rsidP="009149A7">
            <w:pPr>
              <w:jc w:val="center"/>
              <w:rPr>
                <w:sz w:val="22"/>
                <w:szCs w:val="22"/>
              </w:rPr>
            </w:pPr>
            <w:r w:rsidRPr="00B470FB">
              <w:rPr>
                <w:sz w:val="22"/>
                <w:szCs w:val="22"/>
              </w:rPr>
              <w:t>Yes, I own it jointly = 2</w:t>
            </w:r>
          </w:p>
          <w:p w14:paraId="0029DFFD" w14:textId="77777777" w:rsidR="00FD3E0C" w:rsidRPr="00B470FB" w:rsidRDefault="00FD3E0C" w:rsidP="009149A7">
            <w:pPr>
              <w:jc w:val="center"/>
              <w:rPr>
                <w:sz w:val="22"/>
                <w:szCs w:val="22"/>
              </w:rPr>
            </w:pPr>
            <w:r w:rsidRPr="00B470FB">
              <w:rPr>
                <w:sz w:val="22"/>
                <w:szCs w:val="22"/>
              </w:rPr>
              <w:t>Yes, I own some solely, some jointly = 3</w:t>
            </w:r>
          </w:p>
          <w:p w14:paraId="61829C0A" w14:textId="77777777" w:rsidR="00FD3E0C" w:rsidRPr="00B470FB" w:rsidRDefault="00FD3E0C" w:rsidP="009149A7">
            <w:pPr>
              <w:jc w:val="center"/>
              <w:rPr>
                <w:sz w:val="22"/>
                <w:szCs w:val="22"/>
              </w:rPr>
            </w:pPr>
            <w:r w:rsidRPr="00B470FB">
              <w:rPr>
                <w:sz w:val="22"/>
                <w:szCs w:val="22"/>
              </w:rPr>
              <w:t>Yes, someone else in the household owns it = 4</w:t>
            </w:r>
          </w:p>
          <w:p w14:paraId="6AA90F23"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B6A254" w14:textId="77777777" w:rsidR="00FD3E0C" w:rsidRPr="00B470FB" w:rsidRDefault="00FD3E0C" w:rsidP="009149A7">
            <w:pPr>
              <w:rPr>
                <w:sz w:val="22"/>
                <w:szCs w:val="22"/>
              </w:rPr>
            </w:pPr>
            <w:r w:rsidRPr="00B470FB">
              <w:rPr>
                <w:sz w:val="22"/>
                <w:szCs w:val="22"/>
              </w:rPr>
              <w:t xml:space="preserve"> </w:t>
            </w:r>
          </w:p>
        </w:tc>
      </w:tr>
      <w:tr w:rsidR="00FD3E0C" w:rsidRPr="00B470FB" w14:paraId="692F16E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4BFB422" w14:textId="77777777" w:rsidR="00FD3E0C" w:rsidRPr="00B470FB" w:rsidRDefault="00FD3E0C" w:rsidP="009149A7">
            <w:pPr>
              <w:rPr>
                <w:sz w:val="22"/>
                <w:szCs w:val="22"/>
              </w:rPr>
            </w:pPr>
            <w:r w:rsidRPr="00B470FB">
              <w:rPr>
                <w:sz w:val="22"/>
                <w:szCs w:val="22"/>
              </w:rPr>
              <w:t xml:space="preserve">11.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6E2304" w14:textId="77777777" w:rsidR="00FD3E0C" w:rsidRPr="00B470FB" w:rsidRDefault="00FD3E0C" w:rsidP="009149A7">
            <w:pPr>
              <w:rPr>
                <w:sz w:val="22"/>
                <w:szCs w:val="22"/>
              </w:rPr>
            </w:pPr>
            <w:r w:rsidRPr="00B470FB">
              <w:rPr>
                <w:sz w:val="22"/>
                <w:szCs w:val="22"/>
              </w:rPr>
              <w:t>[Part_B_Q1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421FCE" w14:textId="77777777" w:rsidR="00FD3E0C" w:rsidRPr="00B470FB" w:rsidRDefault="00FD3E0C" w:rsidP="009149A7">
            <w:pPr>
              <w:rPr>
                <w:sz w:val="22"/>
                <w:szCs w:val="22"/>
              </w:rPr>
            </w:pPr>
            <w:r w:rsidRPr="00B470FB">
              <w:rPr>
                <w:sz w:val="22"/>
                <w:szCs w:val="22"/>
              </w:rPr>
              <w:t>Does anyone in your household currently have a house or any other structur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CAE307" w14:textId="77777777" w:rsidR="00FD3E0C" w:rsidRPr="00B470FB" w:rsidRDefault="00FD3E0C" w:rsidP="009149A7">
            <w:pPr>
              <w:jc w:val="center"/>
              <w:rPr>
                <w:sz w:val="22"/>
                <w:szCs w:val="22"/>
              </w:rPr>
            </w:pPr>
            <w:r w:rsidRPr="00B470FB">
              <w:rPr>
                <w:sz w:val="22"/>
                <w:szCs w:val="22"/>
              </w:rPr>
              <w:t>Yes, I own it solely = 1</w:t>
            </w:r>
          </w:p>
          <w:p w14:paraId="02743812" w14:textId="77777777" w:rsidR="00FD3E0C" w:rsidRPr="00B470FB" w:rsidRDefault="00FD3E0C" w:rsidP="009149A7">
            <w:pPr>
              <w:jc w:val="center"/>
              <w:rPr>
                <w:sz w:val="22"/>
                <w:szCs w:val="22"/>
              </w:rPr>
            </w:pPr>
            <w:r w:rsidRPr="00B470FB">
              <w:rPr>
                <w:sz w:val="22"/>
                <w:szCs w:val="22"/>
              </w:rPr>
              <w:t>Yes, I own it jointly = 2</w:t>
            </w:r>
          </w:p>
          <w:p w14:paraId="3F97CAAE" w14:textId="77777777" w:rsidR="00FD3E0C" w:rsidRPr="00B470FB" w:rsidRDefault="00FD3E0C" w:rsidP="009149A7">
            <w:pPr>
              <w:jc w:val="center"/>
              <w:rPr>
                <w:sz w:val="22"/>
                <w:szCs w:val="22"/>
              </w:rPr>
            </w:pPr>
            <w:r w:rsidRPr="00B470FB">
              <w:rPr>
                <w:sz w:val="22"/>
                <w:szCs w:val="22"/>
              </w:rPr>
              <w:t>Yes, I own some solely, some jointly = 3</w:t>
            </w:r>
          </w:p>
          <w:p w14:paraId="3D4746C5" w14:textId="77777777" w:rsidR="00FD3E0C" w:rsidRPr="00B470FB" w:rsidRDefault="00FD3E0C" w:rsidP="009149A7">
            <w:pPr>
              <w:jc w:val="center"/>
              <w:rPr>
                <w:sz w:val="22"/>
                <w:szCs w:val="22"/>
              </w:rPr>
            </w:pPr>
            <w:r w:rsidRPr="00B470FB">
              <w:rPr>
                <w:sz w:val="22"/>
                <w:szCs w:val="22"/>
              </w:rPr>
              <w:t>Yes, someone else in the household owns it = 4</w:t>
            </w:r>
          </w:p>
          <w:p w14:paraId="7272BEB7" w14:textId="77777777" w:rsidR="00FD3E0C" w:rsidRPr="00B470FB" w:rsidRDefault="00FD3E0C" w:rsidP="009149A7">
            <w:pPr>
              <w:jc w:val="center"/>
              <w:rPr>
                <w:sz w:val="22"/>
                <w:szCs w:val="22"/>
              </w:rPr>
            </w:pPr>
            <w:r w:rsidRPr="00B470FB">
              <w:rPr>
                <w:sz w:val="22"/>
                <w:szCs w:val="22"/>
              </w:rPr>
              <w:t>No, household does not own it = 5</w:t>
            </w:r>
          </w:p>
          <w:p w14:paraId="370B79CD" w14:textId="77777777" w:rsidR="00FD3E0C" w:rsidRPr="00B470FB" w:rsidRDefault="00FD3E0C" w:rsidP="009149A7">
            <w:pPr>
              <w:jc w:val="center"/>
              <w:rPr>
                <w:sz w:val="22"/>
                <w:szCs w:val="22"/>
              </w:rPr>
            </w:pPr>
            <w:r w:rsidRPr="00B470FB">
              <w:rPr>
                <w:sz w:val="22"/>
                <w:szCs w:val="22"/>
              </w:rPr>
              <w:t>I do not know = 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4C88F6" w14:textId="77777777" w:rsidR="00FD3E0C" w:rsidRPr="00B470FB" w:rsidRDefault="00FD3E0C" w:rsidP="009149A7">
            <w:pPr>
              <w:rPr>
                <w:sz w:val="22"/>
                <w:szCs w:val="22"/>
              </w:rPr>
            </w:pPr>
            <w:r w:rsidRPr="00B470FB">
              <w:rPr>
                <w:sz w:val="22"/>
                <w:szCs w:val="22"/>
              </w:rPr>
              <w:t xml:space="preserve"> </w:t>
            </w:r>
          </w:p>
        </w:tc>
      </w:tr>
      <w:tr w:rsidR="00FD3E0C" w:rsidRPr="00B470FB" w14:paraId="26CACEE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E8DF448" w14:textId="77777777" w:rsidR="00FD3E0C" w:rsidRPr="00B470FB" w:rsidRDefault="00FD3E0C" w:rsidP="009149A7">
            <w:pPr>
              <w:rPr>
                <w:sz w:val="22"/>
                <w:szCs w:val="22"/>
              </w:rPr>
            </w:pPr>
            <w:r w:rsidRPr="00B470FB">
              <w:rPr>
                <w:sz w:val="22"/>
                <w:szCs w:val="22"/>
              </w:rPr>
              <w:t>1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E144A0" w14:textId="77777777" w:rsidR="00FD3E0C" w:rsidRPr="00B470FB" w:rsidRDefault="00FD3E0C" w:rsidP="009149A7">
            <w:pPr>
              <w:rPr>
                <w:sz w:val="22"/>
                <w:szCs w:val="22"/>
              </w:rPr>
            </w:pPr>
            <w:r w:rsidRPr="00B470FB">
              <w:rPr>
                <w:sz w:val="22"/>
                <w:szCs w:val="22"/>
              </w:rPr>
              <w:t>[Part_B_Q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127920" w14:textId="77777777" w:rsidR="00FD3E0C" w:rsidRPr="00B470FB" w:rsidRDefault="00FD3E0C" w:rsidP="009149A7">
            <w:pPr>
              <w:rPr>
                <w:sz w:val="22"/>
                <w:szCs w:val="22"/>
              </w:rPr>
            </w:pPr>
            <w:r w:rsidRPr="00B470FB">
              <w:rPr>
                <w:sz w:val="22"/>
                <w:szCs w:val="22"/>
              </w:rPr>
              <w:t>Does anyone in your household currently have any Large Consumer Durables (e.g., TV, air cooler, refrigerator, washing machine, computer/laptop, mattres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DBA03" w14:textId="77777777" w:rsidR="00FD3E0C" w:rsidRPr="00B470FB" w:rsidRDefault="00FD3E0C" w:rsidP="009149A7">
            <w:pPr>
              <w:jc w:val="center"/>
              <w:rPr>
                <w:sz w:val="22"/>
                <w:szCs w:val="22"/>
              </w:rPr>
            </w:pPr>
            <w:r w:rsidRPr="00B470FB">
              <w:rPr>
                <w:sz w:val="22"/>
                <w:szCs w:val="22"/>
              </w:rPr>
              <w:t>Yes, I own it solely = 1</w:t>
            </w:r>
          </w:p>
          <w:p w14:paraId="1F95C275" w14:textId="77777777" w:rsidR="00FD3E0C" w:rsidRPr="00B470FB" w:rsidRDefault="00FD3E0C" w:rsidP="009149A7">
            <w:pPr>
              <w:jc w:val="center"/>
              <w:rPr>
                <w:sz w:val="22"/>
                <w:szCs w:val="22"/>
              </w:rPr>
            </w:pPr>
            <w:r w:rsidRPr="00B470FB">
              <w:rPr>
                <w:sz w:val="22"/>
                <w:szCs w:val="22"/>
              </w:rPr>
              <w:t>Yes, I own it jointly = 2</w:t>
            </w:r>
          </w:p>
          <w:p w14:paraId="4F51D347" w14:textId="77777777" w:rsidR="00FD3E0C" w:rsidRPr="00B470FB" w:rsidRDefault="00FD3E0C" w:rsidP="009149A7">
            <w:pPr>
              <w:jc w:val="center"/>
              <w:rPr>
                <w:sz w:val="22"/>
                <w:szCs w:val="22"/>
              </w:rPr>
            </w:pPr>
            <w:r w:rsidRPr="00B470FB">
              <w:rPr>
                <w:sz w:val="22"/>
                <w:szCs w:val="22"/>
              </w:rPr>
              <w:t>Yes, I own some solely, some jointly = 3</w:t>
            </w:r>
          </w:p>
          <w:p w14:paraId="11231D4B" w14:textId="77777777" w:rsidR="00FD3E0C" w:rsidRPr="00B470FB" w:rsidRDefault="00FD3E0C" w:rsidP="009149A7">
            <w:pPr>
              <w:jc w:val="center"/>
              <w:rPr>
                <w:sz w:val="22"/>
                <w:szCs w:val="22"/>
              </w:rPr>
            </w:pPr>
            <w:r w:rsidRPr="00B470FB">
              <w:rPr>
                <w:sz w:val="22"/>
                <w:szCs w:val="22"/>
              </w:rPr>
              <w:t>Yes, someone else in the household owns it = 4</w:t>
            </w:r>
          </w:p>
          <w:p w14:paraId="0B277933" w14:textId="77777777" w:rsidR="00FD3E0C" w:rsidRPr="00B470FB" w:rsidRDefault="00FD3E0C" w:rsidP="009149A7">
            <w:pPr>
              <w:jc w:val="center"/>
              <w:rPr>
                <w:sz w:val="22"/>
                <w:szCs w:val="22"/>
              </w:rPr>
            </w:pPr>
            <w:r w:rsidRPr="00B470FB">
              <w:rPr>
                <w:sz w:val="22"/>
                <w:szCs w:val="22"/>
              </w:rPr>
              <w:lastRenderedPageBreak/>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46160CA" w14:textId="77777777" w:rsidR="00FD3E0C" w:rsidRPr="00B470FB" w:rsidRDefault="00FD3E0C" w:rsidP="009149A7">
            <w:pPr>
              <w:rPr>
                <w:sz w:val="22"/>
                <w:szCs w:val="22"/>
              </w:rPr>
            </w:pPr>
            <w:r w:rsidRPr="00B470FB">
              <w:rPr>
                <w:sz w:val="22"/>
                <w:szCs w:val="22"/>
              </w:rPr>
              <w:lastRenderedPageBreak/>
              <w:t xml:space="preserve"> </w:t>
            </w:r>
          </w:p>
        </w:tc>
      </w:tr>
      <w:tr w:rsidR="00FD3E0C" w:rsidRPr="00B470FB" w14:paraId="7AA1D34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D6FF2CB" w14:textId="77777777" w:rsidR="00FD3E0C" w:rsidRPr="00B470FB" w:rsidRDefault="00FD3E0C" w:rsidP="009149A7">
            <w:pPr>
              <w:rPr>
                <w:color w:val="000000"/>
                <w:sz w:val="22"/>
                <w:szCs w:val="22"/>
              </w:rPr>
            </w:pPr>
            <w:r w:rsidRPr="00B470FB">
              <w:rPr>
                <w:color w:val="000000"/>
                <w:sz w:val="22"/>
                <w:szCs w:val="22"/>
              </w:rPr>
              <w:t>1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C23A26" w14:textId="77777777" w:rsidR="00FD3E0C" w:rsidRPr="00B470FB" w:rsidRDefault="00FD3E0C" w:rsidP="009149A7">
            <w:pPr>
              <w:rPr>
                <w:sz w:val="22"/>
                <w:szCs w:val="22"/>
              </w:rPr>
            </w:pPr>
            <w:r w:rsidRPr="00B470FB">
              <w:rPr>
                <w:sz w:val="22"/>
                <w:szCs w:val="22"/>
              </w:rPr>
              <w:t>[Part_B_Q1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3DACED" w14:textId="77777777" w:rsidR="00FD3E0C" w:rsidRPr="00B470FB" w:rsidRDefault="00FD3E0C" w:rsidP="009149A7">
            <w:pPr>
              <w:rPr>
                <w:sz w:val="22"/>
                <w:szCs w:val="22"/>
              </w:rPr>
            </w:pPr>
            <w:r w:rsidRPr="00B470FB">
              <w:rPr>
                <w:sz w:val="22"/>
                <w:szCs w:val="22"/>
              </w:rPr>
              <w:t>Does anyone in your household currently have any Small Consumer Durables (e.g., cooking utensil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1FFA3C" w14:textId="77777777" w:rsidR="00FD3E0C" w:rsidRPr="00B470FB" w:rsidRDefault="00FD3E0C" w:rsidP="009149A7">
            <w:pPr>
              <w:jc w:val="center"/>
              <w:rPr>
                <w:sz w:val="22"/>
                <w:szCs w:val="22"/>
              </w:rPr>
            </w:pPr>
            <w:r w:rsidRPr="00B470FB">
              <w:rPr>
                <w:sz w:val="22"/>
                <w:szCs w:val="22"/>
              </w:rPr>
              <w:t>Yes, I own it solely = 1</w:t>
            </w:r>
          </w:p>
          <w:p w14:paraId="62CF861E" w14:textId="77777777" w:rsidR="00FD3E0C" w:rsidRPr="00B470FB" w:rsidRDefault="00FD3E0C" w:rsidP="009149A7">
            <w:pPr>
              <w:jc w:val="center"/>
              <w:rPr>
                <w:sz w:val="22"/>
                <w:szCs w:val="22"/>
              </w:rPr>
            </w:pPr>
            <w:r w:rsidRPr="00B470FB">
              <w:rPr>
                <w:sz w:val="22"/>
                <w:szCs w:val="22"/>
              </w:rPr>
              <w:t>Yes, I own it jointly = 2</w:t>
            </w:r>
          </w:p>
          <w:p w14:paraId="4E592130" w14:textId="77777777" w:rsidR="00FD3E0C" w:rsidRPr="00B470FB" w:rsidRDefault="00FD3E0C" w:rsidP="009149A7">
            <w:pPr>
              <w:jc w:val="center"/>
              <w:rPr>
                <w:sz w:val="22"/>
                <w:szCs w:val="22"/>
              </w:rPr>
            </w:pPr>
            <w:r w:rsidRPr="00B470FB">
              <w:rPr>
                <w:sz w:val="22"/>
                <w:szCs w:val="22"/>
              </w:rPr>
              <w:t>Yes, I own some solely, some jointly = 3</w:t>
            </w:r>
          </w:p>
          <w:p w14:paraId="4C5B04AE" w14:textId="77777777" w:rsidR="00FD3E0C" w:rsidRPr="00B470FB" w:rsidRDefault="00FD3E0C" w:rsidP="009149A7">
            <w:pPr>
              <w:jc w:val="center"/>
              <w:rPr>
                <w:sz w:val="22"/>
                <w:szCs w:val="22"/>
              </w:rPr>
            </w:pPr>
            <w:r w:rsidRPr="00B470FB">
              <w:rPr>
                <w:sz w:val="22"/>
                <w:szCs w:val="22"/>
              </w:rPr>
              <w:t>Yes, someone else in the household owns it = 4</w:t>
            </w:r>
          </w:p>
          <w:p w14:paraId="5ACF63AC"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12F9CDE" w14:textId="77777777" w:rsidR="00FD3E0C" w:rsidRPr="00B470FB" w:rsidRDefault="00FD3E0C" w:rsidP="009149A7">
            <w:pPr>
              <w:rPr>
                <w:sz w:val="22"/>
                <w:szCs w:val="22"/>
              </w:rPr>
            </w:pPr>
            <w:r w:rsidRPr="00B470FB">
              <w:rPr>
                <w:sz w:val="22"/>
                <w:szCs w:val="22"/>
              </w:rPr>
              <w:t xml:space="preserve"> </w:t>
            </w:r>
          </w:p>
        </w:tc>
      </w:tr>
      <w:tr w:rsidR="00FD3E0C" w:rsidRPr="00B470FB" w14:paraId="5440929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D323FF4" w14:textId="77777777" w:rsidR="00FD3E0C" w:rsidRPr="00B470FB" w:rsidRDefault="00FD3E0C" w:rsidP="009149A7">
            <w:pPr>
              <w:rPr>
                <w:color w:val="000000"/>
                <w:sz w:val="22"/>
                <w:szCs w:val="22"/>
              </w:rPr>
            </w:pPr>
            <w:r w:rsidRPr="00B470FB">
              <w:rPr>
                <w:color w:val="000000"/>
                <w:sz w:val="22"/>
                <w:szCs w:val="22"/>
              </w:rPr>
              <w:t>1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CC374C" w14:textId="77777777" w:rsidR="00FD3E0C" w:rsidRPr="00B470FB" w:rsidRDefault="00FD3E0C" w:rsidP="009149A7">
            <w:pPr>
              <w:rPr>
                <w:sz w:val="22"/>
                <w:szCs w:val="22"/>
              </w:rPr>
            </w:pPr>
            <w:r w:rsidRPr="00B470FB">
              <w:rPr>
                <w:sz w:val="22"/>
                <w:szCs w:val="22"/>
              </w:rPr>
              <w:t>[Part_B_Q1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725FA2" w14:textId="77777777" w:rsidR="00FD3E0C" w:rsidRPr="00B470FB" w:rsidRDefault="00FD3E0C" w:rsidP="009149A7">
            <w:pPr>
              <w:rPr>
                <w:sz w:val="22"/>
                <w:szCs w:val="22"/>
              </w:rPr>
            </w:pPr>
            <w:r w:rsidRPr="00B470FB">
              <w:rPr>
                <w:sz w:val="22"/>
                <w:szCs w:val="22"/>
              </w:rPr>
              <w:t>Does anyone in your household currently have a cell phon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CBC1D1" w14:textId="77777777" w:rsidR="00FD3E0C" w:rsidRPr="00B470FB" w:rsidRDefault="00FD3E0C" w:rsidP="009149A7">
            <w:pPr>
              <w:jc w:val="center"/>
              <w:rPr>
                <w:sz w:val="22"/>
                <w:szCs w:val="22"/>
              </w:rPr>
            </w:pPr>
            <w:r w:rsidRPr="00B470FB">
              <w:rPr>
                <w:sz w:val="22"/>
                <w:szCs w:val="22"/>
              </w:rPr>
              <w:t>Yes, I own it solely = 1</w:t>
            </w:r>
          </w:p>
          <w:p w14:paraId="2DD71AFC" w14:textId="77777777" w:rsidR="00FD3E0C" w:rsidRPr="00B470FB" w:rsidRDefault="00FD3E0C" w:rsidP="009149A7">
            <w:pPr>
              <w:jc w:val="center"/>
              <w:rPr>
                <w:sz w:val="22"/>
                <w:szCs w:val="22"/>
              </w:rPr>
            </w:pPr>
            <w:r w:rsidRPr="00B470FB">
              <w:rPr>
                <w:sz w:val="22"/>
                <w:szCs w:val="22"/>
              </w:rPr>
              <w:t>Yes, I own it jointly = 2</w:t>
            </w:r>
          </w:p>
          <w:p w14:paraId="303307E5" w14:textId="77777777" w:rsidR="00FD3E0C" w:rsidRPr="00B470FB" w:rsidRDefault="00FD3E0C" w:rsidP="009149A7">
            <w:pPr>
              <w:jc w:val="center"/>
              <w:rPr>
                <w:sz w:val="22"/>
                <w:szCs w:val="22"/>
              </w:rPr>
            </w:pPr>
            <w:r w:rsidRPr="00B470FB">
              <w:rPr>
                <w:sz w:val="22"/>
                <w:szCs w:val="22"/>
              </w:rPr>
              <w:t>Yes, I own some solely, some jointly = 3</w:t>
            </w:r>
          </w:p>
          <w:p w14:paraId="30C2A792" w14:textId="77777777" w:rsidR="00FD3E0C" w:rsidRPr="00B470FB" w:rsidRDefault="00FD3E0C" w:rsidP="009149A7">
            <w:pPr>
              <w:jc w:val="center"/>
              <w:rPr>
                <w:sz w:val="22"/>
                <w:szCs w:val="22"/>
              </w:rPr>
            </w:pPr>
            <w:r w:rsidRPr="00B470FB">
              <w:rPr>
                <w:sz w:val="22"/>
                <w:szCs w:val="22"/>
              </w:rPr>
              <w:t>Yes, someone else in the household owns it = 4</w:t>
            </w:r>
          </w:p>
          <w:p w14:paraId="36A35B8A"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FB8C42" w14:textId="77777777" w:rsidR="00FD3E0C" w:rsidRPr="00B470FB" w:rsidRDefault="00FD3E0C" w:rsidP="009149A7">
            <w:pPr>
              <w:rPr>
                <w:sz w:val="22"/>
                <w:szCs w:val="22"/>
              </w:rPr>
            </w:pPr>
            <w:r w:rsidRPr="00B470FB">
              <w:rPr>
                <w:sz w:val="22"/>
                <w:szCs w:val="22"/>
              </w:rPr>
              <w:t xml:space="preserve"> </w:t>
            </w:r>
          </w:p>
        </w:tc>
      </w:tr>
      <w:tr w:rsidR="00FD3E0C" w:rsidRPr="00B470FB" w14:paraId="4129F2F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C45C503" w14:textId="77777777" w:rsidR="00FD3E0C" w:rsidRPr="00B470FB" w:rsidRDefault="00FD3E0C" w:rsidP="009149A7">
            <w:pPr>
              <w:rPr>
                <w:color w:val="000000"/>
                <w:sz w:val="22"/>
                <w:szCs w:val="22"/>
              </w:rPr>
            </w:pPr>
            <w:r w:rsidRPr="00B470FB">
              <w:rPr>
                <w:color w:val="000000"/>
                <w:sz w:val="22"/>
                <w:szCs w:val="22"/>
              </w:rPr>
              <w:t>1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A3E978" w14:textId="77777777" w:rsidR="00FD3E0C" w:rsidRPr="00B470FB" w:rsidRDefault="00FD3E0C" w:rsidP="009149A7">
            <w:pPr>
              <w:rPr>
                <w:sz w:val="22"/>
                <w:szCs w:val="22"/>
              </w:rPr>
            </w:pPr>
          </w:p>
          <w:p w14:paraId="4A407137" w14:textId="77777777" w:rsidR="00FD3E0C" w:rsidRPr="00B470FB" w:rsidRDefault="00FD3E0C" w:rsidP="009149A7">
            <w:pPr>
              <w:rPr>
                <w:sz w:val="22"/>
                <w:szCs w:val="22"/>
              </w:rPr>
            </w:pPr>
          </w:p>
          <w:p w14:paraId="254435E8" w14:textId="77777777" w:rsidR="00FD3E0C" w:rsidRPr="00B470FB" w:rsidRDefault="00FD3E0C" w:rsidP="009149A7">
            <w:pPr>
              <w:rPr>
                <w:sz w:val="22"/>
                <w:szCs w:val="22"/>
              </w:rPr>
            </w:pPr>
            <w:r w:rsidRPr="00B470FB">
              <w:rPr>
                <w:sz w:val="22"/>
                <w:szCs w:val="22"/>
              </w:rPr>
              <w:t>[Part_B_Q1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D4C07A" w14:textId="77777777" w:rsidR="00FD3E0C" w:rsidRPr="00B470FB" w:rsidRDefault="00FD3E0C" w:rsidP="009149A7">
            <w:pPr>
              <w:rPr>
                <w:sz w:val="22"/>
                <w:szCs w:val="22"/>
              </w:rPr>
            </w:pPr>
            <w:r w:rsidRPr="00B470FB">
              <w:rPr>
                <w:sz w:val="22"/>
                <w:szCs w:val="22"/>
              </w:rPr>
              <w:t>Does anyone in your household currently have any Other Land Not Used for Agricultural Purpose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E8CED4" w14:textId="77777777" w:rsidR="00FD3E0C" w:rsidRPr="00B470FB" w:rsidRDefault="00FD3E0C" w:rsidP="009149A7">
            <w:pPr>
              <w:jc w:val="center"/>
              <w:rPr>
                <w:sz w:val="22"/>
                <w:szCs w:val="22"/>
              </w:rPr>
            </w:pPr>
            <w:r w:rsidRPr="00B470FB">
              <w:rPr>
                <w:sz w:val="22"/>
                <w:szCs w:val="22"/>
              </w:rPr>
              <w:t>Yes, I own it solely = 1</w:t>
            </w:r>
          </w:p>
          <w:p w14:paraId="6E5371EE" w14:textId="77777777" w:rsidR="00FD3E0C" w:rsidRPr="00B470FB" w:rsidRDefault="00FD3E0C" w:rsidP="009149A7">
            <w:pPr>
              <w:jc w:val="center"/>
              <w:rPr>
                <w:sz w:val="22"/>
                <w:szCs w:val="22"/>
              </w:rPr>
            </w:pPr>
            <w:r w:rsidRPr="00B470FB">
              <w:rPr>
                <w:sz w:val="22"/>
                <w:szCs w:val="22"/>
              </w:rPr>
              <w:t>Yes, I own it jointly = 2</w:t>
            </w:r>
          </w:p>
          <w:p w14:paraId="1246AC47" w14:textId="77777777" w:rsidR="00FD3E0C" w:rsidRPr="00B470FB" w:rsidRDefault="00FD3E0C" w:rsidP="009149A7">
            <w:pPr>
              <w:jc w:val="center"/>
              <w:rPr>
                <w:sz w:val="22"/>
                <w:szCs w:val="22"/>
              </w:rPr>
            </w:pPr>
            <w:r w:rsidRPr="00B470FB">
              <w:rPr>
                <w:sz w:val="22"/>
                <w:szCs w:val="22"/>
              </w:rPr>
              <w:t>Yes, I own some solely, some jointly = 3</w:t>
            </w:r>
          </w:p>
          <w:p w14:paraId="3C4BDA2A" w14:textId="77777777" w:rsidR="00FD3E0C" w:rsidRPr="00B470FB" w:rsidRDefault="00FD3E0C" w:rsidP="009149A7">
            <w:pPr>
              <w:jc w:val="center"/>
              <w:rPr>
                <w:sz w:val="22"/>
                <w:szCs w:val="22"/>
              </w:rPr>
            </w:pPr>
            <w:r w:rsidRPr="00B470FB">
              <w:rPr>
                <w:sz w:val="22"/>
                <w:szCs w:val="22"/>
              </w:rPr>
              <w:t>Yes, someone else in the household owns it = 4</w:t>
            </w:r>
          </w:p>
          <w:p w14:paraId="44FD43D7" w14:textId="77777777" w:rsidR="00FD3E0C" w:rsidRPr="00B470FB" w:rsidRDefault="00FD3E0C" w:rsidP="009149A7">
            <w:pPr>
              <w:jc w:val="center"/>
              <w:rPr>
                <w:sz w:val="22"/>
                <w:szCs w:val="22"/>
              </w:rPr>
            </w:pPr>
            <w:r w:rsidRPr="00B470FB">
              <w:rPr>
                <w:sz w:val="22"/>
                <w:szCs w:val="22"/>
              </w:rPr>
              <w:t>No, household does not own it = 5</w:t>
            </w:r>
          </w:p>
          <w:p w14:paraId="43206CFE" w14:textId="77777777" w:rsidR="00FD3E0C" w:rsidRPr="00B470FB" w:rsidRDefault="00FD3E0C" w:rsidP="009149A7">
            <w:pPr>
              <w:jc w:val="center"/>
              <w:rPr>
                <w:sz w:val="22"/>
                <w:szCs w:val="22"/>
              </w:rPr>
            </w:pPr>
            <w:r w:rsidRPr="00B470FB">
              <w:rPr>
                <w:sz w:val="22"/>
                <w:szCs w:val="22"/>
              </w:rPr>
              <w:t>I do not know = 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02169A" w14:textId="77777777" w:rsidR="00FD3E0C" w:rsidRPr="00B470FB" w:rsidRDefault="00FD3E0C" w:rsidP="009149A7">
            <w:pPr>
              <w:rPr>
                <w:sz w:val="22"/>
                <w:szCs w:val="22"/>
              </w:rPr>
            </w:pPr>
            <w:r w:rsidRPr="00B470FB">
              <w:rPr>
                <w:sz w:val="22"/>
                <w:szCs w:val="22"/>
              </w:rPr>
              <w:t xml:space="preserve"> </w:t>
            </w:r>
          </w:p>
        </w:tc>
      </w:tr>
      <w:tr w:rsidR="00FD3E0C" w:rsidRPr="00B470FB" w14:paraId="524CDD7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15B4348" w14:textId="77777777" w:rsidR="00FD3E0C" w:rsidRPr="00B470FB" w:rsidRDefault="00FD3E0C" w:rsidP="009149A7">
            <w:pPr>
              <w:rPr>
                <w:color w:val="000000"/>
                <w:sz w:val="22"/>
                <w:szCs w:val="22"/>
              </w:rPr>
            </w:pPr>
            <w:r w:rsidRPr="00B470FB">
              <w:rPr>
                <w:color w:val="000000"/>
                <w:sz w:val="22"/>
                <w:szCs w:val="22"/>
              </w:rPr>
              <w:t>1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0C832" w14:textId="77777777" w:rsidR="00FD3E0C" w:rsidRPr="00B470FB" w:rsidRDefault="00FD3E0C" w:rsidP="009149A7">
            <w:pPr>
              <w:rPr>
                <w:sz w:val="22"/>
                <w:szCs w:val="22"/>
              </w:rPr>
            </w:pPr>
          </w:p>
          <w:p w14:paraId="5B7CF1FE" w14:textId="77777777" w:rsidR="00FD3E0C" w:rsidRPr="00B470FB" w:rsidRDefault="00FD3E0C" w:rsidP="009149A7">
            <w:pPr>
              <w:rPr>
                <w:sz w:val="22"/>
                <w:szCs w:val="22"/>
              </w:rPr>
            </w:pPr>
          </w:p>
          <w:p w14:paraId="635C7BB8" w14:textId="77777777" w:rsidR="00FD3E0C" w:rsidRPr="00B470FB" w:rsidRDefault="00FD3E0C" w:rsidP="009149A7">
            <w:pPr>
              <w:rPr>
                <w:sz w:val="22"/>
                <w:szCs w:val="22"/>
              </w:rPr>
            </w:pPr>
            <w:r w:rsidRPr="00B470FB">
              <w:rPr>
                <w:sz w:val="22"/>
                <w:szCs w:val="22"/>
              </w:rPr>
              <w:t>[Part_B_Q1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032D4A" w14:textId="77777777" w:rsidR="00FD3E0C" w:rsidRPr="00B470FB" w:rsidRDefault="00FD3E0C" w:rsidP="009149A7">
            <w:pPr>
              <w:rPr>
                <w:sz w:val="22"/>
                <w:szCs w:val="22"/>
              </w:rPr>
            </w:pPr>
            <w:r w:rsidRPr="00B470FB">
              <w:rPr>
                <w:sz w:val="22"/>
                <w:szCs w:val="22"/>
              </w:rPr>
              <w:t>Does anyone in your household currently have any Means of Transport (e.g., bicycle, motorcycle/scooter, car/jee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ED5BDC" w14:textId="77777777" w:rsidR="00FD3E0C" w:rsidRPr="00B470FB" w:rsidRDefault="00FD3E0C" w:rsidP="009149A7">
            <w:pPr>
              <w:jc w:val="center"/>
              <w:rPr>
                <w:sz w:val="22"/>
                <w:szCs w:val="22"/>
              </w:rPr>
            </w:pPr>
            <w:r w:rsidRPr="00B470FB">
              <w:rPr>
                <w:sz w:val="22"/>
                <w:szCs w:val="22"/>
              </w:rPr>
              <w:t>Yes, I own it solely = 1</w:t>
            </w:r>
          </w:p>
          <w:p w14:paraId="4EE9B0A8" w14:textId="77777777" w:rsidR="00FD3E0C" w:rsidRPr="00B470FB" w:rsidRDefault="00FD3E0C" w:rsidP="009149A7">
            <w:pPr>
              <w:jc w:val="center"/>
              <w:rPr>
                <w:sz w:val="22"/>
                <w:szCs w:val="22"/>
              </w:rPr>
            </w:pPr>
            <w:r w:rsidRPr="00B470FB">
              <w:rPr>
                <w:sz w:val="22"/>
                <w:szCs w:val="22"/>
              </w:rPr>
              <w:t>Yes, I own it jointly = 2</w:t>
            </w:r>
          </w:p>
          <w:p w14:paraId="762AFD89" w14:textId="77777777" w:rsidR="00FD3E0C" w:rsidRPr="00B470FB" w:rsidRDefault="00FD3E0C" w:rsidP="009149A7">
            <w:pPr>
              <w:jc w:val="center"/>
              <w:rPr>
                <w:sz w:val="22"/>
                <w:szCs w:val="22"/>
              </w:rPr>
            </w:pPr>
            <w:r w:rsidRPr="00B470FB">
              <w:rPr>
                <w:sz w:val="22"/>
                <w:szCs w:val="22"/>
              </w:rPr>
              <w:t>Yes, I own some solely, some jointly = 3</w:t>
            </w:r>
          </w:p>
          <w:p w14:paraId="6A4D6F2C" w14:textId="77777777" w:rsidR="00FD3E0C" w:rsidRPr="00B470FB" w:rsidRDefault="00FD3E0C" w:rsidP="009149A7">
            <w:pPr>
              <w:jc w:val="center"/>
              <w:rPr>
                <w:sz w:val="22"/>
                <w:szCs w:val="22"/>
              </w:rPr>
            </w:pPr>
            <w:r w:rsidRPr="00B470FB">
              <w:rPr>
                <w:sz w:val="22"/>
                <w:szCs w:val="22"/>
              </w:rPr>
              <w:t>Yes, someone else in the household owns it = 4</w:t>
            </w:r>
          </w:p>
          <w:p w14:paraId="37AED54F" w14:textId="77777777" w:rsidR="00FD3E0C" w:rsidRPr="00B470FB" w:rsidRDefault="00FD3E0C" w:rsidP="009149A7">
            <w:pPr>
              <w:jc w:val="center"/>
              <w:rPr>
                <w:sz w:val="22"/>
                <w:szCs w:val="22"/>
              </w:rPr>
            </w:pPr>
            <w:r w:rsidRPr="00B470FB">
              <w:rPr>
                <w:sz w:val="22"/>
                <w:szCs w:val="22"/>
              </w:rPr>
              <w:t>No, household does not own it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93A07DF" w14:textId="77777777" w:rsidR="00FD3E0C" w:rsidRPr="00B470FB" w:rsidRDefault="00FD3E0C" w:rsidP="009149A7">
            <w:pPr>
              <w:rPr>
                <w:sz w:val="22"/>
                <w:szCs w:val="22"/>
              </w:rPr>
            </w:pPr>
            <w:r w:rsidRPr="00B470FB">
              <w:rPr>
                <w:sz w:val="22"/>
                <w:szCs w:val="22"/>
              </w:rPr>
              <w:t xml:space="preserve"> </w:t>
            </w:r>
          </w:p>
        </w:tc>
      </w:tr>
      <w:tr w:rsidR="00FD3E0C" w:rsidRPr="00B470FB" w14:paraId="654CF923"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69D9D854" w14:textId="77777777" w:rsidR="00FD3E0C" w:rsidRPr="00B470FB" w:rsidRDefault="00FD3E0C" w:rsidP="009149A7">
            <w:pPr>
              <w:rPr>
                <w:b/>
                <w:sz w:val="22"/>
                <w:szCs w:val="22"/>
              </w:rPr>
            </w:pPr>
            <w:r w:rsidRPr="00B470FB">
              <w:rPr>
                <w:b/>
                <w:sz w:val="22"/>
                <w:szCs w:val="22"/>
              </w:rPr>
              <w:t xml:space="preserve">Part C: Access to Credit </w:t>
            </w:r>
          </w:p>
        </w:tc>
      </w:tr>
      <w:tr w:rsidR="00FD3E0C" w:rsidRPr="00B470FB" w14:paraId="7A8ECBB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54FE9FC3" w14:textId="77777777" w:rsidR="00FD3E0C" w:rsidRPr="00B470FB" w:rsidRDefault="00FD3E0C" w:rsidP="009149A7">
            <w:pPr>
              <w:rPr>
                <w:b/>
                <w:color w:val="000000"/>
                <w:sz w:val="22"/>
                <w:szCs w:val="22"/>
              </w:rPr>
            </w:pPr>
            <w:r w:rsidRPr="00B470FB">
              <w:rPr>
                <w:b/>
                <w:color w:val="000000"/>
                <w:sz w:val="22"/>
                <w:szCs w:val="22"/>
              </w:rPr>
              <w:t xml:space="preserve">NO.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4743D2D5"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0FFC0ACD"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533710A5"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0286704C" w14:textId="77777777" w:rsidR="00FD3E0C" w:rsidRPr="00B470FB" w:rsidRDefault="00FD3E0C" w:rsidP="009149A7">
            <w:pPr>
              <w:jc w:val="center"/>
              <w:rPr>
                <w:b/>
                <w:sz w:val="22"/>
                <w:szCs w:val="22"/>
              </w:rPr>
            </w:pPr>
            <w:r w:rsidRPr="00B470FB">
              <w:rPr>
                <w:b/>
                <w:sz w:val="22"/>
                <w:szCs w:val="22"/>
              </w:rPr>
              <w:t>RESPONSE</w:t>
            </w:r>
          </w:p>
        </w:tc>
      </w:tr>
      <w:tr w:rsidR="00FD3E0C" w:rsidRPr="00B470FB" w14:paraId="2561D74C"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532AA0A6" w14:textId="77777777" w:rsidR="00FD3E0C" w:rsidRPr="00B470FB" w:rsidRDefault="00FD3E0C" w:rsidP="009149A7">
            <w:pPr>
              <w:rPr>
                <w:sz w:val="22"/>
                <w:szCs w:val="22"/>
              </w:rPr>
            </w:pPr>
            <w:r w:rsidRPr="00B470FB">
              <w:rPr>
                <w:sz w:val="22"/>
                <w:szCs w:val="22"/>
              </w:rPr>
              <w:t>Lending Source A. Formal Lender (Bank / Financial Institution)</w:t>
            </w:r>
          </w:p>
        </w:tc>
      </w:tr>
      <w:tr w:rsidR="00FD3E0C" w:rsidRPr="00B470FB" w14:paraId="1D4AA18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58D5407" w14:textId="77777777" w:rsidR="00FD3E0C" w:rsidRPr="00B470FB" w:rsidRDefault="00FD3E0C" w:rsidP="009149A7">
            <w:pPr>
              <w:rPr>
                <w:color w:val="000000"/>
                <w:sz w:val="22"/>
                <w:szCs w:val="22"/>
              </w:rPr>
            </w:pPr>
            <w:r w:rsidRPr="00B470FB">
              <w:rPr>
                <w:color w:val="000000"/>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DD6D15" w14:textId="77777777" w:rsidR="00FD3E0C" w:rsidRPr="00B470FB" w:rsidRDefault="00FD3E0C" w:rsidP="009149A7">
            <w:pPr>
              <w:rPr>
                <w:sz w:val="22"/>
                <w:szCs w:val="22"/>
              </w:rPr>
            </w:pPr>
          </w:p>
          <w:p w14:paraId="0EAE7E9F" w14:textId="77777777" w:rsidR="00FD3E0C" w:rsidRPr="00B470FB" w:rsidRDefault="00FD3E0C" w:rsidP="009149A7">
            <w:pPr>
              <w:rPr>
                <w:sz w:val="22"/>
                <w:szCs w:val="22"/>
              </w:rPr>
            </w:pPr>
          </w:p>
          <w:p w14:paraId="573C51E2" w14:textId="77777777" w:rsidR="00FD3E0C" w:rsidRPr="00B470FB" w:rsidRDefault="00FD3E0C" w:rsidP="009149A7">
            <w:pPr>
              <w:rPr>
                <w:sz w:val="22"/>
                <w:szCs w:val="22"/>
              </w:rPr>
            </w:pPr>
            <w:r w:rsidRPr="00B470FB">
              <w:rPr>
                <w:sz w:val="22"/>
                <w:szCs w:val="22"/>
              </w:rPr>
              <w:t>[Part_C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1E26D0" w14:textId="77777777" w:rsidR="00FD3E0C" w:rsidRPr="00B470FB" w:rsidRDefault="00FD3E0C" w:rsidP="009149A7">
            <w:pPr>
              <w:rPr>
                <w:sz w:val="22"/>
                <w:szCs w:val="22"/>
              </w:rPr>
            </w:pPr>
            <w:r w:rsidRPr="00B470FB">
              <w:rPr>
                <w:sz w:val="22"/>
                <w:szCs w:val="22"/>
              </w:rPr>
              <w:t>Would you or anyone in your household be able to take a loan or borrow cash/in-kind from a formal lender if you wanted t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FC3DFFD" w14:textId="77777777" w:rsidR="00FD3E0C" w:rsidRPr="00B470FB" w:rsidRDefault="00FD3E0C" w:rsidP="009149A7">
            <w:pPr>
              <w:jc w:val="center"/>
              <w:rPr>
                <w:sz w:val="22"/>
                <w:szCs w:val="22"/>
              </w:rPr>
            </w:pPr>
            <w:r w:rsidRPr="00B470FB">
              <w:rPr>
                <w:sz w:val="22"/>
                <w:szCs w:val="22"/>
              </w:rPr>
              <w:t>Yes = 1</w:t>
            </w:r>
          </w:p>
          <w:p w14:paraId="7874D25C"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B]</w:t>
            </w:r>
          </w:p>
          <w:p w14:paraId="34B71161" w14:textId="77777777" w:rsidR="00FD3E0C" w:rsidRPr="00B470FB" w:rsidRDefault="00FD3E0C" w:rsidP="009149A7">
            <w:pPr>
              <w:jc w:val="center"/>
              <w:rPr>
                <w:sz w:val="22"/>
                <w:szCs w:val="22"/>
              </w:rPr>
            </w:pPr>
            <w:r w:rsidRPr="00B470FB">
              <w:rPr>
                <w:sz w:val="22"/>
                <w:szCs w:val="22"/>
              </w:rPr>
              <w:t>Maybe = 3</w:t>
            </w:r>
          </w:p>
          <w:p w14:paraId="6E2276C0" w14:textId="77777777" w:rsidR="00FD3E0C" w:rsidRPr="00B470FB" w:rsidRDefault="00FD3E0C" w:rsidP="009149A7">
            <w:pPr>
              <w:jc w:val="center"/>
              <w:rPr>
                <w:sz w:val="22"/>
                <w:szCs w:val="22"/>
              </w:rPr>
            </w:pPr>
            <w:r w:rsidRPr="00B470FB">
              <w:rPr>
                <w:sz w:val="22"/>
                <w:szCs w:val="22"/>
              </w:rPr>
              <w:t>I do not know = 4</w:t>
            </w:r>
            <w:r w:rsidRPr="00B470FB">
              <w:rPr>
                <w:color w:val="FF0000"/>
                <w:sz w:val="22"/>
                <w:szCs w:val="22"/>
              </w:rPr>
              <w:t xml:space="preserve"> [skip to lending source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328CA6" w14:textId="77777777" w:rsidR="00FD3E0C" w:rsidRPr="00B470FB" w:rsidRDefault="00FD3E0C" w:rsidP="009149A7">
            <w:pPr>
              <w:rPr>
                <w:sz w:val="22"/>
                <w:szCs w:val="22"/>
              </w:rPr>
            </w:pPr>
          </w:p>
        </w:tc>
      </w:tr>
      <w:tr w:rsidR="00FD3E0C" w:rsidRPr="00B470FB" w14:paraId="5B88050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323C774" w14:textId="77777777" w:rsidR="00FD3E0C" w:rsidRPr="00B470FB" w:rsidRDefault="00FD3E0C" w:rsidP="009149A7">
            <w:pPr>
              <w:rPr>
                <w:color w:val="000000"/>
                <w:sz w:val="22"/>
                <w:szCs w:val="22"/>
              </w:rPr>
            </w:pPr>
            <w:r w:rsidRPr="00B470FB">
              <w:rPr>
                <w:color w:val="000000"/>
                <w:sz w:val="22"/>
                <w:szCs w:val="22"/>
              </w:rPr>
              <w:t>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A7A04F" w14:textId="77777777" w:rsidR="00FD3E0C" w:rsidRPr="00B470FB" w:rsidRDefault="00FD3E0C" w:rsidP="009149A7">
            <w:pPr>
              <w:rPr>
                <w:sz w:val="22"/>
                <w:szCs w:val="22"/>
              </w:rPr>
            </w:pPr>
          </w:p>
          <w:p w14:paraId="1FBDB125" w14:textId="77777777" w:rsidR="00FD3E0C" w:rsidRPr="00B470FB" w:rsidRDefault="00FD3E0C" w:rsidP="009149A7">
            <w:pPr>
              <w:rPr>
                <w:sz w:val="22"/>
                <w:szCs w:val="22"/>
              </w:rPr>
            </w:pPr>
            <w:r w:rsidRPr="00B470FB">
              <w:rPr>
                <w:sz w:val="22"/>
                <w:szCs w:val="22"/>
              </w:rPr>
              <w:t>[Part_C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41A5FE" w14:textId="77777777" w:rsidR="00FD3E0C" w:rsidRPr="00B470FB" w:rsidRDefault="00FD3E0C" w:rsidP="009149A7">
            <w:pPr>
              <w:rPr>
                <w:sz w:val="22"/>
                <w:szCs w:val="22"/>
              </w:rPr>
            </w:pPr>
            <w:r w:rsidRPr="00B470FB">
              <w:rPr>
                <w:sz w:val="22"/>
                <w:szCs w:val="22"/>
              </w:rPr>
              <w:t>Has anyone in your household taken any loans or borrowed cash/in-kind from a formal lender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89DB0A" w14:textId="77777777" w:rsidR="00FD3E0C" w:rsidRPr="00B470FB" w:rsidRDefault="00FD3E0C" w:rsidP="009149A7">
            <w:pPr>
              <w:jc w:val="center"/>
              <w:rPr>
                <w:sz w:val="22"/>
                <w:szCs w:val="22"/>
              </w:rPr>
            </w:pPr>
            <w:r w:rsidRPr="00B470FB">
              <w:rPr>
                <w:sz w:val="22"/>
                <w:szCs w:val="22"/>
              </w:rPr>
              <w:t>Yes = 1</w:t>
            </w:r>
          </w:p>
          <w:p w14:paraId="33A4D956"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B]</w:t>
            </w:r>
          </w:p>
          <w:p w14:paraId="563295C0" w14:textId="77777777" w:rsidR="00FD3E0C" w:rsidRPr="00B470FB" w:rsidRDefault="00FD3E0C" w:rsidP="009149A7">
            <w:pPr>
              <w:jc w:val="center"/>
              <w:rPr>
                <w:sz w:val="22"/>
                <w:szCs w:val="22"/>
              </w:rPr>
            </w:pPr>
            <w:r w:rsidRPr="00B470FB">
              <w:rPr>
                <w:sz w:val="22"/>
                <w:szCs w:val="22"/>
              </w:rPr>
              <w:t>Don’t know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A7DAF6" w14:textId="77777777" w:rsidR="00FD3E0C" w:rsidRPr="00B470FB" w:rsidRDefault="00FD3E0C" w:rsidP="009149A7">
            <w:pPr>
              <w:rPr>
                <w:sz w:val="22"/>
                <w:szCs w:val="22"/>
              </w:rPr>
            </w:pPr>
          </w:p>
        </w:tc>
      </w:tr>
      <w:tr w:rsidR="00FD3E0C" w:rsidRPr="00B470FB" w14:paraId="1793710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C34D7F3" w14:textId="77777777" w:rsidR="00FD3E0C" w:rsidRPr="00B470FB" w:rsidRDefault="00FD3E0C" w:rsidP="009149A7">
            <w:pPr>
              <w:rPr>
                <w:color w:val="000000"/>
                <w:sz w:val="22"/>
                <w:szCs w:val="22"/>
              </w:rPr>
            </w:pPr>
            <w:r w:rsidRPr="00B470FB">
              <w:rPr>
                <w:color w:val="000000"/>
                <w:sz w:val="22"/>
                <w:szCs w:val="22"/>
              </w:rPr>
              <w:t>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4D3DEC" w14:textId="77777777" w:rsidR="00FD3E0C" w:rsidRPr="00B470FB" w:rsidRDefault="00FD3E0C" w:rsidP="009149A7">
            <w:pPr>
              <w:rPr>
                <w:sz w:val="22"/>
                <w:szCs w:val="22"/>
              </w:rPr>
            </w:pPr>
            <w:r w:rsidRPr="00B470FB">
              <w:rPr>
                <w:sz w:val="22"/>
                <w:szCs w:val="22"/>
              </w:rPr>
              <w:t xml:space="preserve">[A_Part_C_Q3_1 </w:t>
            </w:r>
          </w:p>
          <w:p w14:paraId="484D6CDD" w14:textId="77777777" w:rsidR="00FD3E0C" w:rsidRPr="00B470FB" w:rsidRDefault="00FD3E0C" w:rsidP="009149A7">
            <w:pPr>
              <w:rPr>
                <w:sz w:val="22"/>
                <w:szCs w:val="22"/>
              </w:rPr>
            </w:pPr>
            <w:r w:rsidRPr="00B470FB">
              <w:rPr>
                <w:sz w:val="22"/>
                <w:szCs w:val="22"/>
              </w:rPr>
              <w:t>To</w:t>
            </w:r>
          </w:p>
          <w:p w14:paraId="5D5623DD" w14:textId="77777777" w:rsidR="00FD3E0C" w:rsidRPr="00B470FB" w:rsidRDefault="00FD3E0C" w:rsidP="009149A7">
            <w:pPr>
              <w:rPr>
                <w:sz w:val="22"/>
                <w:szCs w:val="22"/>
              </w:rPr>
            </w:pPr>
            <w:r w:rsidRPr="00B470FB">
              <w:rPr>
                <w:sz w:val="22"/>
                <w:szCs w:val="22"/>
              </w:rPr>
              <w:t>A_Part_C_Q3_5]</w:t>
            </w:r>
          </w:p>
          <w:p w14:paraId="4CAABD5C"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2F57B9" w14:textId="77777777" w:rsidR="00FD3E0C" w:rsidRPr="00B470FB" w:rsidRDefault="00FD3E0C" w:rsidP="009149A7">
            <w:pPr>
              <w:rPr>
                <w:sz w:val="22"/>
                <w:szCs w:val="22"/>
              </w:rPr>
            </w:pPr>
            <w:r w:rsidRPr="00B470FB">
              <w:rPr>
                <w:sz w:val="22"/>
                <w:szCs w:val="22"/>
              </w:rPr>
              <w:lastRenderedPageBreak/>
              <w:t>Who made the decision to borrow from a formal lender most of the time?</w:t>
            </w:r>
          </w:p>
          <w:p w14:paraId="2C45443A"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8572DBF" w14:textId="77777777" w:rsidR="00FD3E0C" w:rsidRPr="00B470FB" w:rsidRDefault="00FD3E0C" w:rsidP="009149A7">
            <w:pPr>
              <w:jc w:val="center"/>
              <w:rPr>
                <w:sz w:val="22"/>
                <w:szCs w:val="22"/>
              </w:rPr>
            </w:pPr>
            <w:r w:rsidRPr="00B470FB">
              <w:rPr>
                <w:sz w:val="22"/>
                <w:szCs w:val="22"/>
              </w:rPr>
              <w:t>Self =1</w:t>
            </w:r>
          </w:p>
          <w:p w14:paraId="4382FFEF" w14:textId="77777777" w:rsidR="00FD3E0C" w:rsidRPr="00B470FB" w:rsidRDefault="00FD3E0C" w:rsidP="009149A7">
            <w:pPr>
              <w:jc w:val="center"/>
              <w:rPr>
                <w:sz w:val="22"/>
                <w:szCs w:val="22"/>
              </w:rPr>
            </w:pPr>
            <w:r w:rsidRPr="00B470FB">
              <w:rPr>
                <w:sz w:val="22"/>
                <w:szCs w:val="22"/>
              </w:rPr>
              <w:t>Spouse = 2</w:t>
            </w:r>
          </w:p>
          <w:p w14:paraId="13A13DEE" w14:textId="77777777" w:rsidR="00FD3E0C" w:rsidRPr="00B470FB" w:rsidRDefault="00FD3E0C" w:rsidP="009149A7">
            <w:pPr>
              <w:jc w:val="center"/>
              <w:rPr>
                <w:sz w:val="22"/>
                <w:szCs w:val="22"/>
              </w:rPr>
            </w:pPr>
            <w:r w:rsidRPr="00B470FB">
              <w:rPr>
                <w:sz w:val="22"/>
                <w:szCs w:val="22"/>
              </w:rPr>
              <w:t>Other Household Member = 3</w:t>
            </w:r>
          </w:p>
          <w:p w14:paraId="2BD19F97" w14:textId="77777777" w:rsidR="00FD3E0C" w:rsidRPr="00B470FB" w:rsidRDefault="00FD3E0C" w:rsidP="009149A7">
            <w:pPr>
              <w:jc w:val="center"/>
              <w:rPr>
                <w:sz w:val="22"/>
                <w:szCs w:val="22"/>
              </w:rPr>
            </w:pPr>
            <w:r w:rsidRPr="00B470FB">
              <w:rPr>
                <w:sz w:val="22"/>
                <w:szCs w:val="22"/>
              </w:rPr>
              <w:lastRenderedPageBreak/>
              <w:t>Other Non-Household Member = 4</w:t>
            </w:r>
          </w:p>
          <w:p w14:paraId="23E42C50"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384C558" w14:textId="77777777" w:rsidR="00FD3E0C" w:rsidRPr="00B470FB" w:rsidRDefault="00FD3E0C" w:rsidP="009149A7">
            <w:pPr>
              <w:rPr>
                <w:sz w:val="22"/>
                <w:szCs w:val="22"/>
              </w:rPr>
            </w:pPr>
          </w:p>
        </w:tc>
      </w:tr>
      <w:tr w:rsidR="00FD3E0C" w:rsidRPr="00B470FB" w14:paraId="4F72136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E62D10A" w14:textId="77777777" w:rsidR="00FD3E0C" w:rsidRPr="00B470FB" w:rsidRDefault="00FD3E0C" w:rsidP="009149A7">
            <w:pPr>
              <w:rPr>
                <w:color w:val="000000"/>
                <w:sz w:val="22"/>
                <w:szCs w:val="22"/>
              </w:rPr>
            </w:pPr>
            <w:r w:rsidRPr="00B470FB">
              <w:rPr>
                <w:color w:val="000000"/>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FA1D68" w14:textId="77777777" w:rsidR="00FD3E0C" w:rsidRPr="00B470FB" w:rsidRDefault="00FD3E0C" w:rsidP="009149A7">
            <w:pPr>
              <w:rPr>
                <w:sz w:val="22"/>
                <w:szCs w:val="22"/>
              </w:rPr>
            </w:pPr>
            <w:r w:rsidRPr="00B470FB">
              <w:rPr>
                <w:sz w:val="22"/>
                <w:szCs w:val="22"/>
              </w:rPr>
              <w:t>[A_Part_C_Q4_1</w:t>
            </w:r>
          </w:p>
          <w:p w14:paraId="39472880" w14:textId="77777777" w:rsidR="00FD3E0C" w:rsidRPr="00B470FB" w:rsidRDefault="00FD3E0C" w:rsidP="009149A7">
            <w:pPr>
              <w:rPr>
                <w:sz w:val="22"/>
                <w:szCs w:val="22"/>
              </w:rPr>
            </w:pPr>
            <w:r w:rsidRPr="00B470FB">
              <w:rPr>
                <w:sz w:val="22"/>
                <w:szCs w:val="22"/>
              </w:rPr>
              <w:t>To</w:t>
            </w:r>
          </w:p>
          <w:p w14:paraId="79E98ACB" w14:textId="77777777" w:rsidR="00FD3E0C" w:rsidRPr="00B470FB" w:rsidRDefault="00FD3E0C" w:rsidP="009149A7">
            <w:pPr>
              <w:rPr>
                <w:sz w:val="22"/>
                <w:szCs w:val="22"/>
              </w:rPr>
            </w:pPr>
            <w:r w:rsidRPr="00B470FB">
              <w:rPr>
                <w:sz w:val="22"/>
                <w:szCs w:val="22"/>
              </w:rPr>
              <w:t>A_Part_C_Q4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7E74DA" w14:textId="77777777" w:rsidR="00FD3E0C" w:rsidRPr="00B470FB" w:rsidRDefault="00FD3E0C" w:rsidP="009149A7">
            <w:pPr>
              <w:rPr>
                <w:sz w:val="22"/>
                <w:szCs w:val="22"/>
              </w:rPr>
            </w:pPr>
            <w:r w:rsidRPr="00B470FB">
              <w:rPr>
                <w:sz w:val="22"/>
                <w:szCs w:val="22"/>
              </w:rPr>
              <w:t>Who makes the decision about what to do with the money / item borrowed from a formal lender most of the time?</w:t>
            </w:r>
          </w:p>
          <w:p w14:paraId="01558047"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26D64B" w14:textId="77777777" w:rsidR="00FD3E0C" w:rsidRPr="00B470FB" w:rsidRDefault="00FD3E0C" w:rsidP="009149A7">
            <w:pPr>
              <w:jc w:val="center"/>
              <w:rPr>
                <w:sz w:val="22"/>
                <w:szCs w:val="22"/>
              </w:rPr>
            </w:pPr>
            <w:r w:rsidRPr="00B470FB">
              <w:rPr>
                <w:sz w:val="22"/>
                <w:szCs w:val="22"/>
              </w:rPr>
              <w:t>Self =1</w:t>
            </w:r>
          </w:p>
          <w:p w14:paraId="14F7E56C" w14:textId="77777777" w:rsidR="00FD3E0C" w:rsidRPr="00B470FB" w:rsidRDefault="00FD3E0C" w:rsidP="009149A7">
            <w:pPr>
              <w:jc w:val="center"/>
              <w:rPr>
                <w:sz w:val="22"/>
                <w:szCs w:val="22"/>
              </w:rPr>
            </w:pPr>
            <w:r w:rsidRPr="00B470FB">
              <w:rPr>
                <w:sz w:val="22"/>
                <w:szCs w:val="22"/>
              </w:rPr>
              <w:t>Spouse = 2</w:t>
            </w:r>
          </w:p>
          <w:p w14:paraId="05292DF0" w14:textId="77777777" w:rsidR="00FD3E0C" w:rsidRPr="00B470FB" w:rsidRDefault="00FD3E0C" w:rsidP="009149A7">
            <w:pPr>
              <w:jc w:val="center"/>
              <w:rPr>
                <w:sz w:val="22"/>
                <w:szCs w:val="22"/>
              </w:rPr>
            </w:pPr>
            <w:r w:rsidRPr="00B470FB">
              <w:rPr>
                <w:sz w:val="22"/>
                <w:szCs w:val="22"/>
              </w:rPr>
              <w:t>Other Household Member = 3</w:t>
            </w:r>
          </w:p>
          <w:p w14:paraId="17D41187" w14:textId="77777777" w:rsidR="00FD3E0C" w:rsidRPr="00B470FB" w:rsidRDefault="00FD3E0C" w:rsidP="009149A7">
            <w:pPr>
              <w:jc w:val="center"/>
              <w:rPr>
                <w:sz w:val="22"/>
                <w:szCs w:val="22"/>
              </w:rPr>
            </w:pPr>
            <w:r w:rsidRPr="00B470FB">
              <w:rPr>
                <w:sz w:val="22"/>
                <w:szCs w:val="22"/>
              </w:rPr>
              <w:t>Other Non-Household Member = 4</w:t>
            </w:r>
          </w:p>
          <w:p w14:paraId="3DB12A81"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0B8751F" w14:textId="77777777" w:rsidR="00FD3E0C" w:rsidRPr="00B470FB" w:rsidRDefault="00FD3E0C" w:rsidP="009149A7">
            <w:pPr>
              <w:rPr>
                <w:sz w:val="22"/>
                <w:szCs w:val="22"/>
              </w:rPr>
            </w:pPr>
          </w:p>
        </w:tc>
      </w:tr>
      <w:tr w:rsidR="00FD3E0C" w:rsidRPr="00B470FB" w14:paraId="18C68B15"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666055C0" w14:textId="77777777" w:rsidR="00FD3E0C" w:rsidRPr="00B470FB" w:rsidRDefault="00FD3E0C" w:rsidP="009149A7">
            <w:pPr>
              <w:rPr>
                <w:sz w:val="22"/>
                <w:szCs w:val="22"/>
              </w:rPr>
            </w:pPr>
            <w:r w:rsidRPr="00B470FB">
              <w:rPr>
                <w:sz w:val="22"/>
                <w:szCs w:val="22"/>
              </w:rPr>
              <w:t>Lending Source B. Informal Lender (Local Money Lender / Input Shop / Machine Rental Provider)</w:t>
            </w:r>
          </w:p>
        </w:tc>
      </w:tr>
      <w:tr w:rsidR="00FD3E0C" w:rsidRPr="00B470FB" w14:paraId="565598F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3D2606D" w14:textId="77777777" w:rsidR="00FD3E0C" w:rsidRPr="00B470FB" w:rsidRDefault="00FD3E0C" w:rsidP="009149A7">
            <w:pPr>
              <w:rPr>
                <w:color w:val="000000"/>
                <w:sz w:val="22"/>
                <w:szCs w:val="22"/>
              </w:rPr>
            </w:pPr>
            <w:r w:rsidRPr="00B470FB">
              <w:rPr>
                <w:color w:val="000000"/>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C9E721" w14:textId="77777777" w:rsidR="00FD3E0C" w:rsidRPr="00B470FB" w:rsidRDefault="00FD3E0C" w:rsidP="009149A7">
            <w:pPr>
              <w:rPr>
                <w:sz w:val="22"/>
                <w:szCs w:val="22"/>
              </w:rPr>
            </w:pPr>
            <w:r w:rsidRPr="00B470FB">
              <w:rPr>
                <w:sz w:val="22"/>
                <w:szCs w:val="22"/>
              </w:rPr>
              <w:t>[Part_C_Q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B492F0" w14:textId="77777777" w:rsidR="00FD3E0C" w:rsidRPr="00B470FB" w:rsidRDefault="00FD3E0C" w:rsidP="009149A7">
            <w:pPr>
              <w:rPr>
                <w:sz w:val="22"/>
                <w:szCs w:val="22"/>
              </w:rPr>
            </w:pPr>
            <w:r w:rsidRPr="00B470FB">
              <w:rPr>
                <w:sz w:val="22"/>
                <w:szCs w:val="22"/>
              </w:rPr>
              <w:t>Would you or anyone in your household be able to take a loan or borrow cash/in-kind from an informal lender if you wanted t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75D2A2" w14:textId="77777777" w:rsidR="00FD3E0C" w:rsidRPr="00B470FB" w:rsidRDefault="00FD3E0C" w:rsidP="009149A7">
            <w:pPr>
              <w:jc w:val="center"/>
              <w:rPr>
                <w:sz w:val="22"/>
                <w:szCs w:val="22"/>
              </w:rPr>
            </w:pPr>
            <w:r w:rsidRPr="00B470FB">
              <w:rPr>
                <w:sz w:val="22"/>
                <w:szCs w:val="22"/>
              </w:rPr>
              <w:t>Yes = 1</w:t>
            </w:r>
          </w:p>
          <w:p w14:paraId="691E7BB2"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C]</w:t>
            </w:r>
          </w:p>
          <w:p w14:paraId="517C5C9D" w14:textId="77777777" w:rsidR="00FD3E0C" w:rsidRPr="00B470FB" w:rsidRDefault="00FD3E0C" w:rsidP="009149A7">
            <w:pPr>
              <w:jc w:val="center"/>
              <w:rPr>
                <w:sz w:val="22"/>
                <w:szCs w:val="22"/>
              </w:rPr>
            </w:pPr>
            <w:r w:rsidRPr="00B470FB">
              <w:rPr>
                <w:sz w:val="22"/>
                <w:szCs w:val="22"/>
              </w:rPr>
              <w:t>Maybe = 3</w:t>
            </w:r>
          </w:p>
          <w:p w14:paraId="2AF9E407" w14:textId="77777777" w:rsidR="00FD3E0C" w:rsidRPr="00B470FB" w:rsidRDefault="00FD3E0C" w:rsidP="009149A7">
            <w:pPr>
              <w:jc w:val="center"/>
              <w:rPr>
                <w:sz w:val="22"/>
                <w:szCs w:val="22"/>
              </w:rPr>
            </w:pPr>
            <w:r w:rsidRPr="00B470FB">
              <w:rPr>
                <w:sz w:val="22"/>
                <w:szCs w:val="22"/>
              </w:rPr>
              <w:t>I do not know = 4</w:t>
            </w:r>
            <w:r w:rsidRPr="00B470FB">
              <w:rPr>
                <w:color w:val="FF0000"/>
                <w:sz w:val="22"/>
                <w:szCs w:val="22"/>
              </w:rPr>
              <w:t xml:space="preserve"> [skip to lending source C]</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FADB716" w14:textId="77777777" w:rsidR="00FD3E0C" w:rsidRPr="00B470FB" w:rsidRDefault="00FD3E0C" w:rsidP="009149A7">
            <w:pPr>
              <w:rPr>
                <w:sz w:val="22"/>
                <w:szCs w:val="22"/>
              </w:rPr>
            </w:pPr>
          </w:p>
        </w:tc>
      </w:tr>
      <w:tr w:rsidR="00FD3E0C" w:rsidRPr="00B470FB" w14:paraId="308B61A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DA0AA2" w14:textId="77777777" w:rsidR="00FD3E0C" w:rsidRPr="00B470FB" w:rsidRDefault="00FD3E0C" w:rsidP="009149A7">
            <w:pPr>
              <w:rPr>
                <w:color w:val="000000"/>
                <w:sz w:val="22"/>
                <w:szCs w:val="22"/>
              </w:rPr>
            </w:pPr>
            <w:r w:rsidRPr="00B470FB">
              <w:rPr>
                <w:color w:val="000000"/>
                <w:sz w:val="22"/>
                <w:szCs w:val="22"/>
              </w:rPr>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D6A698" w14:textId="77777777" w:rsidR="00FD3E0C" w:rsidRPr="00B470FB" w:rsidRDefault="00FD3E0C" w:rsidP="009149A7">
            <w:pPr>
              <w:rPr>
                <w:sz w:val="22"/>
                <w:szCs w:val="22"/>
              </w:rPr>
            </w:pPr>
            <w:r w:rsidRPr="00B470FB">
              <w:rPr>
                <w:sz w:val="22"/>
                <w:szCs w:val="22"/>
              </w:rPr>
              <w:t>[Part_C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C1E279" w14:textId="77777777" w:rsidR="00FD3E0C" w:rsidRPr="00B470FB" w:rsidRDefault="00FD3E0C" w:rsidP="009149A7">
            <w:pPr>
              <w:rPr>
                <w:sz w:val="22"/>
                <w:szCs w:val="22"/>
              </w:rPr>
            </w:pPr>
            <w:r w:rsidRPr="00B470FB">
              <w:rPr>
                <w:sz w:val="22"/>
                <w:szCs w:val="22"/>
              </w:rPr>
              <w:t>Has anyone in your household taken any loans or borrowed cash/in-kind from an informal lender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19F9D9" w14:textId="77777777" w:rsidR="00FD3E0C" w:rsidRPr="00B470FB" w:rsidRDefault="00FD3E0C" w:rsidP="009149A7">
            <w:pPr>
              <w:jc w:val="center"/>
              <w:rPr>
                <w:sz w:val="22"/>
                <w:szCs w:val="22"/>
              </w:rPr>
            </w:pPr>
            <w:r w:rsidRPr="00B470FB">
              <w:rPr>
                <w:sz w:val="22"/>
                <w:szCs w:val="22"/>
              </w:rPr>
              <w:t>Yes = 1</w:t>
            </w:r>
          </w:p>
          <w:p w14:paraId="6092D505"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C]</w:t>
            </w:r>
          </w:p>
          <w:p w14:paraId="7C02FCD3" w14:textId="77777777" w:rsidR="00FD3E0C" w:rsidRPr="00B470FB" w:rsidRDefault="00FD3E0C" w:rsidP="009149A7">
            <w:pPr>
              <w:jc w:val="center"/>
              <w:rPr>
                <w:sz w:val="22"/>
                <w:szCs w:val="22"/>
              </w:rPr>
            </w:pPr>
            <w:r w:rsidRPr="00B470FB">
              <w:rPr>
                <w:sz w:val="22"/>
                <w:szCs w:val="22"/>
              </w:rPr>
              <w:t>Don’t know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AA2CF5" w14:textId="77777777" w:rsidR="00FD3E0C" w:rsidRPr="00B470FB" w:rsidRDefault="00FD3E0C" w:rsidP="009149A7">
            <w:pPr>
              <w:rPr>
                <w:sz w:val="22"/>
                <w:szCs w:val="22"/>
              </w:rPr>
            </w:pPr>
          </w:p>
        </w:tc>
      </w:tr>
      <w:tr w:rsidR="00FD3E0C" w:rsidRPr="00B470FB" w14:paraId="623B32B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E2F56A1" w14:textId="77777777" w:rsidR="00FD3E0C" w:rsidRPr="00B470FB" w:rsidRDefault="00FD3E0C" w:rsidP="009149A7">
            <w:pPr>
              <w:rPr>
                <w:color w:val="000000"/>
                <w:sz w:val="22"/>
                <w:szCs w:val="22"/>
              </w:rPr>
            </w:pPr>
            <w:r w:rsidRPr="00B470FB">
              <w:rPr>
                <w:color w:val="000000"/>
                <w:sz w:val="22"/>
                <w:szCs w:val="22"/>
              </w:rPr>
              <w:t xml:space="preserve">7.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1B5973" w14:textId="77777777" w:rsidR="00FD3E0C" w:rsidRPr="00B470FB" w:rsidRDefault="00FD3E0C" w:rsidP="009149A7">
            <w:pPr>
              <w:rPr>
                <w:sz w:val="22"/>
                <w:szCs w:val="22"/>
              </w:rPr>
            </w:pPr>
            <w:r w:rsidRPr="00B470FB">
              <w:rPr>
                <w:sz w:val="22"/>
                <w:szCs w:val="22"/>
              </w:rPr>
              <w:t>[A_Part_C_Q7_1</w:t>
            </w:r>
          </w:p>
          <w:p w14:paraId="1943471A" w14:textId="77777777" w:rsidR="00FD3E0C" w:rsidRPr="00B470FB" w:rsidRDefault="00FD3E0C" w:rsidP="009149A7">
            <w:pPr>
              <w:rPr>
                <w:sz w:val="22"/>
                <w:szCs w:val="22"/>
              </w:rPr>
            </w:pPr>
            <w:r w:rsidRPr="00B470FB">
              <w:rPr>
                <w:sz w:val="22"/>
                <w:szCs w:val="22"/>
              </w:rPr>
              <w:t>To</w:t>
            </w:r>
          </w:p>
          <w:p w14:paraId="450B7E5F" w14:textId="77777777" w:rsidR="00FD3E0C" w:rsidRPr="00B470FB" w:rsidRDefault="00FD3E0C" w:rsidP="009149A7">
            <w:pPr>
              <w:rPr>
                <w:sz w:val="22"/>
                <w:szCs w:val="22"/>
              </w:rPr>
            </w:pPr>
            <w:r w:rsidRPr="00B470FB">
              <w:rPr>
                <w:sz w:val="22"/>
                <w:szCs w:val="22"/>
              </w:rPr>
              <w:t>A_Part_C_Q7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FBD8C1" w14:textId="77777777" w:rsidR="00FD3E0C" w:rsidRPr="00B470FB" w:rsidRDefault="00FD3E0C" w:rsidP="009149A7">
            <w:pPr>
              <w:rPr>
                <w:sz w:val="22"/>
                <w:szCs w:val="22"/>
              </w:rPr>
            </w:pPr>
            <w:r w:rsidRPr="00B470FB">
              <w:rPr>
                <w:sz w:val="22"/>
                <w:szCs w:val="22"/>
              </w:rPr>
              <w:t>Who made the decision to borrow from an informal lender most of the time?</w:t>
            </w:r>
          </w:p>
          <w:p w14:paraId="2CB74094"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3526CA" w14:textId="77777777" w:rsidR="00FD3E0C" w:rsidRPr="00B470FB" w:rsidRDefault="00FD3E0C" w:rsidP="009149A7">
            <w:pPr>
              <w:jc w:val="center"/>
              <w:rPr>
                <w:sz w:val="22"/>
                <w:szCs w:val="22"/>
              </w:rPr>
            </w:pPr>
            <w:r w:rsidRPr="00B470FB">
              <w:rPr>
                <w:sz w:val="22"/>
                <w:szCs w:val="22"/>
              </w:rPr>
              <w:t>Self =1</w:t>
            </w:r>
          </w:p>
          <w:p w14:paraId="4B1DCFA0" w14:textId="77777777" w:rsidR="00FD3E0C" w:rsidRPr="00B470FB" w:rsidRDefault="00FD3E0C" w:rsidP="009149A7">
            <w:pPr>
              <w:jc w:val="center"/>
              <w:rPr>
                <w:sz w:val="22"/>
                <w:szCs w:val="22"/>
              </w:rPr>
            </w:pPr>
            <w:r w:rsidRPr="00B470FB">
              <w:rPr>
                <w:sz w:val="22"/>
                <w:szCs w:val="22"/>
              </w:rPr>
              <w:t>Spouse = 2</w:t>
            </w:r>
          </w:p>
          <w:p w14:paraId="51B30876" w14:textId="77777777" w:rsidR="00FD3E0C" w:rsidRPr="00B470FB" w:rsidRDefault="00FD3E0C" w:rsidP="009149A7">
            <w:pPr>
              <w:jc w:val="center"/>
              <w:rPr>
                <w:sz w:val="22"/>
                <w:szCs w:val="22"/>
              </w:rPr>
            </w:pPr>
            <w:r w:rsidRPr="00B470FB">
              <w:rPr>
                <w:sz w:val="22"/>
                <w:szCs w:val="22"/>
              </w:rPr>
              <w:t>Other Household Member = 3</w:t>
            </w:r>
          </w:p>
          <w:p w14:paraId="5C5880D0" w14:textId="77777777" w:rsidR="00FD3E0C" w:rsidRPr="00B470FB" w:rsidRDefault="00FD3E0C" w:rsidP="009149A7">
            <w:pPr>
              <w:jc w:val="center"/>
              <w:rPr>
                <w:sz w:val="22"/>
                <w:szCs w:val="22"/>
              </w:rPr>
            </w:pPr>
            <w:r w:rsidRPr="00B470FB">
              <w:rPr>
                <w:sz w:val="22"/>
                <w:szCs w:val="22"/>
              </w:rPr>
              <w:t>Other Non-Household Member = 4</w:t>
            </w:r>
          </w:p>
          <w:p w14:paraId="4A52A59F"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FA89A7A" w14:textId="77777777" w:rsidR="00FD3E0C" w:rsidRPr="00B470FB" w:rsidRDefault="00FD3E0C" w:rsidP="009149A7">
            <w:pPr>
              <w:rPr>
                <w:sz w:val="22"/>
                <w:szCs w:val="22"/>
              </w:rPr>
            </w:pPr>
          </w:p>
        </w:tc>
      </w:tr>
      <w:tr w:rsidR="00FD3E0C" w:rsidRPr="00B470FB" w14:paraId="2F41F3B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41605CE" w14:textId="77777777" w:rsidR="00FD3E0C" w:rsidRPr="00B470FB" w:rsidRDefault="00FD3E0C" w:rsidP="009149A7">
            <w:pPr>
              <w:rPr>
                <w:color w:val="000000"/>
                <w:sz w:val="22"/>
                <w:szCs w:val="22"/>
              </w:rPr>
            </w:pPr>
            <w:r w:rsidRPr="00B470FB">
              <w:rPr>
                <w:color w:val="000000"/>
                <w:sz w:val="22"/>
                <w:szCs w:val="22"/>
              </w:rPr>
              <w:t xml:space="preserve">8.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E96975" w14:textId="77777777" w:rsidR="00FD3E0C" w:rsidRPr="00B470FB" w:rsidRDefault="00FD3E0C" w:rsidP="009149A7">
            <w:pPr>
              <w:rPr>
                <w:sz w:val="22"/>
                <w:szCs w:val="22"/>
              </w:rPr>
            </w:pPr>
            <w:r w:rsidRPr="00B470FB">
              <w:rPr>
                <w:sz w:val="22"/>
                <w:szCs w:val="22"/>
              </w:rPr>
              <w:t>[A_Part_C_Q8_1</w:t>
            </w:r>
          </w:p>
          <w:p w14:paraId="347F7B21" w14:textId="77777777" w:rsidR="00FD3E0C" w:rsidRPr="00B470FB" w:rsidRDefault="00FD3E0C" w:rsidP="009149A7">
            <w:pPr>
              <w:rPr>
                <w:sz w:val="22"/>
                <w:szCs w:val="22"/>
              </w:rPr>
            </w:pPr>
            <w:r w:rsidRPr="00B470FB">
              <w:rPr>
                <w:sz w:val="22"/>
                <w:szCs w:val="22"/>
              </w:rPr>
              <w:t>To</w:t>
            </w:r>
          </w:p>
          <w:p w14:paraId="19A381B9" w14:textId="77777777" w:rsidR="00FD3E0C" w:rsidRPr="00B470FB" w:rsidRDefault="00FD3E0C" w:rsidP="009149A7">
            <w:pPr>
              <w:rPr>
                <w:sz w:val="22"/>
                <w:szCs w:val="22"/>
              </w:rPr>
            </w:pPr>
            <w:r w:rsidRPr="00B470FB">
              <w:rPr>
                <w:sz w:val="22"/>
                <w:szCs w:val="22"/>
              </w:rPr>
              <w:t>A_Part_C_Q8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B45CCA" w14:textId="77777777" w:rsidR="00FD3E0C" w:rsidRPr="00B470FB" w:rsidRDefault="00FD3E0C" w:rsidP="009149A7">
            <w:pPr>
              <w:rPr>
                <w:sz w:val="22"/>
                <w:szCs w:val="22"/>
              </w:rPr>
            </w:pPr>
            <w:r w:rsidRPr="00B470FB">
              <w:rPr>
                <w:sz w:val="22"/>
                <w:szCs w:val="22"/>
              </w:rPr>
              <w:t>Who makes the decision about what to do with the money / item borrowed from an informal lender most of the time?</w:t>
            </w:r>
          </w:p>
          <w:p w14:paraId="12588F45"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7D1465" w14:textId="77777777" w:rsidR="00FD3E0C" w:rsidRPr="00B470FB" w:rsidRDefault="00FD3E0C" w:rsidP="009149A7">
            <w:pPr>
              <w:jc w:val="center"/>
              <w:rPr>
                <w:sz w:val="22"/>
                <w:szCs w:val="22"/>
              </w:rPr>
            </w:pPr>
            <w:r w:rsidRPr="00B470FB">
              <w:rPr>
                <w:sz w:val="22"/>
                <w:szCs w:val="22"/>
              </w:rPr>
              <w:t>Self =1</w:t>
            </w:r>
          </w:p>
          <w:p w14:paraId="5B8447B9" w14:textId="77777777" w:rsidR="00FD3E0C" w:rsidRPr="00B470FB" w:rsidRDefault="00FD3E0C" w:rsidP="009149A7">
            <w:pPr>
              <w:jc w:val="center"/>
              <w:rPr>
                <w:sz w:val="22"/>
                <w:szCs w:val="22"/>
              </w:rPr>
            </w:pPr>
            <w:r w:rsidRPr="00B470FB">
              <w:rPr>
                <w:sz w:val="22"/>
                <w:szCs w:val="22"/>
              </w:rPr>
              <w:t>Spouse = 2</w:t>
            </w:r>
          </w:p>
          <w:p w14:paraId="7CC066A9" w14:textId="77777777" w:rsidR="00FD3E0C" w:rsidRPr="00B470FB" w:rsidRDefault="00FD3E0C" w:rsidP="009149A7">
            <w:pPr>
              <w:jc w:val="center"/>
              <w:rPr>
                <w:sz w:val="22"/>
                <w:szCs w:val="22"/>
              </w:rPr>
            </w:pPr>
            <w:r w:rsidRPr="00B470FB">
              <w:rPr>
                <w:sz w:val="22"/>
                <w:szCs w:val="22"/>
              </w:rPr>
              <w:t>Other Household Member = 3</w:t>
            </w:r>
          </w:p>
          <w:p w14:paraId="7C2F5528" w14:textId="77777777" w:rsidR="00FD3E0C" w:rsidRPr="00B470FB" w:rsidRDefault="00FD3E0C" w:rsidP="009149A7">
            <w:pPr>
              <w:jc w:val="center"/>
              <w:rPr>
                <w:sz w:val="22"/>
                <w:szCs w:val="22"/>
              </w:rPr>
            </w:pPr>
            <w:r w:rsidRPr="00B470FB">
              <w:rPr>
                <w:sz w:val="22"/>
                <w:szCs w:val="22"/>
              </w:rPr>
              <w:t>Other Non-Household Member = 4</w:t>
            </w:r>
          </w:p>
          <w:p w14:paraId="3EE2D1CC"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E97591A" w14:textId="77777777" w:rsidR="00FD3E0C" w:rsidRPr="00B470FB" w:rsidRDefault="00FD3E0C" w:rsidP="009149A7">
            <w:pPr>
              <w:rPr>
                <w:sz w:val="22"/>
                <w:szCs w:val="22"/>
              </w:rPr>
            </w:pPr>
          </w:p>
        </w:tc>
      </w:tr>
      <w:tr w:rsidR="00FD3E0C" w:rsidRPr="00B470FB" w14:paraId="678170C0"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102E9E74" w14:textId="77777777" w:rsidR="00FD3E0C" w:rsidRPr="00B470FB" w:rsidRDefault="00FD3E0C" w:rsidP="009149A7">
            <w:pPr>
              <w:rPr>
                <w:sz w:val="22"/>
                <w:szCs w:val="22"/>
              </w:rPr>
            </w:pPr>
            <w:r w:rsidRPr="00B470FB">
              <w:rPr>
                <w:sz w:val="22"/>
                <w:szCs w:val="22"/>
              </w:rPr>
              <w:t>Lending Source C. Friends or Relatives</w:t>
            </w:r>
          </w:p>
        </w:tc>
      </w:tr>
      <w:tr w:rsidR="00FD3E0C" w:rsidRPr="00B470FB" w14:paraId="5CD08EC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BCF60D2" w14:textId="77777777" w:rsidR="00FD3E0C" w:rsidRPr="00B470FB" w:rsidRDefault="00FD3E0C" w:rsidP="009149A7">
            <w:pPr>
              <w:rPr>
                <w:color w:val="000000"/>
                <w:sz w:val="22"/>
                <w:szCs w:val="22"/>
              </w:rPr>
            </w:pPr>
            <w:r w:rsidRPr="00B470FB">
              <w:rPr>
                <w:color w:val="000000"/>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C247C9" w14:textId="77777777" w:rsidR="00FD3E0C" w:rsidRPr="00B470FB" w:rsidRDefault="00FD3E0C" w:rsidP="009149A7">
            <w:pPr>
              <w:rPr>
                <w:sz w:val="22"/>
                <w:szCs w:val="22"/>
              </w:rPr>
            </w:pPr>
          </w:p>
          <w:p w14:paraId="7148A848" w14:textId="77777777" w:rsidR="00FD3E0C" w:rsidRPr="00B470FB" w:rsidRDefault="00FD3E0C" w:rsidP="009149A7">
            <w:pPr>
              <w:tabs>
                <w:tab w:val="left" w:pos="827"/>
              </w:tabs>
              <w:rPr>
                <w:sz w:val="22"/>
                <w:szCs w:val="22"/>
              </w:rPr>
            </w:pPr>
            <w:r w:rsidRPr="00B470FB">
              <w:rPr>
                <w:sz w:val="22"/>
                <w:szCs w:val="22"/>
              </w:rPr>
              <w:t>[Part_C_Q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6CD030" w14:textId="77777777" w:rsidR="00FD3E0C" w:rsidRPr="00B470FB" w:rsidRDefault="00FD3E0C" w:rsidP="009149A7">
            <w:pPr>
              <w:rPr>
                <w:sz w:val="22"/>
                <w:szCs w:val="22"/>
              </w:rPr>
            </w:pPr>
            <w:r w:rsidRPr="00B470FB">
              <w:rPr>
                <w:sz w:val="22"/>
                <w:szCs w:val="22"/>
              </w:rPr>
              <w:t>Would you or anyone in your household be able to take a loan or borrow cash/in-kind from friends or relatives if you wanted t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7B88D8" w14:textId="77777777" w:rsidR="00FD3E0C" w:rsidRPr="00B470FB" w:rsidRDefault="00FD3E0C" w:rsidP="009149A7">
            <w:pPr>
              <w:jc w:val="center"/>
              <w:rPr>
                <w:sz w:val="22"/>
                <w:szCs w:val="22"/>
              </w:rPr>
            </w:pPr>
            <w:r w:rsidRPr="00B470FB">
              <w:rPr>
                <w:sz w:val="22"/>
                <w:szCs w:val="22"/>
              </w:rPr>
              <w:t>Yes = 1</w:t>
            </w:r>
          </w:p>
          <w:p w14:paraId="663DA447"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D]</w:t>
            </w:r>
          </w:p>
          <w:p w14:paraId="65D42184" w14:textId="77777777" w:rsidR="00FD3E0C" w:rsidRPr="00B470FB" w:rsidRDefault="00FD3E0C" w:rsidP="009149A7">
            <w:pPr>
              <w:jc w:val="center"/>
              <w:rPr>
                <w:sz w:val="22"/>
                <w:szCs w:val="22"/>
              </w:rPr>
            </w:pPr>
            <w:r w:rsidRPr="00B470FB">
              <w:rPr>
                <w:sz w:val="22"/>
                <w:szCs w:val="22"/>
              </w:rPr>
              <w:t>Maybe = 3</w:t>
            </w:r>
          </w:p>
          <w:p w14:paraId="1616AA1C" w14:textId="77777777" w:rsidR="00FD3E0C" w:rsidRPr="00B470FB" w:rsidRDefault="00FD3E0C" w:rsidP="009149A7">
            <w:pPr>
              <w:jc w:val="center"/>
              <w:rPr>
                <w:sz w:val="22"/>
                <w:szCs w:val="22"/>
              </w:rPr>
            </w:pPr>
            <w:r w:rsidRPr="00B470FB">
              <w:rPr>
                <w:sz w:val="22"/>
                <w:szCs w:val="22"/>
              </w:rPr>
              <w:t>I do not know = 4</w:t>
            </w:r>
            <w:r w:rsidRPr="00B470FB">
              <w:rPr>
                <w:color w:val="FF0000"/>
                <w:sz w:val="22"/>
                <w:szCs w:val="22"/>
              </w:rPr>
              <w:t xml:space="preserve"> [skip to lending source 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88AFE3" w14:textId="77777777" w:rsidR="00FD3E0C" w:rsidRPr="00B470FB" w:rsidRDefault="00FD3E0C" w:rsidP="009149A7">
            <w:pPr>
              <w:rPr>
                <w:sz w:val="22"/>
                <w:szCs w:val="22"/>
              </w:rPr>
            </w:pPr>
          </w:p>
        </w:tc>
      </w:tr>
      <w:tr w:rsidR="00FD3E0C" w:rsidRPr="00B470FB" w14:paraId="7017746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8013C2F" w14:textId="77777777" w:rsidR="00FD3E0C" w:rsidRPr="00B470FB" w:rsidRDefault="00FD3E0C" w:rsidP="009149A7">
            <w:pPr>
              <w:rPr>
                <w:color w:val="000000"/>
                <w:sz w:val="22"/>
                <w:szCs w:val="22"/>
              </w:rPr>
            </w:pPr>
            <w:r w:rsidRPr="00B470FB">
              <w:rPr>
                <w:color w:val="000000"/>
                <w:sz w:val="22"/>
                <w:szCs w:val="22"/>
              </w:rPr>
              <w:t xml:space="preserve">10.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6EA825" w14:textId="77777777" w:rsidR="00FD3E0C" w:rsidRPr="00B470FB" w:rsidRDefault="00FD3E0C" w:rsidP="009149A7">
            <w:pPr>
              <w:rPr>
                <w:sz w:val="22"/>
                <w:szCs w:val="22"/>
              </w:rPr>
            </w:pPr>
            <w:r w:rsidRPr="00B470FB">
              <w:rPr>
                <w:sz w:val="22"/>
                <w:szCs w:val="22"/>
              </w:rPr>
              <w:t>[Part_C_Q1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581D0" w14:textId="77777777" w:rsidR="00FD3E0C" w:rsidRPr="00B470FB" w:rsidRDefault="00FD3E0C" w:rsidP="009149A7">
            <w:pPr>
              <w:rPr>
                <w:sz w:val="22"/>
                <w:szCs w:val="22"/>
              </w:rPr>
            </w:pPr>
            <w:r w:rsidRPr="00B470FB">
              <w:rPr>
                <w:sz w:val="22"/>
                <w:szCs w:val="22"/>
              </w:rPr>
              <w:t>Has anyone in your household taken any loans or borrowed cash/in-kind from friends or relatives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C1D179" w14:textId="77777777" w:rsidR="00FD3E0C" w:rsidRPr="00B470FB" w:rsidRDefault="00FD3E0C" w:rsidP="009149A7">
            <w:pPr>
              <w:jc w:val="center"/>
              <w:rPr>
                <w:sz w:val="22"/>
                <w:szCs w:val="22"/>
              </w:rPr>
            </w:pPr>
            <w:r w:rsidRPr="00B470FB">
              <w:rPr>
                <w:sz w:val="22"/>
                <w:szCs w:val="22"/>
              </w:rPr>
              <w:t>Yes = 1</w:t>
            </w:r>
          </w:p>
          <w:p w14:paraId="538DB851"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lending source D]</w:t>
            </w:r>
          </w:p>
          <w:p w14:paraId="7EE4DF74" w14:textId="77777777" w:rsidR="00FD3E0C" w:rsidRPr="00B470FB" w:rsidRDefault="00FD3E0C" w:rsidP="009149A7">
            <w:pPr>
              <w:jc w:val="center"/>
              <w:rPr>
                <w:sz w:val="22"/>
                <w:szCs w:val="22"/>
              </w:rPr>
            </w:pPr>
            <w:r w:rsidRPr="00B470FB">
              <w:rPr>
                <w:sz w:val="22"/>
                <w:szCs w:val="22"/>
              </w:rPr>
              <w:t>Don’t know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D5D51CA" w14:textId="77777777" w:rsidR="00FD3E0C" w:rsidRPr="00B470FB" w:rsidRDefault="00FD3E0C" w:rsidP="009149A7">
            <w:pPr>
              <w:rPr>
                <w:sz w:val="22"/>
                <w:szCs w:val="22"/>
              </w:rPr>
            </w:pPr>
          </w:p>
        </w:tc>
      </w:tr>
      <w:tr w:rsidR="00FD3E0C" w:rsidRPr="00B470FB" w14:paraId="7E598B2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ED92181" w14:textId="77777777" w:rsidR="00FD3E0C" w:rsidRPr="00B470FB" w:rsidRDefault="00FD3E0C" w:rsidP="009149A7">
            <w:pPr>
              <w:rPr>
                <w:color w:val="000000"/>
                <w:sz w:val="22"/>
                <w:szCs w:val="22"/>
              </w:rPr>
            </w:pPr>
            <w:r w:rsidRPr="00B470FB">
              <w:rPr>
                <w:color w:val="000000"/>
                <w:sz w:val="22"/>
                <w:szCs w:val="22"/>
              </w:rPr>
              <w:t>1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E73165" w14:textId="77777777" w:rsidR="00FD3E0C" w:rsidRPr="00B470FB" w:rsidRDefault="00FD3E0C" w:rsidP="009149A7">
            <w:pPr>
              <w:rPr>
                <w:sz w:val="22"/>
                <w:szCs w:val="22"/>
              </w:rPr>
            </w:pPr>
          </w:p>
          <w:p w14:paraId="125EE03D" w14:textId="77777777" w:rsidR="00FD3E0C" w:rsidRPr="00B470FB" w:rsidRDefault="00FD3E0C" w:rsidP="009149A7">
            <w:pPr>
              <w:rPr>
                <w:sz w:val="22"/>
                <w:szCs w:val="22"/>
              </w:rPr>
            </w:pPr>
            <w:r w:rsidRPr="00B470FB">
              <w:rPr>
                <w:sz w:val="22"/>
                <w:szCs w:val="22"/>
              </w:rPr>
              <w:t>[A_Part_C_Q11_1</w:t>
            </w:r>
          </w:p>
          <w:p w14:paraId="5CCD30E4" w14:textId="77777777" w:rsidR="00FD3E0C" w:rsidRPr="00B470FB" w:rsidRDefault="00FD3E0C" w:rsidP="009149A7">
            <w:pPr>
              <w:rPr>
                <w:sz w:val="22"/>
                <w:szCs w:val="22"/>
              </w:rPr>
            </w:pPr>
            <w:r w:rsidRPr="00B470FB">
              <w:rPr>
                <w:sz w:val="22"/>
                <w:szCs w:val="22"/>
              </w:rPr>
              <w:t>To</w:t>
            </w:r>
          </w:p>
          <w:p w14:paraId="46D98587" w14:textId="77777777" w:rsidR="00FD3E0C" w:rsidRPr="00B470FB" w:rsidRDefault="00FD3E0C" w:rsidP="009149A7">
            <w:pPr>
              <w:rPr>
                <w:sz w:val="22"/>
                <w:szCs w:val="22"/>
              </w:rPr>
            </w:pPr>
            <w:r w:rsidRPr="00B470FB">
              <w:rPr>
                <w:sz w:val="22"/>
                <w:szCs w:val="22"/>
              </w:rPr>
              <w:t>A_Part_C_Q11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458B2" w14:textId="77777777" w:rsidR="00FD3E0C" w:rsidRPr="00B470FB" w:rsidRDefault="00FD3E0C" w:rsidP="009149A7">
            <w:pPr>
              <w:rPr>
                <w:sz w:val="22"/>
                <w:szCs w:val="22"/>
              </w:rPr>
            </w:pPr>
            <w:r w:rsidRPr="00B470FB">
              <w:rPr>
                <w:sz w:val="22"/>
                <w:szCs w:val="22"/>
              </w:rPr>
              <w:t>Who made the decision to borrow from friends or relatives most of the time?</w:t>
            </w:r>
          </w:p>
          <w:p w14:paraId="502B7789"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959890" w14:textId="77777777" w:rsidR="00FD3E0C" w:rsidRPr="00B470FB" w:rsidRDefault="00FD3E0C" w:rsidP="009149A7">
            <w:pPr>
              <w:jc w:val="center"/>
              <w:rPr>
                <w:sz w:val="22"/>
                <w:szCs w:val="22"/>
              </w:rPr>
            </w:pPr>
            <w:r w:rsidRPr="00B470FB">
              <w:rPr>
                <w:sz w:val="22"/>
                <w:szCs w:val="22"/>
              </w:rPr>
              <w:t>Self =1</w:t>
            </w:r>
          </w:p>
          <w:p w14:paraId="3C0AA554" w14:textId="77777777" w:rsidR="00FD3E0C" w:rsidRPr="00B470FB" w:rsidRDefault="00FD3E0C" w:rsidP="009149A7">
            <w:pPr>
              <w:jc w:val="center"/>
              <w:rPr>
                <w:sz w:val="22"/>
                <w:szCs w:val="22"/>
              </w:rPr>
            </w:pPr>
            <w:r w:rsidRPr="00B470FB">
              <w:rPr>
                <w:sz w:val="22"/>
                <w:szCs w:val="22"/>
              </w:rPr>
              <w:t>Spouse = 2</w:t>
            </w:r>
          </w:p>
          <w:p w14:paraId="7F755942" w14:textId="77777777" w:rsidR="00FD3E0C" w:rsidRPr="00B470FB" w:rsidRDefault="00FD3E0C" w:rsidP="009149A7">
            <w:pPr>
              <w:jc w:val="center"/>
              <w:rPr>
                <w:sz w:val="22"/>
                <w:szCs w:val="22"/>
              </w:rPr>
            </w:pPr>
            <w:r w:rsidRPr="00B470FB">
              <w:rPr>
                <w:sz w:val="22"/>
                <w:szCs w:val="22"/>
              </w:rPr>
              <w:t>Other Household Member = 3</w:t>
            </w:r>
          </w:p>
          <w:p w14:paraId="53EE3FB2" w14:textId="77777777" w:rsidR="00FD3E0C" w:rsidRPr="00B470FB" w:rsidRDefault="00FD3E0C" w:rsidP="009149A7">
            <w:pPr>
              <w:jc w:val="center"/>
              <w:rPr>
                <w:sz w:val="22"/>
                <w:szCs w:val="22"/>
              </w:rPr>
            </w:pPr>
            <w:r w:rsidRPr="00B470FB">
              <w:rPr>
                <w:sz w:val="22"/>
                <w:szCs w:val="22"/>
              </w:rPr>
              <w:t>Other Non-Household Member = 4</w:t>
            </w:r>
          </w:p>
          <w:p w14:paraId="760E8021"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556647B" w14:textId="77777777" w:rsidR="00FD3E0C" w:rsidRPr="00B470FB" w:rsidRDefault="00FD3E0C" w:rsidP="009149A7">
            <w:pPr>
              <w:rPr>
                <w:sz w:val="22"/>
                <w:szCs w:val="22"/>
              </w:rPr>
            </w:pPr>
          </w:p>
        </w:tc>
      </w:tr>
      <w:tr w:rsidR="00FD3E0C" w:rsidRPr="00B470FB" w14:paraId="4CB1C60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C3BB05B" w14:textId="77777777" w:rsidR="00FD3E0C" w:rsidRPr="00B470FB" w:rsidRDefault="00FD3E0C" w:rsidP="009149A7">
            <w:pPr>
              <w:rPr>
                <w:color w:val="000000"/>
                <w:sz w:val="22"/>
                <w:szCs w:val="22"/>
              </w:rPr>
            </w:pPr>
            <w:r w:rsidRPr="00B470FB">
              <w:rPr>
                <w:color w:val="000000"/>
                <w:sz w:val="22"/>
                <w:szCs w:val="22"/>
              </w:rPr>
              <w:lastRenderedPageBreak/>
              <w:t>1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E96974" w14:textId="77777777" w:rsidR="00FD3E0C" w:rsidRPr="00B470FB" w:rsidRDefault="00FD3E0C" w:rsidP="009149A7">
            <w:pPr>
              <w:rPr>
                <w:sz w:val="22"/>
                <w:szCs w:val="22"/>
              </w:rPr>
            </w:pPr>
            <w:r w:rsidRPr="00B470FB">
              <w:rPr>
                <w:sz w:val="22"/>
                <w:szCs w:val="22"/>
              </w:rPr>
              <w:t>[A_Part_C_Q12_1</w:t>
            </w:r>
          </w:p>
          <w:p w14:paraId="1D7F4B2E" w14:textId="77777777" w:rsidR="00FD3E0C" w:rsidRPr="00B470FB" w:rsidRDefault="00FD3E0C" w:rsidP="009149A7">
            <w:pPr>
              <w:rPr>
                <w:sz w:val="22"/>
                <w:szCs w:val="22"/>
              </w:rPr>
            </w:pPr>
            <w:r w:rsidRPr="00B470FB">
              <w:rPr>
                <w:sz w:val="22"/>
                <w:szCs w:val="22"/>
              </w:rPr>
              <w:t>To</w:t>
            </w:r>
          </w:p>
          <w:p w14:paraId="3773D47D" w14:textId="77777777" w:rsidR="00FD3E0C" w:rsidRPr="00B470FB" w:rsidRDefault="00FD3E0C" w:rsidP="009149A7">
            <w:pPr>
              <w:rPr>
                <w:sz w:val="22"/>
                <w:szCs w:val="22"/>
              </w:rPr>
            </w:pPr>
            <w:r w:rsidRPr="00B470FB">
              <w:rPr>
                <w:sz w:val="22"/>
                <w:szCs w:val="22"/>
              </w:rPr>
              <w:t>A_Part_C_Q12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ABA2C3" w14:textId="77777777" w:rsidR="00FD3E0C" w:rsidRPr="00B470FB" w:rsidRDefault="00FD3E0C" w:rsidP="009149A7">
            <w:pPr>
              <w:rPr>
                <w:sz w:val="22"/>
                <w:szCs w:val="22"/>
              </w:rPr>
            </w:pPr>
            <w:r w:rsidRPr="00B470FB">
              <w:rPr>
                <w:sz w:val="22"/>
                <w:szCs w:val="22"/>
              </w:rPr>
              <w:t>Who makes the decision about what to do with the money / item borrowed from friends or relatives most of the time?</w:t>
            </w:r>
          </w:p>
          <w:p w14:paraId="60900D7F"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62A851" w14:textId="77777777" w:rsidR="00FD3E0C" w:rsidRPr="00B470FB" w:rsidRDefault="00FD3E0C" w:rsidP="009149A7">
            <w:pPr>
              <w:jc w:val="center"/>
              <w:rPr>
                <w:sz w:val="22"/>
                <w:szCs w:val="22"/>
              </w:rPr>
            </w:pPr>
            <w:r w:rsidRPr="00B470FB">
              <w:rPr>
                <w:sz w:val="22"/>
                <w:szCs w:val="22"/>
              </w:rPr>
              <w:t>Self =1</w:t>
            </w:r>
          </w:p>
          <w:p w14:paraId="10DFE37A" w14:textId="77777777" w:rsidR="00FD3E0C" w:rsidRPr="00B470FB" w:rsidRDefault="00FD3E0C" w:rsidP="009149A7">
            <w:pPr>
              <w:jc w:val="center"/>
              <w:rPr>
                <w:sz w:val="22"/>
                <w:szCs w:val="22"/>
              </w:rPr>
            </w:pPr>
            <w:r w:rsidRPr="00B470FB">
              <w:rPr>
                <w:sz w:val="22"/>
                <w:szCs w:val="22"/>
              </w:rPr>
              <w:t>Spouse = 2</w:t>
            </w:r>
          </w:p>
          <w:p w14:paraId="78266DB3" w14:textId="77777777" w:rsidR="00FD3E0C" w:rsidRPr="00B470FB" w:rsidRDefault="00FD3E0C" w:rsidP="009149A7">
            <w:pPr>
              <w:jc w:val="center"/>
              <w:rPr>
                <w:sz w:val="22"/>
                <w:szCs w:val="22"/>
              </w:rPr>
            </w:pPr>
            <w:r w:rsidRPr="00B470FB">
              <w:rPr>
                <w:sz w:val="22"/>
                <w:szCs w:val="22"/>
              </w:rPr>
              <w:t>Other Household Member = 3</w:t>
            </w:r>
          </w:p>
          <w:p w14:paraId="754B5693" w14:textId="77777777" w:rsidR="00FD3E0C" w:rsidRPr="00B470FB" w:rsidRDefault="00FD3E0C" w:rsidP="009149A7">
            <w:pPr>
              <w:jc w:val="center"/>
              <w:rPr>
                <w:sz w:val="22"/>
                <w:szCs w:val="22"/>
              </w:rPr>
            </w:pPr>
            <w:r w:rsidRPr="00B470FB">
              <w:rPr>
                <w:sz w:val="22"/>
                <w:szCs w:val="22"/>
              </w:rPr>
              <w:t>Other Non-Household Member = 4</w:t>
            </w:r>
          </w:p>
          <w:p w14:paraId="66452A7B"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67B8BE0" w14:textId="77777777" w:rsidR="00FD3E0C" w:rsidRPr="00B470FB" w:rsidRDefault="00FD3E0C" w:rsidP="009149A7">
            <w:pPr>
              <w:rPr>
                <w:sz w:val="22"/>
                <w:szCs w:val="22"/>
              </w:rPr>
            </w:pPr>
          </w:p>
        </w:tc>
      </w:tr>
      <w:tr w:rsidR="00FD3E0C" w:rsidRPr="00B470FB" w14:paraId="3AFB74B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5B06B01E" w14:textId="77777777" w:rsidR="00FD3E0C" w:rsidRPr="00B470FB" w:rsidRDefault="00FD3E0C" w:rsidP="009149A7">
            <w:pPr>
              <w:rPr>
                <w:sz w:val="22"/>
                <w:szCs w:val="22"/>
              </w:rPr>
            </w:pPr>
          </w:p>
        </w:tc>
        <w:tc>
          <w:tcPr>
            <w:tcW w:w="459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2A9F43DE" w14:textId="77777777" w:rsidR="00FD3E0C" w:rsidRPr="00B470FB" w:rsidRDefault="00FD3E0C" w:rsidP="009149A7">
            <w:pPr>
              <w:rPr>
                <w:sz w:val="22"/>
                <w:szCs w:val="22"/>
              </w:rPr>
            </w:pPr>
            <w:r w:rsidRPr="00B470FB">
              <w:rPr>
                <w:sz w:val="22"/>
                <w:szCs w:val="22"/>
              </w:rPr>
              <w:t>Lending Source D. Group-Based Micro-finance or lending including SHGs</w:t>
            </w:r>
          </w:p>
        </w:tc>
      </w:tr>
      <w:tr w:rsidR="00FD3E0C" w:rsidRPr="00B470FB" w14:paraId="4664EE6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BBA4F60" w14:textId="77777777" w:rsidR="00FD3E0C" w:rsidRPr="00B470FB" w:rsidRDefault="00FD3E0C" w:rsidP="009149A7">
            <w:pPr>
              <w:rPr>
                <w:color w:val="000000"/>
                <w:sz w:val="22"/>
                <w:szCs w:val="22"/>
              </w:rPr>
            </w:pPr>
            <w:r w:rsidRPr="00B470FB">
              <w:rPr>
                <w:color w:val="000000"/>
                <w:sz w:val="22"/>
                <w:szCs w:val="22"/>
              </w:rPr>
              <w:t xml:space="preserve">                     1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3F21D" w14:textId="77777777" w:rsidR="00FD3E0C" w:rsidRPr="00B470FB" w:rsidRDefault="00FD3E0C" w:rsidP="009149A7">
            <w:pPr>
              <w:rPr>
                <w:sz w:val="22"/>
                <w:szCs w:val="22"/>
              </w:rPr>
            </w:pPr>
          </w:p>
          <w:p w14:paraId="01EC0D05" w14:textId="77777777" w:rsidR="00FD3E0C" w:rsidRPr="00B470FB" w:rsidRDefault="00FD3E0C" w:rsidP="009149A7">
            <w:pPr>
              <w:rPr>
                <w:sz w:val="22"/>
                <w:szCs w:val="22"/>
              </w:rPr>
            </w:pPr>
            <w:r w:rsidRPr="00B470FB">
              <w:rPr>
                <w:sz w:val="22"/>
                <w:szCs w:val="22"/>
              </w:rPr>
              <w:t>[Part_C_Q1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C1B0F" w14:textId="77777777" w:rsidR="00FD3E0C" w:rsidRPr="00B470FB" w:rsidRDefault="00FD3E0C" w:rsidP="009149A7">
            <w:pPr>
              <w:rPr>
                <w:sz w:val="22"/>
                <w:szCs w:val="22"/>
              </w:rPr>
            </w:pPr>
            <w:r w:rsidRPr="00B470FB">
              <w:rPr>
                <w:sz w:val="22"/>
                <w:szCs w:val="22"/>
              </w:rPr>
              <w:t>Would you or anyone in your household be able to take a loan or borrow cash/in-kind from a group based micro- finance or lending source if you wanted t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66E8AA" w14:textId="77777777" w:rsidR="00FD3E0C" w:rsidRPr="00B470FB" w:rsidRDefault="00FD3E0C" w:rsidP="009149A7">
            <w:pPr>
              <w:jc w:val="center"/>
              <w:rPr>
                <w:sz w:val="22"/>
                <w:szCs w:val="22"/>
              </w:rPr>
            </w:pPr>
            <w:r w:rsidRPr="00B470FB">
              <w:rPr>
                <w:sz w:val="22"/>
                <w:szCs w:val="22"/>
              </w:rPr>
              <w:t>Yes = 1</w:t>
            </w:r>
          </w:p>
          <w:p w14:paraId="14F8A6EA"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Part D]</w:t>
            </w:r>
          </w:p>
          <w:p w14:paraId="22281ABA" w14:textId="77777777" w:rsidR="00FD3E0C" w:rsidRPr="00B470FB" w:rsidRDefault="00FD3E0C" w:rsidP="009149A7">
            <w:pPr>
              <w:jc w:val="center"/>
              <w:rPr>
                <w:sz w:val="22"/>
                <w:szCs w:val="22"/>
              </w:rPr>
            </w:pPr>
            <w:r w:rsidRPr="00B470FB">
              <w:rPr>
                <w:sz w:val="22"/>
                <w:szCs w:val="22"/>
              </w:rPr>
              <w:t>Maybe = 3</w:t>
            </w:r>
          </w:p>
          <w:p w14:paraId="7796227D" w14:textId="77777777" w:rsidR="00FD3E0C" w:rsidRPr="00B470FB" w:rsidRDefault="00FD3E0C" w:rsidP="009149A7">
            <w:pPr>
              <w:jc w:val="center"/>
              <w:rPr>
                <w:sz w:val="22"/>
                <w:szCs w:val="22"/>
              </w:rPr>
            </w:pPr>
            <w:r w:rsidRPr="00B470FB">
              <w:rPr>
                <w:sz w:val="22"/>
                <w:szCs w:val="22"/>
              </w:rPr>
              <w:t>I do not know = 4</w:t>
            </w:r>
            <w:r w:rsidRPr="00B470FB">
              <w:rPr>
                <w:color w:val="FF0000"/>
                <w:sz w:val="22"/>
                <w:szCs w:val="22"/>
              </w:rPr>
              <w:t xml:space="preserve"> [skip to part 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5B61C35" w14:textId="77777777" w:rsidR="00FD3E0C" w:rsidRPr="00B470FB" w:rsidRDefault="00FD3E0C" w:rsidP="009149A7">
            <w:pPr>
              <w:rPr>
                <w:sz w:val="22"/>
                <w:szCs w:val="22"/>
              </w:rPr>
            </w:pPr>
          </w:p>
        </w:tc>
      </w:tr>
      <w:tr w:rsidR="00FD3E0C" w:rsidRPr="00B470FB" w14:paraId="7EB14BB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91AB465" w14:textId="77777777" w:rsidR="00FD3E0C" w:rsidRPr="00B470FB" w:rsidRDefault="00FD3E0C" w:rsidP="009149A7">
            <w:pPr>
              <w:rPr>
                <w:color w:val="000000"/>
                <w:sz w:val="22"/>
                <w:szCs w:val="22"/>
              </w:rPr>
            </w:pPr>
            <w:r w:rsidRPr="00B470FB">
              <w:rPr>
                <w:color w:val="000000"/>
                <w:sz w:val="22"/>
                <w:szCs w:val="22"/>
              </w:rPr>
              <w:t>1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74B68" w14:textId="77777777" w:rsidR="00FD3E0C" w:rsidRPr="00B470FB" w:rsidRDefault="00FD3E0C" w:rsidP="009149A7">
            <w:pPr>
              <w:rPr>
                <w:sz w:val="22"/>
                <w:szCs w:val="22"/>
              </w:rPr>
            </w:pPr>
          </w:p>
          <w:p w14:paraId="6164778C" w14:textId="77777777" w:rsidR="00FD3E0C" w:rsidRPr="00B470FB" w:rsidRDefault="00FD3E0C" w:rsidP="009149A7">
            <w:pPr>
              <w:rPr>
                <w:sz w:val="22"/>
                <w:szCs w:val="22"/>
              </w:rPr>
            </w:pPr>
            <w:r w:rsidRPr="00B470FB">
              <w:rPr>
                <w:sz w:val="22"/>
                <w:szCs w:val="22"/>
              </w:rPr>
              <w:t>[Part_C_Q1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B1A7D" w14:textId="77777777" w:rsidR="00FD3E0C" w:rsidRPr="00B470FB" w:rsidRDefault="00FD3E0C" w:rsidP="009149A7">
            <w:pPr>
              <w:rPr>
                <w:sz w:val="22"/>
                <w:szCs w:val="22"/>
              </w:rPr>
            </w:pPr>
            <w:r w:rsidRPr="00B470FB">
              <w:rPr>
                <w:sz w:val="22"/>
                <w:szCs w:val="22"/>
              </w:rPr>
              <w:t>Has anyone in your household taken any loans or borrowed cash/in-kind from a group based micro- finance or lending source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44108A" w14:textId="77777777" w:rsidR="00FD3E0C" w:rsidRPr="00B470FB" w:rsidRDefault="00FD3E0C" w:rsidP="009149A7">
            <w:pPr>
              <w:jc w:val="center"/>
              <w:rPr>
                <w:sz w:val="22"/>
                <w:szCs w:val="22"/>
              </w:rPr>
            </w:pPr>
            <w:r w:rsidRPr="00B470FB">
              <w:rPr>
                <w:sz w:val="22"/>
                <w:szCs w:val="22"/>
              </w:rPr>
              <w:t>Yes = 1</w:t>
            </w:r>
          </w:p>
          <w:p w14:paraId="503B63E3"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Part D]</w:t>
            </w:r>
          </w:p>
          <w:p w14:paraId="1173C892" w14:textId="77777777" w:rsidR="00FD3E0C" w:rsidRPr="00B470FB" w:rsidRDefault="00FD3E0C" w:rsidP="009149A7">
            <w:pPr>
              <w:jc w:val="center"/>
              <w:rPr>
                <w:sz w:val="22"/>
                <w:szCs w:val="22"/>
              </w:rPr>
            </w:pPr>
            <w:r w:rsidRPr="00B470FB">
              <w:rPr>
                <w:sz w:val="22"/>
                <w:szCs w:val="22"/>
              </w:rPr>
              <w:t>Don’t know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1E238FF" w14:textId="77777777" w:rsidR="00FD3E0C" w:rsidRPr="00B470FB" w:rsidRDefault="00FD3E0C" w:rsidP="009149A7">
            <w:pPr>
              <w:rPr>
                <w:sz w:val="22"/>
                <w:szCs w:val="22"/>
              </w:rPr>
            </w:pPr>
          </w:p>
        </w:tc>
      </w:tr>
      <w:tr w:rsidR="00FD3E0C" w:rsidRPr="00B470FB" w14:paraId="3AC3813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2B213A7" w14:textId="77777777" w:rsidR="00FD3E0C" w:rsidRPr="00B470FB" w:rsidRDefault="00FD3E0C" w:rsidP="009149A7">
            <w:pPr>
              <w:rPr>
                <w:color w:val="000000"/>
                <w:sz w:val="22"/>
                <w:szCs w:val="22"/>
              </w:rPr>
            </w:pPr>
            <w:r w:rsidRPr="00B470FB">
              <w:rPr>
                <w:color w:val="000000"/>
                <w:sz w:val="22"/>
                <w:szCs w:val="22"/>
              </w:rPr>
              <w:t xml:space="preserve">15.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A8D0A6" w14:textId="77777777" w:rsidR="00FD3E0C" w:rsidRPr="00B470FB" w:rsidRDefault="00FD3E0C" w:rsidP="009149A7">
            <w:pPr>
              <w:rPr>
                <w:sz w:val="22"/>
                <w:szCs w:val="22"/>
              </w:rPr>
            </w:pPr>
          </w:p>
          <w:p w14:paraId="4B594832" w14:textId="77777777" w:rsidR="00FD3E0C" w:rsidRPr="00B470FB" w:rsidRDefault="00FD3E0C" w:rsidP="009149A7">
            <w:pPr>
              <w:rPr>
                <w:sz w:val="22"/>
                <w:szCs w:val="22"/>
              </w:rPr>
            </w:pPr>
            <w:r w:rsidRPr="00B470FB">
              <w:rPr>
                <w:sz w:val="22"/>
                <w:szCs w:val="22"/>
              </w:rPr>
              <w:t xml:space="preserve">[A_Part_C_Q15_1 </w:t>
            </w:r>
          </w:p>
          <w:p w14:paraId="3B33827A" w14:textId="77777777" w:rsidR="00FD3E0C" w:rsidRPr="00B470FB" w:rsidRDefault="00FD3E0C" w:rsidP="009149A7">
            <w:pPr>
              <w:rPr>
                <w:sz w:val="22"/>
                <w:szCs w:val="22"/>
              </w:rPr>
            </w:pPr>
            <w:r w:rsidRPr="00B470FB">
              <w:rPr>
                <w:sz w:val="22"/>
                <w:szCs w:val="22"/>
              </w:rPr>
              <w:t>To</w:t>
            </w:r>
          </w:p>
          <w:p w14:paraId="422153C4" w14:textId="77777777" w:rsidR="00FD3E0C" w:rsidRPr="00B470FB" w:rsidRDefault="00FD3E0C" w:rsidP="009149A7">
            <w:pPr>
              <w:rPr>
                <w:sz w:val="22"/>
                <w:szCs w:val="22"/>
              </w:rPr>
            </w:pPr>
            <w:r w:rsidRPr="00B470FB">
              <w:rPr>
                <w:sz w:val="22"/>
                <w:szCs w:val="22"/>
              </w:rPr>
              <w:t>A_Part_C_Q15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97710E" w14:textId="77777777" w:rsidR="00FD3E0C" w:rsidRPr="00B470FB" w:rsidRDefault="00FD3E0C" w:rsidP="009149A7">
            <w:pPr>
              <w:rPr>
                <w:sz w:val="22"/>
                <w:szCs w:val="22"/>
              </w:rPr>
            </w:pPr>
            <w:r w:rsidRPr="00B470FB">
              <w:rPr>
                <w:sz w:val="22"/>
                <w:szCs w:val="22"/>
              </w:rPr>
              <w:t>Who made the decision to borrow from a group based micro- finance or lending source most of the time?</w:t>
            </w:r>
          </w:p>
          <w:p w14:paraId="33D8DA50"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3BF9B1" w14:textId="77777777" w:rsidR="00FD3E0C" w:rsidRPr="00B470FB" w:rsidRDefault="00FD3E0C" w:rsidP="009149A7">
            <w:pPr>
              <w:jc w:val="center"/>
              <w:rPr>
                <w:sz w:val="22"/>
                <w:szCs w:val="22"/>
              </w:rPr>
            </w:pPr>
            <w:r w:rsidRPr="00B470FB">
              <w:rPr>
                <w:sz w:val="22"/>
                <w:szCs w:val="22"/>
              </w:rPr>
              <w:t>Self =1</w:t>
            </w:r>
          </w:p>
          <w:p w14:paraId="14E6D1D9" w14:textId="77777777" w:rsidR="00FD3E0C" w:rsidRPr="00B470FB" w:rsidRDefault="00FD3E0C" w:rsidP="009149A7">
            <w:pPr>
              <w:jc w:val="center"/>
              <w:rPr>
                <w:sz w:val="22"/>
                <w:szCs w:val="22"/>
              </w:rPr>
            </w:pPr>
            <w:r w:rsidRPr="00B470FB">
              <w:rPr>
                <w:sz w:val="22"/>
                <w:szCs w:val="22"/>
              </w:rPr>
              <w:t>Spouse = 2</w:t>
            </w:r>
          </w:p>
          <w:p w14:paraId="760D1D70" w14:textId="77777777" w:rsidR="00FD3E0C" w:rsidRPr="00B470FB" w:rsidRDefault="00FD3E0C" w:rsidP="009149A7">
            <w:pPr>
              <w:jc w:val="center"/>
              <w:rPr>
                <w:sz w:val="22"/>
                <w:szCs w:val="22"/>
              </w:rPr>
            </w:pPr>
            <w:r w:rsidRPr="00B470FB">
              <w:rPr>
                <w:sz w:val="22"/>
                <w:szCs w:val="22"/>
              </w:rPr>
              <w:t>Other Household Member = 3</w:t>
            </w:r>
          </w:p>
          <w:p w14:paraId="702F46F3" w14:textId="77777777" w:rsidR="00FD3E0C" w:rsidRPr="00B470FB" w:rsidRDefault="00FD3E0C" w:rsidP="009149A7">
            <w:pPr>
              <w:jc w:val="center"/>
              <w:rPr>
                <w:sz w:val="22"/>
                <w:szCs w:val="22"/>
              </w:rPr>
            </w:pPr>
            <w:r w:rsidRPr="00B470FB">
              <w:rPr>
                <w:sz w:val="22"/>
                <w:szCs w:val="22"/>
              </w:rPr>
              <w:t>Other Non-Household Member = 4</w:t>
            </w:r>
          </w:p>
          <w:p w14:paraId="60C1BC74"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367A8CD" w14:textId="77777777" w:rsidR="00FD3E0C" w:rsidRPr="00B470FB" w:rsidRDefault="00FD3E0C" w:rsidP="009149A7">
            <w:pPr>
              <w:rPr>
                <w:sz w:val="22"/>
                <w:szCs w:val="22"/>
              </w:rPr>
            </w:pPr>
          </w:p>
        </w:tc>
      </w:tr>
      <w:tr w:rsidR="00FD3E0C" w:rsidRPr="00B470FB" w14:paraId="0EDB03E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940CC0E" w14:textId="77777777" w:rsidR="00FD3E0C" w:rsidRPr="00B470FB" w:rsidRDefault="00FD3E0C" w:rsidP="009149A7">
            <w:pPr>
              <w:rPr>
                <w:color w:val="000000"/>
                <w:sz w:val="22"/>
                <w:szCs w:val="22"/>
              </w:rPr>
            </w:pPr>
            <w:r w:rsidRPr="00B470FB">
              <w:rPr>
                <w:color w:val="000000"/>
                <w:sz w:val="22"/>
                <w:szCs w:val="22"/>
              </w:rPr>
              <w:t>1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E13450" w14:textId="77777777" w:rsidR="00FD3E0C" w:rsidRPr="00B470FB" w:rsidRDefault="00FD3E0C" w:rsidP="009149A7">
            <w:pPr>
              <w:rPr>
                <w:sz w:val="22"/>
                <w:szCs w:val="22"/>
              </w:rPr>
            </w:pPr>
            <w:r w:rsidRPr="00B470FB">
              <w:rPr>
                <w:sz w:val="22"/>
                <w:szCs w:val="22"/>
              </w:rPr>
              <w:t>[A_Part_C_Q16_1</w:t>
            </w:r>
          </w:p>
          <w:p w14:paraId="6BA0CB3C" w14:textId="77777777" w:rsidR="00FD3E0C" w:rsidRPr="00B470FB" w:rsidRDefault="00FD3E0C" w:rsidP="009149A7">
            <w:pPr>
              <w:rPr>
                <w:sz w:val="22"/>
                <w:szCs w:val="22"/>
              </w:rPr>
            </w:pPr>
            <w:r w:rsidRPr="00B470FB">
              <w:rPr>
                <w:sz w:val="22"/>
                <w:szCs w:val="22"/>
              </w:rPr>
              <w:t>To</w:t>
            </w:r>
          </w:p>
          <w:p w14:paraId="12A1A566" w14:textId="77777777" w:rsidR="00FD3E0C" w:rsidRPr="00B470FB" w:rsidRDefault="00FD3E0C" w:rsidP="009149A7">
            <w:pPr>
              <w:rPr>
                <w:sz w:val="22"/>
                <w:szCs w:val="22"/>
              </w:rPr>
            </w:pPr>
            <w:r w:rsidRPr="00B470FB">
              <w:rPr>
                <w:sz w:val="22"/>
                <w:szCs w:val="22"/>
              </w:rPr>
              <w:t>A_Part_C_Q16_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530368" w14:textId="77777777" w:rsidR="00FD3E0C" w:rsidRPr="00B470FB" w:rsidRDefault="00FD3E0C" w:rsidP="009149A7">
            <w:pPr>
              <w:rPr>
                <w:sz w:val="22"/>
                <w:szCs w:val="22"/>
              </w:rPr>
            </w:pPr>
            <w:r w:rsidRPr="00B470FB">
              <w:rPr>
                <w:sz w:val="22"/>
                <w:szCs w:val="22"/>
              </w:rPr>
              <w:t>Who makes the decision about what to do with the money / item borrowed from a group based micro- finance or lending source most of the time?</w:t>
            </w:r>
          </w:p>
          <w:p w14:paraId="31B6A651" w14:textId="77777777" w:rsidR="00FD3E0C" w:rsidRPr="00B470FB" w:rsidRDefault="00FD3E0C" w:rsidP="009149A7">
            <w:pPr>
              <w:rPr>
                <w:sz w:val="22"/>
                <w:szCs w:val="22"/>
              </w:rPr>
            </w:pPr>
            <w:r w:rsidRPr="00B470FB">
              <w:rPr>
                <w:i/>
                <w:sz w:val="22"/>
                <w:szCs w:val="22"/>
              </w:rPr>
              <w:t>Hint: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173CBB" w14:textId="77777777" w:rsidR="00FD3E0C" w:rsidRPr="00B470FB" w:rsidRDefault="00FD3E0C" w:rsidP="009149A7">
            <w:pPr>
              <w:jc w:val="center"/>
              <w:rPr>
                <w:sz w:val="22"/>
                <w:szCs w:val="22"/>
              </w:rPr>
            </w:pPr>
            <w:r w:rsidRPr="00B470FB">
              <w:rPr>
                <w:sz w:val="22"/>
                <w:szCs w:val="22"/>
              </w:rPr>
              <w:t>Self =1</w:t>
            </w:r>
          </w:p>
          <w:p w14:paraId="61819A76" w14:textId="77777777" w:rsidR="00FD3E0C" w:rsidRPr="00B470FB" w:rsidRDefault="00FD3E0C" w:rsidP="009149A7">
            <w:pPr>
              <w:jc w:val="center"/>
              <w:rPr>
                <w:sz w:val="22"/>
                <w:szCs w:val="22"/>
              </w:rPr>
            </w:pPr>
            <w:r w:rsidRPr="00B470FB">
              <w:rPr>
                <w:sz w:val="22"/>
                <w:szCs w:val="22"/>
              </w:rPr>
              <w:t>Spouse = 2</w:t>
            </w:r>
          </w:p>
          <w:p w14:paraId="440F9A7A" w14:textId="77777777" w:rsidR="00FD3E0C" w:rsidRPr="00B470FB" w:rsidRDefault="00FD3E0C" w:rsidP="009149A7">
            <w:pPr>
              <w:jc w:val="center"/>
              <w:rPr>
                <w:sz w:val="22"/>
                <w:szCs w:val="22"/>
              </w:rPr>
            </w:pPr>
            <w:r w:rsidRPr="00B470FB">
              <w:rPr>
                <w:sz w:val="22"/>
                <w:szCs w:val="22"/>
              </w:rPr>
              <w:t>Other Household Member = 3</w:t>
            </w:r>
          </w:p>
          <w:p w14:paraId="25A60C98" w14:textId="77777777" w:rsidR="00FD3E0C" w:rsidRPr="00B470FB" w:rsidRDefault="00FD3E0C" w:rsidP="009149A7">
            <w:pPr>
              <w:jc w:val="center"/>
              <w:rPr>
                <w:sz w:val="22"/>
                <w:szCs w:val="22"/>
              </w:rPr>
            </w:pPr>
            <w:r w:rsidRPr="00B470FB">
              <w:rPr>
                <w:sz w:val="22"/>
                <w:szCs w:val="22"/>
              </w:rPr>
              <w:t>Other Non-Household Member = 4</w:t>
            </w:r>
          </w:p>
          <w:p w14:paraId="6E3DE7A0" w14:textId="77777777" w:rsidR="00FD3E0C" w:rsidRPr="00B470FB" w:rsidRDefault="00FD3E0C" w:rsidP="009149A7">
            <w:pPr>
              <w:jc w:val="center"/>
              <w:rPr>
                <w:sz w:val="22"/>
                <w:szCs w:val="22"/>
              </w:rPr>
            </w:pPr>
            <w:r w:rsidRPr="00B470FB">
              <w:rPr>
                <w:sz w:val="22"/>
                <w:szCs w:val="22"/>
              </w:rPr>
              <w:t>Not Applic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7EBDF1B" w14:textId="77777777" w:rsidR="00FD3E0C" w:rsidRPr="00B470FB" w:rsidRDefault="00FD3E0C" w:rsidP="009149A7">
            <w:pPr>
              <w:rPr>
                <w:sz w:val="22"/>
                <w:szCs w:val="22"/>
              </w:rPr>
            </w:pPr>
          </w:p>
        </w:tc>
      </w:tr>
      <w:tr w:rsidR="00FD3E0C" w:rsidRPr="00B470FB" w14:paraId="5F8980A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03324AE8" w14:textId="77777777" w:rsidR="00FD3E0C" w:rsidRPr="00B470FB" w:rsidRDefault="00FD3E0C" w:rsidP="009149A7">
            <w:pPr>
              <w:rPr>
                <w:b/>
                <w:sz w:val="22"/>
                <w:szCs w:val="22"/>
              </w:rPr>
            </w:pPr>
          </w:p>
        </w:tc>
        <w:tc>
          <w:tcPr>
            <w:tcW w:w="459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3B705569" w14:textId="77777777" w:rsidR="00FD3E0C" w:rsidRPr="00B470FB" w:rsidRDefault="00FD3E0C" w:rsidP="009149A7">
            <w:pPr>
              <w:rPr>
                <w:b/>
                <w:sz w:val="22"/>
                <w:szCs w:val="22"/>
              </w:rPr>
            </w:pPr>
            <w:r w:rsidRPr="00B470FB">
              <w:rPr>
                <w:b/>
                <w:sz w:val="22"/>
                <w:szCs w:val="22"/>
              </w:rPr>
              <w:t>Part D: Group Membership</w:t>
            </w:r>
          </w:p>
        </w:tc>
      </w:tr>
      <w:tr w:rsidR="00FD3E0C" w:rsidRPr="00B470FB" w14:paraId="29EF770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919598A" w14:textId="77777777" w:rsidR="00FD3E0C" w:rsidRPr="00B470FB" w:rsidRDefault="00FD3E0C" w:rsidP="009149A7">
            <w:pPr>
              <w:rPr>
                <w:b/>
                <w:color w:val="000000"/>
                <w:sz w:val="22"/>
                <w:szCs w:val="22"/>
              </w:rPr>
            </w:pPr>
            <w:r w:rsidRPr="00B470FB">
              <w:rPr>
                <w:b/>
                <w:color w:val="000000"/>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1C8CD8EE"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626AD51C"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77E8B48"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0CB22984" w14:textId="77777777" w:rsidR="00FD3E0C" w:rsidRPr="00B470FB" w:rsidRDefault="00FD3E0C" w:rsidP="009149A7">
            <w:pPr>
              <w:jc w:val="center"/>
              <w:rPr>
                <w:b/>
                <w:sz w:val="22"/>
                <w:szCs w:val="22"/>
              </w:rPr>
            </w:pPr>
            <w:r w:rsidRPr="00B470FB">
              <w:rPr>
                <w:b/>
                <w:sz w:val="22"/>
                <w:szCs w:val="22"/>
              </w:rPr>
              <w:t>RESPONSE</w:t>
            </w:r>
          </w:p>
        </w:tc>
      </w:tr>
      <w:tr w:rsidR="00FD3E0C" w:rsidRPr="00B470FB" w14:paraId="5CC8508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2B74693" w14:textId="77777777" w:rsidR="00FD3E0C" w:rsidRPr="00B470FB" w:rsidRDefault="00FD3E0C" w:rsidP="009149A7">
            <w:pPr>
              <w:rPr>
                <w:color w:val="000000"/>
                <w:sz w:val="22"/>
                <w:szCs w:val="22"/>
              </w:rPr>
            </w:pPr>
            <w:r w:rsidRPr="00B470FB">
              <w:rPr>
                <w:color w:val="000000"/>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1B6439" w14:textId="77777777" w:rsidR="00FD3E0C" w:rsidRPr="00B470FB" w:rsidRDefault="00FD3E0C" w:rsidP="009149A7">
            <w:pPr>
              <w:rPr>
                <w:sz w:val="22"/>
                <w:szCs w:val="22"/>
              </w:rPr>
            </w:pPr>
            <w:r w:rsidRPr="00B470FB">
              <w:rPr>
                <w:sz w:val="22"/>
                <w:szCs w:val="22"/>
              </w:rPr>
              <w:t>[Part_D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E0AAFC" w14:textId="77777777" w:rsidR="00FD3E0C" w:rsidRPr="00B470FB" w:rsidRDefault="00FD3E0C" w:rsidP="009149A7">
            <w:pPr>
              <w:rPr>
                <w:sz w:val="22"/>
                <w:szCs w:val="22"/>
              </w:rPr>
            </w:pPr>
            <w:r w:rsidRPr="00B470FB">
              <w:rPr>
                <w:sz w:val="22"/>
                <w:szCs w:val="22"/>
              </w:rPr>
              <w:t>Is there a FPO in your communit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0C5BF1" w14:textId="77777777" w:rsidR="00FD3E0C" w:rsidRPr="00B470FB" w:rsidRDefault="00FD3E0C" w:rsidP="009149A7">
            <w:pPr>
              <w:jc w:val="center"/>
              <w:rPr>
                <w:sz w:val="22"/>
                <w:szCs w:val="22"/>
              </w:rPr>
            </w:pPr>
            <w:r w:rsidRPr="00B470FB">
              <w:rPr>
                <w:sz w:val="22"/>
                <w:szCs w:val="22"/>
              </w:rPr>
              <w:t>Yes = 1</w:t>
            </w:r>
          </w:p>
          <w:p w14:paraId="5C2FF096"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3]</w:t>
            </w:r>
          </w:p>
          <w:p w14:paraId="362D81A2" w14:textId="77777777" w:rsidR="00FD3E0C" w:rsidRPr="00B470FB" w:rsidRDefault="00FD3E0C" w:rsidP="009149A7">
            <w:pPr>
              <w:jc w:val="center"/>
              <w:rPr>
                <w:sz w:val="22"/>
                <w:szCs w:val="22"/>
              </w:rPr>
            </w:pPr>
            <w:r w:rsidRPr="00B470FB">
              <w:rPr>
                <w:sz w:val="22"/>
                <w:szCs w:val="22"/>
              </w:rPr>
              <w:t>Don’t know = 3</w:t>
            </w:r>
            <w:r w:rsidRPr="00B470FB">
              <w:rPr>
                <w:color w:val="FF0000"/>
                <w:sz w:val="22"/>
                <w:szCs w:val="22"/>
              </w:rPr>
              <w:t xml:space="preserve"> [skip to Q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AD30736" w14:textId="77777777" w:rsidR="00FD3E0C" w:rsidRPr="00B470FB" w:rsidRDefault="00FD3E0C" w:rsidP="009149A7">
            <w:pPr>
              <w:rPr>
                <w:sz w:val="22"/>
                <w:szCs w:val="22"/>
              </w:rPr>
            </w:pPr>
          </w:p>
        </w:tc>
      </w:tr>
      <w:tr w:rsidR="00FD3E0C" w:rsidRPr="00B470FB" w14:paraId="7A68A91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BC6F1F7" w14:textId="77777777" w:rsidR="00FD3E0C" w:rsidRPr="00B470FB" w:rsidRDefault="00FD3E0C" w:rsidP="009149A7">
            <w:pPr>
              <w:rPr>
                <w:color w:val="000000"/>
                <w:sz w:val="22"/>
                <w:szCs w:val="22"/>
              </w:rPr>
            </w:pPr>
            <w:r w:rsidRPr="00B470FB">
              <w:rPr>
                <w:color w:val="000000"/>
                <w:sz w:val="22"/>
                <w:szCs w:val="22"/>
              </w:rPr>
              <w:t xml:space="preserve">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3D41CE" w14:textId="77777777" w:rsidR="00FD3E0C" w:rsidRPr="00B470FB" w:rsidRDefault="00FD3E0C" w:rsidP="009149A7">
            <w:pPr>
              <w:rPr>
                <w:sz w:val="22"/>
                <w:szCs w:val="22"/>
              </w:rPr>
            </w:pPr>
            <w:r w:rsidRPr="00B470FB">
              <w:rPr>
                <w:sz w:val="22"/>
                <w:szCs w:val="22"/>
              </w:rPr>
              <w:t>[Part_D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127B10" w14:textId="77777777" w:rsidR="00FD3E0C" w:rsidRPr="00B470FB" w:rsidRDefault="00FD3E0C" w:rsidP="009149A7">
            <w:pPr>
              <w:rPr>
                <w:sz w:val="22"/>
                <w:szCs w:val="22"/>
              </w:rPr>
            </w:pPr>
            <w:r w:rsidRPr="00B470FB">
              <w:rPr>
                <w:sz w:val="22"/>
                <w:szCs w:val="22"/>
              </w:rPr>
              <w:t>Are you an active member of the FP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07FEFD" w14:textId="77777777" w:rsidR="00FD3E0C" w:rsidRPr="00B470FB" w:rsidRDefault="00FD3E0C" w:rsidP="009149A7">
            <w:pPr>
              <w:jc w:val="center"/>
              <w:rPr>
                <w:sz w:val="22"/>
                <w:szCs w:val="22"/>
              </w:rPr>
            </w:pPr>
            <w:r w:rsidRPr="00B470FB">
              <w:rPr>
                <w:sz w:val="22"/>
                <w:szCs w:val="22"/>
              </w:rPr>
              <w:t>Yes = 1</w:t>
            </w:r>
          </w:p>
          <w:p w14:paraId="10CDF226"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7CF6529" w14:textId="77777777" w:rsidR="00FD3E0C" w:rsidRPr="00B470FB" w:rsidRDefault="00FD3E0C" w:rsidP="009149A7">
            <w:pPr>
              <w:rPr>
                <w:sz w:val="22"/>
                <w:szCs w:val="22"/>
              </w:rPr>
            </w:pPr>
          </w:p>
        </w:tc>
      </w:tr>
      <w:tr w:rsidR="00FD3E0C" w:rsidRPr="00B470FB" w14:paraId="05F2881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1C2ABC7B" w14:textId="77777777" w:rsidR="00FD3E0C" w:rsidRPr="00B470FB" w:rsidRDefault="00FD3E0C" w:rsidP="009149A7">
            <w:pPr>
              <w:rPr>
                <w:sz w:val="22"/>
                <w:szCs w:val="22"/>
              </w:rPr>
            </w:pPr>
          </w:p>
        </w:tc>
        <w:tc>
          <w:tcPr>
            <w:tcW w:w="459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2E8D834A" w14:textId="77777777" w:rsidR="00FD3E0C" w:rsidRPr="00B470FB" w:rsidRDefault="00FD3E0C" w:rsidP="009149A7">
            <w:pPr>
              <w:rPr>
                <w:sz w:val="22"/>
                <w:szCs w:val="22"/>
              </w:rPr>
            </w:pPr>
            <w:r w:rsidRPr="00B470FB">
              <w:rPr>
                <w:sz w:val="22"/>
                <w:szCs w:val="22"/>
              </w:rPr>
              <w:t xml:space="preserve">Asked to Women Only </w:t>
            </w:r>
          </w:p>
        </w:tc>
      </w:tr>
      <w:tr w:rsidR="00FD3E0C" w:rsidRPr="00B470FB" w14:paraId="5E37B4C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45BF53B" w14:textId="77777777" w:rsidR="00FD3E0C" w:rsidRPr="00B470FB" w:rsidRDefault="00FD3E0C" w:rsidP="009149A7">
            <w:pPr>
              <w:rPr>
                <w:color w:val="000000"/>
                <w:sz w:val="22"/>
                <w:szCs w:val="22"/>
              </w:rPr>
            </w:pPr>
            <w:r w:rsidRPr="00B470FB">
              <w:rPr>
                <w:color w:val="000000"/>
                <w:sz w:val="22"/>
                <w:szCs w:val="22"/>
              </w:rPr>
              <w:t>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DBC395" w14:textId="77777777" w:rsidR="00FD3E0C" w:rsidRPr="00B470FB" w:rsidRDefault="00FD3E0C" w:rsidP="009149A7">
            <w:pPr>
              <w:rPr>
                <w:sz w:val="22"/>
                <w:szCs w:val="22"/>
              </w:rPr>
            </w:pPr>
            <w:r w:rsidRPr="00B470FB">
              <w:rPr>
                <w:sz w:val="22"/>
                <w:szCs w:val="22"/>
              </w:rPr>
              <w:t>[Part_D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EAFB3B" w14:textId="77777777" w:rsidR="00FD3E0C" w:rsidRPr="00B470FB" w:rsidRDefault="00FD3E0C" w:rsidP="009149A7">
            <w:pPr>
              <w:rPr>
                <w:sz w:val="22"/>
                <w:szCs w:val="22"/>
              </w:rPr>
            </w:pPr>
            <w:r w:rsidRPr="00B470FB">
              <w:rPr>
                <w:sz w:val="22"/>
                <w:szCs w:val="22"/>
              </w:rPr>
              <w:t>Is there a SHG in your communit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B4C094" w14:textId="77777777" w:rsidR="00FD3E0C" w:rsidRPr="00B470FB" w:rsidRDefault="00FD3E0C" w:rsidP="009149A7">
            <w:pPr>
              <w:jc w:val="center"/>
              <w:rPr>
                <w:sz w:val="22"/>
                <w:szCs w:val="22"/>
              </w:rPr>
            </w:pPr>
            <w:r w:rsidRPr="00B470FB">
              <w:rPr>
                <w:sz w:val="22"/>
                <w:szCs w:val="22"/>
              </w:rPr>
              <w:t>Yes = 1</w:t>
            </w:r>
          </w:p>
          <w:p w14:paraId="1D4CC5CF"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PART E]</w:t>
            </w:r>
          </w:p>
          <w:p w14:paraId="254D5A16" w14:textId="77777777" w:rsidR="00FD3E0C" w:rsidRPr="00B470FB" w:rsidRDefault="00FD3E0C" w:rsidP="009149A7">
            <w:pPr>
              <w:jc w:val="center"/>
              <w:rPr>
                <w:sz w:val="22"/>
                <w:szCs w:val="22"/>
              </w:rPr>
            </w:pPr>
            <w:r w:rsidRPr="00B470FB">
              <w:rPr>
                <w:sz w:val="22"/>
                <w:szCs w:val="22"/>
              </w:rPr>
              <w:t>Don’t know = 3</w:t>
            </w:r>
            <w:r w:rsidRPr="00B470FB">
              <w:rPr>
                <w:color w:val="FF0000"/>
                <w:sz w:val="22"/>
                <w:szCs w:val="22"/>
              </w:rPr>
              <w:t xml:space="preserve"> [skip to PART 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385C733" w14:textId="77777777" w:rsidR="00FD3E0C" w:rsidRPr="00B470FB" w:rsidRDefault="00FD3E0C" w:rsidP="009149A7">
            <w:pPr>
              <w:rPr>
                <w:sz w:val="22"/>
                <w:szCs w:val="22"/>
              </w:rPr>
            </w:pPr>
          </w:p>
        </w:tc>
      </w:tr>
      <w:tr w:rsidR="00FD3E0C" w:rsidRPr="00B470FB" w14:paraId="66D0F24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A1E7063" w14:textId="77777777" w:rsidR="00FD3E0C" w:rsidRPr="00B470FB" w:rsidRDefault="00FD3E0C" w:rsidP="009149A7">
            <w:pPr>
              <w:rPr>
                <w:color w:val="000000"/>
                <w:sz w:val="22"/>
                <w:szCs w:val="22"/>
              </w:rPr>
            </w:pPr>
            <w:r w:rsidRPr="00B470FB">
              <w:rPr>
                <w:color w:val="000000"/>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CA4DC0" w14:textId="77777777" w:rsidR="00FD3E0C" w:rsidRPr="00B470FB" w:rsidRDefault="00FD3E0C" w:rsidP="009149A7">
            <w:pPr>
              <w:rPr>
                <w:sz w:val="22"/>
                <w:szCs w:val="22"/>
              </w:rPr>
            </w:pPr>
            <w:r w:rsidRPr="00B470FB">
              <w:rPr>
                <w:sz w:val="22"/>
                <w:szCs w:val="22"/>
              </w:rPr>
              <w:t>[Part_D_Q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1572AE" w14:textId="77777777" w:rsidR="00FD3E0C" w:rsidRPr="00B470FB" w:rsidRDefault="00FD3E0C" w:rsidP="009149A7">
            <w:pPr>
              <w:rPr>
                <w:sz w:val="22"/>
                <w:szCs w:val="22"/>
              </w:rPr>
            </w:pPr>
            <w:r w:rsidRPr="00B470FB">
              <w:rPr>
                <w:sz w:val="22"/>
                <w:szCs w:val="22"/>
              </w:rPr>
              <w:t>Are you an active member of the SH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DD2BF8" w14:textId="77777777" w:rsidR="00FD3E0C" w:rsidRPr="00B470FB" w:rsidRDefault="00FD3E0C" w:rsidP="009149A7">
            <w:pPr>
              <w:jc w:val="center"/>
              <w:rPr>
                <w:sz w:val="22"/>
                <w:szCs w:val="22"/>
              </w:rPr>
            </w:pPr>
            <w:r w:rsidRPr="00B470FB">
              <w:rPr>
                <w:sz w:val="22"/>
                <w:szCs w:val="22"/>
              </w:rPr>
              <w:t>Yes = 1</w:t>
            </w:r>
          </w:p>
          <w:p w14:paraId="04EC89C3"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PART 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16DA7F4" w14:textId="77777777" w:rsidR="00FD3E0C" w:rsidRPr="00B470FB" w:rsidRDefault="00FD3E0C" w:rsidP="009149A7">
            <w:pPr>
              <w:rPr>
                <w:sz w:val="22"/>
                <w:szCs w:val="22"/>
              </w:rPr>
            </w:pPr>
          </w:p>
        </w:tc>
      </w:tr>
      <w:tr w:rsidR="00FD3E0C" w:rsidRPr="00B470FB" w14:paraId="4510C97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8EADE23" w14:textId="77777777" w:rsidR="00FD3E0C" w:rsidRPr="00B470FB" w:rsidRDefault="00FD3E0C" w:rsidP="009149A7">
            <w:pPr>
              <w:rPr>
                <w:color w:val="000000"/>
                <w:sz w:val="22"/>
                <w:szCs w:val="22"/>
              </w:rPr>
            </w:pPr>
            <w:r w:rsidRPr="00B470FB">
              <w:rPr>
                <w:color w:val="000000"/>
                <w:sz w:val="22"/>
                <w:szCs w:val="22"/>
              </w:rPr>
              <w:t xml:space="preserve">5.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58DC4C" w14:textId="77777777" w:rsidR="00FD3E0C" w:rsidRPr="00B470FB" w:rsidRDefault="00FD3E0C" w:rsidP="009149A7">
            <w:pPr>
              <w:rPr>
                <w:sz w:val="22"/>
                <w:szCs w:val="22"/>
              </w:rPr>
            </w:pPr>
            <w:r w:rsidRPr="00B470FB">
              <w:rPr>
                <w:sz w:val="22"/>
                <w:szCs w:val="22"/>
              </w:rPr>
              <w:t>[Part_D_Q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084BEB" w14:textId="77777777" w:rsidR="00FD3E0C" w:rsidRPr="00B470FB" w:rsidRDefault="00FD3E0C" w:rsidP="009149A7">
            <w:pPr>
              <w:rPr>
                <w:sz w:val="22"/>
                <w:szCs w:val="22"/>
              </w:rPr>
            </w:pPr>
            <w:r w:rsidRPr="00B470FB">
              <w:rPr>
                <w:sz w:val="22"/>
                <w:szCs w:val="22"/>
              </w:rPr>
              <w:t>What is your role in the SH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5536F5" w14:textId="77777777" w:rsidR="00FD3E0C" w:rsidRPr="00B470FB" w:rsidRDefault="00FD3E0C" w:rsidP="009149A7">
            <w:pPr>
              <w:jc w:val="center"/>
              <w:rPr>
                <w:sz w:val="22"/>
                <w:szCs w:val="22"/>
              </w:rPr>
            </w:pPr>
            <w:r w:rsidRPr="00B470FB">
              <w:rPr>
                <w:sz w:val="22"/>
                <w:szCs w:val="22"/>
              </w:rPr>
              <w:t>SHG President = 1</w:t>
            </w:r>
          </w:p>
          <w:p w14:paraId="7A2A44DE" w14:textId="77777777" w:rsidR="00FD3E0C" w:rsidRPr="00B470FB" w:rsidRDefault="00FD3E0C" w:rsidP="009149A7">
            <w:pPr>
              <w:jc w:val="center"/>
              <w:rPr>
                <w:sz w:val="22"/>
                <w:szCs w:val="22"/>
              </w:rPr>
            </w:pPr>
            <w:r w:rsidRPr="00B470FB">
              <w:rPr>
                <w:sz w:val="22"/>
                <w:szCs w:val="22"/>
              </w:rPr>
              <w:t>SHG bookkeeper = 2</w:t>
            </w:r>
          </w:p>
          <w:p w14:paraId="42A1001E" w14:textId="77777777" w:rsidR="00FD3E0C" w:rsidRPr="00B470FB" w:rsidRDefault="00FD3E0C" w:rsidP="009149A7">
            <w:pPr>
              <w:jc w:val="center"/>
              <w:rPr>
                <w:sz w:val="22"/>
                <w:szCs w:val="22"/>
              </w:rPr>
            </w:pPr>
            <w:r w:rsidRPr="00B470FB">
              <w:rPr>
                <w:sz w:val="22"/>
                <w:szCs w:val="22"/>
              </w:rPr>
              <w:t>SHG Vice President = 3</w:t>
            </w:r>
          </w:p>
          <w:p w14:paraId="358E6853" w14:textId="77777777" w:rsidR="00FD3E0C" w:rsidRPr="00B470FB" w:rsidRDefault="00FD3E0C" w:rsidP="009149A7">
            <w:pPr>
              <w:jc w:val="center"/>
              <w:rPr>
                <w:sz w:val="22"/>
                <w:szCs w:val="22"/>
              </w:rPr>
            </w:pPr>
            <w:r w:rsidRPr="00B470FB">
              <w:rPr>
                <w:sz w:val="22"/>
                <w:szCs w:val="22"/>
              </w:rPr>
              <w:t>SHG Secretary = 4</w:t>
            </w:r>
          </w:p>
          <w:p w14:paraId="3345016F" w14:textId="77777777" w:rsidR="00FD3E0C" w:rsidRPr="00B470FB" w:rsidRDefault="00FD3E0C" w:rsidP="009149A7">
            <w:pPr>
              <w:jc w:val="center"/>
              <w:rPr>
                <w:sz w:val="22"/>
                <w:szCs w:val="22"/>
              </w:rPr>
            </w:pPr>
            <w:r w:rsidRPr="00B470FB">
              <w:rPr>
                <w:sz w:val="22"/>
                <w:szCs w:val="22"/>
              </w:rPr>
              <w:t>Other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54CB86" w14:textId="77777777" w:rsidR="00FD3E0C" w:rsidRPr="00B470FB" w:rsidRDefault="00FD3E0C" w:rsidP="009149A7">
            <w:pPr>
              <w:rPr>
                <w:sz w:val="22"/>
                <w:szCs w:val="22"/>
              </w:rPr>
            </w:pPr>
          </w:p>
        </w:tc>
      </w:tr>
      <w:tr w:rsidR="00FD3E0C" w:rsidRPr="00B470FB" w14:paraId="2B3ECE9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00DC8C0" w14:textId="77777777" w:rsidR="00FD3E0C" w:rsidRPr="00B470FB" w:rsidRDefault="00FD3E0C" w:rsidP="009149A7">
            <w:pPr>
              <w:rPr>
                <w:color w:val="000000"/>
                <w:sz w:val="22"/>
                <w:szCs w:val="22"/>
              </w:rPr>
            </w:pPr>
            <w:r w:rsidRPr="00B470FB">
              <w:rPr>
                <w:color w:val="000000"/>
                <w:sz w:val="22"/>
                <w:szCs w:val="22"/>
              </w:rPr>
              <w:lastRenderedPageBreak/>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DB4485" w14:textId="77777777" w:rsidR="00FD3E0C" w:rsidRPr="00B470FB" w:rsidRDefault="00FD3E0C" w:rsidP="009149A7">
            <w:pPr>
              <w:rPr>
                <w:sz w:val="22"/>
                <w:szCs w:val="22"/>
              </w:rPr>
            </w:pPr>
            <w:r w:rsidRPr="00B470FB">
              <w:rPr>
                <w:sz w:val="22"/>
                <w:szCs w:val="22"/>
              </w:rPr>
              <w:t>[Part_D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E062D4" w14:textId="77777777" w:rsidR="00FD3E0C" w:rsidRPr="00B470FB" w:rsidRDefault="00FD3E0C" w:rsidP="009149A7">
            <w:pPr>
              <w:rPr>
                <w:sz w:val="22"/>
                <w:szCs w:val="22"/>
              </w:rPr>
            </w:pPr>
            <w:r w:rsidRPr="00B470FB">
              <w:rPr>
                <w:sz w:val="22"/>
                <w:szCs w:val="22"/>
              </w:rPr>
              <w:t>How comfortable do you feel sharing your opinion or asking questions in the SH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C47EA" w14:textId="77777777" w:rsidR="00FD3E0C" w:rsidRPr="00B470FB" w:rsidRDefault="00FD3E0C" w:rsidP="009149A7">
            <w:pPr>
              <w:jc w:val="center"/>
              <w:rPr>
                <w:sz w:val="22"/>
                <w:szCs w:val="22"/>
              </w:rPr>
            </w:pPr>
            <w:r w:rsidRPr="00B470FB">
              <w:rPr>
                <w:sz w:val="22"/>
                <w:szCs w:val="22"/>
              </w:rPr>
              <w:t>Very uncomfortable = 1</w:t>
            </w:r>
          </w:p>
          <w:p w14:paraId="3F9FC13C" w14:textId="77777777" w:rsidR="00FD3E0C" w:rsidRPr="00B470FB" w:rsidRDefault="00FD3E0C" w:rsidP="009149A7">
            <w:pPr>
              <w:jc w:val="center"/>
              <w:rPr>
                <w:sz w:val="22"/>
                <w:szCs w:val="22"/>
              </w:rPr>
            </w:pPr>
            <w:r w:rsidRPr="00B470FB">
              <w:rPr>
                <w:sz w:val="22"/>
                <w:szCs w:val="22"/>
              </w:rPr>
              <w:t>Uncomfortable = 2</w:t>
            </w:r>
          </w:p>
          <w:p w14:paraId="6EC503D8" w14:textId="77777777" w:rsidR="00FD3E0C" w:rsidRPr="00B470FB" w:rsidRDefault="00FD3E0C" w:rsidP="009149A7">
            <w:pPr>
              <w:jc w:val="center"/>
              <w:rPr>
                <w:sz w:val="22"/>
                <w:szCs w:val="22"/>
              </w:rPr>
            </w:pPr>
            <w:r w:rsidRPr="00B470FB">
              <w:rPr>
                <w:sz w:val="22"/>
                <w:szCs w:val="22"/>
              </w:rPr>
              <w:t>Neither comfortable nor uncomfortable = 3</w:t>
            </w:r>
          </w:p>
          <w:p w14:paraId="173168A3" w14:textId="77777777" w:rsidR="00FD3E0C" w:rsidRPr="00B470FB" w:rsidRDefault="00FD3E0C" w:rsidP="009149A7">
            <w:pPr>
              <w:jc w:val="center"/>
              <w:rPr>
                <w:sz w:val="22"/>
                <w:szCs w:val="22"/>
              </w:rPr>
            </w:pPr>
            <w:r w:rsidRPr="00B470FB">
              <w:rPr>
                <w:sz w:val="22"/>
                <w:szCs w:val="22"/>
              </w:rPr>
              <w:t>Comfortable = 4</w:t>
            </w:r>
          </w:p>
          <w:p w14:paraId="5D87EFBB" w14:textId="77777777" w:rsidR="00FD3E0C" w:rsidRPr="00B470FB" w:rsidRDefault="00FD3E0C" w:rsidP="009149A7">
            <w:pPr>
              <w:jc w:val="center"/>
              <w:rPr>
                <w:sz w:val="22"/>
                <w:szCs w:val="22"/>
              </w:rPr>
            </w:pPr>
            <w:r w:rsidRPr="00B470FB">
              <w:rPr>
                <w:sz w:val="22"/>
                <w:szCs w:val="22"/>
              </w:rPr>
              <w:t>Very comfortable = 5</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304D3D1" w14:textId="77777777" w:rsidR="00FD3E0C" w:rsidRPr="00B470FB" w:rsidRDefault="00FD3E0C" w:rsidP="009149A7">
            <w:pPr>
              <w:rPr>
                <w:sz w:val="22"/>
                <w:szCs w:val="22"/>
              </w:rPr>
            </w:pPr>
          </w:p>
        </w:tc>
      </w:tr>
      <w:tr w:rsidR="00FD3E0C" w:rsidRPr="00B470FB" w14:paraId="71EAEE1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2387821F" w14:textId="77777777" w:rsidR="00FD3E0C" w:rsidRPr="00B470FB" w:rsidRDefault="00FD3E0C" w:rsidP="009149A7"/>
        </w:tc>
        <w:tc>
          <w:tcPr>
            <w:tcW w:w="4594"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209792E4" w14:textId="77777777" w:rsidR="00FD3E0C" w:rsidRPr="00B470FB" w:rsidRDefault="008A0D9C" w:rsidP="009149A7">
            <w:pPr>
              <w:rPr>
                <w:b/>
                <w:sz w:val="22"/>
                <w:szCs w:val="22"/>
              </w:rPr>
            </w:pPr>
            <w:sdt>
              <w:sdtPr>
                <w:tag w:val="goog_rdk_20"/>
                <w:id w:val="-1584519813"/>
              </w:sdtPr>
              <w:sdtEndPr/>
              <w:sdtContent/>
            </w:sdt>
            <w:sdt>
              <w:sdtPr>
                <w:tag w:val="goog_rdk_21"/>
                <w:id w:val="1102851631"/>
              </w:sdtPr>
              <w:sdtEndPr/>
              <w:sdtContent/>
            </w:sdt>
            <w:r w:rsidR="00FD3E0C" w:rsidRPr="00B470FB">
              <w:rPr>
                <w:b/>
                <w:sz w:val="22"/>
                <w:szCs w:val="22"/>
              </w:rPr>
              <w:t>PART E: Physical Mobility</w:t>
            </w:r>
          </w:p>
        </w:tc>
      </w:tr>
      <w:tr w:rsidR="00FD3E0C" w:rsidRPr="00B470FB" w14:paraId="0CE7BB2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5CBC200C" w14:textId="77777777" w:rsidR="00FD3E0C" w:rsidRPr="00B470FB" w:rsidRDefault="00FD3E0C" w:rsidP="009149A7">
            <w:pPr>
              <w:rPr>
                <w:b/>
                <w:color w:val="000000"/>
                <w:sz w:val="22"/>
                <w:szCs w:val="22"/>
              </w:rPr>
            </w:pPr>
            <w:r w:rsidRPr="00B470FB">
              <w:rPr>
                <w:b/>
                <w:color w:val="000000"/>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382661C6"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3381B49C"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11FA89AF"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5380BD37" w14:textId="77777777" w:rsidR="00FD3E0C" w:rsidRPr="00B470FB" w:rsidRDefault="00FD3E0C" w:rsidP="009149A7">
            <w:pPr>
              <w:jc w:val="center"/>
              <w:rPr>
                <w:b/>
                <w:sz w:val="22"/>
                <w:szCs w:val="22"/>
              </w:rPr>
            </w:pPr>
            <w:r w:rsidRPr="00B470FB">
              <w:rPr>
                <w:b/>
                <w:sz w:val="22"/>
                <w:szCs w:val="22"/>
              </w:rPr>
              <w:t>RESPONSE</w:t>
            </w:r>
          </w:p>
        </w:tc>
      </w:tr>
      <w:tr w:rsidR="00FD3E0C" w:rsidRPr="00B470FB" w14:paraId="489B3E9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10293CA" w14:textId="77777777" w:rsidR="00FD3E0C" w:rsidRPr="00B470FB" w:rsidRDefault="00FD3E0C" w:rsidP="009149A7">
            <w:pPr>
              <w:rPr>
                <w:color w:val="000000"/>
                <w:sz w:val="22"/>
                <w:szCs w:val="22"/>
              </w:rPr>
            </w:pPr>
            <w:r w:rsidRPr="00B470FB">
              <w:rPr>
                <w:color w:val="000000"/>
                <w:sz w:val="22"/>
                <w:szCs w:val="22"/>
              </w:rPr>
              <w:t xml:space="preserve">1.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C8C11" w14:textId="77777777" w:rsidR="00FD3E0C" w:rsidRPr="00B470FB" w:rsidRDefault="00FD3E0C" w:rsidP="009149A7">
            <w:pPr>
              <w:rPr>
                <w:sz w:val="22"/>
                <w:szCs w:val="22"/>
              </w:rPr>
            </w:pPr>
            <w:r w:rsidRPr="00B470FB">
              <w:rPr>
                <w:sz w:val="22"/>
                <w:szCs w:val="22"/>
              </w:rPr>
              <w:t>[Part_E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C6404A" w14:textId="77777777" w:rsidR="00FD3E0C" w:rsidRPr="00B470FB" w:rsidRDefault="00FD3E0C" w:rsidP="009149A7">
            <w:pPr>
              <w:rPr>
                <w:sz w:val="22"/>
                <w:szCs w:val="22"/>
              </w:rPr>
            </w:pPr>
            <w:r w:rsidRPr="00B470FB">
              <w:rPr>
                <w:sz w:val="22"/>
                <w:szCs w:val="22"/>
              </w:rPr>
              <w:t xml:space="preserve">How often do you visit an urban center?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D481A" w14:textId="77777777" w:rsidR="00FD3E0C" w:rsidRPr="00B470FB" w:rsidRDefault="00FD3E0C" w:rsidP="009149A7">
            <w:pPr>
              <w:jc w:val="center"/>
              <w:rPr>
                <w:sz w:val="22"/>
                <w:szCs w:val="22"/>
              </w:rPr>
            </w:pPr>
            <w:r w:rsidRPr="00B470FB">
              <w:rPr>
                <w:sz w:val="22"/>
                <w:szCs w:val="22"/>
              </w:rPr>
              <w:t>Daily = 1</w:t>
            </w:r>
          </w:p>
          <w:p w14:paraId="63E3D29A" w14:textId="77777777" w:rsidR="00FD3E0C" w:rsidRPr="00B470FB" w:rsidRDefault="00FD3E0C" w:rsidP="009149A7">
            <w:pPr>
              <w:jc w:val="center"/>
              <w:rPr>
                <w:sz w:val="22"/>
                <w:szCs w:val="22"/>
              </w:rPr>
            </w:pPr>
            <w:r w:rsidRPr="00B470FB">
              <w:rPr>
                <w:sz w:val="22"/>
                <w:szCs w:val="22"/>
              </w:rPr>
              <w:t>Weekly = 2</w:t>
            </w:r>
          </w:p>
          <w:p w14:paraId="361350E3" w14:textId="77777777" w:rsidR="00FD3E0C" w:rsidRPr="00B470FB" w:rsidRDefault="00FD3E0C" w:rsidP="009149A7">
            <w:pPr>
              <w:jc w:val="center"/>
              <w:rPr>
                <w:sz w:val="22"/>
                <w:szCs w:val="22"/>
              </w:rPr>
            </w:pPr>
            <w:r w:rsidRPr="00B470FB">
              <w:rPr>
                <w:sz w:val="22"/>
                <w:szCs w:val="22"/>
              </w:rPr>
              <w:t>Every 2 weeks = 3</w:t>
            </w:r>
          </w:p>
          <w:p w14:paraId="1E12E05F" w14:textId="77777777" w:rsidR="00FD3E0C" w:rsidRPr="00B470FB" w:rsidRDefault="00FD3E0C" w:rsidP="009149A7">
            <w:pPr>
              <w:jc w:val="center"/>
              <w:rPr>
                <w:sz w:val="22"/>
                <w:szCs w:val="22"/>
              </w:rPr>
            </w:pPr>
            <w:r w:rsidRPr="00B470FB">
              <w:rPr>
                <w:sz w:val="22"/>
                <w:szCs w:val="22"/>
              </w:rPr>
              <w:t>Monthly = 4</w:t>
            </w:r>
          </w:p>
          <w:p w14:paraId="55365010" w14:textId="77777777" w:rsidR="00FD3E0C" w:rsidRPr="00B470FB" w:rsidRDefault="00FD3E0C" w:rsidP="009149A7">
            <w:pPr>
              <w:jc w:val="center"/>
              <w:rPr>
                <w:sz w:val="22"/>
                <w:szCs w:val="22"/>
              </w:rPr>
            </w:pPr>
            <w:r w:rsidRPr="00B470FB">
              <w:rPr>
                <w:sz w:val="22"/>
                <w:szCs w:val="22"/>
              </w:rPr>
              <w:t>Every couple months = 5</w:t>
            </w:r>
          </w:p>
          <w:p w14:paraId="1FAA4E74" w14:textId="77777777" w:rsidR="00FD3E0C" w:rsidRPr="00B470FB" w:rsidRDefault="00FD3E0C" w:rsidP="009149A7">
            <w:pPr>
              <w:jc w:val="center"/>
              <w:rPr>
                <w:sz w:val="22"/>
                <w:szCs w:val="22"/>
              </w:rPr>
            </w:pPr>
            <w:r w:rsidRPr="00B470FB">
              <w:rPr>
                <w:sz w:val="22"/>
                <w:szCs w:val="22"/>
              </w:rPr>
              <w:t>Less than every 2 months = 6</w:t>
            </w:r>
          </w:p>
          <w:p w14:paraId="63908D68"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8DC3BF" w14:textId="77777777" w:rsidR="00FD3E0C" w:rsidRPr="00B470FB" w:rsidRDefault="00FD3E0C" w:rsidP="009149A7">
            <w:pPr>
              <w:rPr>
                <w:sz w:val="22"/>
                <w:szCs w:val="22"/>
              </w:rPr>
            </w:pPr>
          </w:p>
        </w:tc>
      </w:tr>
      <w:tr w:rsidR="00FD3E0C" w:rsidRPr="00B470FB" w14:paraId="1285F8A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6BE1123" w14:textId="77777777" w:rsidR="00FD3E0C" w:rsidRPr="00B470FB" w:rsidRDefault="00FD3E0C" w:rsidP="009149A7">
            <w:pPr>
              <w:rPr>
                <w:color w:val="000000"/>
                <w:sz w:val="22"/>
                <w:szCs w:val="22"/>
              </w:rPr>
            </w:pPr>
            <w:r w:rsidRPr="00B470FB">
              <w:rPr>
                <w:color w:val="000000"/>
                <w:sz w:val="22"/>
                <w:szCs w:val="22"/>
              </w:rPr>
              <w:t xml:space="preserve">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A4281B" w14:textId="77777777" w:rsidR="00FD3E0C" w:rsidRPr="00B470FB" w:rsidRDefault="00FD3E0C" w:rsidP="009149A7">
            <w:pPr>
              <w:rPr>
                <w:sz w:val="22"/>
                <w:szCs w:val="22"/>
              </w:rPr>
            </w:pPr>
            <w:r w:rsidRPr="00B470FB">
              <w:rPr>
                <w:sz w:val="22"/>
                <w:szCs w:val="22"/>
              </w:rPr>
              <w:t>[Part_E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37D15" w14:textId="77777777" w:rsidR="00FD3E0C" w:rsidRPr="00B470FB" w:rsidRDefault="00FD3E0C" w:rsidP="009149A7">
            <w:pPr>
              <w:rPr>
                <w:sz w:val="22"/>
                <w:szCs w:val="22"/>
              </w:rPr>
            </w:pPr>
            <w:r w:rsidRPr="00B470FB">
              <w:rPr>
                <w:sz w:val="22"/>
                <w:szCs w:val="22"/>
              </w:rPr>
              <w:t>How often do you go to the marke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027055" w14:textId="77777777" w:rsidR="00FD3E0C" w:rsidRPr="00B470FB" w:rsidRDefault="00FD3E0C" w:rsidP="009149A7">
            <w:pPr>
              <w:jc w:val="center"/>
              <w:rPr>
                <w:sz w:val="22"/>
                <w:szCs w:val="22"/>
              </w:rPr>
            </w:pPr>
            <w:r w:rsidRPr="00B470FB">
              <w:rPr>
                <w:sz w:val="22"/>
                <w:szCs w:val="22"/>
              </w:rPr>
              <w:t>Daily = 1</w:t>
            </w:r>
          </w:p>
          <w:p w14:paraId="6F9C67AF" w14:textId="77777777" w:rsidR="00FD3E0C" w:rsidRPr="00B470FB" w:rsidRDefault="00FD3E0C" w:rsidP="009149A7">
            <w:pPr>
              <w:jc w:val="center"/>
              <w:rPr>
                <w:sz w:val="22"/>
                <w:szCs w:val="22"/>
              </w:rPr>
            </w:pPr>
            <w:r w:rsidRPr="00B470FB">
              <w:rPr>
                <w:sz w:val="22"/>
                <w:szCs w:val="22"/>
              </w:rPr>
              <w:t>Weekly = 2</w:t>
            </w:r>
          </w:p>
          <w:p w14:paraId="5E42999C" w14:textId="77777777" w:rsidR="00FD3E0C" w:rsidRPr="00B470FB" w:rsidRDefault="00FD3E0C" w:rsidP="009149A7">
            <w:pPr>
              <w:jc w:val="center"/>
              <w:rPr>
                <w:sz w:val="22"/>
                <w:szCs w:val="22"/>
              </w:rPr>
            </w:pPr>
            <w:r w:rsidRPr="00B470FB">
              <w:rPr>
                <w:sz w:val="22"/>
                <w:szCs w:val="22"/>
              </w:rPr>
              <w:t>Every 2 weeks = 3</w:t>
            </w:r>
          </w:p>
          <w:p w14:paraId="3C0BEB3C" w14:textId="77777777" w:rsidR="00FD3E0C" w:rsidRPr="00B470FB" w:rsidRDefault="00FD3E0C" w:rsidP="009149A7">
            <w:pPr>
              <w:jc w:val="center"/>
              <w:rPr>
                <w:sz w:val="22"/>
                <w:szCs w:val="22"/>
              </w:rPr>
            </w:pPr>
            <w:r w:rsidRPr="00B470FB">
              <w:rPr>
                <w:sz w:val="22"/>
                <w:szCs w:val="22"/>
              </w:rPr>
              <w:t>Monthly = 4</w:t>
            </w:r>
          </w:p>
          <w:p w14:paraId="304C366A" w14:textId="77777777" w:rsidR="00FD3E0C" w:rsidRPr="00B470FB" w:rsidRDefault="00FD3E0C" w:rsidP="009149A7">
            <w:pPr>
              <w:jc w:val="center"/>
              <w:rPr>
                <w:sz w:val="22"/>
                <w:szCs w:val="22"/>
              </w:rPr>
            </w:pPr>
            <w:r w:rsidRPr="00B470FB">
              <w:rPr>
                <w:sz w:val="22"/>
                <w:szCs w:val="22"/>
              </w:rPr>
              <w:t>Every couple months = 5</w:t>
            </w:r>
          </w:p>
          <w:p w14:paraId="76D03D46" w14:textId="77777777" w:rsidR="00FD3E0C" w:rsidRPr="00B470FB" w:rsidRDefault="00FD3E0C" w:rsidP="009149A7">
            <w:pPr>
              <w:jc w:val="center"/>
              <w:rPr>
                <w:sz w:val="22"/>
                <w:szCs w:val="22"/>
              </w:rPr>
            </w:pPr>
            <w:r w:rsidRPr="00B470FB">
              <w:rPr>
                <w:sz w:val="22"/>
                <w:szCs w:val="22"/>
              </w:rPr>
              <w:t>Less than every 2 months = 6</w:t>
            </w:r>
          </w:p>
          <w:p w14:paraId="2DCB8C2F"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4CDB42C" w14:textId="77777777" w:rsidR="00FD3E0C" w:rsidRPr="00B470FB" w:rsidRDefault="00FD3E0C" w:rsidP="009149A7">
            <w:pPr>
              <w:rPr>
                <w:sz w:val="22"/>
                <w:szCs w:val="22"/>
              </w:rPr>
            </w:pPr>
          </w:p>
        </w:tc>
      </w:tr>
      <w:tr w:rsidR="00FD3E0C" w:rsidRPr="00B470FB" w14:paraId="24B8AE1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8A17530" w14:textId="77777777" w:rsidR="00FD3E0C" w:rsidRPr="00B470FB" w:rsidRDefault="00FD3E0C" w:rsidP="009149A7">
            <w:pPr>
              <w:rPr>
                <w:color w:val="000000"/>
                <w:sz w:val="22"/>
                <w:szCs w:val="22"/>
              </w:rPr>
            </w:pPr>
            <w:r w:rsidRPr="00B470FB">
              <w:rPr>
                <w:color w:val="000000"/>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198DB4" w14:textId="77777777" w:rsidR="00FD3E0C" w:rsidRPr="00B470FB" w:rsidRDefault="00FD3E0C" w:rsidP="009149A7">
            <w:pPr>
              <w:rPr>
                <w:sz w:val="22"/>
                <w:szCs w:val="22"/>
              </w:rPr>
            </w:pPr>
            <w:r w:rsidRPr="00B470FB">
              <w:rPr>
                <w:sz w:val="22"/>
                <w:szCs w:val="22"/>
              </w:rPr>
              <w:t>[Part_E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5DEF02" w14:textId="77777777" w:rsidR="00FD3E0C" w:rsidRPr="00B470FB" w:rsidRDefault="00FD3E0C" w:rsidP="009149A7">
            <w:pPr>
              <w:rPr>
                <w:sz w:val="22"/>
                <w:szCs w:val="22"/>
              </w:rPr>
            </w:pPr>
            <w:r w:rsidRPr="00B470FB">
              <w:rPr>
                <w:sz w:val="22"/>
                <w:szCs w:val="22"/>
              </w:rPr>
              <w:t>How often have you visited a bank or post office alone in order to conduct any busines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A6F78C" w14:textId="77777777" w:rsidR="00FD3E0C" w:rsidRPr="00B470FB" w:rsidRDefault="00FD3E0C" w:rsidP="009149A7">
            <w:pPr>
              <w:jc w:val="center"/>
              <w:rPr>
                <w:sz w:val="22"/>
                <w:szCs w:val="22"/>
              </w:rPr>
            </w:pPr>
            <w:r w:rsidRPr="00B470FB">
              <w:rPr>
                <w:sz w:val="22"/>
                <w:szCs w:val="22"/>
              </w:rPr>
              <w:t>Never = 1</w:t>
            </w:r>
          </w:p>
          <w:p w14:paraId="367364D7" w14:textId="77777777" w:rsidR="00FD3E0C" w:rsidRPr="00B470FB" w:rsidRDefault="00FD3E0C" w:rsidP="009149A7">
            <w:pPr>
              <w:jc w:val="center"/>
              <w:rPr>
                <w:sz w:val="22"/>
                <w:szCs w:val="22"/>
              </w:rPr>
            </w:pPr>
            <w:r w:rsidRPr="00B470FB">
              <w:rPr>
                <w:sz w:val="22"/>
                <w:szCs w:val="22"/>
              </w:rPr>
              <w:t>A few times = 2</w:t>
            </w:r>
          </w:p>
          <w:p w14:paraId="03F061AD" w14:textId="77777777" w:rsidR="00FD3E0C" w:rsidRPr="00B470FB" w:rsidRDefault="00FD3E0C" w:rsidP="009149A7">
            <w:pPr>
              <w:jc w:val="center"/>
              <w:rPr>
                <w:sz w:val="22"/>
                <w:szCs w:val="22"/>
              </w:rPr>
            </w:pPr>
            <w:r w:rsidRPr="00B470FB">
              <w:rPr>
                <w:sz w:val="22"/>
                <w:szCs w:val="22"/>
              </w:rPr>
              <w:t>Many times = 3</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DFEDF5" w14:textId="77777777" w:rsidR="00FD3E0C" w:rsidRPr="00B470FB" w:rsidRDefault="00FD3E0C" w:rsidP="009149A7">
            <w:pPr>
              <w:rPr>
                <w:sz w:val="22"/>
                <w:szCs w:val="22"/>
              </w:rPr>
            </w:pPr>
          </w:p>
        </w:tc>
      </w:tr>
      <w:tr w:rsidR="00FD3E0C" w:rsidRPr="00B470FB" w14:paraId="499CCDDE"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BFC6DC5" w14:textId="77777777" w:rsidR="00FD3E0C" w:rsidRPr="00B470FB" w:rsidRDefault="00FD3E0C" w:rsidP="009149A7">
            <w:pPr>
              <w:rPr>
                <w:color w:val="000000"/>
                <w:sz w:val="22"/>
                <w:szCs w:val="22"/>
              </w:rPr>
            </w:pPr>
            <w:r w:rsidRPr="00B470FB">
              <w:rPr>
                <w:color w:val="000000"/>
                <w:sz w:val="22"/>
                <w:szCs w:val="22"/>
              </w:rPr>
              <w:t xml:space="preserve">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0BF33B" w14:textId="77777777" w:rsidR="00FD3E0C" w:rsidRPr="00B470FB" w:rsidRDefault="00FD3E0C" w:rsidP="009149A7">
            <w:pPr>
              <w:rPr>
                <w:sz w:val="22"/>
                <w:szCs w:val="22"/>
              </w:rPr>
            </w:pPr>
            <w:r w:rsidRPr="00B470FB">
              <w:rPr>
                <w:sz w:val="22"/>
                <w:szCs w:val="22"/>
              </w:rPr>
              <w:t>[Part_E_Q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F2861" w14:textId="77777777" w:rsidR="00FD3E0C" w:rsidRPr="00B470FB" w:rsidRDefault="00FD3E0C" w:rsidP="009149A7">
            <w:pPr>
              <w:rPr>
                <w:sz w:val="22"/>
                <w:szCs w:val="22"/>
              </w:rPr>
            </w:pPr>
            <w:r w:rsidRPr="00B470FB">
              <w:rPr>
                <w:sz w:val="22"/>
                <w:szCs w:val="22"/>
              </w:rPr>
              <w:t xml:space="preserve">How often do you go to visit family or relative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3CD426" w14:textId="77777777" w:rsidR="00FD3E0C" w:rsidRPr="00B470FB" w:rsidRDefault="00FD3E0C" w:rsidP="009149A7">
            <w:pPr>
              <w:jc w:val="center"/>
              <w:rPr>
                <w:sz w:val="22"/>
                <w:szCs w:val="22"/>
              </w:rPr>
            </w:pPr>
            <w:r w:rsidRPr="00B470FB">
              <w:rPr>
                <w:sz w:val="22"/>
                <w:szCs w:val="22"/>
              </w:rPr>
              <w:t>Daily = 1</w:t>
            </w:r>
          </w:p>
          <w:p w14:paraId="60A39782" w14:textId="77777777" w:rsidR="00FD3E0C" w:rsidRPr="00B470FB" w:rsidRDefault="00FD3E0C" w:rsidP="009149A7">
            <w:pPr>
              <w:jc w:val="center"/>
              <w:rPr>
                <w:sz w:val="22"/>
                <w:szCs w:val="22"/>
              </w:rPr>
            </w:pPr>
            <w:r w:rsidRPr="00B470FB">
              <w:rPr>
                <w:sz w:val="22"/>
                <w:szCs w:val="22"/>
              </w:rPr>
              <w:t>Weekly = 2</w:t>
            </w:r>
          </w:p>
          <w:p w14:paraId="7EF85108" w14:textId="77777777" w:rsidR="00FD3E0C" w:rsidRPr="00B470FB" w:rsidRDefault="00FD3E0C" w:rsidP="009149A7">
            <w:pPr>
              <w:jc w:val="center"/>
              <w:rPr>
                <w:sz w:val="22"/>
                <w:szCs w:val="22"/>
              </w:rPr>
            </w:pPr>
            <w:r w:rsidRPr="00B470FB">
              <w:rPr>
                <w:sz w:val="22"/>
                <w:szCs w:val="22"/>
              </w:rPr>
              <w:t>Every 2 weeks = 3</w:t>
            </w:r>
          </w:p>
          <w:p w14:paraId="174994F2" w14:textId="77777777" w:rsidR="00FD3E0C" w:rsidRPr="00B470FB" w:rsidRDefault="00FD3E0C" w:rsidP="009149A7">
            <w:pPr>
              <w:jc w:val="center"/>
              <w:rPr>
                <w:sz w:val="22"/>
                <w:szCs w:val="22"/>
              </w:rPr>
            </w:pPr>
            <w:r w:rsidRPr="00B470FB">
              <w:rPr>
                <w:sz w:val="22"/>
                <w:szCs w:val="22"/>
              </w:rPr>
              <w:t>Monthly = 4</w:t>
            </w:r>
          </w:p>
          <w:p w14:paraId="7CE3D71C" w14:textId="77777777" w:rsidR="00FD3E0C" w:rsidRPr="00B470FB" w:rsidRDefault="00FD3E0C" w:rsidP="009149A7">
            <w:pPr>
              <w:jc w:val="center"/>
              <w:rPr>
                <w:sz w:val="22"/>
                <w:szCs w:val="22"/>
              </w:rPr>
            </w:pPr>
            <w:r w:rsidRPr="00B470FB">
              <w:rPr>
                <w:sz w:val="22"/>
                <w:szCs w:val="22"/>
              </w:rPr>
              <w:t>Every couple months = 5</w:t>
            </w:r>
          </w:p>
          <w:p w14:paraId="4BC04D26" w14:textId="77777777" w:rsidR="00FD3E0C" w:rsidRPr="00B470FB" w:rsidRDefault="00FD3E0C" w:rsidP="009149A7">
            <w:pPr>
              <w:jc w:val="center"/>
              <w:rPr>
                <w:sz w:val="22"/>
                <w:szCs w:val="22"/>
              </w:rPr>
            </w:pPr>
            <w:r w:rsidRPr="00B470FB">
              <w:rPr>
                <w:sz w:val="22"/>
                <w:szCs w:val="22"/>
              </w:rPr>
              <w:t>Less than every 2 months = 6</w:t>
            </w:r>
          </w:p>
          <w:p w14:paraId="2B5C8DF0"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8BDEF94" w14:textId="77777777" w:rsidR="00FD3E0C" w:rsidRPr="00B470FB" w:rsidRDefault="00FD3E0C" w:rsidP="009149A7">
            <w:pPr>
              <w:rPr>
                <w:sz w:val="22"/>
                <w:szCs w:val="22"/>
              </w:rPr>
            </w:pPr>
          </w:p>
        </w:tc>
      </w:tr>
      <w:tr w:rsidR="00FD3E0C" w:rsidRPr="00B470FB" w14:paraId="644E321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F9293F8" w14:textId="77777777" w:rsidR="00FD3E0C" w:rsidRPr="00B470FB" w:rsidRDefault="00FD3E0C" w:rsidP="009149A7">
            <w:pPr>
              <w:rPr>
                <w:color w:val="000000"/>
                <w:sz w:val="22"/>
                <w:szCs w:val="22"/>
              </w:rPr>
            </w:pPr>
            <w:r w:rsidRPr="00B470FB">
              <w:rPr>
                <w:color w:val="000000"/>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434E29" w14:textId="77777777" w:rsidR="00FD3E0C" w:rsidRPr="00B470FB" w:rsidRDefault="00FD3E0C" w:rsidP="009149A7">
            <w:pPr>
              <w:rPr>
                <w:sz w:val="22"/>
                <w:szCs w:val="22"/>
              </w:rPr>
            </w:pPr>
          </w:p>
          <w:p w14:paraId="121A5629" w14:textId="77777777" w:rsidR="00FD3E0C" w:rsidRPr="00B470FB" w:rsidRDefault="00FD3E0C" w:rsidP="009149A7">
            <w:pPr>
              <w:rPr>
                <w:sz w:val="22"/>
                <w:szCs w:val="22"/>
              </w:rPr>
            </w:pPr>
            <w:r w:rsidRPr="00B470FB">
              <w:rPr>
                <w:sz w:val="22"/>
                <w:szCs w:val="22"/>
              </w:rPr>
              <w:t>[Part_E_Q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81F84" w14:textId="77777777" w:rsidR="00FD3E0C" w:rsidRPr="00B470FB" w:rsidRDefault="00FD3E0C" w:rsidP="009149A7">
            <w:pPr>
              <w:rPr>
                <w:sz w:val="22"/>
                <w:szCs w:val="22"/>
              </w:rPr>
            </w:pPr>
            <w:r w:rsidRPr="00B470FB">
              <w:rPr>
                <w:sz w:val="22"/>
                <w:szCs w:val="22"/>
              </w:rPr>
              <w:t>How often do you go to visit a friend / neighbor’s hous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DBC69" w14:textId="77777777" w:rsidR="00FD3E0C" w:rsidRPr="00B470FB" w:rsidRDefault="00FD3E0C" w:rsidP="009149A7">
            <w:pPr>
              <w:jc w:val="center"/>
              <w:rPr>
                <w:sz w:val="22"/>
                <w:szCs w:val="22"/>
              </w:rPr>
            </w:pPr>
            <w:r w:rsidRPr="00B470FB">
              <w:rPr>
                <w:sz w:val="22"/>
                <w:szCs w:val="22"/>
              </w:rPr>
              <w:t>Daily = 1</w:t>
            </w:r>
          </w:p>
          <w:p w14:paraId="2881B720" w14:textId="77777777" w:rsidR="00FD3E0C" w:rsidRPr="00B470FB" w:rsidRDefault="00FD3E0C" w:rsidP="009149A7">
            <w:pPr>
              <w:jc w:val="center"/>
              <w:rPr>
                <w:sz w:val="22"/>
                <w:szCs w:val="22"/>
              </w:rPr>
            </w:pPr>
            <w:r w:rsidRPr="00B470FB">
              <w:rPr>
                <w:sz w:val="22"/>
                <w:szCs w:val="22"/>
              </w:rPr>
              <w:t>Weekly = 2</w:t>
            </w:r>
          </w:p>
          <w:p w14:paraId="135B1C32" w14:textId="77777777" w:rsidR="00FD3E0C" w:rsidRPr="00B470FB" w:rsidRDefault="00FD3E0C" w:rsidP="009149A7">
            <w:pPr>
              <w:jc w:val="center"/>
              <w:rPr>
                <w:sz w:val="22"/>
                <w:szCs w:val="22"/>
              </w:rPr>
            </w:pPr>
            <w:r w:rsidRPr="00B470FB">
              <w:rPr>
                <w:sz w:val="22"/>
                <w:szCs w:val="22"/>
              </w:rPr>
              <w:t>Every 2 weeks = 3</w:t>
            </w:r>
          </w:p>
          <w:p w14:paraId="29556E47" w14:textId="77777777" w:rsidR="00FD3E0C" w:rsidRPr="00B470FB" w:rsidRDefault="00FD3E0C" w:rsidP="009149A7">
            <w:pPr>
              <w:jc w:val="center"/>
              <w:rPr>
                <w:sz w:val="22"/>
                <w:szCs w:val="22"/>
              </w:rPr>
            </w:pPr>
            <w:r w:rsidRPr="00B470FB">
              <w:rPr>
                <w:sz w:val="22"/>
                <w:szCs w:val="22"/>
              </w:rPr>
              <w:t>Monthly = 4</w:t>
            </w:r>
          </w:p>
          <w:p w14:paraId="4D74518A" w14:textId="77777777" w:rsidR="00FD3E0C" w:rsidRPr="00B470FB" w:rsidRDefault="00FD3E0C" w:rsidP="009149A7">
            <w:pPr>
              <w:jc w:val="center"/>
              <w:rPr>
                <w:sz w:val="22"/>
                <w:szCs w:val="22"/>
              </w:rPr>
            </w:pPr>
            <w:r w:rsidRPr="00B470FB">
              <w:rPr>
                <w:sz w:val="22"/>
                <w:szCs w:val="22"/>
              </w:rPr>
              <w:t>Every couple months = 5</w:t>
            </w:r>
          </w:p>
          <w:p w14:paraId="0268FA5F" w14:textId="77777777" w:rsidR="00FD3E0C" w:rsidRPr="00B470FB" w:rsidRDefault="00FD3E0C" w:rsidP="009149A7">
            <w:pPr>
              <w:jc w:val="center"/>
              <w:rPr>
                <w:sz w:val="22"/>
                <w:szCs w:val="22"/>
              </w:rPr>
            </w:pPr>
            <w:r w:rsidRPr="00B470FB">
              <w:rPr>
                <w:sz w:val="22"/>
                <w:szCs w:val="22"/>
              </w:rPr>
              <w:t>Less than every 2 months = 6</w:t>
            </w:r>
          </w:p>
          <w:p w14:paraId="1059BCD2"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DAD8182" w14:textId="77777777" w:rsidR="00FD3E0C" w:rsidRPr="00B470FB" w:rsidRDefault="00FD3E0C" w:rsidP="009149A7">
            <w:pPr>
              <w:rPr>
                <w:sz w:val="22"/>
                <w:szCs w:val="22"/>
              </w:rPr>
            </w:pPr>
          </w:p>
        </w:tc>
      </w:tr>
      <w:tr w:rsidR="00FD3E0C" w:rsidRPr="00B470FB" w14:paraId="7D4C2FD0"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6E387D9" w14:textId="77777777" w:rsidR="00FD3E0C" w:rsidRPr="00B470FB" w:rsidRDefault="00FD3E0C" w:rsidP="009149A7">
            <w:pPr>
              <w:rPr>
                <w:color w:val="000000"/>
                <w:sz w:val="22"/>
                <w:szCs w:val="22"/>
              </w:rPr>
            </w:pPr>
            <w:r w:rsidRPr="00B470FB">
              <w:rPr>
                <w:color w:val="000000"/>
                <w:sz w:val="22"/>
                <w:szCs w:val="22"/>
              </w:rPr>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DF693A" w14:textId="77777777" w:rsidR="00FD3E0C" w:rsidRPr="00B470FB" w:rsidRDefault="00FD3E0C" w:rsidP="009149A7">
            <w:pPr>
              <w:rPr>
                <w:sz w:val="22"/>
                <w:szCs w:val="22"/>
              </w:rPr>
            </w:pPr>
            <w:r w:rsidRPr="00B470FB">
              <w:rPr>
                <w:sz w:val="22"/>
                <w:szCs w:val="22"/>
              </w:rPr>
              <w:t>[Part_E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47DEE" w14:textId="77777777" w:rsidR="00FD3E0C" w:rsidRPr="00B470FB" w:rsidRDefault="00FD3E0C" w:rsidP="009149A7">
            <w:pPr>
              <w:rPr>
                <w:sz w:val="22"/>
                <w:szCs w:val="22"/>
              </w:rPr>
            </w:pPr>
            <w:r w:rsidRPr="00B470FB">
              <w:rPr>
                <w:sz w:val="22"/>
                <w:szCs w:val="22"/>
              </w:rPr>
              <w:t>How often do you go to the hospital / clinic / doctor to seek health services for your own healthcar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F00594" w14:textId="77777777" w:rsidR="00FD3E0C" w:rsidRPr="00B470FB" w:rsidRDefault="00FD3E0C" w:rsidP="009149A7">
            <w:pPr>
              <w:jc w:val="center"/>
              <w:rPr>
                <w:sz w:val="22"/>
                <w:szCs w:val="22"/>
              </w:rPr>
            </w:pPr>
            <w:r w:rsidRPr="00B470FB">
              <w:rPr>
                <w:sz w:val="22"/>
                <w:szCs w:val="22"/>
              </w:rPr>
              <w:t>Daily = 1</w:t>
            </w:r>
          </w:p>
          <w:p w14:paraId="7F12E1BE" w14:textId="77777777" w:rsidR="00FD3E0C" w:rsidRPr="00B470FB" w:rsidRDefault="00FD3E0C" w:rsidP="009149A7">
            <w:pPr>
              <w:jc w:val="center"/>
              <w:rPr>
                <w:sz w:val="22"/>
                <w:szCs w:val="22"/>
              </w:rPr>
            </w:pPr>
            <w:r w:rsidRPr="00B470FB">
              <w:rPr>
                <w:sz w:val="22"/>
                <w:szCs w:val="22"/>
              </w:rPr>
              <w:t>Weekly = 2</w:t>
            </w:r>
          </w:p>
          <w:p w14:paraId="126B3435" w14:textId="77777777" w:rsidR="00FD3E0C" w:rsidRPr="00B470FB" w:rsidRDefault="00FD3E0C" w:rsidP="009149A7">
            <w:pPr>
              <w:jc w:val="center"/>
              <w:rPr>
                <w:sz w:val="22"/>
                <w:szCs w:val="22"/>
              </w:rPr>
            </w:pPr>
            <w:r w:rsidRPr="00B470FB">
              <w:rPr>
                <w:sz w:val="22"/>
                <w:szCs w:val="22"/>
              </w:rPr>
              <w:t>Every 2 weeks = 3</w:t>
            </w:r>
          </w:p>
          <w:p w14:paraId="35BE843C" w14:textId="77777777" w:rsidR="00FD3E0C" w:rsidRPr="00B470FB" w:rsidRDefault="00FD3E0C" w:rsidP="009149A7">
            <w:pPr>
              <w:jc w:val="center"/>
              <w:rPr>
                <w:sz w:val="22"/>
                <w:szCs w:val="22"/>
              </w:rPr>
            </w:pPr>
            <w:r w:rsidRPr="00B470FB">
              <w:rPr>
                <w:sz w:val="22"/>
                <w:szCs w:val="22"/>
              </w:rPr>
              <w:t>Monthly = 4</w:t>
            </w:r>
          </w:p>
          <w:p w14:paraId="68E3C75D" w14:textId="77777777" w:rsidR="00FD3E0C" w:rsidRPr="00B470FB" w:rsidRDefault="00FD3E0C" w:rsidP="009149A7">
            <w:pPr>
              <w:jc w:val="center"/>
              <w:rPr>
                <w:sz w:val="22"/>
                <w:szCs w:val="22"/>
              </w:rPr>
            </w:pPr>
            <w:r w:rsidRPr="00B470FB">
              <w:rPr>
                <w:sz w:val="22"/>
                <w:szCs w:val="22"/>
              </w:rPr>
              <w:t>Every couple months = 5</w:t>
            </w:r>
          </w:p>
          <w:p w14:paraId="05642543" w14:textId="77777777" w:rsidR="00FD3E0C" w:rsidRPr="00B470FB" w:rsidRDefault="00FD3E0C" w:rsidP="009149A7">
            <w:pPr>
              <w:jc w:val="center"/>
              <w:rPr>
                <w:sz w:val="22"/>
                <w:szCs w:val="22"/>
              </w:rPr>
            </w:pPr>
            <w:r w:rsidRPr="00B470FB">
              <w:rPr>
                <w:sz w:val="22"/>
                <w:szCs w:val="22"/>
              </w:rPr>
              <w:t>Less than every 2 months = 6</w:t>
            </w:r>
          </w:p>
          <w:p w14:paraId="6DF63316"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912B23B" w14:textId="77777777" w:rsidR="00FD3E0C" w:rsidRPr="00B470FB" w:rsidRDefault="00FD3E0C" w:rsidP="009149A7">
            <w:pPr>
              <w:rPr>
                <w:sz w:val="22"/>
                <w:szCs w:val="22"/>
              </w:rPr>
            </w:pPr>
          </w:p>
        </w:tc>
      </w:tr>
      <w:tr w:rsidR="00FD3E0C" w:rsidRPr="00B470FB" w14:paraId="6FD73AB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ED3291C" w14:textId="77777777" w:rsidR="00FD3E0C" w:rsidRPr="00B470FB" w:rsidRDefault="00FD3E0C" w:rsidP="009149A7">
            <w:pPr>
              <w:rPr>
                <w:color w:val="000000"/>
                <w:sz w:val="22"/>
                <w:szCs w:val="22"/>
              </w:rPr>
            </w:pPr>
            <w:r w:rsidRPr="00B470FB">
              <w:rPr>
                <w:color w:val="000000"/>
                <w:sz w:val="22"/>
                <w:szCs w:val="22"/>
              </w:rPr>
              <w:t>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CFC40" w14:textId="77777777" w:rsidR="00FD3E0C" w:rsidRPr="00B470FB" w:rsidRDefault="00FD3E0C" w:rsidP="009149A7">
            <w:pPr>
              <w:rPr>
                <w:sz w:val="22"/>
                <w:szCs w:val="22"/>
              </w:rPr>
            </w:pPr>
            <w:r w:rsidRPr="00B470FB">
              <w:rPr>
                <w:sz w:val="22"/>
                <w:szCs w:val="22"/>
              </w:rPr>
              <w:t>[Part_E_Q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C5FE6F" w14:textId="77777777" w:rsidR="00FD3E0C" w:rsidRPr="00B470FB" w:rsidRDefault="00FD3E0C" w:rsidP="009149A7">
            <w:pPr>
              <w:rPr>
                <w:sz w:val="22"/>
                <w:szCs w:val="22"/>
              </w:rPr>
            </w:pPr>
            <w:r w:rsidRPr="00B470FB">
              <w:rPr>
                <w:sz w:val="22"/>
                <w:szCs w:val="22"/>
              </w:rPr>
              <w:t xml:space="preserve">How often do you go to a public gathering (e.g.: community meeting / </w:t>
            </w:r>
            <w:r w:rsidRPr="00B470FB">
              <w:rPr>
                <w:sz w:val="22"/>
                <w:szCs w:val="22"/>
              </w:rPr>
              <w:lastRenderedPageBreak/>
              <w:t>training for NGO / SHG meeting or program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BEEAB3" w14:textId="77777777" w:rsidR="00FD3E0C" w:rsidRPr="00B470FB" w:rsidRDefault="00FD3E0C" w:rsidP="009149A7">
            <w:pPr>
              <w:jc w:val="center"/>
              <w:rPr>
                <w:sz w:val="22"/>
                <w:szCs w:val="22"/>
              </w:rPr>
            </w:pPr>
            <w:r w:rsidRPr="00B470FB">
              <w:rPr>
                <w:sz w:val="22"/>
                <w:szCs w:val="22"/>
              </w:rPr>
              <w:lastRenderedPageBreak/>
              <w:t>Daily = 1</w:t>
            </w:r>
          </w:p>
          <w:p w14:paraId="263EB0F7" w14:textId="77777777" w:rsidR="00FD3E0C" w:rsidRPr="00B470FB" w:rsidRDefault="00FD3E0C" w:rsidP="009149A7">
            <w:pPr>
              <w:jc w:val="center"/>
              <w:rPr>
                <w:sz w:val="22"/>
                <w:szCs w:val="22"/>
              </w:rPr>
            </w:pPr>
            <w:r w:rsidRPr="00B470FB">
              <w:rPr>
                <w:sz w:val="22"/>
                <w:szCs w:val="22"/>
              </w:rPr>
              <w:t>Weekly = 2</w:t>
            </w:r>
          </w:p>
          <w:p w14:paraId="4E17C8B3" w14:textId="77777777" w:rsidR="00FD3E0C" w:rsidRPr="00B470FB" w:rsidRDefault="00FD3E0C" w:rsidP="009149A7">
            <w:pPr>
              <w:jc w:val="center"/>
              <w:rPr>
                <w:sz w:val="22"/>
                <w:szCs w:val="22"/>
              </w:rPr>
            </w:pPr>
            <w:r w:rsidRPr="00B470FB">
              <w:rPr>
                <w:sz w:val="22"/>
                <w:szCs w:val="22"/>
              </w:rPr>
              <w:lastRenderedPageBreak/>
              <w:t>Every 2 weeks = 3</w:t>
            </w:r>
          </w:p>
          <w:p w14:paraId="017B541F" w14:textId="77777777" w:rsidR="00FD3E0C" w:rsidRPr="00B470FB" w:rsidRDefault="00FD3E0C" w:rsidP="009149A7">
            <w:pPr>
              <w:jc w:val="center"/>
              <w:rPr>
                <w:sz w:val="22"/>
                <w:szCs w:val="22"/>
              </w:rPr>
            </w:pPr>
            <w:r w:rsidRPr="00B470FB">
              <w:rPr>
                <w:sz w:val="22"/>
                <w:szCs w:val="22"/>
              </w:rPr>
              <w:t>Monthly = 4</w:t>
            </w:r>
          </w:p>
          <w:p w14:paraId="7356DB9C" w14:textId="77777777" w:rsidR="00FD3E0C" w:rsidRPr="00B470FB" w:rsidRDefault="00FD3E0C" w:rsidP="009149A7">
            <w:pPr>
              <w:jc w:val="center"/>
              <w:rPr>
                <w:sz w:val="22"/>
                <w:szCs w:val="22"/>
              </w:rPr>
            </w:pPr>
            <w:r w:rsidRPr="00B470FB">
              <w:rPr>
                <w:sz w:val="22"/>
                <w:szCs w:val="22"/>
              </w:rPr>
              <w:t>Every couple months = 5</w:t>
            </w:r>
          </w:p>
          <w:p w14:paraId="6633F245" w14:textId="77777777" w:rsidR="00FD3E0C" w:rsidRPr="00B470FB" w:rsidRDefault="00FD3E0C" w:rsidP="009149A7">
            <w:pPr>
              <w:jc w:val="center"/>
              <w:rPr>
                <w:sz w:val="22"/>
                <w:szCs w:val="22"/>
              </w:rPr>
            </w:pPr>
            <w:r w:rsidRPr="00B470FB">
              <w:rPr>
                <w:sz w:val="22"/>
                <w:szCs w:val="22"/>
              </w:rPr>
              <w:t>Less than every 2 months = 6</w:t>
            </w:r>
          </w:p>
          <w:p w14:paraId="71E23D5F"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F594C77" w14:textId="77777777" w:rsidR="00FD3E0C" w:rsidRPr="00B470FB" w:rsidRDefault="00FD3E0C" w:rsidP="009149A7">
            <w:pPr>
              <w:rPr>
                <w:sz w:val="22"/>
                <w:szCs w:val="22"/>
              </w:rPr>
            </w:pPr>
          </w:p>
        </w:tc>
      </w:tr>
      <w:tr w:rsidR="00FD3E0C" w:rsidRPr="00B470FB" w14:paraId="492675F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EF51F68" w14:textId="77777777" w:rsidR="00FD3E0C" w:rsidRPr="00B470FB" w:rsidRDefault="00FD3E0C" w:rsidP="009149A7">
            <w:pPr>
              <w:rPr>
                <w:color w:val="000000"/>
                <w:sz w:val="22"/>
                <w:szCs w:val="22"/>
              </w:rPr>
            </w:pPr>
            <w:r w:rsidRPr="00B470FB">
              <w:rPr>
                <w:color w:val="000000"/>
                <w:sz w:val="22"/>
                <w:szCs w:val="22"/>
              </w:rPr>
              <w:t xml:space="preserve">8.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C29BD8" w14:textId="77777777" w:rsidR="00FD3E0C" w:rsidRPr="00B470FB" w:rsidRDefault="00FD3E0C" w:rsidP="009149A7">
            <w:pPr>
              <w:rPr>
                <w:sz w:val="22"/>
                <w:szCs w:val="22"/>
              </w:rPr>
            </w:pPr>
            <w:r w:rsidRPr="00B470FB">
              <w:rPr>
                <w:sz w:val="22"/>
                <w:szCs w:val="22"/>
              </w:rPr>
              <w:t>[Part_E_Q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176C0" w14:textId="77777777" w:rsidR="00FD3E0C" w:rsidRPr="00B470FB" w:rsidRDefault="00FD3E0C" w:rsidP="009149A7">
            <w:pPr>
              <w:rPr>
                <w:sz w:val="22"/>
                <w:szCs w:val="22"/>
              </w:rPr>
            </w:pPr>
            <w:r w:rsidRPr="00B470FB">
              <w:rPr>
                <w:sz w:val="22"/>
                <w:szCs w:val="22"/>
              </w:rPr>
              <w:t>In the last 12 months, how many times have you been away from home for one or more nights (in other words, sleeping somewhere else for the nigh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956FF5" w14:textId="77777777" w:rsidR="00FD3E0C" w:rsidRPr="00B470FB" w:rsidRDefault="00FD3E0C" w:rsidP="009149A7">
            <w:pPr>
              <w:jc w:val="center"/>
              <w:rPr>
                <w:sz w:val="22"/>
                <w:szCs w:val="22"/>
              </w:rPr>
            </w:pPr>
            <w:r w:rsidRPr="00B470FB">
              <w:rPr>
                <w:sz w:val="22"/>
                <w:szCs w:val="22"/>
              </w:rPr>
              <w:t>Daily = 1</w:t>
            </w:r>
          </w:p>
          <w:p w14:paraId="73F4B310" w14:textId="77777777" w:rsidR="00FD3E0C" w:rsidRPr="00B470FB" w:rsidRDefault="00FD3E0C" w:rsidP="009149A7">
            <w:pPr>
              <w:jc w:val="center"/>
              <w:rPr>
                <w:sz w:val="22"/>
                <w:szCs w:val="22"/>
              </w:rPr>
            </w:pPr>
            <w:r w:rsidRPr="00B470FB">
              <w:rPr>
                <w:sz w:val="22"/>
                <w:szCs w:val="22"/>
              </w:rPr>
              <w:t>Weekly = 2</w:t>
            </w:r>
          </w:p>
          <w:p w14:paraId="0D865B56" w14:textId="77777777" w:rsidR="00FD3E0C" w:rsidRPr="00B470FB" w:rsidRDefault="00FD3E0C" w:rsidP="009149A7">
            <w:pPr>
              <w:jc w:val="center"/>
              <w:rPr>
                <w:sz w:val="22"/>
                <w:szCs w:val="22"/>
              </w:rPr>
            </w:pPr>
            <w:r w:rsidRPr="00B470FB">
              <w:rPr>
                <w:sz w:val="22"/>
                <w:szCs w:val="22"/>
              </w:rPr>
              <w:t>Every 2 weeks = 3</w:t>
            </w:r>
          </w:p>
          <w:p w14:paraId="766AA2B8" w14:textId="77777777" w:rsidR="00FD3E0C" w:rsidRPr="00B470FB" w:rsidRDefault="00FD3E0C" w:rsidP="009149A7">
            <w:pPr>
              <w:jc w:val="center"/>
              <w:rPr>
                <w:sz w:val="22"/>
                <w:szCs w:val="22"/>
              </w:rPr>
            </w:pPr>
            <w:r w:rsidRPr="00B470FB">
              <w:rPr>
                <w:sz w:val="22"/>
                <w:szCs w:val="22"/>
              </w:rPr>
              <w:t>Monthly = 4</w:t>
            </w:r>
          </w:p>
          <w:p w14:paraId="73F15AB0" w14:textId="77777777" w:rsidR="00FD3E0C" w:rsidRPr="00B470FB" w:rsidRDefault="00FD3E0C" w:rsidP="009149A7">
            <w:pPr>
              <w:jc w:val="center"/>
              <w:rPr>
                <w:sz w:val="22"/>
                <w:szCs w:val="22"/>
              </w:rPr>
            </w:pPr>
            <w:r w:rsidRPr="00B470FB">
              <w:rPr>
                <w:sz w:val="22"/>
                <w:szCs w:val="22"/>
              </w:rPr>
              <w:t>Every couple months = 5</w:t>
            </w:r>
          </w:p>
          <w:p w14:paraId="0D30F6B8" w14:textId="77777777" w:rsidR="00FD3E0C" w:rsidRPr="00B470FB" w:rsidRDefault="00FD3E0C" w:rsidP="009149A7">
            <w:pPr>
              <w:jc w:val="center"/>
              <w:rPr>
                <w:sz w:val="22"/>
                <w:szCs w:val="22"/>
              </w:rPr>
            </w:pPr>
            <w:r w:rsidRPr="00B470FB">
              <w:rPr>
                <w:sz w:val="22"/>
                <w:szCs w:val="22"/>
              </w:rPr>
              <w:t>Less than every 2 months = 6</w:t>
            </w:r>
          </w:p>
          <w:p w14:paraId="2A75B029" w14:textId="77777777" w:rsidR="00FD3E0C" w:rsidRPr="00B470FB" w:rsidRDefault="00FD3E0C" w:rsidP="009149A7">
            <w:pPr>
              <w:jc w:val="center"/>
              <w:rPr>
                <w:sz w:val="22"/>
                <w:szCs w:val="22"/>
              </w:rPr>
            </w:pPr>
            <w:r w:rsidRPr="00B470FB">
              <w:rPr>
                <w:sz w:val="22"/>
                <w:szCs w:val="22"/>
              </w:rPr>
              <w:t>Nev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FF3DB06" w14:textId="77777777" w:rsidR="00FD3E0C" w:rsidRPr="00B470FB" w:rsidRDefault="00FD3E0C" w:rsidP="009149A7">
            <w:pPr>
              <w:rPr>
                <w:sz w:val="22"/>
                <w:szCs w:val="22"/>
              </w:rPr>
            </w:pPr>
          </w:p>
        </w:tc>
      </w:tr>
      <w:tr w:rsidR="00FD3E0C" w:rsidRPr="00B470FB" w14:paraId="6EE333F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3890150" w14:textId="77777777" w:rsidR="00FD3E0C" w:rsidRPr="00B470FB" w:rsidRDefault="00FD3E0C" w:rsidP="009149A7">
            <w:pPr>
              <w:rPr>
                <w:color w:val="000000"/>
                <w:sz w:val="22"/>
                <w:szCs w:val="22"/>
              </w:rPr>
            </w:pPr>
            <w:r w:rsidRPr="00B470FB">
              <w:rPr>
                <w:color w:val="000000"/>
                <w:sz w:val="22"/>
                <w:szCs w:val="22"/>
              </w:rPr>
              <w:t xml:space="preserve">9.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43FD1" w14:textId="77777777" w:rsidR="00FD3E0C" w:rsidRPr="00B470FB" w:rsidRDefault="00FD3E0C" w:rsidP="009149A7">
            <w:pPr>
              <w:rPr>
                <w:sz w:val="22"/>
                <w:szCs w:val="22"/>
              </w:rPr>
            </w:pPr>
            <w:r w:rsidRPr="00B470FB">
              <w:rPr>
                <w:sz w:val="22"/>
                <w:szCs w:val="22"/>
              </w:rPr>
              <w:t>[Part_E_Q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110207" w14:textId="77777777" w:rsidR="00FD3E0C" w:rsidRPr="00B470FB" w:rsidRDefault="00FD3E0C" w:rsidP="009149A7">
            <w:pPr>
              <w:rPr>
                <w:sz w:val="22"/>
                <w:szCs w:val="22"/>
              </w:rPr>
            </w:pPr>
            <w:r w:rsidRPr="00B470FB">
              <w:rPr>
                <w:sz w:val="22"/>
                <w:szCs w:val="22"/>
              </w:rPr>
              <w:t>In the last 12 months, have you been away from home for more than one month at a tim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7879CDD" w14:textId="77777777" w:rsidR="00FD3E0C" w:rsidRPr="00B470FB" w:rsidRDefault="00FD3E0C" w:rsidP="009149A7">
            <w:pPr>
              <w:jc w:val="center"/>
              <w:rPr>
                <w:sz w:val="22"/>
                <w:szCs w:val="22"/>
              </w:rPr>
            </w:pPr>
            <w:r w:rsidRPr="00B470FB">
              <w:rPr>
                <w:sz w:val="22"/>
                <w:szCs w:val="22"/>
              </w:rPr>
              <w:t>Yes = 1</w:t>
            </w:r>
          </w:p>
          <w:p w14:paraId="4899875A"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EA62F5" w14:textId="77777777" w:rsidR="00FD3E0C" w:rsidRPr="00B470FB" w:rsidRDefault="00FD3E0C" w:rsidP="009149A7">
            <w:pPr>
              <w:rPr>
                <w:sz w:val="22"/>
                <w:szCs w:val="22"/>
              </w:rPr>
            </w:pPr>
          </w:p>
        </w:tc>
      </w:tr>
      <w:tr w:rsidR="00FD3E0C" w:rsidRPr="00B470FB" w14:paraId="59891F21" w14:textId="77777777" w:rsidTr="009149A7">
        <w:trPr>
          <w:trHeight w:val="255"/>
        </w:trPr>
        <w:tc>
          <w:tcPr>
            <w:tcW w:w="5000" w:type="pct"/>
            <w:gridSpan w:val="5"/>
            <w:tcBorders>
              <w:top w:val="single" w:sz="4" w:space="0" w:color="000000" w:themeColor="text1"/>
              <w:left w:val="single" w:sz="4" w:space="0" w:color="000000" w:themeColor="text1"/>
              <w:bottom w:val="single" w:sz="4" w:space="0" w:color="auto"/>
              <w:right w:val="single" w:sz="4" w:space="0" w:color="000000" w:themeColor="text1"/>
            </w:tcBorders>
            <w:shd w:val="clear" w:color="auto" w:fill="B4C6E7" w:themeFill="accent1" w:themeFillTint="66"/>
          </w:tcPr>
          <w:p w14:paraId="1D4E225E" w14:textId="77777777" w:rsidR="00FD3E0C" w:rsidRPr="00B470FB" w:rsidRDefault="00FD3E0C" w:rsidP="009149A7">
            <w:pPr>
              <w:rPr>
                <w:b/>
                <w:color w:val="FF0000"/>
                <w:sz w:val="22"/>
                <w:szCs w:val="22"/>
              </w:rPr>
            </w:pPr>
            <w:r w:rsidRPr="00B470FB">
              <w:rPr>
                <w:b/>
                <w:color w:val="FF0000"/>
                <w:sz w:val="22"/>
                <w:szCs w:val="22"/>
              </w:rPr>
              <w:t xml:space="preserve">SECTIONS BELOW TO BE ASKED ONLY TO MALE PARTICIPANTS IN THE SURVEY </w:t>
            </w:r>
          </w:p>
        </w:tc>
      </w:tr>
      <w:tr w:rsidR="00FD3E0C" w:rsidRPr="00B470FB" w14:paraId="3DADD40F" w14:textId="77777777" w:rsidTr="009149A7">
        <w:trPr>
          <w:trHeight w:val="313"/>
        </w:trPr>
        <w:tc>
          <w:tcPr>
            <w:tcW w:w="5000" w:type="pct"/>
            <w:gridSpan w:val="5"/>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7C7C0A8E" w14:textId="77777777" w:rsidR="00FD3E0C" w:rsidRPr="00B470FB" w:rsidRDefault="00FD3E0C" w:rsidP="009149A7">
            <w:pPr>
              <w:rPr>
                <w:b/>
                <w:color w:val="FF0000"/>
                <w:sz w:val="22"/>
                <w:szCs w:val="22"/>
              </w:rPr>
            </w:pPr>
            <w:r w:rsidRPr="00B470FB">
              <w:rPr>
                <w:b/>
                <w:sz w:val="22"/>
                <w:szCs w:val="22"/>
              </w:rPr>
              <w:t>HOUSEHOLD ECONOMICS</w:t>
            </w:r>
            <w:sdt>
              <w:sdtPr>
                <w:tag w:val="goog_rdk_22"/>
                <w:id w:val="139938928"/>
              </w:sdtPr>
              <w:sdtEndPr/>
              <w:sdtContent/>
            </w:sdt>
          </w:p>
        </w:tc>
      </w:tr>
      <w:tr w:rsidR="00FD3E0C" w:rsidRPr="00B470FB" w14:paraId="1CF02A0E" w14:textId="77777777" w:rsidTr="009149A7">
        <w:trPr>
          <w:trHeight w:val="355"/>
        </w:trPr>
        <w:tc>
          <w:tcPr>
            <w:tcW w:w="5000" w:type="pct"/>
            <w:gridSpan w:val="5"/>
            <w:tcBorders>
              <w:top w:val="single" w:sz="4" w:space="0" w:color="auto"/>
              <w:left w:val="single" w:sz="4" w:space="0" w:color="000000" w:themeColor="text1"/>
              <w:right w:val="single" w:sz="4" w:space="0" w:color="000000" w:themeColor="text1"/>
            </w:tcBorders>
            <w:shd w:val="clear" w:color="auto" w:fill="B4C6E7" w:themeFill="accent1" w:themeFillTint="66"/>
          </w:tcPr>
          <w:p w14:paraId="50AD21A2" w14:textId="77777777" w:rsidR="00FD3E0C" w:rsidRPr="00B470FB" w:rsidRDefault="00FD3E0C" w:rsidP="009149A7">
            <w:pPr>
              <w:rPr>
                <w:b/>
                <w:sz w:val="22"/>
                <w:szCs w:val="22"/>
              </w:rPr>
            </w:pPr>
            <w:r w:rsidRPr="00B470FB">
              <w:rPr>
                <w:b/>
                <w:sz w:val="22"/>
                <w:szCs w:val="22"/>
              </w:rPr>
              <w:t>The following questions on income refer to total income at the household level</w:t>
            </w:r>
          </w:p>
        </w:tc>
      </w:tr>
      <w:tr w:rsidR="00FD3E0C" w:rsidRPr="00B470FB" w14:paraId="64BA980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48A2BA2" w14:textId="77777777" w:rsidR="00FD3E0C" w:rsidRPr="00B470FB" w:rsidRDefault="00FD3E0C" w:rsidP="009149A7">
            <w:pPr>
              <w:rPr>
                <w:b/>
                <w:sz w:val="22"/>
                <w:szCs w:val="22"/>
              </w:rPr>
            </w:pPr>
            <w:r w:rsidRPr="00B470FB">
              <w:rPr>
                <w:b/>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03B8C9CF"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6322C983"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8999316"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6AC8D6E" w14:textId="77777777" w:rsidR="00FD3E0C" w:rsidRPr="00B470FB" w:rsidRDefault="00FD3E0C" w:rsidP="009149A7">
            <w:pPr>
              <w:jc w:val="center"/>
              <w:rPr>
                <w:b/>
                <w:sz w:val="22"/>
                <w:szCs w:val="22"/>
              </w:rPr>
            </w:pPr>
            <w:r w:rsidRPr="00B470FB">
              <w:rPr>
                <w:b/>
                <w:sz w:val="22"/>
                <w:szCs w:val="22"/>
              </w:rPr>
              <w:t>RESPONSE</w:t>
            </w:r>
          </w:p>
        </w:tc>
      </w:tr>
      <w:tr w:rsidR="00FD3E0C" w:rsidRPr="00B470FB" w14:paraId="5CC2F47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66B03C" w14:textId="77777777" w:rsidR="00FD3E0C" w:rsidRPr="00B470FB" w:rsidRDefault="00FD3E0C" w:rsidP="009149A7">
            <w:pPr>
              <w:rPr>
                <w:color w:val="000000"/>
                <w:sz w:val="22"/>
                <w:szCs w:val="22"/>
              </w:rPr>
            </w:pPr>
            <w:r w:rsidRPr="00B470FB">
              <w:rPr>
                <w:color w:val="000000"/>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83E562" w14:textId="77777777" w:rsidR="00FD3E0C" w:rsidRPr="00B470FB" w:rsidRDefault="00FD3E0C" w:rsidP="009149A7">
            <w:pPr>
              <w:rPr>
                <w:sz w:val="22"/>
                <w:szCs w:val="22"/>
              </w:rPr>
            </w:pPr>
            <w:r w:rsidRPr="00B470FB">
              <w:rPr>
                <w:sz w:val="22"/>
                <w:szCs w:val="22"/>
              </w:rPr>
              <w:t>[HE_Q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03B68B" w14:textId="77777777" w:rsidR="00FD3E0C" w:rsidRPr="00B470FB" w:rsidRDefault="00FD3E0C" w:rsidP="009149A7">
            <w:pPr>
              <w:rPr>
                <w:sz w:val="22"/>
                <w:szCs w:val="22"/>
              </w:rPr>
            </w:pPr>
            <w:r w:rsidRPr="00B470FB">
              <w:rPr>
                <w:sz w:val="22"/>
                <w:szCs w:val="22"/>
              </w:rPr>
              <w:t xml:space="preserve">Total number of members living in the household including respondent. </w:t>
            </w:r>
          </w:p>
          <w:p w14:paraId="137ED973" w14:textId="77777777" w:rsidR="00FD3E0C" w:rsidRPr="00B470FB" w:rsidRDefault="00FD3E0C" w:rsidP="009149A7">
            <w:pPr>
              <w:rPr>
                <w:sz w:val="22"/>
                <w:szCs w:val="22"/>
              </w:rPr>
            </w:pPr>
          </w:p>
          <w:p w14:paraId="0468DA49" w14:textId="77777777" w:rsidR="00FD3E0C" w:rsidRPr="00B470FB" w:rsidRDefault="00FD3E0C" w:rsidP="009149A7">
            <w:pPr>
              <w:rPr>
                <w:sz w:val="22"/>
                <w:szCs w:val="22"/>
              </w:rPr>
            </w:pPr>
            <w:r w:rsidRPr="00B470FB">
              <w:rPr>
                <w:i/>
                <w:sz w:val="22"/>
                <w:szCs w:val="22"/>
              </w:rPr>
              <w:t>Hint: “residing in this household” means a group of people who eat from the same kitche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8ADD43" w14:textId="77777777" w:rsidR="00FD3E0C" w:rsidRPr="00B470FB" w:rsidRDefault="00FD3E0C" w:rsidP="009149A7">
            <w:pPr>
              <w:jc w:val="center"/>
              <w:rPr>
                <w:sz w:val="22"/>
                <w:szCs w:val="22"/>
              </w:rPr>
            </w:pPr>
            <w:r w:rsidRPr="00B470FB">
              <w:rPr>
                <w:sz w:val="22"/>
                <w:szCs w:val="22"/>
              </w:rPr>
              <w:t>XX number</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B573CC3" w14:textId="77777777" w:rsidR="00FD3E0C" w:rsidRPr="00B470FB" w:rsidRDefault="00FD3E0C" w:rsidP="009149A7">
            <w:pPr>
              <w:jc w:val="center"/>
              <w:rPr>
                <w:sz w:val="22"/>
                <w:szCs w:val="22"/>
              </w:rPr>
            </w:pPr>
            <w:r w:rsidRPr="00B470FB">
              <w:rPr>
                <w:color w:val="FF0000"/>
                <w:sz w:val="22"/>
                <w:szCs w:val="22"/>
              </w:rPr>
              <w:t>[min 1, max 20]</w:t>
            </w:r>
          </w:p>
        </w:tc>
      </w:tr>
      <w:tr w:rsidR="00FD3E0C" w:rsidRPr="00B470FB" w14:paraId="23C2048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E2A0540" w14:textId="77777777" w:rsidR="00FD3E0C" w:rsidRPr="00B470FB" w:rsidRDefault="00FD3E0C" w:rsidP="009149A7">
            <w:pPr>
              <w:rPr>
                <w:color w:val="000000"/>
                <w:sz w:val="22"/>
                <w:szCs w:val="22"/>
              </w:rPr>
            </w:pPr>
            <w:r w:rsidRPr="00B470FB">
              <w:rPr>
                <w:color w:val="000000"/>
                <w:sz w:val="22"/>
                <w:szCs w:val="22"/>
              </w:rPr>
              <w:t>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837AC" w14:textId="77777777" w:rsidR="00FD3E0C" w:rsidRPr="00B470FB" w:rsidRDefault="00FD3E0C" w:rsidP="009149A7">
            <w:pPr>
              <w:rPr>
                <w:sz w:val="22"/>
                <w:szCs w:val="22"/>
              </w:rPr>
            </w:pPr>
            <w:r w:rsidRPr="00B470FB">
              <w:rPr>
                <w:sz w:val="22"/>
                <w:szCs w:val="22"/>
              </w:rPr>
              <w:t>[HE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1CB001" w14:textId="77777777" w:rsidR="00FD3E0C" w:rsidRPr="00B470FB" w:rsidRDefault="00FD3E0C" w:rsidP="009149A7">
            <w:pPr>
              <w:rPr>
                <w:color w:val="000000"/>
                <w:sz w:val="22"/>
                <w:szCs w:val="22"/>
              </w:rPr>
            </w:pPr>
            <w:r w:rsidRPr="00B470FB">
              <w:rPr>
                <w:sz w:val="22"/>
                <w:szCs w:val="22"/>
              </w:rPr>
              <w:t xml:space="preserve">Did you have income from </w:t>
            </w:r>
            <w:r w:rsidRPr="00B470FB">
              <w:rPr>
                <w:b/>
                <w:sz w:val="22"/>
                <w:szCs w:val="22"/>
              </w:rPr>
              <w:t>cultivation</w:t>
            </w:r>
            <w:r w:rsidRPr="00B470FB">
              <w:rPr>
                <w:sz w:val="22"/>
                <w:szCs w:val="22"/>
              </w:rPr>
              <w:t xml:space="preserve">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98ED34" w14:textId="77777777" w:rsidR="00FD3E0C" w:rsidRPr="00B470FB" w:rsidRDefault="00FD3E0C" w:rsidP="009149A7">
            <w:pPr>
              <w:jc w:val="center"/>
              <w:rPr>
                <w:sz w:val="22"/>
                <w:szCs w:val="22"/>
              </w:rPr>
            </w:pPr>
            <w:r w:rsidRPr="00B470FB">
              <w:rPr>
                <w:sz w:val="22"/>
                <w:szCs w:val="22"/>
              </w:rPr>
              <w:t>Yes = 1</w:t>
            </w:r>
          </w:p>
          <w:p w14:paraId="2DD0D1BD"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0AFE13" w14:textId="77777777" w:rsidR="00FD3E0C" w:rsidRPr="00B470FB" w:rsidRDefault="00FD3E0C" w:rsidP="009149A7">
            <w:pPr>
              <w:jc w:val="center"/>
              <w:rPr>
                <w:sz w:val="22"/>
                <w:szCs w:val="22"/>
              </w:rPr>
            </w:pPr>
          </w:p>
        </w:tc>
      </w:tr>
      <w:tr w:rsidR="00FD3E0C" w:rsidRPr="00B470FB" w14:paraId="624E8B0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33AE64" w14:textId="77777777" w:rsidR="00FD3E0C" w:rsidRPr="00B470FB" w:rsidRDefault="00FD3E0C" w:rsidP="009149A7">
            <w:pPr>
              <w:rPr>
                <w:color w:val="000000"/>
                <w:sz w:val="22"/>
                <w:szCs w:val="22"/>
              </w:rPr>
            </w:pPr>
            <w:r w:rsidRPr="00B470FB">
              <w:rPr>
                <w:color w:val="000000"/>
                <w:sz w:val="22"/>
                <w:szCs w:val="22"/>
              </w:rPr>
              <w:t>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B610E4" w14:textId="77777777" w:rsidR="00FD3E0C" w:rsidRPr="00B470FB" w:rsidRDefault="00FD3E0C" w:rsidP="009149A7">
            <w:pPr>
              <w:rPr>
                <w:sz w:val="22"/>
                <w:szCs w:val="22"/>
              </w:rPr>
            </w:pPr>
            <w:r w:rsidRPr="00B470FB">
              <w:rPr>
                <w:sz w:val="22"/>
                <w:szCs w:val="22"/>
              </w:rPr>
              <w:t>[HE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B2B726" w14:textId="77777777" w:rsidR="00FD3E0C" w:rsidRPr="00B470FB" w:rsidRDefault="00FD3E0C" w:rsidP="009149A7">
            <w:pPr>
              <w:rPr>
                <w:sz w:val="22"/>
                <w:szCs w:val="22"/>
              </w:rPr>
            </w:pPr>
            <w:r w:rsidRPr="00B470FB">
              <w:rPr>
                <w:sz w:val="22"/>
                <w:szCs w:val="22"/>
              </w:rPr>
              <w:t>What was the total earned from cultivation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28E8C0"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75CD37"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5ECCD5F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A3943EA" w14:textId="77777777" w:rsidR="00FD3E0C" w:rsidRPr="00B470FB" w:rsidRDefault="00FD3E0C" w:rsidP="009149A7">
            <w:pPr>
              <w:rPr>
                <w:color w:val="000000"/>
                <w:sz w:val="22"/>
                <w:szCs w:val="22"/>
              </w:rPr>
            </w:pPr>
            <w:r w:rsidRPr="00B470FB">
              <w:rPr>
                <w:color w:val="000000"/>
                <w:sz w:val="22"/>
                <w:szCs w:val="22"/>
              </w:rPr>
              <w:t>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EF722E" w14:textId="77777777" w:rsidR="00FD3E0C" w:rsidRPr="00B470FB" w:rsidRDefault="00FD3E0C" w:rsidP="009149A7">
            <w:pPr>
              <w:rPr>
                <w:sz w:val="22"/>
                <w:szCs w:val="22"/>
              </w:rPr>
            </w:pPr>
            <w:r w:rsidRPr="00B470FB">
              <w:rPr>
                <w:sz w:val="22"/>
                <w:szCs w:val="22"/>
              </w:rPr>
              <w:t>[HE_Q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FC0016" w14:textId="77777777" w:rsidR="00FD3E0C" w:rsidRPr="00B470FB" w:rsidRDefault="00FD3E0C" w:rsidP="009149A7">
            <w:pPr>
              <w:rPr>
                <w:sz w:val="22"/>
                <w:szCs w:val="22"/>
              </w:rPr>
            </w:pPr>
            <w:r w:rsidRPr="00B470FB">
              <w:rPr>
                <w:sz w:val="22"/>
                <w:szCs w:val="22"/>
              </w:rPr>
              <w:t xml:space="preserve">Did you have income from </w:t>
            </w:r>
            <w:r w:rsidRPr="00B470FB">
              <w:rPr>
                <w:b/>
                <w:sz w:val="22"/>
                <w:szCs w:val="22"/>
              </w:rPr>
              <w:t xml:space="preserve">livestock </w:t>
            </w:r>
            <w:r w:rsidRPr="00B470FB">
              <w:rPr>
                <w:sz w:val="22"/>
                <w:szCs w:val="22"/>
              </w:rPr>
              <w:t>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9C40BC" w14:textId="77777777" w:rsidR="00FD3E0C" w:rsidRPr="00B470FB" w:rsidRDefault="00FD3E0C" w:rsidP="009149A7">
            <w:pPr>
              <w:jc w:val="center"/>
              <w:rPr>
                <w:sz w:val="22"/>
                <w:szCs w:val="22"/>
              </w:rPr>
            </w:pPr>
            <w:r w:rsidRPr="00B470FB">
              <w:rPr>
                <w:sz w:val="22"/>
                <w:szCs w:val="22"/>
              </w:rPr>
              <w:t>Yes = 1</w:t>
            </w:r>
          </w:p>
          <w:p w14:paraId="0C6C36A1"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787929" w14:textId="77777777" w:rsidR="00FD3E0C" w:rsidRPr="00B470FB" w:rsidRDefault="00FD3E0C" w:rsidP="009149A7">
            <w:pPr>
              <w:jc w:val="center"/>
              <w:rPr>
                <w:sz w:val="22"/>
                <w:szCs w:val="22"/>
              </w:rPr>
            </w:pPr>
          </w:p>
        </w:tc>
      </w:tr>
      <w:tr w:rsidR="00FD3E0C" w:rsidRPr="00B470FB" w14:paraId="055D984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33A184F" w14:textId="77777777" w:rsidR="00FD3E0C" w:rsidRPr="00B470FB" w:rsidRDefault="00FD3E0C" w:rsidP="009149A7">
            <w:pPr>
              <w:rPr>
                <w:color w:val="000000"/>
                <w:sz w:val="22"/>
                <w:szCs w:val="22"/>
              </w:rPr>
            </w:pPr>
            <w:r w:rsidRPr="00B470FB">
              <w:rPr>
                <w:color w:val="000000"/>
                <w:sz w:val="22"/>
                <w:szCs w:val="22"/>
              </w:rPr>
              <w:t>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380E5" w14:textId="77777777" w:rsidR="00FD3E0C" w:rsidRPr="00B470FB" w:rsidRDefault="00FD3E0C" w:rsidP="009149A7">
            <w:pPr>
              <w:rPr>
                <w:sz w:val="22"/>
                <w:szCs w:val="22"/>
              </w:rPr>
            </w:pPr>
            <w:r w:rsidRPr="00B470FB">
              <w:rPr>
                <w:sz w:val="22"/>
                <w:szCs w:val="22"/>
              </w:rPr>
              <w:t>[HE_Q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347DC6" w14:textId="77777777" w:rsidR="00FD3E0C" w:rsidRPr="00B470FB" w:rsidRDefault="00FD3E0C" w:rsidP="009149A7">
            <w:pPr>
              <w:rPr>
                <w:sz w:val="22"/>
                <w:szCs w:val="22"/>
              </w:rPr>
            </w:pPr>
            <w:r w:rsidRPr="00B470FB">
              <w:rPr>
                <w:sz w:val="22"/>
                <w:szCs w:val="22"/>
              </w:rPr>
              <w:t>What was the total earned from livestock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C9F1B1"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49E832"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2530096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2A8055A" w14:textId="77777777" w:rsidR="00FD3E0C" w:rsidRPr="00B470FB" w:rsidRDefault="00FD3E0C" w:rsidP="009149A7">
            <w:pPr>
              <w:rPr>
                <w:color w:val="000000"/>
                <w:sz w:val="22"/>
                <w:szCs w:val="22"/>
              </w:rPr>
            </w:pPr>
            <w:r w:rsidRPr="00B470FB">
              <w:rPr>
                <w:color w:val="000000"/>
                <w:sz w:val="22"/>
                <w:szCs w:val="22"/>
              </w:rPr>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E24FEC" w14:textId="77777777" w:rsidR="00FD3E0C" w:rsidRPr="00B470FB" w:rsidRDefault="00FD3E0C" w:rsidP="009149A7">
            <w:pPr>
              <w:rPr>
                <w:sz w:val="22"/>
                <w:szCs w:val="22"/>
              </w:rPr>
            </w:pPr>
            <w:r w:rsidRPr="00B470FB">
              <w:rPr>
                <w:sz w:val="22"/>
                <w:szCs w:val="22"/>
              </w:rPr>
              <w:t>[HE_Q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20DEBC" w14:textId="77777777" w:rsidR="00FD3E0C" w:rsidRPr="00B470FB" w:rsidRDefault="00FD3E0C" w:rsidP="009149A7">
            <w:pPr>
              <w:rPr>
                <w:sz w:val="22"/>
                <w:szCs w:val="22"/>
              </w:rPr>
            </w:pPr>
            <w:r w:rsidRPr="00B470FB">
              <w:rPr>
                <w:sz w:val="22"/>
                <w:szCs w:val="22"/>
              </w:rPr>
              <w:t xml:space="preserve">Did you have income from </w:t>
            </w:r>
            <w:r w:rsidRPr="00B470FB">
              <w:rPr>
                <w:b/>
                <w:sz w:val="22"/>
                <w:szCs w:val="22"/>
              </w:rPr>
              <w:t>other agricultural activity</w:t>
            </w:r>
            <w:r w:rsidRPr="00B470FB">
              <w:rPr>
                <w:sz w:val="22"/>
                <w:szCs w:val="22"/>
              </w:rPr>
              <w:t xml:space="preserve"> in the past 12 months? For example, selling fodder, fisheries, bee keeping, silk worm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B0DAF83" w14:textId="77777777" w:rsidR="00FD3E0C" w:rsidRPr="00B470FB" w:rsidRDefault="00FD3E0C" w:rsidP="009149A7">
            <w:pPr>
              <w:jc w:val="center"/>
              <w:rPr>
                <w:sz w:val="22"/>
                <w:szCs w:val="22"/>
              </w:rPr>
            </w:pPr>
            <w:r w:rsidRPr="00B470FB">
              <w:rPr>
                <w:sz w:val="22"/>
                <w:szCs w:val="22"/>
              </w:rPr>
              <w:t>Yes = 1</w:t>
            </w:r>
          </w:p>
          <w:p w14:paraId="7712E690"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242870" w14:textId="77777777" w:rsidR="00FD3E0C" w:rsidRPr="00B470FB" w:rsidRDefault="00FD3E0C" w:rsidP="009149A7">
            <w:pPr>
              <w:jc w:val="center"/>
              <w:rPr>
                <w:sz w:val="22"/>
                <w:szCs w:val="22"/>
              </w:rPr>
            </w:pPr>
          </w:p>
        </w:tc>
      </w:tr>
      <w:tr w:rsidR="00FD3E0C" w:rsidRPr="00B470FB" w14:paraId="1A641B2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EE5C7E1" w14:textId="77777777" w:rsidR="00FD3E0C" w:rsidRPr="00B470FB" w:rsidRDefault="00FD3E0C" w:rsidP="009149A7">
            <w:pPr>
              <w:rPr>
                <w:color w:val="000000"/>
                <w:sz w:val="22"/>
                <w:szCs w:val="22"/>
              </w:rPr>
            </w:pPr>
            <w:r w:rsidRPr="00B470FB">
              <w:rPr>
                <w:color w:val="000000"/>
                <w:sz w:val="22"/>
                <w:szCs w:val="22"/>
              </w:rPr>
              <w:t>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1C833" w14:textId="77777777" w:rsidR="00FD3E0C" w:rsidRPr="00B470FB" w:rsidRDefault="00FD3E0C" w:rsidP="009149A7">
            <w:pPr>
              <w:rPr>
                <w:sz w:val="22"/>
                <w:szCs w:val="22"/>
              </w:rPr>
            </w:pPr>
            <w:r w:rsidRPr="00B470FB">
              <w:rPr>
                <w:sz w:val="22"/>
                <w:szCs w:val="22"/>
              </w:rPr>
              <w:t>[HE_Q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DA0E9D" w14:textId="77777777" w:rsidR="00FD3E0C" w:rsidRPr="00B470FB" w:rsidRDefault="00FD3E0C" w:rsidP="009149A7">
            <w:pPr>
              <w:rPr>
                <w:sz w:val="22"/>
                <w:szCs w:val="22"/>
              </w:rPr>
            </w:pPr>
            <w:r w:rsidRPr="00B470FB">
              <w:rPr>
                <w:sz w:val="22"/>
                <w:szCs w:val="22"/>
              </w:rPr>
              <w:t>What was the total earned from other agricultural activity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6F7ED1"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60F356"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17C30A8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D72C379" w14:textId="77777777" w:rsidR="00FD3E0C" w:rsidRPr="00B470FB" w:rsidRDefault="00FD3E0C" w:rsidP="009149A7">
            <w:pPr>
              <w:rPr>
                <w:color w:val="000000"/>
                <w:sz w:val="22"/>
                <w:szCs w:val="22"/>
              </w:rPr>
            </w:pPr>
            <w:r w:rsidRPr="00B470FB">
              <w:rPr>
                <w:color w:val="000000"/>
                <w:sz w:val="22"/>
                <w:szCs w:val="22"/>
              </w:rPr>
              <w:t>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C1A8B1" w14:textId="77777777" w:rsidR="00FD3E0C" w:rsidRPr="00B470FB" w:rsidRDefault="00FD3E0C" w:rsidP="009149A7">
            <w:pPr>
              <w:rPr>
                <w:sz w:val="22"/>
                <w:szCs w:val="22"/>
              </w:rPr>
            </w:pPr>
            <w:r w:rsidRPr="00B470FB">
              <w:rPr>
                <w:sz w:val="22"/>
                <w:szCs w:val="22"/>
              </w:rPr>
              <w:t>[HE_Q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713676" w14:textId="77777777" w:rsidR="00FD3E0C" w:rsidRPr="00B470FB" w:rsidRDefault="00FD3E0C" w:rsidP="009149A7">
            <w:pPr>
              <w:rPr>
                <w:sz w:val="22"/>
                <w:szCs w:val="22"/>
              </w:rPr>
            </w:pPr>
            <w:r w:rsidRPr="00B470FB">
              <w:rPr>
                <w:sz w:val="22"/>
                <w:szCs w:val="22"/>
              </w:rPr>
              <w:t xml:space="preserve">Did you have income from </w:t>
            </w:r>
            <w:r w:rsidRPr="00B470FB">
              <w:rPr>
                <w:b/>
                <w:sz w:val="22"/>
                <w:szCs w:val="22"/>
              </w:rPr>
              <w:t>non-agricultural enterprises</w:t>
            </w:r>
            <w:r w:rsidRPr="00B470FB">
              <w:rPr>
                <w:sz w:val="22"/>
                <w:szCs w:val="22"/>
              </w:rPr>
              <w:t xml:space="preserve">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43347E" w14:textId="77777777" w:rsidR="00FD3E0C" w:rsidRPr="00B470FB" w:rsidRDefault="00FD3E0C" w:rsidP="009149A7">
            <w:pPr>
              <w:jc w:val="center"/>
              <w:rPr>
                <w:sz w:val="22"/>
                <w:szCs w:val="22"/>
              </w:rPr>
            </w:pPr>
            <w:r w:rsidRPr="00B470FB">
              <w:rPr>
                <w:sz w:val="22"/>
                <w:szCs w:val="22"/>
              </w:rPr>
              <w:t>Yes = 1</w:t>
            </w:r>
          </w:p>
          <w:p w14:paraId="7541A7A0"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10]</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C8ADDE" w14:textId="77777777" w:rsidR="00FD3E0C" w:rsidRPr="00B470FB" w:rsidRDefault="00FD3E0C" w:rsidP="009149A7">
            <w:pPr>
              <w:jc w:val="center"/>
              <w:rPr>
                <w:sz w:val="22"/>
                <w:szCs w:val="22"/>
              </w:rPr>
            </w:pPr>
          </w:p>
        </w:tc>
      </w:tr>
      <w:tr w:rsidR="00FD3E0C" w:rsidRPr="00B470FB" w14:paraId="6C27177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077674F" w14:textId="77777777" w:rsidR="00FD3E0C" w:rsidRPr="00B470FB" w:rsidRDefault="00FD3E0C" w:rsidP="009149A7">
            <w:pPr>
              <w:rPr>
                <w:color w:val="000000"/>
                <w:sz w:val="22"/>
                <w:szCs w:val="22"/>
              </w:rPr>
            </w:pPr>
            <w:r w:rsidRPr="00B470FB">
              <w:rPr>
                <w:color w:val="000000"/>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C3171D" w14:textId="77777777" w:rsidR="00FD3E0C" w:rsidRPr="00B470FB" w:rsidRDefault="00FD3E0C" w:rsidP="009149A7">
            <w:pPr>
              <w:rPr>
                <w:sz w:val="22"/>
                <w:szCs w:val="22"/>
              </w:rPr>
            </w:pPr>
            <w:r w:rsidRPr="00B470FB">
              <w:rPr>
                <w:sz w:val="22"/>
                <w:szCs w:val="22"/>
              </w:rPr>
              <w:t>[HE_Q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5AB670" w14:textId="77777777" w:rsidR="00FD3E0C" w:rsidRPr="00B470FB" w:rsidRDefault="00FD3E0C" w:rsidP="009149A7">
            <w:pPr>
              <w:rPr>
                <w:sz w:val="22"/>
                <w:szCs w:val="22"/>
              </w:rPr>
            </w:pPr>
            <w:r w:rsidRPr="00B470FB">
              <w:rPr>
                <w:sz w:val="22"/>
                <w:szCs w:val="22"/>
              </w:rPr>
              <w:t xml:space="preserve">If yes, what was the total earned from this source in the last 12 month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15A6C0"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AAF934"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4EBFBB0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2BCB07D" w14:textId="77777777" w:rsidR="00FD3E0C" w:rsidRPr="00B470FB" w:rsidRDefault="00FD3E0C" w:rsidP="009149A7">
            <w:pPr>
              <w:rPr>
                <w:color w:val="000000"/>
                <w:sz w:val="22"/>
                <w:szCs w:val="22"/>
              </w:rPr>
            </w:pPr>
            <w:r w:rsidRPr="00B470FB">
              <w:rPr>
                <w:color w:val="000000"/>
                <w:sz w:val="22"/>
                <w:szCs w:val="22"/>
              </w:rPr>
              <w:t>1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CB66FB" w14:textId="77777777" w:rsidR="00FD3E0C" w:rsidRPr="00B470FB" w:rsidRDefault="00FD3E0C" w:rsidP="009149A7">
            <w:pPr>
              <w:rPr>
                <w:sz w:val="22"/>
                <w:szCs w:val="22"/>
              </w:rPr>
            </w:pPr>
            <w:r w:rsidRPr="00B470FB">
              <w:rPr>
                <w:sz w:val="22"/>
                <w:szCs w:val="22"/>
              </w:rPr>
              <w:t>[HE_Q1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53A6E2C" w14:textId="77777777" w:rsidR="00FD3E0C" w:rsidRPr="00B470FB" w:rsidRDefault="00FD3E0C" w:rsidP="009149A7">
            <w:pPr>
              <w:rPr>
                <w:sz w:val="22"/>
                <w:szCs w:val="22"/>
              </w:rPr>
            </w:pPr>
            <w:r w:rsidRPr="00B470FB">
              <w:rPr>
                <w:sz w:val="22"/>
                <w:szCs w:val="22"/>
              </w:rPr>
              <w:t xml:space="preserve">Did you have income from </w:t>
            </w:r>
            <w:r w:rsidRPr="00B470FB">
              <w:rPr>
                <w:b/>
                <w:sz w:val="22"/>
                <w:szCs w:val="22"/>
              </w:rPr>
              <w:t>wages</w:t>
            </w:r>
            <w:r w:rsidRPr="00B470FB">
              <w:rPr>
                <w:sz w:val="22"/>
                <w:szCs w:val="22"/>
              </w:rPr>
              <w:t xml:space="preserve">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A1504B" w14:textId="77777777" w:rsidR="00FD3E0C" w:rsidRPr="00B470FB" w:rsidRDefault="00FD3E0C" w:rsidP="009149A7">
            <w:pPr>
              <w:jc w:val="center"/>
              <w:rPr>
                <w:sz w:val="22"/>
                <w:szCs w:val="22"/>
              </w:rPr>
            </w:pPr>
            <w:r w:rsidRPr="00B470FB">
              <w:rPr>
                <w:sz w:val="22"/>
                <w:szCs w:val="22"/>
              </w:rPr>
              <w:t>Yes = 1</w:t>
            </w:r>
          </w:p>
          <w:p w14:paraId="309243EF"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1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44F6DF" w14:textId="77777777" w:rsidR="00FD3E0C" w:rsidRPr="00B470FB" w:rsidRDefault="00FD3E0C" w:rsidP="009149A7">
            <w:pPr>
              <w:jc w:val="center"/>
              <w:rPr>
                <w:sz w:val="22"/>
                <w:szCs w:val="22"/>
              </w:rPr>
            </w:pPr>
          </w:p>
        </w:tc>
      </w:tr>
      <w:tr w:rsidR="00FD3E0C" w:rsidRPr="00B470FB" w14:paraId="2F4B816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77CD19" w14:textId="77777777" w:rsidR="00FD3E0C" w:rsidRPr="00B470FB" w:rsidRDefault="00FD3E0C" w:rsidP="009149A7">
            <w:pPr>
              <w:rPr>
                <w:color w:val="000000"/>
                <w:sz w:val="22"/>
                <w:szCs w:val="22"/>
              </w:rPr>
            </w:pPr>
            <w:r w:rsidRPr="00B470FB">
              <w:rPr>
                <w:color w:val="000000"/>
                <w:sz w:val="22"/>
                <w:szCs w:val="22"/>
              </w:rPr>
              <w:t>1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3F6BA" w14:textId="77777777" w:rsidR="00FD3E0C" w:rsidRPr="00B470FB" w:rsidRDefault="00FD3E0C" w:rsidP="009149A7">
            <w:pPr>
              <w:rPr>
                <w:sz w:val="22"/>
                <w:szCs w:val="22"/>
              </w:rPr>
            </w:pPr>
            <w:r w:rsidRPr="00B470FB">
              <w:rPr>
                <w:sz w:val="22"/>
                <w:szCs w:val="22"/>
              </w:rPr>
              <w:t>[HE_Q1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1CEB5A" w14:textId="77777777" w:rsidR="00FD3E0C" w:rsidRPr="00B470FB" w:rsidRDefault="00FD3E0C" w:rsidP="009149A7">
            <w:pPr>
              <w:rPr>
                <w:sz w:val="22"/>
                <w:szCs w:val="22"/>
              </w:rPr>
            </w:pPr>
            <w:r w:rsidRPr="00B470FB">
              <w:rPr>
                <w:sz w:val="22"/>
                <w:szCs w:val="22"/>
              </w:rPr>
              <w:t xml:space="preserve">If yes, what was the total earned from this source in the last 12 month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A7DB4DD"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903B9A"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7332204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EB0FD73" w14:textId="77777777" w:rsidR="00FD3E0C" w:rsidRPr="00B470FB" w:rsidRDefault="00FD3E0C" w:rsidP="009149A7">
            <w:pPr>
              <w:rPr>
                <w:color w:val="000000"/>
                <w:sz w:val="22"/>
                <w:szCs w:val="22"/>
              </w:rPr>
            </w:pPr>
            <w:r w:rsidRPr="00B470FB">
              <w:rPr>
                <w:color w:val="000000"/>
                <w:sz w:val="22"/>
                <w:szCs w:val="22"/>
              </w:rPr>
              <w:lastRenderedPageBreak/>
              <w:t>1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F81039" w14:textId="77777777" w:rsidR="00FD3E0C" w:rsidRPr="00B470FB" w:rsidRDefault="00FD3E0C" w:rsidP="009149A7">
            <w:pPr>
              <w:rPr>
                <w:sz w:val="22"/>
                <w:szCs w:val="22"/>
              </w:rPr>
            </w:pPr>
            <w:r w:rsidRPr="00B470FB">
              <w:rPr>
                <w:sz w:val="22"/>
                <w:szCs w:val="22"/>
              </w:rPr>
              <w:t>[HE_Q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9346AD" w14:textId="77777777" w:rsidR="00FD3E0C" w:rsidRPr="00B470FB" w:rsidRDefault="00FD3E0C" w:rsidP="009149A7">
            <w:pPr>
              <w:rPr>
                <w:sz w:val="22"/>
                <w:szCs w:val="22"/>
              </w:rPr>
            </w:pPr>
            <w:r w:rsidRPr="00B470FB">
              <w:rPr>
                <w:sz w:val="22"/>
                <w:szCs w:val="22"/>
              </w:rPr>
              <w:t xml:space="preserve">Did you have income from </w:t>
            </w:r>
            <w:r w:rsidRPr="00B470FB">
              <w:rPr>
                <w:b/>
                <w:sz w:val="22"/>
                <w:szCs w:val="22"/>
              </w:rPr>
              <w:t>salaried employment</w:t>
            </w:r>
            <w:r w:rsidRPr="00B470FB">
              <w:rPr>
                <w:sz w:val="22"/>
                <w:szCs w:val="22"/>
              </w:rPr>
              <w:t xml:space="preserve"> in the past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0B513D" w14:textId="77777777" w:rsidR="00FD3E0C" w:rsidRPr="00B470FB" w:rsidRDefault="00FD3E0C" w:rsidP="009149A7">
            <w:pPr>
              <w:jc w:val="center"/>
              <w:rPr>
                <w:sz w:val="22"/>
                <w:szCs w:val="22"/>
              </w:rPr>
            </w:pPr>
            <w:r w:rsidRPr="00B470FB">
              <w:rPr>
                <w:sz w:val="22"/>
                <w:szCs w:val="22"/>
              </w:rPr>
              <w:t>Yes = 1</w:t>
            </w:r>
          </w:p>
          <w:p w14:paraId="63384456"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1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A27368" w14:textId="77777777" w:rsidR="00FD3E0C" w:rsidRPr="00B470FB" w:rsidRDefault="00FD3E0C" w:rsidP="009149A7">
            <w:pPr>
              <w:jc w:val="center"/>
              <w:rPr>
                <w:sz w:val="22"/>
                <w:szCs w:val="22"/>
              </w:rPr>
            </w:pPr>
          </w:p>
        </w:tc>
      </w:tr>
      <w:tr w:rsidR="00FD3E0C" w:rsidRPr="00B470FB" w14:paraId="03534E7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0DA9F9" w14:textId="77777777" w:rsidR="00FD3E0C" w:rsidRPr="00B470FB" w:rsidRDefault="00FD3E0C" w:rsidP="009149A7">
            <w:pPr>
              <w:rPr>
                <w:color w:val="000000"/>
                <w:sz w:val="22"/>
                <w:szCs w:val="22"/>
              </w:rPr>
            </w:pPr>
            <w:r w:rsidRPr="00B470FB">
              <w:rPr>
                <w:color w:val="000000"/>
                <w:sz w:val="22"/>
                <w:szCs w:val="22"/>
              </w:rPr>
              <w:t>1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3E9AD5" w14:textId="77777777" w:rsidR="00FD3E0C" w:rsidRPr="00B470FB" w:rsidRDefault="00FD3E0C" w:rsidP="009149A7">
            <w:pPr>
              <w:rPr>
                <w:sz w:val="22"/>
                <w:szCs w:val="22"/>
              </w:rPr>
            </w:pPr>
            <w:r w:rsidRPr="00B470FB">
              <w:rPr>
                <w:sz w:val="22"/>
                <w:szCs w:val="22"/>
              </w:rPr>
              <w:t>[HE_Q1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C6D45D" w14:textId="77777777" w:rsidR="00FD3E0C" w:rsidRPr="00B470FB" w:rsidRDefault="00FD3E0C" w:rsidP="009149A7">
            <w:pPr>
              <w:rPr>
                <w:sz w:val="22"/>
                <w:szCs w:val="22"/>
              </w:rPr>
            </w:pPr>
            <w:r w:rsidRPr="00B470FB">
              <w:rPr>
                <w:sz w:val="22"/>
                <w:szCs w:val="22"/>
              </w:rPr>
              <w:t xml:space="preserve">If yes, what was the total earned from this source in the last 12 months?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CDDEB6" w14:textId="77777777" w:rsidR="00FD3E0C" w:rsidRPr="00B470FB" w:rsidRDefault="00FD3E0C" w:rsidP="009149A7">
            <w:pPr>
              <w:jc w:val="center"/>
              <w:rPr>
                <w:sz w:val="22"/>
                <w:szCs w:val="22"/>
              </w:rPr>
            </w:pPr>
            <w:r w:rsidRPr="00B470FB">
              <w:rPr>
                <w:color w:val="D9D9D9"/>
                <w:sz w:val="22"/>
                <w:szCs w:val="22"/>
              </w:rPr>
              <w:t>XX</w:t>
            </w:r>
            <w:r w:rsidRPr="00B470FB">
              <w:rPr>
                <w:sz w:val="22"/>
                <w:szCs w:val="22"/>
              </w:rPr>
              <w:t xml:space="preserve">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E5A763" w14:textId="77777777" w:rsidR="00FD3E0C" w:rsidRPr="00B470FB" w:rsidRDefault="00FD3E0C" w:rsidP="009149A7">
            <w:pPr>
              <w:jc w:val="center"/>
              <w:rPr>
                <w:sz w:val="22"/>
                <w:szCs w:val="22"/>
              </w:rPr>
            </w:pPr>
            <w:r w:rsidRPr="00B470FB">
              <w:rPr>
                <w:color w:val="FF0000"/>
                <w:sz w:val="22"/>
                <w:szCs w:val="22"/>
              </w:rPr>
              <w:t>[min 1]</w:t>
            </w:r>
          </w:p>
        </w:tc>
      </w:tr>
      <w:tr w:rsidR="00FD3E0C" w:rsidRPr="00B470FB" w14:paraId="2EA0AEA9"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2DF517D9" w14:textId="77777777" w:rsidR="00FD3E0C" w:rsidRPr="00B470FB" w:rsidRDefault="00FD3E0C" w:rsidP="009149A7">
            <w:pPr>
              <w:rPr>
                <w:color w:val="000000"/>
                <w:sz w:val="22"/>
                <w:szCs w:val="22"/>
              </w:rPr>
            </w:pPr>
            <w:r w:rsidRPr="00B470FB">
              <w:rPr>
                <w:color w:val="000000"/>
                <w:sz w:val="22"/>
                <w:szCs w:val="22"/>
              </w:rPr>
              <w:t>Expenditure</w:t>
            </w:r>
          </w:p>
        </w:tc>
      </w:tr>
      <w:tr w:rsidR="00FD3E0C" w:rsidRPr="00B470FB" w14:paraId="7C74CF9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59572B" w14:textId="77777777" w:rsidR="00FD3E0C" w:rsidRPr="00B470FB" w:rsidRDefault="00FD3E0C" w:rsidP="009149A7">
            <w:pPr>
              <w:jc w:val="both"/>
              <w:rPr>
                <w:color w:val="000000"/>
                <w:sz w:val="22"/>
                <w:szCs w:val="22"/>
              </w:rPr>
            </w:pPr>
            <w:r w:rsidRPr="00B470FB">
              <w:rPr>
                <w:color w:val="000000"/>
                <w:sz w:val="22"/>
                <w:szCs w:val="22"/>
              </w:rPr>
              <w:t>1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71FB4B" w14:textId="77777777" w:rsidR="00FD3E0C" w:rsidRPr="00B470FB" w:rsidRDefault="00FD3E0C" w:rsidP="009149A7">
            <w:pPr>
              <w:rPr>
                <w:sz w:val="22"/>
                <w:szCs w:val="22"/>
              </w:rPr>
            </w:pPr>
            <w:r w:rsidRPr="00B470FB">
              <w:rPr>
                <w:sz w:val="22"/>
                <w:szCs w:val="22"/>
              </w:rPr>
              <w:t>[HE_Q1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C22A96" w14:textId="77777777" w:rsidR="00FD3E0C" w:rsidRPr="00B470FB" w:rsidRDefault="00FD3E0C" w:rsidP="009149A7">
            <w:pPr>
              <w:rPr>
                <w:sz w:val="22"/>
                <w:szCs w:val="22"/>
              </w:rPr>
            </w:pPr>
            <w:r w:rsidRPr="00B470FB">
              <w:rPr>
                <w:sz w:val="22"/>
                <w:szCs w:val="22"/>
              </w:rPr>
              <w:t>During the last week (7 days), how much money did you spend on food for your household, including food eaten at home and food eaten away from hom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E89B21" w14:textId="77777777" w:rsidR="00FD3E0C" w:rsidRPr="00B470FB" w:rsidRDefault="00FD3E0C" w:rsidP="009149A7">
            <w:pPr>
              <w:jc w:val="center"/>
              <w:rPr>
                <w:color w:val="000000"/>
                <w:sz w:val="22"/>
                <w:szCs w:val="22"/>
              </w:rPr>
            </w:pPr>
            <w:r w:rsidRPr="00B470FB">
              <w:rPr>
                <w:color w:val="D9D9D9"/>
                <w:sz w:val="22"/>
                <w:szCs w:val="22"/>
              </w:rPr>
              <w:t xml:space="preserve">XX </w:t>
            </w:r>
            <w:r w:rsidRPr="00B470FB">
              <w:rPr>
                <w:color w:val="000000"/>
                <w:sz w:val="22"/>
                <w:szCs w:val="22"/>
              </w:rPr>
              <w:t xml:space="preserve">Rupees </w:t>
            </w:r>
            <w:r w:rsidRPr="00B470FB">
              <w:rPr>
                <w:sz w:val="22"/>
                <w:szCs w:val="22"/>
              </w:rPr>
              <w: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940446" w14:textId="77777777" w:rsidR="00FD3E0C" w:rsidRPr="00B470FB" w:rsidRDefault="00FD3E0C" w:rsidP="009149A7">
            <w:pPr>
              <w:jc w:val="center"/>
              <w:rPr>
                <w:color w:val="FF0000"/>
                <w:sz w:val="22"/>
                <w:szCs w:val="22"/>
              </w:rPr>
            </w:pPr>
            <w:r w:rsidRPr="00B470FB">
              <w:rPr>
                <w:color w:val="FF0000"/>
                <w:sz w:val="22"/>
                <w:szCs w:val="22"/>
              </w:rPr>
              <w:t>[min 1]</w:t>
            </w:r>
          </w:p>
        </w:tc>
      </w:tr>
      <w:tr w:rsidR="00FD3E0C" w:rsidRPr="00B470FB" w14:paraId="450914B5"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284DA03D" w14:textId="77777777" w:rsidR="00FD3E0C" w:rsidRPr="00B470FB" w:rsidRDefault="008A0D9C" w:rsidP="009149A7">
            <w:pPr>
              <w:rPr>
                <w:b/>
                <w:sz w:val="22"/>
                <w:szCs w:val="22"/>
              </w:rPr>
            </w:pPr>
            <w:sdt>
              <w:sdtPr>
                <w:tag w:val="goog_rdk_23"/>
                <w:id w:val="-1344241519"/>
              </w:sdtPr>
              <w:sdtEndPr/>
              <w:sdtContent/>
            </w:sdt>
            <w:r w:rsidR="00FD3E0C" w:rsidRPr="00B470FB">
              <w:rPr>
                <w:b/>
                <w:sz w:val="22"/>
                <w:szCs w:val="22"/>
              </w:rPr>
              <w:t>AGRICULTURAL</w:t>
            </w:r>
            <w:sdt>
              <w:sdtPr>
                <w:tag w:val="goog_rdk_24"/>
                <w:id w:val="-1701856981"/>
              </w:sdtPr>
              <w:sdtEndPr/>
              <w:sdtContent/>
            </w:sdt>
            <w:r w:rsidR="00FD3E0C" w:rsidRPr="00B470FB">
              <w:rPr>
                <w:b/>
                <w:sz w:val="22"/>
                <w:szCs w:val="22"/>
              </w:rPr>
              <w:t xml:space="preserve"> PRACTICES </w:t>
            </w:r>
          </w:p>
        </w:tc>
      </w:tr>
      <w:tr w:rsidR="00FD3E0C" w:rsidRPr="00B470FB" w14:paraId="3D07D06F"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086C47B6" w14:textId="77777777" w:rsidR="00FD3E0C" w:rsidRPr="00B470FB" w:rsidRDefault="00FD3E0C" w:rsidP="009149A7">
            <w:pPr>
              <w:rPr>
                <w:b/>
                <w:sz w:val="22"/>
                <w:szCs w:val="22"/>
              </w:rPr>
            </w:pPr>
            <w:r w:rsidRPr="00B470FB">
              <w:rPr>
                <w:b/>
                <w:sz w:val="22"/>
                <w:szCs w:val="22"/>
              </w:rPr>
              <w:t>Part A: For Market Sales and home consumption</w:t>
            </w:r>
          </w:p>
        </w:tc>
      </w:tr>
      <w:tr w:rsidR="00FD3E0C" w:rsidRPr="00B470FB" w14:paraId="2E63A3B3"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6FD3F874" w14:textId="77777777" w:rsidR="00FD3E0C" w:rsidRPr="00B470FB" w:rsidRDefault="00FD3E0C" w:rsidP="009149A7">
            <w:pPr>
              <w:rPr>
                <w:b/>
                <w:sz w:val="22"/>
                <w:szCs w:val="22"/>
              </w:rPr>
            </w:pPr>
            <w:r w:rsidRPr="00B470FB">
              <w:rPr>
                <w:b/>
                <w:sz w:val="22"/>
                <w:szCs w:val="22"/>
              </w:rPr>
              <w:t>NO.</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tcPr>
          <w:p w14:paraId="31EF7AF2" w14:textId="77777777" w:rsidR="00FD3E0C" w:rsidRPr="00B470FB" w:rsidRDefault="00FD3E0C" w:rsidP="009149A7">
            <w:pPr>
              <w:jc w:val="center"/>
              <w:rPr>
                <w:b/>
                <w:sz w:val="22"/>
                <w:szCs w:val="22"/>
              </w:rPr>
            </w:pPr>
            <w:r w:rsidRPr="00B470FB">
              <w:rPr>
                <w:b/>
                <w:sz w:val="22"/>
                <w:szCs w:val="22"/>
              </w:rPr>
              <w:t>VARIABLE NAME</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B4C52AE" w14:textId="77777777" w:rsidR="00FD3E0C" w:rsidRPr="00B470FB" w:rsidRDefault="00FD3E0C" w:rsidP="009149A7">
            <w:pPr>
              <w:jc w:val="center"/>
              <w:rPr>
                <w:b/>
                <w:sz w:val="22"/>
                <w:szCs w:val="22"/>
              </w:rPr>
            </w:pPr>
            <w:r w:rsidRPr="00B470FB">
              <w:rPr>
                <w:b/>
                <w:sz w:val="22"/>
                <w:szCs w:val="22"/>
              </w:rPr>
              <w:t>QUESTION</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4A0CC2F7" w14:textId="77777777" w:rsidR="00FD3E0C" w:rsidRPr="00B470FB" w:rsidRDefault="00FD3E0C" w:rsidP="009149A7">
            <w:pPr>
              <w:jc w:val="center"/>
              <w:rPr>
                <w:b/>
                <w:sz w:val="22"/>
                <w:szCs w:val="22"/>
              </w:rPr>
            </w:pPr>
            <w:r w:rsidRPr="00B470FB">
              <w:rPr>
                <w:b/>
                <w:sz w:val="22"/>
                <w:szCs w:val="22"/>
              </w:rPr>
              <w:t>OPTIONS</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4C6E7" w:themeFill="accent1" w:themeFillTint="66"/>
            <w:vAlign w:val="center"/>
          </w:tcPr>
          <w:p w14:paraId="66A04AD4" w14:textId="77777777" w:rsidR="00FD3E0C" w:rsidRPr="00B470FB" w:rsidRDefault="00FD3E0C" w:rsidP="009149A7">
            <w:pPr>
              <w:jc w:val="center"/>
              <w:rPr>
                <w:b/>
                <w:sz w:val="22"/>
                <w:szCs w:val="22"/>
              </w:rPr>
            </w:pPr>
            <w:r w:rsidRPr="00B470FB">
              <w:rPr>
                <w:b/>
                <w:sz w:val="22"/>
                <w:szCs w:val="22"/>
              </w:rPr>
              <w:t>RESPONSE</w:t>
            </w:r>
          </w:p>
        </w:tc>
      </w:tr>
      <w:tr w:rsidR="00FD3E0C" w:rsidRPr="00B470FB" w14:paraId="4B24D674"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F8BC718" w14:textId="77777777" w:rsidR="00FD3E0C" w:rsidRPr="00B470FB" w:rsidRDefault="00FD3E0C" w:rsidP="009149A7">
            <w:pPr>
              <w:rPr>
                <w:sz w:val="22"/>
                <w:szCs w:val="22"/>
              </w:rPr>
            </w:pPr>
            <w:r w:rsidRPr="00B470FB">
              <w:rPr>
                <w:sz w:val="22"/>
                <w:szCs w:val="22"/>
              </w:rPr>
              <w:t>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1BEFB" w14:textId="77777777" w:rsidR="00FD3E0C" w:rsidRPr="00B470FB" w:rsidRDefault="00FD3E0C" w:rsidP="009149A7">
            <w:pPr>
              <w:rPr>
                <w:sz w:val="22"/>
                <w:szCs w:val="22"/>
              </w:rPr>
            </w:pPr>
            <w:r w:rsidRPr="00B470FB">
              <w:rPr>
                <w:sz w:val="22"/>
                <w:szCs w:val="22"/>
              </w:rPr>
              <w:t>[T_AP_Q1_1 To T_AP_Q1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E88629" w14:textId="77777777" w:rsidR="00FD3E0C" w:rsidRPr="00B470FB" w:rsidRDefault="00FD3E0C" w:rsidP="009149A7">
            <w:pPr>
              <w:rPr>
                <w:sz w:val="22"/>
                <w:szCs w:val="22"/>
              </w:rPr>
            </w:pPr>
            <w:r w:rsidRPr="00B470FB">
              <w:rPr>
                <w:sz w:val="22"/>
                <w:szCs w:val="22"/>
              </w:rPr>
              <w:t>How much land did you cultivate in Kharif (monsoon) 2022?</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FD127" w14:textId="77777777" w:rsidR="00FD3E0C" w:rsidRPr="00B470FB" w:rsidRDefault="008A0D9C" w:rsidP="009149A7">
            <w:pPr>
              <w:jc w:val="center"/>
              <w:rPr>
                <w:sz w:val="22"/>
                <w:szCs w:val="22"/>
              </w:rPr>
            </w:pPr>
            <w:sdt>
              <w:sdtPr>
                <w:tag w:val="goog_rdk_25"/>
                <w:id w:val="309057243"/>
              </w:sdtPr>
              <w:sdtEndPr/>
              <w:sdtContent/>
            </w:sdt>
            <w:r w:rsidR="00FD3E0C" w:rsidRPr="00B470FB">
              <w:rPr>
                <w:sz w:val="22"/>
                <w:szCs w:val="22"/>
              </w:rPr>
              <w:t>XX acres (1)</w:t>
            </w:r>
          </w:p>
          <w:p w14:paraId="13B77B32" w14:textId="77777777" w:rsidR="00FD3E0C" w:rsidRPr="00B470FB" w:rsidRDefault="00FD3E0C" w:rsidP="009149A7">
            <w:pPr>
              <w:jc w:val="center"/>
              <w:rPr>
                <w:sz w:val="22"/>
                <w:szCs w:val="22"/>
              </w:rPr>
            </w:pPr>
            <w:r w:rsidRPr="00B470FB">
              <w:rPr>
                <w:sz w:val="22"/>
                <w:szCs w:val="22"/>
              </w:rPr>
              <w:t>XX cents (2)</w:t>
            </w:r>
          </w:p>
          <w:p w14:paraId="00FDDF38" w14:textId="77777777" w:rsidR="00FD3E0C" w:rsidRPr="00B470FB" w:rsidRDefault="00FD3E0C" w:rsidP="009149A7">
            <w:pPr>
              <w:jc w:val="center"/>
              <w:rPr>
                <w:sz w:val="22"/>
                <w:szCs w:val="22"/>
              </w:rPr>
            </w:pPr>
            <w:r w:rsidRPr="00B470FB">
              <w:rPr>
                <w:sz w:val="22"/>
                <w:szCs w:val="22"/>
              </w:rPr>
              <w:t>XX bigha (3)</w:t>
            </w:r>
          </w:p>
          <w:p w14:paraId="266927B6" w14:textId="77777777" w:rsidR="00FD3E0C" w:rsidRPr="00B470FB" w:rsidRDefault="00FD3E0C" w:rsidP="009149A7">
            <w:pPr>
              <w:jc w:val="center"/>
              <w:rPr>
                <w:sz w:val="22"/>
                <w:szCs w:val="22"/>
              </w:rPr>
            </w:pPr>
            <w:r w:rsidRPr="00B470FB">
              <w:rPr>
                <w:sz w:val="22"/>
                <w:szCs w:val="22"/>
              </w:rPr>
              <w:t>XX biswa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B2525B8" w14:textId="77777777" w:rsidR="00FD3E0C" w:rsidRPr="00B470FB" w:rsidRDefault="00FD3E0C" w:rsidP="009149A7">
            <w:pPr>
              <w:rPr>
                <w:sz w:val="22"/>
                <w:szCs w:val="22"/>
              </w:rPr>
            </w:pPr>
          </w:p>
        </w:tc>
      </w:tr>
      <w:tr w:rsidR="00FD3E0C" w:rsidRPr="00B470FB" w14:paraId="1CA2981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F43F0B9" w14:textId="77777777" w:rsidR="00FD3E0C" w:rsidRPr="00B470FB" w:rsidRDefault="00FD3E0C" w:rsidP="009149A7">
            <w:pPr>
              <w:rPr>
                <w:sz w:val="22"/>
                <w:szCs w:val="22"/>
              </w:rPr>
            </w:pPr>
            <w:r w:rsidRPr="00B470FB">
              <w:rPr>
                <w:sz w:val="22"/>
                <w:szCs w:val="22"/>
              </w:rPr>
              <w:t>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76E3DD" w14:textId="77777777" w:rsidR="00FD3E0C" w:rsidRPr="00B470FB" w:rsidRDefault="00FD3E0C" w:rsidP="009149A7">
            <w:pPr>
              <w:rPr>
                <w:sz w:val="22"/>
                <w:szCs w:val="22"/>
              </w:rPr>
            </w:pPr>
            <w:r w:rsidRPr="00B470FB">
              <w:rPr>
                <w:sz w:val="22"/>
                <w:szCs w:val="22"/>
              </w:rPr>
              <w:t>[AP_Q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107C64" w14:textId="77777777" w:rsidR="00FD3E0C" w:rsidRPr="00B470FB" w:rsidRDefault="00FD3E0C" w:rsidP="009149A7">
            <w:pPr>
              <w:rPr>
                <w:sz w:val="22"/>
                <w:szCs w:val="22"/>
              </w:rPr>
            </w:pPr>
            <w:r w:rsidRPr="00B470FB">
              <w:rPr>
                <w:sz w:val="22"/>
                <w:szCs w:val="22"/>
              </w:rPr>
              <w:t>How many crops did you grow in Kharif (monsoon) 2022?</w:t>
            </w:r>
          </w:p>
          <w:p w14:paraId="7B80B967" w14:textId="77777777" w:rsidR="00FD3E0C" w:rsidRPr="00B470FB" w:rsidRDefault="00FD3E0C" w:rsidP="009149A7">
            <w:pPr>
              <w:rPr>
                <w:sz w:val="22"/>
                <w:szCs w:val="22"/>
              </w:rPr>
            </w:pPr>
            <w:r w:rsidRPr="00B470FB">
              <w:rPr>
                <w:sz w:val="22"/>
                <w:szCs w:val="22"/>
              </w:rPr>
              <w:t xml:space="preserve"> </w:t>
            </w:r>
          </w:p>
          <w:p w14:paraId="1455A3A6" w14:textId="77777777" w:rsidR="00FD3E0C" w:rsidRPr="00B470FB" w:rsidRDefault="00FD3E0C" w:rsidP="009149A7">
            <w:pPr>
              <w:rPr>
                <w:sz w:val="22"/>
                <w:szCs w:val="22"/>
              </w:rPr>
            </w:pPr>
            <w:r w:rsidRPr="00B470FB">
              <w:rPr>
                <w:i/>
                <w:sz w:val="22"/>
                <w:szCs w:val="22"/>
              </w:rPr>
              <w:t>Consider all vegetables grown on one plot to be one cro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73DB1E" w14:textId="77777777" w:rsidR="00FD3E0C" w:rsidRPr="00B470FB" w:rsidRDefault="00FD3E0C" w:rsidP="009149A7">
            <w:pPr>
              <w:jc w:val="center"/>
              <w:rPr>
                <w:sz w:val="22"/>
                <w:szCs w:val="22"/>
              </w:rPr>
            </w:pPr>
            <w:r w:rsidRPr="00B470FB">
              <w:rPr>
                <w:sz w:val="22"/>
                <w:szCs w:val="22"/>
              </w:rPr>
              <w:t>Number</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BA9D022" w14:textId="77777777" w:rsidR="00FD3E0C" w:rsidRPr="00B470FB" w:rsidRDefault="00FD3E0C" w:rsidP="009149A7">
            <w:pPr>
              <w:rPr>
                <w:sz w:val="22"/>
                <w:szCs w:val="22"/>
              </w:rPr>
            </w:pPr>
          </w:p>
        </w:tc>
      </w:tr>
      <w:tr w:rsidR="00FD3E0C" w:rsidRPr="00B470FB" w14:paraId="68D337F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4B0BDB6" w14:textId="77777777" w:rsidR="00FD3E0C" w:rsidRPr="00B470FB" w:rsidRDefault="00FD3E0C" w:rsidP="009149A7">
            <w:pPr>
              <w:rPr>
                <w:sz w:val="22"/>
                <w:szCs w:val="22"/>
              </w:rPr>
            </w:pPr>
            <w:r w:rsidRPr="00B470FB">
              <w:rPr>
                <w:sz w:val="22"/>
                <w:szCs w:val="22"/>
              </w:rPr>
              <w:t xml:space="preserve">3.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6ABA6C" w14:textId="77777777" w:rsidR="00FD3E0C" w:rsidRPr="00B470FB" w:rsidRDefault="00FD3E0C" w:rsidP="009149A7">
            <w:pPr>
              <w:rPr>
                <w:sz w:val="22"/>
                <w:szCs w:val="22"/>
              </w:rPr>
            </w:pPr>
            <w:r w:rsidRPr="00B470FB">
              <w:rPr>
                <w:sz w:val="22"/>
                <w:szCs w:val="22"/>
              </w:rPr>
              <w:t>[AP_Q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87E89C4" w14:textId="77777777" w:rsidR="00FD3E0C" w:rsidRPr="00B470FB" w:rsidRDefault="00FD3E0C" w:rsidP="009149A7">
            <w:pPr>
              <w:rPr>
                <w:sz w:val="22"/>
                <w:szCs w:val="22"/>
              </w:rPr>
            </w:pPr>
            <w:r w:rsidRPr="00B470FB">
              <w:rPr>
                <w:sz w:val="22"/>
                <w:szCs w:val="22"/>
              </w:rPr>
              <w:t>Did you cultivate the same amount of land in Rabi (winter) 2022?</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977F772" w14:textId="77777777" w:rsidR="00FD3E0C" w:rsidRPr="00B470FB" w:rsidRDefault="00FD3E0C" w:rsidP="009149A7">
            <w:pPr>
              <w:jc w:val="center"/>
              <w:rPr>
                <w:sz w:val="22"/>
                <w:szCs w:val="22"/>
              </w:rPr>
            </w:pPr>
            <w:r w:rsidRPr="00B470FB">
              <w:rPr>
                <w:sz w:val="22"/>
                <w:szCs w:val="22"/>
              </w:rPr>
              <w:t xml:space="preserve">Yes = 1 </w:t>
            </w:r>
            <w:r w:rsidRPr="00B470FB">
              <w:rPr>
                <w:color w:val="FF0000"/>
                <w:sz w:val="22"/>
                <w:szCs w:val="22"/>
              </w:rPr>
              <w:t>[skip to Q5]</w:t>
            </w:r>
          </w:p>
          <w:p w14:paraId="3A5CC90D" w14:textId="77777777" w:rsidR="00FD3E0C" w:rsidRPr="00B470FB" w:rsidRDefault="00FD3E0C" w:rsidP="009149A7">
            <w:pPr>
              <w:jc w:val="center"/>
              <w:rPr>
                <w:sz w:val="22"/>
                <w:szCs w:val="22"/>
              </w:rPr>
            </w:pPr>
            <w:r w:rsidRPr="00B470FB">
              <w:rPr>
                <w:sz w:val="22"/>
                <w:szCs w:val="22"/>
              </w:rPr>
              <w:t>No = 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499BC23" w14:textId="77777777" w:rsidR="00FD3E0C" w:rsidRPr="00B470FB" w:rsidRDefault="00FD3E0C" w:rsidP="009149A7">
            <w:pPr>
              <w:rPr>
                <w:sz w:val="22"/>
                <w:szCs w:val="22"/>
              </w:rPr>
            </w:pPr>
          </w:p>
        </w:tc>
      </w:tr>
      <w:tr w:rsidR="00FD3E0C" w:rsidRPr="00B470FB" w14:paraId="13A554A9" w14:textId="77777777" w:rsidTr="009149A7">
        <w:trPr>
          <w:trHeight w:val="12"/>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A171A36" w14:textId="77777777" w:rsidR="00FD3E0C" w:rsidRPr="00B470FB" w:rsidRDefault="00FD3E0C" w:rsidP="009149A7">
            <w:pPr>
              <w:rPr>
                <w:sz w:val="22"/>
                <w:szCs w:val="22"/>
              </w:rPr>
            </w:pPr>
            <w:r w:rsidRPr="00B470FB">
              <w:rPr>
                <w:sz w:val="22"/>
                <w:szCs w:val="22"/>
              </w:rPr>
              <w:t xml:space="preserve">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55396C" w14:textId="77777777" w:rsidR="00FD3E0C" w:rsidRPr="00B470FB" w:rsidRDefault="00FD3E0C" w:rsidP="009149A7">
            <w:pPr>
              <w:rPr>
                <w:sz w:val="22"/>
                <w:szCs w:val="22"/>
              </w:rPr>
            </w:pPr>
            <w:r w:rsidRPr="00B470FB">
              <w:rPr>
                <w:sz w:val="22"/>
                <w:szCs w:val="22"/>
              </w:rPr>
              <w:t>[T_AP_Q4_1</w:t>
            </w:r>
          </w:p>
          <w:p w14:paraId="6788B9BA" w14:textId="77777777" w:rsidR="00FD3E0C" w:rsidRPr="00B470FB" w:rsidRDefault="00FD3E0C" w:rsidP="009149A7">
            <w:pPr>
              <w:rPr>
                <w:sz w:val="22"/>
                <w:szCs w:val="22"/>
              </w:rPr>
            </w:pPr>
            <w:r w:rsidRPr="00B470FB">
              <w:rPr>
                <w:sz w:val="22"/>
                <w:szCs w:val="22"/>
              </w:rPr>
              <w:t xml:space="preserve">To </w:t>
            </w:r>
          </w:p>
          <w:p w14:paraId="0349F814" w14:textId="77777777" w:rsidR="00FD3E0C" w:rsidRPr="00B470FB" w:rsidRDefault="00FD3E0C" w:rsidP="009149A7">
            <w:pPr>
              <w:rPr>
                <w:sz w:val="22"/>
                <w:szCs w:val="22"/>
              </w:rPr>
            </w:pPr>
            <w:r w:rsidRPr="00B470FB">
              <w:rPr>
                <w:sz w:val="22"/>
                <w:szCs w:val="22"/>
              </w:rPr>
              <w:t>T_AP_Q4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7BED322" w14:textId="77777777" w:rsidR="00FD3E0C" w:rsidRPr="00B470FB" w:rsidRDefault="00FD3E0C" w:rsidP="009149A7">
            <w:pPr>
              <w:rPr>
                <w:sz w:val="22"/>
                <w:szCs w:val="22"/>
              </w:rPr>
            </w:pPr>
            <w:r w:rsidRPr="00B470FB">
              <w:rPr>
                <w:sz w:val="22"/>
                <w:szCs w:val="22"/>
              </w:rPr>
              <w:t xml:space="preserve">How much land did you cultivate in Rabi (winter) 2022?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EB69E36" w14:textId="77777777" w:rsidR="00FD3E0C" w:rsidRPr="00B470FB" w:rsidRDefault="008A0D9C" w:rsidP="009149A7">
            <w:pPr>
              <w:jc w:val="center"/>
              <w:rPr>
                <w:sz w:val="22"/>
                <w:szCs w:val="22"/>
              </w:rPr>
            </w:pPr>
            <w:sdt>
              <w:sdtPr>
                <w:tag w:val="goog_rdk_25"/>
                <w:id w:val="31306866"/>
              </w:sdtPr>
              <w:sdtEndPr/>
              <w:sdtContent/>
            </w:sdt>
            <w:r w:rsidR="00FD3E0C" w:rsidRPr="00B470FB">
              <w:rPr>
                <w:sz w:val="22"/>
                <w:szCs w:val="22"/>
              </w:rPr>
              <w:t>XX acres (1)</w:t>
            </w:r>
          </w:p>
          <w:p w14:paraId="3EE06CD0" w14:textId="77777777" w:rsidR="00FD3E0C" w:rsidRPr="00B470FB" w:rsidRDefault="00FD3E0C" w:rsidP="009149A7">
            <w:pPr>
              <w:jc w:val="center"/>
              <w:rPr>
                <w:sz w:val="22"/>
                <w:szCs w:val="22"/>
              </w:rPr>
            </w:pPr>
            <w:r w:rsidRPr="00B470FB">
              <w:rPr>
                <w:sz w:val="22"/>
                <w:szCs w:val="22"/>
              </w:rPr>
              <w:t>XX cents (2)</w:t>
            </w:r>
          </w:p>
          <w:p w14:paraId="42BB3051" w14:textId="77777777" w:rsidR="00FD3E0C" w:rsidRPr="00B470FB" w:rsidRDefault="00FD3E0C" w:rsidP="009149A7">
            <w:pPr>
              <w:jc w:val="center"/>
              <w:rPr>
                <w:sz w:val="22"/>
                <w:szCs w:val="22"/>
              </w:rPr>
            </w:pPr>
            <w:r w:rsidRPr="00B470FB">
              <w:rPr>
                <w:sz w:val="22"/>
                <w:szCs w:val="22"/>
              </w:rPr>
              <w:t>XX bigha (3)</w:t>
            </w:r>
          </w:p>
          <w:p w14:paraId="22397B94" w14:textId="77777777" w:rsidR="00FD3E0C" w:rsidRPr="00B470FB" w:rsidRDefault="00FD3E0C" w:rsidP="009149A7">
            <w:pPr>
              <w:jc w:val="center"/>
              <w:rPr>
                <w:color w:val="FF0000"/>
                <w:sz w:val="22"/>
                <w:szCs w:val="22"/>
              </w:rPr>
            </w:pPr>
            <w:r w:rsidRPr="00B470FB">
              <w:rPr>
                <w:sz w:val="22"/>
                <w:szCs w:val="22"/>
              </w:rPr>
              <w:t>XX biswa (4)</w:t>
            </w:r>
            <w:r w:rsidRPr="00B470FB">
              <w:rPr>
                <w:color w:val="FF0000"/>
                <w:sz w:val="22"/>
                <w:szCs w:val="22"/>
              </w:rPr>
              <w:t xml:space="preserve"> </w:t>
            </w:r>
          </w:p>
          <w:p w14:paraId="1246A2AD" w14:textId="77777777" w:rsidR="00FD3E0C" w:rsidRPr="00B470FB" w:rsidRDefault="00FD3E0C" w:rsidP="009149A7">
            <w:pPr>
              <w:jc w:val="center"/>
              <w:rPr>
                <w:sz w:val="22"/>
                <w:szCs w:val="22"/>
              </w:rPr>
            </w:pPr>
            <w:r w:rsidRPr="00B470FB">
              <w:rPr>
                <w:color w:val="FF0000"/>
                <w:sz w:val="22"/>
                <w:szCs w:val="22"/>
              </w:rPr>
              <w:t>[skip to Q6 if 0]</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ADB8C62" w14:textId="77777777" w:rsidR="00FD3E0C" w:rsidRPr="00B470FB" w:rsidRDefault="00FD3E0C" w:rsidP="009149A7">
            <w:pPr>
              <w:rPr>
                <w:sz w:val="22"/>
                <w:szCs w:val="22"/>
              </w:rPr>
            </w:pPr>
          </w:p>
        </w:tc>
      </w:tr>
      <w:tr w:rsidR="00FD3E0C" w:rsidRPr="00B470FB" w14:paraId="06F57D8F" w14:textId="77777777" w:rsidTr="009149A7">
        <w:trPr>
          <w:trHeight w:val="12"/>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8AD8EB1" w14:textId="77777777" w:rsidR="00FD3E0C" w:rsidRPr="00B470FB" w:rsidRDefault="00FD3E0C" w:rsidP="009149A7">
            <w:pPr>
              <w:rPr>
                <w:sz w:val="22"/>
                <w:szCs w:val="22"/>
              </w:rPr>
            </w:pPr>
            <w:r w:rsidRPr="00B470FB">
              <w:rPr>
                <w:sz w:val="22"/>
                <w:szCs w:val="22"/>
              </w:rPr>
              <w:t xml:space="preserve">5.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47F817" w14:textId="77777777" w:rsidR="00FD3E0C" w:rsidRPr="00B470FB" w:rsidRDefault="00FD3E0C" w:rsidP="009149A7">
            <w:pPr>
              <w:rPr>
                <w:sz w:val="22"/>
                <w:szCs w:val="22"/>
              </w:rPr>
            </w:pPr>
            <w:r w:rsidRPr="00B470FB">
              <w:rPr>
                <w:sz w:val="22"/>
                <w:szCs w:val="22"/>
              </w:rPr>
              <w:t>[AP_Q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055162" w14:textId="77777777" w:rsidR="00FD3E0C" w:rsidRPr="00B470FB" w:rsidRDefault="00FD3E0C" w:rsidP="009149A7">
            <w:pPr>
              <w:rPr>
                <w:sz w:val="22"/>
                <w:szCs w:val="22"/>
              </w:rPr>
            </w:pPr>
            <w:r w:rsidRPr="00B470FB">
              <w:rPr>
                <w:sz w:val="22"/>
                <w:szCs w:val="22"/>
              </w:rPr>
              <w:t>How many crops did you cultivate in Rabi (winter) 2022?</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10244B" w14:textId="77777777" w:rsidR="00FD3E0C" w:rsidRPr="00B470FB" w:rsidRDefault="00FD3E0C" w:rsidP="009149A7">
            <w:pPr>
              <w:jc w:val="center"/>
              <w:rPr>
                <w:sz w:val="22"/>
                <w:szCs w:val="22"/>
              </w:rPr>
            </w:pPr>
            <w:r w:rsidRPr="00B470FB">
              <w:rPr>
                <w:sz w:val="22"/>
                <w:szCs w:val="22"/>
              </w:rPr>
              <w:t>Number</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E4D4FA6" w14:textId="77777777" w:rsidR="00FD3E0C" w:rsidRPr="00B470FB" w:rsidRDefault="00FD3E0C" w:rsidP="009149A7">
            <w:pPr>
              <w:rPr>
                <w:sz w:val="22"/>
                <w:szCs w:val="22"/>
              </w:rPr>
            </w:pPr>
          </w:p>
        </w:tc>
      </w:tr>
      <w:tr w:rsidR="00FD3E0C" w:rsidRPr="00B470FB" w14:paraId="7BF325FA"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E79CB" w14:textId="77777777" w:rsidR="00FD3E0C" w:rsidRPr="00B470FB" w:rsidRDefault="008A0D9C" w:rsidP="009149A7">
            <w:pPr>
              <w:rPr>
                <w:color w:val="FF0000"/>
                <w:sz w:val="22"/>
                <w:szCs w:val="22"/>
              </w:rPr>
            </w:pPr>
            <w:sdt>
              <w:sdtPr>
                <w:tag w:val="goog_rdk_26"/>
                <w:id w:val="-675343011"/>
              </w:sdtPr>
              <w:sdtEndPr/>
              <w:sdtContent/>
            </w:sdt>
            <w:sdt>
              <w:sdtPr>
                <w:tag w:val="goog_rdk_27"/>
                <w:id w:val="-391584003"/>
              </w:sdtPr>
              <w:sdtEndPr/>
              <w:sdtContent/>
            </w:sdt>
            <w:sdt>
              <w:sdtPr>
                <w:tag w:val="goog_rdk_28"/>
                <w:id w:val="-215125352"/>
              </w:sdtPr>
              <w:sdtEndPr/>
              <w:sdtContent/>
            </w:sdt>
            <w:r w:rsidR="00FD3E0C" w:rsidRPr="00B470FB">
              <w:rPr>
                <w:color w:val="FF0000"/>
                <w:sz w:val="22"/>
                <w:szCs w:val="22"/>
              </w:rPr>
              <w:t>Begin loop for each crop up to 5 crops. Please indicate the major crops grown by the farmer in terms of area cultivated in the past year (include both Kharif and Rabi crops).</w:t>
            </w:r>
          </w:p>
        </w:tc>
      </w:tr>
      <w:tr w:rsidR="00FD3E0C" w:rsidRPr="00B470FB" w14:paraId="62FB273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A04E1BB" w14:textId="77777777" w:rsidR="00FD3E0C" w:rsidRPr="00B470FB" w:rsidRDefault="00FD3E0C" w:rsidP="009149A7">
            <w:pPr>
              <w:rPr>
                <w:sz w:val="22"/>
                <w:szCs w:val="22"/>
              </w:rPr>
            </w:pPr>
            <w:r w:rsidRPr="00B470FB">
              <w:rPr>
                <w:sz w:val="22"/>
                <w:szCs w:val="22"/>
              </w:rPr>
              <w:t>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548ACA" w14:textId="77777777" w:rsidR="00FD3E0C" w:rsidRPr="00B470FB" w:rsidRDefault="00FD3E0C" w:rsidP="009149A7">
            <w:pPr>
              <w:rPr>
                <w:sz w:val="22"/>
                <w:szCs w:val="22"/>
              </w:rPr>
            </w:pPr>
            <w:r w:rsidRPr="00B470FB">
              <w:rPr>
                <w:sz w:val="22"/>
                <w:szCs w:val="22"/>
              </w:rPr>
              <w:t>[A_AP_Q6_1</w:t>
            </w:r>
          </w:p>
          <w:p w14:paraId="0E5D48A5" w14:textId="77777777" w:rsidR="00FD3E0C" w:rsidRPr="00B470FB" w:rsidRDefault="00FD3E0C" w:rsidP="009149A7">
            <w:pPr>
              <w:rPr>
                <w:sz w:val="22"/>
                <w:szCs w:val="22"/>
              </w:rPr>
            </w:pPr>
            <w:r w:rsidRPr="00B470FB">
              <w:rPr>
                <w:sz w:val="22"/>
                <w:szCs w:val="22"/>
              </w:rPr>
              <w:t>To</w:t>
            </w:r>
          </w:p>
          <w:p w14:paraId="2BB88C94" w14:textId="77777777" w:rsidR="00FD3E0C" w:rsidRPr="00B470FB" w:rsidRDefault="00FD3E0C" w:rsidP="009149A7">
            <w:pPr>
              <w:rPr>
                <w:sz w:val="22"/>
                <w:szCs w:val="22"/>
              </w:rPr>
            </w:pPr>
            <w:r w:rsidRPr="00B470FB">
              <w:rPr>
                <w:sz w:val="22"/>
                <w:szCs w:val="22"/>
              </w:rPr>
              <w:t>A_AP_Q6_2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F5CACD" w14:textId="77777777" w:rsidR="00FD3E0C" w:rsidRPr="00B470FB" w:rsidRDefault="00FD3E0C" w:rsidP="009149A7">
            <w:pPr>
              <w:rPr>
                <w:sz w:val="22"/>
                <w:szCs w:val="22"/>
              </w:rPr>
            </w:pPr>
            <w:r w:rsidRPr="00B470FB">
              <w:rPr>
                <w:sz w:val="22"/>
                <w:szCs w:val="22"/>
              </w:rPr>
              <w:t xml:space="preserve">         Crop type</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20DC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Maize = 1</w:t>
            </w:r>
          </w:p>
          <w:p w14:paraId="0B87C6C4"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Paddy = 2</w:t>
            </w:r>
          </w:p>
          <w:p w14:paraId="72E1128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Wheat = 3</w:t>
            </w:r>
          </w:p>
          <w:p w14:paraId="3F90061B"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Jowar = 4</w:t>
            </w:r>
          </w:p>
          <w:p w14:paraId="1346FD7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Foxtail millet = 5</w:t>
            </w:r>
          </w:p>
          <w:p w14:paraId="2576BF4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Finger millet = 6</w:t>
            </w:r>
          </w:p>
          <w:p w14:paraId="5794189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Little millet = 7</w:t>
            </w:r>
          </w:p>
          <w:p w14:paraId="677F91D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Kodo millet = 8</w:t>
            </w:r>
          </w:p>
          <w:p w14:paraId="240A1E00" w14:textId="77777777" w:rsidR="00FD3E0C" w:rsidRPr="00B470FB" w:rsidRDefault="00FD3E0C" w:rsidP="009149A7">
            <w:pPr>
              <w:pBdr>
                <w:top w:val="nil"/>
                <w:left w:val="nil"/>
                <w:bottom w:val="nil"/>
                <w:right w:val="nil"/>
                <w:between w:val="nil"/>
              </w:pBdr>
              <w:jc w:val="center"/>
              <w:rPr>
                <w:color w:val="000000"/>
                <w:sz w:val="22"/>
                <w:szCs w:val="22"/>
              </w:rPr>
            </w:pPr>
            <w:r w:rsidRPr="00B470FB">
              <w:rPr>
                <w:sz w:val="22"/>
                <w:szCs w:val="22"/>
              </w:rPr>
              <w:t>Proso</w:t>
            </w:r>
            <w:r w:rsidRPr="00B470FB">
              <w:rPr>
                <w:color w:val="000000"/>
                <w:sz w:val="22"/>
                <w:szCs w:val="22"/>
              </w:rPr>
              <w:t xml:space="preserve"> millet = 9</w:t>
            </w:r>
          </w:p>
          <w:p w14:paraId="332DB161"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Barnyard millet = 10</w:t>
            </w:r>
          </w:p>
          <w:p w14:paraId="7AFAA5B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Pearl millet = 11</w:t>
            </w:r>
          </w:p>
          <w:p w14:paraId="7CB512C8"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Redgram = 12</w:t>
            </w:r>
          </w:p>
          <w:p w14:paraId="499E7BA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Blackgram = 13</w:t>
            </w:r>
          </w:p>
          <w:p w14:paraId="5FFB101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Green Gram = 14</w:t>
            </w:r>
          </w:p>
          <w:p w14:paraId="3DA4E1F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hickpea = 15</w:t>
            </w:r>
          </w:p>
          <w:p w14:paraId="797E005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owpea = 16</w:t>
            </w:r>
          </w:p>
          <w:p w14:paraId="71DF351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Groundnut = 17</w:t>
            </w:r>
          </w:p>
          <w:p w14:paraId="1B046B08"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Sunflower = 18</w:t>
            </w:r>
          </w:p>
          <w:p w14:paraId="138AC3E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astor = 19</w:t>
            </w:r>
          </w:p>
          <w:p w14:paraId="4D8994D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lastRenderedPageBreak/>
              <w:t>Sesame =20</w:t>
            </w:r>
          </w:p>
          <w:p w14:paraId="32209B02" w14:textId="77777777" w:rsidR="00FD3E0C" w:rsidRPr="00B470FB" w:rsidRDefault="00FD3E0C" w:rsidP="009149A7">
            <w:pPr>
              <w:pBdr>
                <w:top w:val="nil"/>
                <w:left w:val="nil"/>
                <w:bottom w:val="nil"/>
                <w:right w:val="nil"/>
                <w:between w:val="nil"/>
              </w:pBdr>
              <w:jc w:val="center"/>
              <w:rPr>
                <w:color w:val="FF0000"/>
                <w:sz w:val="22"/>
                <w:szCs w:val="22"/>
              </w:rPr>
            </w:pPr>
            <w:r w:rsidRPr="00B470FB">
              <w:rPr>
                <w:color w:val="000000"/>
                <w:sz w:val="22"/>
                <w:szCs w:val="22"/>
              </w:rPr>
              <w:t xml:space="preserve">Fruit (specify) = 21 </w:t>
            </w:r>
            <w:r w:rsidRPr="00B470FB">
              <w:rPr>
                <w:color w:val="FF0000"/>
                <w:sz w:val="22"/>
                <w:szCs w:val="22"/>
              </w:rPr>
              <w:t>[Add Q10 only if fruits opted]</w:t>
            </w:r>
          </w:p>
          <w:p w14:paraId="27E76276" w14:textId="77777777" w:rsidR="00FD3E0C" w:rsidRPr="00B470FB" w:rsidRDefault="00FD3E0C" w:rsidP="009149A7">
            <w:pPr>
              <w:pBdr>
                <w:top w:val="nil"/>
                <w:left w:val="nil"/>
                <w:bottom w:val="nil"/>
                <w:right w:val="nil"/>
                <w:between w:val="nil"/>
              </w:pBdr>
              <w:jc w:val="center"/>
              <w:rPr>
                <w:color w:val="FF0000"/>
                <w:sz w:val="22"/>
                <w:szCs w:val="22"/>
              </w:rPr>
            </w:pPr>
            <w:r w:rsidRPr="00B470FB">
              <w:rPr>
                <w:color w:val="000000"/>
                <w:sz w:val="22"/>
                <w:szCs w:val="22"/>
              </w:rPr>
              <w:t xml:space="preserve">Vegetable (specify) = 22 </w:t>
            </w:r>
            <w:r w:rsidRPr="00B470FB">
              <w:rPr>
                <w:color w:val="FF0000"/>
                <w:sz w:val="22"/>
                <w:szCs w:val="22"/>
              </w:rPr>
              <w:t>[Add Q8 only if fruits opted]</w:t>
            </w:r>
          </w:p>
          <w:p w14:paraId="72B90E53" w14:textId="77777777" w:rsidR="00FD3E0C" w:rsidRPr="00B470FB" w:rsidRDefault="00FD3E0C" w:rsidP="009149A7">
            <w:pPr>
              <w:pBdr>
                <w:top w:val="nil"/>
                <w:left w:val="nil"/>
                <w:bottom w:val="nil"/>
                <w:right w:val="nil"/>
                <w:between w:val="nil"/>
              </w:pBdr>
              <w:rPr>
                <w:color w:val="000000"/>
                <w:sz w:val="22"/>
                <w:szCs w:val="22"/>
              </w:rPr>
            </w:pPr>
            <w:r w:rsidRPr="00B470FB">
              <w:rPr>
                <w:color w:val="000000"/>
                <w:sz w:val="22"/>
                <w:szCs w:val="22"/>
              </w:rPr>
              <w:t>             Flower crop = 23</w:t>
            </w:r>
          </w:p>
          <w:p w14:paraId="40676E9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otton = 24</w:t>
            </w:r>
          </w:p>
          <w:p w14:paraId="5B0AEBB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Sugarcane =25</w:t>
            </w:r>
          </w:p>
          <w:p w14:paraId="4D0219FB"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oriander = 26</w:t>
            </w:r>
          </w:p>
          <w:p w14:paraId="64ABA31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Mushroom = 27</w:t>
            </w:r>
          </w:p>
          <w:p w14:paraId="279CEC0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Mixed Vegetables = 29</w:t>
            </w:r>
          </w:p>
          <w:p w14:paraId="4A1751E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 xml:space="preserve">Other (specify) = 28 </w:t>
            </w:r>
            <w:r w:rsidRPr="00B470FB">
              <w:rPr>
                <w:color w:val="FF0000"/>
                <w:sz w:val="22"/>
                <w:szCs w:val="22"/>
              </w:rPr>
              <w:t>[Add Q7 if other opte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BAE262B" w14:textId="77777777" w:rsidR="00FD3E0C" w:rsidRPr="00B470FB" w:rsidRDefault="00FD3E0C" w:rsidP="009149A7">
            <w:pPr>
              <w:rPr>
                <w:sz w:val="22"/>
                <w:szCs w:val="22"/>
              </w:rPr>
            </w:pPr>
          </w:p>
        </w:tc>
      </w:tr>
      <w:tr w:rsidR="00FD3E0C" w:rsidRPr="00B470FB" w14:paraId="4AED2DF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1D7DD1" w14:textId="77777777" w:rsidR="00FD3E0C" w:rsidRPr="00B470FB" w:rsidRDefault="00FD3E0C" w:rsidP="009149A7">
            <w:pPr>
              <w:rPr>
                <w:sz w:val="22"/>
                <w:szCs w:val="22"/>
              </w:rPr>
            </w:pPr>
            <w:r w:rsidRPr="00B470FB">
              <w:rPr>
                <w:sz w:val="22"/>
                <w:szCs w:val="22"/>
              </w:rPr>
              <w:t>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70A445" w14:textId="77777777" w:rsidR="00FD3E0C" w:rsidRPr="00B470FB" w:rsidRDefault="00FD3E0C" w:rsidP="009149A7">
            <w:pPr>
              <w:rPr>
                <w:sz w:val="22"/>
                <w:szCs w:val="22"/>
              </w:rPr>
            </w:pPr>
            <w:r w:rsidRPr="00B470FB">
              <w:rPr>
                <w:sz w:val="22"/>
                <w:szCs w:val="22"/>
              </w:rPr>
              <w:t>[S_AP_Q6_2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5AFA1B" w14:textId="77777777" w:rsidR="00FD3E0C" w:rsidRPr="00B470FB" w:rsidRDefault="00FD3E0C" w:rsidP="009149A7">
            <w:pPr>
              <w:rPr>
                <w:sz w:val="22"/>
                <w:szCs w:val="22"/>
              </w:rPr>
            </w:pPr>
            <w:r w:rsidRPr="00B470FB">
              <w:rPr>
                <w:sz w:val="22"/>
                <w:szCs w:val="22"/>
              </w:rPr>
              <w:t>Specify Other Crop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39AE35" w14:textId="77777777" w:rsidR="00FD3E0C" w:rsidRPr="00B470FB" w:rsidRDefault="00FD3E0C" w:rsidP="009149A7">
            <w:pPr>
              <w:jc w:val="center"/>
              <w:rPr>
                <w:sz w:val="22"/>
                <w:szCs w:val="22"/>
              </w:rPr>
            </w:pPr>
            <w:r w:rsidRPr="00B470FB">
              <w:rPr>
                <w:sz w:val="22"/>
                <w:szCs w:val="22"/>
              </w:rPr>
              <w:t>Tex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ADCFD46" w14:textId="77777777" w:rsidR="00FD3E0C" w:rsidRPr="00B470FB" w:rsidRDefault="00FD3E0C" w:rsidP="009149A7">
            <w:pPr>
              <w:rPr>
                <w:sz w:val="22"/>
                <w:szCs w:val="22"/>
              </w:rPr>
            </w:pPr>
          </w:p>
        </w:tc>
      </w:tr>
      <w:tr w:rsidR="00FD3E0C" w:rsidRPr="00B470FB" w14:paraId="14A1369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80A084C" w14:textId="77777777" w:rsidR="00FD3E0C" w:rsidRPr="00B470FB" w:rsidRDefault="00FD3E0C" w:rsidP="009149A7">
            <w:pPr>
              <w:rPr>
                <w:sz w:val="22"/>
                <w:szCs w:val="22"/>
              </w:rPr>
            </w:pPr>
            <w:r w:rsidRPr="00B470FB">
              <w:rPr>
                <w:sz w:val="22"/>
                <w:szCs w:val="22"/>
              </w:rPr>
              <w:t>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ED06BB" w14:textId="77777777" w:rsidR="00FD3E0C" w:rsidRPr="00B470FB" w:rsidRDefault="00FD3E0C" w:rsidP="009149A7">
            <w:pPr>
              <w:rPr>
                <w:sz w:val="22"/>
                <w:szCs w:val="22"/>
              </w:rPr>
            </w:pPr>
            <w:r w:rsidRPr="00B470FB">
              <w:rPr>
                <w:sz w:val="22"/>
                <w:szCs w:val="22"/>
              </w:rPr>
              <w:t>[A_AP_Q8_1</w:t>
            </w:r>
          </w:p>
          <w:p w14:paraId="3727F379" w14:textId="77777777" w:rsidR="00FD3E0C" w:rsidRPr="00B470FB" w:rsidRDefault="00FD3E0C" w:rsidP="009149A7">
            <w:pPr>
              <w:rPr>
                <w:sz w:val="22"/>
                <w:szCs w:val="22"/>
              </w:rPr>
            </w:pPr>
            <w:r w:rsidRPr="00B470FB">
              <w:rPr>
                <w:sz w:val="22"/>
                <w:szCs w:val="22"/>
              </w:rPr>
              <w:t>To</w:t>
            </w:r>
          </w:p>
          <w:p w14:paraId="12B443FF" w14:textId="77777777" w:rsidR="00FD3E0C" w:rsidRPr="00B470FB" w:rsidRDefault="00FD3E0C" w:rsidP="009149A7">
            <w:pPr>
              <w:rPr>
                <w:sz w:val="22"/>
                <w:szCs w:val="22"/>
              </w:rPr>
            </w:pPr>
            <w:r w:rsidRPr="00B470FB">
              <w:rPr>
                <w:sz w:val="22"/>
                <w:szCs w:val="22"/>
              </w:rPr>
              <w:t>A_AP_Q8_1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A15BB7" w14:textId="77777777" w:rsidR="00FD3E0C" w:rsidRPr="00B470FB" w:rsidRDefault="00FD3E0C" w:rsidP="009149A7">
            <w:pPr>
              <w:rPr>
                <w:sz w:val="22"/>
                <w:szCs w:val="22"/>
              </w:rPr>
            </w:pPr>
            <w:r w:rsidRPr="00B470FB">
              <w:rPr>
                <w:sz w:val="22"/>
                <w:szCs w:val="22"/>
              </w:rPr>
              <w:t>Specify which vegetables</w:t>
            </w:r>
          </w:p>
          <w:p w14:paraId="5148394C" w14:textId="77777777" w:rsidR="00FD3E0C" w:rsidRPr="00B470FB" w:rsidRDefault="00FD3E0C" w:rsidP="009149A7">
            <w:pPr>
              <w:rPr>
                <w:sz w:val="22"/>
                <w:szCs w:val="22"/>
              </w:rPr>
            </w:pPr>
            <w:r w:rsidRPr="00B470FB">
              <w:rPr>
                <w:sz w:val="22"/>
                <w:szCs w:val="22"/>
              </w:rPr>
              <w:t xml:space="preserve"> </w:t>
            </w:r>
          </w:p>
          <w:p w14:paraId="5ACAECD4" w14:textId="77777777" w:rsidR="00FD3E0C" w:rsidRPr="00B470FB" w:rsidRDefault="00FD3E0C" w:rsidP="009149A7">
            <w:pPr>
              <w:rPr>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EC6126"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Red chili = 1</w:t>
            </w:r>
          </w:p>
          <w:p w14:paraId="4857CA5E"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Onion = 2</w:t>
            </w:r>
          </w:p>
          <w:p w14:paraId="6AFB50A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Tomato = 3</w:t>
            </w:r>
          </w:p>
          <w:p w14:paraId="46516AE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Lemon = 4</w:t>
            </w:r>
          </w:p>
          <w:p w14:paraId="3C7F437D"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luster bean = 5</w:t>
            </w:r>
          </w:p>
          <w:p w14:paraId="794CD9E3"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Ladyfinger = 6</w:t>
            </w:r>
          </w:p>
          <w:p w14:paraId="144FE49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Drumstick = 7</w:t>
            </w:r>
          </w:p>
          <w:p w14:paraId="5801F3F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Eggplant = 8</w:t>
            </w:r>
          </w:p>
          <w:p w14:paraId="5DF9F70B"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Bitter gourd = 9</w:t>
            </w:r>
          </w:p>
          <w:p w14:paraId="59873B6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Bottle gourd = 10</w:t>
            </w:r>
          </w:p>
          <w:p w14:paraId="33FFF461"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English cucumber = 11</w:t>
            </w:r>
          </w:p>
          <w:p w14:paraId="7D4F0C0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ucumber = 12</w:t>
            </w:r>
          </w:p>
          <w:p w14:paraId="5C8D1367"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Pumpkin = 13</w:t>
            </w:r>
          </w:p>
          <w:p w14:paraId="2B2E2C5D"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Ash gourd = 14</w:t>
            </w:r>
          </w:p>
          <w:p w14:paraId="2568AC6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Leafy vegetables = 15</w:t>
            </w:r>
          </w:p>
          <w:p w14:paraId="3BA9A861"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Green Peas = 16</w:t>
            </w:r>
          </w:p>
          <w:p w14:paraId="76AD7258"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Field beans = 17</w:t>
            </w:r>
          </w:p>
          <w:p w14:paraId="77088364"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 xml:space="preserve">Other (specify) = 18 </w:t>
            </w:r>
            <w:r w:rsidRPr="00B470FB">
              <w:rPr>
                <w:color w:val="FF0000"/>
                <w:sz w:val="22"/>
                <w:szCs w:val="22"/>
              </w:rPr>
              <w:t>[Add Q9 if other opte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A5830C" w14:textId="77777777" w:rsidR="00FD3E0C" w:rsidRPr="00B470FB" w:rsidRDefault="00FD3E0C" w:rsidP="009149A7">
            <w:pPr>
              <w:rPr>
                <w:sz w:val="22"/>
                <w:szCs w:val="22"/>
              </w:rPr>
            </w:pPr>
          </w:p>
        </w:tc>
      </w:tr>
      <w:tr w:rsidR="00FD3E0C" w:rsidRPr="00B470FB" w14:paraId="51A864A2"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7B8AA95" w14:textId="77777777" w:rsidR="00FD3E0C" w:rsidRPr="00B470FB" w:rsidRDefault="00FD3E0C" w:rsidP="009149A7">
            <w:pPr>
              <w:rPr>
                <w:sz w:val="22"/>
                <w:szCs w:val="22"/>
              </w:rPr>
            </w:pPr>
            <w:r w:rsidRPr="00B470FB">
              <w:rPr>
                <w:sz w:val="22"/>
                <w:szCs w:val="22"/>
              </w:rPr>
              <w:t>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74DA8A" w14:textId="77777777" w:rsidR="00FD3E0C" w:rsidRPr="00B470FB" w:rsidRDefault="00FD3E0C" w:rsidP="009149A7">
            <w:pPr>
              <w:rPr>
                <w:sz w:val="22"/>
                <w:szCs w:val="22"/>
              </w:rPr>
            </w:pPr>
            <w:r w:rsidRPr="00B470FB">
              <w:rPr>
                <w:sz w:val="22"/>
                <w:szCs w:val="22"/>
              </w:rPr>
              <w:t>[S_AP_Q8_1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F0B3C0" w14:textId="77777777" w:rsidR="00FD3E0C" w:rsidRPr="00B470FB" w:rsidRDefault="00FD3E0C" w:rsidP="009149A7">
            <w:pPr>
              <w:rPr>
                <w:sz w:val="22"/>
                <w:szCs w:val="22"/>
              </w:rPr>
            </w:pPr>
            <w:r w:rsidRPr="00B470FB">
              <w:rPr>
                <w:sz w:val="22"/>
                <w:szCs w:val="22"/>
              </w:rPr>
              <w:t>Specify other vegetable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2CC1DE" w14:textId="77777777" w:rsidR="00FD3E0C" w:rsidRPr="00B470FB" w:rsidRDefault="00FD3E0C" w:rsidP="009149A7">
            <w:pPr>
              <w:jc w:val="center"/>
              <w:rPr>
                <w:sz w:val="22"/>
                <w:szCs w:val="22"/>
              </w:rPr>
            </w:pPr>
            <w:r w:rsidRPr="00B470FB">
              <w:rPr>
                <w:sz w:val="22"/>
                <w:szCs w:val="22"/>
              </w:rPr>
              <w:t>Tex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8161175" w14:textId="77777777" w:rsidR="00FD3E0C" w:rsidRPr="00B470FB" w:rsidRDefault="00FD3E0C" w:rsidP="009149A7">
            <w:pPr>
              <w:rPr>
                <w:sz w:val="22"/>
                <w:szCs w:val="22"/>
              </w:rPr>
            </w:pPr>
          </w:p>
        </w:tc>
      </w:tr>
      <w:tr w:rsidR="00FD3E0C" w:rsidRPr="00B470FB" w14:paraId="0B090CC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4297E5B" w14:textId="77777777" w:rsidR="00FD3E0C" w:rsidRPr="00B470FB" w:rsidRDefault="00FD3E0C" w:rsidP="009149A7">
            <w:pPr>
              <w:rPr>
                <w:sz w:val="22"/>
                <w:szCs w:val="22"/>
              </w:rPr>
            </w:pPr>
            <w:r w:rsidRPr="00B470FB">
              <w:rPr>
                <w:sz w:val="22"/>
                <w:szCs w:val="22"/>
              </w:rPr>
              <w:t>1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E14B4B" w14:textId="77777777" w:rsidR="00FD3E0C" w:rsidRPr="00B470FB" w:rsidRDefault="00FD3E0C" w:rsidP="009149A7">
            <w:pPr>
              <w:rPr>
                <w:sz w:val="22"/>
                <w:szCs w:val="22"/>
              </w:rPr>
            </w:pPr>
            <w:r w:rsidRPr="00B470FB">
              <w:rPr>
                <w:sz w:val="22"/>
                <w:szCs w:val="22"/>
              </w:rPr>
              <w:t>[AP_Q10_O1</w:t>
            </w:r>
          </w:p>
          <w:p w14:paraId="0C1234BF" w14:textId="77777777" w:rsidR="00FD3E0C" w:rsidRPr="00B470FB" w:rsidRDefault="00FD3E0C" w:rsidP="009149A7">
            <w:pPr>
              <w:rPr>
                <w:sz w:val="22"/>
                <w:szCs w:val="22"/>
              </w:rPr>
            </w:pPr>
            <w:r w:rsidRPr="00B470FB">
              <w:rPr>
                <w:sz w:val="22"/>
                <w:szCs w:val="22"/>
              </w:rPr>
              <w:t>To</w:t>
            </w:r>
          </w:p>
          <w:p w14:paraId="317E3537" w14:textId="77777777" w:rsidR="00FD3E0C" w:rsidRPr="00B470FB" w:rsidRDefault="00FD3E0C" w:rsidP="009149A7">
            <w:pPr>
              <w:rPr>
                <w:sz w:val="22"/>
                <w:szCs w:val="22"/>
              </w:rPr>
            </w:pPr>
            <w:r w:rsidRPr="00B470FB">
              <w:rPr>
                <w:sz w:val="22"/>
                <w:szCs w:val="22"/>
              </w:rPr>
              <w:t>AP_Q10_O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CC50CD" w14:textId="77777777" w:rsidR="00FD3E0C" w:rsidRPr="00B470FB" w:rsidRDefault="00FD3E0C" w:rsidP="009149A7">
            <w:pPr>
              <w:rPr>
                <w:sz w:val="22"/>
                <w:szCs w:val="22"/>
              </w:rPr>
            </w:pPr>
            <w:r w:rsidRPr="00B470FB">
              <w:rPr>
                <w:sz w:val="22"/>
                <w:szCs w:val="22"/>
              </w:rPr>
              <w:t>Specify which fruits</w:t>
            </w:r>
          </w:p>
          <w:p w14:paraId="2644AFCD" w14:textId="77777777" w:rsidR="00FD3E0C" w:rsidRPr="00B470FB" w:rsidRDefault="00FD3E0C" w:rsidP="009149A7">
            <w:pPr>
              <w:rPr>
                <w:sz w:val="22"/>
                <w:szCs w:val="22"/>
              </w:rPr>
            </w:pPr>
            <w:r w:rsidRPr="00B470FB">
              <w:rPr>
                <w:sz w:val="22"/>
                <w:szCs w:val="22"/>
              </w:rPr>
              <w:t xml:space="preserve"> </w:t>
            </w:r>
          </w:p>
          <w:p w14:paraId="34191175" w14:textId="77777777" w:rsidR="00FD3E0C" w:rsidRPr="00B470FB" w:rsidRDefault="00FD3E0C" w:rsidP="009149A7">
            <w:pPr>
              <w:rPr>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BF8202"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Banana = 1</w:t>
            </w:r>
          </w:p>
          <w:p w14:paraId="0DEB4BA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Mango = 2</w:t>
            </w:r>
          </w:p>
          <w:p w14:paraId="16C2706F"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Guava = 3</w:t>
            </w:r>
          </w:p>
          <w:p w14:paraId="3C60043A"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Sapota = 4</w:t>
            </w:r>
          </w:p>
          <w:p w14:paraId="4A8EFDDC"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Sweet lime = 5</w:t>
            </w:r>
          </w:p>
          <w:p w14:paraId="6AADC42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Pomegranate = 6</w:t>
            </w:r>
          </w:p>
          <w:p w14:paraId="2749EC5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Papaya = 7</w:t>
            </w:r>
          </w:p>
          <w:p w14:paraId="59FCDB50"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Neredu (Jamun) = 8</w:t>
            </w:r>
          </w:p>
          <w:p w14:paraId="547662C1"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Custard apple = 9</w:t>
            </w:r>
          </w:p>
          <w:p w14:paraId="5CB76605"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Watermelon = 10</w:t>
            </w:r>
          </w:p>
          <w:p w14:paraId="02D1BAD7"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Strawberry = 11</w:t>
            </w:r>
          </w:p>
          <w:p w14:paraId="42F98899" w14:textId="77777777" w:rsidR="00FD3E0C" w:rsidRPr="00B470FB" w:rsidRDefault="00FD3E0C" w:rsidP="009149A7">
            <w:pPr>
              <w:pBdr>
                <w:top w:val="nil"/>
                <w:left w:val="nil"/>
                <w:bottom w:val="nil"/>
                <w:right w:val="nil"/>
                <w:between w:val="nil"/>
              </w:pBdr>
              <w:jc w:val="center"/>
              <w:rPr>
                <w:color w:val="000000"/>
                <w:sz w:val="22"/>
                <w:szCs w:val="22"/>
              </w:rPr>
            </w:pPr>
            <w:r w:rsidRPr="00B470FB">
              <w:rPr>
                <w:color w:val="000000"/>
                <w:sz w:val="22"/>
                <w:szCs w:val="22"/>
              </w:rPr>
              <w:t xml:space="preserve">Other (specify) = 12 </w:t>
            </w:r>
            <w:r w:rsidRPr="00B470FB">
              <w:rPr>
                <w:color w:val="FF0000"/>
                <w:sz w:val="22"/>
                <w:szCs w:val="22"/>
              </w:rPr>
              <w:t>[Add Q11 if other opte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9FA1BCA" w14:textId="77777777" w:rsidR="00FD3E0C" w:rsidRPr="00B470FB" w:rsidRDefault="00FD3E0C" w:rsidP="009149A7">
            <w:pPr>
              <w:rPr>
                <w:sz w:val="22"/>
                <w:szCs w:val="22"/>
              </w:rPr>
            </w:pPr>
          </w:p>
        </w:tc>
      </w:tr>
      <w:tr w:rsidR="00FD3E0C" w:rsidRPr="00B470FB" w14:paraId="22561DBD"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53C9DB0" w14:textId="77777777" w:rsidR="00FD3E0C" w:rsidRPr="00B470FB" w:rsidRDefault="00FD3E0C" w:rsidP="009149A7">
            <w:pPr>
              <w:rPr>
                <w:sz w:val="22"/>
                <w:szCs w:val="22"/>
              </w:rPr>
            </w:pPr>
            <w:r w:rsidRPr="00B470FB">
              <w:rPr>
                <w:sz w:val="22"/>
                <w:szCs w:val="22"/>
              </w:rPr>
              <w:t>1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7A4FE4" w14:textId="77777777" w:rsidR="00FD3E0C" w:rsidRPr="00B470FB" w:rsidRDefault="00FD3E0C" w:rsidP="009149A7">
            <w:pPr>
              <w:rPr>
                <w:sz w:val="22"/>
                <w:szCs w:val="22"/>
              </w:rPr>
            </w:pPr>
            <w:r w:rsidRPr="00B470FB">
              <w:rPr>
                <w:sz w:val="22"/>
                <w:szCs w:val="22"/>
              </w:rPr>
              <w:t>[S_AP_Q10_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C57A755" w14:textId="77777777" w:rsidR="00FD3E0C" w:rsidRPr="00B470FB" w:rsidRDefault="00FD3E0C" w:rsidP="009149A7">
            <w:pPr>
              <w:rPr>
                <w:sz w:val="22"/>
                <w:szCs w:val="22"/>
              </w:rPr>
            </w:pPr>
            <w:r w:rsidRPr="00B470FB">
              <w:rPr>
                <w:sz w:val="22"/>
                <w:szCs w:val="22"/>
              </w:rPr>
              <w:t>Specify other fruit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BB48FD" w14:textId="77777777" w:rsidR="00FD3E0C" w:rsidRPr="00B470FB" w:rsidRDefault="00FD3E0C" w:rsidP="009149A7">
            <w:pPr>
              <w:jc w:val="center"/>
              <w:rPr>
                <w:sz w:val="22"/>
                <w:szCs w:val="22"/>
              </w:rPr>
            </w:pPr>
            <w:r w:rsidRPr="00B470FB">
              <w:rPr>
                <w:sz w:val="22"/>
                <w:szCs w:val="22"/>
              </w:rPr>
              <w:t>Text</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EBD4F8" w14:textId="77777777" w:rsidR="00FD3E0C" w:rsidRPr="00B470FB" w:rsidRDefault="00FD3E0C" w:rsidP="009149A7">
            <w:pPr>
              <w:rPr>
                <w:sz w:val="22"/>
                <w:szCs w:val="22"/>
              </w:rPr>
            </w:pPr>
          </w:p>
        </w:tc>
      </w:tr>
      <w:tr w:rsidR="00FD3E0C" w:rsidRPr="00B470FB" w14:paraId="4B348AB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CBFA7DC" w14:textId="77777777" w:rsidR="00FD3E0C" w:rsidRPr="00B470FB" w:rsidRDefault="00FD3E0C" w:rsidP="009149A7">
            <w:pPr>
              <w:rPr>
                <w:sz w:val="22"/>
                <w:szCs w:val="22"/>
              </w:rPr>
            </w:pPr>
            <w:r w:rsidRPr="00B470FB">
              <w:rPr>
                <w:sz w:val="22"/>
                <w:szCs w:val="22"/>
              </w:rPr>
              <w:t xml:space="preserve">1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9798B6"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CA4646" w14:textId="77777777" w:rsidR="00FD3E0C" w:rsidRPr="00B470FB" w:rsidRDefault="00FD3E0C" w:rsidP="009149A7">
            <w:pPr>
              <w:rPr>
                <w:sz w:val="22"/>
                <w:szCs w:val="22"/>
              </w:rPr>
            </w:pPr>
            <w:r w:rsidRPr="00B470FB">
              <w:rPr>
                <w:sz w:val="22"/>
                <w:szCs w:val="22"/>
              </w:rPr>
              <w:t>What is the area under this cro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F6C233" w14:textId="77777777" w:rsidR="00FD3E0C" w:rsidRPr="00B470FB" w:rsidRDefault="00FD3E0C" w:rsidP="009149A7">
            <w:pPr>
              <w:jc w:val="center"/>
              <w:rPr>
                <w:sz w:val="22"/>
                <w:szCs w:val="22"/>
              </w:rPr>
            </w:pPr>
            <w:r w:rsidRPr="00B470FB">
              <w:rPr>
                <w:sz w:val="22"/>
                <w:szCs w:val="22"/>
              </w:rPr>
              <w:t>XXX acres</w:t>
            </w:r>
          </w:p>
          <w:p w14:paraId="3484DF0B" w14:textId="77777777" w:rsidR="00FD3E0C" w:rsidRPr="00B470FB" w:rsidRDefault="00FD3E0C" w:rsidP="009149A7">
            <w:pPr>
              <w:jc w:val="center"/>
              <w:rPr>
                <w:sz w:val="22"/>
                <w:szCs w:val="22"/>
              </w:rPr>
            </w:pPr>
            <w:r w:rsidRPr="00B470FB">
              <w:rPr>
                <w:sz w:val="22"/>
                <w:szCs w:val="22"/>
              </w:rPr>
              <w:t>XXX cents</w:t>
            </w:r>
          </w:p>
          <w:p w14:paraId="686D6B88" w14:textId="77777777" w:rsidR="00FD3E0C" w:rsidRPr="00B470FB" w:rsidRDefault="00FD3E0C" w:rsidP="009149A7">
            <w:pPr>
              <w:jc w:val="center"/>
              <w:rPr>
                <w:sz w:val="22"/>
                <w:szCs w:val="22"/>
              </w:rPr>
            </w:pPr>
            <w:r w:rsidRPr="00B470FB">
              <w:rPr>
                <w:sz w:val="22"/>
                <w:szCs w:val="22"/>
              </w:rPr>
              <w:lastRenderedPageBreak/>
              <w:t>XXX bigha</w:t>
            </w:r>
          </w:p>
          <w:p w14:paraId="48C325A2" w14:textId="77777777" w:rsidR="00FD3E0C" w:rsidRPr="00B470FB" w:rsidRDefault="00FD3E0C" w:rsidP="009149A7">
            <w:pPr>
              <w:jc w:val="center"/>
              <w:rPr>
                <w:sz w:val="22"/>
                <w:szCs w:val="22"/>
              </w:rPr>
            </w:pPr>
            <w:r w:rsidRPr="00B470FB">
              <w:rPr>
                <w:sz w:val="22"/>
                <w:szCs w:val="22"/>
              </w:rPr>
              <w:t>XX biswa</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187A0E8" w14:textId="77777777" w:rsidR="00FD3E0C" w:rsidRPr="00B470FB" w:rsidRDefault="00FD3E0C" w:rsidP="009149A7">
            <w:pPr>
              <w:rPr>
                <w:sz w:val="22"/>
                <w:szCs w:val="22"/>
              </w:rPr>
            </w:pPr>
          </w:p>
        </w:tc>
      </w:tr>
      <w:tr w:rsidR="00FD3E0C" w:rsidRPr="00B470FB" w14:paraId="5ADE8C5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9BA95A7" w14:textId="77777777" w:rsidR="00FD3E0C" w:rsidRPr="00B470FB" w:rsidRDefault="00FD3E0C" w:rsidP="009149A7">
            <w:pPr>
              <w:ind w:left="1080"/>
              <w:rPr>
                <w:sz w:val="22"/>
                <w:szCs w:val="22"/>
              </w:rPr>
            </w:pP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C00AF" w14:textId="77777777" w:rsidR="00FD3E0C" w:rsidRPr="00B470FB" w:rsidRDefault="00FD3E0C" w:rsidP="009149A7">
            <w:pPr>
              <w:rPr>
                <w:sz w:val="22"/>
                <w:szCs w:val="22"/>
              </w:rPr>
            </w:pP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830B52" w14:textId="77777777" w:rsidR="00FD3E0C" w:rsidRPr="00B470FB" w:rsidRDefault="00FD3E0C" w:rsidP="009149A7">
            <w:pPr>
              <w:rPr>
                <w:sz w:val="22"/>
                <w:szCs w:val="22"/>
              </w:rPr>
            </w:pPr>
            <w:r w:rsidRPr="00B470FB">
              <w:rPr>
                <w:sz w:val="22"/>
                <w:szCs w:val="22"/>
              </w:rPr>
              <w:t>Select 5 crops for loop formation.</w:t>
            </w:r>
          </w:p>
          <w:p w14:paraId="1F562926" w14:textId="77777777" w:rsidR="00FD3E0C" w:rsidRPr="00B470FB" w:rsidRDefault="00FD3E0C" w:rsidP="009149A7">
            <w:pPr>
              <w:rPr>
                <w:sz w:val="22"/>
                <w:szCs w:val="22"/>
              </w:rPr>
            </w:pPr>
            <w:r w:rsidRPr="00B470FB">
              <w:rPr>
                <w:sz w:val="22"/>
                <w:szCs w:val="22"/>
              </w:rPr>
              <w:t xml:space="preserve">Hint: Please select top 5 (maximum) crops based on the land area cultivated (for market sales and home consumption). </w:t>
            </w:r>
          </w:p>
          <w:p w14:paraId="477560E9" w14:textId="77777777" w:rsidR="00FD3E0C" w:rsidRPr="00B470FB" w:rsidRDefault="00FD3E0C" w:rsidP="009149A7">
            <w:pPr>
              <w:rPr>
                <w:sz w:val="22"/>
                <w:szCs w:val="22"/>
              </w:rPr>
            </w:pP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1396C5" w14:textId="77777777" w:rsidR="00FD3E0C" w:rsidRPr="00B470FB" w:rsidRDefault="00FD3E0C" w:rsidP="009149A7">
            <w:pPr>
              <w:jc w:val="center"/>
              <w:rPr>
                <w:sz w:val="22"/>
                <w:szCs w:val="22"/>
              </w:rPr>
            </w:pPr>
            <w:r w:rsidRPr="00B470FB">
              <w:rPr>
                <w:color w:val="FF0000"/>
                <w:sz w:val="22"/>
                <w:szCs w:val="22"/>
              </w:rPr>
              <w:t>The crops previously selected would appear here.</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38BF262" w14:textId="77777777" w:rsidR="00FD3E0C" w:rsidRPr="00B470FB" w:rsidRDefault="00FD3E0C" w:rsidP="009149A7">
            <w:pPr>
              <w:rPr>
                <w:sz w:val="22"/>
                <w:szCs w:val="22"/>
              </w:rPr>
            </w:pPr>
          </w:p>
        </w:tc>
      </w:tr>
      <w:tr w:rsidR="00FD3E0C" w:rsidRPr="00B470FB" w14:paraId="7A2B684A"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6B9DCDD" w14:textId="77777777" w:rsidR="00FD3E0C" w:rsidRPr="00B470FB" w:rsidRDefault="00FD3E0C" w:rsidP="009149A7">
            <w:pPr>
              <w:rPr>
                <w:sz w:val="22"/>
                <w:szCs w:val="22"/>
              </w:rPr>
            </w:pPr>
            <w:r w:rsidRPr="00B470FB">
              <w:rPr>
                <w:sz w:val="22"/>
                <w:szCs w:val="22"/>
              </w:rPr>
              <w:t>1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5AD12B" w14:textId="77777777" w:rsidR="00FD3E0C" w:rsidRPr="00B470FB" w:rsidRDefault="00FD3E0C" w:rsidP="009149A7">
            <w:pPr>
              <w:rPr>
                <w:sz w:val="22"/>
                <w:szCs w:val="22"/>
              </w:rPr>
            </w:pPr>
            <w:r w:rsidRPr="00B470FB">
              <w:rPr>
                <w:sz w:val="22"/>
                <w:szCs w:val="22"/>
              </w:rPr>
              <w:t>[Maize_AP_Q1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173205" w14:textId="77777777" w:rsidR="00FD3E0C" w:rsidRPr="00B470FB" w:rsidRDefault="00FD3E0C" w:rsidP="009149A7">
            <w:pPr>
              <w:rPr>
                <w:sz w:val="22"/>
                <w:szCs w:val="22"/>
              </w:rPr>
            </w:pPr>
            <w:r w:rsidRPr="00B470FB">
              <w:rPr>
                <w:sz w:val="22"/>
                <w:szCs w:val="22"/>
              </w:rPr>
              <w:t>Did you finish harvesting this cro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E6A3AA" w14:textId="77777777" w:rsidR="00FD3E0C" w:rsidRPr="00B470FB" w:rsidRDefault="00FD3E0C" w:rsidP="009149A7">
            <w:pPr>
              <w:jc w:val="center"/>
              <w:rPr>
                <w:sz w:val="22"/>
                <w:szCs w:val="22"/>
              </w:rPr>
            </w:pPr>
            <w:r w:rsidRPr="00B470FB">
              <w:rPr>
                <w:sz w:val="22"/>
                <w:szCs w:val="22"/>
              </w:rPr>
              <w:t>Yes, fully harvested = 1</w:t>
            </w:r>
          </w:p>
          <w:p w14:paraId="6D216CEC" w14:textId="77777777" w:rsidR="00FD3E0C" w:rsidRPr="00B470FB" w:rsidRDefault="00FD3E0C" w:rsidP="009149A7">
            <w:pPr>
              <w:jc w:val="center"/>
              <w:rPr>
                <w:sz w:val="22"/>
                <w:szCs w:val="22"/>
              </w:rPr>
            </w:pPr>
            <w:r w:rsidRPr="00B470FB">
              <w:rPr>
                <w:sz w:val="22"/>
                <w:szCs w:val="22"/>
              </w:rPr>
              <w:t>Yes, at least one full harvest = 2</w:t>
            </w:r>
          </w:p>
          <w:p w14:paraId="365C9478" w14:textId="77777777" w:rsidR="00FD3E0C" w:rsidRPr="00B470FB" w:rsidRDefault="00FD3E0C" w:rsidP="009149A7">
            <w:pPr>
              <w:jc w:val="center"/>
              <w:rPr>
                <w:sz w:val="22"/>
                <w:szCs w:val="22"/>
              </w:rPr>
            </w:pPr>
            <w:r w:rsidRPr="00B470FB">
              <w:rPr>
                <w:sz w:val="22"/>
                <w:szCs w:val="22"/>
              </w:rPr>
              <w:t xml:space="preserve">No = 3 </w:t>
            </w:r>
            <w:r w:rsidRPr="00B470FB">
              <w:rPr>
                <w:color w:val="FF0000"/>
                <w:sz w:val="22"/>
                <w:szCs w:val="22"/>
              </w:rPr>
              <w:t>[skip to Part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8B8874E" w14:textId="77777777" w:rsidR="00FD3E0C" w:rsidRPr="00B470FB" w:rsidRDefault="00FD3E0C" w:rsidP="009149A7">
            <w:pPr>
              <w:rPr>
                <w:sz w:val="22"/>
                <w:szCs w:val="22"/>
              </w:rPr>
            </w:pPr>
          </w:p>
        </w:tc>
      </w:tr>
      <w:tr w:rsidR="00FD3E0C" w:rsidRPr="00B470FB" w14:paraId="158EE46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E4CDE7C" w14:textId="77777777" w:rsidR="00FD3E0C" w:rsidRPr="00B470FB" w:rsidRDefault="00FD3E0C" w:rsidP="009149A7">
            <w:pPr>
              <w:rPr>
                <w:sz w:val="22"/>
                <w:szCs w:val="22"/>
              </w:rPr>
            </w:pPr>
            <w:r w:rsidRPr="00B470FB">
              <w:rPr>
                <w:sz w:val="22"/>
                <w:szCs w:val="22"/>
              </w:rPr>
              <w:t>1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0021C7" w14:textId="77777777" w:rsidR="00FD3E0C" w:rsidRPr="00B470FB" w:rsidRDefault="00FD3E0C" w:rsidP="009149A7">
            <w:pPr>
              <w:rPr>
                <w:sz w:val="22"/>
                <w:szCs w:val="22"/>
              </w:rPr>
            </w:pPr>
            <w:r w:rsidRPr="00B470FB">
              <w:rPr>
                <w:sz w:val="22"/>
                <w:szCs w:val="22"/>
              </w:rPr>
              <w:t>[Maize_A_AP_Q14_1</w:t>
            </w:r>
          </w:p>
          <w:p w14:paraId="1E1C83F8" w14:textId="77777777" w:rsidR="00FD3E0C" w:rsidRPr="00B470FB" w:rsidRDefault="00FD3E0C" w:rsidP="009149A7">
            <w:pPr>
              <w:rPr>
                <w:sz w:val="22"/>
                <w:szCs w:val="22"/>
              </w:rPr>
            </w:pPr>
            <w:r w:rsidRPr="00B470FB">
              <w:rPr>
                <w:sz w:val="22"/>
                <w:szCs w:val="22"/>
              </w:rPr>
              <w:t>To</w:t>
            </w:r>
          </w:p>
          <w:p w14:paraId="46FF8F2B" w14:textId="77777777" w:rsidR="00FD3E0C" w:rsidRPr="00B470FB" w:rsidRDefault="00FD3E0C" w:rsidP="009149A7">
            <w:pPr>
              <w:rPr>
                <w:sz w:val="22"/>
                <w:szCs w:val="22"/>
              </w:rPr>
            </w:pPr>
            <w:r w:rsidRPr="00B470FB">
              <w:rPr>
                <w:sz w:val="22"/>
                <w:szCs w:val="22"/>
              </w:rPr>
              <w:t>Maize_A_AP_Q14_1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2448CD" w14:textId="77777777" w:rsidR="00FD3E0C" w:rsidRPr="00B470FB" w:rsidRDefault="00FD3E0C" w:rsidP="009149A7">
            <w:pPr>
              <w:rPr>
                <w:sz w:val="22"/>
                <w:szCs w:val="22"/>
              </w:rPr>
            </w:pPr>
            <w:r w:rsidRPr="00B470FB">
              <w:rPr>
                <w:sz w:val="22"/>
                <w:szCs w:val="22"/>
              </w:rPr>
              <w:t>In what month did you harvest this cro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09B4B1" w14:textId="77777777" w:rsidR="00FD3E0C" w:rsidRPr="00B470FB" w:rsidRDefault="00FD3E0C" w:rsidP="009149A7">
            <w:pPr>
              <w:jc w:val="center"/>
              <w:rPr>
                <w:sz w:val="22"/>
                <w:szCs w:val="22"/>
              </w:rPr>
            </w:pPr>
            <w:r w:rsidRPr="00B470FB">
              <w:rPr>
                <w:sz w:val="22"/>
                <w:szCs w:val="22"/>
              </w:rPr>
              <w:t>January = 1</w:t>
            </w:r>
          </w:p>
          <w:p w14:paraId="4B65CA6F" w14:textId="77777777" w:rsidR="00FD3E0C" w:rsidRPr="00B470FB" w:rsidRDefault="00FD3E0C" w:rsidP="009149A7">
            <w:pPr>
              <w:jc w:val="center"/>
              <w:rPr>
                <w:sz w:val="22"/>
                <w:szCs w:val="22"/>
              </w:rPr>
            </w:pPr>
            <w:r w:rsidRPr="00B470FB">
              <w:rPr>
                <w:sz w:val="22"/>
                <w:szCs w:val="22"/>
              </w:rPr>
              <w:t>February = 2</w:t>
            </w:r>
          </w:p>
          <w:p w14:paraId="1B13DFF7" w14:textId="77777777" w:rsidR="00FD3E0C" w:rsidRPr="00B470FB" w:rsidRDefault="00FD3E0C" w:rsidP="009149A7">
            <w:pPr>
              <w:jc w:val="center"/>
              <w:rPr>
                <w:sz w:val="22"/>
                <w:szCs w:val="22"/>
              </w:rPr>
            </w:pPr>
            <w:r w:rsidRPr="00B470FB">
              <w:rPr>
                <w:sz w:val="22"/>
                <w:szCs w:val="22"/>
              </w:rPr>
              <w:t>March = 3</w:t>
            </w:r>
          </w:p>
          <w:p w14:paraId="6483BFD3" w14:textId="77777777" w:rsidR="00FD3E0C" w:rsidRPr="00B470FB" w:rsidRDefault="00FD3E0C" w:rsidP="009149A7">
            <w:pPr>
              <w:jc w:val="center"/>
              <w:rPr>
                <w:sz w:val="22"/>
                <w:szCs w:val="22"/>
              </w:rPr>
            </w:pPr>
            <w:r w:rsidRPr="00B470FB">
              <w:rPr>
                <w:sz w:val="22"/>
                <w:szCs w:val="22"/>
              </w:rPr>
              <w:t>April = 4</w:t>
            </w:r>
          </w:p>
          <w:p w14:paraId="2D62EB3A" w14:textId="77777777" w:rsidR="00FD3E0C" w:rsidRPr="00B470FB" w:rsidRDefault="00FD3E0C" w:rsidP="009149A7">
            <w:pPr>
              <w:jc w:val="center"/>
              <w:rPr>
                <w:sz w:val="22"/>
                <w:szCs w:val="22"/>
              </w:rPr>
            </w:pPr>
            <w:r w:rsidRPr="00B470FB">
              <w:rPr>
                <w:sz w:val="22"/>
                <w:szCs w:val="22"/>
              </w:rPr>
              <w:t>May = 5</w:t>
            </w:r>
          </w:p>
          <w:p w14:paraId="46E6E749" w14:textId="77777777" w:rsidR="00FD3E0C" w:rsidRPr="00B470FB" w:rsidRDefault="00FD3E0C" w:rsidP="009149A7">
            <w:pPr>
              <w:jc w:val="center"/>
              <w:rPr>
                <w:sz w:val="22"/>
                <w:szCs w:val="22"/>
              </w:rPr>
            </w:pPr>
            <w:r w:rsidRPr="00B470FB">
              <w:rPr>
                <w:sz w:val="22"/>
                <w:szCs w:val="22"/>
              </w:rPr>
              <w:t>June = 6</w:t>
            </w:r>
          </w:p>
          <w:p w14:paraId="2343C5D8" w14:textId="77777777" w:rsidR="00FD3E0C" w:rsidRPr="00B470FB" w:rsidRDefault="00FD3E0C" w:rsidP="009149A7">
            <w:pPr>
              <w:jc w:val="center"/>
              <w:rPr>
                <w:sz w:val="22"/>
                <w:szCs w:val="22"/>
              </w:rPr>
            </w:pPr>
            <w:r w:rsidRPr="00B470FB">
              <w:rPr>
                <w:sz w:val="22"/>
                <w:szCs w:val="22"/>
              </w:rPr>
              <w:t>July = 7</w:t>
            </w:r>
          </w:p>
          <w:p w14:paraId="7A09BFA4" w14:textId="77777777" w:rsidR="00FD3E0C" w:rsidRPr="00B470FB" w:rsidRDefault="00FD3E0C" w:rsidP="009149A7">
            <w:pPr>
              <w:jc w:val="center"/>
              <w:rPr>
                <w:sz w:val="22"/>
                <w:szCs w:val="22"/>
              </w:rPr>
            </w:pPr>
            <w:r w:rsidRPr="00B470FB">
              <w:rPr>
                <w:sz w:val="22"/>
                <w:szCs w:val="22"/>
              </w:rPr>
              <w:t>August = 8</w:t>
            </w:r>
          </w:p>
          <w:p w14:paraId="6309DE0D" w14:textId="77777777" w:rsidR="00FD3E0C" w:rsidRPr="00B470FB" w:rsidRDefault="00FD3E0C" w:rsidP="009149A7">
            <w:pPr>
              <w:jc w:val="center"/>
              <w:rPr>
                <w:sz w:val="22"/>
                <w:szCs w:val="22"/>
              </w:rPr>
            </w:pPr>
            <w:r w:rsidRPr="00B470FB">
              <w:rPr>
                <w:sz w:val="22"/>
                <w:szCs w:val="22"/>
              </w:rPr>
              <w:t>September = 9</w:t>
            </w:r>
          </w:p>
          <w:p w14:paraId="0C989316" w14:textId="77777777" w:rsidR="00FD3E0C" w:rsidRPr="00B470FB" w:rsidRDefault="00FD3E0C" w:rsidP="009149A7">
            <w:pPr>
              <w:jc w:val="center"/>
              <w:rPr>
                <w:sz w:val="22"/>
                <w:szCs w:val="22"/>
              </w:rPr>
            </w:pPr>
            <w:r w:rsidRPr="00B470FB">
              <w:rPr>
                <w:sz w:val="22"/>
                <w:szCs w:val="22"/>
              </w:rPr>
              <w:t>October = 10</w:t>
            </w:r>
          </w:p>
          <w:p w14:paraId="544F57DB" w14:textId="77777777" w:rsidR="00FD3E0C" w:rsidRPr="00B470FB" w:rsidRDefault="00FD3E0C" w:rsidP="009149A7">
            <w:pPr>
              <w:jc w:val="center"/>
              <w:rPr>
                <w:sz w:val="22"/>
                <w:szCs w:val="22"/>
              </w:rPr>
            </w:pPr>
            <w:r w:rsidRPr="00B470FB">
              <w:rPr>
                <w:sz w:val="22"/>
                <w:szCs w:val="22"/>
              </w:rPr>
              <w:t>November = 11</w:t>
            </w:r>
          </w:p>
          <w:p w14:paraId="02EA547D" w14:textId="77777777" w:rsidR="00FD3E0C" w:rsidRPr="00B470FB" w:rsidRDefault="00FD3E0C" w:rsidP="009149A7">
            <w:pPr>
              <w:jc w:val="center"/>
              <w:rPr>
                <w:color w:val="000000"/>
                <w:sz w:val="22"/>
                <w:szCs w:val="22"/>
              </w:rPr>
            </w:pPr>
            <w:r w:rsidRPr="00B470FB">
              <w:rPr>
                <w:sz w:val="22"/>
                <w:szCs w:val="22"/>
              </w:rPr>
              <w:t>December = 12</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2B7F069" w14:textId="77777777" w:rsidR="00FD3E0C" w:rsidRPr="00B470FB" w:rsidRDefault="00FD3E0C" w:rsidP="009149A7">
            <w:pPr>
              <w:rPr>
                <w:sz w:val="22"/>
                <w:szCs w:val="22"/>
              </w:rPr>
            </w:pPr>
          </w:p>
        </w:tc>
      </w:tr>
      <w:tr w:rsidR="00FD3E0C" w:rsidRPr="00B470FB" w14:paraId="791818D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5DD48B8" w14:textId="77777777" w:rsidR="00FD3E0C" w:rsidRPr="00B470FB" w:rsidRDefault="00FD3E0C" w:rsidP="009149A7">
            <w:pPr>
              <w:rPr>
                <w:sz w:val="22"/>
                <w:szCs w:val="22"/>
              </w:rPr>
            </w:pPr>
            <w:r w:rsidRPr="00B470FB">
              <w:rPr>
                <w:sz w:val="22"/>
                <w:szCs w:val="22"/>
              </w:rPr>
              <w:t>1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3B73A4" w14:textId="77777777" w:rsidR="00FD3E0C" w:rsidRPr="00B470FB" w:rsidRDefault="00FD3E0C" w:rsidP="009149A7">
            <w:pPr>
              <w:rPr>
                <w:sz w:val="22"/>
                <w:szCs w:val="22"/>
              </w:rPr>
            </w:pPr>
            <w:r w:rsidRPr="00B470FB">
              <w:rPr>
                <w:sz w:val="22"/>
                <w:szCs w:val="22"/>
              </w:rPr>
              <w:t>[Maize_AP_Q1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D02847" w14:textId="77777777" w:rsidR="00FD3E0C" w:rsidRPr="00B470FB" w:rsidRDefault="00FD3E0C" w:rsidP="009149A7">
            <w:pPr>
              <w:rPr>
                <w:sz w:val="22"/>
                <w:szCs w:val="22"/>
              </w:rPr>
            </w:pPr>
            <w:r w:rsidRPr="00B470FB">
              <w:rPr>
                <w:sz w:val="22"/>
                <w:szCs w:val="22"/>
              </w:rPr>
              <w:t>What was the total yield for this crop?</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A6137F" w14:textId="77777777" w:rsidR="00FD3E0C" w:rsidRPr="00B470FB" w:rsidRDefault="008A0D9C" w:rsidP="009149A7">
            <w:pPr>
              <w:jc w:val="center"/>
              <w:rPr>
                <w:sz w:val="22"/>
                <w:szCs w:val="22"/>
              </w:rPr>
            </w:pPr>
            <w:sdt>
              <w:sdtPr>
                <w:tag w:val="goog_rdk_29"/>
                <w:id w:val="-1742857906"/>
              </w:sdtPr>
              <w:sdtEndPr/>
              <w:sdtContent/>
            </w:sdt>
            <w:r w:rsidR="00FD3E0C" w:rsidRPr="00B470FB">
              <w:rPr>
                <w:sz w:val="22"/>
                <w:szCs w:val="22"/>
              </w:rPr>
              <w:t>XX</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E46B198" w14:textId="77777777" w:rsidR="00FD3E0C" w:rsidRPr="00B470FB" w:rsidRDefault="00FD3E0C" w:rsidP="009149A7">
            <w:pPr>
              <w:rPr>
                <w:sz w:val="22"/>
                <w:szCs w:val="22"/>
              </w:rPr>
            </w:pPr>
          </w:p>
        </w:tc>
      </w:tr>
      <w:tr w:rsidR="00FD3E0C" w:rsidRPr="00B470FB" w14:paraId="0B0F91F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C7DE8D1" w14:textId="77777777" w:rsidR="00FD3E0C" w:rsidRPr="00B470FB" w:rsidRDefault="00FD3E0C" w:rsidP="009149A7">
            <w:pPr>
              <w:rPr>
                <w:sz w:val="22"/>
                <w:szCs w:val="22"/>
              </w:rPr>
            </w:pPr>
            <w:r w:rsidRPr="00B470FB">
              <w:rPr>
                <w:sz w:val="22"/>
                <w:szCs w:val="22"/>
              </w:rPr>
              <w:t>1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596560" w14:textId="77777777" w:rsidR="00FD3E0C" w:rsidRPr="00B470FB" w:rsidRDefault="00FD3E0C" w:rsidP="009149A7">
            <w:pPr>
              <w:rPr>
                <w:sz w:val="22"/>
                <w:szCs w:val="22"/>
              </w:rPr>
            </w:pPr>
            <w:r w:rsidRPr="00B470FB">
              <w:rPr>
                <w:sz w:val="22"/>
                <w:szCs w:val="22"/>
              </w:rPr>
              <w:t>[Maize_AP_Q16]</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9310B6" w14:textId="77777777" w:rsidR="00FD3E0C" w:rsidRPr="00B470FB" w:rsidRDefault="00FD3E0C" w:rsidP="009149A7">
            <w:pPr>
              <w:rPr>
                <w:sz w:val="22"/>
                <w:szCs w:val="22"/>
              </w:rPr>
            </w:pPr>
            <w:r w:rsidRPr="00B470FB">
              <w:rPr>
                <w:sz w:val="22"/>
                <w:szCs w:val="22"/>
              </w:rPr>
              <w:t>Unit?</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F4BAC3" w14:textId="77777777" w:rsidR="00FD3E0C" w:rsidRPr="00B470FB" w:rsidRDefault="00FD3E0C" w:rsidP="009149A7">
            <w:pPr>
              <w:jc w:val="center"/>
              <w:rPr>
                <w:sz w:val="22"/>
                <w:szCs w:val="22"/>
              </w:rPr>
            </w:pPr>
            <w:r w:rsidRPr="00B470FB">
              <w:rPr>
                <w:sz w:val="22"/>
                <w:szCs w:val="22"/>
              </w:rPr>
              <w:t xml:space="preserve">Per acre = 1 </w:t>
            </w:r>
            <w:r w:rsidRPr="00B470FB">
              <w:rPr>
                <w:color w:val="FF0000"/>
                <w:sz w:val="22"/>
                <w:szCs w:val="22"/>
              </w:rPr>
              <w:t>[answer Q17]</w:t>
            </w:r>
          </w:p>
          <w:p w14:paraId="24AD7780" w14:textId="77777777" w:rsidR="00FD3E0C" w:rsidRPr="00B470FB" w:rsidRDefault="00FD3E0C" w:rsidP="009149A7">
            <w:pPr>
              <w:jc w:val="center"/>
              <w:rPr>
                <w:sz w:val="22"/>
                <w:szCs w:val="22"/>
              </w:rPr>
            </w:pPr>
            <w:r w:rsidRPr="00B470FB">
              <w:rPr>
                <w:sz w:val="22"/>
                <w:szCs w:val="22"/>
              </w:rPr>
              <w:t xml:space="preserve">per week = 2 </w:t>
            </w:r>
            <w:r w:rsidRPr="00B470FB">
              <w:rPr>
                <w:color w:val="FF0000"/>
                <w:sz w:val="22"/>
                <w:szCs w:val="22"/>
              </w:rPr>
              <w:t>[answer Q17]</w:t>
            </w:r>
          </w:p>
          <w:p w14:paraId="2DCE325E" w14:textId="77777777" w:rsidR="00FD3E0C" w:rsidRPr="00B470FB" w:rsidRDefault="00FD3E0C" w:rsidP="009149A7">
            <w:pPr>
              <w:jc w:val="center"/>
              <w:rPr>
                <w:sz w:val="22"/>
                <w:szCs w:val="22"/>
              </w:rPr>
            </w:pPr>
            <w:r w:rsidRPr="00B470FB">
              <w:rPr>
                <w:sz w:val="22"/>
                <w:szCs w:val="22"/>
              </w:rPr>
              <w:t>total = 3</w:t>
            </w:r>
            <w:r w:rsidRPr="00B470FB">
              <w:rPr>
                <w:color w:val="FF0000"/>
                <w:sz w:val="22"/>
                <w:szCs w:val="22"/>
              </w:rPr>
              <w:t xml:space="preserve"> [answer Q17]</w:t>
            </w:r>
          </w:p>
          <w:p w14:paraId="5A6F0891" w14:textId="77777777" w:rsidR="00FD3E0C" w:rsidRPr="00B470FB" w:rsidRDefault="00FD3E0C" w:rsidP="009149A7">
            <w:pPr>
              <w:jc w:val="center"/>
              <w:rPr>
                <w:sz w:val="22"/>
                <w:szCs w:val="22"/>
              </w:rPr>
            </w:pPr>
            <w:r w:rsidRPr="00B470FB">
              <w:rPr>
                <w:sz w:val="22"/>
                <w:szCs w:val="22"/>
              </w:rPr>
              <w:t xml:space="preserve">bags = 4 </w:t>
            </w:r>
            <w:r w:rsidRPr="00B470FB">
              <w:rPr>
                <w:color w:val="FF0000"/>
                <w:sz w:val="22"/>
                <w:szCs w:val="22"/>
              </w:rPr>
              <w:t>[answer Q1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0A87EA6" w14:textId="77777777" w:rsidR="00FD3E0C" w:rsidRPr="00B470FB" w:rsidRDefault="00FD3E0C" w:rsidP="009149A7">
            <w:pPr>
              <w:rPr>
                <w:sz w:val="22"/>
                <w:szCs w:val="22"/>
              </w:rPr>
            </w:pPr>
          </w:p>
        </w:tc>
      </w:tr>
      <w:tr w:rsidR="00FD3E0C" w:rsidRPr="00B470FB" w14:paraId="515B179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F5FFE68" w14:textId="77777777" w:rsidR="00FD3E0C" w:rsidRPr="00B470FB" w:rsidRDefault="00FD3E0C" w:rsidP="009149A7">
            <w:pPr>
              <w:rPr>
                <w:sz w:val="22"/>
                <w:szCs w:val="22"/>
              </w:rPr>
            </w:pPr>
            <w:r w:rsidRPr="00B470FB">
              <w:rPr>
                <w:sz w:val="22"/>
                <w:szCs w:val="22"/>
              </w:rPr>
              <w:t>1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FCCC6" w14:textId="77777777" w:rsidR="00FD3E0C" w:rsidRPr="00B470FB" w:rsidRDefault="00FD3E0C" w:rsidP="009149A7">
            <w:pPr>
              <w:rPr>
                <w:sz w:val="22"/>
                <w:szCs w:val="22"/>
              </w:rPr>
            </w:pPr>
            <w:r w:rsidRPr="00B470FB">
              <w:rPr>
                <w:sz w:val="22"/>
                <w:szCs w:val="22"/>
              </w:rPr>
              <w:t>[Maize_AP_Q1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4F9E7A" w14:textId="77777777" w:rsidR="00FD3E0C" w:rsidRPr="00B470FB" w:rsidRDefault="00FD3E0C" w:rsidP="009149A7">
            <w:pPr>
              <w:rPr>
                <w:sz w:val="22"/>
                <w:szCs w:val="22"/>
              </w:rPr>
            </w:pPr>
            <w:r w:rsidRPr="00B470FB">
              <w:rPr>
                <w:sz w:val="22"/>
                <w:szCs w:val="22"/>
              </w:rPr>
              <w:t>kg or quintal?</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7F59EE" w14:textId="77777777" w:rsidR="00FD3E0C" w:rsidRPr="00B470FB" w:rsidRDefault="00FD3E0C" w:rsidP="009149A7">
            <w:pPr>
              <w:jc w:val="center"/>
              <w:rPr>
                <w:sz w:val="22"/>
                <w:szCs w:val="22"/>
              </w:rPr>
            </w:pPr>
            <w:r w:rsidRPr="00B470FB">
              <w:rPr>
                <w:sz w:val="22"/>
                <w:szCs w:val="22"/>
              </w:rPr>
              <w:t>kg = 1</w:t>
            </w:r>
            <w:r w:rsidRPr="00B470FB">
              <w:rPr>
                <w:color w:val="FF0000"/>
                <w:sz w:val="22"/>
                <w:szCs w:val="22"/>
              </w:rPr>
              <w:t xml:space="preserve"> [answer Q20]</w:t>
            </w:r>
          </w:p>
          <w:p w14:paraId="50A9CE5D" w14:textId="77777777" w:rsidR="00FD3E0C" w:rsidRPr="00B470FB" w:rsidRDefault="00FD3E0C" w:rsidP="009149A7">
            <w:pPr>
              <w:jc w:val="center"/>
              <w:rPr>
                <w:sz w:val="22"/>
                <w:szCs w:val="22"/>
              </w:rPr>
            </w:pPr>
            <w:r w:rsidRPr="00B470FB">
              <w:rPr>
                <w:sz w:val="22"/>
                <w:szCs w:val="22"/>
              </w:rPr>
              <w:t>quintal = 2</w:t>
            </w:r>
            <w:r w:rsidRPr="00B470FB">
              <w:rPr>
                <w:color w:val="FF0000"/>
                <w:sz w:val="22"/>
                <w:szCs w:val="22"/>
              </w:rPr>
              <w:t xml:space="preserve"> [answer Q20]</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D5E9A88" w14:textId="77777777" w:rsidR="00FD3E0C" w:rsidRPr="00B470FB" w:rsidRDefault="00FD3E0C" w:rsidP="009149A7">
            <w:pPr>
              <w:rPr>
                <w:sz w:val="22"/>
                <w:szCs w:val="22"/>
              </w:rPr>
            </w:pPr>
          </w:p>
        </w:tc>
      </w:tr>
      <w:tr w:rsidR="00FD3E0C" w:rsidRPr="00B470FB" w14:paraId="730D034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EA4E0EF" w14:textId="77777777" w:rsidR="00FD3E0C" w:rsidRPr="00B470FB" w:rsidRDefault="00FD3E0C" w:rsidP="009149A7">
            <w:pPr>
              <w:rPr>
                <w:sz w:val="22"/>
                <w:szCs w:val="22"/>
              </w:rPr>
            </w:pPr>
            <w:r w:rsidRPr="00B470FB">
              <w:rPr>
                <w:sz w:val="22"/>
                <w:szCs w:val="22"/>
              </w:rPr>
              <w:t>1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60BF1" w14:textId="77777777" w:rsidR="00FD3E0C" w:rsidRPr="00B470FB" w:rsidRDefault="00FD3E0C" w:rsidP="009149A7">
            <w:pPr>
              <w:rPr>
                <w:sz w:val="22"/>
                <w:szCs w:val="22"/>
              </w:rPr>
            </w:pPr>
          </w:p>
          <w:p w14:paraId="2E14CB3C" w14:textId="77777777" w:rsidR="00FD3E0C" w:rsidRPr="00B470FB" w:rsidRDefault="00FD3E0C" w:rsidP="009149A7">
            <w:pPr>
              <w:rPr>
                <w:sz w:val="22"/>
                <w:szCs w:val="22"/>
              </w:rPr>
            </w:pPr>
            <w:r w:rsidRPr="00B470FB">
              <w:rPr>
                <w:sz w:val="22"/>
                <w:szCs w:val="22"/>
              </w:rPr>
              <w:t>[Maize_AP_Q1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C5767D" w14:textId="77777777" w:rsidR="00FD3E0C" w:rsidRPr="00B470FB" w:rsidRDefault="00FD3E0C" w:rsidP="009149A7">
            <w:pPr>
              <w:rPr>
                <w:sz w:val="22"/>
                <w:szCs w:val="22"/>
              </w:rPr>
            </w:pPr>
            <w:r w:rsidRPr="00B470FB">
              <w:rPr>
                <w:sz w:val="22"/>
                <w:szCs w:val="22"/>
              </w:rPr>
              <w:t>How many kg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5F945F" w14:textId="77777777" w:rsidR="00FD3E0C" w:rsidRPr="00B470FB" w:rsidRDefault="00FD3E0C" w:rsidP="009149A7">
            <w:pPr>
              <w:jc w:val="center"/>
              <w:rPr>
                <w:sz w:val="22"/>
                <w:szCs w:val="22"/>
              </w:rPr>
            </w:pPr>
            <w:r w:rsidRPr="00B470FB">
              <w:rPr>
                <w:sz w:val="22"/>
                <w:szCs w:val="22"/>
              </w:rPr>
              <w:t>50 kg = 1</w:t>
            </w:r>
          </w:p>
          <w:p w14:paraId="75CBB6D5" w14:textId="77777777" w:rsidR="00FD3E0C" w:rsidRPr="00B470FB" w:rsidRDefault="00FD3E0C" w:rsidP="009149A7">
            <w:pPr>
              <w:jc w:val="center"/>
              <w:rPr>
                <w:sz w:val="22"/>
                <w:szCs w:val="22"/>
              </w:rPr>
            </w:pPr>
            <w:r w:rsidRPr="00B470FB">
              <w:rPr>
                <w:sz w:val="22"/>
                <w:szCs w:val="22"/>
              </w:rPr>
              <w:t>75 kg = 2</w:t>
            </w:r>
          </w:p>
          <w:p w14:paraId="2331FDAB" w14:textId="77777777" w:rsidR="00FD3E0C" w:rsidRPr="00B470FB" w:rsidRDefault="00FD3E0C" w:rsidP="009149A7">
            <w:pPr>
              <w:jc w:val="center"/>
              <w:rPr>
                <w:sz w:val="22"/>
                <w:szCs w:val="22"/>
              </w:rPr>
            </w:pPr>
            <w:r w:rsidRPr="00B470FB">
              <w:rPr>
                <w:sz w:val="22"/>
                <w:szCs w:val="22"/>
              </w:rPr>
              <w:t>80 kg = 3</w:t>
            </w:r>
          </w:p>
          <w:p w14:paraId="4FDD5F5D" w14:textId="77777777" w:rsidR="00FD3E0C" w:rsidRPr="00B470FB" w:rsidRDefault="00FD3E0C" w:rsidP="009149A7">
            <w:pPr>
              <w:jc w:val="center"/>
              <w:rPr>
                <w:sz w:val="22"/>
                <w:szCs w:val="22"/>
              </w:rPr>
            </w:pPr>
            <w:r w:rsidRPr="00B470FB">
              <w:rPr>
                <w:sz w:val="22"/>
                <w:szCs w:val="22"/>
              </w:rPr>
              <w:t xml:space="preserve">Other (specify) = 4 </w:t>
            </w:r>
            <w:r w:rsidRPr="00B470FB">
              <w:rPr>
                <w:color w:val="FF0000"/>
                <w:sz w:val="22"/>
                <w:szCs w:val="22"/>
              </w:rPr>
              <w:t>[answer Q19]</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AA04F3E" w14:textId="77777777" w:rsidR="00FD3E0C" w:rsidRPr="00B470FB" w:rsidRDefault="00FD3E0C" w:rsidP="009149A7">
            <w:pPr>
              <w:rPr>
                <w:sz w:val="22"/>
                <w:szCs w:val="22"/>
              </w:rPr>
            </w:pPr>
          </w:p>
        </w:tc>
      </w:tr>
      <w:tr w:rsidR="00FD3E0C" w:rsidRPr="00B470FB" w14:paraId="62EA74F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54350BF" w14:textId="77777777" w:rsidR="00FD3E0C" w:rsidRPr="00B470FB" w:rsidRDefault="00FD3E0C" w:rsidP="009149A7">
            <w:pPr>
              <w:rPr>
                <w:sz w:val="22"/>
                <w:szCs w:val="22"/>
              </w:rPr>
            </w:pPr>
            <w:r w:rsidRPr="00B470FB">
              <w:rPr>
                <w:sz w:val="22"/>
                <w:szCs w:val="22"/>
              </w:rPr>
              <w:t>1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7D91C5" w14:textId="77777777" w:rsidR="00FD3E0C" w:rsidRPr="00B470FB" w:rsidRDefault="00FD3E0C" w:rsidP="009149A7">
            <w:pPr>
              <w:rPr>
                <w:sz w:val="22"/>
                <w:szCs w:val="22"/>
              </w:rPr>
            </w:pPr>
            <w:r w:rsidRPr="00B470FB">
              <w:rPr>
                <w:sz w:val="22"/>
                <w:szCs w:val="22"/>
              </w:rPr>
              <w:t>[Maize_Q_204_S]</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4DF8FF" w14:textId="77777777" w:rsidR="00FD3E0C" w:rsidRPr="00B470FB" w:rsidRDefault="00FD3E0C" w:rsidP="009149A7">
            <w:pPr>
              <w:rPr>
                <w:sz w:val="22"/>
                <w:szCs w:val="22"/>
              </w:rPr>
            </w:pPr>
            <w:r w:rsidRPr="00B470FB">
              <w:rPr>
                <w:sz w:val="22"/>
                <w:szCs w:val="22"/>
              </w:rPr>
              <w:t>Specify other quantity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5644F3" w14:textId="77777777" w:rsidR="00FD3E0C" w:rsidRPr="00B470FB" w:rsidRDefault="00FD3E0C" w:rsidP="009149A7">
            <w:pPr>
              <w:jc w:val="center"/>
              <w:rPr>
                <w:sz w:val="22"/>
                <w:szCs w:val="22"/>
              </w:rPr>
            </w:pPr>
            <w:r w:rsidRPr="00B470FB">
              <w:rPr>
                <w:sz w:val="22"/>
                <w:szCs w:val="22"/>
              </w:rPr>
              <w:t>XX kg</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09FF0ED" w14:textId="77777777" w:rsidR="00FD3E0C" w:rsidRPr="00B470FB" w:rsidRDefault="00FD3E0C" w:rsidP="009149A7">
            <w:pPr>
              <w:rPr>
                <w:sz w:val="22"/>
                <w:szCs w:val="22"/>
              </w:rPr>
            </w:pPr>
          </w:p>
        </w:tc>
      </w:tr>
      <w:tr w:rsidR="00FD3E0C" w:rsidRPr="00B470FB" w14:paraId="42E99DA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796CCEC" w14:textId="77777777" w:rsidR="00FD3E0C" w:rsidRPr="00B470FB" w:rsidRDefault="00FD3E0C" w:rsidP="009149A7">
            <w:pPr>
              <w:rPr>
                <w:sz w:val="22"/>
                <w:szCs w:val="22"/>
              </w:rPr>
            </w:pPr>
            <w:r w:rsidRPr="00B470FB">
              <w:rPr>
                <w:sz w:val="22"/>
                <w:szCs w:val="22"/>
              </w:rPr>
              <w:t>2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070B8" w14:textId="77777777" w:rsidR="00FD3E0C" w:rsidRPr="00B470FB" w:rsidRDefault="00FD3E0C" w:rsidP="009149A7">
            <w:pPr>
              <w:rPr>
                <w:sz w:val="22"/>
                <w:szCs w:val="22"/>
              </w:rPr>
            </w:pPr>
            <w:r w:rsidRPr="00B470FB">
              <w:rPr>
                <w:sz w:val="22"/>
                <w:szCs w:val="22"/>
              </w:rPr>
              <w:t>[Maize_AP_Q2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6312DC3" w14:textId="77777777" w:rsidR="00FD3E0C" w:rsidRPr="00B470FB" w:rsidRDefault="00FD3E0C" w:rsidP="009149A7">
            <w:pPr>
              <w:rPr>
                <w:sz w:val="22"/>
                <w:szCs w:val="22"/>
              </w:rPr>
            </w:pPr>
            <w:r w:rsidRPr="00B470FB">
              <w:rPr>
                <w:sz w:val="22"/>
                <w:szCs w:val="22"/>
              </w:rPr>
              <w:t>Was the product sol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B599C2" w14:textId="77777777" w:rsidR="00FD3E0C" w:rsidRPr="00B470FB" w:rsidRDefault="00FD3E0C" w:rsidP="009149A7">
            <w:pPr>
              <w:jc w:val="center"/>
              <w:rPr>
                <w:sz w:val="22"/>
                <w:szCs w:val="22"/>
              </w:rPr>
            </w:pPr>
            <w:r w:rsidRPr="00B470FB">
              <w:rPr>
                <w:sz w:val="22"/>
                <w:szCs w:val="22"/>
              </w:rPr>
              <w:t xml:space="preserve">Sold Fully = 1 </w:t>
            </w:r>
            <w:r w:rsidRPr="00B470FB">
              <w:rPr>
                <w:color w:val="FF0000"/>
                <w:sz w:val="22"/>
                <w:szCs w:val="22"/>
              </w:rPr>
              <w:t>[Skip to Q22]</w:t>
            </w:r>
          </w:p>
          <w:p w14:paraId="6CD89458" w14:textId="77777777" w:rsidR="00FD3E0C" w:rsidRPr="00B470FB" w:rsidRDefault="00FD3E0C" w:rsidP="009149A7">
            <w:pPr>
              <w:jc w:val="center"/>
              <w:rPr>
                <w:sz w:val="22"/>
                <w:szCs w:val="22"/>
              </w:rPr>
            </w:pPr>
            <w:r w:rsidRPr="00B470FB">
              <w:rPr>
                <w:sz w:val="22"/>
                <w:szCs w:val="22"/>
              </w:rPr>
              <w:t>Sold Partially = 2</w:t>
            </w:r>
          </w:p>
          <w:p w14:paraId="4BBFF140" w14:textId="77777777" w:rsidR="00FD3E0C" w:rsidRPr="00B470FB" w:rsidRDefault="00FD3E0C" w:rsidP="009149A7">
            <w:pPr>
              <w:jc w:val="center"/>
              <w:rPr>
                <w:sz w:val="22"/>
                <w:szCs w:val="22"/>
              </w:rPr>
            </w:pPr>
            <w:r w:rsidRPr="00B470FB">
              <w:rPr>
                <w:sz w:val="22"/>
                <w:szCs w:val="22"/>
              </w:rPr>
              <w:t xml:space="preserve">Not sold at all = 3 </w:t>
            </w:r>
            <w:sdt>
              <w:sdtPr>
                <w:tag w:val="goog_rdk_30"/>
                <w:id w:val="-12854930"/>
              </w:sdtPr>
              <w:sdtEndPr/>
              <w:sdtContent/>
            </w:sdt>
            <w:r w:rsidRPr="00B470FB">
              <w:rPr>
                <w:color w:val="FF0000"/>
                <w:sz w:val="22"/>
                <w:szCs w:val="22"/>
              </w:rPr>
              <w:t>[answer Q21 and skip to Part B]</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D96F2B4" w14:textId="77777777" w:rsidR="00FD3E0C" w:rsidRPr="00B470FB" w:rsidRDefault="00FD3E0C" w:rsidP="009149A7">
            <w:pPr>
              <w:rPr>
                <w:sz w:val="22"/>
                <w:szCs w:val="22"/>
              </w:rPr>
            </w:pPr>
          </w:p>
        </w:tc>
      </w:tr>
      <w:tr w:rsidR="00FD3E0C" w:rsidRPr="00B470FB" w14:paraId="6E92EF05"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753288E" w14:textId="77777777" w:rsidR="00FD3E0C" w:rsidRPr="00B470FB" w:rsidRDefault="00FD3E0C" w:rsidP="009149A7">
            <w:pPr>
              <w:rPr>
                <w:sz w:val="22"/>
                <w:szCs w:val="22"/>
              </w:rPr>
            </w:pPr>
            <w:r w:rsidRPr="00B470FB">
              <w:rPr>
                <w:sz w:val="22"/>
                <w:szCs w:val="22"/>
              </w:rPr>
              <w:t>2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478B3A" w14:textId="77777777" w:rsidR="00FD3E0C" w:rsidRPr="00B470FB" w:rsidRDefault="00FD3E0C" w:rsidP="009149A7">
            <w:pPr>
              <w:rPr>
                <w:sz w:val="22"/>
                <w:szCs w:val="22"/>
              </w:rPr>
            </w:pPr>
            <w:r w:rsidRPr="00B470FB">
              <w:rPr>
                <w:sz w:val="22"/>
                <w:szCs w:val="22"/>
              </w:rPr>
              <w:t>[Maize_A_AP_Q21_1</w:t>
            </w:r>
          </w:p>
          <w:p w14:paraId="0FB52064" w14:textId="77777777" w:rsidR="00FD3E0C" w:rsidRPr="00B470FB" w:rsidRDefault="00FD3E0C" w:rsidP="009149A7">
            <w:pPr>
              <w:rPr>
                <w:sz w:val="22"/>
                <w:szCs w:val="22"/>
              </w:rPr>
            </w:pPr>
            <w:r w:rsidRPr="00B470FB">
              <w:rPr>
                <w:sz w:val="22"/>
                <w:szCs w:val="22"/>
              </w:rPr>
              <w:t>To</w:t>
            </w:r>
          </w:p>
          <w:p w14:paraId="32A85A98" w14:textId="77777777" w:rsidR="00FD3E0C" w:rsidRPr="00B470FB" w:rsidRDefault="00FD3E0C" w:rsidP="009149A7">
            <w:pPr>
              <w:rPr>
                <w:sz w:val="22"/>
                <w:szCs w:val="22"/>
              </w:rPr>
            </w:pPr>
            <w:r w:rsidRPr="00B470FB">
              <w:rPr>
                <w:sz w:val="22"/>
                <w:szCs w:val="22"/>
              </w:rPr>
              <w:t>Maize_A_AP_Q21_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FA850E2" w14:textId="77777777" w:rsidR="00FD3E0C" w:rsidRPr="00B470FB" w:rsidRDefault="00FD3E0C" w:rsidP="009149A7">
            <w:pPr>
              <w:rPr>
                <w:sz w:val="22"/>
                <w:szCs w:val="22"/>
              </w:rPr>
            </w:pPr>
            <w:r w:rsidRPr="00B470FB">
              <w:rPr>
                <w:sz w:val="22"/>
                <w:szCs w:val="22"/>
              </w:rPr>
              <w:t xml:space="preserve">Reason not sold. </w:t>
            </w:r>
          </w:p>
          <w:p w14:paraId="7733DBDE" w14:textId="77777777" w:rsidR="00FD3E0C" w:rsidRPr="00B470FB" w:rsidRDefault="00FD3E0C" w:rsidP="009149A7">
            <w:pPr>
              <w:rPr>
                <w:sz w:val="22"/>
                <w:szCs w:val="22"/>
              </w:rPr>
            </w:pPr>
            <w:r w:rsidRPr="00B470FB">
              <w:rPr>
                <w:sz w:val="22"/>
                <w:szCs w:val="22"/>
              </w:rPr>
              <w:t>(Regarding the produce that was not sold partially or fully)</w:t>
            </w:r>
          </w:p>
          <w:p w14:paraId="1B86D7E6" w14:textId="77777777" w:rsidR="00FD3E0C" w:rsidRPr="00B470FB" w:rsidRDefault="00FD3E0C" w:rsidP="009149A7">
            <w:pPr>
              <w:rPr>
                <w:sz w:val="22"/>
                <w:szCs w:val="22"/>
              </w:rPr>
            </w:pPr>
          </w:p>
          <w:p w14:paraId="1F155CF6" w14:textId="77777777" w:rsidR="00FD3E0C" w:rsidRPr="00B470FB" w:rsidRDefault="00FD3E0C" w:rsidP="009149A7">
            <w:pPr>
              <w:rPr>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9C0B02" w14:textId="77777777" w:rsidR="00FD3E0C" w:rsidRPr="00B470FB" w:rsidRDefault="00FD3E0C" w:rsidP="009149A7">
            <w:pPr>
              <w:jc w:val="center"/>
              <w:rPr>
                <w:sz w:val="22"/>
                <w:szCs w:val="22"/>
              </w:rPr>
            </w:pPr>
            <w:r w:rsidRPr="00B470FB">
              <w:rPr>
                <w:sz w:val="22"/>
                <w:szCs w:val="22"/>
              </w:rPr>
              <w:t>Home consumption = 1</w:t>
            </w:r>
          </w:p>
          <w:p w14:paraId="2A5F03B3" w14:textId="77777777" w:rsidR="00FD3E0C" w:rsidRPr="00B470FB" w:rsidRDefault="00FD3E0C" w:rsidP="009149A7">
            <w:pPr>
              <w:jc w:val="center"/>
              <w:rPr>
                <w:sz w:val="22"/>
                <w:szCs w:val="22"/>
              </w:rPr>
            </w:pPr>
            <w:r w:rsidRPr="00B470FB">
              <w:rPr>
                <w:sz w:val="22"/>
                <w:szCs w:val="22"/>
              </w:rPr>
              <w:t>Farm gate losses = 2</w:t>
            </w:r>
          </w:p>
          <w:p w14:paraId="1A1DB7CE" w14:textId="77777777" w:rsidR="00FD3E0C" w:rsidRPr="00B470FB" w:rsidRDefault="00FD3E0C" w:rsidP="009149A7">
            <w:pPr>
              <w:jc w:val="center"/>
              <w:rPr>
                <w:sz w:val="22"/>
                <w:szCs w:val="22"/>
              </w:rPr>
            </w:pPr>
            <w:r w:rsidRPr="00B470FB">
              <w:rPr>
                <w:sz w:val="22"/>
                <w:szCs w:val="22"/>
              </w:rPr>
              <w:t>Losses during transport = 3</w:t>
            </w:r>
          </w:p>
          <w:p w14:paraId="01212225" w14:textId="77777777" w:rsidR="00FD3E0C" w:rsidRPr="00B470FB" w:rsidRDefault="00FD3E0C" w:rsidP="009149A7">
            <w:pPr>
              <w:jc w:val="center"/>
              <w:rPr>
                <w:sz w:val="22"/>
                <w:szCs w:val="22"/>
              </w:rPr>
            </w:pPr>
            <w:r w:rsidRPr="00B470FB">
              <w:rPr>
                <w:sz w:val="22"/>
                <w:szCs w:val="22"/>
              </w:rPr>
              <w:t>Trader did not accept all produce = 4</w:t>
            </w:r>
          </w:p>
          <w:p w14:paraId="6F27A3C7" w14:textId="77777777" w:rsidR="00FD3E0C" w:rsidRPr="00B470FB" w:rsidRDefault="00FD3E0C" w:rsidP="009149A7">
            <w:pPr>
              <w:jc w:val="center"/>
              <w:rPr>
                <w:sz w:val="22"/>
                <w:szCs w:val="22"/>
              </w:rPr>
            </w:pPr>
            <w:r w:rsidRPr="00B470FB">
              <w:rPr>
                <w:sz w:val="22"/>
                <w:szCs w:val="22"/>
              </w:rPr>
              <w:t>Turned into value-added product = 5</w:t>
            </w:r>
          </w:p>
          <w:p w14:paraId="5EC30E4A" w14:textId="77777777" w:rsidR="00FD3E0C" w:rsidRPr="00B470FB" w:rsidRDefault="00FD3E0C" w:rsidP="009149A7">
            <w:pPr>
              <w:jc w:val="center"/>
              <w:rPr>
                <w:sz w:val="22"/>
                <w:szCs w:val="22"/>
              </w:rPr>
            </w:pPr>
            <w:r w:rsidRPr="00B470FB">
              <w:rPr>
                <w:sz w:val="22"/>
                <w:szCs w:val="22"/>
              </w:rPr>
              <w:t>Stored for later sale = 6</w:t>
            </w:r>
          </w:p>
          <w:p w14:paraId="7C0821FE" w14:textId="77777777" w:rsidR="00FD3E0C" w:rsidRPr="00B470FB" w:rsidRDefault="00FD3E0C" w:rsidP="009149A7">
            <w:pPr>
              <w:jc w:val="center"/>
              <w:rPr>
                <w:sz w:val="22"/>
                <w:szCs w:val="22"/>
              </w:rPr>
            </w:pPr>
            <w:r w:rsidRPr="00B470FB">
              <w:rPr>
                <w:sz w:val="22"/>
                <w:szCs w:val="22"/>
              </w:rPr>
              <w:t>Stored for seeds = 7</w:t>
            </w:r>
          </w:p>
          <w:p w14:paraId="5F0D09CD" w14:textId="77777777" w:rsidR="00FD3E0C" w:rsidRPr="00B470FB" w:rsidRDefault="00FD3E0C" w:rsidP="009149A7">
            <w:pPr>
              <w:jc w:val="center"/>
              <w:rPr>
                <w:sz w:val="22"/>
                <w:szCs w:val="22"/>
              </w:rPr>
            </w:pPr>
            <w:r w:rsidRPr="00B470FB">
              <w:rPr>
                <w:sz w:val="22"/>
                <w:szCs w:val="22"/>
              </w:rPr>
              <w:t>Other = 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23DF955" w14:textId="77777777" w:rsidR="00FD3E0C" w:rsidRPr="00B470FB" w:rsidRDefault="00FD3E0C" w:rsidP="009149A7">
            <w:pPr>
              <w:rPr>
                <w:sz w:val="22"/>
                <w:szCs w:val="22"/>
              </w:rPr>
            </w:pPr>
          </w:p>
        </w:tc>
      </w:tr>
      <w:tr w:rsidR="00FD3E0C" w:rsidRPr="00B470FB" w14:paraId="1C9078DC"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5E8750D" w14:textId="77777777" w:rsidR="00FD3E0C" w:rsidRPr="00B470FB" w:rsidRDefault="00FD3E0C" w:rsidP="009149A7">
            <w:pPr>
              <w:rPr>
                <w:sz w:val="22"/>
                <w:szCs w:val="22"/>
              </w:rPr>
            </w:pPr>
            <w:r w:rsidRPr="00B470FB">
              <w:rPr>
                <w:sz w:val="22"/>
                <w:szCs w:val="22"/>
              </w:rPr>
              <w:lastRenderedPageBreak/>
              <w:t>2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F2C4C" w14:textId="77777777" w:rsidR="00FD3E0C" w:rsidRPr="00B470FB" w:rsidRDefault="00FD3E0C" w:rsidP="009149A7">
            <w:pPr>
              <w:rPr>
                <w:sz w:val="22"/>
                <w:szCs w:val="22"/>
              </w:rPr>
            </w:pPr>
            <w:r w:rsidRPr="00B470FB">
              <w:rPr>
                <w:sz w:val="22"/>
                <w:szCs w:val="22"/>
              </w:rPr>
              <w:t>[Maize_AP_Q2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B31868" w14:textId="77777777" w:rsidR="00FD3E0C" w:rsidRPr="00B470FB" w:rsidRDefault="00FD3E0C" w:rsidP="009149A7">
            <w:pPr>
              <w:rPr>
                <w:sz w:val="22"/>
                <w:szCs w:val="22"/>
              </w:rPr>
            </w:pPr>
            <w:r w:rsidRPr="00B470FB">
              <w:rPr>
                <w:sz w:val="22"/>
                <w:szCs w:val="22"/>
              </w:rPr>
              <w:t>Quantity of product sold</w:t>
            </w:r>
          </w:p>
          <w:p w14:paraId="26BC1B7C" w14:textId="77777777" w:rsidR="00FD3E0C" w:rsidRPr="00B470FB" w:rsidRDefault="00FD3E0C" w:rsidP="009149A7">
            <w:pPr>
              <w:rPr>
                <w:sz w:val="22"/>
                <w:szCs w:val="22"/>
              </w:rPr>
            </w:pPr>
            <w:r w:rsidRPr="00B470FB">
              <w:rPr>
                <w:i/>
                <w:sz w:val="22"/>
                <w:szCs w:val="22"/>
              </w:rPr>
              <w:t>Hint: This includes sales to all buyers in whatever form.</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772563" w14:textId="77777777" w:rsidR="00FD3E0C" w:rsidRPr="00B470FB" w:rsidRDefault="008A0D9C" w:rsidP="009149A7">
            <w:pPr>
              <w:spacing w:line="259" w:lineRule="auto"/>
              <w:jc w:val="center"/>
              <w:rPr>
                <w:sz w:val="22"/>
                <w:szCs w:val="22"/>
              </w:rPr>
            </w:pPr>
            <w:sdt>
              <w:sdtPr>
                <w:tag w:val="goog_rdk_31"/>
                <w:id w:val="-1421252561"/>
              </w:sdtPr>
              <w:sdtEndPr/>
              <w:sdtContent/>
            </w:sdt>
            <w:r w:rsidR="00FD3E0C" w:rsidRPr="00B470FB">
              <w:rPr>
                <w:sz w:val="22"/>
                <w:szCs w:val="22"/>
              </w:rPr>
              <w:t>XX</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AE2096E" w14:textId="77777777" w:rsidR="00FD3E0C" w:rsidRPr="00B470FB" w:rsidRDefault="00FD3E0C" w:rsidP="009149A7">
            <w:pPr>
              <w:rPr>
                <w:sz w:val="22"/>
                <w:szCs w:val="22"/>
              </w:rPr>
            </w:pPr>
          </w:p>
        </w:tc>
      </w:tr>
      <w:tr w:rsidR="00FD3E0C" w:rsidRPr="00B470FB" w14:paraId="6E44AF48"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D7956BA" w14:textId="77777777" w:rsidR="00FD3E0C" w:rsidRPr="00B470FB" w:rsidRDefault="00FD3E0C" w:rsidP="009149A7">
            <w:pPr>
              <w:rPr>
                <w:sz w:val="22"/>
                <w:szCs w:val="22"/>
              </w:rPr>
            </w:pPr>
            <w:r w:rsidRPr="00B470FB">
              <w:rPr>
                <w:sz w:val="22"/>
                <w:szCs w:val="22"/>
              </w:rPr>
              <w:t>2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01105C" w14:textId="77777777" w:rsidR="00FD3E0C" w:rsidRPr="00B470FB" w:rsidRDefault="00FD3E0C" w:rsidP="009149A7">
            <w:pPr>
              <w:rPr>
                <w:sz w:val="22"/>
                <w:szCs w:val="22"/>
              </w:rPr>
            </w:pPr>
            <w:r w:rsidRPr="00B470FB">
              <w:rPr>
                <w:sz w:val="22"/>
                <w:szCs w:val="22"/>
              </w:rPr>
              <w:t>[Maize_AP_Q23]</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DD7DC0" w14:textId="77777777" w:rsidR="00FD3E0C" w:rsidRPr="00B470FB" w:rsidRDefault="00FD3E0C" w:rsidP="009149A7">
            <w:pPr>
              <w:rPr>
                <w:sz w:val="22"/>
                <w:szCs w:val="22"/>
              </w:rPr>
            </w:pPr>
            <w:r w:rsidRPr="00B470FB">
              <w:rPr>
                <w:sz w:val="22"/>
                <w:szCs w:val="22"/>
              </w:rPr>
              <w:t>Unit of product sol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2E10E8" w14:textId="77777777" w:rsidR="00FD3E0C" w:rsidRPr="00B470FB" w:rsidRDefault="00FD3E0C" w:rsidP="009149A7">
            <w:pPr>
              <w:jc w:val="center"/>
              <w:rPr>
                <w:sz w:val="22"/>
                <w:szCs w:val="22"/>
              </w:rPr>
            </w:pPr>
            <w:r w:rsidRPr="00B470FB">
              <w:rPr>
                <w:sz w:val="22"/>
                <w:szCs w:val="22"/>
              </w:rPr>
              <w:t xml:space="preserve">kg= 1 </w:t>
            </w:r>
            <w:r w:rsidRPr="00B470FB">
              <w:rPr>
                <w:color w:val="FF0000"/>
                <w:sz w:val="22"/>
                <w:szCs w:val="22"/>
              </w:rPr>
              <w:t>[answer Q27]</w:t>
            </w:r>
          </w:p>
          <w:p w14:paraId="284B6C2D" w14:textId="77777777" w:rsidR="00FD3E0C" w:rsidRPr="00B470FB" w:rsidRDefault="00FD3E0C" w:rsidP="009149A7">
            <w:pPr>
              <w:jc w:val="center"/>
              <w:rPr>
                <w:sz w:val="22"/>
                <w:szCs w:val="22"/>
              </w:rPr>
            </w:pPr>
            <w:r w:rsidRPr="00B470FB">
              <w:rPr>
                <w:sz w:val="22"/>
                <w:szCs w:val="22"/>
              </w:rPr>
              <w:t>quintal = 2</w:t>
            </w:r>
            <w:r w:rsidRPr="00B470FB">
              <w:rPr>
                <w:color w:val="FF0000"/>
                <w:sz w:val="22"/>
                <w:szCs w:val="22"/>
              </w:rPr>
              <w:t>[answer Q27]</w:t>
            </w:r>
          </w:p>
          <w:p w14:paraId="7081B04B" w14:textId="77777777" w:rsidR="00FD3E0C" w:rsidRPr="00B470FB" w:rsidRDefault="00FD3E0C" w:rsidP="009149A7">
            <w:pPr>
              <w:jc w:val="center"/>
              <w:rPr>
                <w:color w:val="FF0000"/>
                <w:sz w:val="22"/>
                <w:szCs w:val="22"/>
              </w:rPr>
            </w:pPr>
            <w:r w:rsidRPr="00B470FB">
              <w:rPr>
                <w:sz w:val="22"/>
                <w:szCs w:val="22"/>
              </w:rPr>
              <w:t xml:space="preserve">bags = 3 </w:t>
            </w:r>
            <w:r w:rsidRPr="00B470FB">
              <w:rPr>
                <w:color w:val="FF0000"/>
                <w:sz w:val="22"/>
                <w:szCs w:val="22"/>
              </w:rPr>
              <w:t>[answer Q25]</w:t>
            </w:r>
          </w:p>
          <w:p w14:paraId="3A55250F" w14:textId="77777777" w:rsidR="00FD3E0C" w:rsidRPr="00B470FB" w:rsidRDefault="00FD3E0C" w:rsidP="009149A7">
            <w:pPr>
              <w:spacing w:line="259" w:lineRule="auto"/>
              <w:jc w:val="center"/>
              <w:rPr>
                <w:sz w:val="22"/>
                <w:szCs w:val="22"/>
              </w:rPr>
            </w:pPr>
            <w:r w:rsidRPr="00B470FB">
              <w:rPr>
                <w:sz w:val="22"/>
                <w:szCs w:val="22"/>
              </w:rPr>
              <w:t xml:space="preserve">other unit (specify) = 4 </w:t>
            </w:r>
            <w:r w:rsidRPr="00B470FB">
              <w:rPr>
                <w:color w:val="FF0000"/>
                <w:sz w:val="22"/>
                <w:szCs w:val="22"/>
              </w:rPr>
              <w:t>[answer Q2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F7B7502" w14:textId="77777777" w:rsidR="00FD3E0C" w:rsidRPr="00B470FB" w:rsidRDefault="00FD3E0C" w:rsidP="009149A7">
            <w:pPr>
              <w:rPr>
                <w:sz w:val="22"/>
                <w:szCs w:val="22"/>
              </w:rPr>
            </w:pPr>
          </w:p>
        </w:tc>
      </w:tr>
      <w:tr w:rsidR="00FD3E0C" w:rsidRPr="00B470FB" w14:paraId="5EFC5CA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C054A07" w14:textId="77777777" w:rsidR="00FD3E0C" w:rsidRPr="00B470FB" w:rsidRDefault="00FD3E0C" w:rsidP="009149A7">
            <w:pPr>
              <w:rPr>
                <w:sz w:val="22"/>
                <w:szCs w:val="22"/>
              </w:rPr>
            </w:pPr>
            <w:r w:rsidRPr="00B470FB">
              <w:rPr>
                <w:sz w:val="22"/>
                <w:szCs w:val="22"/>
              </w:rPr>
              <w:t>24.</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F5C589" w14:textId="77777777" w:rsidR="00FD3E0C" w:rsidRPr="00B470FB" w:rsidRDefault="00FD3E0C" w:rsidP="009149A7">
            <w:pPr>
              <w:rPr>
                <w:sz w:val="22"/>
                <w:szCs w:val="22"/>
              </w:rPr>
            </w:pPr>
            <w:r w:rsidRPr="00B470FB">
              <w:rPr>
                <w:sz w:val="22"/>
                <w:szCs w:val="22"/>
              </w:rPr>
              <w:t>[Maize_Q_208_S]</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A7EE30" w14:textId="77777777" w:rsidR="00FD3E0C" w:rsidRPr="00B470FB" w:rsidRDefault="00FD3E0C" w:rsidP="009149A7">
            <w:pPr>
              <w:rPr>
                <w:sz w:val="22"/>
                <w:szCs w:val="22"/>
              </w:rPr>
            </w:pPr>
            <w:r w:rsidRPr="00B470FB">
              <w:rPr>
                <w:sz w:val="22"/>
                <w:szCs w:val="22"/>
              </w:rPr>
              <w:t>Other unit of product sold</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6983FA" w14:textId="77777777" w:rsidR="00FD3E0C" w:rsidRPr="00B470FB" w:rsidRDefault="00FD3E0C" w:rsidP="009149A7">
            <w:pPr>
              <w:jc w:val="center"/>
              <w:rPr>
                <w:sz w:val="22"/>
                <w:szCs w:val="22"/>
              </w:rPr>
            </w:pPr>
            <w:r w:rsidRPr="00B470FB">
              <w:rPr>
                <w:sz w:val="22"/>
                <w:szCs w:val="22"/>
              </w:rPr>
              <w:t xml:space="preserve">Text </w:t>
            </w:r>
            <w:r w:rsidRPr="00B470FB">
              <w:rPr>
                <w:color w:val="FF0000"/>
                <w:sz w:val="22"/>
                <w:szCs w:val="22"/>
              </w:rPr>
              <w:t>[answer Q2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7F8CDCF" w14:textId="77777777" w:rsidR="00FD3E0C" w:rsidRPr="00B470FB" w:rsidRDefault="00FD3E0C" w:rsidP="009149A7">
            <w:pPr>
              <w:rPr>
                <w:sz w:val="22"/>
                <w:szCs w:val="22"/>
              </w:rPr>
            </w:pPr>
          </w:p>
        </w:tc>
      </w:tr>
      <w:tr w:rsidR="00FD3E0C" w:rsidRPr="00B470FB" w14:paraId="1CC4C709"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27C814A" w14:textId="77777777" w:rsidR="00FD3E0C" w:rsidRPr="00B470FB" w:rsidRDefault="00FD3E0C" w:rsidP="009149A7">
            <w:pPr>
              <w:rPr>
                <w:sz w:val="22"/>
                <w:szCs w:val="22"/>
              </w:rPr>
            </w:pPr>
            <w:r w:rsidRPr="00B470FB">
              <w:rPr>
                <w:sz w:val="22"/>
                <w:szCs w:val="22"/>
              </w:rPr>
              <w:t>2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78B3F2" w14:textId="77777777" w:rsidR="00FD3E0C" w:rsidRPr="00B470FB" w:rsidRDefault="00FD3E0C" w:rsidP="009149A7">
            <w:pPr>
              <w:rPr>
                <w:sz w:val="22"/>
                <w:szCs w:val="22"/>
              </w:rPr>
            </w:pPr>
            <w:r w:rsidRPr="00B470FB">
              <w:rPr>
                <w:sz w:val="22"/>
                <w:szCs w:val="22"/>
              </w:rPr>
              <w:t>[Maize_AP_Q2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9C305E" w14:textId="77777777" w:rsidR="00FD3E0C" w:rsidRPr="00B470FB" w:rsidRDefault="00FD3E0C" w:rsidP="009149A7">
            <w:pPr>
              <w:rPr>
                <w:sz w:val="22"/>
                <w:szCs w:val="22"/>
              </w:rPr>
            </w:pPr>
            <w:r w:rsidRPr="00B470FB">
              <w:rPr>
                <w:sz w:val="22"/>
                <w:szCs w:val="22"/>
              </w:rPr>
              <w:t>How many kg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F85DBD" w14:textId="77777777" w:rsidR="00FD3E0C" w:rsidRPr="00B470FB" w:rsidRDefault="008A0D9C" w:rsidP="009149A7">
            <w:pPr>
              <w:jc w:val="center"/>
              <w:rPr>
                <w:sz w:val="22"/>
                <w:szCs w:val="22"/>
              </w:rPr>
            </w:pPr>
            <w:sdt>
              <w:sdtPr>
                <w:tag w:val="goog_rdk_32"/>
                <w:id w:val="486519971"/>
              </w:sdtPr>
              <w:sdtEndPr/>
              <w:sdtContent/>
            </w:sdt>
            <w:r w:rsidR="00FD3E0C" w:rsidRPr="00B470FB">
              <w:rPr>
                <w:sz w:val="22"/>
                <w:szCs w:val="22"/>
              </w:rPr>
              <w:t>50 kg = 1</w:t>
            </w:r>
          </w:p>
          <w:p w14:paraId="07310277" w14:textId="77777777" w:rsidR="00FD3E0C" w:rsidRPr="00B470FB" w:rsidRDefault="00FD3E0C" w:rsidP="009149A7">
            <w:pPr>
              <w:jc w:val="center"/>
              <w:rPr>
                <w:sz w:val="22"/>
                <w:szCs w:val="22"/>
              </w:rPr>
            </w:pPr>
            <w:r w:rsidRPr="00B470FB">
              <w:rPr>
                <w:sz w:val="22"/>
                <w:szCs w:val="22"/>
              </w:rPr>
              <w:t>75 kg = 2</w:t>
            </w:r>
          </w:p>
          <w:p w14:paraId="7E384ACC" w14:textId="77777777" w:rsidR="00FD3E0C" w:rsidRPr="00B470FB" w:rsidRDefault="00FD3E0C" w:rsidP="009149A7">
            <w:pPr>
              <w:jc w:val="center"/>
              <w:rPr>
                <w:sz w:val="22"/>
                <w:szCs w:val="22"/>
              </w:rPr>
            </w:pPr>
            <w:r w:rsidRPr="00B470FB">
              <w:rPr>
                <w:sz w:val="22"/>
                <w:szCs w:val="22"/>
              </w:rPr>
              <w:t>80 kg = 3</w:t>
            </w:r>
          </w:p>
          <w:p w14:paraId="509A5D75" w14:textId="77777777" w:rsidR="00FD3E0C" w:rsidRPr="00B470FB" w:rsidRDefault="00FD3E0C" w:rsidP="009149A7">
            <w:pPr>
              <w:spacing w:line="259" w:lineRule="auto"/>
              <w:jc w:val="center"/>
              <w:rPr>
                <w:sz w:val="22"/>
                <w:szCs w:val="22"/>
              </w:rPr>
            </w:pPr>
            <w:r w:rsidRPr="00B470FB">
              <w:rPr>
                <w:sz w:val="22"/>
                <w:szCs w:val="22"/>
              </w:rPr>
              <w:t>Other (specify) = 4</w:t>
            </w:r>
            <w:r w:rsidRPr="00B470FB">
              <w:rPr>
                <w:color w:val="FF0000"/>
                <w:sz w:val="22"/>
                <w:szCs w:val="22"/>
              </w:rPr>
              <w:t>[answer Q26]</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D003A2E" w14:textId="77777777" w:rsidR="00FD3E0C" w:rsidRPr="00B470FB" w:rsidRDefault="00FD3E0C" w:rsidP="009149A7">
            <w:pPr>
              <w:rPr>
                <w:sz w:val="22"/>
                <w:szCs w:val="22"/>
              </w:rPr>
            </w:pPr>
          </w:p>
        </w:tc>
      </w:tr>
      <w:tr w:rsidR="00FD3E0C" w:rsidRPr="00B470FB" w14:paraId="0A73A26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4147352" w14:textId="77777777" w:rsidR="00FD3E0C" w:rsidRPr="00B470FB" w:rsidRDefault="00FD3E0C" w:rsidP="009149A7">
            <w:pPr>
              <w:rPr>
                <w:sz w:val="22"/>
                <w:szCs w:val="22"/>
              </w:rPr>
            </w:pPr>
            <w:r w:rsidRPr="00B470FB">
              <w:rPr>
                <w:sz w:val="22"/>
                <w:szCs w:val="22"/>
              </w:rPr>
              <w:t>2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98DC77" w14:textId="77777777" w:rsidR="00FD3E0C" w:rsidRPr="00B470FB" w:rsidRDefault="00FD3E0C" w:rsidP="009149A7">
            <w:pPr>
              <w:rPr>
                <w:sz w:val="22"/>
                <w:szCs w:val="22"/>
              </w:rPr>
            </w:pPr>
            <w:r w:rsidRPr="00B470FB">
              <w:rPr>
                <w:sz w:val="22"/>
                <w:szCs w:val="22"/>
              </w:rPr>
              <w:t>[Maize_Q_209_S]</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4EAC9B" w14:textId="77777777" w:rsidR="00FD3E0C" w:rsidRPr="00B470FB" w:rsidRDefault="00FD3E0C" w:rsidP="009149A7">
            <w:pPr>
              <w:rPr>
                <w:sz w:val="22"/>
                <w:szCs w:val="22"/>
              </w:rPr>
            </w:pPr>
            <w:r w:rsidRPr="00B470FB">
              <w:rPr>
                <w:sz w:val="22"/>
                <w:szCs w:val="22"/>
              </w:rPr>
              <w:t>Specify other quantity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34074F4" w14:textId="77777777" w:rsidR="00FD3E0C" w:rsidRPr="00B470FB" w:rsidRDefault="008A0D9C" w:rsidP="009149A7">
            <w:pPr>
              <w:spacing w:line="259" w:lineRule="auto"/>
              <w:jc w:val="center"/>
              <w:rPr>
                <w:sz w:val="22"/>
                <w:szCs w:val="22"/>
              </w:rPr>
            </w:pPr>
            <w:sdt>
              <w:sdtPr>
                <w:tag w:val="goog_rdk_33"/>
                <w:id w:val="1101077407"/>
              </w:sdtPr>
              <w:sdtEndPr/>
              <w:sdtContent/>
            </w:sdt>
            <w:r w:rsidR="00FD3E0C" w:rsidRPr="00B470FB">
              <w:rPr>
                <w:sz w:val="22"/>
                <w:szCs w:val="22"/>
              </w:rPr>
              <w:t>XX kg</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AD3626C" w14:textId="77777777" w:rsidR="00FD3E0C" w:rsidRPr="00B470FB" w:rsidRDefault="00FD3E0C" w:rsidP="009149A7">
            <w:pPr>
              <w:rPr>
                <w:sz w:val="22"/>
                <w:szCs w:val="22"/>
              </w:rPr>
            </w:pPr>
          </w:p>
        </w:tc>
      </w:tr>
      <w:tr w:rsidR="00FD3E0C" w:rsidRPr="00B470FB" w14:paraId="0E86823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12A02BE" w14:textId="77777777" w:rsidR="00FD3E0C" w:rsidRPr="00B470FB" w:rsidRDefault="00FD3E0C" w:rsidP="009149A7">
            <w:pPr>
              <w:ind w:left="1080"/>
              <w:rPr>
                <w:sz w:val="22"/>
                <w:szCs w:val="22"/>
              </w:rPr>
            </w:pPr>
            <w:r w:rsidRPr="00B470FB">
              <w:rPr>
                <w:sz w:val="22"/>
                <w:szCs w:val="22"/>
              </w:rPr>
              <w:t>27.</w:t>
            </w:r>
          </w:p>
          <w:p w14:paraId="13B7E4C7" w14:textId="77777777" w:rsidR="00FD3E0C" w:rsidRPr="00B470FB" w:rsidRDefault="00FD3E0C" w:rsidP="009149A7">
            <w:pPr>
              <w:rPr>
                <w:sz w:val="22"/>
                <w:szCs w:val="22"/>
              </w:rPr>
            </w:pPr>
            <w:r w:rsidRPr="00B470FB">
              <w:rPr>
                <w:sz w:val="22"/>
                <w:szCs w:val="22"/>
              </w:rPr>
              <w:t xml:space="preserve">27.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D07126" w14:textId="77777777" w:rsidR="00FD3E0C" w:rsidRPr="00B470FB" w:rsidRDefault="00FD3E0C" w:rsidP="009149A7">
            <w:pPr>
              <w:rPr>
                <w:sz w:val="22"/>
                <w:szCs w:val="22"/>
              </w:rPr>
            </w:pPr>
          </w:p>
          <w:p w14:paraId="279183E4" w14:textId="77777777" w:rsidR="00FD3E0C" w:rsidRPr="00B470FB" w:rsidRDefault="00FD3E0C" w:rsidP="009149A7">
            <w:pPr>
              <w:rPr>
                <w:sz w:val="22"/>
                <w:szCs w:val="22"/>
              </w:rPr>
            </w:pPr>
          </w:p>
          <w:p w14:paraId="147D8771" w14:textId="77777777" w:rsidR="00FD3E0C" w:rsidRPr="00B470FB" w:rsidRDefault="00FD3E0C" w:rsidP="009149A7">
            <w:pPr>
              <w:jc w:val="center"/>
              <w:rPr>
                <w:sz w:val="22"/>
                <w:szCs w:val="22"/>
              </w:rPr>
            </w:pPr>
            <w:r w:rsidRPr="00B470FB">
              <w:rPr>
                <w:sz w:val="22"/>
                <w:szCs w:val="22"/>
              </w:rPr>
              <w:t>[Maize_AP_Q2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C1A3B6" w14:textId="77777777" w:rsidR="00FD3E0C" w:rsidRPr="00B470FB" w:rsidRDefault="00FD3E0C" w:rsidP="009149A7">
            <w:pPr>
              <w:rPr>
                <w:sz w:val="22"/>
                <w:szCs w:val="22"/>
              </w:rPr>
            </w:pPr>
            <w:r w:rsidRPr="00B470FB">
              <w:rPr>
                <w:sz w:val="22"/>
                <w:szCs w:val="22"/>
              </w:rPr>
              <w:t>Total amount received for the product sold</w:t>
            </w:r>
          </w:p>
          <w:p w14:paraId="55B256A8" w14:textId="77777777" w:rsidR="00FD3E0C" w:rsidRPr="00B470FB" w:rsidRDefault="00FD3E0C" w:rsidP="009149A7">
            <w:pPr>
              <w:rPr>
                <w:sz w:val="22"/>
                <w:szCs w:val="22"/>
              </w:rPr>
            </w:pPr>
            <w:r w:rsidRPr="00B470FB">
              <w:rPr>
                <w:i/>
                <w:sz w:val="22"/>
                <w:szCs w:val="22"/>
              </w:rPr>
              <w:t>Hint: This is the total amount across all transaction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B34732" w14:textId="77777777" w:rsidR="00FD3E0C" w:rsidRPr="00B470FB" w:rsidRDefault="00FD3E0C" w:rsidP="009149A7">
            <w:pPr>
              <w:jc w:val="center"/>
              <w:rPr>
                <w:sz w:val="22"/>
                <w:szCs w:val="22"/>
              </w:rPr>
            </w:pPr>
            <w:r w:rsidRPr="00B470FB">
              <w:rPr>
                <w:sz w:val="22"/>
                <w:szCs w:val="22"/>
              </w:rPr>
              <w:t>XX Rupees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9BF0CAD" w14:textId="77777777" w:rsidR="00FD3E0C" w:rsidRPr="00B470FB" w:rsidRDefault="00FD3E0C" w:rsidP="009149A7">
            <w:pPr>
              <w:ind w:left="1080"/>
              <w:rPr>
                <w:sz w:val="22"/>
                <w:szCs w:val="22"/>
              </w:rPr>
            </w:pPr>
          </w:p>
          <w:p w14:paraId="71561592" w14:textId="77777777" w:rsidR="00FD3E0C" w:rsidRPr="00B470FB" w:rsidRDefault="00FD3E0C" w:rsidP="009149A7">
            <w:pPr>
              <w:rPr>
                <w:sz w:val="22"/>
                <w:szCs w:val="22"/>
              </w:rPr>
            </w:pPr>
          </w:p>
        </w:tc>
      </w:tr>
      <w:tr w:rsidR="00FD3E0C" w:rsidRPr="00B470FB" w14:paraId="409A756B"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93F5645" w14:textId="77777777" w:rsidR="00FD3E0C" w:rsidRPr="00B470FB" w:rsidRDefault="00FD3E0C" w:rsidP="009149A7">
            <w:pPr>
              <w:rPr>
                <w:sz w:val="22"/>
                <w:szCs w:val="22"/>
              </w:rPr>
            </w:pPr>
            <w:r w:rsidRPr="00B470FB">
              <w:rPr>
                <w:sz w:val="22"/>
                <w:szCs w:val="22"/>
              </w:rPr>
              <w:t>2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DD756C" w14:textId="77777777" w:rsidR="00FD3E0C" w:rsidRPr="00B470FB" w:rsidRDefault="00FD3E0C" w:rsidP="009149A7">
            <w:pPr>
              <w:rPr>
                <w:sz w:val="22"/>
                <w:szCs w:val="22"/>
              </w:rPr>
            </w:pPr>
            <w:r w:rsidRPr="00B470FB">
              <w:rPr>
                <w:sz w:val="22"/>
                <w:szCs w:val="22"/>
              </w:rPr>
              <w:t>[Maize_A_AP_Q28_1</w:t>
            </w:r>
          </w:p>
          <w:p w14:paraId="63EEA0B3" w14:textId="77777777" w:rsidR="00FD3E0C" w:rsidRPr="00B470FB" w:rsidRDefault="00FD3E0C" w:rsidP="009149A7">
            <w:pPr>
              <w:rPr>
                <w:sz w:val="22"/>
                <w:szCs w:val="22"/>
              </w:rPr>
            </w:pPr>
            <w:r w:rsidRPr="00B470FB">
              <w:rPr>
                <w:sz w:val="22"/>
                <w:szCs w:val="22"/>
              </w:rPr>
              <w:t>To</w:t>
            </w:r>
          </w:p>
          <w:p w14:paraId="5497E597" w14:textId="77777777" w:rsidR="00FD3E0C" w:rsidRPr="00B470FB" w:rsidRDefault="00FD3E0C" w:rsidP="009149A7">
            <w:pPr>
              <w:rPr>
                <w:sz w:val="22"/>
                <w:szCs w:val="22"/>
              </w:rPr>
            </w:pPr>
            <w:r w:rsidRPr="00B470FB">
              <w:rPr>
                <w:sz w:val="22"/>
                <w:szCs w:val="22"/>
              </w:rPr>
              <w:t>Maize_A_AP_Q28_7]</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4FC7A4" w14:textId="77777777" w:rsidR="00FD3E0C" w:rsidRPr="00B470FB" w:rsidRDefault="00FD3E0C" w:rsidP="009149A7">
            <w:pPr>
              <w:rPr>
                <w:sz w:val="22"/>
                <w:szCs w:val="22"/>
              </w:rPr>
            </w:pPr>
            <w:r w:rsidRPr="00B470FB">
              <w:rPr>
                <w:sz w:val="22"/>
                <w:szCs w:val="22"/>
              </w:rPr>
              <w:t xml:space="preserve">Where was the product sold? </w:t>
            </w:r>
          </w:p>
          <w:p w14:paraId="29AACD19" w14:textId="77777777" w:rsidR="00FD3E0C" w:rsidRPr="00B470FB" w:rsidRDefault="00FD3E0C" w:rsidP="009149A7">
            <w:pPr>
              <w:rPr>
                <w:sz w:val="22"/>
                <w:szCs w:val="22"/>
              </w:rPr>
            </w:pPr>
          </w:p>
          <w:p w14:paraId="188B0EDA" w14:textId="77777777" w:rsidR="00FD3E0C" w:rsidRPr="00B470FB" w:rsidRDefault="00FD3E0C" w:rsidP="009149A7">
            <w:pPr>
              <w:rPr>
                <w:i/>
                <w:sz w:val="22"/>
                <w:szCs w:val="22"/>
              </w:rPr>
            </w:pPr>
            <w:r w:rsidRPr="00B470FB">
              <w:rPr>
                <w:i/>
                <w:sz w:val="22"/>
                <w:szCs w:val="22"/>
              </w:rPr>
              <w:t xml:space="preserve"> 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C581B6" w14:textId="77777777" w:rsidR="00FD3E0C" w:rsidRPr="00B470FB" w:rsidRDefault="00FD3E0C" w:rsidP="009149A7">
            <w:pPr>
              <w:jc w:val="center"/>
              <w:rPr>
                <w:sz w:val="22"/>
                <w:szCs w:val="22"/>
              </w:rPr>
            </w:pPr>
            <w:r w:rsidRPr="00B470FB">
              <w:rPr>
                <w:sz w:val="22"/>
                <w:szCs w:val="22"/>
              </w:rPr>
              <w:t>Village Market = 1</w:t>
            </w:r>
          </w:p>
          <w:p w14:paraId="190DE5A8" w14:textId="77777777" w:rsidR="00FD3E0C" w:rsidRPr="00B470FB" w:rsidRDefault="00FD3E0C" w:rsidP="009149A7">
            <w:pPr>
              <w:jc w:val="center"/>
              <w:rPr>
                <w:sz w:val="22"/>
                <w:szCs w:val="22"/>
              </w:rPr>
            </w:pPr>
            <w:r w:rsidRPr="00B470FB">
              <w:rPr>
                <w:sz w:val="22"/>
                <w:szCs w:val="22"/>
              </w:rPr>
              <w:t>At government market/mandi = 2</w:t>
            </w:r>
          </w:p>
          <w:p w14:paraId="45301CE5" w14:textId="77777777" w:rsidR="00FD3E0C" w:rsidRPr="00B470FB" w:rsidRDefault="00FD3E0C" w:rsidP="009149A7">
            <w:pPr>
              <w:jc w:val="center"/>
              <w:rPr>
                <w:sz w:val="22"/>
                <w:szCs w:val="22"/>
              </w:rPr>
            </w:pPr>
            <w:r w:rsidRPr="00B470FB">
              <w:rPr>
                <w:sz w:val="22"/>
                <w:szCs w:val="22"/>
              </w:rPr>
              <w:t>To trader = 3</w:t>
            </w:r>
          </w:p>
          <w:p w14:paraId="61D1663D" w14:textId="77777777" w:rsidR="00FD3E0C" w:rsidRPr="00B470FB" w:rsidRDefault="00FD3E0C" w:rsidP="009149A7">
            <w:pPr>
              <w:jc w:val="center"/>
              <w:rPr>
                <w:color w:val="FF0000"/>
                <w:sz w:val="22"/>
                <w:szCs w:val="22"/>
              </w:rPr>
            </w:pPr>
            <w:r w:rsidRPr="00B470FB">
              <w:rPr>
                <w:sz w:val="22"/>
                <w:szCs w:val="22"/>
              </w:rPr>
              <w:t xml:space="preserve">FPO = 4 </w:t>
            </w:r>
            <w:r w:rsidRPr="00B470FB">
              <w:rPr>
                <w:color w:val="FF0000"/>
                <w:sz w:val="22"/>
                <w:szCs w:val="22"/>
              </w:rPr>
              <w:t>[Skip Part B if FPO not selected]</w:t>
            </w:r>
          </w:p>
          <w:p w14:paraId="394C2553" w14:textId="77777777" w:rsidR="00FD3E0C" w:rsidRPr="00B470FB" w:rsidRDefault="00FD3E0C" w:rsidP="009149A7">
            <w:pPr>
              <w:jc w:val="center"/>
              <w:rPr>
                <w:sz w:val="22"/>
                <w:szCs w:val="22"/>
              </w:rPr>
            </w:pPr>
            <w:r w:rsidRPr="00B470FB">
              <w:rPr>
                <w:sz w:val="22"/>
                <w:szCs w:val="22"/>
              </w:rPr>
              <w:t>Krishi Melas = 5</w:t>
            </w:r>
          </w:p>
          <w:p w14:paraId="3940C1F6" w14:textId="77777777" w:rsidR="00FD3E0C" w:rsidRPr="00B470FB" w:rsidRDefault="00FD3E0C" w:rsidP="009149A7">
            <w:pPr>
              <w:jc w:val="center"/>
              <w:rPr>
                <w:sz w:val="22"/>
                <w:szCs w:val="22"/>
              </w:rPr>
            </w:pPr>
            <w:r w:rsidRPr="00B470FB">
              <w:rPr>
                <w:sz w:val="22"/>
                <w:szCs w:val="22"/>
              </w:rPr>
              <w:t>Directly to consumer = 6</w:t>
            </w:r>
          </w:p>
          <w:p w14:paraId="045DC7EC" w14:textId="77777777" w:rsidR="00FD3E0C" w:rsidRPr="00B470FB" w:rsidRDefault="00FD3E0C" w:rsidP="009149A7">
            <w:pPr>
              <w:jc w:val="center"/>
              <w:rPr>
                <w:sz w:val="22"/>
                <w:szCs w:val="22"/>
              </w:rPr>
            </w:pPr>
            <w:r w:rsidRPr="00B470FB">
              <w:rPr>
                <w:sz w:val="22"/>
                <w:szCs w:val="22"/>
              </w:rPr>
              <w:t>Other = 7</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CCB5C23" w14:textId="77777777" w:rsidR="00FD3E0C" w:rsidRPr="00B470FB" w:rsidRDefault="00FD3E0C" w:rsidP="009149A7">
            <w:pPr>
              <w:rPr>
                <w:sz w:val="22"/>
                <w:szCs w:val="22"/>
              </w:rPr>
            </w:pPr>
          </w:p>
        </w:tc>
      </w:tr>
      <w:tr w:rsidR="00FD3E0C" w:rsidRPr="00B470FB" w14:paraId="18C53B7C"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0976763" w14:textId="77777777" w:rsidR="00FD3E0C" w:rsidRPr="00B470FB" w:rsidRDefault="00FD3E0C" w:rsidP="009149A7">
            <w:pPr>
              <w:rPr>
                <w:sz w:val="22"/>
                <w:szCs w:val="22"/>
              </w:rPr>
            </w:pPr>
            <w:r w:rsidRPr="00B470FB">
              <w:rPr>
                <w:sz w:val="22"/>
                <w:szCs w:val="22"/>
              </w:rPr>
              <w:t>2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65E874" w14:textId="77777777" w:rsidR="00FD3E0C" w:rsidRPr="00B470FB" w:rsidRDefault="00FD3E0C" w:rsidP="009149A7">
            <w:pPr>
              <w:rPr>
                <w:sz w:val="22"/>
                <w:szCs w:val="22"/>
              </w:rPr>
            </w:pPr>
          </w:p>
          <w:p w14:paraId="1F93796B" w14:textId="77777777" w:rsidR="00FD3E0C" w:rsidRPr="00B470FB" w:rsidRDefault="00FD3E0C" w:rsidP="009149A7">
            <w:pPr>
              <w:jc w:val="center"/>
              <w:rPr>
                <w:sz w:val="22"/>
                <w:szCs w:val="22"/>
              </w:rPr>
            </w:pPr>
            <w:r w:rsidRPr="00B470FB">
              <w:rPr>
                <w:sz w:val="22"/>
                <w:szCs w:val="22"/>
              </w:rPr>
              <w:t>[Maize_AP_Q29]</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7A5C38D" w14:textId="77777777" w:rsidR="00FD3E0C" w:rsidRPr="00B470FB" w:rsidRDefault="00FD3E0C" w:rsidP="009149A7">
            <w:pPr>
              <w:rPr>
                <w:sz w:val="22"/>
                <w:szCs w:val="22"/>
              </w:rPr>
            </w:pPr>
            <w:r w:rsidRPr="00B470FB">
              <w:rPr>
                <w:sz w:val="22"/>
                <w:szCs w:val="22"/>
              </w:rPr>
              <w:t xml:space="preserve">What quantity of the product was sold at FPO? </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4BF594" w14:textId="77777777" w:rsidR="00FD3E0C" w:rsidRPr="00B470FB" w:rsidRDefault="00FD3E0C" w:rsidP="009149A7">
            <w:pPr>
              <w:jc w:val="center"/>
              <w:rPr>
                <w:sz w:val="22"/>
                <w:szCs w:val="22"/>
              </w:rPr>
            </w:pPr>
            <w:r w:rsidRPr="00B470FB">
              <w:rPr>
                <w:sz w:val="22"/>
                <w:szCs w:val="22"/>
              </w:rPr>
              <w:t>XX</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6190442" w14:textId="77777777" w:rsidR="00FD3E0C" w:rsidRPr="00B470FB" w:rsidRDefault="00FD3E0C" w:rsidP="009149A7">
            <w:pPr>
              <w:rPr>
                <w:sz w:val="22"/>
                <w:szCs w:val="22"/>
              </w:rPr>
            </w:pPr>
          </w:p>
        </w:tc>
      </w:tr>
      <w:tr w:rsidR="00FD3E0C" w:rsidRPr="00B470FB" w14:paraId="1888B37D"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187BFEA" w14:textId="77777777" w:rsidR="00FD3E0C" w:rsidRPr="00B470FB" w:rsidRDefault="00FD3E0C" w:rsidP="009149A7">
            <w:pPr>
              <w:rPr>
                <w:sz w:val="22"/>
                <w:szCs w:val="22"/>
              </w:rPr>
            </w:pPr>
            <w:r w:rsidRPr="00B470FB">
              <w:rPr>
                <w:sz w:val="22"/>
                <w:szCs w:val="22"/>
              </w:rPr>
              <w:t xml:space="preserve">                      3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DA52DE" w14:textId="77777777" w:rsidR="00FD3E0C" w:rsidRPr="00B470FB" w:rsidRDefault="00FD3E0C" w:rsidP="009149A7">
            <w:pPr>
              <w:rPr>
                <w:sz w:val="22"/>
                <w:szCs w:val="22"/>
              </w:rPr>
            </w:pPr>
          </w:p>
          <w:p w14:paraId="65A9E6D6" w14:textId="77777777" w:rsidR="00FD3E0C" w:rsidRPr="00B470FB" w:rsidRDefault="00FD3E0C" w:rsidP="009149A7">
            <w:pPr>
              <w:rPr>
                <w:sz w:val="22"/>
                <w:szCs w:val="22"/>
              </w:rPr>
            </w:pPr>
          </w:p>
          <w:p w14:paraId="420997ED" w14:textId="77777777" w:rsidR="00FD3E0C" w:rsidRPr="00B470FB" w:rsidRDefault="00FD3E0C" w:rsidP="009149A7">
            <w:pPr>
              <w:rPr>
                <w:sz w:val="22"/>
                <w:szCs w:val="22"/>
              </w:rPr>
            </w:pPr>
            <w:r w:rsidRPr="00B470FB">
              <w:rPr>
                <w:sz w:val="22"/>
                <w:szCs w:val="22"/>
              </w:rPr>
              <w:t>[Maize_AP_Q3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16466D" w14:textId="77777777" w:rsidR="00FD3E0C" w:rsidRPr="00B470FB" w:rsidRDefault="00FD3E0C" w:rsidP="009149A7">
            <w:pPr>
              <w:rPr>
                <w:sz w:val="22"/>
                <w:szCs w:val="22"/>
              </w:rPr>
            </w:pPr>
            <w:r w:rsidRPr="00B470FB">
              <w:rPr>
                <w:sz w:val="22"/>
                <w:szCs w:val="22"/>
              </w:rPr>
              <w:t>Unit of the quantity of product sold at FP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2988995" w14:textId="77777777" w:rsidR="00FD3E0C" w:rsidRPr="00B470FB" w:rsidRDefault="00FD3E0C" w:rsidP="009149A7">
            <w:pPr>
              <w:jc w:val="center"/>
              <w:rPr>
                <w:sz w:val="22"/>
                <w:szCs w:val="22"/>
              </w:rPr>
            </w:pPr>
            <w:r w:rsidRPr="00B470FB">
              <w:rPr>
                <w:sz w:val="22"/>
                <w:szCs w:val="22"/>
              </w:rPr>
              <w:t xml:space="preserve">kg= 1 </w:t>
            </w:r>
            <w:r w:rsidRPr="00B470FB">
              <w:rPr>
                <w:color w:val="FF0000"/>
                <w:sz w:val="22"/>
                <w:szCs w:val="22"/>
              </w:rPr>
              <w:t>[answer Q34]</w:t>
            </w:r>
          </w:p>
          <w:p w14:paraId="70E2E5A1" w14:textId="77777777" w:rsidR="00FD3E0C" w:rsidRPr="00B470FB" w:rsidRDefault="00FD3E0C" w:rsidP="009149A7">
            <w:pPr>
              <w:jc w:val="center"/>
              <w:rPr>
                <w:sz w:val="22"/>
                <w:szCs w:val="22"/>
              </w:rPr>
            </w:pPr>
            <w:r w:rsidRPr="00B470FB">
              <w:rPr>
                <w:sz w:val="22"/>
                <w:szCs w:val="22"/>
              </w:rPr>
              <w:t xml:space="preserve">quintal = 2 </w:t>
            </w:r>
            <w:r w:rsidRPr="00B470FB">
              <w:rPr>
                <w:color w:val="FF0000"/>
                <w:sz w:val="22"/>
                <w:szCs w:val="22"/>
              </w:rPr>
              <w:t>[answer Q34]</w:t>
            </w:r>
          </w:p>
          <w:p w14:paraId="4B903CC9" w14:textId="77777777" w:rsidR="00FD3E0C" w:rsidRPr="00B470FB" w:rsidRDefault="00FD3E0C" w:rsidP="009149A7">
            <w:pPr>
              <w:jc w:val="center"/>
              <w:rPr>
                <w:sz w:val="22"/>
                <w:szCs w:val="22"/>
              </w:rPr>
            </w:pPr>
            <w:r w:rsidRPr="00B470FB">
              <w:rPr>
                <w:sz w:val="22"/>
                <w:szCs w:val="22"/>
              </w:rPr>
              <w:t xml:space="preserve">bags = 3 </w:t>
            </w:r>
            <w:r w:rsidRPr="00B470FB">
              <w:rPr>
                <w:color w:val="FF0000"/>
                <w:sz w:val="22"/>
                <w:szCs w:val="22"/>
              </w:rPr>
              <w:t>[answer Q32]</w:t>
            </w:r>
          </w:p>
          <w:p w14:paraId="7778C90D" w14:textId="77777777" w:rsidR="00FD3E0C" w:rsidRPr="00B470FB" w:rsidRDefault="00FD3E0C" w:rsidP="009149A7">
            <w:pPr>
              <w:jc w:val="center"/>
              <w:rPr>
                <w:sz w:val="22"/>
                <w:szCs w:val="22"/>
              </w:rPr>
            </w:pPr>
            <w:r w:rsidRPr="00B470FB">
              <w:rPr>
                <w:sz w:val="22"/>
                <w:szCs w:val="22"/>
              </w:rPr>
              <w:t>other unit (specify) = 4</w:t>
            </w:r>
            <w:r w:rsidRPr="00B470FB">
              <w:rPr>
                <w:color w:val="FF0000"/>
                <w:sz w:val="22"/>
                <w:szCs w:val="22"/>
              </w:rPr>
              <w:t>[answer Q31]</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FC5F659" w14:textId="77777777" w:rsidR="00FD3E0C" w:rsidRPr="00B470FB" w:rsidRDefault="00FD3E0C" w:rsidP="009149A7">
            <w:pPr>
              <w:rPr>
                <w:sz w:val="22"/>
                <w:szCs w:val="22"/>
              </w:rPr>
            </w:pPr>
          </w:p>
        </w:tc>
      </w:tr>
      <w:tr w:rsidR="00FD3E0C" w:rsidRPr="00B470FB" w14:paraId="284CBA72"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F5A7F54" w14:textId="77777777" w:rsidR="00FD3E0C" w:rsidRPr="00B470FB" w:rsidRDefault="00FD3E0C" w:rsidP="009149A7">
            <w:pPr>
              <w:rPr>
                <w:sz w:val="22"/>
                <w:szCs w:val="22"/>
              </w:rPr>
            </w:pPr>
            <w:r w:rsidRPr="00B470FB">
              <w:rPr>
                <w:sz w:val="22"/>
                <w:szCs w:val="22"/>
              </w:rPr>
              <w:t>3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D386D7" w14:textId="77777777" w:rsidR="00FD3E0C" w:rsidRPr="00B470FB" w:rsidRDefault="00FD3E0C" w:rsidP="009149A7">
            <w:pPr>
              <w:rPr>
                <w:sz w:val="22"/>
                <w:szCs w:val="22"/>
              </w:rPr>
            </w:pPr>
            <w:r w:rsidRPr="00B470FB">
              <w:rPr>
                <w:sz w:val="22"/>
                <w:szCs w:val="22"/>
              </w:rPr>
              <w:t>[Maize_Q_213_S]</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E8D155" w14:textId="77777777" w:rsidR="00FD3E0C" w:rsidRPr="00B470FB" w:rsidRDefault="00FD3E0C" w:rsidP="009149A7">
            <w:pPr>
              <w:rPr>
                <w:sz w:val="22"/>
                <w:szCs w:val="22"/>
              </w:rPr>
            </w:pPr>
            <w:r w:rsidRPr="00B470FB">
              <w:rPr>
                <w:sz w:val="22"/>
                <w:szCs w:val="22"/>
              </w:rPr>
              <w:t>Other units of product sold at FP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CB35A94" w14:textId="77777777" w:rsidR="00FD3E0C" w:rsidRPr="00B470FB" w:rsidRDefault="00FD3E0C" w:rsidP="009149A7">
            <w:pPr>
              <w:jc w:val="center"/>
              <w:rPr>
                <w:sz w:val="22"/>
                <w:szCs w:val="22"/>
              </w:rPr>
            </w:pPr>
            <w:r w:rsidRPr="00B470FB">
              <w:rPr>
                <w:sz w:val="22"/>
                <w:szCs w:val="22"/>
              </w:rPr>
              <w:t xml:space="preserve">Text </w:t>
            </w:r>
            <w:sdt>
              <w:sdtPr>
                <w:tag w:val="goog_rdk_34"/>
                <w:id w:val="-324201951"/>
              </w:sdtPr>
              <w:sdtEndPr/>
              <w:sdtContent/>
            </w:sdt>
            <w:r w:rsidRPr="00B470FB">
              <w:rPr>
                <w:color w:val="FF0000"/>
                <w:sz w:val="22"/>
                <w:szCs w:val="22"/>
              </w:rPr>
              <w:t>[answer 3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7A6E285" w14:textId="77777777" w:rsidR="00FD3E0C" w:rsidRPr="00B470FB" w:rsidRDefault="00FD3E0C" w:rsidP="009149A7">
            <w:pPr>
              <w:rPr>
                <w:sz w:val="22"/>
                <w:szCs w:val="22"/>
              </w:rPr>
            </w:pPr>
          </w:p>
        </w:tc>
      </w:tr>
      <w:tr w:rsidR="00FD3E0C" w:rsidRPr="00B470FB" w14:paraId="029B2E52" w14:textId="77777777" w:rsidTr="009149A7">
        <w:trPr>
          <w:trHeight w:val="1641"/>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2996EBF" w14:textId="77777777" w:rsidR="00FD3E0C" w:rsidRPr="00B470FB" w:rsidRDefault="00FD3E0C" w:rsidP="009149A7">
            <w:pPr>
              <w:rPr>
                <w:sz w:val="22"/>
                <w:szCs w:val="22"/>
              </w:rPr>
            </w:pPr>
            <w:r w:rsidRPr="00B470FB">
              <w:rPr>
                <w:sz w:val="22"/>
                <w:szCs w:val="22"/>
              </w:rPr>
              <w:t xml:space="preserve">32.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3A6C3A" w14:textId="77777777" w:rsidR="00FD3E0C" w:rsidRPr="00B470FB" w:rsidRDefault="00FD3E0C" w:rsidP="009149A7">
            <w:pPr>
              <w:rPr>
                <w:sz w:val="22"/>
                <w:szCs w:val="22"/>
              </w:rPr>
            </w:pPr>
            <w:r w:rsidRPr="00B470FB">
              <w:rPr>
                <w:sz w:val="22"/>
                <w:szCs w:val="22"/>
              </w:rPr>
              <w:t>[Maize_AP_Q3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56DAEB" w14:textId="77777777" w:rsidR="00FD3E0C" w:rsidRPr="00B470FB" w:rsidRDefault="00FD3E0C" w:rsidP="009149A7">
            <w:pPr>
              <w:rPr>
                <w:sz w:val="22"/>
                <w:szCs w:val="22"/>
              </w:rPr>
            </w:pPr>
            <w:r w:rsidRPr="00B470FB">
              <w:rPr>
                <w:sz w:val="22"/>
                <w:szCs w:val="22"/>
              </w:rPr>
              <w:t>How many kg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1927C9" w14:textId="77777777" w:rsidR="00FD3E0C" w:rsidRPr="00B470FB" w:rsidRDefault="008A0D9C" w:rsidP="009149A7">
            <w:pPr>
              <w:jc w:val="center"/>
              <w:rPr>
                <w:sz w:val="22"/>
                <w:szCs w:val="22"/>
              </w:rPr>
            </w:pPr>
            <w:sdt>
              <w:sdtPr>
                <w:tag w:val="goog_rdk_35"/>
                <w:id w:val="-711960799"/>
              </w:sdtPr>
              <w:sdtEndPr/>
              <w:sdtContent/>
            </w:sdt>
            <w:r w:rsidR="00FD3E0C" w:rsidRPr="00B470FB">
              <w:rPr>
                <w:sz w:val="22"/>
                <w:szCs w:val="22"/>
              </w:rPr>
              <w:t>50 kg = 1</w:t>
            </w:r>
          </w:p>
          <w:p w14:paraId="1E182FA0" w14:textId="77777777" w:rsidR="00FD3E0C" w:rsidRPr="00B470FB" w:rsidRDefault="00FD3E0C" w:rsidP="009149A7">
            <w:pPr>
              <w:jc w:val="center"/>
              <w:rPr>
                <w:sz w:val="22"/>
                <w:szCs w:val="22"/>
              </w:rPr>
            </w:pPr>
            <w:r w:rsidRPr="00B470FB">
              <w:rPr>
                <w:sz w:val="22"/>
                <w:szCs w:val="22"/>
              </w:rPr>
              <w:t xml:space="preserve">75 kg = 2 </w:t>
            </w:r>
          </w:p>
          <w:p w14:paraId="20E7CC4B" w14:textId="77777777" w:rsidR="00FD3E0C" w:rsidRPr="00B470FB" w:rsidRDefault="00FD3E0C" w:rsidP="009149A7">
            <w:pPr>
              <w:jc w:val="center"/>
              <w:rPr>
                <w:sz w:val="22"/>
                <w:szCs w:val="22"/>
              </w:rPr>
            </w:pPr>
            <w:r w:rsidRPr="00B470FB">
              <w:rPr>
                <w:sz w:val="22"/>
                <w:szCs w:val="22"/>
              </w:rPr>
              <w:t>80 kg = 3</w:t>
            </w:r>
          </w:p>
          <w:p w14:paraId="77951170" w14:textId="77777777" w:rsidR="00FD3E0C" w:rsidRPr="00B470FB" w:rsidRDefault="00FD3E0C" w:rsidP="009149A7">
            <w:pPr>
              <w:jc w:val="center"/>
              <w:rPr>
                <w:sz w:val="22"/>
                <w:szCs w:val="22"/>
              </w:rPr>
            </w:pPr>
            <w:r w:rsidRPr="00B470FB">
              <w:rPr>
                <w:sz w:val="22"/>
                <w:szCs w:val="22"/>
              </w:rPr>
              <w:t>Other (specify) = 4</w:t>
            </w:r>
            <w:r w:rsidRPr="00B470FB">
              <w:rPr>
                <w:color w:val="FF0000"/>
                <w:sz w:val="22"/>
                <w:szCs w:val="22"/>
              </w:rPr>
              <w:t>[answer Q33 if other selected]</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CCAFEBC" w14:textId="77777777" w:rsidR="00FD3E0C" w:rsidRPr="00B470FB" w:rsidRDefault="00FD3E0C" w:rsidP="009149A7">
            <w:pPr>
              <w:rPr>
                <w:sz w:val="22"/>
                <w:szCs w:val="22"/>
              </w:rPr>
            </w:pPr>
          </w:p>
        </w:tc>
      </w:tr>
      <w:tr w:rsidR="00FD3E0C" w:rsidRPr="00B470FB" w14:paraId="274A5871"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164C9FDC" w14:textId="77777777" w:rsidR="00FD3E0C" w:rsidRPr="00B470FB" w:rsidRDefault="00FD3E0C" w:rsidP="009149A7">
            <w:pPr>
              <w:rPr>
                <w:sz w:val="22"/>
                <w:szCs w:val="22"/>
              </w:rPr>
            </w:pPr>
            <w:r w:rsidRPr="00B470FB">
              <w:rPr>
                <w:sz w:val="22"/>
                <w:szCs w:val="22"/>
              </w:rPr>
              <w:t>3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9D8AE0" w14:textId="77777777" w:rsidR="00FD3E0C" w:rsidRPr="00B470FB" w:rsidRDefault="00FD3E0C" w:rsidP="009149A7">
            <w:pPr>
              <w:rPr>
                <w:sz w:val="22"/>
                <w:szCs w:val="22"/>
              </w:rPr>
            </w:pPr>
            <w:r w:rsidRPr="00B470FB">
              <w:rPr>
                <w:sz w:val="22"/>
                <w:szCs w:val="22"/>
              </w:rPr>
              <w:t>[Maize_Q_214_S]</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E57695" w14:textId="77777777" w:rsidR="00FD3E0C" w:rsidRPr="00B470FB" w:rsidRDefault="00FD3E0C" w:rsidP="009149A7">
            <w:pPr>
              <w:rPr>
                <w:sz w:val="22"/>
                <w:szCs w:val="22"/>
              </w:rPr>
            </w:pPr>
            <w:r w:rsidRPr="00B470FB">
              <w:rPr>
                <w:sz w:val="22"/>
                <w:szCs w:val="22"/>
              </w:rPr>
              <w:t>Specify other quantity per bag</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0032FB5" w14:textId="77777777" w:rsidR="00FD3E0C" w:rsidRPr="00B470FB" w:rsidRDefault="00FD3E0C" w:rsidP="009149A7">
            <w:pPr>
              <w:jc w:val="center"/>
              <w:rPr>
                <w:sz w:val="22"/>
                <w:szCs w:val="22"/>
              </w:rPr>
            </w:pPr>
            <w:r w:rsidRPr="00B470FB">
              <w:rPr>
                <w:sz w:val="22"/>
                <w:szCs w:val="22"/>
              </w:rPr>
              <w:t xml:space="preserve">XX kg </w:t>
            </w:r>
            <w:sdt>
              <w:sdtPr>
                <w:tag w:val="goog_rdk_36"/>
                <w:id w:val="-381324994"/>
              </w:sdtPr>
              <w:sdtEndPr/>
              <w:sdtContent/>
            </w:sdt>
            <w:r w:rsidRPr="00B470FB">
              <w:rPr>
                <w:color w:val="FF0000"/>
                <w:sz w:val="22"/>
                <w:szCs w:val="22"/>
              </w:rPr>
              <w:t>[answer Q3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54A1D14" w14:textId="77777777" w:rsidR="00FD3E0C" w:rsidRPr="00B470FB" w:rsidRDefault="00FD3E0C" w:rsidP="009149A7">
            <w:pPr>
              <w:rPr>
                <w:sz w:val="22"/>
                <w:szCs w:val="22"/>
              </w:rPr>
            </w:pPr>
          </w:p>
        </w:tc>
      </w:tr>
      <w:tr w:rsidR="00FD3E0C" w:rsidRPr="00B470FB" w14:paraId="14EA6B8B" w14:textId="77777777" w:rsidTr="009149A7">
        <w:trPr>
          <w:trHeight w:val="1006"/>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A2FA829" w14:textId="77777777" w:rsidR="00FD3E0C" w:rsidRPr="00B470FB" w:rsidRDefault="00FD3E0C" w:rsidP="009149A7">
            <w:pPr>
              <w:rPr>
                <w:sz w:val="22"/>
                <w:szCs w:val="22"/>
              </w:rPr>
            </w:pPr>
            <w:r w:rsidRPr="00B470FB">
              <w:rPr>
                <w:sz w:val="22"/>
                <w:szCs w:val="22"/>
              </w:rPr>
              <w:lastRenderedPageBreak/>
              <w:t xml:space="preserve">34. </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53272E" w14:textId="77777777" w:rsidR="00FD3E0C" w:rsidRPr="00B470FB" w:rsidRDefault="00FD3E0C" w:rsidP="009149A7">
            <w:pPr>
              <w:rPr>
                <w:sz w:val="22"/>
                <w:szCs w:val="22"/>
              </w:rPr>
            </w:pPr>
            <w:r w:rsidRPr="00B470FB">
              <w:rPr>
                <w:sz w:val="22"/>
                <w:szCs w:val="22"/>
              </w:rPr>
              <w:t>[Maize_AP_Q3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12D3F9" w14:textId="77777777" w:rsidR="00FD3E0C" w:rsidRPr="00B470FB" w:rsidRDefault="00FD3E0C" w:rsidP="009149A7">
            <w:pPr>
              <w:rPr>
                <w:sz w:val="22"/>
                <w:szCs w:val="22"/>
              </w:rPr>
            </w:pPr>
            <w:r w:rsidRPr="00B470FB">
              <w:rPr>
                <w:sz w:val="22"/>
                <w:szCs w:val="22"/>
              </w:rPr>
              <w:t>Total amount received for the product sold at FPO.</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5ABD24" w14:textId="77777777" w:rsidR="00FD3E0C" w:rsidRPr="00B470FB" w:rsidRDefault="008A0D9C" w:rsidP="009149A7">
            <w:pPr>
              <w:jc w:val="center"/>
              <w:rPr>
                <w:sz w:val="22"/>
                <w:szCs w:val="22"/>
              </w:rPr>
            </w:pPr>
            <w:sdt>
              <w:sdtPr>
                <w:tag w:val="goog_rdk_37"/>
                <w:id w:val="-1590848032"/>
              </w:sdtPr>
              <w:sdtEndPr/>
              <w:sdtContent/>
            </w:sdt>
            <w:r w:rsidR="00FD3E0C" w:rsidRPr="00B470FB">
              <w:rPr>
                <w:sz w:val="22"/>
                <w:szCs w:val="22"/>
              </w:rPr>
              <w:t>XX Rupees (₹)</w:t>
            </w:r>
          </w:p>
          <w:p w14:paraId="6B16E511" w14:textId="77777777" w:rsidR="00FD3E0C" w:rsidRPr="00B470FB" w:rsidRDefault="00FD3E0C" w:rsidP="009149A7">
            <w:pPr>
              <w:jc w:val="center"/>
              <w:rPr>
                <w:sz w:val="22"/>
                <w:szCs w:val="22"/>
              </w:rPr>
            </w:pP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85EB8F5" w14:textId="77777777" w:rsidR="00FD3E0C" w:rsidRPr="00B470FB" w:rsidRDefault="00FD3E0C" w:rsidP="009149A7">
            <w:pPr>
              <w:ind w:left="1080"/>
              <w:rPr>
                <w:color w:val="385623"/>
                <w:sz w:val="22"/>
                <w:szCs w:val="22"/>
              </w:rPr>
            </w:pPr>
          </w:p>
        </w:tc>
      </w:tr>
      <w:tr w:rsidR="00FD3E0C" w:rsidRPr="00B470FB" w14:paraId="44573A88"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002C737D" w14:textId="77777777" w:rsidR="00FD3E0C" w:rsidRPr="00B470FB" w:rsidRDefault="00FD3E0C" w:rsidP="009149A7">
            <w:pPr>
              <w:rPr>
                <w:b/>
                <w:sz w:val="22"/>
                <w:szCs w:val="22"/>
              </w:rPr>
            </w:pPr>
            <w:r w:rsidRPr="00B470FB">
              <w:rPr>
                <w:b/>
                <w:sz w:val="22"/>
                <w:szCs w:val="22"/>
              </w:rPr>
              <w:t>Part B:  FPO and access to inputs and technical knowledge</w:t>
            </w:r>
          </w:p>
        </w:tc>
      </w:tr>
      <w:tr w:rsidR="00FD3E0C" w:rsidRPr="00B470FB" w14:paraId="398126B6"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616D4F1E" w14:textId="77777777" w:rsidR="00FD3E0C" w:rsidRPr="00B470FB" w:rsidRDefault="00FD3E0C" w:rsidP="009149A7">
            <w:pPr>
              <w:rPr>
                <w:sz w:val="22"/>
                <w:szCs w:val="22"/>
                <w:u w:val="single"/>
              </w:rPr>
            </w:pPr>
            <w:r w:rsidRPr="00B470FB">
              <w:rPr>
                <w:sz w:val="22"/>
                <w:szCs w:val="22"/>
              </w:rPr>
              <w:t>Ask to both FPO and control villages</w:t>
            </w:r>
          </w:p>
        </w:tc>
      </w:tr>
      <w:tr w:rsidR="00FD3E0C" w:rsidRPr="00B470FB" w14:paraId="03F70D1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AB6F4C7" w14:textId="77777777" w:rsidR="00FD3E0C" w:rsidRPr="00B470FB" w:rsidRDefault="00FD3E0C" w:rsidP="009149A7">
            <w:pPr>
              <w:rPr>
                <w:sz w:val="22"/>
                <w:szCs w:val="22"/>
              </w:rPr>
            </w:pPr>
            <w:r w:rsidRPr="00B470FB">
              <w:rPr>
                <w:sz w:val="22"/>
                <w:szCs w:val="22"/>
              </w:rPr>
              <w:t>35.</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D935E8" w14:textId="77777777" w:rsidR="00FD3E0C" w:rsidRPr="00B470FB" w:rsidRDefault="00FD3E0C" w:rsidP="009149A7">
            <w:pPr>
              <w:rPr>
                <w:sz w:val="22"/>
                <w:szCs w:val="22"/>
              </w:rPr>
            </w:pPr>
            <w:r w:rsidRPr="00B470FB">
              <w:rPr>
                <w:sz w:val="22"/>
                <w:szCs w:val="22"/>
              </w:rPr>
              <w:t>[AP_Q35]</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F5E749" w14:textId="77777777" w:rsidR="00FD3E0C" w:rsidRPr="00B470FB" w:rsidRDefault="00FD3E0C" w:rsidP="009149A7">
            <w:pPr>
              <w:rPr>
                <w:sz w:val="22"/>
                <w:szCs w:val="22"/>
              </w:rPr>
            </w:pPr>
            <w:r w:rsidRPr="00B470FB">
              <w:rPr>
                <w:sz w:val="22"/>
                <w:szCs w:val="22"/>
              </w:rPr>
              <w:t>Did you regularly receive any farm related advisories in the past year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B6CBD6" w14:textId="77777777" w:rsidR="00FD3E0C" w:rsidRPr="00B470FB" w:rsidRDefault="00FD3E0C" w:rsidP="009149A7">
            <w:pPr>
              <w:jc w:val="center"/>
              <w:rPr>
                <w:sz w:val="22"/>
                <w:szCs w:val="22"/>
              </w:rPr>
            </w:pPr>
            <w:r w:rsidRPr="00B470FB">
              <w:rPr>
                <w:sz w:val="22"/>
                <w:szCs w:val="22"/>
              </w:rPr>
              <w:t>Yes = 1</w:t>
            </w:r>
          </w:p>
          <w:p w14:paraId="25B6B55F"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38]</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58D52D" w14:textId="77777777" w:rsidR="00FD3E0C" w:rsidRPr="00B470FB" w:rsidRDefault="00FD3E0C" w:rsidP="009149A7">
            <w:pPr>
              <w:rPr>
                <w:sz w:val="22"/>
                <w:szCs w:val="22"/>
              </w:rPr>
            </w:pPr>
          </w:p>
        </w:tc>
      </w:tr>
      <w:tr w:rsidR="00FD3E0C" w:rsidRPr="00B470FB" w14:paraId="057441CE" w14:textId="77777777" w:rsidTr="009149A7">
        <w:trPr>
          <w:trHeight w:val="795"/>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7BF15C9" w14:textId="77777777" w:rsidR="00FD3E0C" w:rsidRPr="00B470FB" w:rsidRDefault="00FD3E0C" w:rsidP="009149A7">
            <w:pPr>
              <w:rPr>
                <w:sz w:val="22"/>
                <w:szCs w:val="22"/>
              </w:rPr>
            </w:pPr>
            <w:r w:rsidRPr="00B470FB">
              <w:rPr>
                <w:sz w:val="22"/>
                <w:szCs w:val="22"/>
              </w:rPr>
              <w:t>36.</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B38A59" w14:textId="77777777" w:rsidR="00FD3E0C" w:rsidRPr="00B470FB" w:rsidRDefault="00FD3E0C" w:rsidP="009149A7">
            <w:pPr>
              <w:rPr>
                <w:sz w:val="22"/>
                <w:szCs w:val="22"/>
              </w:rPr>
            </w:pPr>
            <w:r w:rsidRPr="00B470FB">
              <w:rPr>
                <w:sz w:val="22"/>
                <w:szCs w:val="22"/>
              </w:rPr>
              <w:t>[A_AP_Q36_1</w:t>
            </w:r>
          </w:p>
          <w:p w14:paraId="5ACF595D" w14:textId="77777777" w:rsidR="00FD3E0C" w:rsidRPr="00B470FB" w:rsidRDefault="00FD3E0C" w:rsidP="009149A7">
            <w:pPr>
              <w:rPr>
                <w:sz w:val="22"/>
                <w:szCs w:val="22"/>
              </w:rPr>
            </w:pPr>
            <w:r w:rsidRPr="00B470FB">
              <w:rPr>
                <w:sz w:val="22"/>
                <w:szCs w:val="22"/>
              </w:rPr>
              <w:t>To</w:t>
            </w:r>
          </w:p>
          <w:p w14:paraId="5FA4273D" w14:textId="77777777" w:rsidR="00FD3E0C" w:rsidRPr="00B470FB" w:rsidRDefault="00FD3E0C" w:rsidP="009149A7">
            <w:pPr>
              <w:rPr>
                <w:sz w:val="22"/>
                <w:szCs w:val="22"/>
              </w:rPr>
            </w:pPr>
            <w:r w:rsidRPr="00B470FB">
              <w:rPr>
                <w:sz w:val="22"/>
                <w:szCs w:val="22"/>
              </w:rPr>
              <w:t>A_AP_Q36_1]</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242ED" w14:textId="77777777" w:rsidR="00FD3E0C" w:rsidRPr="00B470FB" w:rsidRDefault="00FD3E0C" w:rsidP="009149A7">
            <w:pPr>
              <w:rPr>
                <w:sz w:val="22"/>
                <w:szCs w:val="22"/>
              </w:rPr>
            </w:pPr>
            <w:r w:rsidRPr="00B470FB">
              <w:rPr>
                <w:sz w:val="22"/>
                <w:szCs w:val="22"/>
              </w:rPr>
              <w:t>What are the types of advisories received?</w:t>
            </w:r>
          </w:p>
          <w:p w14:paraId="1B4E49ED" w14:textId="77777777" w:rsidR="00FD3E0C" w:rsidRPr="00B470FB" w:rsidRDefault="00FD3E0C" w:rsidP="009149A7">
            <w:pPr>
              <w:rPr>
                <w:i/>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76DC0C" w14:textId="77777777" w:rsidR="00FD3E0C" w:rsidRPr="00B470FB" w:rsidRDefault="00FD3E0C" w:rsidP="009149A7">
            <w:pPr>
              <w:jc w:val="center"/>
              <w:rPr>
                <w:sz w:val="22"/>
                <w:szCs w:val="22"/>
              </w:rPr>
            </w:pPr>
            <w:r w:rsidRPr="00B470FB">
              <w:rPr>
                <w:sz w:val="22"/>
                <w:szCs w:val="22"/>
              </w:rPr>
              <w:t>Weather = 1</w:t>
            </w:r>
          </w:p>
          <w:p w14:paraId="5BE46EC2" w14:textId="77777777" w:rsidR="00FD3E0C" w:rsidRPr="00B470FB" w:rsidRDefault="00FD3E0C" w:rsidP="009149A7">
            <w:pPr>
              <w:jc w:val="center"/>
              <w:rPr>
                <w:sz w:val="22"/>
                <w:szCs w:val="22"/>
              </w:rPr>
            </w:pPr>
            <w:r w:rsidRPr="00B470FB">
              <w:rPr>
                <w:sz w:val="22"/>
                <w:szCs w:val="22"/>
              </w:rPr>
              <w:t xml:space="preserve">Pest </w:t>
            </w:r>
            <w:r w:rsidRPr="00B470FB">
              <w:rPr>
                <w:color w:val="444746"/>
                <w:sz w:val="22"/>
                <w:szCs w:val="22"/>
              </w:rPr>
              <w:t>incidence and management</w:t>
            </w:r>
            <w:r w:rsidRPr="00B470FB">
              <w:rPr>
                <w:sz w:val="22"/>
                <w:szCs w:val="22"/>
              </w:rPr>
              <w:t xml:space="preserve"> = 2</w:t>
            </w:r>
          </w:p>
          <w:p w14:paraId="6579DD5E" w14:textId="77777777" w:rsidR="00FD3E0C" w:rsidRPr="00B470FB" w:rsidRDefault="00FD3E0C" w:rsidP="009149A7">
            <w:pPr>
              <w:jc w:val="center"/>
              <w:rPr>
                <w:sz w:val="22"/>
                <w:szCs w:val="22"/>
              </w:rPr>
            </w:pPr>
            <w:r w:rsidRPr="00B470FB">
              <w:rPr>
                <w:sz w:val="22"/>
                <w:szCs w:val="22"/>
              </w:rPr>
              <w:t>Market prices = 3</w:t>
            </w:r>
          </w:p>
          <w:p w14:paraId="0F2E57A3" w14:textId="77777777" w:rsidR="00FD3E0C" w:rsidRPr="00B470FB" w:rsidRDefault="00FD3E0C" w:rsidP="009149A7">
            <w:pPr>
              <w:jc w:val="center"/>
              <w:rPr>
                <w:sz w:val="22"/>
                <w:szCs w:val="22"/>
              </w:rPr>
            </w:pPr>
            <w:r w:rsidRPr="00B470FB">
              <w:rPr>
                <w:sz w:val="22"/>
                <w:szCs w:val="22"/>
              </w:rPr>
              <w:t>Other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FE4BEAF" w14:textId="77777777" w:rsidR="00FD3E0C" w:rsidRPr="00B470FB" w:rsidRDefault="00FD3E0C" w:rsidP="009149A7">
            <w:pPr>
              <w:rPr>
                <w:sz w:val="22"/>
                <w:szCs w:val="22"/>
              </w:rPr>
            </w:pPr>
          </w:p>
        </w:tc>
      </w:tr>
      <w:tr w:rsidR="00FD3E0C" w:rsidRPr="00B470FB" w14:paraId="46F54306"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0D2379" w14:textId="77777777" w:rsidR="00FD3E0C" w:rsidRPr="00B470FB" w:rsidRDefault="00FD3E0C" w:rsidP="009149A7">
            <w:pPr>
              <w:rPr>
                <w:sz w:val="22"/>
                <w:szCs w:val="22"/>
              </w:rPr>
            </w:pPr>
            <w:r w:rsidRPr="00B470FB">
              <w:rPr>
                <w:sz w:val="22"/>
                <w:szCs w:val="22"/>
              </w:rPr>
              <w:t>37.</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16B62C" w14:textId="77777777" w:rsidR="00FD3E0C" w:rsidRPr="00B470FB" w:rsidRDefault="00FD3E0C" w:rsidP="009149A7">
            <w:pPr>
              <w:rPr>
                <w:sz w:val="22"/>
                <w:szCs w:val="22"/>
              </w:rPr>
            </w:pPr>
            <w:r w:rsidRPr="00B470FB">
              <w:rPr>
                <w:sz w:val="22"/>
                <w:szCs w:val="22"/>
              </w:rPr>
              <w:t>[A_AP_Q37_1</w:t>
            </w:r>
          </w:p>
          <w:p w14:paraId="015767F7" w14:textId="77777777" w:rsidR="00FD3E0C" w:rsidRPr="00B470FB" w:rsidRDefault="00FD3E0C" w:rsidP="009149A7">
            <w:pPr>
              <w:rPr>
                <w:sz w:val="22"/>
                <w:szCs w:val="22"/>
              </w:rPr>
            </w:pPr>
            <w:r w:rsidRPr="00B470FB">
              <w:rPr>
                <w:sz w:val="22"/>
                <w:szCs w:val="22"/>
              </w:rPr>
              <w:t>To</w:t>
            </w:r>
          </w:p>
          <w:p w14:paraId="113C2821" w14:textId="77777777" w:rsidR="00FD3E0C" w:rsidRPr="00B470FB" w:rsidRDefault="00FD3E0C" w:rsidP="009149A7">
            <w:pPr>
              <w:rPr>
                <w:sz w:val="22"/>
                <w:szCs w:val="22"/>
              </w:rPr>
            </w:pPr>
            <w:r w:rsidRPr="00B470FB">
              <w:rPr>
                <w:sz w:val="22"/>
                <w:szCs w:val="22"/>
              </w:rPr>
              <w:t>A_AP_Q37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BDC32B6" w14:textId="77777777" w:rsidR="00FD3E0C" w:rsidRPr="00B470FB" w:rsidRDefault="00FD3E0C" w:rsidP="009149A7">
            <w:pPr>
              <w:rPr>
                <w:sz w:val="22"/>
                <w:szCs w:val="22"/>
              </w:rPr>
            </w:pPr>
            <w:r w:rsidRPr="00B470FB">
              <w:rPr>
                <w:sz w:val="22"/>
                <w:szCs w:val="22"/>
              </w:rPr>
              <w:t xml:space="preserve">Who provided these advisories? </w:t>
            </w:r>
          </w:p>
          <w:p w14:paraId="5992425A" w14:textId="77777777" w:rsidR="00FD3E0C" w:rsidRPr="00B470FB" w:rsidRDefault="00FD3E0C" w:rsidP="009149A7">
            <w:pPr>
              <w:rPr>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084AD7" w14:textId="77777777" w:rsidR="00FD3E0C" w:rsidRPr="00B470FB" w:rsidRDefault="00FD3E0C" w:rsidP="009149A7">
            <w:pPr>
              <w:jc w:val="center"/>
              <w:rPr>
                <w:sz w:val="22"/>
                <w:szCs w:val="22"/>
              </w:rPr>
            </w:pPr>
            <w:r w:rsidRPr="00B470FB">
              <w:rPr>
                <w:sz w:val="22"/>
                <w:szCs w:val="22"/>
              </w:rPr>
              <w:t>FPO = 1</w:t>
            </w:r>
          </w:p>
          <w:p w14:paraId="682BF345" w14:textId="77777777" w:rsidR="00FD3E0C" w:rsidRPr="00B470FB" w:rsidRDefault="00FD3E0C" w:rsidP="009149A7">
            <w:pPr>
              <w:jc w:val="center"/>
              <w:rPr>
                <w:sz w:val="22"/>
                <w:szCs w:val="22"/>
              </w:rPr>
            </w:pPr>
            <w:r w:rsidRPr="00B470FB">
              <w:rPr>
                <w:sz w:val="22"/>
                <w:szCs w:val="22"/>
              </w:rPr>
              <w:t>Government or KVK (Krishi Vigyan Kendra) = 2</w:t>
            </w:r>
          </w:p>
          <w:p w14:paraId="79207DBF" w14:textId="77777777" w:rsidR="00FD3E0C" w:rsidRPr="00B470FB" w:rsidRDefault="00FD3E0C" w:rsidP="009149A7">
            <w:pPr>
              <w:jc w:val="center"/>
              <w:rPr>
                <w:sz w:val="22"/>
                <w:szCs w:val="22"/>
              </w:rPr>
            </w:pPr>
            <w:r w:rsidRPr="00B470FB">
              <w:rPr>
                <w:sz w:val="22"/>
                <w:szCs w:val="22"/>
              </w:rPr>
              <w:t>FPO in collaboration with government = 3</w:t>
            </w:r>
          </w:p>
          <w:p w14:paraId="6E8506DD" w14:textId="77777777" w:rsidR="00FD3E0C" w:rsidRPr="00B470FB" w:rsidRDefault="00FD3E0C" w:rsidP="009149A7">
            <w:pPr>
              <w:jc w:val="center"/>
              <w:rPr>
                <w:sz w:val="22"/>
                <w:szCs w:val="22"/>
              </w:rPr>
            </w:pPr>
            <w:r w:rsidRPr="00B470FB">
              <w:rPr>
                <w:sz w:val="22"/>
                <w:szCs w:val="22"/>
              </w:rPr>
              <w:t>Other organization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0653D82" w14:textId="77777777" w:rsidR="00FD3E0C" w:rsidRPr="00B470FB" w:rsidRDefault="00FD3E0C" w:rsidP="009149A7">
            <w:pPr>
              <w:rPr>
                <w:sz w:val="22"/>
                <w:szCs w:val="22"/>
              </w:rPr>
            </w:pPr>
          </w:p>
        </w:tc>
      </w:tr>
      <w:tr w:rsidR="00FD3E0C" w:rsidRPr="00B470FB" w14:paraId="6FECAA8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A1909C2" w14:textId="77777777" w:rsidR="00FD3E0C" w:rsidRPr="00B470FB" w:rsidRDefault="00FD3E0C" w:rsidP="009149A7">
            <w:pPr>
              <w:rPr>
                <w:sz w:val="22"/>
                <w:szCs w:val="22"/>
              </w:rPr>
            </w:pPr>
            <w:r w:rsidRPr="00B470FB">
              <w:rPr>
                <w:sz w:val="22"/>
                <w:szCs w:val="22"/>
              </w:rPr>
              <w:t>38.</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9831C4" w14:textId="77777777" w:rsidR="00FD3E0C" w:rsidRPr="00B470FB" w:rsidRDefault="00FD3E0C" w:rsidP="009149A7">
            <w:pPr>
              <w:rPr>
                <w:sz w:val="22"/>
                <w:szCs w:val="22"/>
              </w:rPr>
            </w:pPr>
            <w:r w:rsidRPr="00B470FB">
              <w:rPr>
                <w:sz w:val="22"/>
                <w:szCs w:val="22"/>
              </w:rPr>
              <w:t>[AP_Q38]</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BA0153" w14:textId="77777777" w:rsidR="00FD3E0C" w:rsidRPr="00B470FB" w:rsidRDefault="00FD3E0C" w:rsidP="009149A7">
            <w:pPr>
              <w:rPr>
                <w:sz w:val="22"/>
                <w:szCs w:val="22"/>
              </w:rPr>
            </w:pPr>
            <w:r w:rsidRPr="00B470FB">
              <w:rPr>
                <w:sz w:val="22"/>
                <w:szCs w:val="22"/>
              </w:rPr>
              <w:t>Did you receive any training on crop production in the past year(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D18DD2" w14:textId="77777777" w:rsidR="00FD3E0C" w:rsidRPr="00B470FB" w:rsidRDefault="00FD3E0C" w:rsidP="009149A7">
            <w:pPr>
              <w:jc w:val="center"/>
              <w:rPr>
                <w:sz w:val="22"/>
                <w:szCs w:val="22"/>
              </w:rPr>
            </w:pPr>
            <w:r w:rsidRPr="00B470FB">
              <w:rPr>
                <w:sz w:val="22"/>
                <w:szCs w:val="22"/>
              </w:rPr>
              <w:t>Yes = 1</w:t>
            </w:r>
          </w:p>
          <w:p w14:paraId="763A5B65" w14:textId="77777777" w:rsidR="00FD3E0C" w:rsidRPr="00B470FB" w:rsidRDefault="00FD3E0C" w:rsidP="009149A7">
            <w:pPr>
              <w:jc w:val="center"/>
              <w:rPr>
                <w:sz w:val="22"/>
                <w:szCs w:val="22"/>
              </w:rPr>
            </w:pPr>
            <w:r w:rsidRPr="00B470FB">
              <w:rPr>
                <w:sz w:val="22"/>
                <w:szCs w:val="22"/>
              </w:rPr>
              <w:t xml:space="preserve">No = 2 </w:t>
            </w:r>
            <w:r w:rsidRPr="00B470FB">
              <w:rPr>
                <w:color w:val="FF0000"/>
                <w:sz w:val="22"/>
                <w:szCs w:val="22"/>
              </w:rPr>
              <w:t>[Skip to Q40]</w:t>
            </w:r>
            <w:r w:rsidRPr="00B470FB">
              <w:rPr>
                <w:sz w:val="22"/>
                <w:szCs w:val="22"/>
              </w:rPr>
              <w:t xml:space="preserve">  </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7D1350B" w14:textId="77777777" w:rsidR="00FD3E0C" w:rsidRPr="00B470FB" w:rsidRDefault="00FD3E0C" w:rsidP="009149A7">
            <w:pPr>
              <w:rPr>
                <w:sz w:val="22"/>
                <w:szCs w:val="22"/>
              </w:rPr>
            </w:pPr>
          </w:p>
        </w:tc>
      </w:tr>
      <w:tr w:rsidR="00FD3E0C" w:rsidRPr="00B470FB" w14:paraId="67256148" w14:textId="77777777" w:rsidTr="009149A7">
        <w:trPr>
          <w:trHeight w:val="124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55609F4" w14:textId="77777777" w:rsidR="00FD3E0C" w:rsidRPr="00B470FB" w:rsidRDefault="00FD3E0C" w:rsidP="009149A7">
            <w:pPr>
              <w:rPr>
                <w:sz w:val="22"/>
                <w:szCs w:val="22"/>
              </w:rPr>
            </w:pPr>
            <w:r w:rsidRPr="00B470FB">
              <w:rPr>
                <w:sz w:val="22"/>
                <w:szCs w:val="22"/>
              </w:rPr>
              <w:t>39.</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8AF7B" w14:textId="77777777" w:rsidR="00FD3E0C" w:rsidRPr="00B470FB" w:rsidRDefault="00FD3E0C" w:rsidP="009149A7">
            <w:pPr>
              <w:rPr>
                <w:sz w:val="22"/>
                <w:szCs w:val="22"/>
              </w:rPr>
            </w:pPr>
          </w:p>
          <w:p w14:paraId="1E00D35C" w14:textId="77777777" w:rsidR="00FD3E0C" w:rsidRPr="00B470FB" w:rsidRDefault="00FD3E0C" w:rsidP="009149A7">
            <w:pPr>
              <w:jc w:val="center"/>
              <w:rPr>
                <w:sz w:val="22"/>
                <w:szCs w:val="22"/>
              </w:rPr>
            </w:pPr>
            <w:r w:rsidRPr="00B470FB">
              <w:rPr>
                <w:sz w:val="22"/>
                <w:szCs w:val="22"/>
              </w:rPr>
              <w:t>[AP_Q39_O1</w:t>
            </w:r>
          </w:p>
          <w:p w14:paraId="20B92373" w14:textId="77777777" w:rsidR="00FD3E0C" w:rsidRPr="00B470FB" w:rsidRDefault="00FD3E0C" w:rsidP="009149A7">
            <w:pPr>
              <w:jc w:val="center"/>
              <w:rPr>
                <w:sz w:val="22"/>
                <w:szCs w:val="22"/>
              </w:rPr>
            </w:pPr>
            <w:r w:rsidRPr="00B470FB">
              <w:rPr>
                <w:sz w:val="22"/>
                <w:szCs w:val="22"/>
              </w:rPr>
              <w:t>To</w:t>
            </w:r>
          </w:p>
          <w:p w14:paraId="7991C100" w14:textId="77777777" w:rsidR="00FD3E0C" w:rsidRPr="00B470FB" w:rsidRDefault="00FD3E0C" w:rsidP="009149A7">
            <w:pPr>
              <w:jc w:val="center"/>
              <w:rPr>
                <w:sz w:val="22"/>
                <w:szCs w:val="22"/>
              </w:rPr>
            </w:pPr>
            <w:r w:rsidRPr="00B470FB">
              <w:rPr>
                <w:sz w:val="22"/>
                <w:szCs w:val="22"/>
              </w:rPr>
              <w:t>AP_Q39_O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7A60F1D" w14:textId="77777777" w:rsidR="00FD3E0C" w:rsidRPr="00B470FB" w:rsidRDefault="00FD3E0C" w:rsidP="009149A7">
            <w:pPr>
              <w:rPr>
                <w:sz w:val="22"/>
                <w:szCs w:val="22"/>
              </w:rPr>
            </w:pPr>
            <w:r w:rsidRPr="00B470FB">
              <w:rPr>
                <w:sz w:val="22"/>
                <w:szCs w:val="22"/>
              </w:rPr>
              <w:t>Who provided this training?</w:t>
            </w:r>
          </w:p>
          <w:p w14:paraId="689EBDF3" w14:textId="77777777" w:rsidR="00FD3E0C" w:rsidRPr="00B470FB" w:rsidRDefault="00FD3E0C" w:rsidP="009149A7">
            <w:pPr>
              <w:rPr>
                <w:sz w:val="22"/>
                <w:szCs w:val="22"/>
              </w:rPr>
            </w:pPr>
            <w:r w:rsidRPr="00B470FB">
              <w:rPr>
                <w:i/>
                <w:sz w:val="22"/>
                <w:szCs w:val="22"/>
              </w:rPr>
              <w:t>Check all that ap</w:t>
            </w:r>
            <w:sdt>
              <w:sdtPr>
                <w:tag w:val="goog_rdk_38"/>
                <w:id w:val="557984467"/>
              </w:sdtPr>
              <w:sdtEndPr/>
              <w:sdtContent/>
            </w:sdt>
            <w:r w:rsidRPr="00B470FB">
              <w:rPr>
                <w:i/>
                <w:sz w:val="22"/>
                <w:szCs w:val="22"/>
              </w:rPr>
              <w:t>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E9FB21" w14:textId="77777777" w:rsidR="00FD3E0C" w:rsidRPr="00B470FB" w:rsidRDefault="00FD3E0C" w:rsidP="009149A7">
            <w:pPr>
              <w:jc w:val="center"/>
              <w:rPr>
                <w:sz w:val="22"/>
                <w:szCs w:val="22"/>
              </w:rPr>
            </w:pPr>
            <w:r w:rsidRPr="00B470FB">
              <w:rPr>
                <w:sz w:val="22"/>
                <w:szCs w:val="22"/>
              </w:rPr>
              <w:t>FPO = 1</w:t>
            </w:r>
          </w:p>
          <w:p w14:paraId="2753F163" w14:textId="77777777" w:rsidR="00FD3E0C" w:rsidRPr="00B470FB" w:rsidRDefault="00FD3E0C" w:rsidP="009149A7">
            <w:pPr>
              <w:jc w:val="center"/>
              <w:rPr>
                <w:sz w:val="22"/>
                <w:szCs w:val="22"/>
              </w:rPr>
            </w:pPr>
            <w:r w:rsidRPr="00B470FB">
              <w:rPr>
                <w:sz w:val="22"/>
                <w:szCs w:val="22"/>
              </w:rPr>
              <w:t>Government/KVK = 2</w:t>
            </w:r>
          </w:p>
          <w:p w14:paraId="5A6038FB" w14:textId="77777777" w:rsidR="00FD3E0C" w:rsidRPr="00B470FB" w:rsidRDefault="00FD3E0C" w:rsidP="009149A7">
            <w:pPr>
              <w:jc w:val="center"/>
              <w:rPr>
                <w:sz w:val="22"/>
                <w:szCs w:val="22"/>
              </w:rPr>
            </w:pPr>
            <w:r w:rsidRPr="00B470FB">
              <w:rPr>
                <w:sz w:val="22"/>
                <w:szCs w:val="22"/>
              </w:rPr>
              <w:t>FPO in collaboration with government = 3</w:t>
            </w:r>
          </w:p>
          <w:p w14:paraId="3876E31B" w14:textId="77777777" w:rsidR="00FD3E0C" w:rsidRPr="00B470FB" w:rsidRDefault="00FD3E0C" w:rsidP="009149A7">
            <w:pPr>
              <w:jc w:val="center"/>
              <w:rPr>
                <w:sz w:val="22"/>
                <w:szCs w:val="22"/>
              </w:rPr>
            </w:pPr>
            <w:r w:rsidRPr="00B470FB">
              <w:rPr>
                <w:sz w:val="22"/>
                <w:szCs w:val="22"/>
              </w:rPr>
              <w:t>Other organization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3F34831" w14:textId="77777777" w:rsidR="00FD3E0C" w:rsidRPr="00B470FB" w:rsidRDefault="00FD3E0C" w:rsidP="009149A7">
            <w:pPr>
              <w:rPr>
                <w:sz w:val="22"/>
                <w:szCs w:val="22"/>
              </w:rPr>
            </w:pPr>
          </w:p>
        </w:tc>
      </w:tr>
      <w:tr w:rsidR="00FD3E0C" w:rsidRPr="00B470FB" w14:paraId="6AC0337C" w14:textId="77777777" w:rsidTr="009149A7">
        <w:trPr>
          <w:trHeight w:val="313"/>
        </w:trPr>
        <w:tc>
          <w:tcPr>
            <w:tcW w:w="5000"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tcPr>
          <w:p w14:paraId="2011ED10" w14:textId="77777777" w:rsidR="00FD3E0C" w:rsidRPr="00B470FB" w:rsidRDefault="00FD3E0C" w:rsidP="009149A7">
            <w:pPr>
              <w:rPr>
                <w:sz w:val="22"/>
                <w:szCs w:val="22"/>
              </w:rPr>
            </w:pPr>
            <w:r w:rsidRPr="00B470FB">
              <w:rPr>
                <w:sz w:val="22"/>
                <w:szCs w:val="22"/>
              </w:rPr>
              <w:t xml:space="preserve">Ask to FPO members only </w:t>
            </w:r>
            <w:r w:rsidRPr="00B470FB">
              <w:rPr>
                <w:color w:val="FF0000"/>
                <w:sz w:val="22"/>
                <w:szCs w:val="22"/>
              </w:rPr>
              <w:t>[make conditional on “FPO HOUSEHOLD” to Part A Q5]</w:t>
            </w:r>
          </w:p>
        </w:tc>
      </w:tr>
      <w:tr w:rsidR="00FD3E0C" w:rsidRPr="00B470FB" w14:paraId="32E131BB"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A84107C" w14:textId="77777777" w:rsidR="00FD3E0C" w:rsidRPr="00B470FB" w:rsidRDefault="00FD3E0C" w:rsidP="009149A7">
            <w:pPr>
              <w:rPr>
                <w:sz w:val="22"/>
                <w:szCs w:val="22"/>
              </w:rPr>
            </w:pPr>
            <w:r w:rsidRPr="00B470FB">
              <w:rPr>
                <w:sz w:val="22"/>
                <w:szCs w:val="22"/>
              </w:rPr>
              <w:t>40.</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794939" w14:textId="77777777" w:rsidR="00FD3E0C" w:rsidRPr="00B470FB" w:rsidRDefault="00FD3E0C" w:rsidP="009149A7">
            <w:pPr>
              <w:rPr>
                <w:sz w:val="22"/>
                <w:szCs w:val="22"/>
              </w:rPr>
            </w:pPr>
            <w:r w:rsidRPr="00B470FB">
              <w:rPr>
                <w:sz w:val="22"/>
                <w:szCs w:val="22"/>
              </w:rPr>
              <w:t>[AP_Q40]</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FB0A4A" w14:textId="77777777" w:rsidR="00FD3E0C" w:rsidRPr="00B470FB" w:rsidRDefault="00FD3E0C" w:rsidP="009149A7">
            <w:pPr>
              <w:rPr>
                <w:sz w:val="22"/>
                <w:szCs w:val="22"/>
              </w:rPr>
            </w:pPr>
            <w:r w:rsidRPr="00B470FB">
              <w:rPr>
                <w:sz w:val="22"/>
                <w:szCs w:val="22"/>
              </w:rPr>
              <w:t>Did you purchase any inputs from the FPO in the past year (12 months)?</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C69904" w14:textId="77777777" w:rsidR="00FD3E0C" w:rsidRPr="00B470FB" w:rsidRDefault="00FD3E0C" w:rsidP="009149A7">
            <w:pPr>
              <w:jc w:val="center"/>
              <w:rPr>
                <w:sz w:val="22"/>
                <w:szCs w:val="22"/>
              </w:rPr>
            </w:pPr>
            <w:r w:rsidRPr="00B470FB">
              <w:rPr>
                <w:sz w:val="22"/>
                <w:szCs w:val="22"/>
              </w:rPr>
              <w:t>Yes = 1</w:t>
            </w:r>
          </w:p>
          <w:p w14:paraId="54E90A04" w14:textId="77777777" w:rsidR="00FD3E0C" w:rsidRPr="00B470FB" w:rsidRDefault="00FD3E0C" w:rsidP="009149A7">
            <w:pPr>
              <w:jc w:val="center"/>
              <w:rPr>
                <w:color w:val="FF0000"/>
                <w:sz w:val="22"/>
                <w:szCs w:val="22"/>
              </w:rPr>
            </w:pPr>
            <w:r w:rsidRPr="00B470FB">
              <w:rPr>
                <w:sz w:val="22"/>
                <w:szCs w:val="22"/>
              </w:rPr>
              <w:t xml:space="preserve">No = 2 </w:t>
            </w:r>
            <w:r w:rsidRPr="00B470FB">
              <w:rPr>
                <w:color w:val="FF0000"/>
                <w:sz w:val="22"/>
                <w:szCs w:val="22"/>
              </w:rPr>
              <w:t>[Skip to Q42]</w:t>
            </w:r>
          </w:p>
          <w:p w14:paraId="0B3213F2" w14:textId="77777777" w:rsidR="00FD3E0C" w:rsidRPr="00B470FB" w:rsidRDefault="00FD3E0C" w:rsidP="009149A7">
            <w:pPr>
              <w:jc w:val="center"/>
              <w:rPr>
                <w:sz w:val="22"/>
                <w:szCs w:val="22"/>
              </w:rPr>
            </w:pP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B33F240" w14:textId="77777777" w:rsidR="00FD3E0C" w:rsidRPr="00B470FB" w:rsidRDefault="00FD3E0C" w:rsidP="009149A7">
            <w:pPr>
              <w:rPr>
                <w:sz w:val="22"/>
                <w:szCs w:val="22"/>
              </w:rPr>
            </w:pPr>
          </w:p>
        </w:tc>
      </w:tr>
      <w:tr w:rsidR="00FD3E0C" w:rsidRPr="00B470FB" w14:paraId="20138947"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43D9A6B" w14:textId="77777777" w:rsidR="00FD3E0C" w:rsidRPr="00B470FB" w:rsidRDefault="00FD3E0C" w:rsidP="009149A7">
            <w:pPr>
              <w:rPr>
                <w:sz w:val="22"/>
                <w:szCs w:val="22"/>
              </w:rPr>
            </w:pPr>
            <w:r w:rsidRPr="00B470FB">
              <w:rPr>
                <w:sz w:val="22"/>
                <w:szCs w:val="22"/>
              </w:rPr>
              <w:t>41.</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9B949" w14:textId="77777777" w:rsidR="00FD3E0C" w:rsidRPr="00B470FB" w:rsidRDefault="00FD3E0C" w:rsidP="009149A7">
            <w:pPr>
              <w:rPr>
                <w:sz w:val="22"/>
                <w:szCs w:val="22"/>
              </w:rPr>
            </w:pPr>
            <w:r w:rsidRPr="00B470FB">
              <w:rPr>
                <w:sz w:val="22"/>
                <w:szCs w:val="22"/>
              </w:rPr>
              <w:t>[A_AP_Q41_1      To</w:t>
            </w:r>
          </w:p>
          <w:p w14:paraId="6F260B1F" w14:textId="77777777" w:rsidR="00FD3E0C" w:rsidRPr="00B470FB" w:rsidRDefault="00FD3E0C" w:rsidP="009149A7">
            <w:pPr>
              <w:rPr>
                <w:sz w:val="22"/>
                <w:szCs w:val="22"/>
              </w:rPr>
            </w:pPr>
            <w:r w:rsidRPr="00B470FB">
              <w:rPr>
                <w:sz w:val="22"/>
                <w:szCs w:val="22"/>
              </w:rPr>
              <w:t>A_AP_Q41_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18589CB" w14:textId="77777777" w:rsidR="00FD3E0C" w:rsidRPr="00B470FB" w:rsidRDefault="00FD3E0C" w:rsidP="009149A7">
            <w:pPr>
              <w:rPr>
                <w:sz w:val="22"/>
                <w:szCs w:val="22"/>
              </w:rPr>
            </w:pPr>
            <w:r w:rsidRPr="00B470FB">
              <w:rPr>
                <w:sz w:val="22"/>
                <w:szCs w:val="22"/>
              </w:rPr>
              <w:t>What input did you purchase?</w:t>
            </w:r>
          </w:p>
          <w:p w14:paraId="1B03E905" w14:textId="77777777" w:rsidR="00FD3E0C" w:rsidRPr="00B470FB" w:rsidRDefault="00FD3E0C" w:rsidP="009149A7">
            <w:pPr>
              <w:rPr>
                <w:sz w:val="22"/>
                <w:szCs w:val="22"/>
              </w:rPr>
            </w:pPr>
          </w:p>
          <w:p w14:paraId="000F281B" w14:textId="77777777" w:rsidR="00FD3E0C" w:rsidRPr="00B470FB" w:rsidRDefault="00FD3E0C" w:rsidP="009149A7">
            <w:pPr>
              <w:rPr>
                <w:i/>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0824BA1" w14:textId="77777777" w:rsidR="00FD3E0C" w:rsidRPr="00B470FB" w:rsidRDefault="00FD3E0C" w:rsidP="009149A7">
            <w:pPr>
              <w:jc w:val="center"/>
              <w:rPr>
                <w:sz w:val="22"/>
                <w:szCs w:val="22"/>
              </w:rPr>
            </w:pPr>
            <w:r w:rsidRPr="00B470FB">
              <w:rPr>
                <w:sz w:val="22"/>
                <w:szCs w:val="22"/>
              </w:rPr>
              <w:t>Fertilizer = 1</w:t>
            </w:r>
          </w:p>
          <w:p w14:paraId="019C45B2" w14:textId="77777777" w:rsidR="00FD3E0C" w:rsidRPr="00B470FB" w:rsidRDefault="00FD3E0C" w:rsidP="009149A7">
            <w:pPr>
              <w:jc w:val="center"/>
              <w:rPr>
                <w:sz w:val="22"/>
                <w:szCs w:val="22"/>
              </w:rPr>
            </w:pPr>
            <w:r w:rsidRPr="00B470FB">
              <w:rPr>
                <w:sz w:val="22"/>
                <w:szCs w:val="22"/>
              </w:rPr>
              <w:t>Pesticide = 2</w:t>
            </w:r>
          </w:p>
          <w:p w14:paraId="632A757C" w14:textId="77777777" w:rsidR="00FD3E0C" w:rsidRPr="00B470FB" w:rsidRDefault="00FD3E0C" w:rsidP="009149A7">
            <w:pPr>
              <w:jc w:val="center"/>
              <w:rPr>
                <w:sz w:val="22"/>
                <w:szCs w:val="22"/>
              </w:rPr>
            </w:pPr>
            <w:r w:rsidRPr="00B470FB">
              <w:rPr>
                <w:sz w:val="22"/>
                <w:szCs w:val="22"/>
              </w:rPr>
              <w:t>Seeds = 3</w:t>
            </w:r>
          </w:p>
          <w:p w14:paraId="6EE9FC3F" w14:textId="77777777" w:rsidR="00FD3E0C" w:rsidRPr="00B470FB" w:rsidRDefault="00FD3E0C" w:rsidP="009149A7">
            <w:pPr>
              <w:jc w:val="center"/>
              <w:rPr>
                <w:sz w:val="22"/>
                <w:szCs w:val="22"/>
              </w:rPr>
            </w:pPr>
            <w:r w:rsidRPr="00B470FB">
              <w:rPr>
                <w:sz w:val="22"/>
                <w:szCs w:val="22"/>
              </w:rPr>
              <w:t>Other = 4</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17EFF44" w14:textId="77777777" w:rsidR="00FD3E0C" w:rsidRPr="00B470FB" w:rsidRDefault="00FD3E0C" w:rsidP="009149A7">
            <w:pPr>
              <w:rPr>
                <w:sz w:val="22"/>
                <w:szCs w:val="22"/>
              </w:rPr>
            </w:pPr>
          </w:p>
        </w:tc>
      </w:tr>
      <w:tr w:rsidR="00FD3E0C" w:rsidRPr="00B470FB" w14:paraId="4F88BAB1"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8863DC3" w14:textId="77777777" w:rsidR="00FD3E0C" w:rsidRPr="00B470FB" w:rsidRDefault="00FD3E0C" w:rsidP="009149A7">
            <w:pPr>
              <w:rPr>
                <w:sz w:val="22"/>
                <w:szCs w:val="22"/>
              </w:rPr>
            </w:pPr>
            <w:r w:rsidRPr="00B470FB">
              <w:rPr>
                <w:sz w:val="22"/>
                <w:szCs w:val="22"/>
              </w:rPr>
              <w:t>42.</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FC3AEE" w14:textId="77777777" w:rsidR="00FD3E0C" w:rsidRPr="00B470FB" w:rsidRDefault="00FD3E0C" w:rsidP="009149A7">
            <w:pPr>
              <w:rPr>
                <w:sz w:val="22"/>
                <w:szCs w:val="22"/>
              </w:rPr>
            </w:pPr>
            <w:r w:rsidRPr="00B470FB">
              <w:rPr>
                <w:sz w:val="22"/>
                <w:szCs w:val="22"/>
              </w:rPr>
              <w:t>[AP_Q42]</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6D952E" w14:textId="77777777" w:rsidR="00FD3E0C" w:rsidRPr="00B470FB" w:rsidRDefault="00FD3E0C" w:rsidP="009149A7">
            <w:pPr>
              <w:rPr>
                <w:sz w:val="22"/>
                <w:szCs w:val="22"/>
              </w:rPr>
            </w:pPr>
            <w:r w:rsidRPr="00B470FB">
              <w:rPr>
                <w:sz w:val="22"/>
                <w:szCs w:val="22"/>
              </w:rPr>
              <w:t>Did you use any of the processing facilities of the FPO in the past year (12 months) on a rental basis?</w:t>
            </w:r>
          </w:p>
          <w:p w14:paraId="3200BB96" w14:textId="77777777" w:rsidR="00FD3E0C" w:rsidRPr="00B470FB" w:rsidRDefault="00FD3E0C" w:rsidP="009149A7">
            <w:pPr>
              <w:rPr>
                <w:i/>
                <w:sz w:val="22"/>
                <w:szCs w:val="22"/>
              </w:rPr>
            </w:pP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12933F8" w14:textId="77777777" w:rsidR="00FD3E0C" w:rsidRPr="00B470FB" w:rsidRDefault="00FD3E0C" w:rsidP="009149A7">
            <w:pPr>
              <w:jc w:val="center"/>
              <w:rPr>
                <w:sz w:val="22"/>
                <w:szCs w:val="22"/>
              </w:rPr>
            </w:pPr>
            <w:r w:rsidRPr="00B470FB">
              <w:rPr>
                <w:sz w:val="22"/>
                <w:szCs w:val="22"/>
              </w:rPr>
              <w:t>Yes = 1</w:t>
            </w:r>
          </w:p>
          <w:p w14:paraId="04BBA011" w14:textId="77777777" w:rsidR="00FD3E0C" w:rsidRPr="00B470FB" w:rsidRDefault="00FD3E0C" w:rsidP="009149A7">
            <w:pPr>
              <w:jc w:val="center"/>
              <w:rPr>
                <w:color w:val="FF0000"/>
                <w:sz w:val="22"/>
                <w:szCs w:val="22"/>
              </w:rPr>
            </w:pPr>
            <w:r w:rsidRPr="00B470FB">
              <w:rPr>
                <w:sz w:val="22"/>
                <w:szCs w:val="22"/>
              </w:rPr>
              <w:t xml:space="preserve">No = 2 </w:t>
            </w:r>
            <w:r w:rsidRPr="00B470FB">
              <w:rPr>
                <w:color w:val="FF0000"/>
                <w:sz w:val="22"/>
                <w:szCs w:val="22"/>
              </w:rPr>
              <w:t>[End Surve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CF86007" w14:textId="77777777" w:rsidR="00FD3E0C" w:rsidRPr="00B470FB" w:rsidRDefault="00FD3E0C" w:rsidP="009149A7">
            <w:pPr>
              <w:rPr>
                <w:sz w:val="22"/>
                <w:szCs w:val="22"/>
              </w:rPr>
            </w:pPr>
          </w:p>
        </w:tc>
      </w:tr>
      <w:tr w:rsidR="00FD3E0C" w14:paraId="2203C7CF" w14:textId="77777777" w:rsidTr="009149A7">
        <w:trPr>
          <w:trHeight w:val="313"/>
        </w:trPr>
        <w:tc>
          <w:tcPr>
            <w:tcW w:w="40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B6F0373" w14:textId="77777777" w:rsidR="00FD3E0C" w:rsidRPr="00B470FB" w:rsidRDefault="00FD3E0C" w:rsidP="009149A7">
            <w:pPr>
              <w:rPr>
                <w:sz w:val="22"/>
                <w:szCs w:val="22"/>
              </w:rPr>
            </w:pPr>
            <w:r w:rsidRPr="00B470FB">
              <w:rPr>
                <w:sz w:val="22"/>
                <w:szCs w:val="22"/>
              </w:rPr>
              <w:t>43.</w:t>
            </w:r>
          </w:p>
        </w:tc>
        <w:tc>
          <w:tcPr>
            <w:tcW w:w="67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E422DF" w14:textId="77777777" w:rsidR="00FD3E0C" w:rsidRPr="00B470FB" w:rsidRDefault="00FD3E0C" w:rsidP="009149A7">
            <w:pPr>
              <w:rPr>
                <w:sz w:val="22"/>
                <w:szCs w:val="22"/>
              </w:rPr>
            </w:pPr>
            <w:r w:rsidRPr="00B470FB">
              <w:rPr>
                <w:sz w:val="22"/>
                <w:szCs w:val="22"/>
              </w:rPr>
              <w:t>[AP_Q43_O1</w:t>
            </w:r>
          </w:p>
          <w:p w14:paraId="571ACBE2" w14:textId="77777777" w:rsidR="00FD3E0C" w:rsidRPr="00B470FB" w:rsidRDefault="00FD3E0C" w:rsidP="009149A7">
            <w:pPr>
              <w:rPr>
                <w:sz w:val="22"/>
                <w:szCs w:val="22"/>
              </w:rPr>
            </w:pPr>
            <w:r w:rsidRPr="00B470FB">
              <w:rPr>
                <w:sz w:val="22"/>
                <w:szCs w:val="22"/>
              </w:rPr>
              <w:t>To</w:t>
            </w:r>
          </w:p>
          <w:p w14:paraId="3A0C7525" w14:textId="77777777" w:rsidR="00FD3E0C" w:rsidRPr="00B470FB" w:rsidRDefault="00FD3E0C" w:rsidP="009149A7">
            <w:pPr>
              <w:rPr>
                <w:sz w:val="22"/>
                <w:szCs w:val="22"/>
              </w:rPr>
            </w:pPr>
            <w:r w:rsidRPr="00B470FB">
              <w:rPr>
                <w:sz w:val="22"/>
                <w:szCs w:val="22"/>
              </w:rPr>
              <w:t>AP_Q43_O4]</w:t>
            </w:r>
          </w:p>
        </w:tc>
        <w:tc>
          <w:tcPr>
            <w:tcW w:w="1691"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F6D054" w14:textId="77777777" w:rsidR="00FD3E0C" w:rsidRPr="00B470FB" w:rsidRDefault="00FD3E0C" w:rsidP="009149A7">
            <w:pPr>
              <w:rPr>
                <w:sz w:val="22"/>
                <w:szCs w:val="22"/>
              </w:rPr>
            </w:pPr>
            <w:r w:rsidRPr="00B470FB">
              <w:rPr>
                <w:sz w:val="22"/>
                <w:szCs w:val="22"/>
              </w:rPr>
              <w:t>What processing facilities of the FPO did you use in the past year (12 months)  on a rental basis?</w:t>
            </w:r>
          </w:p>
          <w:p w14:paraId="39A2EFB9" w14:textId="77777777" w:rsidR="00FD3E0C" w:rsidRPr="00B470FB" w:rsidRDefault="00FD3E0C" w:rsidP="009149A7">
            <w:pPr>
              <w:rPr>
                <w:sz w:val="22"/>
                <w:szCs w:val="22"/>
              </w:rPr>
            </w:pPr>
          </w:p>
          <w:p w14:paraId="3AD35171" w14:textId="77777777" w:rsidR="00FD3E0C" w:rsidRPr="00B470FB" w:rsidRDefault="00FD3E0C" w:rsidP="009149A7">
            <w:pPr>
              <w:rPr>
                <w:sz w:val="22"/>
                <w:szCs w:val="22"/>
              </w:rPr>
            </w:pPr>
            <w:r w:rsidRPr="00B470FB">
              <w:rPr>
                <w:i/>
                <w:sz w:val="22"/>
                <w:szCs w:val="22"/>
              </w:rPr>
              <w:t>Check all that apply</w:t>
            </w:r>
          </w:p>
        </w:tc>
        <w:tc>
          <w:tcPr>
            <w:tcW w:w="128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E82F98" w14:textId="77777777" w:rsidR="00FD3E0C" w:rsidRPr="00B470FB" w:rsidRDefault="00FD3E0C" w:rsidP="009149A7">
            <w:pPr>
              <w:jc w:val="center"/>
              <w:rPr>
                <w:sz w:val="22"/>
                <w:szCs w:val="22"/>
              </w:rPr>
            </w:pPr>
            <w:r w:rsidRPr="00B470FB">
              <w:rPr>
                <w:sz w:val="22"/>
                <w:szCs w:val="22"/>
              </w:rPr>
              <w:t>Daal mill = 1</w:t>
            </w:r>
          </w:p>
          <w:p w14:paraId="0176C85E" w14:textId="77777777" w:rsidR="00FD3E0C" w:rsidRPr="00B470FB" w:rsidRDefault="00FD3E0C" w:rsidP="009149A7">
            <w:pPr>
              <w:jc w:val="center"/>
              <w:rPr>
                <w:sz w:val="22"/>
                <w:szCs w:val="22"/>
              </w:rPr>
            </w:pPr>
            <w:r w:rsidRPr="00B470FB">
              <w:rPr>
                <w:sz w:val="22"/>
                <w:szCs w:val="22"/>
              </w:rPr>
              <w:t>Jaggerry making unit = 2</w:t>
            </w:r>
          </w:p>
          <w:p w14:paraId="44F17213" w14:textId="77777777" w:rsidR="00FD3E0C" w:rsidRPr="00B470FB" w:rsidRDefault="00FD3E0C" w:rsidP="009149A7">
            <w:pPr>
              <w:jc w:val="center"/>
              <w:rPr>
                <w:sz w:val="22"/>
                <w:szCs w:val="22"/>
              </w:rPr>
            </w:pPr>
            <w:r w:rsidRPr="00B470FB">
              <w:rPr>
                <w:sz w:val="22"/>
                <w:szCs w:val="22"/>
              </w:rPr>
              <w:t>Biomass-based cold storage/Ripening chamber = 3</w:t>
            </w:r>
          </w:p>
          <w:p w14:paraId="7DB21805" w14:textId="77777777" w:rsidR="00FD3E0C" w:rsidRPr="00B470FB" w:rsidRDefault="00FD3E0C" w:rsidP="009149A7">
            <w:pPr>
              <w:jc w:val="center"/>
              <w:rPr>
                <w:sz w:val="22"/>
                <w:szCs w:val="22"/>
              </w:rPr>
            </w:pPr>
            <w:r w:rsidRPr="00B470FB">
              <w:rPr>
                <w:sz w:val="22"/>
                <w:szCs w:val="22"/>
              </w:rPr>
              <w:t>storage facility = 4</w:t>
            </w:r>
          </w:p>
          <w:p w14:paraId="34506A4F" w14:textId="77777777" w:rsidR="00FD3E0C" w:rsidRDefault="00FD3E0C" w:rsidP="009149A7">
            <w:pPr>
              <w:jc w:val="center"/>
              <w:rPr>
                <w:sz w:val="22"/>
                <w:szCs w:val="22"/>
              </w:rPr>
            </w:pPr>
            <w:r w:rsidRPr="00B470FB">
              <w:rPr>
                <w:color w:val="FF0000"/>
                <w:sz w:val="22"/>
                <w:szCs w:val="22"/>
              </w:rPr>
              <w:t>[End Survey]</w:t>
            </w:r>
          </w:p>
        </w:tc>
        <w:tc>
          <w:tcPr>
            <w:tcW w:w="94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C0B2129" w14:textId="77777777" w:rsidR="00FD3E0C" w:rsidRDefault="00FD3E0C" w:rsidP="009149A7">
            <w:pPr>
              <w:rPr>
                <w:sz w:val="22"/>
                <w:szCs w:val="22"/>
              </w:rPr>
            </w:pPr>
          </w:p>
        </w:tc>
      </w:tr>
    </w:tbl>
    <w:p w14:paraId="06152698" w14:textId="77777777" w:rsidR="00FD3E0C" w:rsidRDefault="00FD3E0C" w:rsidP="00FD3E0C">
      <w:pPr>
        <w:rPr>
          <w:sz w:val="22"/>
          <w:szCs w:val="22"/>
        </w:rPr>
      </w:pPr>
    </w:p>
    <w:p w14:paraId="74765940" w14:textId="77777777" w:rsidR="00FD3E0C" w:rsidRDefault="00FD3E0C" w:rsidP="00FD3E0C">
      <w:pPr>
        <w:rPr>
          <w:sz w:val="22"/>
          <w:szCs w:val="22"/>
        </w:rPr>
      </w:pPr>
    </w:p>
    <w:p w14:paraId="7B4AE9C0" w14:textId="77777777" w:rsidR="00FD3E0C" w:rsidRPr="002D7C15" w:rsidRDefault="00FD3E0C" w:rsidP="00FD3E0C">
      <w:pPr>
        <w:rPr>
          <w:sz w:val="22"/>
          <w:szCs w:val="22"/>
        </w:rPr>
      </w:pPr>
    </w:p>
    <w:p w14:paraId="49398C1D" w14:textId="77777777" w:rsidR="00661CA5" w:rsidRDefault="00661CA5"/>
    <w:sectPr w:rsidR="00661C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Quattrocento Sans">
    <w:altName w:val="Calibri"/>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76578"/>
    <w:multiLevelType w:val="hybridMultilevel"/>
    <w:tmpl w:val="00CE594E"/>
    <w:lvl w:ilvl="0" w:tplc="4009000F">
      <w:start w:val="1"/>
      <w:numFmt w:val="decimal"/>
      <w:lvlText w:val="%1."/>
      <w:lvlJc w:val="left"/>
      <w:pPr>
        <w:ind w:left="927" w:hanging="360"/>
      </w:pPr>
    </w:lvl>
    <w:lvl w:ilvl="1" w:tplc="40090019" w:tentative="1">
      <w:start w:val="1"/>
      <w:numFmt w:val="lowerLetter"/>
      <w:lvlText w:val="%2."/>
      <w:lvlJc w:val="left"/>
      <w:pPr>
        <w:ind w:left="1647" w:hanging="360"/>
      </w:pPr>
    </w:lvl>
    <w:lvl w:ilvl="2" w:tplc="4009001B" w:tentative="1">
      <w:start w:val="1"/>
      <w:numFmt w:val="lowerRoman"/>
      <w:lvlText w:val="%3."/>
      <w:lvlJc w:val="right"/>
      <w:pPr>
        <w:ind w:left="2367" w:hanging="180"/>
      </w:pPr>
    </w:lvl>
    <w:lvl w:ilvl="3" w:tplc="4009000F" w:tentative="1">
      <w:start w:val="1"/>
      <w:numFmt w:val="decimal"/>
      <w:lvlText w:val="%4."/>
      <w:lvlJc w:val="left"/>
      <w:pPr>
        <w:ind w:left="3087" w:hanging="360"/>
      </w:pPr>
    </w:lvl>
    <w:lvl w:ilvl="4" w:tplc="40090019" w:tentative="1">
      <w:start w:val="1"/>
      <w:numFmt w:val="lowerLetter"/>
      <w:lvlText w:val="%5."/>
      <w:lvlJc w:val="left"/>
      <w:pPr>
        <w:ind w:left="3807" w:hanging="360"/>
      </w:pPr>
    </w:lvl>
    <w:lvl w:ilvl="5" w:tplc="4009001B" w:tentative="1">
      <w:start w:val="1"/>
      <w:numFmt w:val="lowerRoman"/>
      <w:lvlText w:val="%6."/>
      <w:lvlJc w:val="right"/>
      <w:pPr>
        <w:ind w:left="4527" w:hanging="180"/>
      </w:pPr>
    </w:lvl>
    <w:lvl w:ilvl="6" w:tplc="4009000F" w:tentative="1">
      <w:start w:val="1"/>
      <w:numFmt w:val="decimal"/>
      <w:lvlText w:val="%7."/>
      <w:lvlJc w:val="left"/>
      <w:pPr>
        <w:ind w:left="5247" w:hanging="360"/>
      </w:pPr>
    </w:lvl>
    <w:lvl w:ilvl="7" w:tplc="40090019" w:tentative="1">
      <w:start w:val="1"/>
      <w:numFmt w:val="lowerLetter"/>
      <w:lvlText w:val="%8."/>
      <w:lvlJc w:val="left"/>
      <w:pPr>
        <w:ind w:left="5967" w:hanging="360"/>
      </w:pPr>
    </w:lvl>
    <w:lvl w:ilvl="8" w:tplc="4009001B" w:tentative="1">
      <w:start w:val="1"/>
      <w:numFmt w:val="lowerRoman"/>
      <w:lvlText w:val="%9."/>
      <w:lvlJc w:val="right"/>
      <w:pPr>
        <w:ind w:left="6687" w:hanging="180"/>
      </w:pPr>
    </w:lvl>
  </w:abstractNum>
  <w:abstractNum w:abstractNumId="1" w15:restartNumberingAfterBreak="0">
    <w:nsid w:val="19451731"/>
    <w:multiLevelType w:val="multilevel"/>
    <w:tmpl w:val="D00CE60A"/>
    <w:lvl w:ilvl="0">
      <w:start w:val="4"/>
      <w:numFmt w:val="decimal"/>
      <w:lvlText w:val="%1."/>
      <w:lvlJc w:val="left"/>
      <w:pPr>
        <w:ind w:left="720" w:hanging="360"/>
      </w:pPr>
      <w:rPr>
        <w:rFonts w:ascii="Calibri" w:eastAsia="Calibri" w:hAnsi="Calibri" w:cs="Calibri"/>
        <w:sz w:val="22"/>
        <w:szCs w:val="22"/>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6E1B42C3"/>
    <w:multiLevelType w:val="multilevel"/>
    <w:tmpl w:val="F83015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6E574954"/>
    <w:multiLevelType w:val="multilevel"/>
    <w:tmpl w:val="B8E84C74"/>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78F7647A"/>
    <w:multiLevelType w:val="multilevel"/>
    <w:tmpl w:val="D27C5C32"/>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73C"/>
    <w:rsid w:val="00003CD1"/>
    <w:rsid w:val="00034FA8"/>
    <w:rsid w:val="00055C9A"/>
    <w:rsid w:val="000A1D3D"/>
    <w:rsid w:val="000B69B8"/>
    <w:rsid w:val="000C0E49"/>
    <w:rsid w:val="000C138D"/>
    <w:rsid w:val="000C2D46"/>
    <w:rsid w:val="000D296E"/>
    <w:rsid w:val="001010C0"/>
    <w:rsid w:val="00141CFE"/>
    <w:rsid w:val="00156172"/>
    <w:rsid w:val="001566DE"/>
    <w:rsid w:val="00164FF6"/>
    <w:rsid w:val="001730DD"/>
    <w:rsid w:val="001E4607"/>
    <w:rsid w:val="001E740A"/>
    <w:rsid w:val="00252A3A"/>
    <w:rsid w:val="002B10DD"/>
    <w:rsid w:val="00302903"/>
    <w:rsid w:val="0031576C"/>
    <w:rsid w:val="00365520"/>
    <w:rsid w:val="00366174"/>
    <w:rsid w:val="003D069D"/>
    <w:rsid w:val="003E01FA"/>
    <w:rsid w:val="003E0E58"/>
    <w:rsid w:val="00402EC0"/>
    <w:rsid w:val="004044DA"/>
    <w:rsid w:val="00457D62"/>
    <w:rsid w:val="0047072B"/>
    <w:rsid w:val="00491E38"/>
    <w:rsid w:val="00497379"/>
    <w:rsid w:val="004B291F"/>
    <w:rsid w:val="004C592C"/>
    <w:rsid w:val="004C6DA0"/>
    <w:rsid w:val="004C7D76"/>
    <w:rsid w:val="00525A8F"/>
    <w:rsid w:val="0054775A"/>
    <w:rsid w:val="005A3C3B"/>
    <w:rsid w:val="005C54BF"/>
    <w:rsid w:val="005E07FE"/>
    <w:rsid w:val="00622794"/>
    <w:rsid w:val="00661CA5"/>
    <w:rsid w:val="006733A9"/>
    <w:rsid w:val="00680DEC"/>
    <w:rsid w:val="00683242"/>
    <w:rsid w:val="006A45F8"/>
    <w:rsid w:val="006B5595"/>
    <w:rsid w:val="006D2E9C"/>
    <w:rsid w:val="006F35B9"/>
    <w:rsid w:val="0071641D"/>
    <w:rsid w:val="00734E27"/>
    <w:rsid w:val="007755A2"/>
    <w:rsid w:val="00775926"/>
    <w:rsid w:val="007A1638"/>
    <w:rsid w:val="007A2DC2"/>
    <w:rsid w:val="007B2793"/>
    <w:rsid w:val="007C5E75"/>
    <w:rsid w:val="007E3F72"/>
    <w:rsid w:val="007F3113"/>
    <w:rsid w:val="00800F68"/>
    <w:rsid w:val="00802500"/>
    <w:rsid w:val="008513E8"/>
    <w:rsid w:val="00857384"/>
    <w:rsid w:val="008579B5"/>
    <w:rsid w:val="00864B76"/>
    <w:rsid w:val="008A0D9C"/>
    <w:rsid w:val="008A2249"/>
    <w:rsid w:val="008E1522"/>
    <w:rsid w:val="0090033D"/>
    <w:rsid w:val="009013CC"/>
    <w:rsid w:val="009163B7"/>
    <w:rsid w:val="00942C45"/>
    <w:rsid w:val="00953B27"/>
    <w:rsid w:val="00994CBC"/>
    <w:rsid w:val="009C08B9"/>
    <w:rsid w:val="009E609D"/>
    <w:rsid w:val="00A07802"/>
    <w:rsid w:val="00A3745A"/>
    <w:rsid w:val="00A43537"/>
    <w:rsid w:val="00A543D1"/>
    <w:rsid w:val="00A95516"/>
    <w:rsid w:val="00AF3D29"/>
    <w:rsid w:val="00B1594E"/>
    <w:rsid w:val="00B2270E"/>
    <w:rsid w:val="00B32B49"/>
    <w:rsid w:val="00B34238"/>
    <w:rsid w:val="00B470FB"/>
    <w:rsid w:val="00B717E8"/>
    <w:rsid w:val="00BD1B2C"/>
    <w:rsid w:val="00BF65DC"/>
    <w:rsid w:val="00C478FB"/>
    <w:rsid w:val="00C92806"/>
    <w:rsid w:val="00C94313"/>
    <w:rsid w:val="00CA5118"/>
    <w:rsid w:val="00CE55A7"/>
    <w:rsid w:val="00D0173C"/>
    <w:rsid w:val="00D24E8B"/>
    <w:rsid w:val="00DC7346"/>
    <w:rsid w:val="00E064B0"/>
    <w:rsid w:val="00E071E8"/>
    <w:rsid w:val="00E162A4"/>
    <w:rsid w:val="00E2714E"/>
    <w:rsid w:val="00E50166"/>
    <w:rsid w:val="00E54B89"/>
    <w:rsid w:val="00E57A3B"/>
    <w:rsid w:val="00E62188"/>
    <w:rsid w:val="00E709E6"/>
    <w:rsid w:val="00E91FF2"/>
    <w:rsid w:val="00E92425"/>
    <w:rsid w:val="00E96004"/>
    <w:rsid w:val="00EA7DDD"/>
    <w:rsid w:val="00F03345"/>
    <w:rsid w:val="00F20024"/>
    <w:rsid w:val="00F22F02"/>
    <w:rsid w:val="00F27ADF"/>
    <w:rsid w:val="00F42400"/>
    <w:rsid w:val="00F6178F"/>
    <w:rsid w:val="00F83A64"/>
    <w:rsid w:val="00F9062E"/>
    <w:rsid w:val="00F96CB2"/>
    <w:rsid w:val="00FD3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8D932"/>
  <w15:chartTrackingRefBased/>
  <w15:docId w15:val="{454DA9BD-B46E-4118-9CAA-3F55293EB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73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C0E49"/>
    <w:pPr>
      <w:keepNext/>
      <w:keepLines/>
      <w:spacing w:before="480" w:after="120"/>
      <w:outlineLvl w:val="0"/>
    </w:pPr>
    <w:rPr>
      <w:rFonts w:ascii="Calibri" w:eastAsia="Calibri" w:hAnsi="Calibri" w:cs="Calibri"/>
      <w:b/>
      <w:sz w:val="48"/>
      <w:szCs w:val="48"/>
      <w:lang w:val="en-IN" w:eastAsia="en-IN" w:bidi="hi-IN"/>
    </w:rPr>
  </w:style>
  <w:style w:type="paragraph" w:styleId="Heading2">
    <w:name w:val="heading 2"/>
    <w:basedOn w:val="Normal"/>
    <w:next w:val="Normal"/>
    <w:link w:val="Heading2Char"/>
    <w:uiPriority w:val="9"/>
    <w:unhideWhenUsed/>
    <w:qFormat/>
    <w:rsid w:val="00D0173C"/>
    <w:pPr>
      <w:keepNext/>
      <w:keepLines/>
      <w:spacing w:before="360" w:after="120" w:line="276" w:lineRule="auto"/>
      <w:outlineLvl w:val="1"/>
    </w:pPr>
    <w:rPr>
      <w:rFonts w:eastAsia="Arial" w:cs="Arial"/>
      <w:szCs w:val="32"/>
      <w:u w:val="single"/>
      <w:lang w:eastAsia="en-IN" w:bidi="hi-IN"/>
    </w:rPr>
  </w:style>
  <w:style w:type="paragraph" w:styleId="Heading3">
    <w:name w:val="heading 3"/>
    <w:basedOn w:val="Normal"/>
    <w:next w:val="Normal"/>
    <w:link w:val="Heading3Char"/>
    <w:uiPriority w:val="9"/>
    <w:semiHidden/>
    <w:unhideWhenUsed/>
    <w:qFormat/>
    <w:rsid w:val="000C0E49"/>
    <w:pPr>
      <w:keepNext/>
      <w:keepLines/>
      <w:spacing w:before="280" w:after="80"/>
      <w:outlineLvl w:val="2"/>
    </w:pPr>
    <w:rPr>
      <w:rFonts w:ascii="Calibri" w:eastAsia="Calibri" w:hAnsi="Calibri" w:cs="Calibri"/>
      <w:b/>
      <w:sz w:val="28"/>
      <w:szCs w:val="28"/>
      <w:lang w:val="en-IN" w:eastAsia="en-IN" w:bidi="hi-IN"/>
    </w:rPr>
  </w:style>
  <w:style w:type="paragraph" w:styleId="Heading4">
    <w:name w:val="heading 4"/>
    <w:basedOn w:val="Normal"/>
    <w:next w:val="Normal"/>
    <w:link w:val="Heading4Char"/>
    <w:uiPriority w:val="9"/>
    <w:semiHidden/>
    <w:unhideWhenUsed/>
    <w:qFormat/>
    <w:rsid w:val="000C0E49"/>
    <w:pPr>
      <w:keepNext/>
      <w:keepLines/>
      <w:spacing w:before="240" w:after="40"/>
      <w:outlineLvl w:val="3"/>
    </w:pPr>
    <w:rPr>
      <w:rFonts w:ascii="Calibri" w:eastAsia="Calibri" w:hAnsi="Calibri" w:cs="Calibri"/>
      <w:b/>
      <w:lang w:val="en-IN" w:eastAsia="en-IN" w:bidi="hi-IN"/>
    </w:rPr>
  </w:style>
  <w:style w:type="paragraph" w:styleId="Heading5">
    <w:name w:val="heading 5"/>
    <w:basedOn w:val="Normal"/>
    <w:next w:val="Normal"/>
    <w:link w:val="Heading5Char"/>
    <w:uiPriority w:val="9"/>
    <w:semiHidden/>
    <w:unhideWhenUsed/>
    <w:qFormat/>
    <w:rsid w:val="000C0E49"/>
    <w:pPr>
      <w:keepNext/>
      <w:keepLines/>
      <w:spacing w:before="220" w:after="40"/>
      <w:outlineLvl w:val="4"/>
    </w:pPr>
    <w:rPr>
      <w:rFonts w:ascii="Calibri" w:eastAsia="Calibri" w:hAnsi="Calibri" w:cs="Calibri"/>
      <w:b/>
      <w:sz w:val="22"/>
      <w:szCs w:val="22"/>
      <w:lang w:val="en-IN" w:eastAsia="en-IN" w:bidi="hi-IN"/>
    </w:rPr>
  </w:style>
  <w:style w:type="paragraph" w:styleId="Heading6">
    <w:name w:val="heading 6"/>
    <w:basedOn w:val="Normal"/>
    <w:next w:val="Normal"/>
    <w:link w:val="Heading6Char"/>
    <w:uiPriority w:val="9"/>
    <w:semiHidden/>
    <w:unhideWhenUsed/>
    <w:qFormat/>
    <w:rsid w:val="000C0E49"/>
    <w:pPr>
      <w:keepNext/>
      <w:keepLines/>
      <w:spacing w:before="200" w:after="40"/>
      <w:outlineLvl w:val="5"/>
    </w:pPr>
    <w:rPr>
      <w:rFonts w:ascii="Calibri" w:eastAsia="Calibri" w:hAnsi="Calibri" w:cs="Calibri"/>
      <w:b/>
      <w:sz w:val="20"/>
      <w:szCs w:val="20"/>
      <w:lang w:val="en-IN" w:eastAsia="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173C"/>
    <w:rPr>
      <w:rFonts w:ascii="Times New Roman" w:eastAsia="Arial" w:hAnsi="Times New Roman" w:cs="Arial"/>
      <w:sz w:val="24"/>
      <w:szCs w:val="32"/>
      <w:u w:val="single"/>
      <w:lang w:eastAsia="en-IN" w:bidi="hi-IN"/>
    </w:rPr>
  </w:style>
  <w:style w:type="paragraph" w:styleId="NoSpacing">
    <w:name w:val="No Spacing"/>
    <w:link w:val="NoSpacingChar"/>
    <w:uiPriority w:val="1"/>
    <w:qFormat/>
    <w:rsid w:val="00D0173C"/>
    <w:pPr>
      <w:spacing w:after="0" w:line="240" w:lineRule="auto"/>
    </w:pPr>
  </w:style>
  <w:style w:type="character" w:customStyle="1" w:styleId="NoSpacingChar">
    <w:name w:val="No Spacing Char"/>
    <w:basedOn w:val="DefaultParagraphFont"/>
    <w:link w:val="NoSpacing"/>
    <w:uiPriority w:val="1"/>
    <w:locked/>
    <w:rsid w:val="00D0173C"/>
  </w:style>
  <w:style w:type="character" w:styleId="Emphasis">
    <w:name w:val="Emphasis"/>
    <w:basedOn w:val="DefaultParagraphFont"/>
    <w:uiPriority w:val="20"/>
    <w:qFormat/>
    <w:rsid w:val="00D0173C"/>
    <w:rPr>
      <w:i/>
      <w:iCs/>
    </w:rPr>
  </w:style>
  <w:style w:type="character" w:styleId="CommentReference">
    <w:name w:val="annotation reference"/>
    <w:basedOn w:val="DefaultParagraphFont"/>
    <w:uiPriority w:val="99"/>
    <w:semiHidden/>
    <w:unhideWhenUsed/>
    <w:rsid w:val="00F22F02"/>
    <w:rPr>
      <w:sz w:val="16"/>
      <w:szCs w:val="16"/>
    </w:rPr>
  </w:style>
  <w:style w:type="paragraph" w:styleId="CommentText">
    <w:name w:val="annotation text"/>
    <w:basedOn w:val="Normal"/>
    <w:link w:val="CommentTextChar"/>
    <w:uiPriority w:val="99"/>
    <w:unhideWhenUsed/>
    <w:rsid w:val="00F22F02"/>
    <w:rPr>
      <w:sz w:val="20"/>
      <w:szCs w:val="20"/>
    </w:rPr>
  </w:style>
  <w:style w:type="character" w:customStyle="1" w:styleId="CommentTextChar">
    <w:name w:val="Comment Text Char"/>
    <w:basedOn w:val="DefaultParagraphFont"/>
    <w:link w:val="CommentText"/>
    <w:uiPriority w:val="99"/>
    <w:rsid w:val="00F22F0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22F02"/>
    <w:rPr>
      <w:b/>
      <w:bCs/>
    </w:rPr>
  </w:style>
  <w:style w:type="character" w:customStyle="1" w:styleId="CommentSubjectChar">
    <w:name w:val="Comment Subject Char"/>
    <w:basedOn w:val="CommentTextChar"/>
    <w:link w:val="CommentSubject"/>
    <w:uiPriority w:val="99"/>
    <w:semiHidden/>
    <w:rsid w:val="00F22F02"/>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0C0E49"/>
    <w:rPr>
      <w:rFonts w:ascii="Calibri" w:eastAsia="Calibri" w:hAnsi="Calibri" w:cs="Calibri"/>
      <w:b/>
      <w:sz w:val="48"/>
      <w:szCs w:val="48"/>
      <w:lang w:val="en-IN" w:eastAsia="en-IN" w:bidi="hi-IN"/>
    </w:rPr>
  </w:style>
  <w:style w:type="character" w:customStyle="1" w:styleId="Heading3Char">
    <w:name w:val="Heading 3 Char"/>
    <w:basedOn w:val="DefaultParagraphFont"/>
    <w:link w:val="Heading3"/>
    <w:uiPriority w:val="9"/>
    <w:semiHidden/>
    <w:rsid w:val="000C0E49"/>
    <w:rPr>
      <w:rFonts w:ascii="Calibri" w:eastAsia="Calibri" w:hAnsi="Calibri" w:cs="Calibri"/>
      <w:b/>
      <w:sz w:val="28"/>
      <w:szCs w:val="28"/>
      <w:lang w:val="en-IN" w:eastAsia="en-IN" w:bidi="hi-IN"/>
    </w:rPr>
  </w:style>
  <w:style w:type="character" w:customStyle="1" w:styleId="Heading4Char">
    <w:name w:val="Heading 4 Char"/>
    <w:basedOn w:val="DefaultParagraphFont"/>
    <w:link w:val="Heading4"/>
    <w:uiPriority w:val="9"/>
    <w:semiHidden/>
    <w:rsid w:val="000C0E49"/>
    <w:rPr>
      <w:rFonts w:ascii="Calibri" w:eastAsia="Calibri" w:hAnsi="Calibri" w:cs="Calibri"/>
      <w:b/>
      <w:sz w:val="24"/>
      <w:szCs w:val="24"/>
      <w:lang w:val="en-IN" w:eastAsia="en-IN" w:bidi="hi-IN"/>
    </w:rPr>
  </w:style>
  <w:style w:type="character" w:customStyle="1" w:styleId="Heading5Char">
    <w:name w:val="Heading 5 Char"/>
    <w:basedOn w:val="DefaultParagraphFont"/>
    <w:link w:val="Heading5"/>
    <w:uiPriority w:val="9"/>
    <w:semiHidden/>
    <w:rsid w:val="000C0E49"/>
    <w:rPr>
      <w:rFonts w:ascii="Calibri" w:eastAsia="Calibri" w:hAnsi="Calibri" w:cs="Calibri"/>
      <w:b/>
      <w:lang w:val="en-IN" w:eastAsia="en-IN" w:bidi="hi-IN"/>
    </w:rPr>
  </w:style>
  <w:style w:type="character" w:customStyle="1" w:styleId="Heading6Char">
    <w:name w:val="Heading 6 Char"/>
    <w:basedOn w:val="DefaultParagraphFont"/>
    <w:link w:val="Heading6"/>
    <w:uiPriority w:val="9"/>
    <w:semiHidden/>
    <w:rsid w:val="000C0E49"/>
    <w:rPr>
      <w:rFonts w:ascii="Calibri" w:eastAsia="Calibri" w:hAnsi="Calibri" w:cs="Calibri"/>
      <w:b/>
      <w:sz w:val="20"/>
      <w:szCs w:val="20"/>
      <w:lang w:val="en-IN" w:eastAsia="en-IN" w:bidi="hi-IN"/>
    </w:rPr>
  </w:style>
  <w:style w:type="paragraph" w:styleId="Title">
    <w:name w:val="Title"/>
    <w:basedOn w:val="Normal"/>
    <w:next w:val="Normal"/>
    <w:link w:val="TitleChar"/>
    <w:uiPriority w:val="10"/>
    <w:qFormat/>
    <w:rsid w:val="000C0E49"/>
    <w:pPr>
      <w:keepNext/>
      <w:keepLines/>
      <w:spacing w:before="480" w:after="120"/>
    </w:pPr>
    <w:rPr>
      <w:rFonts w:ascii="Calibri" w:eastAsia="Calibri" w:hAnsi="Calibri" w:cs="Calibri"/>
      <w:b/>
      <w:sz w:val="72"/>
      <w:szCs w:val="72"/>
      <w:lang w:val="en-IN" w:eastAsia="en-IN" w:bidi="hi-IN"/>
    </w:rPr>
  </w:style>
  <w:style w:type="character" w:customStyle="1" w:styleId="TitleChar">
    <w:name w:val="Title Char"/>
    <w:basedOn w:val="DefaultParagraphFont"/>
    <w:link w:val="Title"/>
    <w:uiPriority w:val="10"/>
    <w:rsid w:val="000C0E49"/>
    <w:rPr>
      <w:rFonts w:ascii="Calibri" w:eastAsia="Calibri" w:hAnsi="Calibri" w:cs="Calibri"/>
      <w:b/>
      <w:sz w:val="72"/>
      <w:szCs w:val="72"/>
      <w:lang w:val="en-IN" w:eastAsia="en-IN" w:bidi="hi-IN"/>
    </w:rPr>
  </w:style>
  <w:style w:type="paragraph" w:customStyle="1" w:styleId="paragraph">
    <w:name w:val="paragraph"/>
    <w:basedOn w:val="Normal"/>
    <w:rsid w:val="000C0E49"/>
    <w:pPr>
      <w:spacing w:before="100" w:beforeAutospacing="1" w:after="100" w:afterAutospacing="1"/>
    </w:pPr>
    <w:rPr>
      <w:lang w:val="en-IN" w:bidi="hi-IN"/>
    </w:rPr>
  </w:style>
  <w:style w:type="character" w:customStyle="1" w:styleId="normaltextrun">
    <w:name w:val="normaltextrun"/>
    <w:basedOn w:val="DefaultParagraphFont"/>
    <w:rsid w:val="000C0E49"/>
  </w:style>
  <w:style w:type="character" w:customStyle="1" w:styleId="eop">
    <w:name w:val="eop"/>
    <w:basedOn w:val="DefaultParagraphFont"/>
    <w:rsid w:val="000C0E49"/>
  </w:style>
  <w:style w:type="paragraph" w:styleId="ListParagraph">
    <w:name w:val="List Paragraph"/>
    <w:basedOn w:val="Normal"/>
    <w:uiPriority w:val="34"/>
    <w:qFormat/>
    <w:rsid w:val="000C0E49"/>
    <w:pPr>
      <w:ind w:left="720"/>
      <w:contextualSpacing/>
    </w:pPr>
    <w:rPr>
      <w:rFonts w:ascii="Calibri" w:eastAsia="Calibri" w:hAnsi="Calibri" w:cs="Calibri"/>
      <w:lang w:val="en-IN" w:eastAsia="en-IN" w:bidi="hi-IN"/>
    </w:rPr>
  </w:style>
  <w:style w:type="table" w:styleId="TableGrid">
    <w:name w:val="Table Grid"/>
    <w:basedOn w:val="TableNormal"/>
    <w:uiPriority w:val="39"/>
    <w:rsid w:val="000C0E49"/>
    <w:pPr>
      <w:spacing w:after="0" w:line="240" w:lineRule="auto"/>
    </w:pPr>
    <w:rPr>
      <w:rFonts w:ascii="Calibri" w:eastAsia="Calibri" w:hAnsi="Calibri" w:cs="Calibri"/>
      <w:sz w:val="24"/>
      <w:szCs w:val="24"/>
      <w:lang w:val="en-IN" w:eastAsia="en-I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0E49"/>
    <w:pPr>
      <w:tabs>
        <w:tab w:val="center" w:pos="4513"/>
        <w:tab w:val="right" w:pos="9026"/>
      </w:tabs>
    </w:pPr>
    <w:rPr>
      <w:rFonts w:ascii="Calibri" w:eastAsia="Calibri" w:hAnsi="Calibri" w:cs="Calibri"/>
      <w:lang w:val="en-IN" w:eastAsia="en-IN" w:bidi="hi-IN"/>
    </w:rPr>
  </w:style>
  <w:style w:type="character" w:customStyle="1" w:styleId="HeaderChar">
    <w:name w:val="Header Char"/>
    <w:basedOn w:val="DefaultParagraphFont"/>
    <w:link w:val="Header"/>
    <w:uiPriority w:val="99"/>
    <w:rsid w:val="000C0E49"/>
    <w:rPr>
      <w:rFonts w:ascii="Calibri" w:eastAsia="Calibri" w:hAnsi="Calibri" w:cs="Calibri"/>
      <w:sz w:val="24"/>
      <w:szCs w:val="24"/>
      <w:lang w:val="en-IN" w:eastAsia="en-IN" w:bidi="hi-IN"/>
    </w:rPr>
  </w:style>
  <w:style w:type="paragraph" w:styleId="Footer">
    <w:name w:val="footer"/>
    <w:basedOn w:val="Normal"/>
    <w:link w:val="FooterChar"/>
    <w:uiPriority w:val="99"/>
    <w:unhideWhenUsed/>
    <w:rsid w:val="000C0E49"/>
    <w:pPr>
      <w:tabs>
        <w:tab w:val="center" w:pos="4513"/>
        <w:tab w:val="right" w:pos="9026"/>
      </w:tabs>
    </w:pPr>
    <w:rPr>
      <w:rFonts w:ascii="Calibri" w:eastAsia="Calibri" w:hAnsi="Calibri" w:cs="Calibri"/>
      <w:lang w:val="en-IN" w:eastAsia="en-IN" w:bidi="hi-IN"/>
    </w:rPr>
  </w:style>
  <w:style w:type="character" w:customStyle="1" w:styleId="FooterChar">
    <w:name w:val="Footer Char"/>
    <w:basedOn w:val="DefaultParagraphFont"/>
    <w:link w:val="Footer"/>
    <w:uiPriority w:val="99"/>
    <w:rsid w:val="000C0E49"/>
    <w:rPr>
      <w:rFonts w:ascii="Calibri" w:eastAsia="Calibri" w:hAnsi="Calibri" w:cs="Calibri"/>
      <w:sz w:val="24"/>
      <w:szCs w:val="24"/>
      <w:lang w:val="en-IN" w:eastAsia="en-IN" w:bidi="hi-IN"/>
    </w:rPr>
  </w:style>
  <w:style w:type="paragraph" w:styleId="BalloonText">
    <w:name w:val="Balloon Text"/>
    <w:basedOn w:val="Normal"/>
    <w:link w:val="BalloonTextChar"/>
    <w:uiPriority w:val="99"/>
    <w:semiHidden/>
    <w:unhideWhenUsed/>
    <w:rsid w:val="000C0E49"/>
    <w:rPr>
      <w:rFonts w:ascii="Segoe UI" w:eastAsia="Calibri" w:hAnsi="Segoe UI" w:cs="Segoe UI"/>
      <w:sz w:val="18"/>
      <w:szCs w:val="18"/>
      <w:lang w:val="en-IN" w:eastAsia="en-IN" w:bidi="hi-IN"/>
    </w:rPr>
  </w:style>
  <w:style w:type="character" w:customStyle="1" w:styleId="BalloonTextChar">
    <w:name w:val="Balloon Text Char"/>
    <w:basedOn w:val="DefaultParagraphFont"/>
    <w:link w:val="BalloonText"/>
    <w:uiPriority w:val="99"/>
    <w:semiHidden/>
    <w:rsid w:val="000C0E49"/>
    <w:rPr>
      <w:rFonts w:ascii="Segoe UI" w:eastAsia="Calibri" w:hAnsi="Segoe UI" w:cs="Segoe UI"/>
      <w:sz w:val="18"/>
      <w:szCs w:val="18"/>
      <w:lang w:val="en-IN" w:eastAsia="en-IN" w:bidi="hi-IN"/>
    </w:rPr>
  </w:style>
  <w:style w:type="paragraph" w:styleId="Subtitle">
    <w:name w:val="Subtitle"/>
    <w:basedOn w:val="Normal"/>
    <w:next w:val="Normal"/>
    <w:link w:val="SubtitleChar"/>
    <w:uiPriority w:val="11"/>
    <w:qFormat/>
    <w:rsid w:val="000C0E49"/>
    <w:pPr>
      <w:keepNext/>
      <w:keepLines/>
      <w:spacing w:before="360" w:after="80"/>
    </w:pPr>
    <w:rPr>
      <w:rFonts w:ascii="Georgia" w:eastAsia="Georgia" w:hAnsi="Georgia" w:cs="Georgia"/>
      <w:i/>
      <w:color w:val="666666"/>
      <w:sz w:val="48"/>
      <w:szCs w:val="48"/>
      <w:lang w:val="en-IN" w:eastAsia="en-IN" w:bidi="hi-IN"/>
    </w:rPr>
  </w:style>
  <w:style w:type="character" w:customStyle="1" w:styleId="SubtitleChar">
    <w:name w:val="Subtitle Char"/>
    <w:basedOn w:val="DefaultParagraphFont"/>
    <w:link w:val="Subtitle"/>
    <w:uiPriority w:val="11"/>
    <w:rsid w:val="000C0E49"/>
    <w:rPr>
      <w:rFonts w:ascii="Georgia" w:eastAsia="Georgia" w:hAnsi="Georgia" w:cs="Georgia"/>
      <w:i/>
      <w:color w:val="666666"/>
      <w:sz w:val="48"/>
      <w:szCs w:val="48"/>
      <w:lang w:val="en-IN" w:eastAsia="en-IN" w:bidi="hi-IN"/>
    </w:rPr>
  </w:style>
  <w:style w:type="paragraph" w:styleId="Revision">
    <w:name w:val="Revision"/>
    <w:hidden/>
    <w:uiPriority w:val="99"/>
    <w:semiHidden/>
    <w:rsid w:val="000C0E49"/>
    <w:pPr>
      <w:spacing w:after="0" w:line="240" w:lineRule="auto"/>
    </w:pPr>
    <w:rPr>
      <w:rFonts w:ascii="Calibri" w:eastAsia="Calibri" w:hAnsi="Calibri" w:cs="Mangal"/>
      <w:sz w:val="24"/>
      <w:szCs w:val="21"/>
      <w:lang w:val="en-IN" w:eastAsia="en-IN" w:bidi="hi-IN"/>
    </w:rPr>
  </w:style>
  <w:style w:type="paragraph" w:styleId="NormalWeb">
    <w:name w:val="Normal (Web)"/>
    <w:basedOn w:val="Normal"/>
    <w:uiPriority w:val="99"/>
    <w:unhideWhenUsed/>
    <w:rsid w:val="000C0E49"/>
    <w:pPr>
      <w:spacing w:before="100" w:beforeAutospacing="1" w:after="100" w:afterAutospacing="1"/>
    </w:pPr>
    <w:rPr>
      <w:lang w:val="en-IN" w:eastAsia="en-IN" w:bidi="hi-IN"/>
    </w:rPr>
  </w:style>
  <w:style w:type="paragraph" w:customStyle="1" w:styleId="pf0">
    <w:name w:val="pf0"/>
    <w:basedOn w:val="Normal"/>
    <w:rsid w:val="000C0E49"/>
    <w:pPr>
      <w:spacing w:before="100" w:beforeAutospacing="1" w:after="100" w:afterAutospacing="1"/>
    </w:pPr>
    <w:rPr>
      <w:lang w:val="en-IN" w:eastAsia="en-IN" w:bidi="hi-IN"/>
    </w:rPr>
  </w:style>
  <w:style w:type="character" w:customStyle="1" w:styleId="cf01">
    <w:name w:val="cf01"/>
    <w:basedOn w:val="DefaultParagraphFont"/>
    <w:rsid w:val="000C0E4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F153C-4BD4-6B49-A472-055F15F7C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24</Pages>
  <Words>6445</Words>
  <Characters>36740</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Jaacks</dc:creator>
  <cp:keywords/>
  <dc:description/>
  <cp:lastModifiedBy>Lindsay Jaacks</cp:lastModifiedBy>
  <cp:revision>108</cp:revision>
  <dcterms:created xsi:type="dcterms:W3CDTF">2024-07-26T09:50:00Z</dcterms:created>
  <dcterms:modified xsi:type="dcterms:W3CDTF">2025-01-01T17:49:00Z</dcterms:modified>
</cp:coreProperties>
</file>